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251BC8" w14:textId="0FDB09B6" w:rsidR="00A34C89" w:rsidRDefault="006F207E" w:rsidP="00A34C89">
      <w:pPr>
        <w:ind w:left="-1080"/>
        <w:rPr>
          <w:b/>
          <w:bCs/>
        </w:rPr>
      </w:pPr>
      <w:r>
        <w:rPr>
          <w:b/>
          <w:bCs/>
        </w:rPr>
        <w:t>Supplementary File</w:t>
      </w:r>
    </w:p>
    <w:p w14:paraId="03A79F54" w14:textId="77777777" w:rsidR="00A34C89" w:rsidRDefault="00A34C89" w:rsidP="00A34C89">
      <w:pPr>
        <w:rPr>
          <w:b/>
          <w:bCs/>
        </w:rPr>
      </w:pPr>
    </w:p>
    <w:p w14:paraId="6815E108" w14:textId="77777777" w:rsidR="00204775" w:rsidRDefault="00A34C89" w:rsidP="00A34C89">
      <w:pPr>
        <w:numPr>
          <w:ilvl w:val="0"/>
          <w:numId w:val="1"/>
        </w:numPr>
        <w:tabs>
          <w:tab w:val="clear" w:pos="720"/>
        </w:tabs>
        <w:ind w:left="-720"/>
      </w:pPr>
      <w:r>
        <w:rPr>
          <w:noProof/>
          <w14:ligatures w14:val="standardContextual"/>
        </w:rPr>
        <mc:AlternateContent>
          <mc:Choice Requires="wps">
            <w:drawing>
              <wp:anchor distT="0" distB="0" distL="114300" distR="114300" simplePos="0" relativeHeight="251709440" behindDoc="0" locked="0" layoutInCell="1" allowOverlap="1" wp14:anchorId="5C2B80A3" wp14:editId="0BF2CFD3">
                <wp:simplePos x="0" y="0"/>
                <wp:positionH relativeFrom="column">
                  <wp:posOffset>-726141</wp:posOffset>
                </wp:positionH>
                <wp:positionV relativeFrom="paragraph">
                  <wp:posOffset>277234</wp:posOffset>
                </wp:positionV>
                <wp:extent cx="4650740" cy="3962400"/>
                <wp:effectExtent l="0" t="0" r="10160" b="12700"/>
                <wp:wrapNone/>
                <wp:docPr id="1233239117" name="Text Box 1"/>
                <wp:cNvGraphicFramePr/>
                <a:graphic xmlns:a="http://schemas.openxmlformats.org/drawingml/2006/main">
                  <a:graphicData uri="http://schemas.microsoft.com/office/word/2010/wordprocessingShape">
                    <wps:wsp>
                      <wps:cNvSpPr txBox="1"/>
                      <wps:spPr>
                        <a:xfrm>
                          <a:off x="0" y="0"/>
                          <a:ext cx="4650740" cy="3962400"/>
                        </a:xfrm>
                        <a:prstGeom prst="rect">
                          <a:avLst/>
                        </a:prstGeom>
                        <a:solidFill>
                          <a:schemeClr val="lt1"/>
                        </a:solidFill>
                        <a:ln w="6350">
                          <a:solidFill>
                            <a:prstClr val="black"/>
                          </a:solidFill>
                        </a:ln>
                      </wps:spPr>
                      <wps:txbx>
                        <w:txbxContent>
                          <w:p w14:paraId="4DF0E117" w14:textId="77777777" w:rsidR="00A34C89" w:rsidRPr="00167CB4" w:rsidRDefault="00A34C89" w:rsidP="00A34C89">
                            <w:r w:rsidRPr="00167CB4">
                              <w:rPr>
                                <w:u w:val="single"/>
                              </w:rPr>
                              <w:t>Option 1</w:t>
                            </w:r>
                            <w:r w:rsidRPr="00167CB4">
                              <w:t xml:space="preserve">: </w:t>
                            </w:r>
                          </w:p>
                          <w:p w14:paraId="2CF81B8E" w14:textId="77777777" w:rsidR="00A34C89" w:rsidRPr="00167CB4" w:rsidRDefault="00A34C89" w:rsidP="00A34C89">
                            <w:pPr>
                              <w:pStyle w:val="NormalWeb"/>
                            </w:pPr>
                            <w:r w:rsidRPr="00167CB4">
                              <w:t>Bladder Botox injections are generally considered safe, but there are some important risks to be aware of:</w:t>
                            </w:r>
                          </w:p>
                          <w:p w14:paraId="4545D527" w14:textId="77777777" w:rsidR="00A34C89" w:rsidRPr="00167CB4" w:rsidRDefault="00A34C89" w:rsidP="00A34C89">
                            <w:pPr>
                              <w:pStyle w:val="NormalWeb"/>
                              <w:numPr>
                                <w:ilvl w:val="0"/>
                                <w:numId w:val="3"/>
                              </w:numPr>
                              <w:tabs>
                                <w:tab w:val="clear" w:pos="720"/>
                              </w:tabs>
                              <w:spacing w:before="0" w:beforeAutospacing="0" w:after="0" w:afterAutospacing="0"/>
                              <w:ind w:left="450"/>
                            </w:pPr>
                            <w:r w:rsidRPr="00167CB4">
                              <w:rPr>
                                <w:rStyle w:val="Strong"/>
                                <w:rFonts w:eastAsiaTheme="majorEastAsia"/>
                              </w:rPr>
                              <w:t>Urinary retention</w:t>
                            </w:r>
                            <w:r w:rsidRPr="00167CB4">
                              <w:t>: In some cases, Botox can cause difficulty in emptying the bladder, leading to urinary retention, which may require catheterization.</w:t>
                            </w:r>
                          </w:p>
                          <w:p w14:paraId="230F0659" w14:textId="77777777" w:rsidR="00A34C89" w:rsidRPr="00167CB4" w:rsidRDefault="00A34C89" w:rsidP="00A34C89">
                            <w:pPr>
                              <w:pStyle w:val="NormalWeb"/>
                              <w:numPr>
                                <w:ilvl w:val="0"/>
                                <w:numId w:val="3"/>
                              </w:numPr>
                              <w:tabs>
                                <w:tab w:val="clear" w:pos="720"/>
                              </w:tabs>
                              <w:spacing w:before="0" w:beforeAutospacing="0" w:after="0" w:afterAutospacing="0"/>
                              <w:ind w:left="450"/>
                            </w:pPr>
                            <w:r w:rsidRPr="00167CB4">
                              <w:rPr>
                                <w:rStyle w:val="Strong"/>
                                <w:rFonts w:eastAsiaTheme="majorEastAsia"/>
                              </w:rPr>
                              <w:t>Urinary tract infections (UTIs)</w:t>
                            </w:r>
                            <w:r w:rsidRPr="00167CB4">
                              <w:t>: Botox can increase the risk of UTIs, especially if there are issues with bladder emptying.</w:t>
                            </w:r>
                          </w:p>
                          <w:p w14:paraId="12733B42" w14:textId="77777777" w:rsidR="00A34C89" w:rsidRPr="00167CB4" w:rsidRDefault="00A34C89" w:rsidP="00A34C89">
                            <w:pPr>
                              <w:pStyle w:val="NormalWeb"/>
                              <w:numPr>
                                <w:ilvl w:val="0"/>
                                <w:numId w:val="3"/>
                              </w:numPr>
                              <w:tabs>
                                <w:tab w:val="clear" w:pos="720"/>
                              </w:tabs>
                              <w:spacing w:before="0" w:beforeAutospacing="0" w:after="0" w:afterAutospacing="0"/>
                              <w:ind w:left="450"/>
                            </w:pPr>
                            <w:r w:rsidRPr="00167CB4">
                              <w:rPr>
                                <w:rStyle w:val="Strong"/>
                                <w:rFonts w:eastAsiaTheme="majorEastAsia"/>
                              </w:rPr>
                              <w:t>Increased urgency or incontinence</w:t>
                            </w:r>
                            <w:r w:rsidRPr="00167CB4">
                              <w:t>: While Botox is meant to reduce bladder overactivity, it can sometimes cause side effects like increased urgency or incontinence.</w:t>
                            </w:r>
                          </w:p>
                          <w:p w14:paraId="69B50BEB" w14:textId="77777777" w:rsidR="00A34C89" w:rsidRPr="00167CB4" w:rsidRDefault="00A34C89" w:rsidP="00A34C89">
                            <w:pPr>
                              <w:pStyle w:val="NormalWeb"/>
                              <w:numPr>
                                <w:ilvl w:val="0"/>
                                <w:numId w:val="3"/>
                              </w:numPr>
                              <w:tabs>
                                <w:tab w:val="clear" w:pos="720"/>
                              </w:tabs>
                              <w:spacing w:before="0" w:beforeAutospacing="0" w:after="0" w:afterAutospacing="0"/>
                              <w:ind w:left="450"/>
                            </w:pPr>
                            <w:r w:rsidRPr="00167CB4">
                              <w:rPr>
                                <w:rStyle w:val="Strong"/>
                                <w:rFonts w:eastAsiaTheme="majorEastAsia"/>
                              </w:rPr>
                              <w:t>Pain or discomfort</w:t>
                            </w:r>
                            <w:r w:rsidRPr="00167CB4">
                              <w:t>: Some patients experience pain or discomfort at the injection site, including possible pelvic pain or bladder spasms.</w:t>
                            </w:r>
                          </w:p>
                          <w:p w14:paraId="6197385F" w14:textId="77777777" w:rsidR="00A34C89" w:rsidRPr="00167CB4" w:rsidRDefault="00A34C89" w:rsidP="00A34C89">
                            <w:pPr>
                              <w:pStyle w:val="NormalWeb"/>
                              <w:numPr>
                                <w:ilvl w:val="0"/>
                                <w:numId w:val="3"/>
                              </w:numPr>
                              <w:tabs>
                                <w:tab w:val="clear" w:pos="720"/>
                              </w:tabs>
                              <w:spacing w:before="0" w:beforeAutospacing="0" w:after="0" w:afterAutospacing="0"/>
                              <w:ind w:left="450"/>
                            </w:pPr>
                            <w:r w:rsidRPr="00167CB4">
                              <w:rPr>
                                <w:rStyle w:val="Strong"/>
                                <w:rFonts w:eastAsiaTheme="majorEastAsia"/>
                              </w:rPr>
                              <w:t>Allergic reaction</w:t>
                            </w:r>
                            <w:r w:rsidRPr="00167CB4">
                              <w:t>: Although rare, there's a small risk of allergic reactions to the Botox.</w:t>
                            </w:r>
                          </w:p>
                          <w:p w14:paraId="015A73F9" w14:textId="77777777" w:rsidR="00A34C89" w:rsidRPr="00167CB4" w:rsidRDefault="00A34C89" w:rsidP="00A34C89">
                            <w:pPr>
                              <w:pStyle w:val="NormalWeb"/>
                              <w:numPr>
                                <w:ilvl w:val="0"/>
                                <w:numId w:val="3"/>
                              </w:numPr>
                              <w:tabs>
                                <w:tab w:val="clear" w:pos="720"/>
                              </w:tabs>
                              <w:spacing w:before="0" w:beforeAutospacing="0" w:after="0" w:afterAutospacing="0"/>
                              <w:ind w:left="450"/>
                            </w:pPr>
                            <w:r w:rsidRPr="00167CB4">
                              <w:rPr>
                                <w:rStyle w:val="Strong"/>
                                <w:rFonts w:eastAsiaTheme="majorEastAsia"/>
                              </w:rPr>
                              <w:t>Weakness in bladder muscles</w:t>
                            </w:r>
                            <w:r w:rsidRPr="00167CB4">
                              <w:t>: Overuse of Botox may weaken the bladder muscles over time, leading to further complications in bladder function.</w:t>
                            </w:r>
                          </w:p>
                          <w:p w14:paraId="061FDAAC" w14:textId="77777777" w:rsidR="00A34C89" w:rsidRPr="00167CB4" w:rsidRDefault="00A34C89" w:rsidP="00A34C89">
                            <w:pPr>
                              <w:rPr>
                                <w:sz w:val="36"/>
                                <w:szCs w:val="36"/>
                              </w:rPr>
                            </w:pPr>
                            <w:r w:rsidRPr="00167CB4">
                              <w:t xml:space="preserve">Always consult with a healthcare provider to assess whether the benefits outweigh the risks for your specific condi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2B80A3" id="_x0000_t202" coordsize="21600,21600" o:spt="202" path="m,l,21600r21600,l21600,xe">
                <v:stroke joinstyle="miter"/>
                <v:path gradientshapeok="t" o:connecttype="rect"/>
              </v:shapetype>
              <v:shape id="Text Box 1" o:spid="_x0000_s1026" type="#_x0000_t202" style="position:absolute;left:0;text-align:left;margin-left:-57.2pt;margin-top:21.85pt;width:366.2pt;height:31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" fillcolor="white [3201]" strokeweight=".5pt">
                <v:textbox>
                  <w:txbxContent>
                    <w:p w14:paraId="4DF0E117" w14:textId="77777777" w:rsidR="00A34C89" w:rsidRPr="00167CB4" w:rsidRDefault="00A34C89" w:rsidP="00A34C89">
                      <w:r w:rsidRPr="00167CB4">
                        <w:rPr>
                          <w:u w:val="single"/>
                        </w:rPr>
                        <w:t>Option 1</w:t>
                      </w:r>
                      <w:r w:rsidRPr="00167CB4">
                        <w:t xml:space="preserve">: </w:t>
                      </w:r>
                    </w:p>
                    <w:p w14:paraId="2CF81B8E" w14:textId="77777777" w:rsidR="00A34C89" w:rsidRPr="00167CB4" w:rsidRDefault="00A34C89" w:rsidP="00A34C89">
                      <w:pPr>
                        <w:pStyle w:val="NormalWeb"/>
                      </w:pPr>
                      <w:r w:rsidRPr="00167CB4">
                        <w:t>Bladder Botox injections are generally considered safe, but there are some important risks to be aware of:</w:t>
                      </w:r>
                    </w:p>
                    <w:p w14:paraId="4545D527" w14:textId="77777777" w:rsidR="00A34C89" w:rsidRPr="00167CB4" w:rsidRDefault="00A34C89" w:rsidP="00A34C89">
                      <w:pPr>
                        <w:pStyle w:val="NormalWeb"/>
                        <w:numPr>
                          <w:ilvl w:val="0"/>
                          <w:numId w:val="3"/>
                        </w:numPr>
                        <w:tabs>
                          <w:tab w:val="clear" w:pos="720"/>
                        </w:tabs>
                        <w:spacing w:before="0" w:beforeAutospacing="0" w:after="0" w:afterAutospacing="0"/>
                        <w:ind w:left="450"/>
                      </w:pPr>
                      <w:r w:rsidRPr="00167CB4">
                        <w:rPr>
                          <w:rStyle w:val="Strong"/>
                          <w:rFonts w:eastAsiaTheme="majorEastAsia"/>
                        </w:rPr>
                        <w:t>Urinary retention</w:t>
                      </w:r>
                      <w:r w:rsidRPr="00167CB4">
                        <w:t>: In some cases, Botox can cause difficulty in emptying the bladder, leading to urinary retention, which may require catheterization.</w:t>
                      </w:r>
                    </w:p>
                    <w:p w14:paraId="230F0659" w14:textId="77777777" w:rsidR="00A34C89" w:rsidRPr="00167CB4" w:rsidRDefault="00A34C89" w:rsidP="00A34C89">
                      <w:pPr>
                        <w:pStyle w:val="NormalWeb"/>
                        <w:numPr>
                          <w:ilvl w:val="0"/>
                          <w:numId w:val="3"/>
                        </w:numPr>
                        <w:tabs>
                          <w:tab w:val="clear" w:pos="720"/>
                        </w:tabs>
                        <w:spacing w:before="0" w:beforeAutospacing="0" w:after="0" w:afterAutospacing="0"/>
                        <w:ind w:left="450"/>
                      </w:pPr>
                      <w:r w:rsidRPr="00167CB4">
                        <w:rPr>
                          <w:rStyle w:val="Strong"/>
                          <w:rFonts w:eastAsiaTheme="majorEastAsia"/>
                        </w:rPr>
                        <w:t>Urinary tract infections (UTIs)</w:t>
                      </w:r>
                      <w:r w:rsidRPr="00167CB4">
                        <w:t>: Botox can increase the risk of UTIs, especially if there are issues with bladder emptying.</w:t>
                      </w:r>
                    </w:p>
                    <w:p w14:paraId="12733B42" w14:textId="77777777" w:rsidR="00A34C89" w:rsidRPr="00167CB4" w:rsidRDefault="00A34C89" w:rsidP="00A34C89">
                      <w:pPr>
                        <w:pStyle w:val="NormalWeb"/>
                        <w:numPr>
                          <w:ilvl w:val="0"/>
                          <w:numId w:val="3"/>
                        </w:numPr>
                        <w:tabs>
                          <w:tab w:val="clear" w:pos="720"/>
                        </w:tabs>
                        <w:spacing w:before="0" w:beforeAutospacing="0" w:after="0" w:afterAutospacing="0"/>
                        <w:ind w:left="450"/>
                      </w:pPr>
                      <w:r w:rsidRPr="00167CB4">
                        <w:rPr>
                          <w:rStyle w:val="Strong"/>
                          <w:rFonts w:eastAsiaTheme="majorEastAsia"/>
                        </w:rPr>
                        <w:t>Increased urgency or incontinence</w:t>
                      </w:r>
                      <w:r w:rsidRPr="00167CB4">
                        <w:t>: While Botox is meant to reduce bladder overactivity, it can sometimes cause side effects like increased urgency or incontinence.</w:t>
                      </w:r>
                    </w:p>
                    <w:p w14:paraId="69B50BEB" w14:textId="77777777" w:rsidR="00A34C89" w:rsidRPr="00167CB4" w:rsidRDefault="00A34C89" w:rsidP="00A34C89">
                      <w:pPr>
                        <w:pStyle w:val="NormalWeb"/>
                        <w:numPr>
                          <w:ilvl w:val="0"/>
                          <w:numId w:val="3"/>
                        </w:numPr>
                        <w:tabs>
                          <w:tab w:val="clear" w:pos="720"/>
                        </w:tabs>
                        <w:spacing w:before="0" w:beforeAutospacing="0" w:after="0" w:afterAutospacing="0"/>
                        <w:ind w:left="450"/>
                      </w:pPr>
                      <w:r w:rsidRPr="00167CB4">
                        <w:rPr>
                          <w:rStyle w:val="Strong"/>
                          <w:rFonts w:eastAsiaTheme="majorEastAsia"/>
                        </w:rPr>
                        <w:t>Pain or discomfort</w:t>
                      </w:r>
                      <w:r w:rsidRPr="00167CB4">
                        <w:t>: Some patients experience pain or discomfort at the injection site, including possible pelvic pain or bladder spasms.</w:t>
                      </w:r>
                    </w:p>
                    <w:p w14:paraId="6197385F" w14:textId="77777777" w:rsidR="00A34C89" w:rsidRPr="00167CB4" w:rsidRDefault="00A34C89" w:rsidP="00A34C89">
                      <w:pPr>
                        <w:pStyle w:val="NormalWeb"/>
                        <w:numPr>
                          <w:ilvl w:val="0"/>
                          <w:numId w:val="3"/>
                        </w:numPr>
                        <w:tabs>
                          <w:tab w:val="clear" w:pos="720"/>
                        </w:tabs>
                        <w:spacing w:before="0" w:beforeAutospacing="0" w:after="0" w:afterAutospacing="0"/>
                        <w:ind w:left="450"/>
                      </w:pPr>
                      <w:r w:rsidRPr="00167CB4">
                        <w:rPr>
                          <w:rStyle w:val="Strong"/>
                          <w:rFonts w:eastAsiaTheme="majorEastAsia"/>
                        </w:rPr>
                        <w:t>Allergic reaction</w:t>
                      </w:r>
                      <w:r w:rsidRPr="00167CB4">
                        <w:t>: Although rare, there's a small risk of allergic reactions to the Botox.</w:t>
                      </w:r>
                    </w:p>
                    <w:p w14:paraId="015A73F9" w14:textId="77777777" w:rsidR="00A34C89" w:rsidRPr="00167CB4" w:rsidRDefault="00A34C89" w:rsidP="00A34C89">
                      <w:pPr>
                        <w:pStyle w:val="NormalWeb"/>
                        <w:numPr>
                          <w:ilvl w:val="0"/>
                          <w:numId w:val="3"/>
                        </w:numPr>
                        <w:tabs>
                          <w:tab w:val="clear" w:pos="720"/>
                        </w:tabs>
                        <w:spacing w:before="0" w:beforeAutospacing="0" w:after="0" w:afterAutospacing="0"/>
                        <w:ind w:left="450"/>
                      </w:pPr>
                      <w:r w:rsidRPr="00167CB4">
                        <w:rPr>
                          <w:rStyle w:val="Strong"/>
                          <w:rFonts w:eastAsiaTheme="majorEastAsia"/>
                        </w:rPr>
                        <w:t>Weakness in bladder muscles</w:t>
                      </w:r>
                      <w:r w:rsidRPr="00167CB4">
                        <w:t>: Overuse of Botox may weaken the bladder muscles over time, leading to further complications in bladder function.</w:t>
                      </w:r>
                    </w:p>
                    <w:p w14:paraId="061FDAAC" w14:textId="77777777" w:rsidR="00A34C89" w:rsidRPr="00167CB4" w:rsidRDefault="00A34C89" w:rsidP="00A34C89">
                      <w:pPr>
                        <w:rPr>
                          <w:sz w:val="36"/>
                          <w:szCs w:val="36"/>
                        </w:rPr>
                      </w:pPr>
                      <w:r w:rsidRPr="00167CB4">
                        <w:t xml:space="preserve">Always consult with a healthcare provider to assess whether the benefits outweigh the risks for your specific condition. </w:t>
                      </w:r>
                    </w:p>
                  </w:txbxContent>
                </v:textbox>
              </v:shape>
            </w:pict>
          </mc:Fallback>
        </mc:AlternateContent>
      </w:r>
      <w:r>
        <w:t>Briefly tell me about the most important risks of bladder botox injections.</w:t>
      </w:r>
    </w:p>
    <w:p w14:paraId="71741DC2" w14:textId="703CD074" w:rsidR="00A34C89" w:rsidRDefault="00A34C89" w:rsidP="00204775">
      <w:pPr>
        <w:ind w:left="-1080"/>
      </w:pPr>
      <w:r>
        <w:rPr>
          <w:noProof/>
          <w14:ligatures w14:val="standardContextual"/>
        </w:rPr>
        <mc:AlternateContent>
          <mc:Choice Requires="wps">
            <w:drawing>
              <wp:anchor distT="0" distB="0" distL="114300" distR="114300" simplePos="0" relativeHeight="251660288" behindDoc="0" locked="0" layoutInCell="1" allowOverlap="1" wp14:anchorId="7D1B86A0" wp14:editId="24089213">
                <wp:simplePos x="0" y="0"/>
                <wp:positionH relativeFrom="column">
                  <wp:posOffset>4035669</wp:posOffset>
                </wp:positionH>
                <wp:positionV relativeFrom="paragraph">
                  <wp:posOffset>98181</wp:posOffset>
                </wp:positionV>
                <wp:extent cx="0" cy="4991393"/>
                <wp:effectExtent l="0" t="0" r="12700" b="12700"/>
                <wp:wrapNone/>
                <wp:docPr id="2132798528" name="Straight Connector 3"/>
                <wp:cNvGraphicFramePr/>
                <a:graphic xmlns:a="http://schemas.openxmlformats.org/drawingml/2006/main">
                  <a:graphicData uri="http://schemas.microsoft.com/office/word/2010/wordprocessingShape">
                    <wps:wsp>
                      <wps:cNvCnPr/>
                      <wps:spPr>
                        <a:xfrm>
                          <a:off x="0" y="0"/>
                          <a:ext cx="0" cy="4991393"/>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85937C" id="Straight Connector 3"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7.75pt,7.75pt" to="317.75pt,400.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" strokecolor="black [3200]" strokeweight="1pt">
                <v:stroke joinstyle="miter"/>
              </v:line>
            </w:pict>
          </mc:Fallback>
        </mc:AlternateContent>
      </w:r>
      <w:r>
        <w:rPr>
          <w:noProof/>
          <w14:ligatures w14:val="standardContextual"/>
        </w:rPr>
        <mc:AlternateContent>
          <mc:Choice Requires="wps">
            <w:drawing>
              <wp:anchor distT="0" distB="0" distL="114300" distR="114300" simplePos="0" relativeHeight="251659264" behindDoc="0" locked="0" layoutInCell="1" allowOverlap="1" wp14:anchorId="77D8B6BE" wp14:editId="4FE7A10A">
                <wp:simplePos x="0" y="0"/>
                <wp:positionH relativeFrom="column">
                  <wp:posOffset>4159624</wp:posOffset>
                </wp:positionH>
                <wp:positionV relativeFrom="paragraph">
                  <wp:posOffset>101974</wp:posOffset>
                </wp:positionV>
                <wp:extent cx="4795520" cy="3962400"/>
                <wp:effectExtent l="0" t="0" r="17780" b="12700"/>
                <wp:wrapNone/>
                <wp:docPr id="1653869982" name="Text Box 1"/>
                <wp:cNvGraphicFramePr/>
                <a:graphic xmlns:a="http://schemas.openxmlformats.org/drawingml/2006/main">
                  <a:graphicData uri="http://schemas.microsoft.com/office/word/2010/wordprocessingShape">
                    <wps:wsp>
                      <wps:cNvSpPr txBox="1"/>
                      <wps:spPr>
                        <a:xfrm>
                          <a:off x="0" y="0"/>
                          <a:ext cx="4795520" cy="3962400"/>
                        </a:xfrm>
                        <a:prstGeom prst="rect">
                          <a:avLst/>
                        </a:prstGeom>
                        <a:solidFill>
                          <a:schemeClr val="lt1"/>
                        </a:solidFill>
                        <a:ln w="6350">
                          <a:solidFill>
                            <a:prstClr val="black"/>
                          </a:solidFill>
                        </a:ln>
                      </wps:spPr>
                      <wps:txbx>
                        <w:txbxContent>
                          <w:p w14:paraId="26B13E10" w14:textId="77777777" w:rsidR="00A34C89" w:rsidRPr="00167CB4" w:rsidRDefault="00A34C89" w:rsidP="00A34C89">
                            <w:r w:rsidRPr="00167CB4">
                              <w:rPr>
                                <w:u w:val="single"/>
                              </w:rPr>
                              <w:t>Option 2</w:t>
                            </w:r>
                            <w:r w:rsidRPr="00167CB4">
                              <w:t xml:space="preserve">: </w:t>
                            </w:r>
                          </w:p>
                          <w:p w14:paraId="78A6C302" w14:textId="77777777" w:rsidR="00A34C89" w:rsidRPr="00167CB4" w:rsidRDefault="00A34C89" w:rsidP="00A34C89"/>
                          <w:p w14:paraId="309415EB" w14:textId="77777777" w:rsidR="00A34C89" w:rsidRPr="00167CB4" w:rsidRDefault="00A34C89" w:rsidP="00A34C89">
                            <w:r w:rsidRPr="00167CB4">
                              <w:t>Bladder Botox injections are a common treatment for overactive bladder or urinary incontinence when other options haven't worked. While generally safe and effective, there are some risks to consider:</w:t>
                            </w:r>
                          </w:p>
                          <w:p w14:paraId="3C19AB51" w14:textId="77777777" w:rsidR="00A34C89" w:rsidRPr="00167CB4" w:rsidRDefault="00A34C89" w:rsidP="00A34C89">
                            <w:pPr>
                              <w:numPr>
                                <w:ilvl w:val="0"/>
                                <w:numId w:val="2"/>
                              </w:numPr>
                              <w:tabs>
                                <w:tab w:val="clear" w:pos="720"/>
                              </w:tabs>
                              <w:ind w:left="450"/>
                            </w:pPr>
                            <w:r w:rsidRPr="00167CB4">
                              <w:rPr>
                                <w:b/>
                                <w:bCs/>
                              </w:rPr>
                              <w:t>Temporary urinary retention</w:t>
                            </w:r>
                            <w:r w:rsidRPr="00167CB4">
                              <w:t xml:space="preserve"> – Some patients may have difficulty emptying their bladder completely after the procedure. In some cases, intermittent self-catheterization may be needed until normal function returns.</w:t>
                            </w:r>
                          </w:p>
                          <w:p w14:paraId="3FCE1F30" w14:textId="77777777" w:rsidR="00A34C89" w:rsidRPr="00167CB4" w:rsidRDefault="00A34C89" w:rsidP="00A34C89">
                            <w:pPr>
                              <w:numPr>
                                <w:ilvl w:val="0"/>
                                <w:numId w:val="2"/>
                              </w:numPr>
                              <w:tabs>
                                <w:tab w:val="clear" w:pos="720"/>
                              </w:tabs>
                              <w:ind w:left="450"/>
                            </w:pPr>
                            <w:r w:rsidRPr="00167CB4">
                              <w:rPr>
                                <w:b/>
                                <w:bCs/>
                              </w:rPr>
                              <w:t>Urinary tract infection (UTI)</w:t>
                            </w:r>
                            <w:r w:rsidRPr="00167CB4">
                              <w:t xml:space="preserve"> – There is a higher risk of developing a UTI after the injection.</w:t>
                            </w:r>
                          </w:p>
                          <w:p w14:paraId="618F4954" w14:textId="77777777" w:rsidR="00A34C89" w:rsidRPr="00167CB4" w:rsidRDefault="00A34C89" w:rsidP="00A34C89">
                            <w:pPr>
                              <w:numPr>
                                <w:ilvl w:val="0"/>
                                <w:numId w:val="2"/>
                              </w:numPr>
                              <w:tabs>
                                <w:tab w:val="clear" w:pos="720"/>
                              </w:tabs>
                              <w:ind w:left="450"/>
                            </w:pPr>
                            <w:r w:rsidRPr="00167CB4">
                              <w:rPr>
                                <w:b/>
                                <w:bCs/>
                              </w:rPr>
                              <w:t>Hematuria (blood in the urine)</w:t>
                            </w:r>
                            <w:r w:rsidRPr="00167CB4">
                              <w:t xml:space="preserve"> – A small amount of blood in the urine may occur temporarily after the procedure.</w:t>
                            </w:r>
                          </w:p>
                          <w:p w14:paraId="50FD1400" w14:textId="77777777" w:rsidR="00A34C89" w:rsidRPr="00167CB4" w:rsidRDefault="00A34C89" w:rsidP="00A34C89">
                            <w:pPr>
                              <w:numPr>
                                <w:ilvl w:val="0"/>
                                <w:numId w:val="2"/>
                              </w:numPr>
                              <w:tabs>
                                <w:tab w:val="clear" w:pos="720"/>
                              </w:tabs>
                              <w:ind w:left="450"/>
                            </w:pPr>
                            <w:r w:rsidRPr="00167CB4">
                              <w:rPr>
                                <w:b/>
                                <w:bCs/>
                              </w:rPr>
                              <w:t>General risks of Botox</w:t>
                            </w:r>
                            <w:r w:rsidRPr="00167CB4">
                              <w:t xml:space="preserve"> – Rarely, Botox can spread beyond the bladder, potentially causing muscle weakness in other parts of the body.</w:t>
                            </w:r>
                          </w:p>
                          <w:p w14:paraId="17F520D7" w14:textId="77777777" w:rsidR="00A34C89" w:rsidRPr="00167CB4" w:rsidRDefault="00A34C89" w:rsidP="00A34C89">
                            <w:pPr>
                              <w:ind w:left="450"/>
                            </w:pPr>
                          </w:p>
                          <w:p w14:paraId="31F98D9B" w14:textId="77777777" w:rsidR="00A34C89" w:rsidRPr="00167CB4" w:rsidRDefault="00A34C89" w:rsidP="00A34C89">
                            <w:r w:rsidRPr="005365E2">
                              <w:t xml:space="preserve">It’s essential to discuss these risks with your healthcare provider to understand how they may apply to your situation. </w:t>
                            </w:r>
                            <w:r w:rsidRPr="006E3922">
                              <w:rPr>
                                <w:highlight w:val="yellow"/>
                              </w:rPr>
                              <w:t xml:space="preserve">For more detailed information, you can refer to the IUGA Fact Sheet on </w:t>
                            </w:r>
                            <w:hyperlink r:id="rId5" w:tgtFrame="_new" w:history="1">
                              <w:r w:rsidRPr="006E3922">
                                <w:rPr>
                                  <w:b/>
                                  <w:bCs/>
                                  <w:color w:val="0000FF"/>
                                  <w:highlight w:val="yellow"/>
                                  <w:u w:val="single"/>
                                </w:rPr>
                                <w:t>Botulinum Toxin</w:t>
                              </w:r>
                            </w:hyperlink>
                            <w:r w:rsidRPr="006E3922">
                              <w:rPr>
                                <w:highlight w:val="yellow"/>
                              </w:rPr>
                              <w:t>.</w:t>
                            </w:r>
                          </w:p>
                          <w:p w14:paraId="4DBA414F" w14:textId="77777777" w:rsidR="00A34C89" w:rsidRPr="00167CB4" w:rsidRDefault="00A34C89" w:rsidP="00A34C89">
                            <w:pPr>
                              <w:rPr>
                                <w:sz w:val="36"/>
                                <w:szCs w:val="3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D8B6BE" id="_x0000_s1027" type="#_x0000_t202" style="position:absolute;left:0;text-align:left;margin-left:327.55pt;margin-top:8.05pt;width:377.6pt;height:3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" fillcolor="white [3201]" strokeweight=".5pt">
                <v:textbox>
                  <w:txbxContent>
                    <w:p w14:paraId="26B13E10" w14:textId="77777777" w:rsidR="00A34C89" w:rsidRPr="00167CB4" w:rsidRDefault="00A34C89" w:rsidP="00A34C89">
                      <w:r w:rsidRPr="00167CB4">
                        <w:rPr>
                          <w:u w:val="single"/>
                        </w:rPr>
                        <w:t>Option 2</w:t>
                      </w:r>
                      <w:r w:rsidRPr="00167CB4">
                        <w:t xml:space="preserve">: </w:t>
                      </w:r>
                    </w:p>
                    <w:p w14:paraId="78A6C302" w14:textId="77777777" w:rsidR="00A34C89" w:rsidRPr="00167CB4" w:rsidRDefault="00A34C89" w:rsidP="00A34C89"/>
                    <w:p w14:paraId="309415EB" w14:textId="77777777" w:rsidR="00A34C89" w:rsidRPr="00167CB4" w:rsidRDefault="00A34C89" w:rsidP="00A34C89">
                      <w:r w:rsidRPr="00167CB4">
                        <w:t>Bladder Botox injections are a common treatment for overactive bladder or urinary incontinence when other options haven't worked. While generally safe and effective, there are some risks to consider:</w:t>
                      </w:r>
                    </w:p>
                    <w:p w14:paraId="3C19AB51" w14:textId="77777777" w:rsidR="00A34C89" w:rsidRPr="00167CB4" w:rsidRDefault="00A34C89" w:rsidP="00A34C89">
                      <w:pPr>
                        <w:numPr>
                          <w:ilvl w:val="0"/>
                          <w:numId w:val="2"/>
                        </w:numPr>
                        <w:tabs>
                          <w:tab w:val="clear" w:pos="720"/>
                        </w:tabs>
                        <w:ind w:left="450"/>
                      </w:pPr>
                      <w:r w:rsidRPr="00167CB4">
                        <w:rPr>
                          <w:b/>
                          <w:bCs/>
                        </w:rPr>
                        <w:t>Temporary urinary retention</w:t>
                      </w:r>
                      <w:r w:rsidRPr="00167CB4">
                        <w:t xml:space="preserve"> – Some patients may have difficulty emptying their bladder completely after the procedure. In some cases, intermittent self-catheterization may be needed until normal function returns.</w:t>
                      </w:r>
                    </w:p>
                    <w:p w14:paraId="3FCE1F30" w14:textId="77777777" w:rsidR="00A34C89" w:rsidRPr="00167CB4" w:rsidRDefault="00A34C89" w:rsidP="00A34C89">
                      <w:pPr>
                        <w:numPr>
                          <w:ilvl w:val="0"/>
                          <w:numId w:val="2"/>
                        </w:numPr>
                        <w:tabs>
                          <w:tab w:val="clear" w:pos="720"/>
                        </w:tabs>
                        <w:ind w:left="450"/>
                      </w:pPr>
                      <w:r w:rsidRPr="00167CB4">
                        <w:rPr>
                          <w:b/>
                          <w:bCs/>
                        </w:rPr>
                        <w:t>Urinary tract infection (UTI)</w:t>
                      </w:r>
                      <w:r w:rsidRPr="00167CB4">
                        <w:t xml:space="preserve"> – There is a higher risk of developing a UTI after the injection.</w:t>
                      </w:r>
                    </w:p>
                    <w:p w14:paraId="618F4954" w14:textId="77777777" w:rsidR="00A34C89" w:rsidRPr="00167CB4" w:rsidRDefault="00A34C89" w:rsidP="00A34C89">
                      <w:pPr>
                        <w:numPr>
                          <w:ilvl w:val="0"/>
                          <w:numId w:val="2"/>
                        </w:numPr>
                        <w:tabs>
                          <w:tab w:val="clear" w:pos="720"/>
                        </w:tabs>
                        <w:ind w:left="450"/>
                      </w:pPr>
                      <w:r w:rsidRPr="00167CB4">
                        <w:rPr>
                          <w:b/>
                          <w:bCs/>
                        </w:rPr>
                        <w:t>Hematuria (blood in the urine)</w:t>
                      </w:r>
                      <w:r w:rsidRPr="00167CB4">
                        <w:t xml:space="preserve"> – A small amount of blood in the urine may occur temporarily after the procedure.</w:t>
                      </w:r>
                    </w:p>
                    <w:p w14:paraId="50FD1400" w14:textId="77777777" w:rsidR="00A34C89" w:rsidRPr="00167CB4" w:rsidRDefault="00A34C89" w:rsidP="00A34C89">
                      <w:pPr>
                        <w:numPr>
                          <w:ilvl w:val="0"/>
                          <w:numId w:val="2"/>
                        </w:numPr>
                        <w:tabs>
                          <w:tab w:val="clear" w:pos="720"/>
                        </w:tabs>
                        <w:ind w:left="450"/>
                      </w:pPr>
                      <w:r w:rsidRPr="00167CB4">
                        <w:rPr>
                          <w:b/>
                          <w:bCs/>
                        </w:rPr>
                        <w:t>General risks of Botox</w:t>
                      </w:r>
                      <w:r w:rsidRPr="00167CB4">
                        <w:t xml:space="preserve"> – Rarely, Botox can spread beyond the bladder, potentially causing muscle weakness in other parts of the body.</w:t>
                      </w:r>
                    </w:p>
                    <w:p w14:paraId="17F520D7" w14:textId="77777777" w:rsidR="00A34C89" w:rsidRPr="00167CB4" w:rsidRDefault="00A34C89" w:rsidP="00A34C89">
                      <w:pPr>
                        <w:ind w:left="450"/>
                      </w:pPr>
                    </w:p>
                    <w:p w14:paraId="31F98D9B" w14:textId="77777777" w:rsidR="00A34C89" w:rsidRPr="00167CB4" w:rsidRDefault="00A34C89" w:rsidP="00A34C89">
                      <w:r w:rsidRPr="005365E2">
                        <w:t xml:space="preserve">It’s essential to discuss these risks with your healthcare provider to understand how they may apply to your situation. </w:t>
                      </w:r>
                      <w:r w:rsidRPr="006E3922">
                        <w:rPr>
                          <w:highlight w:val="yellow"/>
                        </w:rPr>
                        <w:t xml:space="preserve">For more detailed information, you can refer to the IUGA Fact Sheet on </w:t>
                      </w:r>
                      <w:hyperlink r:id="rId6" w:tgtFrame="_new" w:history="1">
                        <w:r w:rsidRPr="006E3922">
                          <w:rPr>
                            <w:b/>
                            <w:bCs/>
                            <w:color w:val="0000FF"/>
                            <w:highlight w:val="yellow"/>
                            <w:u w:val="single"/>
                          </w:rPr>
                          <w:t>Botulinum Toxin</w:t>
                        </w:r>
                      </w:hyperlink>
                      <w:r w:rsidRPr="006E3922">
                        <w:rPr>
                          <w:highlight w:val="yellow"/>
                        </w:rPr>
                        <w:t>.</w:t>
                      </w:r>
                    </w:p>
                    <w:p w14:paraId="4DBA414F" w14:textId="77777777" w:rsidR="00A34C89" w:rsidRPr="00167CB4" w:rsidRDefault="00A34C89" w:rsidP="00A34C89">
                      <w:pPr>
                        <w:rPr>
                          <w:sz w:val="36"/>
                          <w:szCs w:val="36"/>
                        </w:rPr>
                      </w:pPr>
                    </w:p>
                  </w:txbxContent>
                </v:textbox>
              </v:shape>
            </w:pict>
          </mc:Fallback>
        </mc:AlternateContent>
      </w:r>
    </w:p>
    <w:p w14:paraId="0EA68534" w14:textId="77777777" w:rsidR="00A34C89" w:rsidRDefault="00A34C89" w:rsidP="00A34C89"/>
    <w:p w14:paraId="2550DAC2" w14:textId="77777777" w:rsidR="00A34C89" w:rsidRDefault="00A34C89" w:rsidP="00A34C89"/>
    <w:p w14:paraId="29E5072A" w14:textId="77777777" w:rsidR="00A34C89" w:rsidRDefault="00A34C89" w:rsidP="00A34C89"/>
    <w:p w14:paraId="5250A30F" w14:textId="77777777" w:rsidR="00A34C89" w:rsidRDefault="00A34C89" w:rsidP="00A34C89"/>
    <w:p w14:paraId="7A8C5741" w14:textId="77777777" w:rsidR="00A34C89" w:rsidRDefault="00A34C89" w:rsidP="00A34C89"/>
    <w:p w14:paraId="74FC4C86" w14:textId="77777777" w:rsidR="00A34C89" w:rsidRDefault="00A34C89" w:rsidP="00A34C89"/>
    <w:p w14:paraId="0E10B0E3" w14:textId="77777777" w:rsidR="00A34C89" w:rsidRDefault="00A34C89" w:rsidP="00A34C89"/>
    <w:p w14:paraId="315E9FD9" w14:textId="77777777" w:rsidR="00A34C89" w:rsidRDefault="00A34C89" w:rsidP="00A34C89"/>
    <w:p w14:paraId="16272831" w14:textId="77777777" w:rsidR="00A34C89" w:rsidRDefault="00A34C89" w:rsidP="00A34C89"/>
    <w:p w14:paraId="773DA9E7" w14:textId="77777777" w:rsidR="00A34C89" w:rsidRDefault="00A34C89" w:rsidP="00A34C89"/>
    <w:p w14:paraId="13ABF569" w14:textId="77777777" w:rsidR="00A34C89" w:rsidRDefault="00A34C89" w:rsidP="00A34C89"/>
    <w:p w14:paraId="46F2859A" w14:textId="77777777" w:rsidR="00A34C89" w:rsidRDefault="00A34C89" w:rsidP="00A34C89"/>
    <w:p w14:paraId="60FC3138" w14:textId="77777777" w:rsidR="00A34C89" w:rsidRDefault="00A34C89" w:rsidP="00A34C89"/>
    <w:p w14:paraId="45F92E19" w14:textId="77777777" w:rsidR="00A34C89" w:rsidRDefault="00A34C89" w:rsidP="00A34C89"/>
    <w:p w14:paraId="036A5F7C" w14:textId="77777777" w:rsidR="00A34C89" w:rsidRDefault="00A34C89" w:rsidP="00A34C89"/>
    <w:p w14:paraId="22DDC8D4" w14:textId="77777777" w:rsidR="00A34C89" w:rsidRDefault="00A34C89" w:rsidP="00A34C89"/>
    <w:p w14:paraId="316E2A02" w14:textId="77777777" w:rsidR="00A34C89" w:rsidRDefault="00A34C89" w:rsidP="00A34C89"/>
    <w:p w14:paraId="6A4E6305" w14:textId="77777777" w:rsidR="00A34C89" w:rsidRDefault="00A34C89" w:rsidP="00A34C89"/>
    <w:p w14:paraId="5C399DEB" w14:textId="77777777" w:rsidR="00A34C89" w:rsidRDefault="00A34C89" w:rsidP="00A34C89"/>
    <w:p w14:paraId="296C17D0" w14:textId="77777777" w:rsidR="00A34C89" w:rsidRDefault="00A34C89" w:rsidP="00A34C89"/>
    <w:p w14:paraId="32DA5F6E" w14:textId="77777777" w:rsidR="00A34C89" w:rsidRDefault="00A34C89" w:rsidP="00A34C89"/>
    <w:p w14:paraId="7E8BC2C4" w14:textId="77777777" w:rsidR="00A34C89" w:rsidRDefault="00A34C89" w:rsidP="00A34C89"/>
    <w:p w14:paraId="52BBE82A" w14:textId="77777777" w:rsidR="00A34C89" w:rsidRDefault="00A34C89" w:rsidP="00A34C89">
      <w:r>
        <w:rPr>
          <w:noProof/>
          <w14:ligatures w14:val="standardContextual"/>
        </w:rPr>
        <mc:AlternateContent>
          <mc:Choice Requires="wps">
            <w:drawing>
              <wp:anchor distT="0" distB="0" distL="114300" distR="114300" simplePos="0" relativeHeight="251661312" behindDoc="0" locked="0" layoutInCell="1" allowOverlap="1" wp14:anchorId="0419ECF4" wp14:editId="71A40AD4">
                <wp:simplePos x="0" y="0"/>
                <wp:positionH relativeFrom="column">
                  <wp:posOffset>4165600</wp:posOffset>
                </wp:positionH>
                <wp:positionV relativeFrom="paragraph">
                  <wp:posOffset>158538</wp:posOffset>
                </wp:positionV>
                <wp:extent cx="4795520" cy="902970"/>
                <wp:effectExtent l="0" t="0" r="17780" b="11430"/>
                <wp:wrapNone/>
                <wp:docPr id="1792786611" name="Text Box 4"/>
                <wp:cNvGraphicFramePr/>
                <a:graphic xmlns:a="http://schemas.openxmlformats.org/drawingml/2006/main">
                  <a:graphicData uri="http://schemas.microsoft.com/office/word/2010/wordprocessingShape">
                    <wps:wsp>
                      <wps:cNvSpPr txBox="1"/>
                      <wps:spPr>
                        <a:xfrm>
                          <a:off x="0" y="0"/>
                          <a:ext cx="4795520" cy="902970"/>
                        </a:xfrm>
                        <a:prstGeom prst="rect">
                          <a:avLst/>
                        </a:prstGeom>
                        <a:solidFill>
                          <a:schemeClr val="lt1"/>
                        </a:solidFill>
                        <a:ln w="6350">
                          <a:solidFill>
                            <a:schemeClr val="tx1"/>
                          </a:solidFill>
                        </a:ln>
                      </wps:spPr>
                      <wps:txbx>
                        <w:txbxContent>
                          <w:p w14:paraId="25F4D2FD"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713"/>
                              <w:gridCol w:w="1530"/>
                            </w:tblGrid>
                            <w:tr w:rsidR="00A34C89" w14:paraId="3C731D45" w14:textId="77777777" w:rsidTr="00573007">
                              <w:tc>
                                <w:tcPr>
                                  <w:tcW w:w="1340" w:type="dxa"/>
                                </w:tcPr>
                                <w:p w14:paraId="3C4EED61" w14:textId="77777777" w:rsidR="00A34C89" w:rsidRDefault="00A34C89"/>
                              </w:tc>
                              <w:tc>
                                <w:tcPr>
                                  <w:tcW w:w="1689" w:type="dxa"/>
                                </w:tcPr>
                                <w:p w14:paraId="3AF5884B" w14:textId="77777777" w:rsidR="00A34C89" w:rsidRDefault="00A34C89">
                                  <w:r>
                                    <w:t>Strongly Disagree</w:t>
                                  </w:r>
                                </w:p>
                              </w:tc>
                              <w:tc>
                                <w:tcPr>
                                  <w:tcW w:w="927" w:type="dxa"/>
                                </w:tcPr>
                                <w:p w14:paraId="787A67DB" w14:textId="77777777" w:rsidR="00A34C89" w:rsidRDefault="00A34C89">
                                  <w:r>
                                    <w:t>Disagree</w:t>
                                  </w:r>
                                </w:p>
                              </w:tc>
                              <w:tc>
                                <w:tcPr>
                                  <w:tcW w:w="816" w:type="dxa"/>
                                </w:tcPr>
                                <w:p w14:paraId="0AEF28C2" w14:textId="77777777" w:rsidR="00A34C89" w:rsidRDefault="00A34C89">
                                  <w:r>
                                    <w:t>Neutral</w:t>
                                  </w:r>
                                </w:p>
                              </w:tc>
                              <w:tc>
                                <w:tcPr>
                                  <w:tcW w:w="713" w:type="dxa"/>
                                </w:tcPr>
                                <w:p w14:paraId="13FB590B" w14:textId="77777777" w:rsidR="00A34C89" w:rsidRDefault="00A34C89">
                                  <w:r>
                                    <w:t>Agree</w:t>
                                  </w:r>
                                </w:p>
                              </w:tc>
                              <w:tc>
                                <w:tcPr>
                                  <w:tcW w:w="1530" w:type="dxa"/>
                                </w:tcPr>
                                <w:p w14:paraId="2C93C82C" w14:textId="77777777" w:rsidR="00A34C89" w:rsidRDefault="00A34C89">
                                  <w:r>
                                    <w:t>Strongly Agree</w:t>
                                  </w:r>
                                </w:p>
                              </w:tc>
                            </w:tr>
                            <w:tr w:rsidR="00A34C89" w14:paraId="0C431BA9" w14:textId="77777777" w:rsidTr="00573007">
                              <w:tc>
                                <w:tcPr>
                                  <w:tcW w:w="1340" w:type="dxa"/>
                                </w:tcPr>
                                <w:p w14:paraId="2736BF61" w14:textId="77777777" w:rsidR="00A34C89" w:rsidRDefault="00A34C89" w:rsidP="006662A9">
                                  <w:r>
                                    <w:t>Provision of sources and references</w:t>
                                  </w:r>
                                </w:p>
                              </w:tc>
                              <w:tc>
                                <w:tcPr>
                                  <w:tcW w:w="1689" w:type="dxa"/>
                                </w:tcPr>
                                <w:p w14:paraId="7A58A182" w14:textId="77777777" w:rsidR="00A34C89" w:rsidRDefault="00A34C89" w:rsidP="006662A9"/>
                              </w:tc>
                              <w:tc>
                                <w:tcPr>
                                  <w:tcW w:w="927" w:type="dxa"/>
                                </w:tcPr>
                                <w:p w14:paraId="3538FE0D" w14:textId="77777777" w:rsidR="00A34C89" w:rsidRDefault="00A34C89" w:rsidP="006662A9"/>
                              </w:tc>
                              <w:tc>
                                <w:tcPr>
                                  <w:tcW w:w="816" w:type="dxa"/>
                                </w:tcPr>
                                <w:p w14:paraId="6676FC15" w14:textId="77777777" w:rsidR="00A34C89" w:rsidRDefault="00A34C89" w:rsidP="006662A9"/>
                              </w:tc>
                              <w:tc>
                                <w:tcPr>
                                  <w:tcW w:w="713" w:type="dxa"/>
                                </w:tcPr>
                                <w:p w14:paraId="7DB196C7" w14:textId="77777777" w:rsidR="00A34C89" w:rsidRDefault="00A34C89" w:rsidP="006662A9"/>
                              </w:tc>
                              <w:tc>
                                <w:tcPr>
                                  <w:tcW w:w="1530" w:type="dxa"/>
                                </w:tcPr>
                                <w:p w14:paraId="20F258BD" w14:textId="77777777" w:rsidR="00A34C89" w:rsidRDefault="00A34C89" w:rsidP="006662A9"/>
                              </w:tc>
                            </w:tr>
                          </w:tbl>
                          <w:p w14:paraId="0588E370"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419ECF4" id="_x0000_t202" coordsize="21600,21600" o:spt="202" path="m,l,21600r21600,l21600,xe">
                <v:stroke joinstyle="miter"/>
                <v:path gradientshapeok="t" o:connecttype="rect"/>
              </v:shapetype>
              <v:shape id="Text Box 4" o:spid="_x0000_s1028" type="#_x0000_t202" style="position:absolute;margin-left:328pt;margin-top:12.5pt;width:377.6pt;height:71.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" fillcolor="white [3201]" strokecolor="black [3213]" strokeweight=".5pt">
                <v:textbox>
                  <w:txbxContent>
                    <w:p w14:paraId="25F4D2FD"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713"/>
                        <w:gridCol w:w="1530"/>
                      </w:tblGrid>
                      <w:tr w:rsidR="00A34C89" w14:paraId="3C731D45" w14:textId="77777777" w:rsidTr="00573007">
                        <w:tc>
                          <w:tcPr>
                            <w:tcW w:w="1340" w:type="dxa"/>
                          </w:tcPr>
                          <w:p w14:paraId="3C4EED61" w14:textId="77777777" w:rsidR="00A34C89" w:rsidRDefault="00A34C89"/>
                        </w:tc>
                        <w:tc>
                          <w:tcPr>
                            <w:tcW w:w="1689" w:type="dxa"/>
                          </w:tcPr>
                          <w:p w14:paraId="3AF5884B" w14:textId="77777777" w:rsidR="00A34C89" w:rsidRDefault="00A34C89">
                            <w:r>
                              <w:t>Strongly Disagree</w:t>
                            </w:r>
                          </w:p>
                        </w:tc>
                        <w:tc>
                          <w:tcPr>
                            <w:tcW w:w="927" w:type="dxa"/>
                          </w:tcPr>
                          <w:p w14:paraId="787A67DB" w14:textId="77777777" w:rsidR="00A34C89" w:rsidRDefault="00A34C89">
                            <w:r>
                              <w:t>Disagree</w:t>
                            </w:r>
                          </w:p>
                        </w:tc>
                        <w:tc>
                          <w:tcPr>
                            <w:tcW w:w="816" w:type="dxa"/>
                          </w:tcPr>
                          <w:p w14:paraId="0AEF28C2" w14:textId="77777777" w:rsidR="00A34C89" w:rsidRDefault="00A34C89">
                            <w:r>
                              <w:t>Neutral</w:t>
                            </w:r>
                          </w:p>
                        </w:tc>
                        <w:tc>
                          <w:tcPr>
                            <w:tcW w:w="713" w:type="dxa"/>
                          </w:tcPr>
                          <w:p w14:paraId="13FB590B" w14:textId="77777777" w:rsidR="00A34C89" w:rsidRDefault="00A34C89">
                            <w:r>
                              <w:t>Agree</w:t>
                            </w:r>
                          </w:p>
                        </w:tc>
                        <w:tc>
                          <w:tcPr>
                            <w:tcW w:w="1530" w:type="dxa"/>
                          </w:tcPr>
                          <w:p w14:paraId="2C93C82C" w14:textId="77777777" w:rsidR="00A34C89" w:rsidRDefault="00A34C89">
                            <w:r>
                              <w:t>Strongly Agree</w:t>
                            </w:r>
                          </w:p>
                        </w:tc>
                      </w:tr>
                      <w:tr w:rsidR="00A34C89" w14:paraId="0C431BA9" w14:textId="77777777" w:rsidTr="00573007">
                        <w:tc>
                          <w:tcPr>
                            <w:tcW w:w="1340" w:type="dxa"/>
                          </w:tcPr>
                          <w:p w14:paraId="2736BF61" w14:textId="77777777" w:rsidR="00A34C89" w:rsidRDefault="00A34C89" w:rsidP="006662A9">
                            <w:r>
                              <w:t>Provision of sources and references</w:t>
                            </w:r>
                          </w:p>
                        </w:tc>
                        <w:tc>
                          <w:tcPr>
                            <w:tcW w:w="1689" w:type="dxa"/>
                          </w:tcPr>
                          <w:p w14:paraId="7A58A182" w14:textId="77777777" w:rsidR="00A34C89" w:rsidRDefault="00A34C89" w:rsidP="006662A9"/>
                        </w:tc>
                        <w:tc>
                          <w:tcPr>
                            <w:tcW w:w="927" w:type="dxa"/>
                          </w:tcPr>
                          <w:p w14:paraId="3538FE0D" w14:textId="77777777" w:rsidR="00A34C89" w:rsidRDefault="00A34C89" w:rsidP="006662A9"/>
                        </w:tc>
                        <w:tc>
                          <w:tcPr>
                            <w:tcW w:w="816" w:type="dxa"/>
                          </w:tcPr>
                          <w:p w14:paraId="6676FC15" w14:textId="77777777" w:rsidR="00A34C89" w:rsidRDefault="00A34C89" w:rsidP="006662A9"/>
                        </w:tc>
                        <w:tc>
                          <w:tcPr>
                            <w:tcW w:w="713" w:type="dxa"/>
                          </w:tcPr>
                          <w:p w14:paraId="7DB196C7" w14:textId="77777777" w:rsidR="00A34C89" w:rsidRDefault="00A34C89" w:rsidP="006662A9"/>
                        </w:tc>
                        <w:tc>
                          <w:tcPr>
                            <w:tcW w:w="1530" w:type="dxa"/>
                          </w:tcPr>
                          <w:p w14:paraId="20F258BD" w14:textId="77777777" w:rsidR="00A34C89" w:rsidRDefault="00A34C89" w:rsidP="006662A9"/>
                        </w:tc>
                      </w:tr>
                    </w:tbl>
                    <w:p w14:paraId="0588E370" w14:textId="77777777" w:rsidR="00A34C89" w:rsidRPr="00D12805" w:rsidRDefault="00A34C89" w:rsidP="00A34C89">
                      <w:pPr>
                        <w:rPr>
                          <w:sz w:val="20"/>
                          <w:szCs w:val="20"/>
                        </w:rPr>
                      </w:pPr>
                    </w:p>
                  </w:txbxContent>
                </v:textbox>
              </v:shape>
            </w:pict>
          </mc:Fallback>
        </mc:AlternateContent>
      </w:r>
      <w:r>
        <w:rPr>
          <w:noProof/>
          <w14:ligatures w14:val="standardContextual"/>
        </w:rPr>
        <mc:AlternateContent>
          <mc:Choice Requires="wps">
            <w:drawing>
              <wp:anchor distT="0" distB="0" distL="114300" distR="114300" simplePos="0" relativeHeight="251662336" behindDoc="0" locked="0" layoutInCell="1" allowOverlap="1" wp14:anchorId="3D405E14" wp14:editId="6965F0DE">
                <wp:simplePos x="0" y="0"/>
                <wp:positionH relativeFrom="column">
                  <wp:posOffset>-733778</wp:posOffset>
                </wp:positionH>
                <wp:positionV relativeFrom="paragraph">
                  <wp:posOffset>158538</wp:posOffset>
                </wp:positionV>
                <wp:extent cx="4655820" cy="903111"/>
                <wp:effectExtent l="0" t="0" r="17780" b="11430"/>
                <wp:wrapNone/>
                <wp:docPr id="1643559787" name="Text Box 4"/>
                <wp:cNvGraphicFramePr/>
                <a:graphic xmlns:a="http://schemas.openxmlformats.org/drawingml/2006/main">
                  <a:graphicData uri="http://schemas.microsoft.com/office/word/2010/wordprocessingShape">
                    <wps:wsp>
                      <wps:cNvSpPr txBox="1"/>
                      <wps:spPr>
                        <a:xfrm>
                          <a:off x="0" y="0"/>
                          <a:ext cx="4655820" cy="903111"/>
                        </a:xfrm>
                        <a:prstGeom prst="rect">
                          <a:avLst/>
                        </a:prstGeom>
                        <a:solidFill>
                          <a:schemeClr val="lt1"/>
                        </a:solidFill>
                        <a:ln w="6350">
                          <a:solidFill>
                            <a:schemeClr val="tx1"/>
                          </a:solidFill>
                        </a:ln>
                      </wps:spPr>
                      <wps:txbx>
                        <w:txbxContent>
                          <w:p w14:paraId="1853FA2D"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339D8D20" w14:textId="77777777" w:rsidTr="00D12805">
                              <w:tc>
                                <w:tcPr>
                                  <w:tcW w:w="1339" w:type="dxa"/>
                                </w:tcPr>
                                <w:p w14:paraId="68B155CE" w14:textId="77777777" w:rsidR="00A34C89" w:rsidRDefault="00A34C89"/>
                              </w:tc>
                              <w:tc>
                                <w:tcPr>
                                  <w:tcW w:w="1685" w:type="dxa"/>
                                </w:tcPr>
                                <w:p w14:paraId="7635A848" w14:textId="77777777" w:rsidR="00A34C89" w:rsidRDefault="00A34C89">
                                  <w:r>
                                    <w:t>Strongly Disagree</w:t>
                                  </w:r>
                                </w:p>
                              </w:tc>
                              <w:tc>
                                <w:tcPr>
                                  <w:tcW w:w="927" w:type="dxa"/>
                                </w:tcPr>
                                <w:p w14:paraId="0385DA4E" w14:textId="77777777" w:rsidR="00A34C89" w:rsidRDefault="00A34C89">
                                  <w:r>
                                    <w:t>Disagree</w:t>
                                  </w:r>
                                </w:p>
                              </w:tc>
                              <w:tc>
                                <w:tcPr>
                                  <w:tcW w:w="816" w:type="dxa"/>
                                </w:tcPr>
                                <w:p w14:paraId="41149776" w14:textId="77777777" w:rsidR="00A34C89" w:rsidRDefault="00A34C89">
                                  <w:r>
                                    <w:t>Neutral</w:t>
                                  </w:r>
                                </w:p>
                              </w:tc>
                              <w:tc>
                                <w:tcPr>
                                  <w:tcW w:w="718" w:type="dxa"/>
                                </w:tcPr>
                                <w:p w14:paraId="4E035B63" w14:textId="77777777" w:rsidR="00A34C89" w:rsidRDefault="00A34C89">
                                  <w:r>
                                    <w:t>Agree</w:t>
                                  </w:r>
                                </w:p>
                              </w:tc>
                              <w:tc>
                                <w:tcPr>
                                  <w:tcW w:w="1539" w:type="dxa"/>
                                </w:tcPr>
                                <w:p w14:paraId="71D5D6C7" w14:textId="77777777" w:rsidR="00A34C89" w:rsidRDefault="00A34C89">
                                  <w:r>
                                    <w:t>Strongly Agree</w:t>
                                  </w:r>
                                </w:p>
                              </w:tc>
                            </w:tr>
                            <w:tr w:rsidR="00A34C89" w14:paraId="105C5399" w14:textId="77777777" w:rsidTr="00D12805">
                              <w:tc>
                                <w:tcPr>
                                  <w:tcW w:w="1339" w:type="dxa"/>
                                </w:tcPr>
                                <w:p w14:paraId="3E3BCFC7" w14:textId="77777777" w:rsidR="00A34C89" w:rsidRDefault="00A34C89" w:rsidP="006662A9">
                                  <w:r>
                                    <w:t>Provision of sources and references</w:t>
                                  </w:r>
                                </w:p>
                              </w:tc>
                              <w:tc>
                                <w:tcPr>
                                  <w:tcW w:w="1685" w:type="dxa"/>
                                </w:tcPr>
                                <w:p w14:paraId="179EE641" w14:textId="77777777" w:rsidR="00A34C89" w:rsidRDefault="00A34C89" w:rsidP="006662A9"/>
                              </w:tc>
                              <w:tc>
                                <w:tcPr>
                                  <w:tcW w:w="927" w:type="dxa"/>
                                </w:tcPr>
                                <w:p w14:paraId="45F400BD" w14:textId="77777777" w:rsidR="00A34C89" w:rsidRDefault="00A34C89" w:rsidP="006662A9"/>
                              </w:tc>
                              <w:tc>
                                <w:tcPr>
                                  <w:tcW w:w="816" w:type="dxa"/>
                                </w:tcPr>
                                <w:p w14:paraId="3CCD242F" w14:textId="77777777" w:rsidR="00A34C89" w:rsidRDefault="00A34C89" w:rsidP="006662A9"/>
                              </w:tc>
                              <w:tc>
                                <w:tcPr>
                                  <w:tcW w:w="718" w:type="dxa"/>
                                </w:tcPr>
                                <w:p w14:paraId="24F1EA87" w14:textId="77777777" w:rsidR="00A34C89" w:rsidRDefault="00A34C89" w:rsidP="006662A9"/>
                              </w:tc>
                              <w:tc>
                                <w:tcPr>
                                  <w:tcW w:w="1539" w:type="dxa"/>
                                </w:tcPr>
                                <w:p w14:paraId="6FBF1382" w14:textId="77777777" w:rsidR="00A34C89" w:rsidRDefault="00A34C89" w:rsidP="006662A9"/>
                              </w:tc>
                            </w:tr>
                          </w:tbl>
                          <w:p w14:paraId="40FFC151"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405E14" id="_x0000_s1029" type="#_x0000_t202" style="position:absolute;margin-left:-57.8pt;margin-top:12.5pt;width:366.6pt;height:71.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" fillcolor="white [3201]" strokecolor="black [3213]" strokeweight=".5pt">
                <v:textbox>
                  <w:txbxContent>
                    <w:p w14:paraId="1853FA2D"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339D8D20" w14:textId="77777777" w:rsidTr="00D12805">
                        <w:tc>
                          <w:tcPr>
                            <w:tcW w:w="1339" w:type="dxa"/>
                          </w:tcPr>
                          <w:p w14:paraId="68B155CE" w14:textId="77777777" w:rsidR="00A34C89" w:rsidRDefault="00A34C89"/>
                        </w:tc>
                        <w:tc>
                          <w:tcPr>
                            <w:tcW w:w="1685" w:type="dxa"/>
                          </w:tcPr>
                          <w:p w14:paraId="7635A848" w14:textId="77777777" w:rsidR="00A34C89" w:rsidRDefault="00A34C89">
                            <w:r>
                              <w:t>Strongly Disagree</w:t>
                            </w:r>
                          </w:p>
                        </w:tc>
                        <w:tc>
                          <w:tcPr>
                            <w:tcW w:w="927" w:type="dxa"/>
                          </w:tcPr>
                          <w:p w14:paraId="0385DA4E" w14:textId="77777777" w:rsidR="00A34C89" w:rsidRDefault="00A34C89">
                            <w:r>
                              <w:t>Disagree</w:t>
                            </w:r>
                          </w:p>
                        </w:tc>
                        <w:tc>
                          <w:tcPr>
                            <w:tcW w:w="816" w:type="dxa"/>
                          </w:tcPr>
                          <w:p w14:paraId="41149776" w14:textId="77777777" w:rsidR="00A34C89" w:rsidRDefault="00A34C89">
                            <w:r>
                              <w:t>Neutral</w:t>
                            </w:r>
                          </w:p>
                        </w:tc>
                        <w:tc>
                          <w:tcPr>
                            <w:tcW w:w="718" w:type="dxa"/>
                          </w:tcPr>
                          <w:p w14:paraId="4E035B63" w14:textId="77777777" w:rsidR="00A34C89" w:rsidRDefault="00A34C89">
                            <w:r>
                              <w:t>Agree</w:t>
                            </w:r>
                          </w:p>
                        </w:tc>
                        <w:tc>
                          <w:tcPr>
                            <w:tcW w:w="1539" w:type="dxa"/>
                          </w:tcPr>
                          <w:p w14:paraId="71D5D6C7" w14:textId="77777777" w:rsidR="00A34C89" w:rsidRDefault="00A34C89">
                            <w:r>
                              <w:t>Strongly Agree</w:t>
                            </w:r>
                          </w:p>
                        </w:tc>
                      </w:tr>
                      <w:tr w:rsidR="00A34C89" w14:paraId="105C5399" w14:textId="77777777" w:rsidTr="00D12805">
                        <w:tc>
                          <w:tcPr>
                            <w:tcW w:w="1339" w:type="dxa"/>
                          </w:tcPr>
                          <w:p w14:paraId="3E3BCFC7" w14:textId="77777777" w:rsidR="00A34C89" w:rsidRDefault="00A34C89" w:rsidP="006662A9">
                            <w:r>
                              <w:t>Provision of sources and references</w:t>
                            </w:r>
                          </w:p>
                        </w:tc>
                        <w:tc>
                          <w:tcPr>
                            <w:tcW w:w="1685" w:type="dxa"/>
                          </w:tcPr>
                          <w:p w14:paraId="179EE641" w14:textId="77777777" w:rsidR="00A34C89" w:rsidRDefault="00A34C89" w:rsidP="006662A9"/>
                        </w:tc>
                        <w:tc>
                          <w:tcPr>
                            <w:tcW w:w="927" w:type="dxa"/>
                          </w:tcPr>
                          <w:p w14:paraId="45F400BD" w14:textId="77777777" w:rsidR="00A34C89" w:rsidRDefault="00A34C89" w:rsidP="006662A9"/>
                        </w:tc>
                        <w:tc>
                          <w:tcPr>
                            <w:tcW w:w="816" w:type="dxa"/>
                          </w:tcPr>
                          <w:p w14:paraId="3CCD242F" w14:textId="77777777" w:rsidR="00A34C89" w:rsidRDefault="00A34C89" w:rsidP="006662A9"/>
                        </w:tc>
                        <w:tc>
                          <w:tcPr>
                            <w:tcW w:w="718" w:type="dxa"/>
                          </w:tcPr>
                          <w:p w14:paraId="24F1EA87" w14:textId="77777777" w:rsidR="00A34C89" w:rsidRDefault="00A34C89" w:rsidP="006662A9"/>
                        </w:tc>
                        <w:tc>
                          <w:tcPr>
                            <w:tcW w:w="1539" w:type="dxa"/>
                          </w:tcPr>
                          <w:p w14:paraId="6FBF1382" w14:textId="77777777" w:rsidR="00A34C89" w:rsidRDefault="00A34C89" w:rsidP="006662A9"/>
                        </w:tc>
                      </w:tr>
                    </w:tbl>
                    <w:p w14:paraId="40FFC151" w14:textId="77777777" w:rsidR="00A34C89" w:rsidRPr="00D12805" w:rsidRDefault="00A34C89" w:rsidP="00A34C89">
                      <w:pPr>
                        <w:rPr>
                          <w:sz w:val="20"/>
                          <w:szCs w:val="20"/>
                        </w:rPr>
                      </w:pPr>
                    </w:p>
                  </w:txbxContent>
                </v:textbox>
              </v:shape>
            </w:pict>
          </mc:Fallback>
        </mc:AlternateContent>
      </w:r>
    </w:p>
    <w:p w14:paraId="0DC682FB" w14:textId="77777777" w:rsidR="00A34C89" w:rsidRDefault="00A34C89" w:rsidP="00A34C89"/>
    <w:p w14:paraId="139B83FE" w14:textId="77777777" w:rsidR="00A34C89" w:rsidRDefault="00A34C89" w:rsidP="00A34C89"/>
    <w:p w14:paraId="50237293" w14:textId="77777777" w:rsidR="00A34C89" w:rsidRDefault="00A34C89" w:rsidP="00A34C89"/>
    <w:p w14:paraId="7AEF604B" w14:textId="77777777" w:rsidR="00A34C89" w:rsidRDefault="00A34C89" w:rsidP="00A34C89"/>
    <w:p w14:paraId="4C4E16DB" w14:textId="77777777" w:rsidR="00A34C89" w:rsidRDefault="00A34C89" w:rsidP="00A34C89"/>
    <w:p w14:paraId="6ACFA1E7" w14:textId="77777777" w:rsidR="00A34C89" w:rsidRDefault="00A34C89" w:rsidP="00A34C89"/>
    <w:p w14:paraId="3A830CA9" w14:textId="77777777" w:rsidR="00A34C89" w:rsidRPr="004B768F" w:rsidRDefault="00A34C89" w:rsidP="00A34C89">
      <w:pPr>
        <w:pStyle w:val="ListParagraph"/>
        <w:numPr>
          <w:ilvl w:val="0"/>
          <w:numId w:val="1"/>
        </w:numPr>
        <w:tabs>
          <w:tab w:val="clear" w:pos="720"/>
        </w:tabs>
        <w:ind w:left="-720" w:right="-810"/>
      </w:pPr>
      <w:r>
        <w:rPr>
          <w:noProof/>
          <w14:ligatures w14:val="standardContextual"/>
        </w:rPr>
        <w:lastRenderedPageBreak/>
        <mc:AlternateContent>
          <mc:Choice Requires="wps">
            <w:drawing>
              <wp:anchor distT="0" distB="0" distL="114300" distR="114300" simplePos="0" relativeHeight="251663360" behindDoc="0" locked="0" layoutInCell="1" allowOverlap="1" wp14:anchorId="06D6590E" wp14:editId="682330D8">
                <wp:simplePos x="0" y="0"/>
                <wp:positionH relativeFrom="column">
                  <wp:posOffset>-719528</wp:posOffset>
                </wp:positionH>
                <wp:positionV relativeFrom="paragraph">
                  <wp:posOffset>229912</wp:posOffset>
                </wp:positionV>
                <wp:extent cx="4941570" cy="4953635"/>
                <wp:effectExtent l="0" t="0" r="11430" b="12065"/>
                <wp:wrapNone/>
                <wp:docPr id="963565403" name="Text Box 1"/>
                <wp:cNvGraphicFramePr/>
                <a:graphic xmlns:a="http://schemas.openxmlformats.org/drawingml/2006/main">
                  <a:graphicData uri="http://schemas.microsoft.com/office/word/2010/wordprocessingShape">
                    <wps:wsp>
                      <wps:cNvSpPr txBox="1"/>
                      <wps:spPr>
                        <a:xfrm>
                          <a:off x="0" y="0"/>
                          <a:ext cx="4941570" cy="4953635"/>
                        </a:xfrm>
                        <a:prstGeom prst="rect">
                          <a:avLst/>
                        </a:prstGeom>
                        <a:solidFill>
                          <a:schemeClr val="lt1"/>
                        </a:solidFill>
                        <a:ln w="6350">
                          <a:solidFill>
                            <a:prstClr val="black"/>
                          </a:solidFill>
                        </a:ln>
                      </wps:spPr>
                      <wps:txbx>
                        <w:txbxContent>
                          <w:p w14:paraId="7ECB797D" w14:textId="77777777" w:rsidR="00A34C89" w:rsidRPr="00167CB4" w:rsidRDefault="00A34C89" w:rsidP="00A34C89">
                            <w:pPr>
                              <w:rPr>
                                <w:sz w:val="22"/>
                                <w:szCs w:val="22"/>
                              </w:rPr>
                            </w:pPr>
                            <w:r w:rsidRPr="00167CB4">
                              <w:rPr>
                                <w:sz w:val="22"/>
                                <w:szCs w:val="22"/>
                                <w:u w:val="single"/>
                              </w:rPr>
                              <w:t>Option 1</w:t>
                            </w:r>
                            <w:r w:rsidRPr="00167CB4">
                              <w:rPr>
                                <w:sz w:val="22"/>
                                <w:szCs w:val="22"/>
                              </w:rPr>
                              <w:t xml:space="preserve">: </w:t>
                            </w:r>
                          </w:p>
                          <w:p w14:paraId="5F00A9A4" w14:textId="77777777" w:rsidR="00A34C89" w:rsidRPr="00167CB4" w:rsidRDefault="00A34C89" w:rsidP="00A34C89">
                            <w:pPr>
                              <w:rPr>
                                <w:sz w:val="22"/>
                                <w:szCs w:val="22"/>
                              </w:rPr>
                            </w:pPr>
                          </w:p>
                          <w:p w14:paraId="3778F4E3" w14:textId="77777777" w:rsidR="00A34C89" w:rsidRDefault="00A34C89" w:rsidP="00A34C89">
                            <w:pPr>
                              <w:rPr>
                                <w:sz w:val="22"/>
                                <w:szCs w:val="22"/>
                              </w:rPr>
                            </w:pPr>
                            <w:r w:rsidRPr="00167CB4">
                              <w:rPr>
                                <w:sz w:val="22"/>
                                <w:szCs w:val="22"/>
                              </w:rPr>
                              <w:t>Vaginal estrogen therapy is generally considered safe and effective for managing symptoms of genitourinary syndrome of menopause (GSM), such as vaginal dryness, irritation, painful intercourse, and urinary symptoms. Since the estrogen is applied locally, the amount absorbed into the bloodstream is minimal, which reduces the risk of systemic side effects.</w:t>
                            </w:r>
                          </w:p>
                          <w:p w14:paraId="3657690E" w14:textId="77777777" w:rsidR="00A34C89" w:rsidRPr="00167CB4" w:rsidRDefault="00A34C89" w:rsidP="00A34C89">
                            <w:pPr>
                              <w:rPr>
                                <w:sz w:val="22"/>
                                <w:szCs w:val="22"/>
                              </w:rPr>
                            </w:pPr>
                          </w:p>
                          <w:p w14:paraId="52660797" w14:textId="77777777" w:rsidR="00A34C89" w:rsidRPr="00167CB4" w:rsidRDefault="00A34C89" w:rsidP="00A34C89">
                            <w:pPr>
                              <w:rPr>
                                <w:sz w:val="22"/>
                                <w:szCs w:val="22"/>
                              </w:rPr>
                            </w:pPr>
                            <w:r w:rsidRPr="00167CB4">
                              <w:rPr>
                                <w:sz w:val="22"/>
                                <w:szCs w:val="22"/>
                              </w:rPr>
                              <w:t>However, potential risks include:</w:t>
                            </w:r>
                          </w:p>
                          <w:p w14:paraId="2F3E0CF7" w14:textId="77777777" w:rsidR="00A34C89" w:rsidRPr="00167CB4" w:rsidRDefault="00A34C89" w:rsidP="00A34C89">
                            <w:pPr>
                              <w:numPr>
                                <w:ilvl w:val="0"/>
                                <w:numId w:val="4"/>
                              </w:numPr>
                              <w:ind w:left="450"/>
                              <w:rPr>
                                <w:sz w:val="22"/>
                                <w:szCs w:val="22"/>
                              </w:rPr>
                            </w:pPr>
                            <w:r w:rsidRPr="00167CB4">
                              <w:rPr>
                                <w:b/>
                                <w:bCs/>
                                <w:sz w:val="22"/>
                                <w:szCs w:val="22"/>
                              </w:rPr>
                              <w:t>Local irritation:</w:t>
                            </w:r>
                            <w:r w:rsidRPr="00167CB4">
                              <w:rPr>
                                <w:sz w:val="22"/>
                                <w:szCs w:val="22"/>
                              </w:rPr>
                              <w:t xml:space="preserve"> Some women may experience mild vaginal irritation, discharge, or itching, particularly when starting treatment.</w:t>
                            </w:r>
                          </w:p>
                          <w:p w14:paraId="7A8422CA" w14:textId="77777777" w:rsidR="00A34C89" w:rsidRPr="00167CB4" w:rsidRDefault="00A34C89" w:rsidP="00A34C89">
                            <w:pPr>
                              <w:numPr>
                                <w:ilvl w:val="0"/>
                                <w:numId w:val="4"/>
                              </w:numPr>
                              <w:ind w:left="450"/>
                              <w:rPr>
                                <w:sz w:val="22"/>
                                <w:szCs w:val="22"/>
                              </w:rPr>
                            </w:pPr>
                            <w:r w:rsidRPr="00167CB4">
                              <w:rPr>
                                <w:b/>
                                <w:bCs/>
                                <w:sz w:val="22"/>
                                <w:szCs w:val="22"/>
                              </w:rPr>
                              <w:t>Bleeding:</w:t>
                            </w:r>
                            <w:r w:rsidRPr="00167CB4">
                              <w:rPr>
                                <w:sz w:val="22"/>
                                <w:szCs w:val="22"/>
                              </w:rPr>
                              <w:t xml:space="preserve"> Rarely, spotting or light bleeding may occur, especially in the early stages of use.</w:t>
                            </w:r>
                          </w:p>
                          <w:p w14:paraId="3A378F07" w14:textId="77777777" w:rsidR="00A34C89" w:rsidRPr="00167CB4" w:rsidRDefault="00A34C89" w:rsidP="00A34C89">
                            <w:pPr>
                              <w:numPr>
                                <w:ilvl w:val="0"/>
                                <w:numId w:val="4"/>
                              </w:numPr>
                              <w:ind w:left="450"/>
                              <w:rPr>
                                <w:sz w:val="22"/>
                                <w:szCs w:val="22"/>
                              </w:rPr>
                            </w:pPr>
                            <w:r w:rsidRPr="00167CB4">
                              <w:rPr>
                                <w:b/>
                                <w:bCs/>
                                <w:sz w:val="22"/>
                                <w:szCs w:val="22"/>
                              </w:rPr>
                              <w:t>Infection:</w:t>
                            </w:r>
                            <w:r w:rsidRPr="00167CB4">
                              <w:rPr>
                                <w:sz w:val="22"/>
                                <w:szCs w:val="22"/>
                              </w:rPr>
                              <w:t xml:space="preserve"> Vaginal estrogen might slightly increase the risk of yeast infections in some women.</w:t>
                            </w:r>
                          </w:p>
                          <w:p w14:paraId="0076CBE6" w14:textId="77777777" w:rsidR="00A34C89" w:rsidRPr="00167CB4" w:rsidRDefault="00A34C89" w:rsidP="00A34C89">
                            <w:pPr>
                              <w:numPr>
                                <w:ilvl w:val="0"/>
                                <w:numId w:val="4"/>
                              </w:numPr>
                              <w:ind w:left="450"/>
                              <w:rPr>
                                <w:sz w:val="22"/>
                                <w:szCs w:val="22"/>
                              </w:rPr>
                            </w:pPr>
                            <w:r w:rsidRPr="00167CB4">
                              <w:rPr>
                                <w:b/>
                                <w:bCs/>
                                <w:sz w:val="22"/>
                                <w:szCs w:val="22"/>
                              </w:rPr>
                              <w:t>Precautions in certain conditions:</w:t>
                            </w:r>
                            <w:r w:rsidRPr="00167CB4">
                              <w:rPr>
                                <w:sz w:val="22"/>
                                <w:szCs w:val="22"/>
                              </w:rPr>
                              <w:t xml:space="preserve"> Women with a history of hormone-sensitive cancers (e.g., breast cancer) or blood clots should consult their healthcare provider before use.</w:t>
                            </w:r>
                          </w:p>
                          <w:p w14:paraId="6878ED8D" w14:textId="77777777" w:rsidR="00A34C89" w:rsidRPr="00167CB4" w:rsidRDefault="00A34C89" w:rsidP="00A34C89">
                            <w:pPr>
                              <w:ind w:left="450"/>
                              <w:rPr>
                                <w:sz w:val="22"/>
                                <w:szCs w:val="22"/>
                              </w:rPr>
                            </w:pPr>
                          </w:p>
                          <w:p w14:paraId="023E2081" w14:textId="77777777" w:rsidR="00A34C89" w:rsidRPr="00167CB4" w:rsidRDefault="00A34C89" w:rsidP="00A34C89">
                            <w:pPr>
                              <w:rPr>
                                <w:sz w:val="22"/>
                                <w:szCs w:val="22"/>
                              </w:rPr>
                            </w:pPr>
                            <w:r w:rsidRPr="00167CB4">
                              <w:rPr>
                                <w:sz w:val="22"/>
                                <w:szCs w:val="22"/>
                              </w:rPr>
                              <w:t>Overall, the risks of vaginal estrogen are low, and most women tolerate it well. Always discuss your options with your healthcare provider to ensure it's the right treatment for you.</w:t>
                            </w:r>
                          </w:p>
                          <w:p w14:paraId="2471B17B" w14:textId="77777777" w:rsidR="00A34C89" w:rsidRPr="00167CB4" w:rsidRDefault="00A34C89" w:rsidP="00A34C89">
                            <w:pPr>
                              <w:rPr>
                                <w:sz w:val="22"/>
                                <w:szCs w:val="22"/>
                              </w:rPr>
                            </w:pPr>
                          </w:p>
                          <w:p w14:paraId="38B29381" w14:textId="77777777" w:rsidR="00A34C89" w:rsidRPr="00167CB4" w:rsidRDefault="00A34C89" w:rsidP="00A34C89">
                            <w:pPr>
                              <w:rPr>
                                <w:sz w:val="22"/>
                                <w:szCs w:val="22"/>
                              </w:rPr>
                            </w:pPr>
                            <w:r w:rsidRPr="006E3922">
                              <w:rPr>
                                <w:sz w:val="22"/>
                                <w:szCs w:val="22"/>
                                <w:highlight w:val="yellow"/>
                              </w:rPr>
                              <w:t xml:space="preserve">For more detailed information, refer to the </w:t>
                            </w:r>
                            <w:r w:rsidRPr="006E3922">
                              <w:rPr>
                                <w:b/>
                                <w:bCs/>
                                <w:sz w:val="22"/>
                                <w:szCs w:val="22"/>
                                <w:highlight w:val="yellow"/>
                              </w:rPr>
                              <w:t>IUGA Fact Sheet on Low-Dose Vaginal Estrogen Therapy</w:t>
                            </w:r>
                            <w:r w:rsidRPr="006E3922">
                              <w:rPr>
                                <w:sz w:val="22"/>
                                <w:szCs w:val="22"/>
                                <w:highlight w:val="yellow"/>
                              </w:rPr>
                              <w:t xml:space="preserve">: </w:t>
                            </w:r>
                            <w:hyperlink r:id="rId7" w:tgtFrame="_new" w:history="1">
                              <w:r w:rsidRPr="006E3922">
                                <w:rPr>
                                  <w:color w:val="0000FF"/>
                                  <w:sz w:val="22"/>
                                  <w:szCs w:val="22"/>
                                  <w:highlight w:val="yellow"/>
                                  <w:u w:val="single"/>
                                </w:rPr>
                                <w:t>Low-Dose Vaginal Estrogen Therapy</w:t>
                              </w:r>
                            </w:hyperlink>
                            <w:r w:rsidRPr="006E3922">
                              <w:rPr>
                                <w:sz w:val="22"/>
                                <w:szCs w:val="22"/>
                                <w:highlight w:val="yellow"/>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D6590E" id="_x0000_s1030" type="#_x0000_t202" style="position:absolute;left:0;text-align:left;margin-left:-56.65pt;margin-top:18.1pt;width:389.1pt;height:390.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" fillcolor="white [3201]" strokeweight=".5pt">
                <v:textbox>
                  <w:txbxContent>
                    <w:p w14:paraId="7ECB797D" w14:textId="77777777" w:rsidR="00A34C89" w:rsidRPr="00167CB4" w:rsidRDefault="00A34C89" w:rsidP="00A34C89">
                      <w:pPr>
                        <w:rPr>
                          <w:sz w:val="22"/>
                          <w:szCs w:val="22"/>
                        </w:rPr>
                      </w:pPr>
                      <w:r w:rsidRPr="00167CB4">
                        <w:rPr>
                          <w:sz w:val="22"/>
                          <w:szCs w:val="22"/>
                          <w:u w:val="single"/>
                        </w:rPr>
                        <w:t>Option 1</w:t>
                      </w:r>
                      <w:r w:rsidRPr="00167CB4">
                        <w:rPr>
                          <w:sz w:val="22"/>
                          <w:szCs w:val="22"/>
                        </w:rPr>
                        <w:t xml:space="preserve">: </w:t>
                      </w:r>
                    </w:p>
                    <w:p w14:paraId="5F00A9A4" w14:textId="77777777" w:rsidR="00A34C89" w:rsidRPr="00167CB4" w:rsidRDefault="00A34C89" w:rsidP="00A34C89">
                      <w:pPr>
                        <w:rPr>
                          <w:sz w:val="22"/>
                          <w:szCs w:val="22"/>
                        </w:rPr>
                      </w:pPr>
                    </w:p>
                    <w:p w14:paraId="3778F4E3" w14:textId="77777777" w:rsidR="00A34C89" w:rsidRDefault="00A34C89" w:rsidP="00A34C89">
                      <w:pPr>
                        <w:rPr>
                          <w:sz w:val="22"/>
                          <w:szCs w:val="22"/>
                        </w:rPr>
                      </w:pPr>
                      <w:r w:rsidRPr="00167CB4">
                        <w:rPr>
                          <w:sz w:val="22"/>
                          <w:szCs w:val="22"/>
                        </w:rPr>
                        <w:t>Vaginal estrogen therapy is generally considered safe and effective for managing symptoms of genitourinary syndrome of menopause (GSM), such as vaginal dryness, irritation, painful intercourse, and urinary symptoms. Since the estrogen is applied locally, the amount absorbed into the bloodstream is minimal, which reduces the risk of systemic side effects.</w:t>
                      </w:r>
                    </w:p>
                    <w:p w14:paraId="3657690E" w14:textId="77777777" w:rsidR="00A34C89" w:rsidRPr="00167CB4" w:rsidRDefault="00A34C89" w:rsidP="00A34C89">
                      <w:pPr>
                        <w:rPr>
                          <w:sz w:val="22"/>
                          <w:szCs w:val="22"/>
                        </w:rPr>
                      </w:pPr>
                    </w:p>
                    <w:p w14:paraId="52660797" w14:textId="77777777" w:rsidR="00A34C89" w:rsidRPr="00167CB4" w:rsidRDefault="00A34C89" w:rsidP="00A34C89">
                      <w:pPr>
                        <w:rPr>
                          <w:sz w:val="22"/>
                          <w:szCs w:val="22"/>
                        </w:rPr>
                      </w:pPr>
                      <w:r w:rsidRPr="00167CB4">
                        <w:rPr>
                          <w:sz w:val="22"/>
                          <w:szCs w:val="22"/>
                        </w:rPr>
                        <w:t>However, potential risks include:</w:t>
                      </w:r>
                    </w:p>
                    <w:p w14:paraId="2F3E0CF7" w14:textId="77777777" w:rsidR="00A34C89" w:rsidRPr="00167CB4" w:rsidRDefault="00A34C89" w:rsidP="00A34C89">
                      <w:pPr>
                        <w:numPr>
                          <w:ilvl w:val="0"/>
                          <w:numId w:val="4"/>
                        </w:numPr>
                        <w:ind w:left="450"/>
                        <w:rPr>
                          <w:sz w:val="22"/>
                          <w:szCs w:val="22"/>
                        </w:rPr>
                      </w:pPr>
                      <w:r w:rsidRPr="00167CB4">
                        <w:rPr>
                          <w:b/>
                          <w:bCs/>
                          <w:sz w:val="22"/>
                          <w:szCs w:val="22"/>
                        </w:rPr>
                        <w:t>Local irritation:</w:t>
                      </w:r>
                      <w:r w:rsidRPr="00167CB4">
                        <w:rPr>
                          <w:sz w:val="22"/>
                          <w:szCs w:val="22"/>
                        </w:rPr>
                        <w:t xml:space="preserve"> Some women may experience mild vaginal irritation, discharge, or itching, particularly when starting treatment.</w:t>
                      </w:r>
                    </w:p>
                    <w:p w14:paraId="7A8422CA" w14:textId="77777777" w:rsidR="00A34C89" w:rsidRPr="00167CB4" w:rsidRDefault="00A34C89" w:rsidP="00A34C89">
                      <w:pPr>
                        <w:numPr>
                          <w:ilvl w:val="0"/>
                          <w:numId w:val="4"/>
                        </w:numPr>
                        <w:ind w:left="450"/>
                        <w:rPr>
                          <w:sz w:val="22"/>
                          <w:szCs w:val="22"/>
                        </w:rPr>
                      </w:pPr>
                      <w:r w:rsidRPr="00167CB4">
                        <w:rPr>
                          <w:b/>
                          <w:bCs/>
                          <w:sz w:val="22"/>
                          <w:szCs w:val="22"/>
                        </w:rPr>
                        <w:t>Bleeding:</w:t>
                      </w:r>
                      <w:r w:rsidRPr="00167CB4">
                        <w:rPr>
                          <w:sz w:val="22"/>
                          <w:szCs w:val="22"/>
                        </w:rPr>
                        <w:t xml:space="preserve"> Rarely, spotting or light bleeding may occur, especially in the early stages of use.</w:t>
                      </w:r>
                    </w:p>
                    <w:p w14:paraId="3A378F07" w14:textId="77777777" w:rsidR="00A34C89" w:rsidRPr="00167CB4" w:rsidRDefault="00A34C89" w:rsidP="00A34C89">
                      <w:pPr>
                        <w:numPr>
                          <w:ilvl w:val="0"/>
                          <w:numId w:val="4"/>
                        </w:numPr>
                        <w:ind w:left="450"/>
                        <w:rPr>
                          <w:sz w:val="22"/>
                          <w:szCs w:val="22"/>
                        </w:rPr>
                      </w:pPr>
                      <w:r w:rsidRPr="00167CB4">
                        <w:rPr>
                          <w:b/>
                          <w:bCs/>
                          <w:sz w:val="22"/>
                          <w:szCs w:val="22"/>
                        </w:rPr>
                        <w:t>Infection:</w:t>
                      </w:r>
                      <w:r w:rsidRPr="00167CB4">
                        <w:rPr>
                          <w:sz w:val="22"/>
                          <w:szCs w:val="22"/>
                        </w:rPr>
                        <w:t xml:space="preserve"> Vaginal estrogen might slightly increase the risk of yeast infections in some women.</w:t>
                      </w:r>
                    </w:p>
                    <w:p w14:paraId="0076CBE6" w14:textId="77777777" w:rsidR="00A34C89" w:rsidRPr="00167CB4" w:rsidRDefault="00A34C89" w:rsidP="00A34C89">
                      <w:pPr>
                        <w:numPr>
                          <w:ilvl w:val="0"/>
                          <w:numId w:val="4"/>
                        </w:numPr>
                        <w:ind w:left="450"/>
                        <w:rPr>
                          <w:sz w:val="22"/>
                          <w:szCs w:val="22"/>
                        </w:rPr>
                      </w:pPr>
                      <w:r w:rsidRPr="00167CB4">
                        <w:rPr>
                          <w:b/>
                          <w:bCs/>
                          <w:sz w:val="22"/>
                          <w:szCs w:val="22"/>
                        </w:rPr>
                        <w:t>Precautions in certain conditions:</w:t>
                      </w:r>
                      <w:r w:rsidRPr="00167CB4">
                        <w:rPr>
                          <w:sz w:val="22"/>
                          <w:szCs w:val="22"/>
                        </w:rPr>
                        <w:t xml:space="preserve"> Women with a history of hormone-sensitive cancers (e.g., breast cancer) or blood clots should consult their healthcare provider before use.</w:t>
                      </w:r>
                    </w:p>
                    <w:p w14:paraId="6878ED8D" w14:textId="77777777" w:rsidR="00A34C89" w:rsidRPr="00167CB4" w:rsidRDefault="00A34C89" w:rsidP="00A34C89">
                      <w:pPr>
                        <w:ind w:left="450"/>
                        <w:rPr>
                          <w:sz w:val="22"/>
                          <w:szCs w:val="22"/>
                        </w:rPr>
                      </w:pPr>
                    </w:p>
                    <w:p w14:paraId="023E2081" w14:textId="77777777" w:rsidR="00A34C89" w:rsidRPr="00167CB4" w:rsidRDefault="00A34C89" w:rsidP="00A34C89">
                      <w:pPr>
                        <w:rPr>
                          <w:sz w:val="22"/>
                          <w:szCs w:val="22"/>
                        </w:rPr>
                      </w:pPr>
                      <w:r w:rsidRPr="00167CB4">
                        <w:rPr>
                          <w:sz w:val="22"/>
                          <w:szCs w:val="22"/>
                        </w:rPr>
                        <w:t>Overall, the risks of vaginal estrogen are low, and most women tolerate it well. Always discuss your options with your healthcare provider to ensure it's the right treatment for you.</w:t>
                      </w:r>
                    </w:p>
                    <w:p w14:paraId="2471B17B" w14:textId="77777777" w:rsidR="00A34C89" w:rsidRPr="00167CB4" w:rsidRDefault="00A34C89" w:rsidP="00A34C89">
                      <w:pPr>
                        <w:rPr>
                          <w:sz w:val="22"/>
                          <w:szCs w:val="22"/>
                        </w:rPr>
                      </w:pPr>
                    </w:p>
                    <w:p w14:paraId="38B29381" w14:textId="77777777" w:rsidR="00A34C89" w:rsidRPr="00167CB4" w:rsidRDefault="00A34C89" w:rsidP="00A34C89">
                      <w:pPr>
                        <w:rPr>
                          <w:sz w:val="22"/>
                          <w:szCs w:val="22"/>
                        </w:rPr>
                      </w:pPr>
                      <w:r w:rsidRPr="006E3922">
                        <w:rPr>
                          <w:sz w:val="22"/>
                          <w:szCs w:val="22"/>
                          <w:highlight w:val="yellow"/>
                        </w:rPr>
                        <w:t xml:space="preserve">For more detailed information, refer to the </w:t>
                      </w:r>
                      <w:r w:rsidRPr="006E3922">
                        <w:rPr>
                          <w:b/>
                          <w:bCs/>
                          <w:sz w:val="22"/>
                          <w:szCs w:val="22"/>
                          <w:highlight w:val="yellow"/>
                        </w:rPr>
                        <w:t>IUGA Fact Sheet on Low-Dose Vaginal Estrogen Therapy</w:t>
                      </w:r>
                      <w:r w:rsidRPr="006E3922">
                        <w:rPr>
                          <w:sz w:val="22"/>
                          <w:szCs w:val="22"/>
                          <w:highlight w:val="yellow"/>
                        </w:rPr>
                        <w:t xml:space="preserve">: </w:t>
                      </w:r>
                      <w:hyperlink r:id="rId8" w:tgtFrame="_new" w:history="1">
                        <w:r w:rsidRPr="006E3922">
                          <w:rPr>
                            <w:color w:val="0000FF"/>
                            <w:sz w:val="22"/>
                            <w:szCs w:val="22"/>
                            <w:highlight w:val="yellow"/>
                            <w:u w:val="single"/>
                          </w:rPr>
                          <w:t>Low-Dose Vaginal Estrogen Therapy</w:t>
                        </w:r>
                      </w:hyperlink>
                      <w:r w:rsidRPr="006E3922">
                        <w:rPr>
                          <w:sz w:val="22"/>
                          <w:szCs w:val="22"/>
                          <w:highlight w:val="yellow"/>
                        </w:rPr>
                        <w:t>.</w:t>
                      </w:r>
                    </w:p>
                  </w:txbxContent>
                </v:textbox>
              </v:shape>
            </w:pict>
          </mc:Fallback>
        </mc:AlternateContent>
      </w:r>
      <w:r>
        <w:t xml:space="preserve">Briefly review risks of using vaginal estrogen. </w:t>
      </w:r>
    </w:p>
    <w:p w14:paraId="50897F0B" w14:textId="77777777" w:rsidR="00A34C89" w:rsidRDefault="00A34C89" w:rsidP="00A34C89">
      <w:r>
        <w:rPr>
          <w:noProof/>
          <w14:ligatures w14:val="standardContextual"/>
        </w:rPr>
        <mc:AlternateContent>
          <mc:Choice Requires="wps">
            <w:drawing>
              <wp:anchor distT="0" distB="0" distL="114300" distR="114300" simplePos="0" relativeHeight="251669504" behindDoc="0" locked="0" layoutInCell="1" allowOverlap="1" wp14:anchorId="2915C89B" wp14:editId="43BD98A2">
                <wp:simplePos x="0" y="0"/>
                <wp:positionH relativeFrom="column">
                  <wp:posOffset>4282966</wp:posOffset>
                </wp:positionH>
                <wp:positionV relativeFrom="paragraph">
                  <wp:posOffset>51895</wp:posOffset>
                </wp:positionV>
                <wp:extent cx="0" cy="5937951"/>
                <wp:effectExtent l="0" t="0" r="12700" b="5715"/>
                <wp:wrapNone/>
                <wp:docPr id="328869533" name="Straight Connector 3"/>
                <wp:cNvGraphicFramePr/>
                <a:graphic xmlns:a="http://schemas.openxmlformats.org/drawingml/2006/main">
                  <a:graphicData uri="http://schemas.microsoft.com/office/word/2010/wordprocessingShape">
                    <wps:wsp>
                      <wps:cNvCnPr/>
                      <wps:spPr>
                        <a:xfrm>
                          <a:off x="0" y="0"/>
                          <a:ext cx="0" cy="5937951"/>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491B4CA" id="Straight Connector 3"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7.25pt,4.1pt" to="337.25pt,471.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" strokecolor="black [3200]" strokeweight="1pt">
                <v:stroke joinstyle="miter"/>
              </v:line>
            </w:pict>
          </mc:Fallback>
        </mc:AlternateContent>
      </w:r>
      <w:r>
        <w:rPr>
          <w:noProof/>
          <w14:ligatures w14:val="standardContextual"/>
        </w:rPr>
        <mc:AlternateContent>
          <mc:Choice Requires="wps">
            <w:drawing>
              <wp:anchor distT="0" distB="0" distL="114300" distR="114300" simplePos="0" relativeHeight="251666432" behindDoc="0" locked="0" layoutInCell="1" allowOverlap="1" wp14:anchorId="5B954CC7" wp14:editId="09AF448A">
                <wp:simplePos x="0" y="0"/>
                <wp:positionH relativeFrom="column">
                  <wp:posOffset>4339652</wp:posOffset>
                </wp:positionH>
                <wp:positionV relativeFrom="paragraph">
                  <wp:posOffset>54652</wp:posOffset>
                </wp:positionV>
                <wp:extent cx="4656455" cy="4954249"/>
                <wp:effectExtent l="0" t="0" r="17145" b="12065"/>
                <wp:wrapNone/>
                <wp:docPr id="1538135210" name="Text Box 1"/>
                <wp:cNvGraphicFramePr/>
                <a:graphic xmlns:a="http://schemas.openxmlformats.org/drawingml/2006/main">
                  <a:graphicData uri="http://schemas.microsoft.com/office/word/2010/wordprocessingShape">
                    <wps:wsp>
                      <wps:cNvSpPr txBox="1"/>
                      <wps:spPr>
                        <a:xfrm>
                          <a:off x="0" y="0"/>
                          <a:ext cx="4656455" cy="4954249"/>
                        </a:xfrm>
                        <a:prstGeom prst="rect">
                          <a:avLst/>
                        </a:prstGeom>
                        <a:solidFill>
                          <a:schemeClr val="lt1"/>
                        </a:solidFill>
                        <a:ln w="6350">
                          <a:solidFill>
                            <a:prstClr val="black"/>
                          </a:solidFill>
                        </a:ln>
                      </wps:spPr>
                      <wps:txbx>
                        <w:txbxContent>
                          <w:p w14:paraId="416F2E56" w14:textId="77777777" w:rsidR="00A34C89" w:rsidRPr="00167CB4" w:rsidRDefault="00A34C89" w:rsidP="00A34C89">
                            <w:pPr>
                              <w:rPr>
                                <w:sz w:val="22"/>
                                <w:szCs w:val="22"/>
                              </w:rPr>
                            </w:pPr>
                            <w:r w:rsidRPr="00167CB4">
                              <w:rPr>
                                <w:sz w:val="22"/>
                                <w:szCs w:val="22"/>
                                <w:u w:val="single"/>
                              </w:rPr>
                              <w:t>Option 2</w:t>
                            </w:r>
                            <w:r w:rsidRPr="00167CB4">
                              <w:rPr>
                                <w:sz w:val="22"/>
                                <w:szCs w:val="22"/>
                              </w:rPr>
                              <w:t xml:space="preserve">: </w:t>
                            </w:r>
                          </w:p>
                          <w:p w14:paraId="61515E2D" w14:textId="77777777" w:rsidR="00A34C89" w:rsidRPr="00167CB4" w:rsidRDefault="00A34C89" w:rsidP="00A34C89">
                            <w:pPr>
                              <w:rPr>
                                <w:sz w:val="22"/>
                                <w:szCs w:val="22"/>
                              </w:rPr>
                            </w:pPr>
                          </w:p>
                          <w:p w14:paraId="0996C263" w14:textId="77777777" w:rsidR="00A34C89" w:rsidRPr="00167CB4" w:rsidRDefault="00A34C89" w:rsidP="00A34C89">
                            <w:pPr>
                              <w:rPr>
                                <w:sz w:val="22"/>
                                <w:szCs w:val="22"/>
                              </w:rPr>
                            </w:pPr>
                            <w:r w:rsidRPr="00167CB4">
                              <w:rPr>
                                <w:sz w:val="22"/>
                                <w:szCs w:val="22"/>
                              </w:rPr>
                              <w:t>Vaginal estrogen is commonly used to treat symptoms of vaginal atrophy (dryness, irritation) due to menopause or other estrogen deficiency conditions. While it is generally considered safe, it does carry some risks, including:</w:t>
                            </w:r>
                          </w:p>
                          <w:p w14:paraId="77AC01DD" w14:textId="77777777" w:rsidR="00A34C89" w:rsidRPr="00167CB4" w:rsidRDefault="00A34C89" w:rsidP="00A34C89">
                            <w:pPr>
                              <w:numPr>
                                <w:ilvl w:val="0"/>
                                <w:numId w:val="5"/>
                              </w:numPr>
                              <w:tabs>
                                <w:tab w:val="clear" w:pos="720"/>
                              </w:tabs>
                              <w:ind w:left="540"/>
                              <w:rPr>
                                <w:sz w:val="22"/>
                                <w:szCs w:val="22"/>
                              </w:rPr>
                            </w:pPr>
                            <w:r w:rsidRPr="00167CB4">
                              <w:rPr>
                                <w:b/>
                                <w:bCs/>
                                <w:sz w:val="22"/>
                                <w:szCs w:val="22"/>
                              </w:rPr>
                              <w:t>Local side effects</w:t>
                            </w:r>
                            <w:r w:rsidRPr="00167CB4">
                              <w:rPr>
                                <w:sz w:val="22"/>
                                <w:szCs w:val="22"/>
                              </w:rPr>
                              <w:t>: These may include vaginal irritation, discharge, or a mild burning sensation.</w:t>
                            </w:r>
                          </w:p>
                          <w:p w14:paraId="1CD07A71" w14:textId="77777777" w:rsidR="00A34C89" w:rsidRPr="00167CB4" w:rsidRDefault="00A34C89" w:rsidP="00A34C89">
                            <w:pPr>
                              <w:numPr>
                                <w:ilvl w:val="0"/>
                                <w:numId w:val="5"/>
                              </w:numPr>
                              <w:tabs>
                                <w:tab w:val="clear" w:pos="720"/>
                              </w:tabs>
                              <w:ind w:left="540"/>
                              <w:rPr>
                                <w:sz w:val="22"/>
                                <w:szCs w:val="22"/>
                              </w:rPr>
                            </w:pPr>
                            <w:r w:rsidRPr="00167CB4">
                              <w:rPr>
                                <w:b/>
                                <w:bCs/>
                                <w:sz w:val="22"/>
                                <w:szCs w:val="22"/>
                              </w:rPr>
                              <w:t>Systemic absorption</w:t>
                            </w:r>
                            <w:r w:rsidRPr="00167CB4">
                              <w:rPr>
                                <w:sz w:val="22"/>
                                <w:szCs w:val="22"/>
                              </w:rPr>
                              <w:t>: Though vaginal estrogen is thought to have minimal systemic absorption, it can still cause some systemic effects, particularly if used in high doses or over long periods. These effects may include:</w:t>
                            </w:r>
                          </w:p>
                          <w:p w14:paraId="04F5FDF9" w14:textId="77777777" w:rsidR="00A34C89" w:rsidRPr="00167CB4" w:rsidRDefault="00A34C89" w:rsidP="00A34C89">
                            <w:pPr>
                              <w:numPr>
                                <w:ilvl w:val="1"/>
                                <w:numId w:val="5"/>
                              </w:numPr>
                              <w:ind w:left="900"/>
                              <w:rPr>
                                <w:sz w:val="22"/>
                                <w:szCs w:val="22"/>
                              </w:rPr>
                            </w:pPr>
                            <w:r w:rsidRPr="00167CB4">
                              <w:rPr>
                                <w:b/>
                                <w:bCs/>
                                <w:sz w:val="22"/>
                                <w:szCs w:val="22"/>
                              </w:rPr>
                              <w:t>Breast tenderness</w:t>
                            </w:r>
                            <w:r w:rsidRPr="00167CB4">
                              <w:rPr>
                                <w:sz w:val="22"/>
                                <w:szCs w:val="22"/>
                              </w:rPr>
                              <w:t xml:space="preserve"> or enlargement</w:t>
                            </w:r>
                          </w:p>
                          <w:p w14:paraId="6C1CE06B" w14:textId="77777777" w:rsidR="00A34C89" w:rsidRPr="00167CB4" w:rsidRDefault="00A34C89" w:rsidP="00A34C89">
                            <w:pPr>
                              <w:numPr>
                                <w:ilvl w:val="1"/>
                                <w:numId w:val="5"/>
                              </w:numPr>
                              <w:ind w:left="900"/>
                              <w:rPr>
                                <w:sz w:val="22"/>
                                <w:szCs w:val="22"/>
                              </w:rPr>
                            </w:pPr>
                            <w:r w:rsidRPr="00167CB4">
                              <w:rPr>
                                <w:b/>
                                <w:bCs/>
                                <w:sz w:val="22"/>
                                <w:szCs w:val="22"/>
                              </w:rPr>
                              <w:t>Increased risk of blood clots</w:t>
                            </w:r>
                            <w:r w:rsidRPr="00167CB4">
                              <w:rPr>
                                <w:sz w:val="22"/>
                                <w:szCs w:val="22"/>
                              </w:rPr>
                              <w:t xml:space="preserve"> (though much lower than with oral estrogen)</w:t>
                            </w:r>
                          </w:p>
                          <w:p w14:paraId="2ADA5418" w14:textId="77777777" w:rsidR="00A34C89" w:rsidRPr="00167CB4" w:rsidRDefault="00A34C89" w:rsidP="00A34C89">
                            <w:pPr>
                              <w:numPr>
                                <w:ilvl w:val="1"/>
                                <w:numId w:val="5"/>
                              </w:numPr>
                              <w:ind w:left="900"/>
                              <w:rPr>
                                <w:sz w:val="22"/>
                                <w:szCs w:val="22"/>
                              </w:rPr>
                            </w:pPr>
                            <w:r w:rsidRPr="00167CB4">
                              <w:rPr>
                                <w:b/>
                                <w:bCs/>
                                <w:sz w:val="22"/>
                                <w:szCs w:val="22"/>
                              </w:rPr>
                              <w:t>Potential impact on cardiovascular health</w:t>
                            </w:r>
                            <w:r w:rsidRPr="00167CB4">
                              <w:rPr>
                                <w:sz w:val="22"/>
                                <w:szCs w:val="22"/>
                              </w:rPr>
                              <w:t xml:space="preserve"> or endometrial tissue (though the local use significantly reduces these risks compared to systemic estrogen)</w:t>
                            </w:r>
                          </w:p>
                          <w:p w14:paraId="14D8F3DD" w14:textId="77777777" w:rsidR="00A34C89" w:rsidRPr="00167CB4" w:rsidRDefault="00A34C89" w:rsidP="00A34C89">
                            <w:pPr>
                              <w:numPr>
                                <w:ilvl w:val="0"/>
                                <w:numId w:val="5"/>
                              </w:numPr>
                              <w:ind w:left="540"/>
                              <w:rPr>
                                <w:sz w:val="22"/>
                                <w:szCs w:val="22"/>
                              </w:rPr>
                            </w:pPr>
                            <w:r w:rsidRPr="00167CB4">
                              <w:rPr>
                                <w:b/>
                                <w:bCs/>
                                <w:sz w:val="22"/>
                                <w:szCs w:val="22"/>
                              </w:rPr>
                              <w:t>Cancer risks</w:t>
                            </w:r>
                            <w:r w:rsidRPr="00167CB4">
                              <w:rPr>
                                <w:sz w:val="22"/>
                                <w:szCs w:val="22"/>
                              </w:rPr>
                              <w:t>: There may be a slight increase in the risk of endometrial cancer, particularly if estrogen is used without progesterone in women with a uterus, though this is rare with low-dose vaginal estrogen.</w:t>
                            </w:r>
                          </w:p>
                          <w:p w14:paraId="62102246" w14:textId="77777777" w:rsidR="00A34C89" w:rsidRPr="00167CB4" w:rsidRDefault="00A34C89" w:rsidP="00A34C89">
                            <w:pPr>
                              <w:numPr>
                                <w:ilvl w:val="0"/>
                                <w:numId w:val="5"/>
                              </w:numPr>
                              <w:ind w:left="540"/>
                              <w:rPr>
                                <w:sz w:val="22"/>
                                <w:szCs w:val="22"/>
                              </w:rPr>
                            </w:pPr>
                            <w:r w:rsidRPr="00167CB4">
                              <w:rPr>
                                <w:b/>
                                <w:bCs/>
                                <w:sz w:val="22"/>
                                <w:szCs w:val="22"/>
                              </w:rPr>
                              <w:t>Infection risk</w:t>
                            </w:r>
                            <w:r w:rsidRPr="00167CB4">
                              <w:rPr>
                                <w:sz w:val="22"/>
                                <w:szCs w:val="22"/>
                              </w:rPr>
                              <w:t>: Long-term use might increase the risk of urinary tract infections or yeast infections in some women.</w:t>
                            </w:r>
                          </w:p>
                          <w:p w14:paraId="1FFFD217" w14:textId="77777777" w:rsidR="00A34C89" w:rsidRDefault="00A34C89" w:rsidP="00A34C89">
                            <w:pPr>
                              <w:numPr>
                                <w:ilvl w:val="0"/>
                                <w:numId w:val="5"/>
                              </w:numPr>
                              <w:ind w:left="540"/>
                              <w:rPr>
                                <w:sz w:val="22"/>
                                <w:szCs w:val="22"/>
                              </w:rPr>
                            </w:pPr>
                            <w:r w:rsidRPr="00167CB4">
                              <w:rPr>
                                <w:b/>
                                <w:bCs/>
                                <w:sz w:val="22"/>
                                <w:szCs w:val="22"/>
                              </w:rPr>
                              <w:t>Pre-existing conditions</w:t>
                            </w:r>
                            <w:r w:rsidRPr="00167CB4">
                              <w:rPr>
                                <w:sz w:val="22"/>
                                <w:szCs w:val="22"/>
                              </w:rPr>
                              <w:t>: Caution is advised in women with a history of breast cancer, blood clots, or liver disease, as vaginal estrogen may exacerbate these conditions.</w:t>
                            </w:r>
                          </w:p>
                          <w:p w14:paraId="342B7D18" w14:textId="77777777" w:rsidR="00A34C89" w:rsidRPr="00167CB4" w:rsidRDefault="00A34C89" w:rsidP="00A34C89">
                            <w:pPr>
                              <w:ind w:left="720"/>
                              <w:rPr>
                                <w:sz w:val="22"/>
                                <w:szCs w:val="22"/>
                              </w:rPr>
                            </w:pPr>
                          </w:p>
                          <w:p w14:paraId="036AD92A" w14:textId="77777777" w:rsidR="00A34C89" w:rsidRPr="00167CB4" w:rsidRDefault="00A34C89" w:rsidP="00A34C89">
                            <w:pPr>
                              <w:tabs>
                                <w:tab w:val="left" w:pos="450"/>
                              </w:tabs>
                              <w:rPr>
                                <w:color w:val="000000"/>
                                <w:sz w:val="22"/>
                                <w:szCs w:val="22"/>
                              </w:rPr>
                            </w:pPr>
                            <w:r w:rsidRPr="00167CB4">
                              <w:rPr>
                                <w:sz w:val="22"/>
                                <w:szCs w:val="22"/>
                              </w:rPr>
                              <w:t>Overall, vaginal estrogen is considered a safe and effective treatment with minimal systemic side effects, especially when used at low doses and for short durations. Regular follow-up with a healthcare provider is recommended to monitor any potential risks</w:t>
                            </w:r>
                            <w:r>
                              <w:rPr>
                                <w:sz w:val="22"/>
                                <w:szCs w:val="22"/>
                              </w:rPr>
                              <w:t>.</w:t>
                            </w:r>
                          </w:p>
                          <w:p w14:paraId="3519D2C3" w14:textId="77777777" w:rsidR="00A34C89" w:rsidRPr="00167CB4" w:rsidRDefault="00A34C89" w:rsidP="00A34C89">
                            <w:pP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954CC7" id="_x0000_s1031" type="#_x0000_t202" style="position:absolute;margin-left:341.7pt;margin-top:4.3pt;width:366.65pt;height:390.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" fillcolor="white [3201]" strokeweight=".5pt">
                <v:textbox>
                  <w:txbxContent>
                    <w:p w14:paraId="416F2E56" w14:textId="77777777" w:rsidR="00A34C89" w:rsidRPr="00167CB4" w:rsidRDefault="00A34C89" w:rsidP="00A34C89">
                      <w:pPr>
                        <w:rPr>
                          <w:sz w:val="22"/>
                          <w:szCs w:val="22"/>
                        </w:rPr>
                      </w:pPr>
                      <w:r w:rsidRPr="00167CB4">
                        <w:rPr>
                          <w:sz w:val="22"/>
                          <w:szCs w:val="22"/>
                          <w:u w:val="single"/>
                        </w:rPr>
                        <w:t>Option 2</w:t>
                      </w:r>
                      <w:r w:rsidRPr="00167CB4">
                        <w:rPr>
                          <w:sz w:val="22"/>
                          <w:szCs w:val="22"/>
                        </w:rPr>
                        <w:t xml:space="preserve">: </w:t>
                      </w:r>
                    </w:p>
                    <w:p w14:paraId="61515E2D" w14:textId="77777777" w:rsidR="00A34C89" w:rsidRPr="00167CB4" w:rsidRDefault="00A34C89" w:rsidP="00A34C89">
                      <w:pPr>
                        <w:rPr>
                          <w:sz w:val="22"/>
                          <w:szCs w:val="22"/>
                        </w:rPr>
                      </w:pPr>
                    </w:p>
                    <w:p w14:paraId="0996C263" w14:textId="77777777" w:rsidR="00A34C89" w:rsidRPr="00167CB4" w:rsidRDefault="00A34C89" w:rsidP="00A34C89">
                      <w:pPr>
                        <w:rPr>
                          <w:sz w:val="22"/>
                          <w:szCs w:val="22"/>
                        </w:rPr>
                      </w:pPr>
                      <w:r w:rsidRPr="00167CB4">
                        <w:rPr>
                          <w:sz w:val="22"/>
                          <w:szCs w:val="22"/>
                        </w:rPr>
                        <w:t>Vaginal estrogen is commonly used to treat symptoms of vaginal atrophy (dryness, irritation) due to menopause or other estrogen deficiency conditions. While it is generally considered safe, it does carry some risks, including:</w:t>
                      </w:r>
                    </w:p>
                    <w:p w14:paraId="77AC01DD" w14:textId="77777777" w:rsidR="00A34C89" w:rsidRPr="00167CB4" w:rsidRDefault="00A34C89" w:rsidP="00A34C89">
                      <w:pPr>
                        <w:numPr>
                          <w:ilvl w:val="0"/>
                          <w:numId w:val="5"/>
                        </w:numPr>
                        <w:tabs>
                          <w:tab w:val="clear" w:pos="720"/>
                        </w:tabs>
                        <w:ind w:left="540"/>
                        <w:rPr>
                          <w:sz w:val="22"/>
                          <w:szCs w:val="22"/>
                        </w:rPr>
                      </w:pPr>
                      <w:r w:rsidRPr="00167CB4">
                        <w:rPr>
                          <w:b/>
                          <w:bCs/>
                          <w:sz w:val="22"/>
                          <w:szCs w:val="22"/>
                        </w:rPr>
                        <w:t>Local side effects</w:t>
                      </w:r>
                      <w:r w:rsidRPr="00167CB4">
                        <w:rPr>
                          <w:sz w:val="22"/>
                          <w:szCs w:val="22"/>
                        </w:rPr>
                        <w:t>: These may include vaginal irritation, discharge, or a mild burning sensation.</w:t>
                      </w:r>
                    </w:p>
                    <w:p w14:paraId="1CD07A71" w14:textId="77777777" w:rsidR="00A34C89" w:rsidRPr="00167CB4" w:rsidRDefault="00A34C89" w:rsidP="00A34C89">
                      <w:pPr>
                        <w:numPr>
                          <w:ilvl w:val="0"/>
                          <w:numId w:val="5"/>
                        </w:numPr>
                        <w:tabs>
                          <w:tab w:val="clear" w:pos="720"/>
                        </w:tabs>
                        <w:ind w:left="540"/>
                        <w:rPr>
                          <w:sz w:val="22"/>
                          <w:szCs w:val="22"/>
                        </w:rPr>
                      </w:pPr>
                      <w:r w:rsidRPr="00167CB4">
                        <w:rPr>
                          <w:b/>
                          <w:bCs/>
                          <w:sz w:val="22"/>
                          <w:szCs w:val="22"/>
                        </w:rPr>
                        <w:t>Systemic absorption</w:t>
                      </w:r>
                      <w:r w:rsidRPr="00167CB4">
                        <w:rPr>
                          <w:sz w:val="22"/>
                          <w:szCs w:val="22"/>
                        </w:rPr>
                        <w:t>: Though vaginal estrogen is thought to have minimal systemic absorption, it can still cause some systemic effects, particularly if used in high doses or over long periods. These effects may include:</w:t>
                      </w:r>
                    </w:p>
                    <w:p w14:paraId="04F5FDF9" w14:textId="77777777" w:rsidR="00A34C89" w:rsidRPr="00167CB4" w:rsidRDefault="00A34C89" w:rsidP="00A34C89">
                      <w:pPr>
                        <w:numPr>
                          <w:ilvl w:val="1"/>
                          <w:numId w:val="5"/>
                        </w:numPr>
                        <w:ind w:left="900"/>
                        <w:rPr>
                          <w:sz w:val="22"/>
                          <w:szCs w:val="22"/>
                        </w:rPr>
                      </w:pPr>
                      <w:r w:rsidRPr="00167CB4">
                        <w:rPr>
                          <w:b/>
                          <w:bCs/>
                          <w:sz w:val="22"/>
                          <w:szCs w:val="22"/>
                        </w:rPr>
                        <w:t>Breast tenderness</w:t>
                      </w:r>
                      <w:r w:rsidRPr="00167CB4">
                        <w:rPr>
                          <w:sz w:val="22"/>
                          <w:szCs w:val="22"/>
                        </w:rPr>
                        <w:t xml:space="preserve"> or enlargement</w:t>
                      </w:r>
                    </w:p>
                    <w:p w14:paraId="6C1CE06B" w14:textId="77777777" w:rsidR="00A34C89" w:rsidRPr="00167CB4" w:rsidRDefault="00A34C89" w:rsidP="00A34C89">
                      <w:pPr>
                        <w:numPr>
                          <w:ilvl w:val="1"/>
                          <w:numId w:val="5"/>
                        </w:numPr>
                        <w:ind w:left="900"/>
                        <w:rPr>
                          <w:sz w:val="22"/>
                          <w:szCs w:val="22"/>
                        </w:rPr>
                      </w:pPr>
                      <w:r w:rsidRPr="00167CB4">
                        <w:rPr>
                          <w:b/>
                          <w:bCs/>
                          <w:sz w:val="22"/>
                          <w:szCs w:val="22"/>
                        </w:rPr>
                        <w:t>Increased risk of blood clots</w:t>
                      </w:r>
                      <w:r w:rsidRPr="00167CB4">
                        <w:rPr>
                          <w:sz w:val="22"/>
                          <w:szCs w:val="22"/>
                        </w:rPr>
                        <w:t xml:space="preserve"> (though much lower than with oral estrogen)</w:t>
                      </w:r>
                    </w:p>
                    <w:p w14:paraId="2ADA5418" w14:textId="77777777" w:rsidR="00A34C89" w:rsidRPr="00167CB4" w:rsidRDefault="00A34C89" w:rsidP="00A34C89">
                      <w:pPr>
                        <w:numPr>
                          <w:ilvl w:val="1"/>
                          <w:numId w:val="5"/>
                        </w:numPr>
                        <w:ind w:left="900"/>
                        <w:rPr>
                          <w:sz w:val="22"/>
                          <w:szCs w:val="22"/>
                        </w:rPr>
                      </w:pPr>
                      <w:r w:rsidRPr="00167CB4">
                        <w:rPr>
                          <w:b/>
                          <w:bCs/>
                          <w:sz w:val="22"/>
                          <w:szCs w:val="22"/>
                        </w:rPr>
                        <w:t>Potential impact on cardiovascular health</w:t>
                      </w:r>
                      <w:r w:rsidRPr="00167CB4">
                        <w:rPr>
                          <w:sz w:val="22"/>
                          <w:szCs w:val="22"/>
                        </w:rPr>
                        <w:t xml:space="preserve"> or endometrial tissue (though the local use significantly reduces these risks compared to systemic estrogen)</w:t>
                      </w:r>
                    </w:p>
                    <w:p w14:paraId="14D8F3DD" w14:textId="77777777" w:rsidR="00A34C89" w:rsidRPr="00167CB4" w:rsidRDefault="00A34C89" w:rsidP="00A34C89">
                      <w:pPr>
                        <w:numPr>
                          <w:ilvl w:val="0"/>
                          <w:numId w:val="5"/>
                        </w:numPr>
                        <w:ind w:left="540"/>
                        <w:rPr>
                          <w:sz w:val="22"/>
                          <w:szCs w:val="22"/>
                        </w:rPr>
                      </w:pPr>
                      <w:r w:rsidRPr="00167CB4">
                        <w:rPr>
                          <w:b/>
                          <w:bCs/>
                          <w:sz w:val="22"/>
                          <w:szCs w:val="22"/>
                        </w:rPr>
                        <w:t>Cancer risks</w:t>
                      </w:r>
                      <w:r w:rsidRPr="00167CB4">
                        <w:rPr>
                          <w:sz w:val="22"/>
                          <w:szCs w:val="22"/>
                        </w:rPr>
                        <w:t>: There may be a slight increase in the risk of endometrial cancer, particularly if estrogen is used without progesterone in women with a uterus, though this is rare with low-dose vaginal estrogen.</w:t>
                      </w:r>
                    </w:p>
                    <w:p w14:paraId="62102246" w14:textId="77777777" w:rsidR="00A34C89" w:rsidRPr="00167CB4" w:rsidRDefault="00A34C89" w:rsidP="00A34C89">
                      <w:pPr>
                        <w:numPr>
                          <w:ilvl w:val="0"/>
                          <w:numId w:val="5"/>
                        </w:numPr>
                        <w:ind w:left="540"/>
                        <w:rPr>
                          <w:sz w:val="22"/>
                          <w:szCs w:val="22"/>
                        </w:rPr>
                      </w:pPr>
                      <w:r w:rsidRPr="00167CB4">
                        <w:rPr>
                          <w:b/>
                          <w:bCs/>
                          <w:sz w:val="22"/>
                          <w:szCs w:val="22"/>
                        </w:rPr>
                        <w:t>Infection risk</w:t>
                      </w:r>
                      <w:r w:rsidRPr="00167CB4">
                        <w:rPr>
                          <w:sz w:val="22"/>
                          <w:szCs w:val="22"/>
                        </w:rPr>
                        <w:t>: Long-term use might increase the risk of urinary tract infections or yeast infections in some women.</w:t>
                      </w:r>
                    </w:p>
                    <w:p w14:paraId="1FFFD217" w14:textId="77777777" w:rsidR="00A34C89" w:rsidRDefault="00A34C89" w:rsidP="00A34C89">
                      <w:pPr>
                        <w:numPr>
                          <w:ilvl w:val="0"/>
                          <w:numId w:val="5"/>
                        </w:numPr>
                        <w:ind w:left="540"/>
                        <w:rPr>
                          <w:sz w:val="22"/>
                          <w:szCs w:val="22"/>
                        </w:rPr>
                      </w:pPr>
                      <w:r w:rsidRPr="00167CB4">
                        <w:rPr>
                          <w:b/>
                          <w:bCs/>
                          <w:sz w:val="22"/>
                          <w:szCs w:val="22"/>
                        </w:rPr>
                        <w:t>Pre-existing conditions</w:t>
                      </w:r>
                      <w:r w:rsidRPr="00167CB4">
                        <w:rPr>
                          <w:sz w:val="22"/>
                          <w:szCs w:val="22"/>
                        </w:rPr>
                        <w:t>: Caution is advised in women with a history of breast cancer, blood clots, or liver disease, as vaginal estrogen may exacerbate these conditions.</w:t>
                      </w:r>
                    </w:p>
                    <w:p w14:paraId="342B7D18" w14:textId="77777777" w:rsidR="00A34C89" w:rsidRPr="00167CB4" w:rsidRDefault="00A34C89" w:rsidP="00A34C89">
                      <w:pPr>
                        <w:ind w:left="720"/>
                        <w:rPr>
                          <w:sz w:val="22"/>
                          <w:szCs w:val="22"/>
                        </w:rPr>
                      </w:pPr>
                    </w:p>
                    <w:p w14:paraId="036AD92A" w14:textId="77777777" w:rsidR="00A34C89" w:rsidRPr="00167CB4" w:rsidRDefault="00A34C89" w:rsidP="00A34C89">
                      <w:pPr>
                        <w:tabs>
                          <w:tab w:val="left" w:pos="450"/>
                        </w:tabs>
                        <w:rPr>
                          <w:color w:val="000000"/>
                          <w:sz w:val="22"/>
                          <w:szCs w:val="22"/>
                        </w:rPr>
                      </w:pPr>
                      <w:r w:rsidRPr="00167CB4">
                        <w:rPr>
                          <w:sz w:val="22"/>
                          <w:szCs w:val="22"/>
                        </w:rPr>
                        <w:t>Overall, vaginal estrogen is considered a safe and effective treatment with minimal systemic side effects, especially when used at low doses and for short durations. Regular follow-up with a healthcare provider is recommended to monitor any potential risks</w:t>
                      </w:r>
                      <w:r>
                        <w:rPr>
                          <w:sz w:val="22"/>
                          <w:szCs w:val="22"/>
                        </w:rPr>
                        <w:t>.</w:t>
                      </w:r>
                    </w:p>
                    <w:p w14:paraId="3519D2C3" w14:textId="77777777" w:rsidR="00A34C89" w:rsidRPr="00167CB4" w:rsidRDefault="00A34C89" w:rsidP="00A34C89">
                      <w:pPr>
                        <w:rPr>
                          <w:sz w:val="22"/>
                          <w:szCs w:val="22"/>
                        </w:rPr>
                      </w:pPr>
                    </w:p>
                  </w:txbxContent>
                </v:textbox>
              </v:shape>
            </w:pict>
          </mc:Fallback>
        </mc:AlternateContent>
      </w:r>
      <w:r>
        <w:rPr>
          <w:noProof/>
          <w14:ligatures w14:val="standardContextual"/>
        </w:rPr>
        <mc:AlternateContent>
          <mc:Choice Requires="wps">
            <w:drawing>
              <wp:anchor distT="0" distB="0" distL="114300" distR="114300" simplePos="0" relativeHeight="251665408" behindDoc="0" locked="0" layoutInCell="1" allowOverlap="1" wp14:anchorId="23E5183C" wp14:editId="26DF6ED2">
                <wp:simplePos x="0" y="0"/>
                <wp:positionH relativeFrom="column">
                  <wp:posOffset>9506585</wp:posOffset>
                </wp:positionH>
                <wp:positionV relativeFrom="paragraph">
                  <wp:posOffset>11408410</wp:posOffset>
                </wp:positionV>
                <wp:extent cx="4655820" cy="1069340"/>
                <wp:effectExtent l="0" t="0" r="17780" b="10160"/>
                <wp:wrapNone/>
                <wp:docPr id="1055081720" name="Text Box 4"/>
                <wp:cNvGraphicFramePr/>
                <a:graphic xmlns:a="http://schemas.openxmlformats.org/drawingml/2006/main">
                  <a:graphicData uri="http://schemas.microsoft.com/office/word/2010/wordprocessingShape">
                    <wps:wsp>
                      <wps:cNvSpPr txBox="1"/>
                      <wps:spPr>
                        <a:xfrm>
                          <a:off x="0" y="0"/>
                          <a:ext cx="4655820" cy="1069340"/>
                        </a:xfrm>
                        <a:prstGeom prst="rect">
                          <a:avLst/>
                        </a:prstGeom>
                        <a:solidFill>
                          <a:schemeClr val="lt1"/>
                        </a:solidFill>
                        <a:ln w="6350">
                          <a:solidFill>
                            <a:prstClr val="black"/>
                          </a:solidFill>
                        </a:ln>
                      </wps:spPr>
                      <wps:txbx>
                        <w:txbxContent>
                          <w:p w14:paraId="241E36E8" w14:textId="77777777" w:rsidR="00A34C89" w:rsidRDefault="00A34C89" w:rsidP="00A34C89">
                            <w:pPr>
                              <w:rPr>
                                <w:sz w:val="20"/>
                                <w:szCs w:val="20"/>
                              </w:rPr>
                            </w:pPr>
                            <w:r w:rsidRPr="00D12805">
                              <w:rPr>
                                <w:sz w:val="20"/>
                                <w:szCs w:val="20"/>
                              </w:rPr>
                              <w:t xml:space="preserve">Using the following table, please rate question 1 – option </w:t>
                            </w:r>
                            <w:r>
                              <w:rPr>
                                <w:sz w:val="20"/>
                                <w:szCs w:val="20"/>
                              </w:rPr>
                              <w:t>2</w:t>
                            </w:r>
                            <w:r w:rsidRPr="00D12805">
                              <w:rPr>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52EFAF63" w14:textId="77777777" w:rsidTr="00D12805">
                              <w:tc>
                                <w:tcPr>
                                  <w:tcW w:w="1339" w:type="dxa"/>
                                </w:tcPr>
                                <w:p w14:paraId="362D2BA3" w14:textId="77777777" w:rsidR="00A34C89" w:rsidRDefault="00A34C89"/>
                              </w:tc>
                              <w:tc>
                                <w:tcPr>
                                  <w:tcW w:w="1685" w:type="dxa"/>
                                </w:tcPr>
                                <w:p w14:paraId="7DEFDF62" w14:textId="77777777" w:rsidR="00A34C89" w:rsidRDefault="00A34C89">
                                  <w:r>
                                    <w:t>Strongly Disagree</w:t>
                                  </w:r>
                                </w:p>
                              </w:tc>
                              <w:tc>
                                <w:tcPr>
                                  <w:tcW w:w="927" w:type="dxa"/>
                                </w:tcPr>
                                <w:p w14:paraId="7659A444" w14:textId="77777777" w:rsidR="00A34C89" w:rsidRDefault="00A34C89">
                                  <w:r>
                                    <w:t>Disagree</w:t>
                                  </w:r>
                                </w:p>
                              </w:tc>
                              <w:tc>
                                <w:tcPr>
                                  <w:tcW w:w="816" w:type="dxa"/>
                                </w:tcPr>
                                <w:p w14:paraId="67FFB3AB" w14:textId="77777777" w:rsidR="00A34C89" w:rsidRDefault="00A34C89">
                                  <w:r>
                                    <w:t>Neutral</w:t>
                                  </w:r>
                                </w:p>
                              </w:tc>
                              <w:tc>
                                <w:tcPr>
                                  <w:tcW w:w="718" w:type="dxa"/>
                                </w:tcPr>
                                <w:p w14:paraId="579CA7C6" w14:textId="77777777" w:rsidR="00A34C89" w:rsidRDefault="00A34C89">
                                  <w:r>
                                    <w:t>Agree</w:t>
                                  </w:r>
                                </w:p>
                              </w:tc>
                              <w:tc>
                                <w:tcPr>
                                  <w:tcW w:w="1539" w:type="dxa"/>
                                </w:tcPr>
                                <w:p w14:paraId="2FDD2C0D" w14:textId="77777777" w:rsidR="00A34C89" w:rsidRDefault="00A34C89">
                                  <w:r>
                                    <w:t>Strongly Agree</w:t>
                                  </w:r>
                                </w:p>
                              </w:tc>
                            </w:tr>
                            <w:tr w:rsidR="00A34C89" w14:paraId="79F2DACB" w14:textId="77777777" w:rsidTr="00D12805">
                              <w:tc>
                                <w:tcPr>
                                  <w:tcW w:w="1339" w:type="dxa"/>
                                </w:tcPr>
                                <w:p w14:paraId="50283970" w14:textId="77777777" w:rsidR="00A34C89" w:rsidRDefault="00A34C89">
                                  <w:r>
                                    <w:t>Clarity</w:t>
                                  </w:r>
                                </w:p>
                              </w:tc>
                              <w:tc>
                                <w:tcPr>
                                  <w:tcW w:w="1685" w:type="dxa"/>
                                </w:tcPr>
                                <w:p w14:paraId="32305AAD" w14:textId="77777777" w:rsidR="00A34C89" w:rsidRDefault="00A34C89"/>
                              </w:tc>
                              <w:tc>
                                <w:tcPr>
                                  <w:tcW w:w="927" w:type="dxa"/>
                                </w:tcPr>
                                <w:p w14:paraId="04136249" w14:textId="77777777" w:rsidR="00A34C89" w:rsidRDefault="00A34C89"/>
                              </w:tc>
                              <w:tc>
                                <w:tcPr>
                                  <w:tcW w:w="816" w:type="dxa"/>
                                </w:tcPr>
                                <w:p w14:paraId="76AE5046" w14:textId="77777777" w:rsidR="00A34C89" w:rsidRDefault="00A34C89"/>
                              </w:tc>
                              <w:tc>
                                <w:tcPr>
                                  <w:tcW w:w="718" w:type="dxa"/>
                                </w:tcPr>
                                <w:p w14:paraId="184A91C1" w14:textId="77777777" w:rsidR="00A34C89" w:rsidRDefault="00A34C89"/>
                              </w:tc>
                              <w:tc>
                                <w:tcPr>
                                  <w:tcW w:w="1539" w:type="dxa"/>
                                </w:tcPr>
                                <w:p w14:paraId="7FC66A8F" w14:textId="77777777" w:rsidR="00A34C89" w:rsidRDefault="00A34C89"/>
                              </w:tc>
                            </w:tr>
                            <w:tr w:rsidR="00A34C89" w14:paraId="36C3D4E3" w14:textId="77777777" w:rsidTr="00D12805">
                              <w:tc>
                                <w:tcPr>
                                  <w:tcW w:w="1339" w:type="dxa"/>
                                </w:tcPr>
                                <w:p w14:paraId="74C09ED8" w14:textId="77777777" w:rsidR="00A34C89" w:rsidRDefault="00A34C89">
                                  <w:r>
                                    <w:t>Relevance</w:t>
                                  </w:r>
                                </w:p>
                              </w:tc>
                              <w:tc>
                                <w:tcPr>
                                  <w:tcW w:w="1685" w:type="dxa"/>
                                </w:tcPr>
                                <w:p w14:paraId="1C9AC37A" w14:textId="77777777" w:rsidR="00A34C89" w:rsidRDefault="00A34C89"/>
                              </w:tc>
                              <w:tc>
                                <w:tcPr>
                                  <w:tcW w:w="927" w:type="dxa"/>
                                </w:tcPr>
                                <w:p w14:paraId="7849CE4C" w14:textId="77777777" w:rsidR="00A34C89" w:rsidRDefault="00A34C89"/>
                              </w:tc>
                              <w:tc>
                                <w:tcPr>
                                  <w:tcW w:w="816" w:type="dxa"/>
                                </w:tcPr>
                                <w:p w14:paraId="427C358A" w14:textId="77777777" w:rsidR="00A34C89" w:rsidRDefault="00A34C89"/>
                              </w:tc>
                              <w:tc>
                                <w:tcPr>
                                  <w:tcW w:w="718" w:type="dxa"/>
                                </w:tcPr>
                                <w:p w14:paraId="321ED9C2" w14:textId="77777777" w:rsidR="00A34C89" w:rsidRDefault="00A34C89"/>
                              </w:tc>
                              <w:tc>
                                <w:tcPr>
                                  <w:tcW w:w="1539" w:type="dxa"/>
                                </w:tcPr>
                                <w:p w14:paraId="6494AD28" w14:textId="77777777" w:rsidR="00A34C89" w:rsidRDefault="00A34C89"/>
                              </w:tc>
                            </w:tr>
                            <w:tr w:rsidR="00A34C89" w14:paraId="1D4038C1" w14:textId="77777777" w:rsidTr="00D12805">
                              <w:tc>
                                <w:tcPr>
                                  <w:tcW w:w="1339" w:type="dxa"/>
                                </w:tcPr>
                                <w:p w14:paraId="11CADDE3" w14:textId="77777777" w:rsidR="00A34C89" w:rsidRDefault="00A34C89">
                                  <w:r>
                                    <w:t>Completeness</w:t>
                                  </w:r>
                                </w:p>
                              </w:tc>
                              <w:tc>
                                <w:tcPr>
                                  <w:tcW w:w="1685" w:type="dxa"/>
                                </w:tcPr>
                                <w:p w14:paraId="2EAF03A4" w14:textId="77777777" w:rsidR="00A34C89" w:rsidRDefault="00A34C89"/>
                              </w:tc>
                              <w:tc>
                                <w:tcPr>
                                  <w:tcW w:w="927" w:type="dxa"/>
                                </w:tcPr>
                                <w:p w14:paraId="0B2B6A92" w14:textId="77777777" w:rsidR="00A34C89" w:rsidRDefault="00A34C89"/>
                              </w:tc>
                              <w:tc>
                                <w:tcPr>
                                  <w:tcW w:w="816" w:type="dxa"/>
                                </w:tcPr>
                                <w:p w14:paraId="1BA41B2A" w14:textId="77777777" w:rsidR="00A34C89" w:rsidRDefault="00A34C89"/>
                              </w:tc>
                              <w:tc>
                                <w:tcPr>
                                  <w:tcW w:w="718" w:type="dxa"/>
                                </w:tcPr>
                                <w:p w14:paraId="01B2CF9C" w14:textId="77777777" w:rsidR="00A34C89" w:rsidRDefault="00A34C89"/>
                              </w:tc>
                              <w:tc>
                                <w:tcPr>
                                  <w:tcW w:w="1539" w:type="dxa"/>
                                </w:tcPr>
                                <w:p w14:paraId="43D353BC" w14:textId="77777777" w:rsidR="00A34C89" w:rsidRDefault="00A34C89"/>
                              </w:tc>
                            </w:tr>
                            <w:tr w:rsidR="00A34C89" w14:paraId="4701D0DA" w14:textId="77777777" w:rsidTr="00D12805">
                              <w:tc>
                                <w:tcPr>
                                  <w:tcW w:w="1339" w:type="dxa"/>
                                </w:tcPr>
                                <w:p w14:paraId="43CE0C58" w14:textId="77777777" w:rsidR="00A34C89" w:rsidRDefault="00A34C89">
                                  <w:r>
                                    <w:t>Usefulness</w:t>
                                  </w:r>
                                </w:p>
                              </w:tc>
                              <w:tc>
                                <w:tcPr>
                                  <w:tcW w:w="1685" w:type="dxa"/>
                                </w:tcPr>
                                <w:p w14:paraId="52BC69B4" w14:textId="77777777" w:rsidR="00A34C89" w:rsidRDefault="00A34C89"/>
                              </w:tc>
                              <w:tc>
                                <w:tcPr>
                                  <w:tcW w:w="927" w:type="dxa"/>
                                </w:tcPr>
                                <w:p w14:paraId="21300126" w14:textId="77777777" w:rsidR="00A34C89" w:rsidRDefault="00A34C89"/>
                              </w:tc>
                              <w:tc>
                                <w:tcPr>
                                  <w:tcW w:w="816" w:type="dxa"/>
                                </w:tcPr>
                                <w:p w14:paraId="49A8D1B7" w14:textId="77777777" w:rsidR="00A34C89" w:rsidRDefault="00A34C89"/>
                              </w:tc>
                              <w:tc>
                                <w:tcPr>
                                  <w:tcW w:w="718" w:type="dxa"/>
                                </w:tcPr>
                                <w:p w14:paraId="6C823B2F" w14:textId="77777777" w:rsidR="00A34C89" w:rsidRDefault="00A34C89"/>
                              </w:tc>
                              <w:tc>
                                <w:tcPr>
                                  <w:tcW w:w="1539" w:type="dxa"/>
                                </w:tcPr>
                                <w:p w14:paraId="5B2574E1" w14:textId="77777777" w:rsidR="00A34C89" w:rsidRDefault="00A34C89"/>
                              </w:tc>
                            </w:tr>
                          </w:tbl>
                          <w:p w14:paraId="2BB6115D"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E5183C" id="_x0000_s1032" type="#_x0000_t202" style="position:absolute;margin-left:748.55pt;margin-top:898.3pt;width:366.6pt;height:84.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" fillcolor="white [3201]" strokeweight=".5pt">
                <v:textbox>
                  <w:txbxContent>
                    <w:p w14:paraId="241E36E8" w14:textId="77777777" w:rsidR="00A34C89" w:rsidRDefault="00A34C89" w:rsidP="00A34C89">
                      <w:pPr>
                        <w:rPr>
                          <w:sz w:val="20"/>
                          <w:szCs w:val="20"/>
                        </w:rPr>
                      </w:pPr>
                      <w:r w:rsidRPr="00D12805">
                        <w:rPr>
                          <w:sz w:val="20"/>
                          <w:szCs w:val="20"/>
                        </w:rPr>
                        <w:t xml:space="preserve">Using the following table, please rate question 1 – option </w:t>
                      </w:r>
                      <w:r>
                        <w:rPr>
                          <w:sz w:val="20"/>
                          <w:szCs w:val="20"/>
                        </w:rPr>
                        <w:t>2</w:t>
                      </w:r>
                      <w:r w:rsidRPr="00D12805">
                        <w:rPr>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52EFAF63" w14:textId="77777777" w:rsidTr="00D12805">
                        <w:tc>
                          <w:tcPr>
                            <w:tcW w:w="1339" w:type="dxa"/>
                          </w:tcPr>
                          <w:p w14:paraId="362D2BA3" w14:textId="77777777" w:rsidR="00A34C89" w:rsidRDefault="00A34C89"/>
                        </w:tc>
                        <w:tc>
                          <w:tcPr>
                            <w:tcW w:w="1685" w:type="dxa"/>
                          </w:tcPr>
                          <w:p w14:paraId="7DEFDF62" w14:textId="77777777" w:rsidR="00A34C89" w:rsidRDefault="00A34C89">
                            <w:r>
                              <w:t>Strongly Disagree</w:t>
                            </w:r>
                          </w:p>
                        </w:tc>
                        <w:tc>
                          <w:tcPr>
                            <w:tcW w:w="927" w:type="dxa"/>
                          </w:tcPr>
                          <w:p w14:paraId="7659A444" w14:textId="77777777" w:rsidR="00A34C89" w:rsidRDefault="00A34C89">
                            <w:r>
                              <w:t>Disagree</w:t>
                            </w:r>
                          </w:p>
                        </w:tc>
                        <w:tc>
                          <w:tcPr>
                            <w:tcW w:w="816" w:type="dxa"/>
                          </w:tcPr>
                          <w:p w14:paraId="67FFB3AB" w14:textId="77777777" w:rsidR="00A34C89" w:rsidRDefault="00A34C89">
                            <w:r>
                              <w:t>Neutral</w:t>
                            </w:r>
                          </w:p>
                        </w:tc>
                        <w:tc>
                          <w:tcPr>
                            <w:tcW w:w="718" w:type="dxa"/>
                          </w:tcPr>
                          <w:p w14:paraId="579CA7C6" w14:textId="77777777" w:rsidR="00A34C89" w:rsidRDefault="00A34C89">
                            <w:r>
                              <w:t>Agree</w:t>
                            </w:r>
                          </w:p>
                        </w:tc>
                        <w:tc>
                          <w:tcPr>
                            <w:tcW w:w="1539" w:type="dxa"/>
                          </w:tcPr>
                          <w:p w14:paraId="2FDD2C0D" w14:textId="77777777" w:rsidR="00A34C89" w:rsidRDefault="00A34C89">
                            <w:r>
                              <w:t>Strongly Agree</w:t>
                            </w:r>
                          </w:p>
                        </w:tc>
                      </w:tr>
                      <w:tr w:rsidR="00A34C89" w14:paraId="79F2DACB" w14:textId="77777777" w:rsidTr="00D12805">
                        <w:tc>
                          <w:tcPr>
                            <w:tcW w:w="1339" w:type="dxa"/>
                          </w:tcPr>
                          <w:p w14:paraId="50283970" w14:textId="77777777" w:rsidR="00A34C89" w:rsidRDefault="00A34C89">
                            <w:r>
                              <w:t>Clarity</w:t>
                            </w:r>
                          </w:p>
                        </w:tc>
                        <w:tc>
                          <w:tcPr>
                            <w:tcW w:w="1685" w:type="dxa"/>
                          </w:tcPr>
                          <w:p w14:paraId="32305AAD" w14:textId="77777777" w:rsidR="00A34C89" w:rsidRDefault="00A34C89"/>
                        </w:tc>
                        <w:tc>
                          <w:tcPr>
                            <w:tcW w:w="927" w:type="dxa"/>
                          </w:tcPr>
                          <w:p w14:paraId="04136249" w14:textId="77777777" w:rsidR="00A34C89" w:rsidRDefault="00A34C89"/>
                        </w:tc>
                        <w:tc>
                          <w:tcPr>
                            <w:tcW w:w="816" w:type="dxa"/>
                          </w:tcPr>
                          <w:p w14:paraId="76AE5046" w14:textId="77777777" w:rsidR="00A34C89" w:rsidRDefault="00A34C89"/>
                        </w:tc>
                        <w:tc>
                          <w:tcPr>
                            <w:tcW w:w="718" w:type="dxa"/>
                          </w:tcPr>
                          <w:p w14:paraId="184A91C1" w14:textId="77777777" w:rsidR="00A34C89" w:rsidRDefault="00A34C89"/>
                        </w:tc>
                        <w:tc>
                          <w:tcPr>
                            <w:tcW w:w="1539" w:type="dxa"/>
                          </w:tcPr>
                          <w:p w14:paraId="7FC66A8F" w14:textId="77777777" w:rsidR="00A34C89" w:rsidRDefault="00A34C89"/>
                        </w:tc>
                      </w:tr>
                      <w:tr w:rsidR="00A34C89" w14:paraId="36C3D4E3" w14:textId="77777777" w:rsidTr="00D12805">
                        <w:tc>
                          <w:tcPr>
                            <w:tcW w:w="1339" w:type="dxa"/>
                          </w:tcPr>
                          <w:p w14:paraId="74C09ED8" w14:textId="77777777" w:rsidR="00A34C89" w:rsidRDefault="00A34C89">
                            <w:r>
                              <w:t>Relevance</w:t>
                            </w:r>
                          </w:p>
                        </w:tc>
                        <w:tc>
                          <w:tcPr>
                            <w:tcW w:w="1685" w:type="dxa"/>
                          </w:tcPr>
                          <w:p w14:paraId="1C9AC37A" w14:textId="77777777" w:rsidR="00A34C89" w:rsidRDefault="00A34C89"/>
                        </w:tc>
                        <w:tc>
                          <w:tcPr>
                            <w:tcW w:w="927" w:type="dxa"/>
                          </w:tcPr>
                          <w:p w14:paraId="7849CE4C" w14:textId="77777777" w:rsidR="00A34C89" w:rsidRDefault="00A34C89"/>
                        </w:tc>
                        <w:tc>
                          <w:tcPr>
                            <w:tcW w:w="816" w:type="dxa"/>
                          </w:tcPr>
                          <w:p w14:paraId="427C358A" w14:textId="77777777" w:rsidR="00A34C89" w:rsidRDefault="00A34C89"/>
                        </w:tc>
                        <w:tc>
                          <w:tcPr>
                            <w:tcW w:w="718" w:type="dxa"/>
                          </w:tcPr>
                          <w:p w14:paraId="321ED9C2" w14:textId="77777777" w:rsidR="00A34C89" w:rsidRDefault="00A34C89"/>
                        </w:tc>
                        <w:tc>
                          <w:tcPr>
                            <w:tcW w:w="1539" w:type="dxa"/>
                          </w:tcPr>
                          <w:p w14:paraId="6494AD28" w14:textId="77777777" w:rsidR="00A34C89" w:rsidRDefault="00A34C89"/>
                        </w:tc>
                      </w:tr>
                      <w:tr w:rsidR="00A34C89" w14:paraId="1D4038C1" w14:textId="77777777" w:rsidTr="00D12805">
                        <w:tc>
                          <w:tcPr>
                            <w:tcW w:w="1339" w:type="dxa"/>
                          </w:tcPr>
                          <w:p w14:paraId="11CADDE3" w14:textId="77777777" w:rsidR="00A34C89" w:rsidRDefault="00A34C89">
                            <w:r>
                              <w:t>Completeness</w:t>
                            </w:r>
                          </w:p>
                        </w:tc>
                        <w:tc>
                          <w:tcPr>
                            <w:tcW w:w="1685" w:type="dxa"/>
                          </w:tcPr>
                          <w:p w14:paraId="2EAF03A4" w14:textId="77777777" w:rsidR="00A34C89" w:rsidRDefault="00A34C89"/>
                        </w:tc>
                        <w:tc>
                          <w:tcPr>
                            <w:tcW w:w="927" w:type="dxa"/>
                          </w:tcPr>
                          <w:p w14:paraId="0B2B6A92" w14:textId="77777777" w:rsidR="00A34C89" w:rsidRDefault="00A34C89"/>
                        </w:tc>
                        <w:tc>
                          <w:tcPr>
                            <w:tcW w:w="816" w:type="dxa"/>
                          </w:tcPr>
                          <w:p w14:paraId="1BA41B2A" w14:textId="77777777" w:rsidR="00A34C89" w:rsidRDefault="00A34C89"/>
                        </w:tc>
                        <w:tc>
                          <w:tcPr>
                            <w:tcW w:w="718" w:type="dxa"/>
                          </w:tcPr>
                          <w:p w14:paraId="01B2CF9C" w14:textId="77777777" w:rsidR="00A34C89" w:rsidRDefault="00A34C89"/>
                        </w:tc>
                        <w:tc>
                          <w:tcPr>
                            <w:tcW w:w="1539" w:type="dxa"/>
                          </w:tcPr>
                          <w:p w14:paraId="43D353BC" w14:textId="77777777" w:rsidR="00A34C89" w:rsidRDefault="00A34C89"/>
                        </w:tc>
                      </w:tr>
                      <w:tr w:rsidR="00A34C89" w14:paraId="4701D0DA" w14:textId="77777777" w:rsidTr="00D12805">
                        <w:tc>
                          <w:tcPr>
                            <w:tcW w:w="1339" w:type="dxa"/>
                          </w:tcPr>
                          <w:p w14:paraId="43CE0C58" w14:textId="77777777" w:rsidR="00A34C89" w:rsidRDefault="00A34C89">
                            <w:r>
                              <w:t>Usefulness</w:t>
                            </w:r>
                          </w:p>
                        </w:tc>
                        <w:tc>
                          <w:tcPr>
                            <w:tcW w:w="1685" w:type="dxa"/>
                          </w:tcPr>
                          <w:p w14:paraId="52BC69B4" w14:textId="77777777" w:rsidR="00A34C89" w:rsidRDefault="00A34C89"/>
                        </w:tc>
                        <w:tc>
                          <w:tcPr>
                            <w:tcW w:w="927" w:type="dxa"/>
                          </w:tcPr>
                          <w:p w14:paraId="21300126" w14:textId="77777777" w:rsidR="00A34C89" w:rsidRDefault="00A34C89"/>
                        </w:tc>
                        <w:tc>
                          <w:tcPr>
                            <w:tcW w:w="816" w:type="dxa"/>
                          </w:tcPr>
                          <w:p w14:paraId="49A8D1B7" w14:textId="77777777" w:rsidR="00A34C89" w:rsidRDefault="00A34C89"/>
                        </w:tc>
                        <w:tc>
                          <w:tcPr>
                            <w:tcW w:w="718" w:type="dxa"/>
                          </w:tcPr>
                          <w:p w14:paraId="6C823B2F" w14:textId="77777777" w:rsidR="00A34C89" w:rsidRDefault="00A34C89"/>
                        </w:tc>
                        <w:tc>
                          <w:tcPr>
                            <w:tcW w:w="1539" w:type="dxa"/>
                          </w:tcPr>
                          <w:p w14:paraId="5B2574E1" w14:textId="77777777" w:rsidR="00A34C89" w:rsidRDefault="00A34C89"/>
                        </w:tc>
                      </w:tr>
                    </w:tbl>
                    <w:p w14:paraId="2BB6115D" w14:textId="77777777" w:rsidR="00A34C89" w:rsidRPr="00D12805" w:rsidRDefault="00A34C89" w:rsidP="00A34C89">
                      <w:pPr>
                        <w:rPr>
                          <w:sz w:val="20"/>
                          <w:szCs w:val="20"/>
                        </w:rPr>
                      </w:pPr>
                    </w:p>
                  </w:txbxContent>
                </v:textbox>
              </v:shape>
            </w:pict>
          </mc:Fallback>
        </mc:AlternateContent>
      </w:r>
      <w:r>
        <w:rPr>
          <w:noProof/>
          <w14:ligatures w14:val="standardContextual"/>
        </w:rPr>
        <mc:AlternateContent>
          <mc:Choice Requires="wps">
            <w:drawing>
              <wp:anchor distT="0" distB="0" distL="114300" distR="114300" simplePos="0" relativeHeight="251664384" behindDoc="0" locked="0" layoutInCell="1" allowOverlap="1" wp14:anchorId="64AB2A88" wp14:editId="158B7EBF">
                <wp:simplePos x="0" y="0"/>
                <wp:positionH relativeFrom="column">
                  <wp:posOffset>-681355</wp:posOffset>
                </wp:positionH>
                <wp:positionV relativeFrom="paragraph">
                  <wp:posOffset>11440160</wp:posOffset>
                </wp:positionV>
                <wp:extent cx="4941570" cy="1069340"/>
                <wp:effectExtent l="0" t="0" r="11430" b="10160"/>
                <wp:wrapNone/>
                <wp:docPr id="1217391547" name="Text Box 4"/>
                <wp:cNvGraphicFramePr/>
                <a:graphic xmlns:a="http://schemas.openxmlformats.org/drawingml/2006/main">
                  <a:graphicData uri="http://schemas.microsoft.com/office/word/2010/wordprocessingShape">
                    <wps:wsp>
                      <wps:cNvSpPr txBox="1"/>
                      <wps:spPr>
                        <a:xfrm>
                          <a:off x="0" y="0"/>
                          <a:ext cx="4941570" cy="1069340"/>
                        </a:xfrm>
                        <a:prstGeom prst="rect">
                          <a:avLst/>
                        </a:prstGeom>
                        <a:solidFill>
                          <a:schemeClr val="lt1"/>
                        </a:solidFill>
                        <a:ln w="6350">
                          <a:solidFill>
                            <a:prstClr val="black"/>
                          </a:solidFill>
                        </a:ln>
                      </wps:spPr>
                      <wps:txbx>
                        <w:txbxContent>
                          <w:p w14:paraId="588F714C" w14:textId="77777777" w:rsidR="00A34C89" w:rsidRDefault="00A34C89" w:rsidP="00A34C89">
                            <w:pPr>
                              <w:rPr>
                                <w:sz w:val="20"/>
                                <w:szCs w:val="20"/>
                              </w:rPr>
                            </w:pPr>
                            <w:r w:rsidRPr="00D12805">
                              <w:rPr>
                                <w:sz w:val="20"/>
                                <w:szCs w:val="20"/>
                              </w:rPr>
                              <w:t xml:space="preserve">Using the following table, please rate question 1 – option 1.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47370B0D" w14:textId="77777777" w:rsidTr="00D12805">
                              <w:tc>
                                <w:tcPr>
                                  <w:tcW w:w="1340" w:type="dxa"/>
                                </w:tcPr>
                                <w:p w14:paraId="11FA52D9" w14:textId="77777777" w:rsidR="00A34C89" w:rsidRDefault="00A34C89"/>
                              </w:tc>
                              <w:tc>
                                <w:tcPr>
                                  <w:tcW w:w="1689" w:type="dxa"/>
                                </w:tcPr>
                                <w:p w14:paraId="4B48F7F8" w14:textId="77777777" w:rsidR="00A34C89" w:rsidRDefault="00A34C89">
                                  <w:r>
                                    <w:t>Strongly Disagree</w:t>
                                  </w:r>
                                </w:p>
                              </w:tc>
                              <w:tc>
                                <w:tcPr>
                                  <w:tcW w:w="927" w:type="dxa"/>
                                </w:tcPr>
                                <w:p w14:paraId="495DB438" w14:textId="77777777" w:rsidR="00A34C89" w:rsidRDefault="00A34C89">
                                  <w:r>
                                    <w:t>Disagree</w:t>
                                  </w:r>
                                </w:p>
                              </w:tc>
                              <w:tc>
                                <w:tcPr>
                                  <w:tcW w:w="816" w:type="dxa"/>
                                </w:tcPr>
                                <w:p w14:paraId="2AD79AFE" w14:textId="77777777" w:rsidR="00A34C89" w:rsidRDefault="00A34C89">
                                  <w:r>
                                    <w:t>Neutral</w:t>
                                  </w:r>
                                </w:p>
                              </w:tc>
                              <w:tc>
                                <w:tcPr>
                                  <w:tcW w:w="983" w:type="dxa"/>
                                </w:tcPr>
                                <w:p w14:paraId="2C61C32A" w14:textId="77777777" w:rsidR="00A34C89" w:rsidRDefault="00A34C89">
                                  <w:r>
                                    <w:t>Agree</w:t>
                                  </w:r>
                                </w:p>
                              </w:tc>
                              <w:tc>
                                <w:tcPr>
                                  <w:tcW w:w="1719" w:type="dxa"/>
                                </w:tcPr>
                                <w:p w14:paraId="3D88E146" w14:textId="77777777" w:rsidR="00A34C89" w:rsidRDefault="00A34C89">
                                  <w:r>
                                    <w:t>Strongly Agree</w:t>
                                  </w:r>
                                </w:p>
                              </w:tc>
                            </w:tr>
                            <w:tr w:rsidR="00A34C89" w14:paraId="4FAE0C86" w14:textId="77777777" w:rsidTr="00D12805">
                              <w:tc>
                                <w:tcPr>
                                  <w:tcW w:w="1340" w:type="dxa"/>
                                </w:tcPr>
                                <w:p w14:paraId="25AFDCA6" w14:textId="77777777" w:rsidR="00A34C89" w:rsidRDefault="00A34C89">
                                  <w:r>
                                    <w:t>Clarity</w:t>
                                  </w:r>
                                </w:p>
                              </w:tc>
                              <w:tc>
                                <w:tcPr>
                                  <w:tcW w:w="1689" w:type="dxa"/>
                                </w:tcPr>
                                <w:p w14:paraId="66B0877F" w14:textId="77777777" w:rsidR="00A34C89" w:rsidRDefault="00A34C89"/>
                              </w:tc>
                              <w:tc>
                                <w:tcPr>
                                  <w:tcW w:w="927" w:type="dxa"/>
                                </w:tcPr>
                                <w:p w14:paraId="1D4B0003" w14:textId="77777777" w:rsidR="00A34C89" w:rsidRDefault="00A34C89"/>
                              </w:tc>
                              <w:tc>
                                <w:tcPr>
                                  <w:tcW w:w="816" w:type="dxa"/>
                                </w:tcPr>
                                <w:p w14:paraId="614C23A4" w14:textId="77777777" w:rsidR="00A34C89" w:rsidRDefault="00A34C89"/>
                              </w:tc>
                              <w:tc>
                                <w:tcPr>
                                  <w:tcW w:w="983" w:type="dxa"/>
                                </w:tcPr>
                                <w:p w14:paraId="41003F64" w14:textId="77777777" w:rsidR="00A34C89" w:rsidRDefault="00A34C89"/>
                              </w:tc>
                              <w:tc>
                                <w:tcPr>
                                  <w:tcW w:w="1719" w:type="dxa"/>
                                </w:tcPr>
                                <w:p w14:paraId="418CBFFC" w14:textId="77777777" w:rsidR="00A34C89" w:rsidRDefault="00A34C89"/>
                              </w:tc>
                            </w:tr>
                            <w:tr w:rsidR="00A34C89" w14:paraId="21C03012" w14:textId="77777777" w:rsidTr="00D12805">
                              <w:tc>
                                <w:tcPr>
                                  <w:tcW w:w="1340" w:type="dxa"/>
                                </w:tcPr>
                                <w:p w14:paraId="632352AF" w14:textId="77777777" w:rsidR="00A34C89" w:rsidRDefault="00A34C89">
                                  <w:r>
                                    <w:t>Relevance</w:t>
                                  </w:r>
                                </w:p>
                              </w:tc>
                              <w:tc>
                                <w:tcPr>
                                  <w:tcW w:w="1689" w:type="dxa"/>
                                </w:tcPr>
                                <w:p w14:paraId="5D27F3E4" w14:textId="77777777" w:rsidR="00A34C89" w:rsidRDefault="00A34C89"/>
                              </w:tc>
                              <w:tc>
                                <w:tcPr>
                                  <w:tcW w:w="927" w:type="dxa"/>
                                </w:tcPr>
                                <w:p w14:paraId="60C45661" w14:textId="77777777" w:rsidR="00A34C89" w:rsidRDefault="00A34C89"/>
                              </w:tc>
                              <w:tc>
                                <w:tcPr>
                                  <w:tcW w:w="816" w:type="dxa"/>
                                </w:tcPr>
                                <w:p w14:paraId="6732BE4C" w14:textId="77777777" w:rsidR="00A34C89" w:rsidRDefault="00A34C89"/>
                              </w:tc>
                              <w:tc>
                                <w:tcPr>
                                  <w:tcW w:w="983" w:type="dxa"/>
                                </w:tcPr>
                                <w:p w14:paraId="20BB5B81" w14:textId="77777777" w:rsidR="00A34C89" w:rsidRDefault="00A34C89"/>
                              </w:tc>
                              <w:tc>
                                <w:tcPr>
                                  <w:tcW w:w="1719" w:type="dxa"/>
                                </w:tcPr>
                                <w:p w14:paraId="4EB21AEF" w14:textId="77777777" w:rsidR="00A34C89" w:rsidRDefault="00A34C89"/>
                              </w:tc>
                            </w:tr>
                            <w:tr w:rsidR="00A34C89" w14:paraId="6AB340A3" w14:textId="77777777" w:rsidTr="00D12805">
                              <w:tc>
                                <w:tcPr>
                                  <w:tcW w:w="1340" w:type="dxa"/>
                                </w:tcPr>
                                <w:p w14:paraId="6500F5EF" w14:textId="77777777" w:rsidR="00A34C89" w:rsidRDefault="00A34C89">
                                  <w:r>
                                    <w:t>Completeness</w:t>
                                  </w:r>
                                </w:p>
                              </w:tc>
                              <w:tc>
                                <w:tcPr>
                                  <w:tcW w:w="1689" w:type="dxa"/>
                                </w:tcPr>
                                <w:p w14:paraId="70E7B208" w14:textId="77777777" w:rsidR="00A34C89" w:rsidRDefault="00A34C89"/>
                              </w:tc>
                              <w:tc>
                                <w:tcPr>
                                  <w:tcW w:w="927" w:type="dxa"/>
                                </w:tcPr>
                                <w:p w14:paraId="03A5BF71" w14:textId="77777777" w:rsidR="00A34C89" w:rsidRDefault="00A34C89"/>
                              </w:tc>
                              <w:tc>
                                <w:tcPr>
                                  <w:tcW w:w="816" w:type="dxa"/>
                                </w:tcPr>
                                <w:p w14:paraId="08AE0023" w14:textId="77777777" w:rsidR="00A34C89" w:rsidRDefault="00A34C89"/>
                              </w:tc>
                              <w:tc>
                                <w:tcPr>
                                  <w:tcW w:w="983" w:type="dxa"/>
                                </w:tcPr>
                                <w:p w14:paraId="1647E707" w14:textId="77777777" w:rsidR="00A34C89" w:rsidRDefault="00A34C89"/>
                              </w:tc>
                              <w:tc>
                                <w:tcPr>
                                  <w:tcW w:w="1719" w:type="dxa"/>
                                </w:tcPr>
                                <w:p w14:paraId="5F76C6BE" w14:textId="77777777" w:rsidR="00A34C89" w:rsidRDefault="00A34C89"/>
                              </w:tc>
                            </w:tr>
                            <w:tr w:rsidR="00A34C89" w14:paraId="6B3B5A80" w14:textId="77777777" w:rsidTr="00D12805">
                              <w:tc>
                                <w:tcPr>
                                  <w:tcW w:w="1340" w:type="dxa"/>
                                </w:tcPr>
                                <w:p w14:paraId="79C39057" w14:textId="77777777" w:rsidR="00A34C89" w:rsidRDefault="00A34C89">
                                  <w:r>
                                    <w:t>Usefulness</w:t>
                                  </w:r>
                                </w:p>
                              </w:tc>
                              <w:tc>
                                <w:tcPr>
                                  <w:tcW w:w="1689" w:type="dxa"/>
                                </w:tcPr>
                                <w:p w14:paraId="5E8565B8" w14:textId="77777777" w:rsidR="00A34C89" w:rsidRDefault="00A34C89"/>
                              </w:tc>
                              <w:tc>
                                <w:tcPr>
                                  <w:tcW w:w="927" w:type="dxa"/>
                                </w:tcPr>
                                <w:p w14:paraId="3E9C3775" w14:textId="77777777" w:rsidR="00A34C89" w:rsidRDefault="00A34C89"/>
                              </w:tc>
                              <w:tc>
                                <w:tcPr>
                                  <w:tcW w:w="816" w:type="dxa"/>
                                </w:tcPr>
                                <w:p w14:paraId="0A0867C3" w14:textId="77777777" w:rsidR="00A34C89" w:rsidRDefault="00A34C89"/>
                              </w:tc>
                              <w:tc>
                                <w:tcPr>
                                  <w:tcW w:w="983" w:type="dxa"/>
                                </w:tcPr>
                                <w:p w14:paraId="7F8158A9" w14:textId="77777777" w:rsidR="00A34C89" w:rsidRDefault="00A34C89"/>
                              </w:tc>
                              <w:tc>
                                <w:tcPr>
                                  <w:tcW w:w="1719" w:type="dxa"/>
                                </w:tcPr>
                                <w:p w14:paraId="20334DC6" w14:textId="77777777" w:rsidR="00A34C89" w:rsidRDefault="00A34C89"/>
                              </w:tc>
                            </w:tr>
                          </w:tbl>
                          <w:p w14:paraId="5F0BDBD5"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4AB2A88" id="_x0000_s1033" type="#_x0000_t202" style="position:absolute;margin-left:-53.65pt;margin-top:900.8pt;width:389.1pt;height:84.2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" fillcolor="white [3201]" strokeweight=".5pt">
                <v:textbox>
                  <w:txbxContent>
                    <w:p w14:paraId="588F714C" w14:textId="77777777" w:rsidR="00A34C89" w:rsidRDefault="00A34C89" w:rsidP="00A34C89">
                      <w:pPr>
                        <w:rPr>
                          <w:sz w:val="20"/>
                          <w:szCs w:val="20"/>
                        </w:rPr>
                      </w:pPr>
                      <w:r w:rsidRPr="00D12805">
                        <w:rPr>
                          <w:sz w:val="20"/>
                          <w:szCs w:val="20"/>
                        </w:rPr>
                        <w:t xml:space="preserve">Using the following table, please rate question 1 – option 1.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47370B0D" w14:textId="77777777" w:rsidTr="00D12805">
                        <w:tc>
                          <w:tcPr>
                            <w:tcW w:w="1340" w:type="dxa"/>
                          </w:tcPr>
                          <w:p w14:paraId="11FA52D9" w14:textId="77777777" w:rsidR="00A34C89" w:rsidRDefault="00A34C89"/>
                        </w:tc>
                        <w:tc>
                          <w:tcPr>
                            <w:tcW w:w="1689" w:type="dxa"/>
                          </w:tcPr>
                          <w:p w14:paraId="4B48F7F8" w14:textId="77777777" w:rsidR="00A34C89" w:rsidRDefault="00A34C89">
                            <w:r>
                              <w:t>Strongly Disagree</w:t>
                            </w:r>
                          </w:p>
                        </w:tc>
                        <w:tc>
                          <w:tcPr>
                            <w:tcW w:w="927" w:type="dxa"/>
                          </w:tcPr>
                          <w:p w14:paraId="495DB438" w14:textId="77777777" w:rsidR="00A34C89" w:rsidRDefault="00A34C89">
                            <w:r>
                              <w:t>Disagree</w:t>
                            </w:r>
                          </w:p>
                        </w:tc>
                        <w:tc>
                          <w:tcPr>
                            <w:tcW w:w="816" w:type="dxa"/>
                          </w:tcPr>
                          <w:p w14:paraId="2AD79AFE" w14:textId="77777777" w:rsidR="00A34C89" w:rsidRDefault="00A34C89">
                            <w:r>
                              <w:t>Neutral</w:t>
                            </w:r>
                          </w:p>
                        </w:tc>
                        <w:tc>
                          <w:tcPr>
                            <w:tcW w:w="983" w:type="dxa"/>
                          </w:tcPr>
                          <w:p w14:paraId="2C61C32A" w14:textId="77777777" w:rsidR="00A34C89" w:rsidRDefault="00A34C89">
                            <w:r>
                              <w:t>Agree</w:t>
                            </w:r>
                          </w:p>
                        </w:tc>
                        <w:tc>
                          <w:tcPr>
                            <w:tcW w:w="1719" w:type="dxa"/>
                          </w:tcPr>
                          <w:p w14:paraId="3D88E146" w14:textId="77777777" w:rsidR="00A34C89" w:rsidRDefault="00A34C89">
                            <w:r>
                              <w:t>Strongly Agree</w:t>
                            </w:r>
                          </w:p>
                        </w:tc>
                      </w:tr>
                      <w:tr w:rsidR="00A34C89" w14:paraId="4FAE0C86" w14:textId="77777777" w:rsidTr="00D12805">
                        <w:tc>
                          <w:tcPr>
                            <w:tcW w:w="1340" w:type="dxa"/>
                          </w:tcPr>
                          <w:p w14:paraId="25AFDCA6" w14:textId="77777777" w:rsidR="00A34C89" w:rsidRDefault="00A34C89">
                            <w:r>
                              <w:t>Clarity</w:t>
                            </w:r>
                          </w:p>
                        </w:tc>
                        <w:tc>
                          <w:tcPr>
                            <w:tcW w:w="1689" w:type="dxa"/>
                          </w:tcPr>
                          <w:p w14:paraId="66B0877F" w14:textId="77777777" w:rsidR="00A34C89" w:rsidRDefault="00A34C89"/>
                        </w:tc>
                        <w:tc>
                          <w:tcPr>
                            <w:tcW w:w="927" w:type="dxa"/>
                          </w:tcPr>
                          <w:p w14:paraId="1D4B0003" w14:textId="77777777" w:rsidR="00A34C89" w:rsidRDefault="00A34C89"/>
                        </w:tc>
                        <w:tc>
                          <w:tcPr>
                            <w:tcW w:w="816" w:type="dxa"/>
                          </w:tcPr>
                          <w:p w14:paraId="614C23A4" w14:textId="77777777" w:rsidR="00A34C89" w:rsidRDefault="00A34C89"/>
                        </w:tc>
                        <w:tc>
                          <w:tcPr>
                            <w:tcW w:w="983" w:type="dxa"/>
                          </w:tcPr>
                          <w:p w14:paraId="41003F64" w14:textId="77777777" w:rsidR="00A34C89" w:rsidRDefault="00A34C89"/>
                        </w:tc>
                        <w:tc>
                          <w:tcPr>
                            <w:tcW w:w="1719" w:type="dxa"/>
                          </w:tcPr>
                          <w:p w14:paraId="418CBFFC" w14:textId="77777777" w:rsidR="00A34C89" w:rsidRDefault="00A34C89"/>
                        </w:tc>
                      </w:tr>
                      <w:tr w:rsidR="00A34C89" w14:paraId="21C03012" w14:textId="77777777" w:rsidTr="00D12805">
                        <w:tc>
                          <w:tcPr>
                            <w:tcW w:w="1340" w:type="dxa"/>
                          </w:tcPr>
                          <w:p w14:paraId="632352AF" w14:textId="77777777" w:rsidR="00A34C89" w:rsidRDefault="00A34C89">
                            <w:r>
                              <w:t>Relevance</w:t>
                            </w:r>
                          </w:p>
                        </w:tc>
                        <w:tc>
                          <w:tcPr>
                            <w:tcW w:w="1689" w:type="dxa"/>
                          </w:tcPr>
                          <w:p w14:paraId="5D27F3E4" w14:textId="77777777" w:rsidR="00A34C89" w:rsidRDefault="00A34C89"/>
                        </w:tc>
                        <w:tc>
                          <w:tcPr>
                            <w:tcW w:w="927" w:type="dxa"/>
                          </w:tcPr>
                          <w:p w14:paraId="60C45661" w14:textId="77777777" w:rsidR="00A34C89" w:rsidRDefault="00A34C89"/>
                        </w:tc>
                        <w:tc>
                          <w:tcPr>
                            <w:tcW w:w="816" w:type="dxa"/>
                          </w:tcPr>
                          <w:p w14:paraId="6732BE4C" w14:textId="77777777" w:rsidR="00A34C89" w:rsidRDefault="00A34C89"/>
                        </w:tc>
                        <w:tc>
                          <w:tcPr>
                            <w:tcW w:w="983" w:type="dxa"/>
                          </w:tcPr>
                          <w:p w14:paraId="20BB5B81" w14:textId="77777777" w:rsidR="00A34C89" w:rsidRDefault="00A34C89"/>
                        </w:tc>
                        <w:tc>
                          <w:tcPr>
                            <w:tcW w:w="1719" w:type="dxa"/>
                          </w:tcPr>
                          <w:p w14:paraId="4EB21AEF" w14:textId="77777777" w:rsidR="00A34C89" w:rsidRDefault="00A34C89"/>
                        </w:tc>
                      </w:tr>
                      <w:tr w:rsidR="00A34C89" w14:paraId="6AB340A3" w14:textId="77777777" w:rsidTr="00D12805">
                        <w:tc>
                          <w:tcPr>
                            <w:tcW w:w="1340" w:type="dxa"/>
                          </w:tcPr>
                          <w:p w14:paraId="6500F5EF" w14:textId="77777777" w:rsidR="00A34C89" w:rsidRDefault="00A34C89">
                            <w:r>
                              <w:t>Completeness</w:t>
                            </w:r>
                          </w:p>
                        </w:tc>
                        <w:tc>
                          <w:tcPr>
                            <w:tcW w:w="1689" w:type="dxa"/>
                          </w:tcPr>
                          <w:p w14:paraId="70E7B208" w14:textId="77777777" w:rsidR="00A34C89" w:rsidRDefault="00A34C89"/>
                        </w:tc>
                        <w:tc>
                          <w:tcPr>
                            <w:tcW w:w="927" w:type="dxa"/>
                          </w:tcPr>
                          <w:p w14:paraId="03A5BF71" w14:textId="77777777" w:rsidR="00A34C89" w:rsidRDefault="00A34C89"/>
                        </w:tc>
                        <w:tc>
                          <w:tcPr>
                            <w:tcW w:w="816" w:type="dxa"/>
                          </w:tcPr>
                          <w:p w14:paraId="08AE0023" w14:textId="77777777" w:rsidR="00A34C89" w:rsidRDefault="00A34C89"/>
                        </w:tc>
                        <w:tc>
                          <w:tcPr>
                            <w:tcW w:w="983" w:type="dxa"/>
                          </w:tcPr>
                          <w:p w14:paraId="1647E707" w14:textId="77777777" w:rsidR="00A34C89" w:rsidRDefault="00A34C89"/>
                        </w:tc>
                        <w:tc>
                          <w:tcPr>
                            <w:tcW w:w="1719" w:type="dxa"/>
                          </w:tcPr>
                          <w:p w14:paraId="5F76C6BE" w14:textId="77777777" w:rsidR="00A34C89" w:rsidRDefault="00A34C89"/>
                        </w:tc>
                      </w:tr>
                      <w:tr w:rsidR="00A34C89" w14:paraId="6B3B5A80" w14:textId="77777777" w:rsidTr="00D12805">
                        <w:tc>
                          <w:tcPr>
                            <w:tcW w:w="1340" w:type="dxa"/>
                          </w:tcPr>
                          <w:p w14:paraId="79C39057" w14:textId="77777777" w:rsidR="00A34C89" w:rsidRDefault="00A34C89">
                            <w:r>
                              <w:t>Usefulness</w:t>
                            </w:r>
                          </w:p>
                        </w:tc>
                        <w:tc>
                          <w:tcPr>
                            <w:tcW w:w="1689" w:type="dxa"/>
                          </w:tcPr>
                          <w:p w14:paraId="5E8565B8" w14:textId="77777777" w:rsidR="00A34C89" w:rsidRDefault="00A34C89"/>
                        </w:tc>
                        <w:tc>
                          <w:tcPr>
                            <w:tcW w:w="927" w:type="dxa"/>
                          </w:tcPr>
                          <w:p w14:paraId="3E9C3775" w14:textId="77777777" w:rsidR="00A34C89" w:rsidRDefault="00A34C89"/>
                        </w:tc>
                        <w:tc>
                          <w:tcPr>
                            <w:tcW w:w="816" w:type="dxa"/>
                          </w:tcPr>
                          <w:p w14:paraId="0A0867C3" w14:textId="77777777" w:rsidR="00A34C89" w:rsidRDefault="00A34C89"/>
                        </w:tc>
                        <w:tc>
                          <w:tcPr>
                            <w:tcW w:w="983" w:type="dxa"/>
                          </w:tcPr>
                          <w:p w14:paraId="7F8158A9" w14:textId="77777777" w:rsidR="00A34C89" w:rsidRDefault="00A34C89"/>
                        </w:tc>
                        <w:tc>
                          <w:tcPr>
                            <w:tcW w:w="1719" w:type="dxa"/>
                          </w:tcPr>
                          <w:p w14:paraId="20334DC6" w14:textId="77777777" w:rsidR="00A34C89" w:rsidRDefault="00A34C89"/>
                        </w:tc>
                      </w:tr>
                    </w:tbl>
                    <w:p w14:paraId="5F0BDBD5" w14:textId="77777777" w:rsidR="00A34C89" w:rsidRPr="00D12805" w:rsidRDefault="00A34C89" w:rsidP="00A34C89">
                      <w:pPr>
                        <w:rPr>
                          <w:sz w:val="20"/>
                          <w:szCs w:val="20"/>
                        </w:rPr>
                      </w:pPr>
                    </w:p>
                  </w:txbxContent>
                </v:textbox>
              </v:shape>
            </w:pict>
          </mc:Fallback>
        </mc:AlternateContent>
      </w:r>
    </w:p>
    <w:p w14:paraId="45DBA60F" w14:textId="77777777" w:rsidR="00A34C89" w:rsidRDefault="00A34C89" w:rsidP="00A34C89"/>
    <w:p w14:paraId="167E57DB" w14:textId="77777777" w:rsidR="00A34C89" w:rsidRDefault="00A34C89" w:rsidP="00A34C89"/>
    <w:p w14:paraId="07FD2E33" w14:textId="77777777" w:rsidR="00A34C89" w:rsidRDefault="00A34C89" w:rsidP="00A34C89"/>
    <w:p w14:paraId="16E21280" w14:textId="77777777" w:rsidR="00A34C89" w:rsidRDefault="00A34C89" w:rsidP="00A34C89"/>
    <w:p w14:paraId="79EC8646" w14:textId="77777777" w:rsidR="00A34C89" w:rsidRDefault="00A34C89" w:rsidP="00A34C89"/>
    <w:p w14:paraId="01E81A1A" w14:textId="77777777" w:rsidR="00A34C89" w:rsidRDefault="00A34C89" w:rsidP="00A34C89"/>
    <w:p w14:paraId="403E15DC" w14:textId="77777777" w:rsidR="00A34C89" w:rsidRDefault="00A34C89" w:rsidP="00A34C89"/>
    <w:p w14:paraId="28D97E87" w14:textId="77777777" w:rsidR="00A34C89" w:rsidRDefault="00A34C89" w:rsidP="00A34C89"/>
    <w:p w14:paraId="3AD7D736" w14:textId="77777777" w:rsidR="00A34C89" w:rsidRDefault="00A34C89" w:rsidP="00A34C89"/>
    <w:p w14:paraId="0568081D" w14:textId="77777777" w:rsidR="00A34C89" w:rsidRDefault="00A34C89" w:rsidP="00A34C89"/>
    <w:p w14:paraId="030BFDAE" w14:textId="77777777" w:rsidR="00A34C89" w:rsidRDefault="00A34C89" w:rsidP="00A34C89"/>
    <w:p w14:paraId="7E0FB813" w14:textId="77777777" w:rsidR="00A34C89" w:rsidRDefault="00A34C89" w:rsidP="00A34C89"/>
    <w:p w14:paraId="3C15B621" w14:textId="77777777" w:rsidR="00A34C89" w:rsidRDefault="00A34C89" w:rsidP="00A34C89"/>
    <w:p w14:paraId="27F8D8E5" w14:textId="77777777" w:rsidR="00A34C89" w:rsidRDefault="00A34C89" w:rsidP="00A34C89"/>
    <w:p w14:paraId="10A598EB" w14:textId="77777777" w:rsidR="00A34C89" w:rsidRDefault="00A34C89" w:rsidP="00A34C89"/>
    <w:p w14:paraId="3BE82D0A" w14:textId="77777777" w:rsidR="00A34C89" w:rsidRDefault="00A34C89" w:rsidP="00A34C89"/>
    <w:p w14:paraId="55149EEA" w14:textId="77777777" w:rsidR="00A34C89" w:rsidRDefault="00A34C89" w:rsidP="00A34C89"/>
    <w:p w14:paraId="13215F63" w14:textId="77777777" w:rsidR="00A34C89" w:rsidRDefault="00A34C89" w:rsidP="00A34C89"/>
    <w:p w14:paraId="02550D6B" w14:textId="77777777" w:rsidR="00A34C89" w:rsidRDefault="00A34C89" w:rsidP="00A34C89"/>
    <w:p w14:paraId="13F07B0B" w14:textId="77777777" w:rsidR="00A34C89" w:rsidRDefault="00A34C89" w:rsidP="00A34C89"/>
    <w:p w14:paraId="0BAD1F2E" w14:textId="77777777" w:rsidR="00A34C89" w:rsidRDefault="00A34C89" w:rsidP="00A34C89"/>
    <w:p w14:paraId="0B91EB73" w14:textId="77777777" w:rsidR="00A34C89" w:rsidRDefault="00A34C89" w:rsidP="00A34C89"/>
    <w:p w14:paraId="7802560B" w14:textId="77777777" w:rsidR="00A34C89" w:rsidRDefault="00A34C89" w:rsidP="00A34C89"/>
    <w:p w14:paraId="0CABD7D7" w14:textId="77777777" w:rsidR="00A34C89" w:rsidRDefault="00A34C89" w:rsidP="00A34C89"/>
    <w:p w14:paraId="3783FFB0" w14:textId="77777777" w:rsidR="00A34C89" w:rsidRDefault="00A34C89" w:rsidP="00A34C89"/>
    <w:p w14:paraId="5DF4DFB2" w14:textId="77777777" w:rsidR="00A34C89" w:rsidRDefault="00A34C89" w:rsidP="00A34C89"/>
    <w:p w14:paraId="1636AAED" w14:textId="77777777" w:rsidR="00A34C89" w:rsidRDefault="00A34C89" w:rsidP="00A34C89"/>
    <w:p w14:paraId="4A47F1DB" w14:textId="77777777" w:rsidR="00A34C89" w:rsidRDefault="00A34C89" w:rsidP="00A34C89">
      <w:r>
        <w:rPr>
          <w:noProof/>
          <w14:ligatures w14:val="standardContextual"/>
        </w:rPr>
        <mc:AlternateContent>
          <mc:Choice Requires="wps">
            <w:drawing>
              <wp:anchor distT="0" distB="0" distL="114300" distR="114300" simplePos="0" relativeHeight="251667456" behindDoc="0" locked="0" layoutInCell="1" allowOverlap="1" wp14:anchorId="238A28F9" wp14:editId="0652AC28">
                <wp:simplePos x="0" y="0"/>
                <wp:positionH relativeFrom="column">
                  <wp:posOffset>-720969</wp:posOffset>
                </wp:positionH>
                <wp:positionV relativeFrom="paragraph">
                  <wp:posOffset>194359</wp:posOffset>
                </wp:positionV>
                <wp:extent cx="4941570" cy="888023"/>
                <wp:effectExtent l="0" t="0" r="11430" b="13970"/>
                <wp:wrapNone/>
                <wp:docPr id="1956379240" name="Text Box 4"/>
                <wp:cNvGraphicFramePr/>
                <a:graphic xmlns:a="http://schemas.openxmlformats.org/drawingml/2006/main">
                  <a:graphicData uri="http://schemas.microsoft.com/office/word/2010/wordprocessingShape">
                    <wps:wsp>
                      <wps:cNvSpPr txBox="1"/>
                      <wps:spPr>
                        <a:xfrm>
                          <a:off x="0" y="0"/>
                          <a:ext cx="4941570" cy="888023"/>
                        </a:xfrm>
                        <a:prstGeom prst="rect">
                          <a:avLst/>
                        </a:prstGeom>
                        <a:solidFill>
                          <a:schemeClr val="lt1"/>
                        </a:solidFill>
                        <a:ln w="6350">
                          <a:solidFill>
                            <a:schemeClr val="tx1"/>
                          </a:solidFill>
                        </a:ln>
                      </wps:spPr>
                      <wps:txbx>
                        <w:txbxContent>
                          <w:p w14:paraId="657DBB0C"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7CFCCD42" w14:textId="77777777" w:rsidTr="00D12805">
                              <w:tc>
                                <w:tcPr>
                                  <w:tcW w:w="1340" w:type="dxa"/>
                                </w:tcPr>
                                <w:p w14:paraId="237DB5B8" w14:textId="77777777" w:rsidR="00A34C89" w:rsidRDefault="00A34C89"/>
                              </w:tc>
                              <w:tc>
                                <w:tcPr>
                                  <w:tcW w:w="1689" w:type="dxa"/>
                                </w:tcPr>
                                <w:p w14:paraId="28B11F13" w14:textId="77777777" w:rsidR="00A34C89" w:rsidRDefault="00A34C89">
                                  <w:r>
                                    <w:t>Strongly Disagree</w:t>
                                  </w:r>
                                </w:p>
                              </w:tc>
                              <w:tc>
                                <w:tcPr>
                                  <w:tcW w:w="927" w:type="dxa"/>
                                </w:tcPr>
                                <w:p w14:paraId="2E01DD77" w14:textId="77777777" w:rsidR="00A34C89" w:rsidRDefault="00A34C89">
                                  <w:r>
                                    <w:t>Disagree</w:t>
                                  </w:r>
                                </w:p>
                              </w:tc>
                              <w:tc>
                                <w:tcPr>
                                  <w:tcW w:w="816" w:type="dxa"/>
                                </w:tcPr>
                                <w:p w14:paraId="1899F599" w14:textId="77777777" w:rsidR="00A34C89" w:rsidRDefault="00A34C89">
                                  <w:r>
                                    <w:t>Neutral</w:t>
                                  </w:r>
                                </w:p>
                              </w:tc>
                              <w:tc>
                                <w:tcPr>
                                  <w:tcW w:w="983" w:type="dxa"/>
                                </w:tcPr>
                                <w:p w14:paraId="656FC07A" w14:textId="77777777" w:rsidR="00A34C89" w:rsidRDefault="00A34C89">
                                  <w:r>
                                    <w:t>Agree</w:t>
                                  </w:r>
                                </w:p>
                              </w:tc>
                              <w:tc>
                                <w:tcPr>
                                  <w:tcW w:w="1719" w:type="dxa"/>
                                </w:tcPr>
                                <w:p w14:paraId="0B37F69E" w14:textId="77777777" w:rsidR="00A34C89" w:rsidRDefault="00A34C89">
                                  <w:r>
                                    <w:t>Strongly Agree</w:t>
                                  </w:r>
                                </w:p>
                              </w:tc>
                            </w:tr>
                            <w:tr w:rsidR="00A34C89" w14:paraId="46212CD4" w14:textId="77777777" w:rsidTr="00D12805">
                              <w:tc>
                                <w:tcPr>
                                  <w:tcW w:w="1340" w:type="dxa"/>
                                </w:tcPr>
                                <w:p w14:paraId="095B5038" w14:textId="77777777" w:rsidR="00A34C89" w:rsidRDefault="00A34C89" w:rsidP="006662A9">
                                  <w:r>
                                    <w:t>Provision of sources and references</w:t>
                                  </w:r>
                                </w:p>
                              </w:tc>
                              <w:tc>
                                <w:tcPr>
                                  <w:tcW w:w="1689" w:type="dxa"/>
                                </w:tcPr>
                                <w:p w14:paraId="0F2135E9" w14:textId="77777777" w:rsidR="00A34C89" w:rsidRDefault="00A34C89" w:rsidP="006662A9"/>
                              </w:tc>
                              <w:tc>
                                <w:tcPr>
                                  <w:tcW w:w="927" w:type="dxa"/>
                                </w:tcPr>
                                <w:p w14:paraId="081DDCA7" w14:textId="77777777" w:rsidR="00A34C89" w:rsidRDefault="00A34C89" w:rsidP="006662A9"/>
                              </w:tc>
                              <w:tc>
                                <w:tcPr>
                                  <w:tcW w:w="816" w:type="dxa"/>
                                </w:tcPr>
                                <w:p w14:paraId="7CA69E33" w14:textId="77777777" w:rsidR="00A34C89" w:rsidRDefault="00A34C89" w:rsidP="006662A9"/>
                              </w:tc>
                              <w:tc>
                                <w:tcPr>
                                  <w:tcW w:w="983" w:type="dxa"/>
                                </w:tcPr>
                                <w:p w14:paraId="1F0FF8D3" w14:textId="77777777" w:rsidR="00A34C89" w:rsidRDefault="00A34C89" w:rsidP="006662A9"/>
                              </w:tc>
                              <w:tc>
                                <w:tcPr>
                                  <w:tcW w:w="1719" w:type="dxa"/>
                                </w:tcPr>
                                <w:p w14:paraId="42C97884" w14:textId="77777777" w:rsidR="00A34C89" w:rsidRDefault="00A34C89" w:rsidP="006662A9"/>
                              </w:tc>
                            </w:tr>
                          </w:tbl>
                          <w:p w14:paraId="01C1A8CC"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38A28F9" id="_x0000_s1034" type="#_x0000_t202" style="position:absolute;margin-left:-56.75pt;margin-top:15.3pt;width:389.1pt;height:69.9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" fillcolor="white [3201]" strokecolor="black [3213]" strokeweight=".5pt">
                <v:textbox>
                  <w:txbxContent>
                    <w:p w14:paraId="657DBB0C"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7CFCCD42" w14:textId="77777777" w:rsidTr="00D12805">
                        <w:tc>
                          <w:tcPr>
                            <w:tcW w:w="1340" w:type="dxa"/>
                          </w:tcPr>
                          <w:p w14:paraId="237DB5B8" w14:textId="77777777" w:rsidR="00A34C89" w:rsidRDefault="00A34C89"/>
                        </w:tc>
                        <w:tc>
                          <w:tcPr>
                            <w:tcW w:w="1689" w:type="dxa"/>
                          </w:tcPr>
                          <w:p w14:paraId="28B11F13" w14:textId="77777777" w:rsidR="00A34C89" w:rsidRDefault="00A34C89">
                            <w:r>
                              <w:t>Strongly Disagree</w:t>
                            </w:r>
                          </w:p>
                        </w:tc>
                        <w:tc>
                          <w:tcPr>
                            <w:tcW w:w="927" w:type="dxa"/>
                          </w:tcPr>
                          <w:p w14:paraId="2E01DD77" w14:textId="77777777" w:rsidR="00A34C89" w:rsidRDefault="00A34C89">
                            <w:r>
                              <w:t>Disagree</w:t>
                            </w:r>
                          </w:p>
                        </w:tc>
                        <w:tc>
                          <w:tcPr>
                            <w:tcW w:w="816" w:type="dxa"/>
                          </w:tcPr>
                          <w:p w14:paraId="1899F599" w14:textId="77777777" w:rsidR="00A34C89" w:rsidRDefault="00A34C89">
                            <w:r>
                              <w:t>Neutral</w:t>
                            </w:r>
                          </w:p>
                        </w:tc>
                        <w:tc>
                          <w:tcPr>
                            <w:tcW w:w="983" w:type="dxa"/>
                          </w:tcPr>
                          <w:p w14:paraId="656FC07A" w14:textId="77777777" w:rsidR="00A34C89" w:rsidRDefault="00A34C89">
                            <w:r>
                              <w:t>Agree</w:t>
                            </w:r>
                          </w:p>
                        </w:tc>
                        <w:tc>
                          <w:tcPr>
                            <w:tcW w:w="1719" w:type="dxa"/>
                          </w:tcPr>
                          <w:p w14:paraId="0B37F69E" w14:textId="77777777" w:rsidR="00A34C89" w:rsidRDefault="00A34C89">
                            <w:r>
                              <w:t>Strongly Agree</w:t>
                            </w:r>
                          </w:p>
                        </w:tc>
                      </w:tr>
                      <w:tr w:rsidR="00A34C89" w14:paraId="46212CD4" w14:textId="77777777" w:rsidTr="00D12805">
                        <w:tc>
                          <w:tcPr>
                            <w:tcW w:w="1340" w:type="dxa"/>
                          </w:tcPr>
                          <w:p w14:paraId="095B5038" w14:textId="77777777" w:rsidR="00A34C89" w:rsidRDefault="00A34C89" w:rsidP="006662A9">
                            <w:r>
                              <w:t>Provision of sources and references</w:t>
                            </w:r>
                          </w:p>
                        </w:tc>
                        <w:tc>
                          <w:tcPr>
                            <w:tcW w:w="1689" w:type="dxa"/>
                          </w:tcPr>
                          <w:p w14:paraId="0F2135E9" w14:textId="77777777" w:rsidR="00A34C89" w:rsidRDefault="00A34C89" w:rsidP="006662A9"/>
                        </w:tc>
                        <w:tc>
                          <w:tcPr>
                            <w:tcW w:w="927" w:type="dxa"/>
                          </w:tcPr>
                          <w:p w14:paraId="081DDCA7" w14:textId="77777777" w:rsidR="00A34C89" w:rsidRDefault="00A34C89" w:rsidP="006662A9"/>
                        </w:tc>
                        <w:tc>
                          <w:tcPr>
                            <w:tcW w:w="816" w:type="dxa"/>
                          </w:tcPr>
                          <w:p w14:paraId="7CA69E33" w14:textId="77777777" w:rsidR="00A34C89" w:rsidRDefault="00A34C89" w:rsidP="006662A9"/>
                        </w:tc>
                        <w:tc>
                          <w:tcPr>
                            <w:tcW w:w="983" w:type="dxa"/>
                          </w:tcPr>
                          <w:p w14:paraId="1F0FF8D3" w14:textId="77777777" w:rsidR="00A34C89" w:rsidRDefault="00A34C89" w:rsidP="006662A9"/>
                        </w:tc>
                        <w:tc>
                          <w:tcPr>
                            <w:tcW w:w="1719" w:type="dxa"/>
                          </w:tcPr>
                          <w:p w14:paraId="42C97884" w14:textId="77777777" w:rsidR="00A34C89" w:rsidRDefault="00A34C89" w:rsidP="006662A9"/>
                        </w:tc>
                      </w:tr>
                    </w:tbl>
                    <w:p w14:paraId="01C1A8CC" w14:textId="77777777" w:rsidR="00A34C89" w:rsidRPr="00D12805" w:rsidRDefault="00A34C89" w:rsidP="00A34C89">
                      <w:pPr>
                        <w:rPr>
                          <w:sz w:val="20"/>
                          <w:szCs w:val="20"/>
                        </w:rPr>
                      </w:pPr>
                    </w:p>
                  </w:txbxContent>
                </v:textbox>
              </v:shape>
            </w:pict>
          </mc:Fallback>
        </mc:AlternateContent>
      </w:r>
    </w:p>
    <w:p w14:paraId="45163B65" w14:textId="77777777" w:rsidR="00A34C89" w:rsidRDefault="00A34C89" w:rsidP="00A34C89">
      <w:r>
        <w:rPr>
          <w:noProof/>
          <w14:ligatures w14:val="standardContextual"/>
        </w:rPr>
        <mc:AlternateContent>
          <mc:Choice Requires="wps">
            <w:drawing>
              <wp:anchor distT="0" distB="0" distL="114300" distR="114300" simplePos="0" relativeHeight="251668480" behindDoc="0" locked="0" layoutInCell="1" allowOverlap="1" wp14:anchorId="2CA329E3" wp14:editId="0A8ABB84">
                <wp:simplePos x="0" y="0"/>
                <wp:positionH relativeFrom="column">
                  <wp:posOffset>4343400</wp:posOffset>
                </wp:positionH>
                <wp:positionV relativeFrom="paragraph">
                  <wp:posOffset>19099</wp:posOffset>
                </wp:positionV>
                <wp:extent cx="4655820" cy="887730"/>
                <wp:effectExtent l="0" t="0" r="17780" b="13970"/>
                <wp:wrapNone/>
                <wp:docPr id="1328041488" name="Text Box 4"/>
                <wp:cNvGraphicFramePr/>
                <a:graphic xmlns:a="http://schemas.openxmlformats.org/drawingml/2006/main">
                  <a:graphicData uri="http://schemas.microsoft.com/office/word/2010/wordprocessingShape">
                    <wps:wsp>
                      <wps:cNvSpPr txBox="1"/>
                      <wps:spPr>
                        <a:xfrm>
                          <a:off x="0" y="0"/>
                          <a:ext cx="4655820" cy="887730"/>
                        </a:xfrm>
                        <a:prstGeom prst="rect">
                          <a:avLst/>
                        </a:prstGeom>
                        <a:solidFill>
                          <a:schemeClr val="lt1"/>
                        </a:solidFill>
                        <a:ln w="6350">
                          <a:solidFill>
                            <a:schemeClr val="tx1"/>
                          </a:solidFill>
                        </a:ln>
                      </wps:spPr>
                      <wps:txbx>
                        <w:txbxContent>
                          <w:p w14:paraId="15B8C17E"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33D9D953" w14:textId="77777777" w:rsidTr="00D12805">
                              <w:tc>
                                <w:tcPr>
                                  <w:tcW w:w="1339" w:type="dxa"/>
                                </w:tcPr>
                                <w:p w14:paraId="6BE3B698" w14:textId="77777777" w:rsidR="00A34C89" w:rsidRDefault="00A34C89"/>
                              </w:tc>
                              <w:tc>
                                <w:tcPr>
                                  <w:tcW w:w="1685" w:type="dxa"/>
                                </w:tcPr>
                                <w:p w14:paraId="19E0CB6C" w14:textId="77777777" w:rsidR="00A34C89" w:rsidRDefault="00A34C89">
                                  <w:r>
                                    <w:t>Strongly Disagree</w:t>
                                  </w:r>
                                </w:p>
                              </w:tc>
                              <w:tc>
                                <w:tcPr>
                                  <w:tcW w:w="927" w:type="dxa"/>
                                </w:tcPr>
                                <w:p w14:paraId="5FE8BEC8" w14:textId="77777777" w:rsidR="00A34C89" w:rsidRDefault="00A34C89">
                                  <w:r>
                                    <w:t>Disagree</w:t>
                                  </w:r>
                                </w:p>
                              </w:tc>
                              <w:tc>
                                <w:tcPr>
                                  <w:tcW w:w="816" w:type="dxa"/>
                                </w:tcPr>
                                <w:p w14:paraId="7EEBE29B" w14:textId="77777777" w:rsidR="00A34C89" w:rsidRDefault="00A34C89">
                                  <w:r>
                                    <w:t>Neutral</w:t>
                                  </w:r>
                                </w:p>
                              </w:tc>
                              <w:tc>
                                <w:tcPr>
                                  <w:tcW w:w="718" w:type="dxa"/>
                                </w:tcPr>
                                <w:p w14:paraId="3A61605A" w14:textId="77777777" w:rsidR="00A34C89" w:rsidRDefault="00A34C89">
                                  <w:r>
                                    <w:t>Agree</w:t>
                                  </w:r>
                                </w:p>
                              </w:tc>
                              <w:tc>
                                <w:tcPr>
                                  <w:tcW w:w="1539" w:type="dxa"/>
                                </w:tcPr>
                                <w:p w14:paraId="44BA22E7" w14:textId="77777777" w:rsidR="00A34C89" w:rsidRDefault="00A34C89">
                                  <w:r>
                                    <w:t>Strongly Agree</w:t>
                                  </w:r>
                                </w:p>
                              </w:tc>
                            </w:tr>
                            <w:tr w:rsidR="00A34C89" w14:paraId="62BB596C" w14:textId="77777777" w:rsidTr="00D12805">
                              <w:tc>
                                <w:tcPr>
                                  <w:tcW w:w="1339" w:type="dxa"/>
                                </w:tcPr>
                                <w:p w14:paraId="47732416" w14:textId="77777777" w:rsidR="00A34C89" w:rsidRDefault="00A34C89" w:rsidP="006662A9">
                                  <w:r>
                                    <w:t>Provision of sources and references</w:t>
                                  </w:r>
                                </w:p>
                              </w:tc>
                              <w:tc>
                                <w:tcPr>
                                  <w:tcW w:w="1685" w:type="dxa"/>
                                </w:tcPr>
                                <w:p w14:paraId="273C3F27" w14:textId="77777777" w:rsidR="00A34C89" w:rsidRDefault="00A34C89" w:rsidP="006662A9"/>
                              </w:tc>
                              <w:tc>
                                <w:tcPr>
                                  <w:tcW w:w="927" w:type="dxa"/>
                                </w:tcPr>
                                <w:p w14:paraId="4D4F88DE" w14:textId="77777777" w:rsidR="00A34C89" w:rsidRDefault="00A34C89" w:rsidP="006662A9"/>
                              </w:tc>
                              <w:tc>
                                <w:tcPr>
                                  <w:tcW w:w="816" w:type="dxa"/>
                                </w:tcPr>
                                <w:p w14:paraId="7F429458" w14:textId="77777777" w:rsidR="00A34C89" w:rsidRDefault="00A34C89" w:rsidP="006662A9"/>
                              </w:tc>
                              <w:tc>
                                <w:tcPr>
                                  <w:tcW w:w="718" w:type="dxa"/>
                                </w:tcPr>
                                <w:p w14:paraId="38420328" w14:textId="77777777" w:rsidR="00A34C89" w:rsidRDefault="00A34C89" w:rsidP="006662A9"/>
                              </w:tc>
                              <w:tc>
                                <w:tcPr>
                                  <w:tcW w:w="1539" w:type="dxa"/>
                                </w:tcPr>
                                <w:p w14:paraId="577FF3DD" w14:textId="77777777" w:rsidR="00A34C89" w:rsidRDefault="00A34C89" w:rsidP="006662A9"/>
                              </w:tc>
                            </w:tr>
                          </w:tbl>
                          <w:p w14:paraId="486272E7"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A329E3" id="_x0000_s1035" type="#_x0000_t202" style="position:absolute;margin-left:342pt;margin-top:1.5pt;width:366.6pt;height:69.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" fillcolor="white [3201]" strokecolor="black [3213]" strokeweight=".5pt">
                <v:textbox>
                  <w:txbxContent>
                    <w:p w14:paraId="15B8C17E"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33D9D953" w14:textId="77777777" w:rsidTr="00D12805">
                        <w:tc>
                          <w:tcPr>
                            <w:tcW w:w="1339" w:type="dxa"/>
                          </w:tcPr>
                          <w:p w14:paraId="6BE3B698" w14:textId="77777777" w:rsidR="00A34C89" w:rsidRDefault="00A34C89"/>
                        </w:tc>
                        <w:tc>
                          <w:tcPr>
                            <w:tcW w:w="1685" w:type="dxa"/>
                          </w:tcPr>
                          <w:p w14:paraId="19E0CB6C" w14:textId="77777777" w:rsidR="00A34C89" w:rsidRDefault="00A34C89">
                            <w:r>
                              <w:t>Strongly Disagree</w:t>
                            </w:r>
                          </w:p>
                        </w:tc>
                        <w:tc>
                          <w:tcPr>
                            <w:tcW w:w="927" w:type="dxa"/>
                          </w:tcPr>
                          <w:p w14:paraId="5FE8BEC8" w14:textId="77777777" w:rsidR="00A34C89" w:rsidRDefault="00A34C89">
                            <w:r>
                              <w:t>Disagree</w:t>
                            </w:r>
                          </w:p>
                        </w:tc>
                        <w:tc>
                          <w:tcPr>
                            <w:tcW w:w="816" w:type="dxa"/>
                          </w:tcPr>
                          <w:p w14:paraId="7EEBE29B" w14:textId="77777777" w:rsidR="00A34C89" w:rsidRDefault="00A34C89">
                            <w:r>
                              <w:t>Neutral</w:t>
                            </w:r>
                          </w:p>
                        </w:tc>
                        <w:tc>
                          <w:tcPr>
                            <w:tcW w:w="718" w:type="dxa"/>
                          </w:tcPr>
                          <w:p w14:paraId="3A61605A" w14:textId="77777777" w:rsidR="00A34C89" w:rsidRDefault="00A34C89">
                            <w:r>
                              <w:t>Agree</w:t>
                            </w:r>
                          </w:p>
                        </w:tc>
                        <w:tc>
                          <w:tcPr>
                            <w:tcW w:w="1539" w:type="dxa"/>
                          </w:tcPr>
                          <w:p w14:paraId="44BA22E7" w14:textId="77777777" w:rsidR="00A34C89" w:rsidRDefault="00A34C89">
                            <w:r>
                              <w:t>Strongly Agree</w:t>
                            </w:r>
                          </w:p>
                        </w:tc>
                      </w:tr>
                      <w:tr w:rsidR="00A34C89" w14:paraId="62BB596C" w14:textId="77777777" w:rsidTr="00D12805">
                        <w:tc>
                          <w:tcPr>
                            <w:tcW w:w="1339" w:type="dxa"/>
                          </w:tcPr>
                          <w:p w14:paraId="47732416" w14:textId="77777777" w:rsidR="00A34C89" w:rsidRDefault="00A34C89" w:rsidP="006662A9">
                            <w:r>
                              <w:t>Provision of sources and references</w:t>
                            </w:r>
                          </w:p>
                        </w:tc>
                        <w:tc>
                          <w:tcPr>
                            <w:tcW w:w="1685" w:type="dxa"/>
                          </w:tcPr>
                          <w:p w14:paraId="273C3F27" w14:textId="77777777" w:rsidR="00A34C89" w:rsidRDefault="00A34C89" w:rsidP="006662A9"/>
                        </w:tc>
                        <w:tc>
                          <w:tcPr>
                            <w:tcW w:w="927" w:type="dxa"/>
                          </w:tcPr>
                          <w:p w14:paraId="4D4F88DE" w14:textId="77777777" w:rsidR="00A34C89" w:rsidRDefault="00A34C89" w:rsidP="006662A9"/>
                        </w:tc>
                        <w:tc>
                          <w:tcPr>
                            <w:tcW w:w="816" w:type="dxa"/>
                          </w:tcPr>
                          <w:p w14:paraId="7F429458" w14:textId="77777777" w:rsidR="00A34C89" w:rsidRDefault="00A34C89" w:rsidP="006662A9"/>
                        </w:tc>
                        <w:tc>
                          <w:tcPr>
                            <w:tcW w:w="718" w:type="dxa"/>
                          </w:tcPr>
                          <w:p w14:paraId="38420328" w14:textId="77777777" w:rsidR="00A34C89" w:rsidRDefault="00A34C89" w:rsidP="006662A9"/>
                        </w:tc>
                        <w:tc>
                          <w:tcPr>
                            <w:tcW w:w="1539" w:type="dxa"/>
                          </w:tcPr>
                          <w:p w14:paraId="577FF3DD" w14:textId="77777777" w:rsidR="00A34C89" w:rsidRDefault="00A34C89" w:rsidP="006662A9"/>
                        </w:tc>
                      </w:tr>
                    </w:tbl>
                    <w:p w14:paraId="486272E7" w14:textId="77777777" w:rsidR="00A34C89" w:rsidRPr="00D12805" w:rsidRDefault="00A34C89" w:rsidP="00A34C89">
                      <w:pPr>
                        <w:rPr>
                          <w:sz w:val="20"/>
                          <w:szCs w:val="20"/>
                        </w:rPr>
                      </w:pPr>
                    </w:p>
                  </w:txbxContent>
                </v:textbox>
              </v:shape>
            </w:pict>
          </mc:Fallback>
        </mc:AlternateContent>
      </w:r>
    </w:p>
    <w:p w14:paraId="00F16D8F" w14:textId="77777777" w:rsidR="00A34C89" w:rsidRDefault="00A34C89" w:rsidP="00A34C89"/>
    <w:p w14:paraId="4904AE96" w14:textId="77777777" w:rsidR="00A34C89" w:rsidRDefault="00A34C89" w:rsidP="00A34C89"/>
    <w:p w14:paraId="53AA8DB4" w14:textId="77777777" w:rsidR="00A34C89" w:rsidRPr="00364924" w:rsidRDefault="00A34C89" w:rsidP="00A34C89">
      <w:pPr>
        <w:pStyle w:val="ListParagraph"/>
        <w:numPr>
          <w:ilvl w:val="0"/>
          <w:numId w:val="1"/>
        </w:numPr>
        <w:tabs>
          <w:tab w:val="clear" w:pos="720"/>
        </w:tabs>
        <w:ind w:left="-720"/>
      </w:pPr>
      <w:r>
        <w:lastRenderedPageBreak/>
        <w:t>Briefly review maintenance for a pessary</w:t>
      </w:r>
      <w:r w:rsidRPr="00364924">
        <w:t>.</w:t>
      </w:r>
      <w:r w:rsidRPr="004B768F">
        <w:rPr>
          <w:noProof/>
          <w14:ligatures w14:val="standardContextual"/>
        </w:rPr>
        <w:t xml:space="preserve"> </w:t>
      </w:r>
      <w:r>
        <w:rPr>
          <w:noProof/>
        </w:rPr>
        <mc:AlternateContent>
          <mc:Choice Requires="wps">
            <w:drawing>
              <wp:anchor distT="0" distB="0" distL="114300" distR="114300" simplePos="0" relativeHeight="251670528" behindDoc="0" locked="0" layoutInCell="1" allowOverlap="1" wp14:anchorId="07486676" wp14:editId="7F8F767C">
                <wp:simplePos x="0" y="0"/>
                <wp:positionH relativeFrom="column">
                  <wp:posOffset>-714375</wp:posOffset>
                </wp:positionH>
                <wp:positionV relativeFrom="paragraph">
                  <wp:posOffset>219075</wp:posOffset>
                </wp:positionV>
                <wp:extent cx="4941570" cy="5353050"/>
                <wp:effectExtent l="0" t="0" r="11430" b="19050"/>
                <wp:wrapNone/>
                <wp:docPr id="2016214905" name="Text Box 1"/>
                <wp:cNvGraphicFramePr/>
                <a:graphic xmlns:a="http://schemas.openxmlformats.org/drawingml/2006/main">
                  <a:graphicData uri="http://schemas.microsoft.com/office/word/2010/wordprocessingShape">
                    <wps:wsp>
                      <wps:cNvSpPr txBox="1"/>
                      <wps:spPr>
                        <a:xfrm>
                          <a:off x="0" y="0"/>
                          <a:ext cx="4941570" cy="5353050"/>
                        </a:xfrm>
                        <a:prstGeom prst="rect">
                          <a:avLst/>
                        </a:prstGeom>
                        <a:solidFill>
                          <a:schemeClr val="lt1"/>
                        </a:solidFill>
                        <a:ln w="6350">
                          <a:solidFill>
                            <a:prstClr val="black"/>
                          </a:solidFill>
                        </a:ln>
                      </wps:spPr>
                      <wps:txbx>
                        <w:txbxContent>
                          <w:p w14:paraId="1A286E66" w14:textId="77777777" w:rsidR="00A34C89" w:rsidRDefault="00A34C89" w:rsidP="00A34C89">
                            <w:r w:rsidRPr="00A62223">
                              <w:rPr>
                                <w:u w:val="single"/>
                              </w:rPr>
                              <w:t>Option 1</w:t>
                            </w:r>
                            <w:r w:rsidRPr="00A62223">
                              <w:t xml:space="preserve">: </w:t>
                            </w:r>
                          </w:p>
                          <w:p w14:paraId="1C200258" w14:textId="77777777" w:rsidR="00A34C89" w:rsidRDefault="00A34C89" w:rsidP="00A34C89"/>
                          <w:p w14:paraId="1306A1CB" w14:textId="77777777" w:rsidR="00A34C89" w:rsidRDefault="00A34C89" w:rsidP="00A34C89">
                            <w:r>
                              <w:t>Proper maintenance of a pessary is essential to ensure its effectiveness, hygiene, and longevity. Here’s a brief overview:</w:t>
                            </w:r>
                          </w:p>
                          <w:p w14:paraId="0079A897" w14:textId="77777777" w:rsidR="00A34C89" w:rsidRDefault="00A34C89" w:rsidP="00A34C89">
                            <w:pPr>
                              <w:pStyle w:val="NormalWeb"/>
                              <w:numPr>
                                <w:ilvl w:val="0"/>
                                <w:numId w:val="6"/>
                              </w:numPr>
                              <w:tabs>
                                <w:tab w:val="clear" w:pos="720"/>
                              </w:tabs>
                              <w:spacing w:before="0" w:beforeAutospacing="0" w:after="0" w:afterAutospacing="0"/>
                              <w:ind w:left="540"/>
                            </w:pPr>
                            <w:r>
                              <w:rPr>
                                <w:rStyle w:val="Strong"/>
                                <w:rFonts w:eastAsiaTheme="majorEastAsia"/>
                              </w:rPr>
                              <w:t>Cleaning</w:t>
                            </w:r>
                            <w:r>
                              <w:t>: A pessary should be cleaned regularly, typically once a week, using mild soap and water. Some women may be advised to use a specific disinfectant recommended by their healthcare provider. Avoid harsh chemicals or scented products that can irritate the vaginal tissues.</w:t>
                            </w:r>
                          </w:p>
                          <w:p w14:paraId="5645530A" w14:textId="77777777" w:rsidR="00A34C89" w:rsidRDefault="00A34C89" w:rsidP="00A34C89">
                            <w:pPr>
                              <w:pStyle w:val="NormalWeb"/>
                              <w:numPr>
                                <w:ilvl w:val="0"/>
                                <w:numId w:val="6"/>
                              </w:numPr>
                              <w:tabs>
                                <w:tab w:val="clear" w:pos="720"/>
                              </w:tabs>
                              <w:spacing w:before="0" w:beforeAutospacing="0" w:after="0" w:afterAutospacing="0"/>
                              <w:ind w:left="540"/>
                            </w:pPr>
                            <w:r>
                              <w:rPr>
                                <w:rStyle w:val="Strong"/>
                                <w:rFonts w:eastAsiaTheme="majorEastAsia"/>
                              </w:rPr>
                              <w:t>Removal and Insertion</w:t>
                            </w:r>
                            <w:r>
                              <w:t>: Most women can remove and reinsert their pessary themselves, but they should be instructed on proper technique by a healthcare provider. Regular removal (usually once a week) helps prevent vaginal irritation, discharge, or infection.</w:t>
                            </w:r>
                          </w:p>
                          <w:p w14:paraId="3C8F8A97" w14:textId="77777777" w:rsidR="00A34C89" w:rsidRDefault="00A34C89" w:rsidP="00A34C89">
                            <w:pPr>
                              <w:pStyle w:val="NormalWeb"/>
                              <w:numPr>
                                <w:ilvl w:val="0"/>
                                <w:numId w:val="6"/>
                              </w:numPr>
                              <w:tabs>
                                <w:tab w:val="clear" w:pos="720"/>
                              </w:tabs>
                              <w:spacing w:before="0" w:beforeAutospacing="0" w:after="0" w:afterAutospacing="0"/>
                              <w:ind w:left="540"/>
                            </w:pPr>
                            <w:r>
                              <w:rPr>
                                <w:rStyle w:val="Strong"/>
                                <w:rFonts w:eastAsiaTheme="majorEastAsia"/>
                              </w:rPr>
                              <w:t>Inspection</w:t>
                            </w:r>
                            <w:r>
                              <w:t>: Periodic checks for signs of wear, damage, or irritation are important. If the pessary shows signs of cracking or other damage, it should be replaced.</w:t>
                            </w:r>
                          </w:p>
                          <w:p w14:paraId="69C48DA2" w14:textId="77777777" w:rsidR="00A34C89" w:rsidRDefault="00A34C89" w:rsidP="00A34C89">
                            <w:pPr>
                              <w:pStyle w:val="NormalWeb"/>
                              <w:numPr>
                                <w:ilvl w:val="0"/>
                                <w:numId w:val="6"/>
                              </w:numPr>
                              <w:tabs>
                                <w:tab w:val="clear" w:pos="720"/>
                              </w:tabs>
                              <w:spacing w:before="0" w:beforeAutospacing="0" w:after="0" w:afterAutospacing="0"/>
                              <w:ind w:left="540"/>
                            </w:pPr>
                            <w:r>
                              <w:rPr>
                                <w:rStyle w:val="Strong"/>
                                <w:rFonts w:eastAsiaTheme="majorEastAsia"/>
                              </w:rPr>
                              <w:t>Follow-up visits</w:t>
                            </w:r>
                            <w:r>
                              <w:t>: Routine follow-up with a healthcare provider (typically every 3–6 months) is recommended to ensure the pessary is still fitting well and to monitor for any complications, such as vaginal irritation or prolapse recurrence.</w:t>
                            </w:r>
                          </w:p>
                          <w:p w14:paraId="347A6455" w14:textId="77777777" w:rsidR="00A34C89" w:rsidRDefault="00A34C89" w:rsidP="00A34C89">
                            <w:pPr>
                              <w:pStyle w:val="NormalWeb"/>
                              <w:numPr>
                                <w:ilvl w:val="0"/>
                                <w:numId w:val="6"/>
                              </w:numPr>
                              <w:tabs>
                                <w:tab w:val="clear" w:pos="720"/>
                              </w:tabs>
                              <w:spacing w:before="0" w:beforeAutospacing="0" w:after="0" w:afterAutospacing="0"/>
                              <w:ind w:left="540"/>
                            </w:pPr>
                            <w:r>
                              <w:rPr>
                                <w:rStyle w:val="Strong"/>
                                <w:rFonts w:eastAsiaTheme="majorEastAsia"/>
                              </w:rPr>
                              <w:t>Hydration and lubrication</w:t>
                            </w:r>
                            <w:r>
                              <w:t>: If vaginal dryness is an issue, using a water-based lubricant when inserting the pessary can help avoid irritation.</w:t>
                            </w:r>
                          </w:p>
                          <w:p w14:paraId="5667DA9B" w14:textId="77777777" w:rsidR="00A34C89" w:rsidRDefault="00A34C89" w:rsidP="00A34C89">
                            <w:pPr>
                              <w:pStyle w:val="NormalWeb"/>
                            </w:pPr>
                          </w:p>
                          <w:p w14:paraId="693A6252" w14:textId="77777777" w:rsidR="00A34C89" w:rsidRPr="004B768F" w:rsidRDefault="00A34C89" w:rsidP="00A34C89">
                            <w:pPr>
                              <w:rPr>
                                <w:sz w:val="20"/>
                                <w:szCs w:val="20"/>
                              </w:rPr>
                            </w:pPr>
                            <w:r>
                              <w:t>By following these maintenance guidelines, women can help ensure their pessary remains effective and comfortab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486676" id="_x0000_s1036" type="#_x0000_t202" style="position:absolute;left:0;text-align:left;margin-left:-56.25pt;margin-top:17.25pt;width:389.1pt;height:42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" fillcolor="white [3201]" strokeweight=".5pt">
                <v:textbox>
                  <w:txbxContent>
                    <w:p w14:paraId="1A286E66" w14:textId="77777777" w:rsidR="00A34C89" w:rsidRDefault="00A34C89" w:rsidP="00A34C89">
                      <w:r w:rsidRPr="00A62223">
                        <w:rPr>
                          <w:u w:val="single"/>
                        </w:rPr>
                        <w:t>Option 1</w:t>
                      </w:r>
                      <w:r w:rsidRPr="00A62223">
                        <w:t xml:space="preserve">: </w:t>
                      </w:r>
                    </w:p>
                    <w:p w14:paraId="1C200258" w14:textId="77777777" w:rsidR="00A34C89" w:rsidRDefault="00A34C89" w:rsidP="00A34C89"/>
                    <w:p w14:paraId="1306A1CB" w14:textId="77777777" w:rsidR="00A34C89" w:rsidRDefault="00A34C89" w:rsidP="00A34C89">
                      <w:r>
                        <w:t>Proper maintenance of a pessary is essential to ensure its effectiveness, hygiene, and longevity. Here’s a brief overview:</w:t>
                      </w:r>
                    </w:p>
                    <w:p w14:paraId="0079A897" w14:textId="77777777" w:rsidR="00A34C89" w:rsidRDefault="00A34C89" w:rsidP="00A34C89">
                      <w:pPr>
                        <w:pStyle w:val="NormalWeb"/>
                        <w:numPr>
                          <w:ilvl w:val="0"/>
                          <w:numId w:val="6"/>
                        </w:numPr>
                        <w:tabs>
                          <w:tab w:val="clear" w:pos="720"/>
                        </w:tabs>
                        <w:spacing w:before="0" w:beforeAutospacing="0" w:after="0" w:afterAutospacing="0"/>
                        <w:ind w:left="540"/>
                      </w:pPr>
                      <w:r>
                        <w:rPr>
                          <w:rStyle w:val="Strong"/>
                          <w:rFonts w:eastAsiaTheme="majorEastAsia"/>
                        </w:rPr>
                        <w:t>Cleaning</w:t>
                      </w:r>
                      <w:r>
                        <w:t>: A pessary should be cleaned regularly, typically once a week, using mild soap and water. Some women may be advised to use a specific disinfectant recommended by their healthcare provider. Avoid harsh chemicals or scented products that can irritate the vaginal tissues.</w:t>
                      </w:r>
                    </w:p>
                    <w:p w14:paraId="5645530A" w14:textId="77777777" w:rsidR="00A34C89" w:rsidRDefault="00A34C89" w:rsidP="00A34C89">
                      <w:pPr>
                        <w:pStyle w:val="NormalWeb"/>
                        <w:numPr>
                          <w:ilvl w:val="0"/>
                          <w:numId w:val="6"/>
                        </w:numPr>
                        <w:tabs>
                          <w:tab w:val="clear" w:pos="720"/>
                        </w:tabs>
                        <w:spacing w:before="0" w:beforeAutospacing="0" w:after="0" w:afterAutospacing="0"/>
                        <w:ind w:left="540"/>
                      </w:pPr>
                      <w:r>
                        <w:rPr>
                          <w:rStyle w:val="Strong"/>
                          <w:rFonts w:eastAsiaTheme="majorEastAsia"/>
                        </w:rPr>
                        <w:t>Removal and Insertion</w:t>
                      </w:r>
                      <w:r>
                        <w:t>: Most women can remove and reinsert their pessary themselves, but they should be instructed on proper technique by a healthcare provider. Regular removal (usually once a week) helps prevent vaginal irritation, discharge, or infection.</w:t>
                      </w:r>
                    </w:p>
                    <w:p w14:paraId="3C8F8A97" w14:textId="77777777" w:rsidR="00A34C89" w:rsidRDefault="00A34C89" w:rsidP="00A34C89">
                      <w:pPr>
                        <w:pStyle w:val="NormalWeb"/>
                        <w:numPr>
                          <w:ilvl w:val="0"/>
                          <w:numId w:val="6"/>
                        </w:numPr>
                        <w:tabs>
                          <w:tab w:val="clear" w:pos="720"/>
                        </w:tabs>
                        <w:spacing w:before="0" w:beforeAutospacing="0" w:after="0" w:afterAutospacing="0"/>
                        <w:ind w:left="540"/>
                      </w:pPr>
                      <w:r>
                        <w:rPr>
                          <w:rStyle w:val="Strong"/>
                          <w:rFonts w:eastAsiaTheme="majorEastAsia"/>
                        </w:rPr>
                        <w:t>Inspection</w:t>
                      </w:r>
                      <w:r>
                        <w:t>: Periodic checks for signs of wear, damage, or irritation are important. If the pessary shows signs of cracking or other damage, it should be replaced.</w:t>
                      </w:r>
                    </w:p>
                    <w:p w14:paraId="69C48DA2" w14:textId="77777777" w:rsidR="00A34C89" w:rsidRDefault="00A34C89" w:rsidP="00A34C89">
                      <w:pPr>
                        <w:pStyle w:val="NormalWeb"/>
                        <w:numPr>
                          <w:ilvl w:val="0"/>
                          <w:numId w:val="6"/>
                        </w:numPr>
                        <w:tabs>
                          <w:tab w:val="clear" w:pos="720"/>
                        </w:tabs>
                        <w:spacing w:before="0" w:beforeAutospacing="0" w:after="0" w:afterAutospacing="0"/>
                        <w:ind w:left="540"/>
                      </w:pPr>
                      <w:r>
                        <w:rPr>
                          <w:rStyle w:val="Strong"/>
                          <w:rFonts w:eastAsiaTheme="majorEastAsia"/>
                        </w:rPr>
                        <w:t>Follow-up visits</w:t>
                      </w:r>
                      <w:r>
                        <w:t>: Routine follow-up with a healthcare provider (typically every 3–6 months) is recommended to ensure the pessary is still fitting well and to monitor for any complications, such as vaginal irritation or prolapse recurrence.</w:t>
                      </w:r>
                    </w:p>
                    <w:p w14:paraId="347A6455" w14:textId="77777777" w:rsidR="00A34C89" w:rsidRDefault="00A34C89" w:rsidP="00A34C89">
                      <w:pPr>
                        <w:pStyle w:val="NormalWeb"/>
                        <w:numPr>
                          <w:ilvl w:val="0"/>
                          <w:numId w:val="6"/>
                        </w:numPr>
                        <w:tabs>
                          <w:tab w:val="clear" w:pos="720"/>
                        </w:tabs>
                        <w:spacing w:before="0" w:beforeAutospacing="0" w:after="0" w:afterAutospacing="0"/>
                        <w:ind w:left="540"/>
                      </w:pPr>
                      <w:r>
                        <w:rPr>
                          <w:rStyle w:val="Strong"/>
                          <w:rFonts w:eastAsiaTheme="majorEastAsia"/>
                        </w:rPr>
                        <w:t>Hydration and lubrication</w:t>
                      </w:r>
                      <w:r>
                        <w:t>: If vaginal dryness is an issue, using a water-based lubricant when inserting the pessary can help avoid irritation.</w:t>
                      </w:r>
                    </w:p>
                    <w:p w14:paraId="5667DA9B" w14:textId="77777777" w:rsidR="00A34C89" w:rsidRDefault="00A34C89" w:rsidP="00A34C89">
                      <w:pPr>
                        <w:pStyle w:val="NormalWeb"/>
                      </w:pPr>
                    </w:p>
                    <w:p w14:paraId="693A6252" w14:textId="77777777" w:rsidR="00A34C89" w:rsidRPr="004B768F" w:rsidRDefault="00A34C89" w:rsidP="00A34C89">
                      <w:pPr>
                        <w:rPr>
                          <w:sz w:val="20"/>
                          <w:szCs w:val="20"/>
                        </w:rPr>
                      </w:pPr>
                      <w:r>
                        <w:t>By following these maintenance guidelines, women can help ensure their pessary remains effective and comfortable.</w:t>
                      </w:r>
                    </w:p>
                  </w:txbxContent>
                </v:textbox>
              </v:shape>
            </w:pict>
          </mc:Fallback>
        </mc:AlternateContent>
      </w:r>
    </w:p>
    <w:p w14:paraId="510B1632" w14:textId="77777777" w:rsidR="00A34C89" w:rsidRDefault="00A34C89" w:rsidP="00A34C89">
      <w:r>
        <w:rPr>
          <w:noProof/>
          <w14:ligatures w14:val="standardContextual"/>
        </w:rPr>
        <mc:AlternateContent>
          <mc:Choice Requires="wps">
            <w:drawing>
              <wp:anchor distT="0" distB="0" distL="114300" distR="114300" simplePos="0" relativeHeight="251674624" behindDoc="0" locked="0" layoutInCell="1" allowOverlap="1" wp14:anchorId="3DC16709" wp14:editId="3F9AA501">
                <wp:simplePos x="0" y="0"/>
                <wp:positionH relativeFrom="column">
                  <wp:posOffset>4278385</wp:posOffset>
                </wp:positionH>
                <wp:positionV relativeFrom="paragraph">
                  <wp:posOffset>43168</wp:posOffset>
                </wp:positionV>
                <wp:extent cx="0" cy="6333088"/>
                <wp:effectExtent l="0" t="0" r="12700" b="17145"/>
                <wp:wrapNone/>
                <wp:docPr id="70044491" name="Straight Connector 3"/>
                <wp:cNvGraphicFramePr/>
                <a:graphic xmlns:a="http://schemas.openxmlformats.org/drawingml/2006/main">
                  <a:graphicData uri="http://schemas.microsoft.com/office/word/2010/wordprocessingShape">
                    <wps:wsp>
                      <wps:cNvCnPr/>
                      <wps:spPr>
                        <a:xfrm>
                          <a:off x="0" y="0"/>
                          <a:ext cx="0" cy="6333088"/>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917AC90" id="Straight Connector 3" o:spid="_x0000_s1026" style="position:absolute;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36.9pt,3.4pt" to="336.9pt,502.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" strokecolor="black [3200]" strokeweight="1pt">
                <v:stroke joinstyle="miter"/>
              </v:line>
            </w:pict>
          </mc:Fallback>
        </mc:AlternateContent>
      </w:r>
      <w:r>
        <w:rPr>
          <w:noProof/>
          <w14:ligatures w14:val="standardContextual"/>
        </w:rPr>
        <mc:AlternateContent>
          <mc:Choice Requires="wps">
            <w:drawing>
              <wp:anchor distT="0" distB="0" distL="114300" distR="114300" simplePos="0" relativeHeight="251671552" behindDoc="0" locked="0" layoutInCell="1" allowOverlap="1" wp14:anchorId="2AB8DDF3" wp14:editId="11276ACD">
                <wp:simplePos x="0" y="0"/>
                <wp:positionH relativeFrom="column">
                  <wp:posOffset>4333875</wp:posOffset>
                </wp:positionH>
                <wp:positionV relativeFrom="paragraph">
                  <wp:posOffset>34290</wp:posOffset>
                </wp:positionV>
                <wp:extent cx="4656455" cy="5362575"/>
                <wp:effectExtent l="0" t="0" r="17145" b="9525"/>
                <wp:wrapNone/>
                <wp:docPr id="776968829" name="Text Box 1"/>
                <wp:cNvGraphicFramePr/>
                <a:graphic xmlns:a="http://schemas.openxmlformats.org/drawingml/2006/main">
                  <a:graphicData uri="http://schemas.microsoft.com/office/word/2010/wordprocessingShape">
                    <wps:wsp>
                      <wps:cNvSpPr txBox="1"/>
                      <wps:spPr>
                        <a:xfrm>
                          <a:off x="0" y="0"/>
                          <a:ext cx="4656455" cy="5362575"/>
                        </a:xfrm>
                        <a:prstGeom prst="rect">
                          <a:avLst/>
                        </a:prstGeom>
                        <a:solidFill>
                          <a:schemeClr val="lt1"/>
                        </a:solidFill>
                        <a:ln w="6350">
                          <a:solidFill>
                            <a:prstClr val="black"/>
                          </a:solidFill>
                        </a:ln>
                      </wps:spPr>
                      <wps:txbx>
                        <w:txbxContent>
                          <w:p w14:paraId="0625359A" w14:textId="77777777" w:rsidR="00A34C89" w:rsidRPr="00A62223" w:rsidRDefault="00A34C89" w:rsidP="00A34C89">
                            <w:r w:rsidRPr="00A62223">
                              <w:rPr>
                                <w:u w:val="single"/>
                              </w:rPr>
                              <w:t>Option 2</w:t>
                            </w:r>
                            <w:r w:rsidRPr="00A62223">
                              <w:t xml:space="preserve">: </w:t>
                            </w:r>
                          </w:p>
                          <w:p w14:paraId="5C8616A8" w14:textId="77777777" w:rsidR="00A34C89" w:rsidRPr="004B768F" w:rsidRDefault="00A34C89" w:rsidP="00A34C89">
                            <w:pPr>
                              <w:rPr>
                                <w:sz w:val="20"/>
                                <w:szCs w:val="20"/>
                              </w:rPr>
                            </w:pPr>
                          </w:p>
                          <w:p w14:paraId="1F201056" w14:textId="77777777" w:rsidR="00A34C89" w:rsidRDefault="00A34C89" w:rsidP="00A34C89">
                            <w:r w:rsidRPr="0029165A">
                              <w:t>Proper maintenance of a vaginal pessary is essential to ensure it functions well, prevents complications, and maintains vaginal health.</w:t>
                            </w:r>
                          </w:p>
                          <w:p w14:paraId="2C1F7CE6" w14:textId="77777777" w:rsidR="00A34C89" w:rsidRPr="0029165A" w:rsidRDefault="00A34C89" w:rsidP="00A34C89"/>
                          <w:p w14:paraId="4F074C3C" w14:textId="77777777" w:rsidR="00A34C89" w:rsidRPr="00A62223" w:rsidRDefault="00A34C89" w:rsidP="00A34C89">
                            <w:pPr>
                              <w:outlineLvl w:val="2"/>
                              <w:rPr>
                                <w:b/>
                                <w:bCs/>
                              </w:rPr>
                            </w:pPr>
                            <w:r w:rsidRPr="00A62223">
                              <w:rPr>
                                <w:b/>
                                <w:bCs/>
                              </w:rPr>
                              <w:t>Key Steps for Pessary Maintenance:</w:t>
                            </w:r>
                          </w:p>
                          <w:p w14:paraId="66047AFA" w14:textId="77777777" w:rsidR="00A34C89" w:rsidRPr="0029165A" w:rsidRDefault="00A34C89" w:rsidP="00A34C89">
                            <w:pPr>
                              <w:numPr>
                                <w:ilvl w:val="0"/>
                                <w:numId w:val="7"/>
                              </w:numPr>
                              <w:ind w:left="540"/>
                            </w:pPr>
                            <w:r w:rsidRPr="0029165A">
                              <w:rPr>
                                <w:b/>
                                <w:bCs/>
                              </w:rPr>
                              <w:t>Regular Cleaning:</w:t>
                            </w:r>
                          </w:p>
                          <w:p w14:paraId="54EEB936" w14:textId="77777777" w:rsidR="00A34C89" w:rsidRPr="0029165A" w:rsidRDefault="00A34C89" w:rsidP="00A34C89">
                            <w:pPr>
                              <w:numPr>
                                <w:ilvl w:val="1"/>
                                <w:numId w:val="7"/>
                              </w:numPr>
                              <w:ind w:left="900"/>
                            </w:pPr>
                            <w:r w:rsidRPr="0029165A">
                              <w:t>Depending on the type of pessary, it may need to be removed weekly or every few weeks for cleaning.</w:t>
                            </w:r>
                          </w:p>
                          <w:p w14:paraId="65443823" w14:textId="77777777" w:rsidR="00A34C89" w:rsidRPr="0029165A" w:rsidRDefault="00A34C89" w:rsidP="00A34C89">
                            <w:pPr>
                              <w:numPr>
                                <w:ilvl w:val="1"/>
                                <w:numId w:val="7"/>
                              </w:numPr>
                              <w:ind w:left="900"/>
                            </w:pPr>
                            <w:r w:rsidRPr="0029165A">
                              <w:t>Wash the pessary with mild soap and water, rinse it thoroughly, and reinsert it as directed by your healthcare provider.</w:t>
                            </w:r>
                          </w:p>
                          <w:p w14:paraId="052A89A9" w14:textId="77777777" w:rsidR="00A34C89" w:rsidRPr="0029165A" w:rsidRDefault="00A34C89" w:rsidP="00A34C89">
                            <w:pPr>
                              <w:numPr>
                                <w:ilvl w:val="0"/>
                                <w:numId w:val="7"/>
                              </w:numPr>
                              <w:ind w:left="540"/>
                            </w:pPr>
                            <w:r w:rsidRPr="0029165A">
                              <w:rPr>
                                <w:b/>
                                <w:bCs/>
                              </w:rPr>
                              <w:t>Regular Follow-Ups:</w:t>
                            </w:r>
                          </w:p>
                          <w:p w14:paraId="4BEFBDEF" w14:textId="77777777" w:rsidR="00A34C89" w:rsidRPr="0029165A" w:rsidRDefault="00A34C89" w:rsidP="00A34C89">
                            <w:pPr>
                              <w:numPr>
                                <w:ilvl w:val="1"/>
                                <w:numId w:val="7"/>
                              </w:numPr>
                              <w:ind w:left="900"/>
                            </w:pPr>
                            <w:r w:rsidRPr="0029165A">
                              <w:t>Visit your healthcare provider regularly (usually every 3–6 months) to check the fit and ensure there are no signs of irritation, infection, or pressure sores in the vaginal tissue.</w:t>
                            </w:r>
                          </w:p>
                          <w:p w14:paraId="475653BD" w14:textId="77777777" w:rsidR="00A34C89" w:rsidRPr="0029165A" w:rsidRDefault="00A34C89" w:rsidP="00A34C89">
                            <w:pPr>
                              <w:numPr>
                                <w:ilvl w:val="0"/>
                                <w:numId w:val="7"/>
                              </w:numPr>
                              <w:ind w:left="540"/>
                            </w:pPr>
                            <w:r w:rsidRPr="0029165A">
                              <w:rPr>
                                <w:b/>
                                <w:bCs/>
                              </w:rPr>
                              <w:t>Use of Vaginal Estrogen (if recommended):</w:t>
                            </w:r>
                          </w:p>
                          <w:p w14:paraId="55D7524D" w14:textId="77777777" w:rsidR="00A34C89" w:rsidRPr="0029165A" w:rsidRDefault="00A34C89" w:rsidP="00A34C89">
                            <w:pPr>
                              <w:numPr>
                                <w:ilvl w:val="1"/>
                                <w:numId w:val="7"/>
                              </w:numPr>
                              <w:ind w:left="900"/>
                            </w:pPr>
                            <w:r w:rsidRPr="0029165A">
                              <w:t>Some women may benefit from low-dose vaginal estrogen to prevent vaginal dryness or thinning caused by pessary use, especially postmenopausal women.</w:t>
                            </w:r>
                          </w:p>
                          <w:p w14:paraId="407D293E" w14:textId="77777777" w:rsidR="00A34C89" w:rsidRPr="0029165A" w:rsidRDefault="00A34C89" w:rsidP="00A34C89">
                            <w:pPr>
                              <w:numPr>
                                <w:ilvl w:val="0"/>
                                <w:numId w:val="7"/>
                              </w:numPr>
                              <w:ind w:left="540"/>
                            </w:pPr>
                            <w:r w:rsidRPr="0029165A">
                              <w:rPr>
                                <w:b/>
                                <w:bCs/>
                              </w:rPr>
                              <w:t>Watch for Symptoms:</w:t>
                            </w:r>
                          </w:p>
                          <w:p w14:paraId="1CA3FE20" w14:textId="77777777" w:rsidR="00A34C89" w:rsidRDefault="00A34C89" w:rsidP="00A34C89">
                            <w:pPr>
                              <w:numPr>
                                <w:ilvl w:val="1"/>
                                <w:numId w:val="7"/>
                              </w:numPr>
                              <w:tabs>
                                <w:tab w:val="clear" w:pos="1440"/>
                              </w:tabs>
                              <w:ind w:left="900"/>
                            </w:pPr>
                            <w:r w:rsidRPr="0029165A">
                              <w:t>Contact your healthcare provider if you notice unusual discharge, odor, pain, or bleeding, as these may indicate infection or irritation.</w:t>
                            </w:r>
                          </w:p>
                          <w:p w14:paraId="5A58D9DB" w14:textId="77777777" w:rsidR="00A34C89" w:rsidRPr="0029165A" w:rsidRDefault="00A34C89" w:rsidP="00A34C89">
                            <w:pPr>
                              <w:ind w:left="900"/>
                            </w:pPr>
                          </w:p>
                          <w:p w14:paraId="1DAA844C" w14:textId="77777777" w:rsidR="00A34C89" w:rsidRDefault="00A34C89" w:rsidP="00A34C89">
                            <w:r w:rsidRPr="0029165A">
                              <w:t>Proper care ensures the pessary remains effective and comfortable for long-term use.</w:t>
                            </w:r>
                          </w:p>
                          <w:p w14:paraId="31A21401" w14:textId="77777777" w:rsidR="00A34C89" w:rsidRPr="0029165A" w:rsidRDefault="00A34C89" w:rsidP="00A34C89"/>
                          <w:p w14:paraId="31E62D47" w14:textId="77777777" w:rsidR="00A34C89" w:rsidRPr="004B768F" w:rsidRDefault="00A34C89" w:rsidP="00A34C89">
                            <w:pPr>
                              <w:rPr>
                                <w:sz w:val="20"/>
                                <w:szCs w:val="20"/>
                              </w:rPr>
                            </w:pPr>
                            <w:r w:rsidRPr="006E3922">
                              <w:rPr>
                                <w:highlight w:val="yellow"/>
                              </w:rPr>
                              <w:t xml:space="preserve">For more detailed guidance, refer to the </w:t>
                            </w:r>
                            <w:r w:rsidRPr="006E3922">
                              <w:rPr>
                                <w:b/>
                                <w:bCs/>
                                <w:highlight w:val="yellow"/>
                              </w:rPr>
                              <w:t>IUGA Fact Sheet on Vaginal Pessary for Pelvic Organ Prolapse</w:t>
                            </w:r>
                            <w:r w:rsidRPr="006E3922">
                              <w:rPr>
                                <w:highlight w:val="yellow"/>
                              </w:rPr>
                              <w:t xml:space="preserve">: </w:t>
                            </w:r>
                            <w:hyperlink r:id="rId9" w:tgtFrame="_new" w:history="1">
                              <w:r w:rsidRPr="006E3922">
                                <w:rPr>
                                  <w:color w:val="0000FF"/>
                                  <w:highlight w:val="yellow"/>
                                  <w:u w:val="single"/>
                                </w:rPr>
                                <w:t>Vaginal Pessary for Pelvic Organ Prolapse</w:t>
                              </w:r>
                            </w:hyperlink>
                            <w:r w:rsidRPr="006E3922">
                              <w:rPr>
                                <w:highlight w:val="yellow"/>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B8DDF3" id="_x0000_s1037" type="#_x0000_t202" style="position:absolute;margin-left:341.25pt;margin-top:2.7pt;width:366.65pt;height:42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" fillcolor="white [3201]" strokeweight=".5pt">
                <v:textbox>
                  <w:txbxContent>
                    <w:p w14:paraId="0625359A" w14:textId="77777777" w:rsidR="00A34C89" w:rsidRPr="00A62223" w:rsidRDefault="00A34C89" w:rsidP="00A34C89">
                      <w:r w:rsidRPr="00A62223">
                        <w:rPr>
                          <w:u w:val="single"/>
                        </w:rPr>
                        <w:t>Option 2</w:t>
                      </w:r>
                      <w:r w:rsidRPr="00A62223">
                        <w:t xml:space="preserve">: </w:t>
                      </w:r>
                    </w:p>
                    <w:p w14:paraId="5C8616A8" w14:textId="77777777" w:rsidR="00A34C89" w:rsidRPr="004B768F" w:rsidRDefault="00A34C89" w:rsidP="00A34C89">
                      <w:pPr>
                        <w:rPr>
                          <w:sz w:val="20"/>
                          <w:szCs w:val="20"/>
                        </w:rPr>
                      </w:pPr>
                    </w:p>
                    <w:p w14:paraId="1F201056" w14:textId="77777777" w:rsidR="00A34C89" w:rsidRDefault="00A34C89" w:rsidP="00A34C89">
                      <w:r w:rsidRPr="0029165A">
                        <w:t>Proper maintenance of a vaginal pessary is essential to ensure it functions well, prevents complications, and maintains vaginal health.</w:t>
                      </w:r>
                    </w:p>
                    <w:p w14:paraId="2C1F7CE6" w14:textId="77777777" w:rsidR="00A34C89" w:rsidRPr="0029165A" w:rsidRDefault="00A34C89" w:rsidP="00A34C89"/>
                    <w:p w14:paraId="4F074C3C" w14:textId="77777777" w:rsidR="00A34C89" w:rsidRPr="00A62223" w:rsidRDefault="00A34C89" w:rsidP="00A34C89">
                      <w:pPr>
                        <w:outlineLvl w:val="2"/>
                        <w:rPr>
                          <w:b/>
                          <w:bCs/>
                        </w:rPr>
                      </w:pPr>
                      <w:r w:rsidRPr="00A62223">
                        <w:rPr>
                          <w:b/>
                          <w:bCs/>
                        </w:rPr>
                        <w:t>Key Steps for Pessary Maintenance:</w:t>
                      </w:r>
                    </w:p>
                    <w:p w14:paraId="66047AFA" w14:textId="77777777" w:rsidR="00A34C89" w:rsidRPr="0029165A" w:rsidRDefault="00A34C89" w:rsidP="00A34C89">
                      <w:pPr>
                        <w:numPr>
                          <w:ilvl w:val="0"/>
                          <w:numId w:val="7"/>
                        </w:numPr>
                        <w:ind w:left="540"/>
                      </w:pPr>
                      <w:r w:rsidRPr="0029165A">
                        <w:rPr>
                          <w:b/>
                          <w:bCs/>
                        </w:rPr>
                        <w:t>Regular Cleaning:</w:t>
                      </w:r>
                    </w:p>
                    <w:p w14:paraId="54EEB936" w14:textId="77777777" w:rsidR="00A34C89" w:rsidRPr="0029165A" w:rsidRDefault="00A34C89" w:rsidP="00A34C89">
                      <w:pPr>
                        <w:numPr>
                          <w:ilvl w:val="1"/>
                          <w:numId w:val="7"/>
                        </w:numPr>
                        <w:ind w:left="900"/>
                      </w:pPr>
                      <w:r w:rsidRPr="0029165A">
                        <w:t>Depending on the type of pessary, it may need to be removed weekly or every few weeks for cleaning.</w:t>
                      </w:r>
                    </w:p>
                    <w:p w14:paraId="65443823" w14:textId="77777777" w:rsidR="00A34C89" w:rsidRPr="0029165A" w:rsidRDefault="00A34C89" w:rsidP="00A34C89">
                      <w:pPr>
                        <w:numPr>
                          <w:ilvl w:val="1"/>
                          <w:numId w:val="7"/>
                        </w:numPr>
                        <w:ind w:left="900"/>
                      </w:pPr>
                      <w:r w:rsidRPr="0029165A">
                        <w:t>Wash the pessary with mild soap and water, rinse it thoroughly, and reinsert it as directed by your healthcare provider.</w:t>
                      </w:r>
                    </w:p>
                    <w:p w14:paraId="052A89A9" w14:textId="77777777" w:rsidR="00A34C89" w:rsidRPr="0029165A" w:rsidRDefault="00A34C89" w:rsidP="00A34C89">
                      <w:pPr>
                        <w:numPr>
                          <w:ilvl w:val="0"/>
                          <w:numId w:val="7"/>
                        </w:numPr>
                        <w:ind w:left="540"/>
                      </w:pPr>
                      <w:r w:rsidRPr="0029165A">
                        <w:rPr>
                          <w:b/>
                          <w:bCs/>
                        </w:rPr>
                        <w:t>Regular Follow-Ups:</w:t>
                      </w:r>
                    </w:p>
                    <w:p w14:paraId="4BEFBDEF" w14:textId="77777777" w:rsidR="00A34C89" w:rsidRPr="0029165A" w:rsidRDefault="00A34C89" w:rsidP="00A34C89">
                      <w:pPr>
                        <w:numPr>
                          <w:ilvl w:val="1"/>
                          <w:numId w:val="7"/>
                        </w:numPr>
                        <w:ind w:left="900"/>
                      </w:pPr>
                      <w:r w:rsidRPr="0029165A">
                        <w:t>Visit your healthcare provider regularly (usually every 3–6 months) to check the fit and ensure there are no signs of irritation, infection, or pressure sores in the vaginal tissue.</w:t>
                      </w:r>
                    </w:p>
                    <w:p w14:paraId="475653BD" w14:textId="77777777" w:rsidR="00A34C89" w:rsidRPr="0029165A" w:rsidRDefault="00A34C89" w:rsidP="00A34C89">
                      <w:pPr>
                        <w:numPr>
                          <w:ilvl w:val="0"/>
                          <w:numId w:val="7"/>
                        </w:numPr>
                        <w:ind w:left="540"/>
                      </w:pPr>
                      <w:r w:rsidRPr="0029165A">
                        <w:rPr>
                          <w:b/>
                          <w:bCs/>
                        </w:rPr>
                        <w:t>Use of Vaginal Estrogen (if recommended):</w:t>
                      </w:r>
                    </w:p>
                    <w:p w14:paraId="55D7524D" w14:textId="77777777" w:rsidR="00A34C89" w:rsidRPr="0029165A" w:rsidRDefault="00A34C89" w:rsidP="00A34C89">
                      <w:pPr>
                        <w:numPr>
                          <w:ilvl w:val="1"/>
                          <w:numId w:val="7"/>
                        </w:numPr>
                        <w:ind w:left="900"/>
                      </w:pPr>
                      <w:r w:rsidRPr="0029165A">
                        <w:t>Some women may benefit from low-dose vaginal estrogen to prevent vaginal dryness or thinning caused by pessary use, especially postmenopausal women.</w:t>
                      </w:r>
                    </w:p>
                    <w:p w14:paraId="407D293E" w14:textId="77777777" w:rsidR="00A34C89" w:rsidRPr="0029165A" w:rsidRDefault="00A34C89" w:rsidP="00A34C89">
                      <w:pPr>
                        <w:numPr>
                          <w:ilvl w:val="0"/>
                          <w:numId w:val="7"/>
                        </w:numPr>
                        <w:ind w:left="540"/>
                      </w:pPr>
                      <w:r w:rsidRPr="0029165A">
                        <w:rPr>
                          <w:b/>
                          <w:bCs/>
                        </w:rPr>
                        <w:t>Watch for Symptoms:</w:t>
                      </w:r>
                    </w:p>
                    <w:p w14:paraId="1CA3FE20" w14:textId="77777777" w:rsidR="00A34C89" w:rsidRDefault="00A34C89" w:rsidP="00A34C89">
                      <w:pPr>
                        <w:numPr>
                          <w:ilvl w:val="1"/>
                          <w:numId w:val="7"/>
                        </w:numPr>
                        <w:tabs>
                          <w:tab w:val="clear" w:pos="1440"/>
                        </w:tabs>
                        <w:ind w:left="900"/>
                      </w:pPr>
                      <w:r w:rsidRPr="0029165A">
                        <w:t>Contact your healthcare provider if you notice unusual discharge, odor, pain, or bleeding, as these may indicate infection or irritation.</w:t>
                      </w:r>
                    </w:p>
                    <w:p w14:paraId="5A58D9DB" w14:textId="77777777" w:rsidR="00A34C89" w:rsidRPr="0029165A" w:rsidRDefault="00A34C89" w:rsidP="00A34C89">
                      <w:pPr>
                        <w:ind w:left="900"/>
                      </w:pPr>
                    </w:p>
                    <w:p w14:paraId="1DAA844C" w14:textId="77777777" w:rsidR="00A34C89" w:rsidRDefault="00A34C89" w:rsidP="00A34C89">
                      <w:r w:rsidRPr="0029165A">
                        <w:t>Proper care ensures the pessary remains effective and comfortable for long-term use.</w:t>
                      </w:r>
                    </w:p>
                    <w:p w14:paraId="31A21401" w14:textId="77777777" w:rsidR="00A34C89" w:rsidRPr="0029165A" w:rsidRDefault="00A34C89" w:rsidP="00A34C89"/>
                    <w:p w14:paraId="31E62D47" w14:textId="77777777" w:rsidR="00A34C89" w:rsidRPr="004B768F" w:rsidRDefault="00A34C89" w:rsidP="00A34C89">
                      <w:pPr>
                        <w:rPr>
                          <w:sz w:val="20"/>
                          <w:szCs w:val="20"/>
                        </w:rPr>
                      </w:pPr>
                      <w:r w:rsidRPr="006E3922">
                        <w:rPr>
                          <w:highlight w:val="yellow"/>
                        </w:rPr>
                        <w:t xml:space="preserve">For more detailed guidance, refer to the </w:t>
                      </w:r>
                      <w:r w:rsidRPr="006E3922">
                        <w:rPr>
                          <w:b/>
                          <w:bCs/>
                          <w:highlight w:val="yellow"/>
                        </w:rPr>
                        <w:t>IUGA Fact Sheet on Vaginal Pessary for Pelvic Organ Prolapse</w:t>
                      </w:r>
                      <w:r w:rsidRPr="006E3922">
                        <w:rPr>
                          <w:highlight w:val="yellow"/>
                        </w:rPr>
                        <w:t xml:space="preserve">: </w:t>
                      </w:r>
                      <w:hyperlink r:id="rId10" w:tgtFrame="_new" w:history="1">
                        <w:r w:rsidRPr="006E3922">
                          <w:rPr>
                            <w:color w:val="0000FF"/>
                            <w:highlight w:val="yellow"/>
                            <w:u w:val="single"/>
                          </w:rPr>
                          <w:t>Vaginal Pessary for Pelvic Organ Prolapse</w:t>
                        </w:r>
                      </w:hyperlink>
                      <w:r w:rsidRPr="006E3922">
                        <w:rPr>
                          <w:highlight w:val="yellow"/>
                        </w:rPr>
                        <w:t>.</w:t>
                      </w:r>
                    </w:p>
                  </w:txbxContent>
                </v:textbox>
              </v:shape>
            </w:pict>
          </mc:Fallback>
        </mc:AlternateContent>
      </w:r>
    </w:p>
    <w:p w14:paraId="315F53E8" w14:textId="77777777" w:rsidR="00A34C89" w:rsidRDefault="00A34C89" w:rsidP="00A34C89"/>
    <w:p w14:paraId="3122B9A8" w14:textId="77777777" w:rsidR="00A34C89" w:rsidRDefault="00A34C89" w:rsidP="00A34C89"/>
    <w:p w14:paraId="1C393BB9" w14:textId="77777777" w:rsidR="00A34C89" w:rsidRDefault="00A34C89" w:rsidP="00A34C89"/>
    <w:p w14:paraId="5AB4EBF1" w14:textId="77777777" w:rsidR="00A34C89" w:rsidRDefault="00A34C89" w:rsidP="00A34C89"/>
    <w:p w14:paraId="69CC5E2E" w14:textId="77777777" w:rsidR="00A34C89" w:rsidRDefault="00A34C89" w:rsidP="00A34C89"/>
    <w:p w14:paraId="6045FE8C" w14:textId="77777777" w:rsidR="00A34C89" w:rsidRDefault="00A34C89" w:rsidP="00A34C89"/>
    <w:p w14:paraId="78433A04" w14:textId="77777777" w:rsidR="00A34C89" w:rsidRDefault="00A34C89" w:rsidP="00A34C89"/>
    <w:p w14:paraId="4615A0A4" w14:textId="77777777" w:rsidR="00A34C89" w:rsidRDefault="00A34C89" w:rsidP="00A34C89"/>
    <w:p w14:paraId="46C090B7" w14:textId="77777777" w:rsidR="00A34C89" w:rsidRDefault="00A34C89" w:rsidP="00A34C89"/>
    <w:p w14:paraId="647C8DDA" w14:textId="77777777" w:rsidR="00A34C89" w:rsidRDefault="00A34C89" w:rsidP="00A34C89"/>
    <w:p w14:paraId="195AC814" w14:textId="77777777" w:rsidR="00A34C89" w:rsidRDefault="00A34C89" w:rsidP="00A34C89"/>
    <w:p w14:paraId="4ABA5F9D" w14:textId="77777777" w:rsidR="00A34C89" w:rsidRDefault="00A34C89" w:rsidP="00A34C89"/>
    <w:p w14:paraId="6AF2D449" w14:textId="77777777" w:rsidR="00A34C89" w:rsidRDefault="00A34C89" w:rsidP="00A34C89"/>
    <w:p w14:paraId="00C6F4F3" w14:textId="77777777" w:rsidR="00A34C89" w:rsidRDefault="00A34C89" w:rsidP="00A34C89"/>
    <w:p w14:paraId="6BAFCEA3" w14:textId="77777777" w:rsidR="00A34C89" w:rsidRDefault="00A34C89" w:rsidP="00A34C89"/>
    <w:p w14:paraId="5297448B" w14:textId="77777777" w:rsidR="00A34C89" w:rsidRDefault="00A34C89" w:rsidP="00A34C89"/>
    <w:p w14:paraId="102D5B25" w14:textId="77777777" w:rsidR="00A34C89" w:rsidRDefault="00A34C89" w:rsidP="00A34C89"/>
    <w:p w14:paraId="370E5B55" w14:textId="77777777" w:rsidR="00A34C89" w:rsidRDefault="00A34C89" w:rsidP="00A34C89"/>
    <w:p w14:paraId="3CD28AE5" w14:textId="77777777" w:rsidR="00A34C89" w:rsidRDefault="00A34C89" w:rsidP="00A34C89"/>
    <w:p w14:paraId="742743D0" w14:textId="77777777" w:rsidR="00A34C89" w:rsidRDefault="00A34C89" w:rsidP="00A34C89"/>
    <w:p w14:paraId="21616D7D" w14:textId="77777777" w:rsidR="00A34C89" w:rsidRDefault="00A34C89" w:rsidP="00A34C89"/>
    <w:p w14:paraId="31B20FAE" w14:textId="77777777" w:rsidR="00A34C89" w:rsidRDefault="00A34C89" w:rsidP="00A34C89"/>
    <w:p w14:paraId="171053B1" w14:textId="77777777" w:rsidR="00A34C89" w:rsidRDefault="00A34C89" w:rsidP="00A34C89"/>
    <w:p w14:paraId="686759BB" w14:textId="77777777" w:rsidR="00A34C89" w:rsidRDefault="00A34C89" w:rsidP="00A34C89"/>
    <w:p w14:paraId="5FEA501F" w14:textId="77777777" w:rsidR="00A34C89" w:rsidRDefault="00A34C89" w:rsidP="00A34C89"/>
    <w:p w14:paraId="3B109266" w14:textId="77777777" w:rsidR="00A34C89" w:rsidRDefault="00A34C89" w:rsidP="00A34C89"/>
    <w:p w14:paraId="05CD246E" w14:textId="77777777" w:rsidR="00A34C89" w:rsidRDefault="00A34C89" w:rsidP="00A34C89"/>
    <w:p w14:paraId="29FB4D7B" w14:textId="77777777" w:rsidR="00A34C89" w:rsidRDefault="00A34C89" w:rsidP="00A34C89"/>
    <w:p w14:paraId="28D82008" w14:textId="77777777" w:rsidR="00A34C89" w:rsidRDefault="00A34C89" w:rsidP="00A34C89"/>
    <w:p w14:paraId="06519D2A" w14:textId="77777777" w:rsidR="00A34C89" w:rsidRDefault="00A34C89" w:rsidP="00A34C89">
      <w:r>
        <w:rPr>
          <w:noProof/>
          <w14:ligatures w14:val="standardContextual"/>
        </w:rPr>
        <mc:AlternateContent>
          <mc:Choice Requires="wps">
            <w:drawing>
              <wp:anchor distT="0" distB="0" distL="114300" distR="114300" simplePos="0" relativeHeight="251672576" behindDoc="0" locked="0" layoutInCell="1" allowOverlap="1" wp14:anchorId="303904CE" wp14:editId="167A0D82">
                <wp:simplePos x="0" y="0"/>
                <wp:positionH relativeFrom="column">
                  <wp:posOffset>-721453</wp:posOffset>
                </wp:positionH>
                <wp:positionV relativeFrom="paragraph">
                  <wp:posOffset>247236</wp:posOffset>
                </wp:positionV>
                <wp:extent cx="4941570" cy="872455"/>
                <wp:effectExtent l="0" t="0" r="11430" b="17145"/>
                <wp:wrapNone/>
                <wp:docPr id="163970737" name="Text Box 4"/>
                <wp:cNvGraphicFramePr/>
                <a:graphic xmlns:a="http://schemas.openxmlformats.org/drawingml/2006/main">
                  <a:graphicData uri="http://schemas.microsoft.com/office/word/2010/wordprocessingShape">
                    <wps:wsp>
                      <wps:cNvSpPr txBox="1"/>
                      <wps:spPr>
                        <a:xfrm>
                          <a:off x="0" y="0"/>
                          <a:ext cx="4941570" cy="872455"/>
                        </a:xfrm>
                        <a:prstGeom prst="rect">
                          <a:avLst/>
                        </a:prstGeom>
                        <a:solidFill>
                          <a:schemeClr val="lt1"/>
                        </a:solidFill>
                        <a:ln w="6350">
                          <a:solidFill>
                            <a:schemeClr val="tx1"/>
                          </a:solidFill>
                        </a:ln>
                      </wps:spPr>
                      <wps:txbx>
                        <w:txbxContent>
                          <w:p w14:paraId="1A9BEB29"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108E1898" w14:textId="77777777" w:rsidTr="00D12805">
                              <w:tc>
                                <w:tcPr>
                                  <w:tcW w:w="1340" w:type="dxa"/>
                                </w:tcPr>
                                <w:p w14:paraId="6A995291" w14:textId="77777777" w:rsidR="00A34C89" w:rsidRDefault="00A34C89"/>
                              </w:tc>
                              <w:tc>
                                <w:tcPr>
                                  <w:tcW w:w="1689" w:type="dxa"/>
                                </w:tcPr>
                                <w:p w14:paraId="17017A3E" w14:textId="77777777" w:rsidR="00A34C89" w:rsidRDefault="00A34C89">
                                  <w:r>
                                    <w:t>Strongly Disagree</w:t>
                                  </w:r>
                                </w:p>
                              </w:tc>
                              <w:tc>
                                <w:tcPr>
                                  <w:tcW w:w="927" w:type="dxa"/>
                                </w:tcPr>
                                <w:p w14:paraId="2EBB4FC7" w14:textId="77777777" w:rsidR="00A34C89" w:rsidRDefault="00A34C89">
                                  <w:r>
                                    <w:t>Disagree</w:t>
                                  </w:r>
                                </w:p>
                              </w:tc>
                              <w:tc>
                                <w:tcPr>
                                  <w:tcW w:w="816" w:type="dxa"/>
                                </w:tcPr>
                                <w:p w14:paraId="62F0420F" w14:textId="77777777" w:rsidR="00A34C89" w:rsidRDefault="00A34C89">
                                  <w:r>
                                    <w:t>Neutral</w:t>
                                  </w:r>
                                </w:p>
                              </w:tc>
                              <w:tc>
                                <w:tcPr>
                                  <w:tcW w:w="983" w:type="dxa"/>
                                </w:tcPr>
                                <w:p w14:paraId="36231F34" w14:textId="77777777" w:rsidR="00A34C89" w:rsidRDefault="00A34C89">
                                  <w:r>
                                    <w:t>Agree</w:t>
                                  </w:r>
                                </w:p>
                              </w:tc>
                              <w:tc>
                                <w:tcPr>
                                  <w:tcW w:w="1719" w:type="dxa"/>
                                </w:tcPr>
                                <w:p w14:paraId="7C70DAFD" w14:textId="77777777" w:rsidR="00A34C89" w:rsidRDefault="00A34C89">
                                  <w:r>
                                    <w:t>Strongly Agree</w:t>
                                  </w:r>
                                </w:p>
                              </w:tc>
                            </w:tr>
                            <w:tr w:rsidR="00A34C89" w14:paraId="7BE4AF65" w14:textId="77777777" w:rsidTr="00D12805">
                              <w:tc>
                                <w:tcPr>
                                  <w:tcW w:w="1340" w:type="dxa"/>
                                </w:tcPr>
                                <w:p w14:paraId="36523C49" w14:textId="77777777" w:rsidR="00A34C89" w:rsidRDefault="00A34C89" w:rsidP="006662A9">
                                  <w:r>
                                    <w:t>Provision of sources and references</w:t>
                                  </w:r>
                                </w:p>
                              </w:tc>
                              <w:tc>
                                <w:tcPr>
                                  <w:tcW w:w="1689" w:type="dxa"/>
                                </w:tcPr>
                                <w:p w14:paraId="0BDF97C9" w14:textId="77777777" w:rsidR="00A34C89" w:rsidRDefault="00A34C89" w:rsidP="006662A9"/>
                              </w:tc>
                              <w:tc>
                                <w:tcPr>
                                  <w:tcW w:w="927" w:type="dxa"/>
                                </w:tcPr>
                                <w:p w14:paraId="1BCEB6A4" w14:textId="77777777" w:rsidR="00A34C89" w:rsidRDefault="00A34C89" w:rsidP="006662A9"/>
                              </w:tc>
                              <w:tc>
                                <w:tcPr>
                                  <w:tcW w:w="816" w:type="dxa"/>
                                </w:tcPr>
                                <w:p w14:paraId="64416307" w14:textId="77777777" w:rsidR="00A34C89" w:rsidRDefault="00A34C89" w:rsidP="006662A9"/>
                              </w:tc>
                              <w:tc>
                                <w:tcPr>
                                  <w:tcW w:w="983" w:type="dxa"/>
                                </w:tcPr>
                                <w:p w14:paraId="3B80FF40" w14:textId="77777777" w:rsidR="00A34C89" w:rsidRDefault="00A34C89" w:rsidP="006662A9"/>
                              </w:tc>
                              <w:tc>
                                <w:tcPr>
                                  <w:tcW w:w="1719" w:type="dxa"/>
                                </w:tcPr>
                                <w:p w14:paraId="5ECD0FD1" w14:textId="77777777" w:rsidR="00A34C89" w:rsidRDefault="00A34C89" w:rsidP="006662A9"/>
                              </w:tc>
                            </w:tr>
                          </w:tbl>
                          <w:p w14:paraId="0F29BA2B"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03904CE" id="_x0000_s1038" type="#_x0000_t202" style="position:absolute;margin-left:-56.8pt;margin-top:19.45pt;width:389.1pt;height:68.7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" fillcolor="white [3201]" strokecolor="black [3213]" strokeweight=".5pt">
                <v:textbox>
                  <w:txbxContent>
                    <w:p w14:paraId="1A9BEB29"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108E1898" w14:textId="77777777" w:rsidTr="00D12805">
                        <w:tc>
                          <w:tcPr>
                            <w:tcW w:w="1340" w:type="dxa"/>
                          </w:tcPr>
                          <w:p w14:paraId="6A995291" w14:textId="77777777" w:rsidR="00A34C89" w:rsidRDefault="00A34C89"/>
                        </w:tc>
                        <w:tc>
                          <w:tcPr>
                            <w:tcW w:w="1689" w:type="dxa"/>
                          </w:tcPr>
                          <w:p w14:paraId="17017A3E" w14:textId="77777777" w:rsidR="00A34C89" w:rsidRDefault="00A34C89">
                            <w:r>
                              <w:t>Strongly Disagree</w:t>
                            </w:r>
                          </w:p>
                        </w:tc>
                        <w:tc>
                          <w:tcPr>
                            <w:tcW w:w="927" w:type="dxa"/>
                          </w:tcPr>
                          <w:p w14:paraId="2EBB4FC7" w14:textId="77777777" w:rsidR="00A34C89" w:rsidRDefault="00A34C89">
                            <w:r>
                              <w:t>Disagree</w:t>
                            </w:r>
                          </w:p>
                        </w:tc>
                        <w:tc>
                          <w:tcPr>
                            <w:tcW w:w="816" w:type="dxa"/>
                          </w:tcPr>
                          <w:p w14:paraId="62F0420F" w14:textId="77777777" w:rsidR="00A34C89" w:rsidRDefault="00A34C89">
                            <w:r>
                              <w:t>Neutral</w:t>
                            </w:r>
                          </w:p>
                        </w:tc>
                        <w:tc>
                          <w:tcPr>
                            <w:tcW w:w="983" w:type="dxa"/>
                          </w:tcPr>
                          <w:p w14:paraId="36231F34" w14:textId="77777777" w:rsidR="00A34C89" w:rsidRDefault="00A34C89">
                            <w:r>
                              <w:t>Agree</w:t>
                            </w:r>
                          </w:p>
                        </w:tc>
                        <w:tc>
                          <w:tcPr>
                            <w:tcW w:w="1719" w:type="dxa"/>
                          </w:tcPr>
                          <w:p w14:paraId="7C70DAFD" w14:textId="77777777" w:rsidR="00A34C89" w:rsidRDefault="00A34C89">
                            <w:r>
                              <w:t>Strongly Agree</w:t>
                            </w:r>
                          </w:p>
                        </w:tc>
                      </w:tr>
                      <w:tr w:rsidR="00A34C89" w14:paraId="7BE4AF65" w14:textId="77777777" w:rsidTr="00D12805">
                        <w:tc>
                          <w:tcPr>
                            <w:tcW w:w="1340" w:type="dxa"/>
                          </w:tcPr>
                          <w:p w14:paraId="36523C49" w14:textId="77777777" w:rsidR="00A34C89" w:rsidRDefault="00A34C89" w:rsidP="006662A9">
                            <w:r>
                              <w:t>Provision of sources and references</w:t>
                            </w:r>
                          </w:p>
                        </w:tc>
                        <w:tc>
                          <w:tcPr>
                            <w:tcW w:w="1689" w:type="dxa"/>
                          </w:tcPr>
                          <w:p w14:paraId="0BDF97C9" w14:textId="77777777" w:rsidR="00A34C89" w:rsidRDefault="00A34C89" w:rsidP="006662A9"/>
                        </w:tc>
                        <w:tc>
                          <w:tcPr>
                            <w:tcW w:w="927" w:type="dxa"/>
                          </w:tcPr>
                          <w:p w14:paraId="1BCEB6A4" w14:textId="77777777" w:rsidR="00A34C89" w:rsidRDefault="00A34C89" w:rsidP="006662A9"/>
                        </w:tc>
                        <w:tc>
                          <w:tcPr>
                            <w:tcW w:w="816" w:type="dxa"/>
                          </w:tcPr>
                          <w:p w14:paraId="64416307" w14:textId="77777777" w:rsidR="00A34C89" w:rsidRDefault="00A34C89" w:rsidP="006662A9"/>
                        </w:tc>
                        <w:tc>
                          <w:tcPr>
                            <w:tcW w:w="983" w:type="dxa"/>
                          </w:tcPr>
                          <w:p w14:paraId="3B80FF40" w14:textId="77777777" w:rsidR="00A34C89" w:rsidRDefault="00A34C89" w:rsidP="006662A9"/>
                        </w:tc>
                        <w:tc>
                          <w:tcPr>
                            <w:tcW w:w="1719" w:type="dxa"/>
                          </w:tcPr>
                          <w:p w14:paraId="5ECD0FD1" w14:textId="77777777" w:rsidR="00A34C89" w:rsidRDefault="00A34C89" w:rsidP="006662A9"/>
                        </w:tc>
                      </w:tr>
                    </w:tbl>
                    <w:p w14:paraId="0F29BA2B" w14:textId="77777777" w:rsidR="00A34C89" w:rsidRPr="00D12805" w:rsidRDefault="00A34C89" w:rsidP="00A34C89">
                      <w:pPr>
                        <w:rPr>
                          <w:sz w:val="20"/>
                          <w:szCs w:val="20"/>
                        </w:rPr>
                      </w:pPr>
                    </w:p>
                  </w:txbxContent>
                </v:textbox>
              </v:shape>
            </w:pict>
          </mc:Fallback>
        </mc:AlternateContent>
      </w:r>
    </w:p>
    <w:p w14:paraId="040707F6" w14:textId="77777777" w:rsidR="00A34C89" w:rsidRDefault="00A34C89" w:rsidP="00A34C89">
      <w:r>
        <w:rPr>
          <w:noProof/>
          <w14:ligatures w14:val="standardContextual"/>
        </w:rPr>
        <mc:AlternateContent>
          <mc:Choice Requires="wps">
            <w:drawing>
              <wp:anchor distT="0" distB="0" distL="114300" distR="114300" simplePos="0" relativeHeight="251673600" behindDoc="0" locked="0" layoutInCell="1" allowOverlap="1" wp14:anchorId="6364F051" wp14:editId="32644731">
                <wp:simplePos x="0" y="0"/>
                <wp:positionH relativeFrom="column">
                  <wp:posOffset>4328719</wp:posOffset>
                </wp:positionH>
                <wp:positionV relativeFrom="paragraph">
                  <wp:posOffset>71976</wp:posOffset>
                </wp:positionV>
                <wp:extent cx="4655820" cy="871855"/>
                <wp:effectExtent l="0" t="0" r="17780" b="17145"/>
                <wp:wrapNone/>
                <wp:docPr id="1598670520" name="Text Box 4"/>
                <wp:cNvGraphicFramePr/>
                <a:graphic xmlns:a="http://schemas.openxmlformats.org/drawingml/2006/main">
                  <a:graphicData uri="http://schemas.microsoft.com/office/word/2010/wordprocessingShape">
                    <wps:wsp>
                      <wps:cNvSpPr txBox="1"/>
                      <wps:spPr>
                        <a:xfrm>
                          <a:off x="0" y="0"/>
                          <a:ext cx="4655820" cy="871855"/>
                        </a:xfrm>
                        <a:prstGeom prst="rect">
                          <a:avLst/>
                        </a:prstGeom>
                        <a:solidFill>
                          <a:schemeClr val="lt1"/>
                        </a:solidFill>
                        <a:ln w="6350">
                          <a:solidFill>
                            <a:schemeClr val="tx1"/>
                          </a:solidFill>
                        </a:ln>
                      </wps:spPr>
                      <wps:txbx>
                        <w:txbxContent>
                          <w:p w14:paraId="45670271"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6B93583E" w14:textId="77777777" w:rsidTr="00D12805">
                              <w:tc>
                                <w:tcPr>
                                  <w:tcW w:w="1339" w:type="dxa"/>
                                </w:tcPr>
                                <w:p w14:paraId="1BD58CA2" w14:textId="77777777" w:rsidR="00A34C89" w:rsidRDefault="00A34C89"/>
                              </w:tc>
                              <w:tc>
                                <w:tcPr>
                                  <w:tcW w:w="1685" w:type="dxa"/>
                                </w:tcPr>
                                <w:p w14:paraId="6A80E5AF" w14:textId="77777777" w:rsidR="00A34C89" w:rsidRDefault="00A34C89">
                                  <w:r>
                                    <w:t>Strongly Disagree</w:t>
                                  </w:r>
                                </w:p>
                              </w:tc>
                              <w:tc>
                                <w:tcPr>
                                  <w:tcW w:w="927" w:type="dxa"/>
                                </w:tcPr>
                                <w:p w14:paraId="6DF86BAC" w14:textId="77777777" w:rsidR="00A34C89" w:rsidRDefault="00A34C89">
                                  <w:r>
                                    <w:t>Disagree</w:t>
                                  </w:r>
                                </w:p>
                              </w:tc>
                              <w:tc>
                                <w:tcPr>
                                  <w:tcW w:w="816" w:type="dxa"/>
                                </w:tcPr>
                                <w:p w14:paraId="6E47A469" w14:textId="77777777" w:rsidR="00A34C89" w:rsidRDefault="00A34C89">
                                  <w:r>
                                    <w:t>Neutral</w:t>
                                  </w:r>
                                </w:p>
                              </w:tc>
                              <w:tc>
                                <w:tcPr>
                                  <w:tcW w:w="718" w:type="dxa"/>
                                </w:tcPr>
                                <w:p w14:paraId="4D7B44F5" w14:textId="77777777" w:rsidR="00A34C89" w:rsidRDefault="00A34C89">
                                  <w:r>
                                    <w:t>Agree</w:t>
                                  </w:r>
                                </w:p>
                              </w:tc>
                              <w:tc>
                                <w:tcPr>
                                  <w:tcW w:w="1539" w:type="dxa"/>
                                </w:tcPr>
                                <w:p w14:paraId="0D114BBD" w14:textId="77777777" w:rsidR="00A34C89" w:rsidRDefault="00A34C89">
                                  <w:r>
                                    <w:t>Strongly Agree</w:t>
                                  </w:r>
                                </w:p>
                              </w:tc>
                            </w:tr>
                            <w:tr w:rsidR="00A34C89" w14:paraId="58DE2893" w14:textId="77777777" w:rsidTr="00D12805">
                              <w:tc>
                                <w:tcPr>
                                  <w:tcW w:w="1339" w:type="dxa"/>
                                </w:tcPr>
                                <w:p w14:paraId="0EAD2069" w14:textId="77777777" w:rsidR="00A34C89" w:rsidRDefault="00A34C89" w:rsidP="006662A9">
                                  <w:r>
                                    <w:t>Provision of sources and references</w:t>
                                  </w:r>
                                </w:p>
                              </w:tc>
                              <w:tc>
                                <w:tcPr>
                                  <w:tcW w:w="1685" w:type="dxa"/>
                                </w:tcPr>
                                <w:p w14:paraId="22C1268D" w14:textId="77777777" w:rsidR="00A34C89" w:rsidRDefault="00A34C89" w:rsidP="006662A9"/>
                              </w:tc>
                              <w:tc>
                                <w:tcPr>
                                  <w:tcW w:w="927" w:type="dxa"/>
                                </w:tcPr>
                                <w:p w14:paraId="66F0B0DC" w14:textId="77777777" w:rsidR="00A34C89" w:rsidRDefault="00A34C89" w:rsidP="006662A9"/>
                              </w:tc>
                              <w:tc>
                                <w:tcPr>
                                  <w:tcW w:w="816" w:type="dxa"/>
                                </w:tcPr>
                                <w:p w14:paraId="3ABDC642" w14:textId="77777777" w:rsidR="00A34C89" w:rsidRDefault="00A34C89" w:rsidP="006662A9"/>
                              </w:tc>
                              <w:tc>
                                <w:tcPr>
                                  <w:tcW w:w="718" w:type="dxa"/>
                                </w:tcPr>
                                <w:p w14:paraId="1D6B9FC1" w14:textId="77777777" w:rsidR="00A34C89" w:rsidRDefault="00A34C89" w:rsidP="006662A9"/>
                              </w:tc>
                              <w:tc>
                                <w:tcPr>
                                  <w:tcW w:w="1539" w:type="dxa"/>
                                </w:tcPr>
                                <w:p w14:paraId="44DC776B" w14:textId="77777777" w:rsidR="00A34C89" w:rsidRDefault="00A34C89" w:rsidP="006662A9"/>
                              </w:tc>
                            </w:tr>
                          </w:tbl>
                          <w:p w14:paraId="5DC76E09"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64F051" id="_x0000_s1039" type="#_x0000_t202" style="position:absolute;margin-left:340.85pt;margin-top:5.65pt;width:366.6pt;height:68.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" fillcolor="white [3201]" strokecolor="black [3213]" strokeweight=".5pt">
                <v:textbox>
                  <w:txbxContent>
                    <w:p w14:paraId="45670271"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6B93583E" w14:textId="77777777" w:rsidTr="00D12805">
                        <w:tc>
                          <w:tcPr>
                            <w:tcW w:w="1339" w:type="dxa"/>
                          </w:tcPr>
                          <w:p w14:paraId="1BD58CA2" w14:textId="77777777" w:rsidR="00A34C89" w:rsidRDefault="00A34C89"/>
                        </w:tc>
                        <w:tc>
                          <w:tcPr>
                            <w:tcW w:w="1685" w:type="dxa"/>
                          </w:tcPr>
                          <w:p w14:paraId="6A80E5AF" w14:textId="77777777" w:rsidR="00A34C89" w:rsidRDefault="00A34C89">
                            <w:r>
                              <w:t>Strongly Disagree</w:t>
                            </w:r>
                          </w:p>
                        </w:tc>
                        <w:tc>
                          <w:tcPr>
                            <w:tcW w:w="927" w:type="dxa"/>
                          </w:tcPr>
                          <w:p w14:paraId="6DF86BAC" w14:textId="77777777" w:rsidR="00A34C89" w:rsidRDefault="00A34C89">
                            <w:r>
                              <w:t>Disagree</w:t>
                            </w:r>
                          </w:p>
                        </w:tc>
                        <w:tc>
                          <w:tcPr>
                            <w:tcW w:w="816" w:type="dxa"/>
                          </w:tcPr>
                          <w:p w14:paraId="6E47A469" w14:textId="77777777" w:rsidR="00A34C89" w:rsidRDefault="00A34C89">
                            <w:r>
                              <w:t>Neutral</w:t>
                            </w:r>
                          </w:p>
                        </w:tc>
                        <w:tc>
                          <w:tcPr>
                            <w:tcW w:w="718" w:type="dxa"/>
                          </w:tcPr>
                          <w:p w14:paraId="4D7B44F5" w14:textId="77777777" w:rsidR="00A34C89" w:rsidRDefault="00A34C89">
                            <w:r>
                              <w:t>Agree</w:t>
                            </w:r>
                          </w:p>
                        </w:tc>
                        <w:tc>
                          <w:tcPr>
                            <w:tcW w:w="1539" w:type="dxa"/>
                          </w:tcPr>
                          <w:p w14:paraId="0D114BBD" w14:textId="77777777" w:rsidR="00A34C89" w:rsidRDefault="00A34C89">
                            <w:r>
                              <w:t>Strongly Agree</w:t>
                            </w:r>
                          </w:p>
                        </w:tc>
                      </w:tr>
                      <w:tr w:rsidR="00A34C89" w14:paraId="58DE2893" w14:textId="77777777" w:rsidTr="00D12805">
                        <w:tc>
                          <w:tcPr>
                            <w:tcW w:w="1339" w:type="dxa"/>
                          </w:tcPr>
                          <w:p w14:paraId="0EAD2069" w14:textId="77777777" w:rsidR="00A34C89" w:rsidRDefault="00A34C89" w:rsidP="006662A9">
                            <w:r>
                              <w:t>Provision of sources and references</w:t>
                            </w:r>
                          </w:p>
                        </w:tc>
                        <w:tc>
                          <w:tcPr>
                            <w:tcW w:w="1685" w:type="dxa"/>
                          </w:tcPr>
                          <w:p w14:paraId="22C1268D" w14:textId="77777777" w:rsidR="00A34C89" w:rsidRDefault="00A34C89" w:rsidP="006662A9"/>
                        </w:tc>
                        <w:tc>
                          <w:tcPr>
                            <w:tcW w:w="927" w:type="dxa"/>
                          </w:tcPr>
                          <w:p w14:paraId="66F0B0DC" w14:textId="77777777" w:rsidR="00A34C89" w:rsidRDefault="00A34C89" w:rsidP="006662A9"/>
                        </w:tc>
                        <w:tc>
                          <w:tcPr>
                            <w:tcW w:w="816" w:type="dxa"/>
                          </w:tcPr>
                          <w:p w14:paraId="3ABDC642" w14:textId="77777777" w:rsidR="00A34C89" w:rsidRDefault="00A34C89" w:rsidP="006662A9"/>
                        </w:tc>
                        <w:tc>
                          <w:tcPr>
                            <w:tcW w:w="718" w:type="dxa"/>
                          </w:tcPr>
                          <w:p w14:paraId="1D6B9FC1" w14:textId="77777777" w:rsidR="00A34C89" w:rsidRDefault="00A34C89" w:rsidP="006662A9"/>
                        </w:tc>
                        <w:tc>
                          <w:tcPr>
                            <w:tcW w:w="1539" w:type="dxa"/>
                          </w:tcPr>
                          <w:p w14:paraId="44DC776B" w14:textId="77777777" w:rsidR="00A34C89" w:rsidRDefault="00A34C89" w:rsidP="006662A9"/>
                        </w:tc>
                      </w:tr>
                    </w:tbl>
                    <w:p w14:paraId="5DC76E09" w14:textId="77777777" w:rsidR="00A34C89" w:rsidRPr="00D12805" w:rsidRDefault="00A34C89" w:rsidP="00A34C89">
                      <w:pPr>
                        <w:rPr>
                          <w:sz w:val="20"/>
                          <w:szCs w:val="20"/>
                        </w:rPr>
                      </w:pPr>
                    </w:p>
                  </w:txbxContent>
                </v:textbox>
              </v:shape>
            </w:pict>
          </mc:Fallback>
        </mc:AlternateContent>
      </w:r>
    </w:p>
    <w:p w14:paraId="1CC92895" w14:textId="77777777" w:rsidR="00A34C89" w:rsidRDefault="00A34C89" w:rsidP="00A34C89">
      <w:pPr>
        <w:pStyle w:val="ListParagraph"/>
        <w:numPr>
          <w:ilvl w:val="0"/>
          <w:numId w:val="1"/>
        </w:numPr>
        <w:tabs>
          <w:tab w:val="clear" w:pos="720"/>
        </w:tabs>
        <w:ind w:left="-720"/>
      </w:pPr>
      <w:r>
        <w:rPr>
          <w:noProof/>
          <w14:ligatures w14:val="standardContextual"/>
        </w:rPr>
        <w:lastRenderedPageBreak/>
        <mc:AlternateContent>
          <mc:Choice Requires="wps">
            <w:drawing>
              <wp:anchor distT="0" distB="0" distL="114300" distR="114300" simplePos="0" relativeHeight="251675648" behindDoc="0" locked="0" layoutInCell="1" allowOverlap="1" wp14:anchorId="4C0BEEA1" wp14:editId="00CE6970">
                <wp:simplePos x="0" y="0"/>
                <wp:positionH relativeFrom="column">
                  <wp:posOffset>-793820</wp:posOffset>
                </wp:positionH>
                <wp:positionV relativeFrom="paragraph">
                  <wp:posOffset>225710</wp:posOffset>
                </wp:positionV>
                <wp:extent cx="4941570" cy="5395965"/>
                <wp:effectExtent l="0" t="0" r="11430" b="14605"/>
                <wp:wrapNone/>
                <wp:docPr id="1341499736" name="Text Box 1"/>
                <wp:cNvGraphicFramePr/>
                <a:graphic xmlns:a="http://schemas.openxmlformats.org/drawingml/2006/main">
                  <a:graphicData uri="http://schemas.microsoft.com/office/word/2010/wordprocessingShape">
                    <wps:wsp>
                      <wps:cNvSpPr txBox="1"/>
                      <wps:spPr>
                        <a:xfrm>
                          <a:off x="0" y="0"/>
                          <a:ext cx="4941570" cy="5395965"/>
                        </a:xfrm>
                        <a:prstGeom prst="rect">
                          <a:avLst/>
                        </a:prstGeom>
                        <a:solidFill>
                          <a:schemeClr val="lt1"/>
                        </a:solidFill>
                        <a:ln w="6350">
                          <a:solidFill>
                            <a:prstClr val="black"/>
                          </a:solidFill>
                        </a:ln>
                      </wps:spPr>
                      <wps:txbx>
                        <w:txbxContent>
                          <w:p w14:paraId="7CF56D8D" w14:textId="77777777" w:rsidR="00A34C89" w:rsidRPr="00A62223" w:rsidRDefault="00A34C89" w:rsidP="00A34C89">
                            <w:r w:rsidRPr="00A62223">
                              <w:rPr>
                                <w:u w:val="single"/>
                              </w:rPr>
                              <w:t>Option 1</w:t>
                            </w:r>
                            <w:r w:rsidRPr="00A62223">
                              <w:t xml:space="preserve">: </w:t>
                            </w:r>
                          </w:p>
                          <w:p w14:paraId="6E78C6C9" w14:textId="77777777" w:rsidR="00A34C89" w:rsidRPr="00A62223" w:rsidRDefault="00A34C89" w:rsidP="00A34C89"/>
                          <w:p w14:paraId="2A6F03EF" w14:textId="77777777" w:rsidR="00A34C89" w:rsidRPr="00A62223" w:rsidRDefault="00A34C89" w:rsidP="00A34C89">
                            <w:r w:rsidRPr="00A62223">
                              <w:t xml:space="preserve">Both </w:t>
                            </w:r>
                            <w:r w:rsidRPr="00A62223">
                              <w:rPr>
                                <w:b/>
                                <w:bCs/>
                              </w:rPr>
                              <w:t>sacrospinous ligament suspension</w:t>
                            </w:r>
                            <w:r w:rsidRPr="00A62223">
                              <w:t xml:space="preserve"> and </w:t>
                            </w:r>
                            <w:r w:rsidRPr="00A62223">
                              <w:rPr>
                                <w:b/>
                                <w:bCs/>
                              </w:rPr>
                              <w:t>uterosacral ligament suspension</w:t>
                            </w:r>
                            <w:r w:rsidRPr="00A62223">
                              <w:t xml:space="preserve"> are surgical procedures used to treat </w:t>
                            </w:r>
                            <w:r w:rsidRPr="00A62223">
                              <w:rPr>
                                <w:b/>
                                <w:bCs/>
                              </w:rPr>
                              <w:t>pelvic organ prolapse</w:t>
                            </w:r>
                            <w:r w:rsidRPr="00A62223">
                              <w:t xml:space="preserve"> by providing support to the vaginal vault (top of the vagina) or uterus. Here's a brief comparison:</w:t>
                            </w:r>
                          </w:p>
                          <w:p w14:paraId="7FF6A57D" w14:textId="77777777" w:rsidR="00A34C89" w:rsidRPr="00A62223" w:rsidRDefault="00A34C89" w:rsidP="00A34C89">
                            <w:pPr>
                              <w:pStyle w:val="ListParagraph"/>
                              <w:numPr>
                                <w:ilvl w:val="0"/>
                                <w:numId w:val="10"/>
                              </w:numPr>
                              <w:outlineLvl w:val="2"/>
                              <w:rPr>
                                <w:b/>
                                <w:bCs/>
                              </w:rPr>
                            </w:pPr>
                            <w:r w:rsidRPr="00A62223">
                              <w:rPr>
                                <w:b/>
                                <w:bCs/>
                              </w:rPr>
                              <w:t>Sacrospinous Ligament Suspension</w:t>
                            </w:r>
                          </w:p>
                          <w:p w14:paraId="3437990F" w14:textId="77777777" w:rsidR="00A34C89" w:rsidRPr="00A62223" w:rsidRDefault="00A34C89" w:rsidP="00A34C89">
                            <w:pPr>
                              <w:numPr>
                                <w:ilvl w:val="0"/>
                                <w:numId w:val="8"/>
                              </w:numPr>
                            </w:pPr>
                            <w:r w:rsidRPr="00A62223">
                              <w:t xml:space="preserve">In this procedure, the top of the vagina is attached to the </w:t>
                            </w:r>
                            <w:r w:rsidRPr="00A62223">
                              <w:rPr>
                                <w:b/>
                                <w:bCs/>
                              </w:rPr>
                              <w:t>sacrospinous ligament</w:t>
                            </w:r>
                            <w:r w:rsidRPr="00A62223">
                              <w:t>, which is located near the tailbone (sacrum).</w:t>
                            </w:r>
                          </w:p>
                          <w:p w14:paraId="53F7969C" w14:textId="77777777" w:rsidR="00A34C89" w:rsidRPr="00A62223" w:rsidRDefault="00A34C89" w:rsidP="00A34C89">
                            <w:pPr>
                              <w:numPr>
                                <w:ilvl w:val="0"/>
                                <w:numId w:val="8"/>
                              </w:numPr>
                            </w:pPr>
                            <w:r w:rsidRPr="00A62223">
                              <w:t>It is typically done through the vagina (vaginal approach).</w:t>
                            </w:r>
                          </w:p>
                          <w:p w14:paraId="5C59C76C" w14:textId="77777777" w:rsidR="00A34C89" w:rsidRPr="00A62223" w:rsidRDefault="00A34C89" w:rsidP="00A34C89">
                            <w:pPr>
                              <w:numPr>
                                <w:ilvl w:val="0"/>
                                <w:numId w:val="8"/>
                              </w:numPr>
                            </w:pPr>
                            <w:r w:rsidRPr="00A62223">
                              <w:t>This procedure is often used when the uterus has been removed (after a hysterectomy) or to support the vaginal apex.</w:t>
                            </w:r>
                          </w:p>
                          <w:p w14:paraId="7B445186" w14:textId="77777777" w:rsidR="00A34C89" w:rsidRPr="00A62223" w:rsidRDefault="00A34C89" w:rsidP="00A34C89">
                            <w:pPr>
                              <w:numPr>
                                <w:ilvl w:val="0"/>
                                <w:numId w:val="8"/>
                              </w:numPr>
                            </w:pPr>
                            <w:r w:rsidRPr="00A62223">
                              <w:t>It provides excellent support but may slightly alter the vaginal axis (angle).</w:t>
                            </w:r>
                          </w:p>
                          <w:p w14:paraId="06F872FA" w14:textId="77777777" w:rsidR="00A34C89" w:rsidRPr="006E3922" w:rsidRDefault="00A34C89" w:rsidP="00A34C89">
                            <w:pPr>
                              <w:numPr>
                                <w:ilvl w:val="0"/>
                                <w:numId w:val="8"/>
                              </w:numPr>
                              <w:rPr>
                                <w:highlight w:val="yellow"/>
                              </w:rPr>
                            </w:pPr>
                            <w:r w:rsidRPr="006E3922">
                              <w:rPr>
                                <w:highlight w:val="yellow"/>
                              </w:rPr>
                              <w:t xml:space="preserve">For more details, see the </w:t>
                            </w:r>
                            <w:hyperlink r:id="rId11" w:tgtFrame="_new" w:history="1">
                              <w:r w:rsidRPr="006E3922">
                                <w:rPr>
                                  <w:color w:val="0000FF"/>
                                  <w:highlight w:val="yellow"/>
                                  <w:u w:val="single"/>
                                </w:rPr>
                                <w:t>Sacrospinous Fixation Fact Sheet</w:t>
                              </w:r>
                            </w:hyperlink>
                            <w:r w:rsidRPr="006E3922">
                              <w:rPr>
                                <w:highlight w:val="yellow"/>
                              </w:rPr>
                              <w:t>.</w:t>
                            </w:r>
                          </w:p>
                          <w:p w14:paraId="045F8683" w14:textId="77777777" w:rsidR="00A34C89" w:rsidRPr="00A62223" w:rsidRDefault="00A34C89" w:rsidP="00A34C89">
                            <w:pPr>
                              <w:pStyle w:val="ListParagraph"/>
                              <w:numPr>
                                <w:ilvl w:val="0"/>
                                <w:numId w:val="10"/>
                              </w:numPr>
                              <w:outlineLvl w:val="2"/>
                              <w:rPr>
                                <w:b/>
                                <w:bCs/>
                              </w:rPr>
                            </w:pPr>
                            <w:r w:rsidRPr="00A62223">
                              <w:rPr>
                                <w:b/>
                                <w:bCs/>
                              </w:rPr>
                              <w:t>Uterosacral Ligament Suspension</w:t>
                            </w:r>
                          </w:p>
                          <w:p w14:paraId="5FB81113" w14:textId="77777777" w:rsidR="00A34C89" w:rsidRPr="00A62223" w:rsidRDefault="00A34C89" w:rsidP="00A34C89">
                            <w:pPr>
                              <w:numPr>
                                <w:ilvl w:val="0"/>
                                <w:numId w:val="11"/>
                              </w:numPr>
                            </w:pPr>
                            <w:r w:rsidRPr="00A62223">
                              <w:t xml:space="preserve">In this procedure, the vaginal apex or uterus is suspended to the </w:t>
                            </w:r>
                            <w:r w:rsidRPr="00A62223">
                              <w:rPr>
                                <w:b/>
                                <w:bCs/>
                              </w:rPr>
                              <w:t>uterosacral ligaments</w:t>
                            </w:r>
                            <w:r w:rsidRPr="00A62223">
                              <w:t>, which are located at the back of the pelvis and support the uterus naturally.</w:t>
                            </w:r>
                          </w:p>
                          <w:p w14:paraId="3373FCAA" w14:textId="77777777" w:rsidR="00A34C89" w:rsidRPr="00A62223" w:rsidRDefault="00A34C89" w:rsidP="00A34C89">
                            <w:pPr>
                              <w:numPr>
                                <w:ilvl w:val="0"/>
                                <w:numId w:val="11"/>
                              </w:numPr>
                            </w:pPr>
                            <w:r w:rsidRPr="00A62223">
                              <w:t>It can be done through the vagina or the abdomen (laparoscopic or open surgery).</w:t>
                            </w:r>
                          </w:p>
                          <w:p w14:paraId="03B0DBC8" w14:textId="77777777" w:rsidR="00A34C89" w:rsidRPr="00A62223" w:rsidRDefault="00A34C89" w:rsidP="00A34C89">
                            <w:pPr>
                              <w:numPr>
                                <w:ilvl w:val="0"/>
                                <w:numId w:val="11"/>
                              </w:numPr>
                            </w:pPr>
                            <w:r w:rsidRPr="00A62223">
                              <w:t>This technique provides more "natural" anatomical support and maintains the vaginal axis better.</w:t>
                            </w:r>
                          </w:p>
                          <w:p w14:paraId="32EC28DA" w14:textId="77777777" w:rsidR="00A34C89" w:rsidRPr="006E3922" w:rsidRDefault="00A34C89" w:rsidP="00A34C89">
                            <w:pPr>
                              <w:numPr>
                                <w:ilvl w:val="0"/>
                                <w:numId w:val="11"/>
                              </w:numPr>
                              <w:rPr>
                                <w:highlight w:val="yellow"/>
                              </w:rPr>
                            </w:pPr>
                            <w:r w:rsidRPr="006E3922">
                              <w:rPr>
                                <w:highlight w:val="yellow"/>
                              </w:rPr>
                              <w:t xml:space="preserve">For more details, see the </w:t>
                            </w:r>
                            <w:hyperlink r:id="rId12" w:tgtFrame="_new" w:history="1">
                              <w:r w:rsidRPr="006E3922">
                                <w:rPr>
                                  <w:color w:val="0000FF"/>
                                  <w:highlight w:val="yellow"/>
                                  <w:u w:val="single"/>
                                </w:rPr>
                                <w:t>Uterosacral Ligament Suspension Fact Sheet</w:t>
                              </w:r>
                            </w:hyperlink>
                            <w:r w:rsidRPr="006E3922">
                              <w:rPr>
                                <w:highlight w:val="yellow"/>
                              </w:rPr>
                              <w:t>.</w:t>
                            </w:r>
                          </w:p>
                          <w:p w14:paraId="28E7F895" w14:textId="77777777" w:rsidR="00A34C89" w:rsidRPr="00A62223" w:rsidRDefault="00A34C89" w:rsidP="00A34C89"/>
                          <w:p w14:paraId="6638273F" w14:textId="77777777" w:rsidR="00A34C89" w:rsidRPr="00A62223" w:rsidRDefault="00A34C89" w:rsidP="00A34C89">
                            <w:r w:rsidRPr="00A62223">
                              <w:t>Both procedures are effective, and the choice depends on individual anatomy, the severity of the prolapse, and the surgeon's preference. Always discuss with your healthcare provider to determine the best option for you.</w:t>
                            </w:r>
                          </w:p>
                          <w:p w14:paraId="134681CB" w14:textId="77777777" w:rsidR="00A34C89" w:rsidRPr="00A62223" w:rsidRDefault="00A34C89" w:rsidP="00A34C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0BEEA1" id="_x0000_s1040" type="#_x0000_t202" style="position:absolute;left:0;text-align:left;margin-left:-62.5pt;margin-top:17.75pt;width:389.1pt;height:424.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" fillcolor="white [3201]" strokeweight=".5pt">
                <v:textbox>
                  <w:txbxContent>
                    <w:p w14:paraId="7CF56D8D" w14:textId="77777777" w:rsidR="00A34C89" w:rsidRPr="00A62223" w:rsidRDefault="00A34C89" w:rsidP="00A34C89">
                      <w:r w:rsidRPr="00A62223">
                        <w:rPr>
                          <w:u w:val="single"/>
                        </w:rPr>
                        <w:t>Option 1</w:t>
                      </w:r>
                      <w:r w:rsidRPr="00A62223">
                        <w:t xml:space="preserve">: </w:t>
                      </w:r>
                    </w:p>
                    <w:p w14:paraId="6E78C6C9" w14:textId="77777777" w:rsidR="00A34C89" w:rsidRPr="00A62223" w:rsidRDefault="00A34C89" w:rsidP="00A34C89"/>
                    <w:p w14:paraId="2A6F03EF" w14:textId="77777777" w:rsidR="00A34C89" w:rsidRPr="00A62223" w:rsidRDefault="00A34C89" w:rsidP="00A34C89">
                      <w:r w:rsidRPr="00A62223">
                        <w:t xml:space="preserve">Both </w:t>
                      </w:r>
                      <w:r w:rsidRPr="00A62223">
                        <w:rPr>
                          <w:b/>
                          <w:bCs/>
                        </w:rPr>
                        <w:t>sacrospinous ligament suspension</w:t>
                      </w:r>
                      <w:r w:rsidRPr="00A62223">
                        <w:t xml:space="preserve"> and </w:t>
                      </w:r>
                      <w:r w:rsidRPr="00A62223">
                        <w:rPr>
                          <w:b/>
                          <w:bCs/>
                        </w:rPr>
                        <w:t>uterosacral ligament suspension</w:t>
                      </w:r>
                      <w:r w:rsidRPr="00A62223">
                        <w:t xml:space="preserve"> are surgical procedures used to treat </w:t>
                      </w:r>
                      <w:r w:rsidRPr="00A62223">
                        <w:rPr>
                          <w:b/>
                          <w:bCs/>
                        </w:rPr>
                        <w:t>pelvic organ prolapse</w:t>
                      </w:r>
                      <w:r w:rsidRPr="00A62223">
                        <w:t xml:space="preserve"> by providing support to the vaginal vault (top of the vagina) or uterus. Here's a brief comparison:</w:t>
                      </w:r>
                    </w:p>
                    <w:p w14:paraId="7FF6A57D" w14:textId="77777777" w:rsidR="00A34C89" w:rsidRPr="00A62223" w:rsidRDefault="00A34C89" w:rsidP="00A34C89">
                      <w:pPr>
                        <w:pStyle w:val="ListParagraph"/>
                        <w:numPr>
                          <w:ilvl w:val="0"/>
                          <w:numId w:val="10"/>
                        </w:numPr>
                        <w:outlineLvl w:val="2"/>
                        <w:rPr>
                          <w:b/>
                          <w:bCs/>
                        </w:rPr>
                      </w:pPr>
                      <w:r w:rsidRPr="00A62223">
                        <w:rPr>
                          <w:b/>
                          <w:bCs/>
                        </w:rPr>
                        <w:t>Sacrospinous Ligament Suspension</w:t>
                      </w:r>
                    </w:p>
                    <w:p w14:paraId="3437990F" w14:textId="77777777" w:rsidR="00A34C89" w:rsidRPr="00A62223" w:rsidRDefault="00A34C89" w:rsidP="00A34C89">
                      <w:pPr>
                        <w:numPr>
                          <w:ilvl w:val="0"/>
                          <w:numId w:val="8"/>
                        </w:numPr>
                      </w:pPr>
                      <w:r w:rsidRPr="00A62223">
                        <w:t xml:space="preserve">In this procedure, the top of the vagina is attached to the </w:t>
                      </w:r>
                      <w:r w:rsidRPr="00A62223">
                        <w:rPr>
                          <w:b/>
                          <w:bCs/>
                        </w:rPr>
                        <w:t>sacrospinous ligament</w:t>
                      </w:r>
                      <w:r w:rsidRPr="00A62223">
                        <w:t>, which is located near the tailbone (sacrum).</w:t>
                      </w:r>
                    </w:p>
                    <w:p w14:paraId="53F7969C" w14:textId="77777777" w:rsidR="00A34C89" w:rsidRPr="00A62223" w:rsidRDefault="00A34C89" w:rsidP="00A34C89">
                      <w:pPr>
                        <w:numPr>
                          <w:ilvl w:val="0"/>
                          <w:numId w:val="8"/>
                        </w:numPr>
                      </w:pPr>
                      <w:r w:rsidRPr="00A62223">
                        <w:t>It is typically done through the vagina (vaginal approach).</w:t>
                      </w:r>
                    </w:p>
                    <w:p w14:paraId="5C59C76C" w14:textId="77777777" w:rsidR="00A34C89" w:rsidRPr="00A62223" w:rsidRDefault="00A34C89" w:rsidP="00A34C89">
                      <w:pPr>
                        <w:numPr>
                          <w:ilvl w:val="0"/>
                          <w:numId w:val="8"/>
                        </w:numPr>
                      </w:pPr>
                      <w:r w:rsidRPr="00A62223">
                        <w:t>This procedure is often used when the uterus has been removed (after a hysterectomy) or to support the vaginal apex.</w:t>
                      </w:r>
                    </w:p>
                    <w:p w14:paraId="7B445186" w14:textId="77777777" w:rsidR="00A34C89" w:rsidRPr="00A62223" w:rsidRDefault="00A34C89" w:rsidP="00A34C89">
                      <w:pPr>
                        <w:numPr>
                          <w:ilvl w:val="0"/>
                          <w:numId w:val="8"/>
                        </w:numPr>
                      </w:pPr>
                      <w:r w:rsidRPr="00A62223">
                        <w:t>It provides excellent support but may slightly alter the vaginal axis (angle).</w:t>
                      </w:r>
                    </w:p>
                    <w:p w14:paraId="06F872FA" w14:textId="77777777" w:rsidR="00A34C89" w:rsidRPr="006E3922" w:rsidRDefault="00A34C89" w:rsidP="00A34C89">
                      <w:pPr>
                        <w:numPr>
                          <w:ilvl w:val="0"/>
                          <w:numId w:val="8"/>
                        </w:numPr>
                        <w:rPr>
                          <w:highlight w:val="yellow"/>
                        </w:rPr>
                      </w:pPr>
                      <w:r w:rsidRPr="006E3922">
                        <w:rPr>
                          <w:highlight w:val="yellow"/>
                        </w:rPr>
                        <w:t xml:space="preserve">For more details, see the </w:t>
                      </w:r>
                      <w:hyperlink r:id="rId13" w:tgtFrame="_new" w:history="1">
                        <w:r w:rsidRPr="006E3922">
                          <w:rPr>
                            <w:color w:val="0000FF"/>
                            <w:highlight w:val="yellow"/>
                            <w:u w:val="single"/>
                          </w:rPr>
                          <w:t>Sacrospinous Fixation Fact Sheet</w:t>
                        </w:r>
                      </w:hyperlink>
                      <w:r w:rsidRPr="006E3922">
                        <w:rPr>
                          <w:highlight w:val="yellow"/>
                        </w:rPr>
                        <w:t>.</w:t>
                      </w:r>
                    </w:p>
                    <w:p w14:paraId="045F8683" w14:textId="77777777" w:rsidR="00A34C89" w:rsidRPr="00A62223" w:rsidRDefault="00A34C89" w:rsidP="00A34C89">
                      <w:pPr>
                        <w:pStyle w:val="ListParagraph"/>
                        <w:numPr>
                          <w:ilvl w:val="0"/>
                          <w:numId w:val="10"/>
                        </w:numPr>
                        <w:outlineLvl w:val="2"/>
                        <w:rPr>
                          <w:b/>
                          <w:bCs/>
                        </w:rPr>
                      </w:pPr>
                      <w:r w:rsidRPr="00A62223">
                        <w:rPr>
                          <w:b/>
                          <w:bCs/>
                        </w:rPr>
                        <w:t>Uterosacral Ligament Suspension</w:t>
                      </w:r>
                    </w:p>
                    <w:p w14:paraId="5FB81113" w14:textId="77777777" w:rsidR="00A34C89" w:rsidRPr="00A62223" w:rsidRDefault="00A34C89" w:rsidP="00A34C89">
                      <w:pPr>
                        <w:numPr>
                          <w:ilvl w:val="0"/>
                          <w:numId w:val="11"/>
                        </w:numPr>
                      </w:pPr>
                      <w:r w:rsidRPr="00A62223">
                        <w:t xml:space="preserve">In this procedure, the vaginal apex or uterus is suspended to the </w:t>
                      </w:r>
                      <w:r w:rsidRPr="00A62223">
                        <w:rPr>
                          <w:b/>
                          <w:bCs/>
                        </w:rPr>
                        <w:t>uterosacral ligaments</w:t>
                      </w:r>
                      <w:r w:rsidRPr="00A62223">
                        <w:t>, which are located at the back of the pelvis and support the uterus naturally.</w:t>
                      </w:r>
                    </w:p>
                    <w:p w14:paraId="3373FCAA" w14:textId="77777777" w:rsidR="00A34C89" w:rsidRPr="00A62223" w:rsidRDefault="00A34C89" w:rsidP="00A34C89">
                      <w:pPr>
                        <w:numPr>
                          <w:ilvl w:val="0"/>
                          <w:numId w:val="11"/>
                        </w:numPr>
                      </w:pPr>
                      <w:r w:rsidRPr="00A62223">
                        <w:t>It can be done through the vagina or the abdomen (laparoscopic or open surgery).</w:t>
                      </w:r>
                    </w:p>
                    <w:p w14:paraId="03B0DBC8" w14:textId="77777777" w:rsidR="00A34C89" w:rsidRPr="00A62223" w:rsidRDefault="00A34C89" w:rsidP="00A34C89">
                      <w:pPr>
                        <w:numPr>
                          <w:ilvl w:val="0"/>
                          <w:numId w:val="11"/>
                        </w:numPr>
                      </w:pPr>
                      <w:r w:rsidRPr="00A62223">
                        <w:t>This technique provides more "natural" anatomical support and maintains the vaginal axis better.</w:t>
                      </w:r>
                    </w:p>
                    <w:p w14:paraId="32EC28DA" w14:textId="77777777" w:rsidR="00A34C89" w:rsidRPr="006E3922" w:rsidRDefault="00A34C89" w:rsidP="00A34C89">
                      <w:pPr>
                        <w:numPr>
                          <w:ilvl w:val="0"/>
                          <w:numId w:val="11"/>
                        </w:numPr>
                        <w:rPr>
                          <w:highlight w:val="yellow"/>
                        </w:rPr>
                      </w:pPr>
                      <w:r w:rsidRPr="006E3922">
                        <w:rPr>
                          <w:highlight w:val="yellow"/>
                        </w:rPr>
                        <w:t xml:space="preserve">For more details, see the </w:t>
                      </w:r>
                      <w:hyperlink r:id="rId14" w:tgtFrame="_new" w:history="1">
                        <w:r w:rsidRPr="006E3922">
                          <w:rPr>
                            <w:color w:val="0000FF"/>
                            <w:highlight w:val="yellow"/>
                            <w:u w:val="single"/>
                          </w:rPr>
                          <w:t>Uterosacral Ligament Suspension Fact Sheet</w:t>
                        </w:r>
                      </w:hyperlink>
                      <w:r w:rsidRPr="006E3922">
                        <w:rPr>
                          <w:highlight w:val="yellow"/>
                        </w:rPr>
                        <w:t>.</w:t>
                      </w:r>
                    </w:p>
                    <w:p w14:paraId="28E7F895" w14:textId="77777777" w:rsidR="00A34C89" w:rsidRPr="00A62223" w:rsidRDefault="00A34C89" w:rsidP="00A34C89"/>
                    <w:p w14:paraId="6638273F" w14:textId="77777777" w:rsidR="00A34C89" w:rsidRPr="00A62223" w:rsidRDefault="00A34C89" w:rsidP="00A34C89">
                      <w:r w:rsidRPr="00A62223">
                        <w:t>Both procedures are effective, and the choice depends on individual anatomy, the severity of the prolapse, and the surgeon's preference. Always discuss with your healthcare provider to determine the best option for you.</w:t>
                      </w:r>
                    </w:p>
                    <w:p w14:paraId="134681CB" w14:textId="77777777" w:rsidR="00A34C89" w:rsidRPr="00A62223" w:rsidRDefault="00A34C89" w:rsidP="00A34C89"/>
                  </w:txbxContent>
                </v:textbox>
              </v:shape>
            </w:pict>
          </mc:Fallback>
        </mc:AlternateContent>
      </w:r>
      <w:r>
        <w:t xml:space="preserve">Briefly explain a sacrospinous ligament suspension versus a uterosacral ligament suspension. </w:t>
      </w:r>
    </w:p>
    <w:p w14:paraId="6C26A927" w14:textId="77777777" w:rsidR="00A34C89" w:rsidRDefault="00A34C89" w:rsidP="00A34C89">
      <w:r>
        <w:rPr>
          <w:noProof/>
          <w14:ligatures w14:val="standardContextual"/>
        </w:rPr>
        <mc:AlternateContent>
          <mc:Choice Requires="wps">
            <w:drawing>
              <wp:anchor distT="0" distB="0" distL="114300" distR="114300" simplePos="0" relativeHeight="251679744" behindDoc="0" locked="0" layoutInCell="1" allowOverlap="1" wp14:anchorId="09AFA417" wp14:editId="3236B4E3">
                <wp:simplePos x="0" y="0"/>
                <wp:positionH relativeFrom="column">
                  <wp:posOffset>4194495</wp:posOffset>
                </wp:positionH>
                <wp:positionV relativeFrom="paragraph">
                  <wp:posOffset>43168</wp:posOffset>
                </wp:positionV>
                <wp:extent cx="0" cy="6350367"/>
                <wp:effectExtent l="0" t="0" r="12700" b="12700"/>
                <wp:wrapNone/>
                <wp:docPr id="2082218480" name="Straight Connector 3"/>
                <wp:cNvGraphicFramePr/>
                <a:graphic xmlns:a="http://schemas.openxmlformats.org/drawingml/2006/main">
                  <a:graphicData uri="http://schemas.microsoft.com/office/word/2010/wordprocessingShape">
                    <wps:wsp>
                      <wps:cNvCnPr/>
                      <wps:spPr>
                        <a:xfrm>
                          <a:off x="0" y="0"/>
                          <a:ext cx="0" cy="6350367"/>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663F83D" id="Straight Connector 3" o:spid="_x0000_s1026" style="position:absolute;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30.3pt,3.4pt" to="330.3pt,503.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" strokecolor="black [3200]" strokeweight="1pt">
                <v:stroke joinstyle="miter"/>
              </v:line>
            </w:pict>
          </mc:Fallback>
        </mc:AlternateContent>
      </w:r>
      <w:r>
        <w:rPr>
          <w:noProof/>
          <w14:ligatures w14:val="standardContextual"/>
        </w:rPr>
        <mc:AlternateContent>
          <mc:Choice Requires="wps">
            <w:drawing>
              <wp:anchor distT="0" distB="0" distL="114300" distR="114300" simplePos="0" relativeHeight="251676672" behindDoc="0" locked="0" layoutInCell="1" allowOverlap="1" wp14:anchorId="77C64616" wp14:editId="0C7BA57B">
                <wp:simplePos x="0" y="0"/>
                <wp:positionH relativeFrom="column">
                  <wp:posOffset>4240404</wp:posOffset>
                </wp:positionH>
                <wp:positionV relativeFrom="paragraph">
                  <wp:posOffset>50451</wp:posOffset>
                </wp:positionV>
                <wp:extent cx="4779010" cy="5395595"/>
                <wp:effectExtent l="0" t="0" r="8890" b="14605"/>
                <wp:wrapNone/>
                <wp:docPr id="569096931" name="Text Box 1"/>
                <wp:cNvGraphicFramePr/>
                <a:graphic xmlns:a="http://schemas.openxmlformats.org/drawingml/2006/main">
                  <a:graphicData uri="http://schemas.microsoft.com/office/word/2010/wordprocessingShape">
                    <wps:wsp>
                      <wps:cNvSpPr txBox="1"/>
                      <wps:spPr>
                        <a:xfrm>
                          <a:off x="0" y="0"/>
                          <a:ext cx="4779010" cy="5395595"/>
                        </a:xfrm>
                        <a:prstGeom prst="rect">
                          <a:avLst/>
                        </a:prstGeom>
                        <a:solidFill>
                          <a:schemeClr val="lt1"/>
                        </a:solidFill>
                        <a:ln w="6350">
                          <a:solidFill>
                            <a:prstClr val="black"/>
                          </a:solidFill>
                        </a:ln>
                      </wps:spPr>
                      <wps:txbx>
                        <w:txbxContent>
                          <w:p w14:paraId="4F1FE64F" w14:textId="77777777" w:rsidR="00A34C89" w:rsidRPr="00A62223" w:rsidRDefault="00A34C89" w:rsidP="00A34C89">
                            <w:r w:rsidRPr="00A62223">
                              <w:rPr>
                                <w:u w:val="single"/>
                              </w:rPr>
                              <w:t>Option 2</w:t>
                            </w:r>
                            <w:r w:rsidRPr="00A62223">
                              <w:t xml:space="preserve">: </w:t>
                            </w:r>
                          </w:p>
                          <w:p w14:paraId="15D348E2" w14:textId="77777777" w:rsidR="00A34C89" w:rsidRPr="00A62223" w:rsidRDefault="00A34C89" w:rsidP="00A34C89">
                            <w:pPr>
                              <w:pStyle w:val="NormalWeb"/>
                            </w:pPr>
                            <w:r w:rsidRPr="00A62223">
                              <w:rPr>
                                <w:rStyle w:val="Strong"/>
                                <w:rFonts w:eastAsiaTheme="majorEastAsia"/>
                              </w:rPr>
                              <w:t>Sacrospinous ligament suspension (SSLS)</w:t>
                            </w:r>
                            <w:r w:rsidRPr="00A62223">
                              <w:t xml:space="preserve"> and </w:t>
                            </w:r>
                            <w:r w:rsidRPr="00A62223">
                              <w:rPr>
                                <w:rStyle w:val="Strong"/>
                                <w:rFonts w:eastAsiaTheme="majorEastAsia"/>
                              </w:rPr>
                              <w:t>uterosacral ligament suspension (USLS)</w:t>
                            </w:r>
                            <w:r w:rsidRPr="00A62223">
                              <w:t xml:space="preserve"> are surgical procedures used to treat pelvic organ prolapse, particularly for vaginal vault prolapse, by stabilizing the vaginal apex.</w:t>
                            </w:r>
                          </w:p>
                          <w:p w14:paraId="659FB3F5" w14:textId="77777777" w:rsidR="00A34C89" w:rsidRPr="00A62223" w:rsidRDefault="00A34C89" w:rsidP="00A34C89">
                            <w:pPr>
                              <w:pStyle w:val="NormalWeb"/>
                              <w:numPr>
                                <w:ilvl w:val="0"/>
                                <w:numId w:val="9"/>
                              </w:numPr>
                              <w:spacing w:before="0" w:beforeAutospacing="0" w:after="0" w:afterAutospacing="0"/>
                              <w:ind w:left="540"/>
                            </w:pPr>
                            <w:r w:rsidRPr="00A62223">
                              <w:rPr>
                                <w:rStyle w:val="Strong"/>
                                <w:rFonts w:eastAsiaTheme="majorEastAsia"/>
                              </w:rPr>
                              <w:t>Sacrospinous ligament suspension (SSLS):</w:t>
                            </w:r>
                            <w:r w:rsidRPr="00A62223">
                              <w:t xml:space="preserve"> The vaginal apex is attached to the sacrospinous ligament, a strong ligament near the ischial spine. This procedure is typically performed vaginally and is effective for supporting the vaginal apex in cases of prolapse.</w:t>
                            </w:r>
                          </w:p>
                          <w:p w14:paraId="3AC79E23" w14:textId="77777777" w:rsidR="00A34C89" w:rsidRDefault="00A34C89" w:rsidP="00A34C89">
                            <w:pPr>
                              <w:pStyle w:val="NormalWeb"/>
                              <w:numPr>
                                <w:ilvl w:val="0"/>
                                <w:numId w:val="9"/>
                              </w:numPr>
                              <w:spacing w:before="0" w:beforeAutospacing="0" w:after="0" w:afterAutospacing="0"/>
                              <w:ind w:left="540"/>
                            </w:pPr>
                            <w:r w:rsidRPr="00A62223">
                              <w:rPr>
                                <w:rStyle w:val="Strong"/>
                                <w:rFonts w:eastAsiaTheme="majorEastAsia"/>
                              </w:rPr>
                              <w:t>Uterosacral ligament suspension (USLS):</w:t>
                            </w:r>
                            <w:r w:rsidRPr="00A62223">
                              <w:t xml:space="preserve"> The vaginal apex or cervix is attached to the uterosacral ligaments, which are located near the sacrum. This procedure is commonly used for uterine prolapse and can also be done vaginally. It provides support by connecting the apex to a more posterior, stable structure.</w:t>
                            </w:r>
                          </w:p>
                          <w:p w14:paraId="170A8048" w14:textId="77777777" w:rsidR="00A34C89" w:rsidRPr="00A62223" w:rsidRDefault="00A34C89" w:rsidP="00A34C89">
                            <w:pPr>
                              <w:pStyle w:val="NormalWeb"/>
                              <w:spacing w:before="0" w:beforeAutospacing="0" w:after="0" w:afterAutospacing="0"/>
                              <w:ind w:left="540"/>
                            </w:pPr>
                          </w:p>
                          <w:p w14:paraId="08E7FC49" w14:textId="77777777" w:rsidR="00A34C89" w:rsidRPr="00A62223" w:rsidRDefault="00A34C89" w:rsidP="00A34C89">
                            <w:r w:rsidRPr="00A62223">
                              <w:t>Both aim to restore pelvic organ support, but SSLS is often preferred in post-hysterectomy cases, while USLS is more common in patients with an intact uter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C64616" id="_x0000_s1041" type="#_x0000_t202" style="position:absolute;margin-left:333.9pt;margin-top:3.95pt;width:376.3pt;height:424.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" fillcolor="white [3201]" strokeweight=".5pt">
                <v:textbox>
                  <w:txbxContent>
                    <w:p w14:paraId="4F1FE64F" w14:textId="77777777" w:rsidR="00A34C89" w:rsidRPr="00A62223" w:rsidRDefault="00A34C89" w:rsidP="00A34C89">
                      <w:r w:rsidRPr="00A62223">
                        <w:rPr>
                          <w:u w:val="single"/>
                        </w:rPr>
                        <w:t>Option 2</w:t>
                      </w:r>
                      <w:r w:rsidRPr="00A62223">
                        <w:t xml:space="preserve">: </w:t>
                      </w:r>
                    </w:p>
                    <w:p w14:paraId="15D348E2" w14:textId="77777777" w:rsidR="00A34C89" w:rsidRPr="00A62223" w:rsidRDefault="00A34C89" w:rsidP="00A34C89">
                      <w:pPr>
                        <w:pStyle w:val="NormalWeb"/>
                      </w:pPr>
                      <w:r w:rsidRPr="00A62223">
                        <w:rPr>
                          <w:rStyle w:val="Strong"/>
                          <w:rFonts w:eastAsiaTheme="majorEastAsia"/>
                        </w:rPr>
                        <w:t>Sacrospinous ligament suspension (SSLS)</w:t>
                      </w:r>
                      <w:r w:rsidRPr="00A62223">
                        <w:t xml:space="preserve"> and </w:t>
                      </w:r>
                      <w:r w:rsidRPr="00A62223">
                        <w:rPr>
                          <w:rStyle w:val="Strong"/>
                          <w:rFonts w:eastAsiaTheme="majorEastAsia"/>
                        </w:rPr>
                        <w:t>uterosacral ligament suspension (USLS)</w:t>
                      </w:r>
                      <w:r w:rsidRPr="00A62223">
                        <w:t xml:space="preserve"> are surgical procedures used to treat pelvic organ prolapse, particularly for vaginal vault prolapse, by stabilizing the vaginal apex.</w:t>
                      </w:r>
                    </w:p>
                    <w:p w14:paraId="659FB3F5" w14:textId="77777777" w:rsidR="00A34C89" w:rsidRPr="00A62223" w:rsidRDefault="00A34C89" w:rsidP="00A34C89">
                      <w:pPr>
                        <w:pStyle w:val="NormalWeb"/>
                        <w:numPr>
                          <w:ilvl w:val="0"/>
                          <w:numId w:val="9"/>
                        </w:numPr>
                        <w:spacing w:before="0" w:beforeAutospacing="0" w:after="0" w:afterAutospacing="0"/>
                        <w:ind w:left="540"/>
                      </w:pPr>
                      <w:r w:rsidRPr="00A62223">
                        <w:rPr>
                          <w:rStyle w:val="Strong"/>
                          <w:rFonts w:eastAsiaTheme="majorEastAsia"/>
                        </w:rPr>
                        <w:t>Sacrospinous ligament suspension (SSLS):</w:t>
                      </w:r>
                      <w:r w:rsidRPr="00A62223">
                        <w:t xml:space="preserve"> The vaginal apex is attached to the sacrospinous ligament, a strong ligament near the ischial spine. This procedure is typically performed vaginally and is effective for supporting the vaginal apex in cases of prolapse.</w:t>
                      </w:r>
                    </w:p>
                    <w:p w14:paraId="3AC79E23" w14:textId="77777777" w:rsidR="00A34C89" w:rsidRDefault="00A34C89" w:rsidP="00A34C89">
                      <w:pPr>
                        <w:pStyle w:val="NormalWeb"/>
                        <w:numPr>
                          <w:ilvl w:val="0"/>
                          <w:numId w:val="9"/>
                        </w:numPr>
                        <w:spacing w:before="0" w:beforeAutospacing="0" w:after="0" w:afterAutospacing="0"/>
                        <w:ind w:left="540"/>
                      </w:pPr>
                      <w:r w:rsidRPr="00A62223">
                        <w:rPr>
                          <w:rStyle w:val="Strong"/>
                          <w:rFonts w:eastAsiaTheme="majorEastAsia"/>
                        </w:rPr>
                        <w:t>Uterosacral ligament suspension (USLS):</w:t>
                      </w:r>
                      <w:r w:rsidRPr="00A62223">
                        <w:t xml:space="preserve"> The vaginal apex or cervix is attached to the uterosacral ligaments, which are located near the sacrum. This procedure is commonly used for uterine prolapse and can also be done vaginally. It provides support by connecting the apex to a more posterior, stable structure.</w:t>
                      </w:r>
                    </w:p>
                    <w:p w14:paraId="170A8048" w14:textId="77777777" w:rsidR="00A34C89" w:rsidRPr="00A62223" w:rsidRDefault="00A34C89" w:rsidP="00A34C89">
                      <w:pPr>
                        <w:pStyle w:val="NormalWeb"/>
                        <w:spacing w:before="0" w:beforeAutospacing="0" w:after="0" w:afterAutospacing="0"/>
                        <w:ind w:left="540"/>
                      </w:pPr>
                    </w:p>
                    <w:p w14:paraId="08E7FC49" w14:textId="77777777" w:rsidR="00A34C89" w:rsidRPr="00A62223" w:rsidRDefault="00A34C89" w:rsidP="00A34C89">
                      <w:r w:rsidRPr="00A62223">
                        <w:t>Both aim to restore pelvic organ support, but SSLS is often preferred in post-hysterectomy cases, while USLS is more common in patients with an intact uterus.</w:t>
                      </w:r>
                    </w:p>
                  </w:txbxContent>
                </v:textbox>
              </v:shape>
            </w:pict>
          </mc:Fallback>
        </mc:AlternateContent>
      </w:r>
    </w:p>
    <w:p w14:paraId="223432E2" w14:textId="77777777" w:rsidR="00A34C89" w:rsidRDefault="00A34C89" w:rsidP="00A34C89"/>
    <w:p w14:paraId="4790C95D" w14:textId="77777777" w:rsidR="00A34C89" w:rsidRDefault="00A34C89" w:rsidP="00A34C89"/>
    <w:p w14:paraId="1889D6A5" w14:textId="77777777" w:rsidR="00A34C89" w:rsidRDefault="00A34C89" w:rsidP="00A34C89"/>
    <w:p w14:paraId="7AFC33F5" w14:textId="77777777" w:rsidR="00A34C89" w:rsidRDefault="00A34C89" w:rsidP="00A34C89"/>
    <w:p w14:paraId="38622ACD" w14:textId="77777777" w:rsidR="00A34C89" w:rsidRDefault="00A34C89" w:rsidP="00A34C89"/>
    <w:p w14:paraId="2910CA6C" w14:textId="77777777" w:rsidR="00A34C89" w:rsidRDefault="00A34C89" w:rsidP="00A34C89"/>
    <w:p w14:paraId="043263CF" w14:textId="77777777" w:rsidR="00A34C89" w:rsidRDefault="00A34C89" w:rsidP="00A34C89"/>
    <w:p w14:paraId="1C2BB61F" w14:textId="77777777" w:rsidR="00A34C89" w:rsidRDefault="00A34C89" w:rsidP="00A34C89"/>
    <w:p w14:paraId="53F68666" w14:textId="77777777" w:rsidR="00A34C89" w:rsidRDefault="00A34C89" w:rsidP="00A34C89"/>
    <w:p w14:paraId="338EC74E" w14:textId="77777777" w:rsidR="00A34C89" w:rsidRDefault="00A34C89" w:rsidP="00A34C89"/>
    <w:p w14:paraId="0780C36C" w14:textId="77777777" w:rsidR="00A34C89" w:rsidRDefault="00A34C89" w:rsidP="00A34C89"/>
    <w:p w14:paraId="71D5AFAB" w14:textId="77777777" w:rsidR="00A34C89" w:rsidRDefault="00A34C89" w:rsidP="00A34C89"/>
    <w:p w14:paraId="2DC11E1F" w14:textId="77777777" w:rsidR="00A34C89" w:rsidRDefault="00A34C89" w:rsidP="00A34C89"/>
    <w:p w14:paraId="64AD4D6C" w14:textId="77777777" w:rsidR="00A34C89" w:rsidRDefault="00A34C89" w:rsidP="00A34C89"/>
    <w:p w14:paraId="678010FB" w14:textId="77777777" w:rsidR="00A34C89" w:rsidRDefault="00A34C89" w:rsidP="00A34C89"/>
    <w:p w14:paraId="37186AD7" w14:textId="77777777" w:rsidR="00A34C89" w:rsidRDefault="00A34C89" w:rsidP="00A34C89"/>
    <w:p w14:paraId="3EC78509" w14:textId="77777777" w:rsidR="00A34C89" w:rsidRDefault="00A34C89" w:rsidP="00A34C89"/>
    <w:p w14:paraId="07477653" w14:textId="77777777" w:rsidR="00A34C89" w:rsidRDefault="00A34C89" w:rsidP="00A34C89"/>
    <w:p w14:paraId="5B930FA3" w14:textId="77777777" w:rsidR="00A34C89" w:rsidRDefault="00A34C89" w:rsidP="00A34C89"/>
    <w:p w14:paraId="33CBD6FA" w14:textId="77777777" w:rsidR="00A34C89" w:rsidRDefault="00A34C89" w:rsidP="00A34C89"/>
    <w:p w14:paraId="2E030AD7" w14:textId="77777777" w:rsidR="00A34C89" w:rsidRDefault="00A34C89" w:rsidP="00A34C89"/>
    <w:p w14:paraId="45C3A1A9" w14:textId="77777777" w:rsidR="00A34C89" w:rsidRDefault="00A34C89" w:rsidP="00A34C89"/>
    <w:p w14:paraId="7D1DBC23" w14:textId="77777777" w:rsidR="00A34C89" w:rsidRDefault="00A34C89" w:rsidP="00A34C89"/>
    <w:p w14:paraId="78C7928F" w14:textId="77777777" w:rsidR="00A34C89" w:rsidRDefault="00A34C89" w:rsidP="00A34C89"/>
    <w:p w14:paraId="1B4E5DEE" w14:textId="77777777" w:rsidR="00A34C89" w:rsidRDefault="00A34C89" w:rsidP="00A34C89"/>
    <w:p w14:paraId="28762F2E" w14:textId="77777777" w:rsidR="00A34C89" w:rsidRDefault="00A34C89" w:rsidP="00A34C89"/>
    <w:p w14:paraId="58FCC8A2" w14:textId="77777777" w:rsidR="00A34C89" w:rsidRDefault="00A34C89" w:rsidP="00A34C89"/>
    <w:p w14:paraId="74A9CF48" w14:textId="77777777" w:rsidR="00A34C89" w:rsidRDefault="00A34C89" w:rsidP="00A34C89"/>
    <w:p w14:paraId="3181F498" w14:textId="77777777" w:rsidR="00A34C89" w:rsidRDefault="00A34C89" w:rsidP="00A34C89"/>
    <w:p w14:paraId="6191335F" w14:textId="77777777" w:rsidR="00A34C89" w:rsidRDefault="00A34C89" w:rsidP="00A34C89">
      <w:r>
        <w:rPr>
          <w:noProof/>
          <w14:ligatures w14:val="standardContextual"/>
        </w:rPr>
        <mc:AlternateContent>
          <mc:Choice Requires="wps">
            <w:drawing>
              <wp:anchor distT="0" distB="0" distL="114300" distR="114300" simplePos="0" relativeHeight="251677696" behindDoc="0" locked="0" layoutInCell="1" allowOverlap="1" wp14:anchorId="7E8815B4" wp14:editId="45B5992B">
                <wp:simplePos x="0" y="0"/>
                <wp:positionH relativeFrom="column">
                  <wp:posOffset>-796954</wp:posOffset>
                </wp:positionH>
                <wp:positionV relativeFrom="paragraph">
                  <wp:posOffset>255625</wp:posOffset>
                </wp:positionV>
                <wp:extent cx="4941570" cy="880844"/>
                <wp:effectExtent l="0" t="0" r="11430" b="8255"/>
                <wp:wrapNone/>
                <wp:docPr id="541785554" name="Text Box 4"/>
                <wp:cNvGraphicFramePr/>
                <a:graphic xmlns:a="http://schemas.openxmlformats.org/drawingml/2006/main">
                  <a:graphicData uri="http://schemas.microsoft.com/office/word/2010/wordprocessingShape">
                    <wps:wsp>
                      <wps:cNvSpPr txBox="1"/>
                      <wps:spPr>
                        <a:xfrm>
                          <a:off x="0" y="0"/>
                          <a:ext cx="4941570" cy="880844"/>
                        </a:xfrm>
                        <a:prstGeom prst="rect">
                          <a:avLst/>
                        </a:prstGeom>
                        <a:solidFill>
                          <a:schemeClr val="lt1"/>
                        </a:solidFill>
                        <a:ln w="6350">
                          <a:solidFill>
                            <a:schemeClr val="tx1"/>
                          </a:solidFill>
                        </a:ln>
                      </wps:spPr>
                      <wps:txbx>
                        <w:txbxContent>
                          <w:p w14:paraId="3F25D90A"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71FEFC38" w14:textId="77777777" w:rsidTr="00D12805">
                              <w:tc>
                                <w:tcPr>
                                  <w:tcW w:w="1340" w:type="dxa"/>
                                </w:tcPr>
                                <w:p w14:paraId="2A041C1E" w14:textId="77777777" w:rsidR="00A34C89" w:rsidRDefault="00A34C89"/>
                              </w:tc>
                              <w:tc>
                                <w:tcPr>
                                  <w:tcW w:w="1689" w:type="dxa"/>
                                </w:tcPr>
                                <w:p w14:paraId="7AB7694F" w14:textId="77777777" w:rsidR="00A34C89" w:rsidRDefault="00A34C89">
                                  <w:r>
                                    <w:t>Strongly Disagree</w:t>
                                  </w:r>
                                </w:p>
                              </w:tc>
                              <w:tc>
                                <w:tcPr>
                                  <w:tcW w:w="927" w:type="dxa"/>
                                </w:tcPr>
                                <w:p w14:paraId="695007AA" w14:textId="77777777" w:rsidR="00A34C89" w:rsidRDefault="00A34C89">
                                  <w:r>
                                    <w:t>Disagree</w:t>
                                  </w:r>
                                </w:p>
                              </w:tc>
                              <w:tc>
                                <w:tcPr>
                                  <w:tcW w:w="816" w:type="dxa"/>
                                </w:tcPr>
                                <w:p w14:paraId="3E42EA49" w14:textId="77777777" w:rsidR="00A34C89" w:rsidRDefault="00A34C89">
                                  <w:r>
                                    <w:t>Neutral</w:t>
                                  </w:r>
                                </w:p>
                              </w:tc>
                              <w:tc>
                                <w:tcPr>
                                  <w:tcW w:w="983" w:type="dxa"/>
                                </w:tcPr>
                                <w:p w14:paraId="2822D115" w14:textId="77777777" w:rsidR="00A34C89" w:rsidRDefault="00A34C89">
                                  <w:r>
                                    <w:t>Agree</w:t>
                                  </w:r>
                                </w:p>
                              </w:tc>
                              <w:tc>
                                <w:tcPr>
                                  <w:tcW w:w="1719" w:type="dxa"/>
                                </w:tcPr>
                                <w:p w14:paraId="5ABBCEF2" w14:textId="77777777" w:rsidR="00A34C89" w:rsidRDefault="00A34C89">
                                  <w:r>
                                    <w:t>Strongly Agree</w:t>
                                  </w:r>
                                </w:p>
                              </w:tc>
                            </w:tr>
                            <w:tr w:rsidR="00A34C89" w14:paraId="14E45275" w14:textId="77777777" w:rsidTr="00D12805">
                              <w:tc>
                                <w:tcPr>
                                  <w:tcW w:w="1340" w:type="dxa"/>
                                </w:tcPr>
                                <w:p w14:paraId="5E1ED62B" w14:textId="77777777" w:rsidR="00A34C89" w:rsidRDefault="00A34C89" w:rsidP="006662A9">
                                  <w:r>
                                    <w:t>Provision of sources and references</w:t>
                                  </w:r>
                                </w:p>
                              </w:tc>
                              <w:tc>
                                <w:tcPr>
                                  <w:tcW w:w="1689" w:type="dxa"/>
                                </w:tcPr>
                                <w:p w14:paraId="600B2A21" w14:textId="77777777" w:rsidR="00A34C89" w:rsidRDefault="00A34C89" w:rsidP="006662A9"/>
                              </w:tc>
                              <w:tc>
                                <w:tcPr>
                                  <w:tcW w:w="927" w:type="dxa"/>
                                </w:tcPr>
                                <w:p w14:paraId="275C0D28" w14:textId="77777777" w:rsidR="00A34C89" w:rsidRDefault="00A34C89" w:rsidP="006662A9"/>
                              </w:tc>
                              <w:tc>
                                <w:tcPr>
                                  <w:tcW w:w="816" w:type="dxa"/>
                                </w:tcPr>
                                <w:p w14:paraId="117170DB" w14:textId="77777777" w:rsidR="00A34C89" w:rsidRDefault="00A34C89" w:rsidP="006662A9"/>
                              </w:tc>
                              <w:tc>
                                <w:tcPr>
                                  <w:tcW w:w="983" w:type="dxa"/>
                                </w:tcPr>
                                <w:p w14:paraId="48033350" w14:textId="77777777" w:rsidR="00A34C89" w:rsidRDefault="00A34C89" w:rsidP="006662A9"/>
                              </w:tc>
                              <w:tc>
                                <w:tcPr>
                                  <w:tcW w:w="1719" w:type="dxa"/>
                                </w:tcPr>
                                <w:p w14:paraId="3DD44EEB" w14:textId="77777777" w:rsidR="00A34C89" w:rsidRDefault="00A34C89" w:rsidP="006662A9"/>
                              </w:tc>
                            </w:tr>
                          </w:tbl>
                          <w:p w14:paraId="163C181D"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E8815B4" id="_x0000_s1042" type="#_x0000_t202" style="position:absolute;margin-left:-62.75pt;margin-top:20.15pt;width:389.1pt;height:69.35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" fillcolor="white [3201]" strokecolor="black [3213]" strokeweight=".5pt">
                <v:textbox>
                  <w:txbxContent>
                    <w:p w14:paraId="3F25D90A"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71FEFC38" w14:textId="77777777" w:rsidTr="00D12805">
                        <w:tc>
                          <w:tcPr>
                            <w:tcW w:w="1340" w:type="dxa"/>
                          </w:tcPr>
                          <w:p w14:paraId="2A041C1E" w14:textId="77777777" w:rsidR="00A34C89" w:rsidRDefault="00A34C89"/>
                        </w:tc>
                        <w:tc>
                          <w:tcPr>
                            <w:tcW w:w="1689" w:type="dxa"/>
                          </w:tcPr>
                          <w:p w14:paraId="7AB7694F" w14:textId="77777777" w:rsidR="00A34C89" w:rsidRDefault="00A34C89">
                            <w:r>
                              <w:t>Strongly Disagree</w:t>
                            </w:r>
                          </w:p>
                        </w:tc>
                        <w:tc>
                          <w:tcPr>
                            <w:tcW w:w="927" w:type="dxa"/>
                          </w:tcPr>
                          <w:p w14:paraId="695007AA" w14:textId="77777777" w:rsidR="00A34C89" w:rsidRDefault="00A34C89">
                            <w:r>
                              <w:t>Disagree</w:t>
                            </w:r>
                          </w:p>
                        </w:tc>
                        <w:tc>
                          <w:tcPr>
                            <w:tcW w:w="816" w:type="dxa"/>
                          </w:tcPr>
                          <w:p w14:paraId="3E42EA49" w14:textId="77777777" w:rsidR="00A34C89" w:rsidRDefault="00A34C89">
                            <w:r>
                              <w:t>Neutral</w:t>
                            </w:r>
                          </w:p>
                        </w:tc>
                        <w:tc>
                          <w:tcPr>
                            <w:tcW w:w="983" w:type="dxa"/>
                          </w:tcPr>
                          <w:p w14:paraId="2822D115" w14:textId="77777777" w:rsidR="00A34C89" w:rsidRDefault="00A34C89">
                            <w:r>
                              <w:t>Agree</w:t>
                            </w:r>
                          </w:p>
                        </w:tc>
                        <w:tc>
                          <w:tcPr>
                            <w:tcW w:w="1719" w:type="dxa"/>
                          </w:tcPr>
                          <w:p w14:paraId="5ABBCEF2" w14:textId="77777777" w:rsidR="00A34C89" w:rsidRDefault="00A34C89">
                            <w:r>
                              <w:t>Strongly Agree</w:t>
                            </w:r>
                          </w:p>
                        </w:tc>
                      </w:tr>
                      <w:tr w:rsidR="00A34C89" w14:paraId="14E45275" w14:textId="77777777" w:rsidTr="00D12805">
                        <w:tc>
                          <w:tcPr>
                            <w:tcW w:w="1340" w:type="dxa"/>
                          </w:tcPr>
                          <w:p w14:paraId="5E1ED62B" w14:textId="77777777" w:rsidR="00A34C89" w:rsidRDefault="00A34C89" w:rsidP="006662A9">
                            <w:r>
                              <w:t>Provision of sources and references</w:t>
                            </w:r>
                          </w:p>
                        </w:tc>
                        <w:tc>
                          <w:tcPr>
                            <w:tcW w:w="1689" w:type="dxa"/>
                          </w:tcPr>
                          <w:p w14:paraId="600B2A21" w14:textId="77777777" w:rsidR="00A34C89" w:rsidRDefault="00A34C89" w:rsidP="006662A9"/>
                        </w:tc>
                        <w:tc>
                          <w:tcPr>
                            <w:tcW w:w="927" w:type="dxa"/>
                          </w:tcPr>
                          <w:p w14:paraId="275C0D28" w14:textId="77777777" w:rsidR="00A34C89" w:rsidRDefault="00A34C89" w:rsidP="006662A9"/>
                        </w:tc>
                        <w:tc>
                          <w:tcPr>
                            <w:tcW w:w="816" w:type="dxa"/>
                          </w:tcPr>
                          <w:p w14:paraId="117170DB" w14:textId="77777777" w:rsidR="00A34C89" w:rsidRDefault="00A34C89" w:rsidP="006662A9"/>
                        </w:tc>
                        <w:tc>
                          <w:tcPr>
                            <w:tcW w:w="983" w:type="dxa"/>
                          </w:tcPr>
                          <w:p w14:paraId="48033350" w14:textId="77777777" w:rsidR="00A34C89" w:rsidRDefault="00A34C89" w:rsidP="006662A9"/>
                        </w:tc>
                        <w:tc>
                          <w:tcPr>
                            <w:tcW w:w="1719" w:type="dxa"/>
                          </w:tcPr>
                          <w:p w14:paraId="3DD44EEB" w14:textId="77777777" w:rsidR="00A34C89" w:rsidRDefault="00A34C89" w:rsidP="006662A9"/>
                        </w:tc>
                      </w:tr>
                    </w:tbl>
                    <w:p w14:paraId="163C181D" w14:textId="77777777" w:rsidR="00A34C89" w:rsidRPr="00D12805" w:rsidRDefault="00A34C89" w:rsidP="00A34C89">
                      <w:pPr>
                        <w:rPr>
                          <w:sz w:val="20"/>
                          <w:szCs w:val="20"/>
                        </w:rPr>
                      </w:pPr>
                    </w:p>
                  </w:txbxContent>
                </v:textbox>
              </v:shape>
            </w:pict>
          </mc:Fallback>
        </mc:AlternateContent>
      </w:r>
    </w:p>
    <w:p w14:paraId="1A6CC0A5" w14:textId="77777777" w:rsidR="00A34C89" w:rsidRDefault="00A34C89" w:rsidP="00A34C89">
      <w:r>
        <w:rPr>
          <w:noProof/>
          <w14:ligatures w14:val="standardContextual"/>
        </w:rPr>
        <mc:AlternateContent>
          <mc:Choice Requires="wps">
            <w:drawing>
              <wp:anchor distT="0" distB="0" distL="114300" distR="114300" simplePos="0" relativeHeight="251678720" behindDoc="0" locked="0" layoutInCell="1" allowOverlap="1" wp14:anchorId="62C1ED59" wp14:editId="44BB4A4C">
                <wp:simplePos x="0" y="0"/>
                <wp:positionH relativeFrom="column">
                  <wp:posOffset>4236440</wp:posOffset>
                </wp:positionH>
                <wp:positionV relativeFrom="paragraph">
                  <wp:posOffset>80365</wp:posOffset>
                </wp:positionV>
                <wp:extent cx="4786540" cy="880745"/>
                <wp:effectExtent l="0" t="0" r="14605" b="8255"/>
                <wp:wrapNone/>
                <wp:docPr id="2122211033" name="Text Box 4"/>
                <wp:cNvGraphicFramePr/>
                <a:graphic xmlns:a="http://schemas.openxmlformats.org/drawingml/2006/main">
                  <a:graphicData uri="http://schemas.microsoft.com/office/word/2010/wordprocessingShape">
                    <wps:wsp>
                      <wps:cNvSpPr txBox="1"/>
                      <wps:spPr>
                        <a:xfrm>
                          <a:off x="0" y="0"/>
                          <a:ext cx="4786540" cy="880745"/>
                        </a:xfrm>
                        <a:prstGeom prst="rect">
                          <a:avLst/>
                        </a:prstGeom>
                        <a:solidFill>
                          <a:schemeClr val="lt1"/>
                        </a:solidFill>
                        <a:ln w="6350">
                          <a:solidFill>
                            <a:schemeClr val="tx1"/>
                          </a:solidFill>
                        </a:ln>
                      </wps:spPr>
                      <wps:txbx>
                        <w:txbxContent>
                          <w:p w14:paraId="3734A77D"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3DB7BADB" w14:textId="77777777" w:rsidTr="00D12805">
                              <w:tc>
                                <w:tcPr>
                                  <w:tcW w:w="1339" w:type="dxa"/>
                                </w:tcPr>
                                <w:p w14:paraId="7A0A4292" w14:textId="77777777" w:rsidR="00A34C89" w:rsidRDefault="00A34C89"/>
                              </w:tc>
                              <w:tc>
                                <w:tcPr>
                                  <w:tcW w:w="1685" w:type="dxa"/>
                                </w:tcPr>
                                <w:p w14:paraId="76A8C4E9" w14:textId="77777777" w:rsidR="00A34C89" w:rsidRDefault="00A34C89">
                                  <w:r>
                                    <w:t>Strongly Disagree</w:t>
                                  </w:r>
                                </w:p>
                              </w:tc>
                              <w:tc>
                                <w:tcPr>
                                  <w:tcW w:w="927" w:type="dxa"/>
                                </w:tcPr>
                                <w:p w14:paraId="439711CF" w14:textId="77777777" w:rsidR="00A34C89" w:rsidRDefault="00A34C89">
                                  <w:r>
                                    <w:t>Disagree</w:t>
                                  </w:r>
                                </w:p>
                              </w:tc>
                              <w:tc>
                                <w:tcPr>
                                  <w:tcW w:w="816" w:type="dxa"/>
                                </w:tcPr>
                                <w:p w14:paraId="15931316" w14:textId="77777777" w:rsidR="00A34C89" w:rsidRDefault="00A34C89">
                                  <w:r>
                                    <w:t>Neutral</w:t>
                                  </w:r>
                                </w:p>
                              </w:tc>
                              <w:tc>
                                <w:tcPr>
                                  <w:tcW w:w="718" w:type="dxa"/>
                                </w:tcPr>
                                <w:p w14:paraId="464FE126" w14:textId="77777777" w:rsidR="00A34C89" w:rsidRDefault="00A34C89">
                                  <w:r>
                                    <w:t>Agree</w:t>
                                  </w:r>
                                </w:p>
                              </w:tc>
                              <w:tc>
                                <w:tcPr>
                                  <w:tcW w:w="1539" w:type="dxa"/>
                                </w:tcPr>
                                <w:p w14:paraId="017D4474" w14:textId="77777777" w:rsidR="00A34C89" w:rsidRDefault="00A34C89">
                                  <w:r>
                                    <w:t>Strongly Agree</w:t>
                                  </w:r>
                                </w:p>
                              </w:tc>
                            </w:tr>
                            <w:tr w:rsidR="00A34C89" w14:paraId="40496433" w14:textId="77777777" w:rsidTr="00D12805">
                              <w:tc>
                                <w:tcPr>
                                  <w:tcW w:w="1339" w:type="dxa"/>
                                </w:tcPr>
                                <w:p w14:paraId="4C883D8C" w14:textId="77777777" w:rsidR="00A34C89" w:rsidRDefault="00A34C89" w:rsidP="006662A9">
                                  <w:r>
                                    <w:t>Provision of sources and references</w:t>
                                  </w:r>
                                </w:p>
                              </w:tc>
                              <w:tc>
                                <w:tcPr>
                                  <w:tcW w:w="1685" w:type="dxa"/>
                                </w:tcPr>
                                <w:p w14:paraId="21AE0EEF" w14:textId="77777777" w:rsidR="00A34C89" w:rsidRDefault="00A34C89" w:rsidP="006662A9"/>
                              </w:tc>
                              <w:tc>
                                <w:tcPr>
                                  <w:tcW w:w="927" w:type="dxa"/>
                                </w:tcPr>
                                <w:p w14:paraId="2D7FAFF5" w14:textId="77777777" w:rsidR="00A34C89" w:rsidRDefault="00A34C89" w:rsidP="006662A9"/>
                              </w:tc>
                              <w:tc>
                                <w:tcPr>
                                  <w:tcW w:w="816" w:type="dxa"/>
                                </w:tcPr>
                                <w:p w14:paraId="168E0846" w14:textId="77777777" w:rsidR="00A34C89" w:rsidRDefault="00A34C89" w:rsidP="006662A9"/>
                              </w:tc>
                              <w:tc>
                                <w:tcPr>
                                  <w:tcW w:w="718" w:type="dxa"/>
                                </w:tcPr>
                                <w:p w14:paraId="61E016BB" w14:textId="77777777" w:rsidR="00A34C89" w:rsidRDefault="00A34C89" w:rsidP="006662A9"/>
                              </w:tc>
                              <w:tc>
                                <w:tcPr>
                                  <w:tcW w:w="1539" w:type="dxa"/>
                                </w:tcPr>
                                <w:p w14:paraId="6CD4F1B3" w14:textId="77777777" w:rsidR="00A34C89" w:rsidRDefault="00A34C89" w:rsidP="006662A9"/>
                              </w:tc>
                            </w:tr>
                          </w:tbl>
                          <w:p w14:paraId="5A95E240"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C1ED59" id="_x0000_s1043" type="#_x0000_t202" style="position:absolute;margin-left:333.6pt;margin-top:6.35pt;width:376.9pt;height:69.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" fillcolor="white [3201]" strokecolor="black [3213]" strokeweight=".5pt">
                <v:textbox>
                  <w:txbxContent>
                    <w:p w14:paraId="3734A77D"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3DB7BADB" w14:textId="77777777" w:rsidTr="00D12805">
                        <w:tc>
                          <w:tcPr>
                            <w:tcW w:w="1339" w:type="dxa"/>
                          </w:tcPr>
                          <w:p w14:paraId="7A0A4292" w14:textId="77777777" w:rsidR="00A34C89" w:rsidRDefault="00A34C89"/>
                        </w:tc>
                        <w:tc>
                          <w:tcPr>
                            <w:tcW w:w="1685" w:type="dxa"/>
                          </w:tcPr>
                          <w:p w14:paraId="76A8C4E9" w14:textId="77777777" w:rsidR="00A34C89" w:rsidRDefault="00A34C89">
                            <w:r>
                              <w:t>Strongly Disagree</w:t>
                            </w:r>
                          </w:p>
                        </w:tc>
                        <w:tc>
                          <w:tcPr>
                            <w:tcW w:w="927" w:type="dxa"/>
                          </w:tcPr>
                          <w:p w14:paraId="439711CF" w14:textId="77777777" w:rsidR="00A34C89" w:rsidRDefault="00A34C89">
                            <w:r>
                              <w:t>Disagree</w:t>
                            </w:r>
                          </w:p>
                        </w:tc>
                        <w:tc>
                          <w:tcPr>
                            <w:tcW w:w="816" w:type="dxa"/>
                          </w:tcPr>
                          <w:p w14:paraId="15931316" w14:textId="77777777" w:rsidR="00A34C89" w:rsidRDefault="00A34C89">
                            <w:r>
                              <w:t>Neutral</w:t>
                            </w:r>
                          </w:p>
                        </w:tc>
                        <w:tc>
                          <w:tcPr>
                            <w:tcW w:w="718" w:type="dxa"/>
                          </w:tcPr>
                          <w:p w14:paraId="464FE126" w14:textId="77777777" w:rsidR="00A34C89" w:rsidRDefault="00A34C89">
                            <w:r>
                              <w:t>Agree</w:t>
                            </w:r>
                          </w:p>
                        </w:tc>
                        <w:tc>
                          <w:tcPr>
                            <w:tcW w:w="1539" w:type="dxa"/>
                          </w:tcPr>
                          <w:p w14:paraId="017D4474" w14:textId="77777777" w:rsidR="00A34C89" w:rsidRDefault="00A34C89">
                            <w:r>
                              <w:t>Strongly Agree</w:t>
                            </w:r>
                          </w:p>
                        </w:tc>
                      </w:tr>
                      <w:tr w:rsidR="00A34C89" w14:paraId="40496433" w14:textId="77777777" w:rsidTr="00D12805">
                        <w:tc>
                          <w:tcPr>
                            <w:tcW w:w="1339" w:type="dxa"/>
                          </w:tcPr>
                          <w:p w14:paraId="4C883D8C" w14:textId="77777777" w:rsidR="00A34C89" w:rsidRDefault="00A34C89" w:rsidP="006662A9">
                            <w:r>
                              <w:t>Provision of sources and references</w:t>
                            </w:r>
                          </w:p>
                        </w:tc>
                        <w:tc>
                          <w:tcPr>
                            <w:tcW w:w="1685" w:type="dxa"/>
                          </w:tcPr>
                          <w:p w14:paraId="21AE0EEF" w14:textId="77777777" w:rsidR="00A34C89" w:rsidRDefault="00A34C89" w:rsidP="006662A9"/>
                        </w:tc>
                        <w:tc>
                          <w:tcPr>
                            <w:tcW w:w="927" w:type="dxa"/>
                          </w:tcPr>
                          <w:p w14:paraId="2D7FAFF5" w14:textId="77777777" w:rsidR="00A34C89" w:rsidRDefault="00A34C89" w:rsidP="006662A9"/>
                        </w:tc>
                        <w:tc>
                          <w:tcPr>
                            <w:tcW w:w="816" w:type="dxa"/>
                          </w:tcPr>
                          <w:p w14:paraId="168E0846" w14:textId="77777777" w:rsidR="00A34C89" w:rsidRDefault="00A34C89" w:rsidP="006662A9"/>
                        </w:tc>
                        <w:tc>
                          <w:tcPr>
                            <w:tcW w:w="718" w:type="dxa"/>
                          </w:tcPr>
                          <w:p w14:paraId="61E016BB" w14:textId="77777777" w:rsidR="00A34C89" w:rsidRDefault="00A34C89" w:rsidP="006662A9"/>
                        </w:tc>
                        <w:tc>
                          <w:tcPr>
                            <w:tcW w:w="1539" w:type="dxa"/>
                          </w:tcPr>
                          <w:p w14:paraId="6CD4F1B3" w14:textId="77777777" w:rsidR="00A34C89" w:rsidRDefault="00A34C89" w:rsidP="006662A9"/>
                        </w:tc>
                      </w:tr>
                    </w:tbl>
                    <w:p w14:paraId="5A95E240" w14:textId="77777777" w:rsidR="00A34C89" w:rsidRPr="00D12805" w:rsidRDefault="00A34C89" w:rsidP="00A34C89">
                      <w:pPr>
                        <w:rPr>
                          <w:sz w:val="20"/>
                          <w:szCs w:val="20"/>
                        </w:rPr>
                      </w:pPr>
                    </w:p>
                  </w:txbxContent>
                </v:textbox>
              </v:shape>
            </w:pict>
          </mc:Fallback>
        </mc:AlternateContent>
      </w:r>
    </w:p>
    <w:p w14:paraId="6FB5E3B0" w14:textId="77777777" w:rsidR="00204775" w:rsidRDefault="00A34C89" w:rsidP="00204775">
      <w:pPr>
        <w:pStyle w:val="ListParagraph"/>
        <w:numPr>
          <w:ilvl w:val="0"/>
          <w:numId w:val="1"/>
        </w:numPr>
        <w:tabs>
          <w:tab w:val="clear" w:pos="720"/>
        </w:tabs>
        <w:ind w:left="-720"/>
      </w:pPr>
      <w:r>
        <w:lastRenderedPageBreak/>
        <w:t xml:space="preserve">Briefly review the most serious risk of a mid-urethral sling procedure. </w:t>
      </w:r>
    </w:p>
    <w:p w14:paraId="50FA5D0A" w14:textId="2A66E984" w:rsidR="00A34C89" w:rsidRDefault="00A34C89" w:rsidP="00204775">
      <w:pPr>
        <w:pStyle w:val="ListParagraph"/>
        <w:ind w:left="-720"/>
      </w:pPr>
      <w:r>
        <w:rPr>
          <w:noProof/>
        </w:rPr>
        <mc:AlternateContent>
          <mc:Choice Requires="wps">
            <w:drawing>
              <wp:anchor distT="0" distB="0" distL="114300" distR="114300" simplePos="0" relativeHeight="251684864" behindDoc="0" locked="0" layoutInCell="1" allowOverlap="1" wp14:anchorId="601E0CB7" wp14:editId="7BDAB0C7">
                <wp:simplePos x="0" y="0"/>
                <wp:positionH relativeFrom="column">
                  <wp:posOffset>4035105</wp:posOffset>
                </wp:positionH>
                <wp:positionV relativeFrom="paragraph">
                  <wp:posOffset>160615</wp:posOffset>
                </wp:positionV>
                <wp:extent cx="0" cy="4664046"/>
                <wp:effectExtent l="0" t="0" r="12700" b="10160"/>
                <wp:wrapNone/>
                <wp:docPr id="1350523230" name="Straight Connector 3"/>
                <wp:cNvGraphicFramePr/>
                <a:graphic xmlns:a="http://schemas.openxmlformats.org/drawingml/2006/main">
                  <a:graphicData uri="http://schemas.microsoft.com/office/word/2010/wordprocessingShape">
                    <wps:wsp>
                      <wps:cNvCnPr/>
                      <wps:spPr>
                        <a:xfrm flipH="1">
                          <a:off x="0" y="0"/>
                          <a:ext cx="0" cy="4664046"/>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D015513" id="Straight Connector 3" o:spid="_x0000_s1026" style="position:absolute;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7.7pt,12.65pt" to="317.7pt,379.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" strokecolor="black [3200]" strokeweight="1pt">
                <v:stroke joinstyle="miter"/>
              </v:line>
            </w:pict>
          </mc:Fallback>
        </mc:AlternateContent>
      </w:r>
      <w:r>
        <w:rPr>
          <w:noProof/>
        </w:rPr>
        <mc:AlternateContent>
          <mc:Choice Requires="wps">
            <w:drawing>
              <wp:anchor distT="0" distB="0" distL="114300" distR="114300" simplePos="0" relativeHeight="251680768" behindDoc="0" locked="0" layoutInCell="1" allowOverlap="1" wp14:anchorId="0FBCBC81" wp14:editId="56985E3A">
                <wp:simplePos x="0" y="0"/>
                <wp:positionH relativeFrom="column">
                  <wp:posOffset>4126865</wp:posOffset>
                </wp:positionH>
                <wp:positionV relativeFrom="paragraph">
                  <wp:posOffset>156210</wp:posOffset>
                </wp:positionV>
                <wp:extent cx="4941570" cy="3642995"/>
                <wp:effectExtent l="0" t="0" r="11430" b="14605"/>
                <wp:wrapNone/>
                <wp:docPr id="1554749264" name="Text Box 1"/>
                <wp:cNvGraphicFramePr/>
                <a:graphic xmlns:a="http://schemas.openxmlformats.org/drawingml/2006/main">
                  <a:graphicData uri="http://schemas.microsoft.com/office/word/2010/wordprocessingShape">
                    <wps:wsp>
                      <wps:cNvSpPr txBox="1"/>
                      <wps:spPr>
                        <a:xfrm>
                          <a:off x="0" y="0"/>
                          <a:ext cx="4941570" cy="3642995"/>
                        </a:xfrm>
                        <a:prstGeom prst="rect">
                          <a:avLst/>
                        </a:prstGeom>
                        <a:solidFill>
                          <a:schemeClr val="lt1"/>
                        </a:solidFill>
                        <a:ln w="6350">
                          <a:solidFill>
                            <a:prstClr val="black"/>
                          </a:solidFill>
                        </a:ln>
                      </wps:spPr>
                      <wps:txbx>
                        <w:txbxContent>
                          <w:p w14:paraId="2E37CF80" w14:textId="77777777" w:rsidR="00A34C89" w:rsidRDefault="00A34C89" w:rsidP="00A34C89">
                            <w:r w:rsidRPr="00A62223">
                              <w:rPr>
                                <w:u w:val="single"/>
                              </w:rPr>
                              <w:t>Option 2</w:t>
                            </w:r>
                            <w:r w:rsidRPr="00A62223">
                              <w:t xml:space="preserve">: </w:t>
                            </w:r>
                          </w:p>
                          <w:p w14:paraId="2E20326D" w14:textId="77777777" w:rsidR="00A34C89" w:rsidRDefault="00A34C89" w:rsidP="00A34C89"/>
                          <w:p w14:paraId="243B39AB" w14:textId="77777777" w:rsidR="00A34C89" w:rsidRPr="00A62223" w:rsidRDefault="00A34C89" w:rsidP="00A34C89">
                            <w:r w:rsidRPr="00A62223">
                              <w:t xml:space="preserve">The most serious risks of a </w:t>
                            </w:r>
                            <w:r w:rsidRPr="00A62223">
                              <w:rPr>
                                <w:b/>
                                <w:bCs/>
                              </w:rPr>
                              <w:t>mid-urethral sling procedure</w:t>
                            </w:r>
                            <w:r w:rsidRPr="00A62223">
                              <w:t xml:space="preserve"> for stress urinary incontinence are rare but may include:</w:t>
                            </w:r>
                          </w:p>
                          <w:p w14:paraId="0F202632" w14:textId="77777777" w:rsidR="00A34C89" w:rsidRPr="00A62223" w:rsidRDefault="00A34C89" w:rsidP="00A34C89">
                            <w:pPr>
                              <w:numPr>
                                <w:ilvl w:val="0"/>
                                <w:numId w:val="12"/>
                              </w:numPr>
                              <w:tabs>
                                <w:tab w:val="clear" w:pos="720"/>
                              </w:tabs>
                              <w:ind w:left="540"/>
                            </w:pPr>
                            <w:r w:rsidRPr="00A62223">
                              <w:rPr>
                                <w:b/>
                                <w:bCs/>
                              </w:rPr>
                              <w:t>Bladder or urethral injury</w:t>
                            </w:r>
                            <w:r w:rsidRPr="00A62223">
                              <w:t xml:space="preserve"> during surgery, which could require additional procedures to repair.</w:t>
                            </w:r>
                          </w:p>
                          <w:p w14:paraId="5F66142B" w14:textId="77777777" w:rsidR="00A34C89" w:rsidRPr="00A62223" w:rsidRDefault="00A34C89" w:rsidP="00A34C89">
                            <w:pPr>
                              <w:numPr>
                                <w:ilvl w:val="0"/>
                                <w:numId w:val="12"/>
                              </w:numPr>
                              <w:tabs>
                                <w:tab w:val="clear" w:pos="720"/>
                              </w:tabs>
                              <w:ind w:left="540"/>
                            </w:pPr>
                            <w:r w:rsidRPr="00A62223">
                              <w:rPr>
                                <w:b/>
                                <w:bCs/>
                              </w:rPr>
                              <w:t>Mesh complications</w:t>
                            </w:r>
                            <w:r w:rsidRPr="00A62223">
                              <w:t>, such as mesh erosion (where the sling moves into surrounding tissues, like the vagina or urethra), infection, or pain.</w:t>
                            </w:r>
                          </w:p>
                          <w:p w14:paraId="6A20A4D0" w14:textId="77777777" w:rsidR="00A34C89" w:rsidRPr="00A62223" w:rsidRDefault="00A34C89" w:rsidP="00A34C89">
                            <w:pPr>
                              <w:numPr>
                                <w:ilvl w:val="0"/>
                                <w:numId w:val="12"/>
                              </w:numPr>
                              <w:tabs>
                                <w:tab w:val="clear" w:pos="720"/>
                              </w:tabs>
                              <w:ind w:left="540"/>
                            </w:pPr>
                            <w:r w:rsidRPr="00A62223">
                              <w:rPr>
                                <w:b/>
                                <w:bCs/>
                              </w:rPr>
                              <w:t>Difficulty urinating</w:t>
                            </w:r>
                            <w:r w:rsidRPr="00A62223">
                              <w:t>, which might lead to urinary retention or the need for catheterization.</w:t>
                            </w:r>
                          </w:p>
                          <w:p w14:paraId="015FAEAF" w14:textId="77777777" w:rsidR="00A34C89" w:rsidRPr="00A62223" w:rsidRDefault="00A34C89" w:rsidP="00A34C89">
                            <w:pPr>
                              <w:numPr>
                                <w:ilvl w:val="0"/>
                                <w:numId w:val="12"/>
                              </w:numPr>
                              <w:tabs>
                                <w:tab w:val="clear" w:pos="720"/>
                              </w:tabs>
                              <w:ind w:left="540"/>
                            </w:pPr>
                            <w:r w:rsidRPr="00A62223">
                              <w:rPr>
                                <w:b/>
                                <w:bCs/>
                              </w:rPr>
                              <w:t>Chronic pelvic pain</w:t>
                            </w:r>
                            <w:r w:rsidRPr="00A62223">
                              <w:t xml:space="preserve"> or discomfort in the vaginal area.</w:t>
                            </w:r>
                          </w:p>
                          <w:p w14:paraId="4EBD315C" w14:textId="77777777" w:rsidR="00A34C89" w:rsidRDefault="00A34C89" w:rsidP="00A34C89">
                            <w:pPr>
                              <w:numPr>
                                <w:ilvl w:val="0"/>
                                <w:numId w:val="12"/>
                              </w:numPr>
                              <w:tabs>
                                <w:tab w:val="clear" w:pos="720"/>
                              </w:tabs>
                              <w:ind w:left="540"/>
                            </w:pPr>
                            <w:r w:rsidRPr="00A62223">
                              <w:rPr>
                                <w:b/>
                                <w:bCs/>
                              </w:rPr>
                              <w:t>Nerve or blood vessel damage</w:t>
                            </w:r>
                            <w:r w:rsidRPr="00A62223">
                              <w:t>, which can occur during the placement of the sling.</w:t>
                            </w:r>
                          </w:p>
                          <w:p w14:paraId="4B1B82B2" w14:textId="77777777" w:rsidR="00A34C89" w:rsidRPr="00A62223" w:rsidRDefault="00A34C89" w:rsidP="00A34C89"/>
                          <w:p w14:paraId="7971B7A9" w14:textId="77777777" w:rsidR="00A34C89" w:rsidRDefault="00A34C89" w:rsidP="00A34C89">
                            <w:r w:rsidRPr="00A62223">
                              <w:t>It is essential to weigh these risks against the benefits of improved continence with your healthcare provider. Most complications can be managed effectively if they occur.</w:t>
                            </w:r>
                          </w:p>
                          <w:p w14:paraId="1A9FB5CC" w14:textId="77777777" w:rsidR="00A34C89" w:rsidRPr="00A62223" w:rsidRDefault="00A34C89" w:rsidP="00A34C89"/>
                          <w:p w14:paraId="7C0E200F" w14:textId="77777777" w:rsidR="00A34C89" w:rsidRPr="00A62223" w:rsidRDefault="00A34C89" w:rsidP="00A34C89">
                            <w:r w:rsidRPr="006E3922">
                              <w:rPr>
                                <w:highlight w:val="yellow"/>
                              </w:rPr>
                              <w:t xml:space="preserve">For more detailed information, you can consult the </w:t>
                            </w:r>
                            <w:r w:rsidRPr="006E3922">
                              <w:rPr>
                                <w:b/>
                                <w:bCs/>
                                <w:highlight w:val="yellow"/>
                              </w:rPr>
                              <w:t>IUGA Fact Sheet on Mid-Urethral Sling Procedures</w:t>
                            </w:r>
                            <w:r w:rsidRPr="006E3922">
                              <w:rPr>
                                <w:highlight w:val="yellow"/>
                              </w:rPr>
                              <w:t xml:space="preserve"> </w:t>
                            </w:r>
                            <w:hyperlink r:id="rId15" w:tgtFrame="_new" w:history="1">
                              <w:r w:rsidRPr="006E3922">
                                <w:rPr>
                                  <w:color w:val="0000FF"/>
                                  <w:highlight w:val="yellow"/>
                                  <w:u w:val="single"/>
                                </w:rPr>
                                <w:t>here</w:t>
                              </w:r>
                            </w:hyperlink>
                            <w:r w:rsidRPr="006E3922">
                              <w:rPr>
                                <w:highlight w:val="yellow"/>
                              </w:rPr>
                              <w:t>.</w:t>
                            </w:r>
                          </w:p>
                          <w:p w14:paraId="44F0CE31" w14:textId="77777777" w:rsidR="00A34C89" w:rsidRPr="00B919AA"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BCBC81" id="_x0000_s1044" type="#_x0000_t202" style="position:absolute;left:0;text-align:left;margin-left:324.95pt;margin-top:12.3pt;width:389.1pt;height:286.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" fillcolor="white [3201]" strokeweight=".5pt">
                <v:textbox>
                  <w:txbxContent>
                    <w:p w14:paraId="2E37CF80" w14:textId="77777777" w:rsidR="00A34C89" w:rsidRDefault="00A34C89" w:rsidP="00A34C89">
                      <w:r w:rsidRPr="00A62223">
                        <w:rPr>
                          <w:u w:val="single"/>
                        </w:rPr>
                        <w:t>Option 2</w:t>
                      </w:r>
                      <w:r w:rsidRPr="00A62223">
                        <w:t xml:space="preserve">: </w:t>
                      </w:r>
                    </w:p>
                    <w:p w14:paraId="2E20326D" w14:textId="77777777" w:rsidR="00A34C89" w:rsidRDefault="00A34C89" w:rsidP="00A34C89"/>
                    <w:p w14:paraId="243B39AB" w14:textId="77777777" w:rsidR="00A34C89" w:rsidRPr="00A62223" w:rsidRDefault="00A34C89" w:rsidP="00A34C89">
                      <w:r w:rsidRPr="00A62223">
                        <w:t xml:space="preserve">The most serious risks of a </w:t>
                      </w:r>
                      <w:r w:rsidRPr="00A62223">
                        <w:rPr>
                          <w:b/>
                          <w:bCs/>
                        </w:rPr>
                        <w:t>mid-urethral sling procedure</w:t>
                      </w:r>
                      <w:r w:rsidRPr="00A62223">
                        <w:t xml:space="preserve"> for stress urinary incontinence are rare but may include:</w:t>
                      </w:r>
                    </w:p>
                    <w:p w14:paraId="0F202632" w14:textId="77777777" w:rsidR="00A34C89" w:rsidRPr="00A62223" w:rsidRDefault="00A34C89" w:rsidP="00A34C89">
                      <w:pPr>
                        <w:numPr>
                          <w:ilvl w:val="0"/>
                          <w:numId w:val="12"/>
                        </w:numPr>
                        <w:tabs>
                          <w:tab w:val="clear" w:pos="720"/>
                        </w:tabs>
                        <w:ind w:left="540"/>
                      </w:pPr>
                      <w:r w:rsidRPr="00A62223">
                        <w:rPr>
                          <w:b/>
                          <w:bCs/>
                        </w:rPr>
                        <w:t>Bladder or urethral injury</w:t>
                      </w:r>
                      <w:r w:rsidRPr="00A62223">
                        <w:t xml:space="preserve"> during surgery, which could require additional procedures to repair.</w:t>
                      </w:r>
                    </w:p>
                    <w:p w14:paraId="5F66142B" w14:textId="77777777" w:rsidR="00A34C89" w:rsidRPr="00A62223" w:rsidRDefault="00A34C89" w:rsidP="00A34C89">
                      <w:pPr>
                        <w:numPr>
                          <w:ilvl w:val="0"/>
                          <w:numId w:val="12"/>
                        </w:numPr>
                        <w:tabs>
                          <w:tab w:val="clear" w:pos="720"/>
                        </w:tabs>
                        <w:ind w:left="540"/>
                      </w:pPr>
                      <w:r w:rsidRPr="00A62223">
                        <w:rPr>
                          <w:b/>
                          <w:bCs/>
                        </w:rPr>
                        <w:t>Mesh complications</w:t>
                      </w:r>
                      <w:r w:rsidRPr="00A62223">
                        <w:t>, such as mesh erosion (where the sling moves into surrounding tissues, like the vagina or urethra), infection, or pain.</w:t>
                      </w:r>
                    </w:p>
                    <w:p w14:paraId="6A20A4D0" w14:textId="77777777" w:rsidR="00A34C89" w:rsidRPr="00A62223" w:rsidRDefault="00A34C89" w:rsidP="00A34C89">
                      <w:pPr>
                        <w:numPr>
                          <w:ilvl w:val="0"/>
                          <w:numId w:val="12"/>
                        </w:numPr>
                        <w:tabs>
                          <w:tab w:val="clear" w:pos="720"/>
                        </w:tabs>
                        <w:ind w:left="540"/>
                      </w:pPr>
                      <w:r w:rsidRPr="00A62223">
                        <w:rPr>
                          <w:b/>
                          <w:bCs/>
                        </w:rPr>
                        <w:t>Difficulty urinating</w:t>
                      </w:r>
                      <w:r w:rsidRPr="00A62223">
                        <w:t>, which might lead to urinary retention or the need for catheterization.</w:t>
                      </w:r>
                    </w:p>
                    <w:p w14:paraId="015FAEAF" w14:textId="77777777" w:rsidR="00A34C89" w:rsidRPr="00A62223" w:rsidRDefault="00A34C89" w:rsidP="00A34C89">
                      <w:pPr>
                        <w:numPr>
                          <w:ilvl w:val="0"/>
                          <w:numId w:val="12"/>
                        </w:numPr>
                        <w:tabs>
                          <w:tab w:val="clear" w:pos="720"/>
                        </w:tabs>
                        <w:ind w:left="540"/>
                      </w:pPr>
                      <w:r w:rsidRPr="00A62223">
                        <w:rPr>
                          <w:b/>
                          <w:bCs/>
                        </w:rPr>
                        <w:t>Chronic pelvic pain</w:t>
                      </w:r>
                      <w:r w:rsidRPr="00A62223">
                        <w:t xml:space="preserve"> or discomfort in the vaginal area.</w:t>
                      </w:r>
                    </w:p>
                    <w:p w14:paraId="4EBD315C" w14:textId="77777777" w:rsidR="00A34C89" w:rsidRDefault="00A34C89" w:rsidP="00A34C89">
                      <w:pPr>
                        <w:numPr>
                          <w:ilvl w:val="0"/>
                          <w:numId w:val="12"/>
                        </w:numPr>
                        <w:tabs>
                          <w:tab w:val="clear" w:pos="720"/>
                        </w:tabs>
                        <w:ind w:left="540"/>
                      </w:pPr>
                      <w:r w:rsidRPr="00A62223">
                        <w:rPr>
                          <w:b/>
                          <w:bCs/>
                        </w:rPr>
                        <w:t>Nerve or blood vessel damage</w:t>
                      </w:r>
                      <w:r w:rsidRPr="00A62223">
                        <w:t>, which can occur during the placement of the sling.</w:t>
                      </w:r>
                    </w:p>
                    <w:p w14:paraId="4B1B82B2" w14:textId="77777777" w:rsidR="00A34C89" w:rsidRPr="00A62223" w:rsidRDefault="00A34C89" w:rsidP="00A34C89"/>
                    <w:p w14:paraId="7971B7A9" w14:textId="77777777" w:rsidR="00A34C89" w:rsidRDefault="00A34C89" w:rsidP="00A34C89">
                      <w:r w:rsidRPr="00A62223">
                        <w:t>It is essential to weigh these risks against the benefits of improved continence with your healthcare provider. Most complications can be managed effectively if they occur.</w:t>
                      </w:r>
                    </w:p>
                    <w:p w14:paraId="1A9FB5CC" w14:textId="77777777" w:rsidR="00A34C89" w:rsidRPr="00A62223" w:rsidRDefault="00A34C89" w:rsidP="00A34C89"/>
                    <w:p w14:paraId="7C0E200F" w14:textId="77777777" w:rsidR="00A34C89" w:rsidRPr="00A62223" w:rsidRDefault="00A34C89" w:rsidP="00A34C89">
                      <w:r w:rsidRPr="006E3922">
                        <w:rPr>
                          <w:highlight w:val="yellow"/>
                        </w:rPr>
                        <w:t xml:space="preserve">For more detailed information, you can consult the </w:t>
                      </w:r>
                      <w:r w:rsidRPr="006E3922">
                        <w:rPr>
                          <w:b/>
                          <w:bCs/>
                          <w:highlight w:val="yellow"/>
                        </w:rPr>
                        <w:t>IUGA Fact Sheet on Mid-Urethral Sling Procedures</w:t>
                      </w:r>
                      <w:r w:rsidRPr="006E3922">
                        <w:rPr>
                          <w:highlight w:val="yellow"/>
                        </w:rPr>
                        <w:t xml:space="preserve"> </w:t>
                      </w:r>
                      <w:hyperlink r:id="rId16" w:tgtFrame="_new" w:history="1">
                        <w:r w:rsidRPr="006E3922">
                          <w:rPr>
                            <w:color w:val="0000FF"/>
                            <w:highlight w:val="yellow"/>
                            <w:u w:val="single"/>
                          </w:rPr>
                          <w:t>here</w:t>
                        </w:r>
                      </w:hyperlink>
                      <w:r w:rsidRPr="006E3922">
                        <w:rPr>
                          <w:highlight w:val="yellow"/>
                        </w:rPr>
                        <w:t>.</w:t>
                      </w:r>
                    </w:p>
                    <w:p w14:paraId="44F0CE31" w14:textId="77777777" w:rsidR="00A34C89" w:rsidRPr="00B919AA" w:rsidRDefault="00A34C89" w:rsidP="00A34C89">
                      <w:pPr>
                        <w:rPr>
                          <w:sz w:val="20"/>
                          <w:szCs w:val="20"/>
                        </w:rPr>
                      </w:pPr>
                    </w:p>
                  </w:txbxContent>
                </v:textbox>
              </v:shape>
            </w:pict>
          </mc:Fallback>
        </mc:AlternateContent>
      </w:r>
      <w:r>
        <w:rPr>
          <w:noProof/>
        </w:rPr>
        <mc:AlternateContent>
          <mc:Choice Requires="wps">
            <w:drawing>
              <wp:anchor distT="0" distB="0" distL="114300" distR="114300" simplePos="0" relativeHeight="251681792" behindDoc="0" locked="0" layoutInCell="1" allowOverlap="1" wp14:anchorId="2E63CE35" wp14:editId="45EA99C0">
                <wp:simplePos x="0" y="0"/>
                <wp:positionH relativeFrom="column">
                  <wp:posOffset>-725714</wp:posOffset>
                </wp:positionH>
                <wp:positionV relativeFrom="paragraph">
                  <wp:posOffset>158750</wp:posOffset>
                </wp:positionV>
                <wp:extent cx="4656455" cy="3657509"/>
                <wp:effectExtent l="0" t="0" r="17145" b="13335"/>
                <wp:wrapNone/>
                <wp:docPr id="1495495868" name="Text Box 1"/>
                <wp:cNvGraphicFramePr/>
                <a:graphic xmlns:a="http://schemas.openxmlformats.org/drawingml/2006/main">
                  <a:graphicData uri="http://schemas.microsoft.com/office/word/2010/wordprocessingShape">
                    <wps:wsp>
                      <wps:cNvSpPr txBox="1"/>
                      <wps:spPr>
                        <a:xfrm>
                          <a:off x="0" y="0"/>
                          <a:ext cx="4656455" cy="3657509"/>
                        </a:xfrm>
                        <a:prstGeom prst="rect">
                          <a:avLst/>
                        </a:prstGeom>
                        <a:solidFill>
                          <a:schemeClr val="lt1"/>
                        </a:solidFill>
                        <a:ln w="6350">
                          <a:solidFill>
                            <a:prstClr val="black"/>
                          </a:solidFill>
                        </a:ln>
                      </wps:spPr>
                      <wps:txbx>
                        <w:txbxContent>
                          <w:p w14:paraId="0E9AD137" w14:textId="77777777" w:rsidR="00A34C89" w:rsidRPr="00A62223" w:rsidRDefault="00A34C89" w:rsidP="00A34C89">
                            <w:r w:rsidRPr="00A62223">
                              <w:rPr>
                                <w:u w:val="single"/>
                              </w:rPr>
                              <w:t>Option 1</w:t>
                            </w:r>
                            <w:r w:rsidRPr="00A62223">
                              <w:t xml:space="preserve">: </w:t>
                            </w:r>
                          </w:p>
                          <w:p w14:paraId="6458E666" w14:textId="77777777" w:rsidR="00A34C89" w:rsidRPr="00B919AA" w:rsidRDefault="00A34C89" w:rsidP="00A34C89">
                            <w:pPr>
                              <w:rPr>
                                <w:sz w:val="20"/>
                                <w:szCs w:val="20"/>
                              </w:rPr>
                            </w:pPr>
                          </w:p>
                          <w:p w14:paraId="418BB278" w14:textId="77777777" w:rsidR="00A34C89" w:rsidRPr="00B919AA" w:rsidRDefault="00A34C89" w:rsidP="00A34C89">
                            <w:pPr>
                              <w:rPr>
                                <w:sz w:val="20"/>
                                <w:szCs w:val="20"/>
                              </w:rPr>
                            </w:pPr>
                            <w:r>
                              <w:t xml:space="preserve">The most serious risk of a mid-urethral sling procedure, typically used to treat stress urinary incontinence, is </w:t>
                            </w:r>
                            <w:r>
                              <w:rPr>
                                <w:rStyle w:val="Strong"/>
                                <w:rFonts w:eastAsiaTheme="majorEastAsia"/>
                              </w:rPr>
                              <w:t>bladder injury</w:t>
                            </w:r>
                            <w:r>
                              <w:t xml:space="preserve">. This can occur due to inadvertent placement of the sling, which may perforate the bladder or other nearby structures. Other notable risks include </w:t>
                            </w:r>
                            <w:r>
                              <w:rPr>
                                <w:rStyle w:val="Strong"/>
                                <w:rFonts w:eastAsiaTheme="majorEastAsia"/>
                              </w:rPr>
                              <w:t>infection</w:t>
                            </w:r>
                            <w:r>
                              <w:t xml:space="preserve">, </w:t>
                            </w:r>
                            <w:r>
                              <w:rPr>
                                <w:rStyle w:val="Strong"/>
                                <w:rFonts w:eastAsiaTheme="majorEastAsia"/>
                              </w:rPr>
                              <w:t>bleeding</w:t>
                            </w:r>
                            <w:r>
                              <w:t xml:space="preserve">, </w:t>
                            </w:r>
                            <w:r>
                              <w:rPr>
                                <w:rStyle w:val="Strong"/>
                                <w:rFonts w:eastAsiaTheme="majorEastAsia"/>
                              </w:rPr>
                              <w:t>chronic pain</w:t>
                            </w:r>
                            <w:r>
                              <w:t xml:space="preserve">, and </w:t>
                            </w:r>
                            <w:r>
                              <w:rPr>
                                <w:rStyle w:val="Strong"/>
                                <w:rFonts w:eastAsiaTheme="majorEastAsia"/>
                              </w:rPr>
                              <w:t>voiding dysfunction</w:t>
                            </w:r>
                            <w:r>
                              <w:t xml:space="preserve"> (such as difficulty emptying the bladder). In some cases, the sling may also cause </w:t>
                            </w:r>
                            <w:r>
                              <w:rPr>
                                <w:rStyle w:val="Strong"/>
                                <w:rFonts w:eastAsiaTheme="majorEastAsia"/>
                              </w:rPr>
                              <w:t>mesh erosion</w:t>
                            </w:r>
                            <w:r>
                              <w:t xml:space="preserve"> or </w:t>
                            </w:r>
                            <w:r>
                              <w:rPr>
                                <w:rStyle w:val="Strong"/>
                                <w:rFonts w:eastAsiaTheme="majorEastAsia"/>
                              </w:rPr>
                              <w:t>failure</w:t>
                            </w:r>
                            <w:r>
                              <w:t>, requiring additional surgery. While these risks are rare, they are important to consider when evaluating treatment op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63CE35" id="_x0000_s1045" type="#_x0000_t202" style="position:absolute;left:0;text-align:left;margin-left:-57.15pt;margin-top:12.5pt;width:366.65pt;height:4in;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" fillcolor="white [3201]" strokeweight=".5pt">
                <v:textbox>
                  <w:txbxContent>
                    <w:p w14:paraId="0E9AD137" w14:textId="77777777" w:rsidR="00A34C89" w:rsidRPr="00A62223" w:rsidRDefault="00A34C89" w:rsidP="00A34C89">
                      <w:r w:rsidRPr="00A62223">
                        <w:rPr>
                          <w:u w:val="single"/>
                        </w:rPr>
                        <w:t>Option 1</w:t>
                      </w:r>
                      <w:r w:rsidRPr="00A62223">
                        <w:t xml:space="preserve">: </w:t>
                      </w:r>
                    </w:p>
                    <w:p w14:paraId="6458E666" w14:textId="77777777" w:rsidR="00A34C89" w:rsidRPr="00B919AA" w:rsidRDefault="00A34C89" w:rsidP="00A34C89">
                      <w:pPr>
                        <w:rPr>
                          <w:sz w:val="20"/>
                          <w:szCs w:val="20"/>
                        </w:rPr>
                      </w:pPr>
                    </w:p>
                    <w:p w14:paraId="418BB278" w14:textId="77777777" w:rsidR="00A34C89" w:rsidRPr="00B919AA" w:rsidRDefault="00A34C89" w:rsidP="00A34C89">
                      <w:pPr>
                        <w:rPr>
                          <w:sz w:val="20"/>
                          <w:szCs w:val="20"/>
                        </w:rPr>
                      </w:pPr>
                      <w:r>
                        <w:t xml:space="preserve">The most serious risk of a mid-urethral sling procedure, typically used to treat stress urinary incontinence, is </w:t>
                      </w:r>
                      <w:r>
                        <w:rPr>
                          <w:rStyle w:val="Strong"/>
                          <w:rFonts w:eastAsiaTheme="majorEastAsia"/>
                        </w:rPr>
                        <w:t>bladder injury</w:t>
                      </w:r>
                      <w:r>
                        <w:t xml:space="preserve">. This can occur due to inadvertent placement of the sling, which may perforate the bladder or other nearby structures. Other notable risks include </w:t>
                      </w:r>
                      <w:r>
                        <w:rPr>
                          <w:rStyle w:val="Strong"/>
                          <w:rFonts w:eastAsiaTheme="majorEastAsia"/>
                        </w:rPr>
                        <w:t>infection</w:t>
                      </w:r>
                      <w:r>
                        <w:t xml:space="preserve">, </w:t>
                      </w:r>
                      <w:r>
                        <w:rPr>
                          <w:rStyle w:val="Strong"/>
                          <w:rFonts w:eastAsiaTheme="majorEastAsia"/>
                        </w:rPr>
                        <w:t>bleeding</w:t>
                      </w:r>
                      <w:r>
                        <w:t xml:space="preserve">, </w:t>
                      </w:r>
                      <w:r>
                        <w:rPr>
                          <w:rStyle w:val="Strong"/>
                          <w:rFonts w:eastAsiaTheme="majorEastAsia"/>
                        </w:rPr>
                        <w:t>chronic pain</w:t>
                      </w:r>
                      <w:r>
                        <w:t xml:space="preserve">, and </w:t>
                      </w:r>
                      <w:r>
                        <w:rPr>
                          <w:rStyle w:val="Strong"/>
                          <w:rFonts w:eastAsiaTheme="majorEastAsia"/>
                        </w:rPr>
                        <w:t>voiding dysfunction</w:t>
                      </w:r>
                      <w:r>
                        <w:t xml:space="preserve"> (such as difficulty emptying the bladder). In some cases, the sling may also cause </w:t>
                      </w:r>
                      <w:r>
                        <w:rPr>
                          <w:rStyle w:val="Strong"/>
                          <w:rFonts w:eastAsiaTheme="majorEastAsia"/>
                        </w:rPr>
                        <w:t>mesh erosion</w:t>
                      </w:r>
                      <w:r>
                        <w:t xml:space="preserve"> or </w:t>
                      </w:r>
                      <w:r>
                        <w:rPr>
                          <w:rStyle w:val="Strong"/>
                          <w:rFonts w:eastAsiaTheme="majorEastAsia"/>
                        </w:rPr>
                        <w:t>failure</w:t>
                      </w:r>
                      <w:r>
                        <w:t>, requiring additional surgery. While these risks are rare, they are important to consider when evaluating treatment options.</w:t>
                      </w:r>
                    </w:p>
                  </w:txbxContent>
                </v:textbox>
              </v:shape>
            </w:pict>
          </mc:Fallback>
        </mc:AlternateContent>
      </w:r>
      <w:r w:rsidR="00204775">
        <w:rPr>
          <w:sz w:val="18"/>
          <w:szCs w:val="18"/>
        </w:rPr>
        <w:t xml:space="preserve"> </w:t>
      </w:r>
    </w:p>
    <w:p w14:paraId="2FD02DDD" w14:textId="77777777" w:rsidR="00A34C89" w:rsidRDefault="00A34C89" w:rsidP="00A34C89"/>
    <w:p w14:paraId="607C39F8" w14:textId="77777777" w:rsidR="00A34C89" w:rsidRDefault="00A34C89" w:rsidP="00A34C89"/>
    <w:p w14:paraId="18C8D243" w14:textId="77777777" w:rsidR="00A34C89" w:rsidRDefault="00A34C89" w:rsidP="00A34C89"/>
    <w:p w14:paraId="6B370EC8" w14:textId="77777777" w:rsidR="00A34C89" w:rsidRDefault="00A34C89" w:rsidP="00A34C89"/>
    <w:p w14:paraId="3A3F0292" w14:textId="77777777" w:rsidR="00A34C89" w:rsidRDefault="00A34C89" w:rsidP="00A34C89"/>
    <w:p w14:paraId="1E5274E1" w14:textId="77777777" w:rsidR="00A34C89" w:rsidRDefault="00A34C89" w:rsidP="00A34C89"/>
    <w:p w14:paraId="5C5AAD69" w14:textId="77777777" w:rsidR="00A34C89" w:rsidRDefault="00A34C89" w:rsidP="00A34C89"/>
    <w:p w14:paraId="1DBB6E89" w14:textId="77777777" w:rsidR="00A34C89" w:rsidRDefault="00A34C89" w:rsidP="00A34C89"/>
    <w:p w14:paraId="3A8C4BFF" w14:textId="77777777" w:rsidR="00A34C89" w:rsidRDefault="00A34C89" w:rsidP="00A34C89"/>
    <w:p w14:paraId="334C4164" w14:textId="77777777" w:rsidR="00A34C89" w:rsidRDefault="00A34C89" w:rsidP="00A34C89"/>
    <w:p w14:paraId="0F75654F" w14:textId="77777777" w:rsidR="00A34C89" w:rsidRDefault="00A34C89" w:rsidP="00A34C89"/>
    <w:p w14:paraId="25BC4238" w14:textId="77777777" w:rsidR="00A34C89" w:rsidRDefault="00A34C89" w:rsidP="00A34C89"/>
    <w:p w14:paraId="424532DD" w14:textId="77777777" w:rsidR="00A34C89" w:rsidRDefault="00A34C89" w:rsidP="00A34C89"/>
    <w:p w14:paraId="73BD1DED" w14:textId="77777777" w:rsidR="00A34C89" w:rsidRDefault="00A34C89" w:rsidP="00A34C89"/>
    <w:p w14:paraId="3931FE8A" w14:textId="77777777" w:rsidR="00A34C89" w:rsidRDefault="00A34C89" w:rsidP="00A34C89"/>
    <w:p w14:paraId="4DFECE45" w14:textId="77777777" w:rsidR="00A34C89" w:rsidRDefault="00A34C89" w:rsidP="00A34C89"/>
    <w:p w14:paraId="433C1A9D" w14:textId="77777777" w:rsidR="00A34C89" w:rsidRDefault="00A34C89" w:rsidP="00A34C89"/>
    <w:p w14:paraId="73D5C1F0" w14:textId="77777777" w:rsidR="00A34C89" w:rsidRDefault="00A34C89" w:rsidP="00A34C89"/>
    <w:p w14:paraId="6A7E0A46" w14:textId="77777777" w:rsidR="00A34C89" w:rsidRDefault="00A34C89" w:rsidP="00A34C89"/>
    <w:p w14:paraId="005D0377" w14:textId="77777777" w:rsidR="00A34C89" w:rsidRDefault="00A34C89" w:rsidP="00A34C89"/>
    <w:p w14:paraId="0B5A8C27" w14:textId="77777777" w:rsidR="00A34C89" w:rsidRDefault="00A34C89" w:rsidP="00A34C89">
      <w:r>
        <w:rPr>
          <w:noProof/>
          <w14:ligatures w14:val="standardContextual"/>
        </w:rPr>
        <mc:AlternateContent>
          <mc:Choice Requires="wps">
            <w:drawing>
              <wp:anchor distT="0" distB="0" distL="114300" distR="114300" simplePos="0" relativeHeight="251683840" behindDoc="0" locked="0" layoutInCell="1" allowOverlap="1" wp14:anchorId="54193410" wp14:editId="65EF376E">
                <wp:simplePos x="0" y="0"/>
                <wp:positionH relativeFrom="column">
                  <wp:posOffset>-721453</wp:posOffset>
                </wp:positionH>
                <wp:positionV relativeFrom="paragraph">
                  <wp:posOffset>255835</wp:posOffset>
                </wp:positionV>
                <wp:extent cx="4655820" cy="889233"/>
                <wp:effectExtent l="0" t="0" r="17780" b="12700"/>
                <wp:wrapNone/>
                <wp:docPr id="41193724" name="Text Box 4"/>
                <wp:cNvGraphicFramePr/>
                <a:graphic xmlns:a="http://schemas.openxmlformats.org/drawingml/2006/main">
                  <a:graphicData uri="http://schemas.microsoft.com/office/word/2010/wordprocessingShape">
                    <wps:wsp>
                      <wps:cNvSpPr txBox="1"/>
                      <wps:spPr>
                        <a:xfrm>
                          <a:off x="0" y="0"/>
                          <a:ext cx="4655820" cy="889233"/>
                        </a:xfrm>
                        <a:prstGeom prst="rect">
                          <a:avLst/>
                        </a:prstGeom>
                        <a:solidFill>
                          <a:schemeClr val="lt1"/>
                        </a:solidFill>
                        <a:ln w="6350">
                          <a:solidFill>
                            <a:schemeClr val="tx1"/>
                          </a:solidFill>
                        </a:ln>
                      </wps:spPr>
                      <wps:txbx>
                        <w:txbxContent>
                          <w:p w14:paraId="6DBD3160"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0AA9FF26" w14:textId="77777777" w:rsidTr="00D12805">
                              <w:tc>
                                <w:tcPr>
                                  <w:tcW w:w="1339" w:type="dxa"/>
                                </w:tcPr>
                                <w:p w14:paraId="0E1C2C56" w14:textId="77777777" w:rsidR="00A34C89" w:rsidRDefault="00A34C89"/>
                              </w:tc>
                              <w:tc>
                                <w:tcPr>
                                  <w:tcW w:w="1685" w:type="dxa"/>
                                </w:tcPr>
                                <w:p w14:paraId="69DD877A" w14:textId="77777777" w:rsidR="00A34C89" w:rsidRDefault="00A34C89">
                                  <w:r>
                                    <w:t>Strongly Disagree</w:t>
                                  </w:r>
                                </w:p>
                              </w:tc>
                              <w:tc>
                                <w:tcPr>
                                  <w:tcW w:w="927" w:type="dxa"/>
                                </w:tcPr>
                                <w:p w14:paraId="72A341E9" w14:textId="77777777" w:rsidR="00A34C89" w:rsidRDefault="00A34C89">
                                  <w:r>
                                    <w:t>Disagree</w:t>
                                  </w:r>
                                </w:p>
                              </w:tc>
                              <w:tc>
                                <w:tcPr>
                                  <w:tcW w:w="816" w:type="dxa"/>
                                </w:tcPr>
                                <w:p w14:paraId="7C248BBD" w14:textId="77777777" w:rsidR="00A34C89" w:rsidRDefault="00A34C89">
                                  <w:r>
                                    <w:t>Neutral</w:t>
                                  </w:r>
                                </w:p>
                              </w:tc>
                              <w:tc>
                                <w:tcPr>
                                  <w:tcW w:w="718" w:type="dxa"/>
                                </w:tcPr>
                                <w:p w14:paraId="2111DADB" w14:textId="77777777" w:rsidR="00A34C89" w:rsidRDefault="00A34C89">
                                  <w:r>
                                    <w:t>Agree</w:t>
                                  </w:r>
                                </w:p>
                              </w:tc>
                              <w:tc>
                                <w:tcPr>
                                  <w:tcW w:w="1539" w:type="dxa"/>
                                </w:tcPr>
                                <w:p w14:paraId="4505CD83" w14:textId="77777777" w:rsidR="00A34C89" w:rsidRDefault="00A34C89">
                                  <w:r>
                                    <w:t>Strongly Agree</w:t>
                                  </w:r>
                                </w:p>
                              </w:tc>
                            </w:tr>
                            <w:tr w:rsidR="00A34C89" w14:paraId="6F13A44D" w14:textId="77777777" w:rsidTr="00D12805">
                              <w:tc>
                                <w:tcPr>
                                  <w:tcW w:w="1339" w:type="dxa"/>
                                </w:tcPr>
                                <w:p w14:paraId="36ADFF24" w14:textId="77777777" w:rsidR="00A34C89" w:rsidRDefault="00A34C89" w:rsidP="006662A9">
                                  <w:r>
                                    <w:t>Provision of sources and references</w:t>
                                  </w:r>
                                </w:p>
                              </w:tc>
                              <w:tc>
                                <w:tcPr>
                                  <w:tcW w:w="1685" w:type="dxa"/>
                                </w:tcPr>
                                <w:p w14:paraId="4C21D39B" w14:textId="77777777" w:rsidR="00A34C89" w:rsidRDefault="00A34C89" w:rsidP="006662A9"/>
                              </w:tc>
                              <w:tc>
                                <w:tcPr>
                                  <w:tcW w:w="927" w:type="dxa"/>
                                </w:tcPr>
                                <w:p w14:paraId="48BFBEBE" w14:textId="77777777" w:rsidR="00A34C89" w:rsidRDefault="00A34C89" w:rsidP="006662A9"/>
                              </w:tc>
                              <w:tc>
                                <w:tcPr>
                                  <w:tcW w:w="816" w:type="dxa"/>
                                </w:tcPr>
                                <w:p w14:paraId="7F056C44" w14:textId="77777777" w:rsidR="00A34C89" w:rsidRDefault="00A34C89" w:rsidP="006662A9"/>
                              </w:tc>
                              <w:tc>
                                <w:tcPr>
                                  <w:tcW w:w="718" w:type="dxa"/>
                                </w:tcPr>
                                <w:p w14:paraId="0E176677" w14:textId="77777777" w:rsidR="00A34C89" w:rsidRDefault="00A34C89" w:rsidP="006662A9"/>
                              </w:tc>
                              <w:tc>
                                <w:tcPr>
                                  <w:tcW w:w="1539" w:type="dxa"/>
                                </w:tcPr>
                                <w:p w14:paraId="32C29D27" w14:textId="77777777" w:rsidR="00A34C89" w:rsidRDefault="00A34C89" w:rsidP="006662A9"/>
                              </w:tc>
                            </w:tr>
                          </w:tbl>
                          <w:p w14:paraId="5F931495"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193410" id="_x0000_s1046" type="#_x0000_t202" style="position:absolute;margin-left:-56.8pt;margin-top:20.15pt;width:366.6pt;height:70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" fillcolor="white [3201]" strokecolor="black [3213]" strokeweight=".5pt">
                <v:textbox>
                  <w:txbxContent>
                    <w:p w14:paraId="6DBD3160"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0AA9FF26" w14:textId="77777777" w:rsidTr="00D12805">
                        <w:tc>
                          <w:tcPr>
                            <w:tcW w:w="1339" w:type="dxa"/>
                          </w:tcPr>
                          <w:p w14:paraId="0E1C2C56" w14:textId="77777777" w:rsidR="00A34C89" w:rsidRDefault="00A34C89"/>
                        </w:tc>
                        <w:tc>
                          <w:tcPr>
                            <w:tcW w:w="1685" w:type="dxa"/>
                          </w:tcPr>
                          <w:p w14:paraId="69DD877A" w14:textId="77777777" w:rsidR="00A34C89" w:rsidRDefault="00A34C89">
                            <w:r>
                              <w:t>Strongly Disagree</w:t>
                            </w:r>
                          </w:p>
                        </w:tc>
                        <w:tc>
                          <w:tcPr>
                            <w:tcW w:w="927" w:type="dxa"/>
                          </w:tcPr>
                          <w:p w14:paraId="72A341E9" w14:textId="77777777" w:rsidR="00A34C89" w:rsidRDefault="00A34C89">
                            <w:r>
                              <w:t>Disagree</w:t>
                            </w:r>
                          </w:p>
                        </w:tc>
                        <w:tc>
                          <w:tcPr>
                            <w:tcW w:w="816" w:type="dxa"/>
                          </w:tcPr>
                          <w:p w14:paraId="7C248BBD" w14:textId="77777777" w:rsidR="00A34C89" w:rsidRDefault="00A34C89">
                            <w:r>
                              <w:t>Neutral</w:t>
                            </w:r>
                          </w:p>
                        </w:tc>
                        <w:tc>
                          <w:tcPr>
                            <w:tcW w:w="718" w:type="dxa"/>
                          </w:tcPr>
                          <w:p w14:paraId="2111DADB" w14:textId="77777777" w:rsidR="00A34C89" w:rsidRDefault="00A34C89">
                            <w:r>
                              <w:t>Agree</w:t>
                            </w:r>
                          </w:p>
                        </w:tc>
                        <w:tc>
                          <w:tcPr>
                            <w:tcW w:w="1539" w:type="dxa"/>
                          </w:tcPr>
                          <w:p w14:paraId="4505CD83" w14:textId="77777777" w:rsidR="00A34C89" w:rsidRDefault="00A34C89">
                            <w:r>
                              <w:t>Strongly Agree</w:t>
                            </w:r>
                          </w:p>
                        </w:tc>
                      </w:tr>
                      <w:tr w:rsidR="00A34C89" w14:paraId="6F13A44D" w14:textId="77777777" w:rsidTr="00D12805">
                        <w:tc>
                          <w:tcPr>
                            <w:tcW w:w="1339" w:type="dxa"/>
                          </w:tcPr>
                          <w:p w14:paraId="36ADFF24" w14:textId="77777777" w:rsidR="00A34C89" w:rsidRDefault="00A34C89" w:rsidP="006662A9">
                            <w:r>
                              <w:t>Provision of sources and references</w:t>
                            </w:r>
                          </w:p>
                        </w:tc>
                        <w:tc>
                          <w:tcPr>
                            <w:tcW w:w="1685" w:type="dxa"/>
                          </w:tcPr>
                          <w:p w14:paraId="4C21D39B" w14:textId="77777777" w:rsidR="00A34C89" w:rsidRDefault="00A34C89" w:rsidP="006662A9"/>
                        </w:tc>
                        <w:tc>
                          <w:tcPr>
                            <w:tcW w:w="927" w:type="dxa"/>
                          </w:tcPr>
                          <w:p w14:paraId="48BFBEBE" w14:textId="77777777" w:rsidR="00A34C89" w:rsidRDefault="00A34C89" w:rsidP="006662A9"/>
                        </w:tc>
                        <w:tc>
                          <w:tcPr>
                            <w:tcW w:w="816" w:type="dxa"/>
                          </w:tcPr>
                          <w:p w14:paraId="7F056C44" w14:textId="77777777" w:rsidR="00A34C89" w:rsidRDefault="00A34C89" w:rsidP="006662A9"/>
                        </w:tc>
                        <w:tc>
                          <w:tcPr>
                            <w:tcW w:w="718" w:type="dxa"/>
                          </w:tcPr>
                          <w:p w14:paraId="0E176677" w14:textId="77777777" w:rsidR="00A34C89" w:rsidRDefault="00A34C89" w:rsidP="006662A9"/>
                        </w:tc>
                        <w:tc>
                          <w:tcPr>
                            <w:tcW w:w="1539" w:type="dxa"/>
                          </w:tcPr>
                          <w:p w14:paraId="32C29D27" w14:textId="77777777" w:rsidR="00A34C89" w:rsidRDefault="00A34C89" w:rsidP="006662A9"/>
                        </w:tc>
                      </w:tr>
                    </w:tbl>
                    <w:p w14:paraId="5F931495" w14:textId="77777777" w:rsidR="00A34C89" w:rsidRPr="00D12805" w:rsidRDefault="00A34C89" w:rsidP="00A34C89">
                      <w:pPr>
                        <w:rPr>
                          <w:sz w:val="20"/>
                          <w:szCs w:val="20"/>
                        </w:rPr>
                      </w:pPr>
                    </w:p>
                  </w:txbxContent>
                </v:textbox>
              </v:shape>
            </w:pict>
          </mc:Fallback>
        </mc:AlternateContent>
      </w:r>
    </w:p>
    <w:p w14:paraId="2BBF762F" w14:textId="77777777" w:rsidR="00A34C89" w:rsidRDefault="00A34C89" w:rsidP="00A34C89">
      <w:r>
        <w:rPr>
          <w:noProof/>
          <w14:ligatures w14:val="standardContextual"/>
        </w:rPr>
        <mc:AlternateContent>
          <mc:Choice Requires="wps">
            <w:drawing>
              <wp:anchor distT="0" distB="0" distL="114300" distR="114300" simplePos="0" relativeHeight="251682816" behindDoc="0" locked="0" layoutInCell="1" allowOverlap="1" wp14:anchorId="252E6D33" wp14:editId="01200922">
                <wp:simplePos x="0" y="0"/>
                <wp:positionH relativeFrom="column">
                  <wp:posOffset>4127383</wp:posOffset>
                </wp:positionH>
                <wp:positionV relativeFrom="paragraph">
                  <wp:posOffset>72186</wp:posOffset>
                </wp:positionV>
                <wp:extent cx="4941570" cy="897389"/>
                <wp:effectExtent l="0" t="0" r="11430" b="17145"/>
                <wp:wrapNone/>
                <wp:docPr id="1482112918" name="Text Box 4"/>
                <wp:cNvGraphicFramePr/>
                <a:graphic xmlns:a="http://schemas.openxmlformats.org/drawingml/2006/main">
                  <a:graphicData uri="http://schemas.microsoft.com/office/word/2010/wordprocessingShape">
                    <wps:wsp>
                      <wps:cNvSpPr txBox="1"/>
                      <wps:spPr>
                        <a:xfrm>
                          <a:off x="0" y="0"/>
                          <a:ext cx="4941570" cy="897389"/>
                        </a:xfrm>
                        <a:prstGeom prst="rect">
                          <a:avLst/>
                        </a:prstGeom>
                        <a:solidFill>
                          <a:schemeClr val="lt1"/>
                        </a:solidFill>
                        <a:ln w="6350">
                          <a:solidFill>
                            <a:schemeClr val="tx1"/>
                          </a:solidFill>
                        </a:ln>
                      </wps:spPr>
                      <wps:txbx>
                        <w:txbxContent>
                          <w:p w14:paraId="3EFF6512"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50047198" w14:textId="77777777" w:rsidTr="00D12805">
                              <w:tc>
                                <w:tcPr>
                                  <w:tcW w:w="1340" w:type="dxa"/>
                                </w:tcPr>
                                <w:p w14:paraId="66D54A6A" w14:textId="77777777" w:rsidR="00A34C89" w:rsidRDefault="00A34C89"/>
                              </w:tc>
                              <w:tc>
                                <w:tcPr>
                                  <w:tcW w:w="1689" w:type="dxa"/>
                                </w:tcPr>
                                <w:p w14:paraId="1F94AD69" w14:textId="77777777" w:rsidR="00A34C89" w:rsidRDefault="00A34C89">
                                  <w:r>
                                    <w:t>Strongly Disagree</w:t>
                                  </w:r>
                                </w:p>
                              </w:tc>
                              <w:tc>
                                <w:tcPr>
                                  <w:tcW w:w="927" w:type="dxa"/>
                                </w:tcPr>
                                <w:p w14:paraId="25CD5403" w14:textId="77777777" w:rsidR="00A34C89" w:rsidRDefault="00A34C89">
                                  <w:r>
                                    <w:t>Disagree</w:t>
                                  </w:r>
                                </w:p>
                              </w:tc>
                              <w:tc>
                                <w:tcPr>
                                  <w:tcW w:w="816" w:type="dxa"/>
                                </w:tcPr>
                                <w:p w14:paraId="511CB9C6" w14:textId="77777777" w:rsidR="00A34C89" w:rsidRDefault="00A34C89">
                                  <w:r>
                                    <w:t>Neutral</w:t>
                                  </w:r>
                                </w:p>
                              </w:tc>
                              <w:tc>
                                <w:tcPr>
                                  <w:tcW w:w="983" w:type="dxa"/>
                                </w:tcPr>
                                <w:p w14:paraId="560FD418" w14:textId="77777777" w:rsidR="00A34C89" w:rsidRDefault="00A34C89">
                                  <w:r>
                                    <w:t>Agree</w:t>
                                  </w:r>
                                </w:p>
                              </w:tc>
                              <w:tc>
                                <w:tcPr>
                                  <w:tcW w:w="1719" w:type="dxa"/>
                                </w:tcPr>
                                <w:p w14:paraId="38487D87" w14:textId="77777777" w:rsidR="00A34C89" w:rsidRDefault="00A34C89">
                                  <w:r>
                                    <w:t>Strongly Agree</w:t>
                                  </w:r>
                                </w:p>
                              </w:tc>
                            </w:tr>
                            <w:tr w:rsidR="00A34C89" w14:paraId="5A1C778E" w14:textId="77777777" w:rsidTr="00D12805">
                              <w:tc>
                                <w:tcPr>
                                  <w:tcW w:w="1340" w:type="dxa"/>
                                </w:tcPr>
                                <w:p w14:paraId="5586ADFB" w14:textId="77777777" w:rsidR="00A34C89" w:rsidRDefault="00A34C89" w:rsidP="006662A9">
                                  <w:r>
                                    <w:t>Provision of sources and references</w:t>
                                  </w:r>
                                </w:p>
                              </w:tc>
                              <w:tc>
                                <w:tcPr>
                                  <w:tcW w:w="1689" w:type="dxa"/>
                                </w:tcPr>
                                <w:p w14:paraId="2ACD6741" w14:textId="77777777" w:rsidR="00A34C89" w:rsidRDefault="00A34C89" w:rsidP="006662A9"/>
                              </w:tc>
                              <w:tc>
                                <w:tcPr>
                                  <w:tcW w:w="927" w:type="dxa"/>
                                </w:tcPr>
                                <w:p w14:paraId="24FEDFC3" w14:textId="77777777" w:rsidR="00A34C89" w:rsidRDefault="00A34C89" w:rsidP="006662A9"/>
                              </w:tc>
                              <w:tc>
                                <w:tcPr>
                                  <w:tcW w:w="816" w:type="dxa"/>
                                </w:tcPr>
                                <w:p w14:paraId="60DB09B0" w14:textId="77777777" w:rsidR="00A34C89" w:rsidRDefault="00A34C89" w:rsidP="006662A9"/>
                              </w:tc>
                              <w:tc>
                                <w:tcPr>
                                  <w:tcW w:w="983" w:type="dxa"/>
                                </w:tcPr>
                                <w:p w14:paraId="4E0F9A93" w14:textId="77777777" w:rsidR="00A34C89" w:rsidRDefault="00A34C89" w:rsidP="006662A9"/>
                              </w:tc>
                              <w:tc>
                                <w:tcPr>
                                  <w:tcW w:w="1719" w:type="dxa"/>
                                </w:tcPr>
                                <w:p w14:paraId="47A9D9FC" w14:textId="77777777" w:rsidR="00A34C89" w:rsidRDefault="00A34C89" w:rsidP="006662A9"/>
                              </w:tc>
                            </w:tr>
                          </w:tbl>
                          <w:p w14:paraId="112368B7"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52E6D33" id="_x0000_s1047" type="#_x0000_t202" style="position:absolute;margin-left:325pt;margin-top:5.7pt;width:389.1pt;height:70.65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" fillcolor="white [3201]" strokecolor="black [3213]" strokeweight=".5pt">
                <v:textbox>
                  <w:txbxContent>
                    <w:p w14:paraId="3EFF6512"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50047198" w14:textId="77777777" w:rsidTr="00D12805">
                        <w:tc>
                          <w:tcPr>
                            <w:tcW w:w="1340" w:type="dxa"/>
                          </w:tcPr>
                          <w:p w14:paraId="66D54A6A" w14:textId="77777777" w:rsidR="00A34C89" w:rsidRDefault="00A34C89"/>
                        </w:tc>
                        <w:tc>
                          <w:tcPr>
                            <w:tcW w:w="1689" w:type="dxa"/>
                          </w:tcPr>
                          <w:p w14:paraId="1F94AD69" w14:textId="77777777" w:rsidR="00A34C89" w:rsidRDefault="00A34C89">
                            <w:r>
                              <w:t>Strongly Disagree</w:t>
                            </w:r>
                          </w:p>
                        </w:tc>
                        <w:tc>
                          <w:tcPr>
                            <w:tcW w:w="927" w:type="dxa"/>
                          </w:tcPr>
                          <w:p w14:paraId="25CD5403" w14:textId="77777777" w:rsidR="00A34C89" w:rsidRDefault="00A34C89">
                            <w:r>
                              <w:t>Disagree</w:t>
                            </w:r>
                          </w:p>
                        </w:tc>
                        <w:tc>
                          <w:tcPr>
                            <w:tcW w:w="816" w:type="dxa"/>
                          </w:tcPr>
                          <w:p w14:paraId="511CB9C6" w14:textId="77777777" w:rsidR="00A34C89" w:rsidRDefault="00A34C89">
                            <w:r>
                              <w:t>Neutral</w:t>
                            </w:r>
                          </w:p>
                        </w:tc>
                        <w:tc>
                          <w:tcPr>
                            <w:tcW w:w="983" w:type="dxa"/>
                          </w:tcPr>
                          <w:p w14:paraId="560FD418" w14:textId="77777777" w:rsidR="00A34C89" w:rsidRDefault="00A34C89">
                            <w:r>
                              <w:t>Agree</w:t>
                            </w:r>
                          </w:p>
                        </w:tc>
                        <w:tc>
                          <w:tcPr>
                            <w:tcW w:w="1719" w:type="dxa"/>
                          </w:tcPr>
                          <w:p w14:paraId="38487D87" w14:textId="77777777" w:rsidR="00A34C89" w:rsidRDefault="00A34C89">
                            <w:r>
                              <w:t>Strongly Agree</w:t>
                            </w:r>
                          </w:p>
                        </w:tc>
                      </w:tr>
                      <w:tr w:rsidR="00A34C89" w14:paraId="5A1C778E" w14:textId="77777777" w:rsidTr="00D12805">
                        <w:tc>
                          <w:tcPr>
                            <w:tcW w:w="1340" w:type="dxa"/>
                          </w:tcPr>
                          <w:p w14:paraId="5586ADFB" w14:textId="77777777" w:rsidR="00A34C89" w:rsidRDefault="00A34C89" w:rsidP="006662A9">
                            <w:r>
                              <w:t>Provision of sources and references</w:t>
                            </w:r>
                          </w:p>
                        </w:tc>
                        <w:tc>
                          <w:tcPr>
                            <w:tcW w:w="1689" w:type="dxa"/>
                          </w:tcPr>
                          <w:p w14:paraId="2ACD6741" w14:textId="77777777" w:rsidR="00A34C89" w:rsidRDefault="00A34C89" w:rsidP="006662A9"/>
                        </w:tc>
                        <w:tc>
                          <w:tcPr>
                            <w:tcW w:w="927" w:type="dxa"/>
                          </w:tcPr>
                          <w:p w14:paraId="24FEDFC3" w14:textId="77777777" w:rsidR="00A34C89" w:rsidRDefault="00A34C89" w:rsidP="006662A9"/>
                        </w:tc>
                        <w:tc>
                          <w:tcPr>
                            <w:tcW w:w="816" w:type="dxa"/>
                          </w:tcPr>
                          <w:p w14:paraId="60DB09B0" w14:textId="77777777" w:rsidR="00A34C89" w:rsidRDefault="00A34C89" w:rsidP="006662A9"/>
                        </w:tc>
                        <w:tc>
                          <w:tcPr>
                            <w:tcW w:w="983" w:type="dxa"/>
                          </w:tcPr>
                          <w:p w14:paraId="4E0F9A93" w14:textId="77777777" w:rsidR="00A34C89" w:rsidRDefault="00A34C89" w:rsidP="006662A9"/>
                        </w:tc>
                        <w:tc>
                          <w:tcPr>
                            <w:tcW w:w="1719" w:type="dxa"/>
                          </w:tcPr>
                          <w:p w14:paraId="47A9D9FC" w14:textId="77777777" w:rsidR="00A34C89" w:rsidRDefault="00A34C89" w:rsidP="006662A9"/>
                        </w:tc>
                      </w:tr>
                    </w:tbl>
                    <w:p w14:paraId="112368B7" w14:textId="77777777" w:rsidR="00A34C89" w:rsidRPr="00D12805" w:rsidRDefault="00A34C89" w:rsidP="00A34C89">
                      <w:pPr>
                        <w:rPr>
                          <w:sz w:val="20"/>
                          <w:szCs w:val="20"/>
                        </w:rPr>
                      </w:pPr>
                    </w:p>
                  </w:txbxContent>
                </v:textbox>
              </v:shape>
            </w:pict>
          </mc:Fallback>
        </mc:AlternateContent>
      </w:r>
    </w:p>
    <w:p w14:paraId="6B25ABE6" w14:textId="77777777" w:rsidR="00A34C89" w:rsidRDefault="00A34C89" w:rsidP="00A34C89"/>
    <w:p w14:paraId="1F408869" w14:textId="77777777" w:rsidR="00A34C89" w:rsidRDefault="00A34C89" w:rsidP="00A34C89"/>
    <w:p w14:paraId="09BDEAF5" w14:textId="77777777" w:rsidR="00A34C89" w:rsidRDefault="00A34C89" w:rsidP="00A34C89"/>
    <w:p w14:paraId="55EB5F11" w14:textId="77777777" w:rsidR="00A34C89" w:rsidRDefault="00A34C89" w:rsidP="00A34C89"/>
    <w:p w14:paraId="41AAF381" w14:textId="77777777" w:rsidR="00A34C89" w:rsidRDefault="00A34C89" w:rsidP="00A34C89"/>
    <w:p w14:paraId="564C7E05" w14:textId="77777777" w:rsidR="00A34C89" w:rsidRDefault="00A34C89" w:rsidP="00A34C89"/>
    <w:p w14:paraId="4F8B5DB5" w14:textId="77777777" w:rsidR="00A34C89" w:rsidRDefault="00A34C89" w:rsidP="00A34C89"/>
    <w:p w14:paraId="3096C511" w14:textId="77777777" w:rsidR="00A34C89" w:rsidRDefault="00A34C89" w:rsidP="00A34C89"/>
    <w:p w14:paraId="2312EEA0" w14:textId="77777777" w:rsidR="00A34C89" w:rsidRDefault="00A34C89" w:rsidP="00A34C89"/>
    <w:p w14:paraId="01441F44" w14:textId="5408B590" w:rsidR="00A34C89" w:rsidRDefault="00A34C89" w:rsidP="00204775">
      <w:pPr>
        <w:pStyle w:val="ListParagraph"/>
        <w:numPr>
          <w:ilvl w:val="0"/>
          <w:numId w:val="1"/>
        </w:numPr>
        <w:tabs>
          <w:tab w:val="clear" w:pos="720"/>
        </w:tabs>
        <w:ind w:left="-720"/>
      </w:pPr>
      <w:r>
        <w:lastRenderedPageBreak/>
        <w:t xml:space="preserve">Briefly explain urodynamic testing. </w:t>
      </w:r>
      <w:r>
        <w:rPr>
          <w:noProof/>
        </w:rPr>
        <mc:AlternateContent>
          <mc:Choice Requires="wps">
            <w:drawing>
              <wp:anchor distT="0" distB="0" distL="114300" distR="114300" simplePos="0" relativeHeight="251686912" behindDoc="0" locked="0" layoutInCell="1" allowOverlap="1" wp14:anchorId="450B1B64" wp14:editId="5626B474">
                <wp:simplePos x="0" y="0"/>
                <wp:positionH relativeFrom="column">
                  <wp:posOffset>-769434</wp:posOffset>
                </wp:positionH>
                <wp:positionV relativeFrom="paragraph">
                  <wp:posOffset>194682</wp:posOffset>
                </wp:positionV>
                <wp:extent cx="4656455" cy="2754351"/>
                <wp:effectExtent l="0" t="0" r="17145" b="14605"/>
                <wp:wrapNone/>
                <wp:docPr id="1218103461" name="Text Box 1"/>
                <wp:cNvGraphicFramePr/>
                <a:graphic xmlns:a="http://schemas.openxmlformats.org/drawingml/2006/main">
                  <a:graphicData uri="http://schemas.microsoft.com/office/word/2010/wordprocessingShape">
                    <wps:wsp>
                      <wps:cNvSpPr txBox="1"/>
                      <wps:spPr>
                        <a:xfrm>
                          <a:off x="0" y="0"/>
                          <a:ext cx="4656455" cy="2754351"/>
                        </a:xfrm>
                        <a:prstGeom prst="rect">
                          <a:avLst/>
                        </a:prstGeom>
                        <a:solidFill>
                          <a:schemeClr val="lt1"/>
                        </a:solidFill>
                        <a:ln w="6350">
                          <a:solidFill>
                            <a:prstClr val="black"/>
                          </a:solidFill>
                        </a:ln>
                      </wps:spPr>
                      <wps:txbx>
                        <w:txbxContent>
                          <w:p w14:paraId="21436D87" w14:textId="77777777" w:rsidR="00A34C89" w:rsidRPr="00A02EA3" w:rsidRDefault="00A34C89" w:rsidP="00A34C89">
                            <w:r w:rsidRPr="00A02EA3">
                              <w:rPr>
                                <w:u w:val="single"/>
                              </w:rPr>
                              <w:t>Option 1</w:t>
                            </w:r>
                            <w:r w:rsidRPr="00A02EA3">
                              <w:t xml:space="preserve">: </w:t>
                            </w:r>
                          </w:p>
                          <w:p w14:paraId="32CD92FC" w14:textId="77777777" w:rsidR="00A34C89" w:rsidRPr="00A02EA3" w:rsidRDefault="00A34C89" w:rsidP="00A34C89"/>
                          <w:p w14:paraId="138C9734" w14:textId="77777777" w:rsidR="00A34C89" w:rsidRPr="00A02EA3" w:rsidRDefault="00A34C89" w:rsidP="00A34C89">
                            <w:r w:rsidRPr="00A02EA3">
                              <w:t>Urodynamic testing is a series of tests used to evaluate how well the bladder, urethra, and sphincters are functioning. It helps diagnose urinary problems like incontinence, frequent urination, or difficulty urinating. The tests measure factors like bladder pressure, urine flow rate, and how well the bladder stores and empties urine. Common types of urodynamic tests include:</w:t>
                            </w:r>
                          </w:p>
                          <w:p w14:paraId="13916E93" w14:textId="77777777" w:rsidR="00A34C89" w:rsidRPr="00A02EA3" w:rsidRDefault="00A34C89" w:rsidP="00A34C89">
                            <w:pPr>
                              <w:numPr>
                                <w:ilvl w:val="0"/>
                                <w:numId w:val="13"/>
                              </w:numPr>
                              <w:tabs>
                                <w:tab w:val="clear" w:pos="720"/>
                              </w:tabs>
                              <w:ind w:left="540"/>
                            </w:pPr>
                            <w:r w:rsidRPr="00A02EA3">
                              <w:rPr>
                                <w:b/>
                                <w:bCs/>
                              </w:rPr>
                              <w:t>Cystometry</w:t>
                            </w:r>
                            <w:r w:rsidRPr="00A02EA3">
                              <w:t>: Measures bladder pressure and capacity.</w:t>
                            </w:r>
                          </w:p>
                          <w:p w14:paraId="4D4BB838" w14:textId="77777777" w:rsidR="00A34C89" w:rsidRPr="00A02EA3" w:rsidRDefault="00A34C89" w:rsidP="00A34C89">
                            <w:pPr>
                              <w:numPr>
                                <w:ilvl w:val="0"/>
                                <w:numId w:val="13"/>
                              </w:numPr>
                              <w:tabs>
                                <w:tab w:val="clear" w:pos="720"/>
                              </w:tabs>
                              <w:ind w:left="540"/>
                            </w:pPr>
                            <w:r w:rsidRPr="00A02EA3">
                              <w:rPr>
                                <w:b/>
                                <w:bCs/>
                              </w:rPr>
                              <w:t>Uroflowmetry</w:t>
                            </w:r>
                            <w:r w:rsidRPr="00A02EA3">
                              <w:t>: Measures the rate of urine flow.</w:t>
                            </w:r>
                          </w:p>
                          <w:p w14:paraId="6CE72CBC" w14:textId="77777777" w:rsidR="00A34C89" w:rsidRPr="00A02EA3" w:rsidRDefault="00A34C89" w:rsidP="00A34C89">
                            <w:pPr>
                              <w:numPr>
                                <w:ilvl w:val="0"/>
                                <w:numId w:val="13"/>
                              </w:numPr>
                              <w:tabs>
                                <w:tab w:val="clear" w:pos="720"/>
                              </w:tabs>
                              <w:ind w:left="540"/>
                            </w:pPr>
                            <w:r w:rsidRPr="00A02EA3">
                              <w:rPr>
                                <w:b/>
                                <w:bCs/>
                              </w:rPr>
                              <w:t>Pressure Flow Study</w:t>
                            </w:r>
                            <w:r w:rsidRPr="00A02EA3">
                              <w:t>: Assesses bladder pressure during urination.</w:t>
                            </w:r>
                          </w:p>
                          <w:p w14:paraId="7BAC13D1" w14:textId="77777777" w:rsidR="00A34C89" w:rsidRDefault="00A34C89" w:rsidP="00A34C89">
                            <w:pPr>
                              <w:numPr>
                                <w:ilvl w:val="0"/>
                                <w:numId w:val="13"/>
                              </w:numPr>
                              <w:tabs>
                                <w:tab w:val="clear" w:pos="720"/>
                              </w:tabs>
                              <w:ind w:left="540"/>
                            </w:pPr>
                            <w:r w:rsidRPr="00A02EA3">
                              <w:rPr>
                                <w:b/>
                                <w:bCs/>
                              </w:rPr>
                              <w:t>Electromyography (EMG)</w:t>
                            </w:r>
                            <w:r w:rsidRPr="00A02EA3">
                              <w:t>: Checks the function of the muscles involved in urination.</w:t>
                            </w:r>
                          </w:p>
                          <w:p w14:paraId="13812BF2" w14:textId="77777777" w:rsidR="00A34C89" w:rsidRPr="00A02EA3" w:rsidRDefault="00A34C89" w:rsidP="00A34C89"/>
                          <w:p w14:paraId="5D7F8F7F" w14:textId="77777777" w:rsidR="00A34C89" w:rsidRPr="00A02EA3" w:rsidRDefault="00A34C89" w:rsidP="00A34C89">
                            <w:r w:rsidRPr="00A02EA3">
                              <w:t>These tests are usually done in a specialized clinic or hospit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0B1B64" id="_x0000_s1048" type="#_x0000_t202" style="position:absolute;left:0;text-align:left;margin-left:-60.6pt;margin-top:15.35pt;width:366.65pt;height:216.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" fillcolor="white [3201]" strokeweight=".5pt">
                <v:textbox>
                  <w:txbxContent>
                    <w:p w14:paraId="21436D87" w14:textId="77777777" w:rsidR="00A34C89" w:rsidRPr="00A02EA3" w:rsidRDefault="00A34C89" w:rsidP="00A34C89">
                      <w:r w:rsidRPr="00A02EA3">
                        <w:rPr>
                          <w:u w:val="single"/>
                        </w:rPr>
                        <w:t>Option 1</w:t>
                      </w:r>
                      <w:r w:rsidRPr="00A02EA3">
                        <w:t xml:space="preserve">: </w:t>
                      </w:r>
                    </w:p>
                    <w:p w14:paraId="32CD92FC" w14:textId="77777777" w:rsidR="00A34C89" w:rsidRPr="00A02EA3" w:rsidRDefault="00A34C89" w:rsidP="00A34C89"/>
                    <w:p w14:paraId="138C9734" w14:textId="77777777" w:rsidR="00A34C89" w:rsidRPr="00A02EA3" w:rsidRDefault="00A34C89" w:rsidP="00A34C89">
                      <w:r w:rsidRPr="00A02EA3">
                        <w:t>Urodynamic testing is a series of tests used to evaluate how well the bladder, urethra, and sphincters are functioning. It helps diagnose urinary problems like incontinence, frequent urination, or difficulty urinating. The tests measure factors like bladder pressure, urine flow rate, and how well the bladder stores and empties urine. Common types of urodynamic tests include:</w:t>
                      </w:r>
                    </w:p>
                    <w:p w14:paraId="13916E93" w14:textId="77777777" w:rsidR="00A34C89" w:rsidRPr="00A02EA3" w:rsidRDefault="00A34C89" w:rsidP="00A34C89">
                      <w:pPr>
                        <w:numPr>
                          <w:ilvl w:val="0"/>
                          <w:numId w:val="13"/>
                        </w:numPr>
                        <w:tabs>
                          <w:tab w:val="clear" w:pos="720"/>
                        </w:tabs>
                        <w:ind w:left="540"/>
                      </w:pPr>
                      <w:proofErr w:type="spellStart"/>
                      <w:r w:rsidRPr="00A02EA3">
                        <w:rPr>
                          <w:b/>
                          <w:bCs/>
                        </w:rPr>
                        <w:t>Cystometry</w:t>
                      </w:r>
                      <w:proofErr w:type="spellEnd"/>
                      <w:r w:rsidRPr="00A02EA3">
                        <w:t>: Measures bladder pressure and capacity.</w:t>
                      </w:r>
                    </w:p>
                    <w:p w14:paraId="4D4BB838" w14:textId="77777777" w:rsidR="00A34C89" w:rsidRPr="00A02EA3" w:rsidRDefault="00A34C89" w:rsidP="00A34C89">
                      <w:pPr>
                        <w:numPr>
                          <w:ilvl w:val="0"/>
                          <w:numId w:val="13"/>
                        </w:numPr>
                        <w:tabs>
                          <w:tab w:val="clear" w:pos="720"/>
                        </w:tabs>
                        <w:ind w:left="540"/>
                      </w:pPr>
                      <w:r w:rsidRPr="00A02EA3">
                        <w:rPr>
                          <w:b/>
                          <w:bCs/>
                        </w:rPr>
                        <w:t>Uroflowmetry</w:t>
                      </w:r>
                      <w:r w:rsidRPr="00A02EA3">
                        <w:t>: Measures the rate of urine flow.</w:t>
                      </w:r>
                    </w:p>
                    <w:p w14:paraId="6CE72CBC" w14:textId="77777777" w:rsidR="00A34C89" w:rsidRPr="00A02EA3" w:rsidRDefault="00A34C89" w:rsidP="00A34C89">
                      <w:pPr>
                        <w:numPr>
                          <w:ilvl w:val="0"/>
                          <w:numId w:val="13"/>
                        </w:numPr>
                        <w:tabs>
                          <w:tab w:val="clear" w:pos="720"/>
                        </w:tabs>
                        <w:ind w:left="540"/>
                      </w:pPr>
                      <w:r w:rsidRPr="00A02EA3">
                        <w:rPr>
                          <w:b/>
                          <w:bCs/>
                        </w:rPr>
                        <w:t>Pressure Flow Study</w:t>
                      </w:r>
                      <w:r w:rsidRPr="00A02EA3">
                        <w:t>: Assesses bladder pressure during urination.</w:t>
                      </w:r>
                    </w:p>
                    <w:p w14:paraId="7BAC13D1" w14:textId="77777777" w:rsidR="00A34C89" w:rsidRDefault="00A34C89" w:rsidP="00A34C89">
                      <w:pPr>
                        <w:numPr>
                          <w:ilvl w:val="0"/>
                          <w:numId w:val="13"/>
                        </w:numPr>
                        <w:tabs>
                          <w:tab w:val="clear" w:pos="720"/>
                        </w:tabs>
                        <w:ind w:left="540"/>
                      </w:pPr>
                      <w:r w:rsidRPr="00A02EA3">
                        <w:rPr>
                          <w:b/>
                          <w:bCs/>
                        </w:rPr>
                        <w:t>Electromyography (EMG)</w:t>
                      </w:r>
                      <w:r w:rsidRPr="00A02EA3">
                        <w:t>: Checks the function of the muscles involved in urination.</w:t>
                      </w:r>
                    </w:p>
                    <w:p w14:paraId="13812BF2" w14:textId="77777777" w:rsidR="00A34C89" w:rsidRPr="00A02EA3" w:rsidRDefault="00A34C89" w:rsidP="00A34C89"/>
                    <w:p w14:paraId="5D7F8F7F" w14:textId="77777777" w:rsidR="00A34C89" w:rsidRPr="00A02EA3" w:rsidRDefault="00A34C89" w:rsidP="00A34C89">
                      <w:r w:rsidRPr="00A02EA3">
                        <w:t>These tests are usually done in a specialized clinic or hospital.</w:t>
                      </w:r>
                    </w:p>
                  </w:txbxContent>
                </v:textbox>
              </v:shape>
            </w:pict>
          </mc:Fallback>
        </mc:AlternateContent>
      </w:r>
    </w:p>
    <w:p w14:paraId="2D7017F8" w14:textId="77777777" w:rsidR="00A34C89" w:rsidRDefault="00A34C89" w:rsidP="00A34C89">
      <w:r>
        <w:rPr>
          <w:noProof/>
          <w14:ligatures w14:val="standardContextual"/>
        </w:rPr>
        <mc:AlternateContent>
          <mc:Choice Requires="wps">
            <w:drawing>
              <wp:anchor distT="0" distB="0" distL="114300" distR="114300" simplePos="0" relativeHeight="251689984" behindDoc="0" locked="0" layoutInCell="1" allowOverlap="1" wp14:anchorId="25E5A560" wp14:editId="7606288A">
                <wp:simplePos x="0" y="0"/>
                <wp:positionH relativeFrom="column">
                  <wp:posOffset>4001549</wp:posOffset>
                </wp:positionH>
                <wp:positionV relativeFrom="paragraph">
                  <wp:posOffset>18911</wp:posOffset>
                </wp:positionV>
                <wp:extent cx="0" cy="3799712"/>
                <wp:effectExtent l="0" t="0" r="12700" b="10795"/>
                <wp:wrapNone/>
                <wp:docPr id="1866594972" name="Straight Connector 3"/>
                <wp:cNvGraphicFramePr/>
                <a:graphic xmlns:a="http://schemas.openxmlformats.org/drawingml/2006/main">
                  <a:graphicData uri="http://schemas.microsoft.com/office/word/2010/wordprocessingShape">
                    <wps:wsp>
                      <wps:cNvCnPr/>
                      <wps:spPr>
                        <a:xfrm>
                          <a:off x="0" y="0"/>
                          <a:ext cx="0" cy="3799712"/>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3937603F" id="Straight Connector 3" o:spid="_x0000_s1026" style="position:absolute;z-index:251689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15.1pt,1.5pt" to="315.1pt,300.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" strokecolor="black [3200]" strokeweight="1pt">
                <v:stroke joinstyle="miter"/>
              </v:line>
            </w:pict>
          </mc:Fallback>
        </mc:AlternateContent>
      </w:r>
      <w:r>
        <w:rPr>
          <w:noProof/>
          <w14:ligatures w14:val="standardContextual"/>
        </w:rPr>
        <mc:AlternateContent>
          <mc:Choice Requires="wps">
            <w:drawing>
              <wp:anchor distT="0" distB="0" distL="114300" distR="114300" simplePos="0" relativeHeight="251685888" behindDoc="0" locked="0" layoutInCell="1" allowOverlap="1" wp14:anchorId="654E4013" wp14:editId="05FD022E">
                <wp:simplePos x="0" y="0"/>
                <wp:positionH relativeFrom="page">
                  <wp:posOffset>5029200</wp:posOffset>
                </wp:positionH>
                <wp:positionV relativeFrom="paragraph">
                  <wp:posOffset>30573</wp:posOffset>
                </wp:positionV>
                <wp:extent cx="4941570" cy="2742844"/>
                <wp:effectExtent l="0" t="0" r="11430" b="13335"/>
                <wp:wrapNone/>
                <wp:docPr id="1566237771" name="Text Box 1"/>
                <wp:cNvGraphicFramePr/>
                <a:graphic xmlns:a="http://schemas.openxmlformats.org/drawingml/2006/main">
                  <a:graphicData uri="http://schemas.microsoft.com/office/word/2010/wordprocessingShape">
                    <wps:wsp>
                      <wps:cNvSpPr txBox="1"/>
                      <wps:spPr>
                        <a:xfrm>
                          <a:off x="0" y="0"/>
                          <a:ext cx="4941570" cy="2742844"/>
                        </a:xfrm>
                        <a:prstGeom prst="rect">
                          <a:avLst/>
                        </a:prstGeom>
                        <a:solidFill>
                          <a:schemeClr val="lt1"/>
                        </a:solidFill>
                        <a:ln w="6350">
                          <a:solidFill>
                            <a:prstClr val="black"/>
                          </a:solidFill>
                        </a:ln>
                      </wps:spPr>
                      <wps:txbx>
                        <w:txbxContent>
                          <w:p w14:paraId="78576772" w14:textId="77777777" w:rsidR="00A34C89" w:rsidRPr="00A02EA3" w:rsidRDefault="00A34C89" w:rsidP="00A34C89">
                            <w:r w:rsidRPr="00A02EA3">
                              <w:rPr>
                                <w:u w:val="single"/>
                              </w:rPr>
                              <w:t>Option 2</w:t>
                            </w:r>
                            <w:r w:rsidRPr="00A02EA3">
                              <w:t xml:space="preserve">: </w:t>
                            </w:r>
                          </w:p>
                          <w:p w14:paraId="4C2878E7" w14:textId="77777777" w:rsidR="00A34C89" w:rsidRPr="00A02EA3" w:rsidRDefault="00A34C89" w:rsidP="00A34C89">
                            <w:pPr>
                              <w:pStyle w:val="NormalWeb"/>
                            </w:pPr>
                            <w:r w:rsidRPr="00A02EA3">
                              <w:t>Urodynamic testing is a set of tests used to evaluate how well the bladder, urethra, and pelvic floor muscles store and release urine. It helps diagnose problems like urinary incontinence, overactive bladder, or difficulty emptying the bladder. The tests may include measuring urine flow, bladder pressure, and how much urine the bladder can hold.</w:t>
                            </w:r>
                          </w:p>
                          <w:p w14:paraId="47B30378" w14:textId="77777777" w:rsidR="00A34C89" w:rsidRPr="00A02EA3" w:rsidRDefault="00A34C89" w:rsidP="00A34C89">
                            <w:pPr>
                              <w:pStyle w:val="NormalWeb"/>
                            </w:pPr>
                            <w:r w:rsidRPr="00A02EA3">
                              <w:t>During the procedure, small catheters may be inserted into the bladder and rectum to monitor pressure, and you might be asked to urinate while measurements are taken. The test is generally safe and helps healthcare providers create a tailored treatment plan.</w:t>
                            </w:r>
                          </w:p>
                          <w:p w14:paraId="3998EC5C" w14:textId="77777777" w:rsidR="00A34C89" w:rsidRPr="00A02EA3" w:rsidRDefault="00A34C89" w:rsidP="00A34C89">
                            <w:pPr>
                              <w:pStyle w:val="NormalWeb"/>
                            </w:pPr>
                            <w:r w:rsidRPr="006E3922">
                              <w:rPr>
                                <w:highlight w:val="yellow"/>
                              </w:rPr>
                              <w:t xml:space="preserve">For more details, you can refer to the IUGA fact sheet: </w:t>
                            </w:r>
                            <w:hyperlink r:id="rId17" w:tgtFrame="_new" w:history="1">
                              <w:r w:rsidRPr="006E3922">
                                <w:rPr>
                                  <w:rStyle w:val="Hyperlink"/>
                                  <w:rFonts w:eastAsiaTheme="majorEastAsia"/>
                                  <w:highlight w:val="yellow"/>
                                </w:rPr>
                                <w:t>Urodynamics</w:t>
                              </w:r>
                            </w:hyperlink>
                            <w:r w:rsidRPr="006E3922">
                              <w:rPr>
                                <w:highlight w:val="yellow"/>
                              </w:rPr>
                              <w:t>.</w:t>
                            </w:r>
                          </w:p>
                          <w:p w14:paraId="3AB05020" w14:textId="77777777" w:rsidR="00A34C89" w:rsidRPr="00B919AA"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4E4013" id="_x0000_s1049" type="#_x0000_t202" style="position:absolute;margin-left:396pt;margin-top:2.4pt;width:389.1pt;height:215.95pt;z-index:2516858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" fillcolor="white [3201]" strokeweight=".5pt">
                <v:textbox>
                  <w:txbxContent>
                    <w:p w14:paraId="78576772" w14:textId="77777777" w:rsidR="00A34C89" w:rsidRPr="00A02EA3" w:rsidRDefault="00A34C89" w:rsidP="00A34C89">
                      <w:r w:rsidRPr="00A02EA3">
                        <w:rPr>
                          <w:u w:val="single"/>
                        </w:rPr>
                        <w:t>Option 2</w:t>
                      </w:r>
                      <w:r w:rsidRPr="00A02EA3">
                        <w:t xml:space="preserve">: </w:t>
                      </w:r>
                    </w:p>
                    <w:p w14:paraId="4C2878E7" w14:textId="77777777" w:rsidR="00A34C89" w:rsidRPr="00A02EA3" w:rsidRDefault="00A34C89" w:rsidP="00A34C89">
                      <w:pPr>
                        <w:pStyle w:val="NormalWeb"/>
                      </w:pPr>
                      <w:r w:rsidRPr="00A02EA3">
                        <w:t>Urodynamic testing is a set of tests used to evaluate how well the bladder, urethra, and pelvic floor muscles store and release urine. It helps diagnose problems like urinary incontinence, overactive bladder, or difficulty emptying the bladder. The tests may include measuring urine flow, bladder pressure, and how much urine the bladder can hold.</w:t>
                      </w:r>
                    </w:p>
                    <w:p w14:paraId="47B30378" w14:textId="77777777" w:rsidR="00A34C89" w:rsidRPr="00A02EA3" w:rsidRDefault="00A34C89" w:rsidP="00A34C89">
                      <w:pPr>
                        <w:pStyle w:val="NormalWeb"/>
                      </w:pPr>
                      <w:r w:rsidRPr="00A02EA3">
                        <w:t>During the procedure, small catheters may be inserted into the bladder and rectum to monitor pressure, and you might be asked to urinate while measurements are taken. The test is generally safe and helps healthcare providers create a tailored treatment plan.</w:t>
                      </w:r>
                    </w:p>
                    <w:p w14:paraId="3998EC5C" w14:textId="77777777" w:rsidR="00A34C89" w:rsidRPr="00A02EA3" w:rsidRDefault="00A34C89" w:rsidP="00A34C89">
                      <w:pPr>
                        <w:pStyle w:val="NormalWeb"/>
                      </w:pPr>
                      <w:r w:rsidRPr="006E3922">
                        <w:rPr>
                          <w:highlight w:val="yellow"/>
                        </w:rPr>
                        <w:t xml:space="preserve">For more details, you can refer to the IUGA fact sheet: </w:t>
                      </w:r>
                      <w:hyperlink r:id="rId18" w:tgtFrame="_new" w:history="1">
                        <w:r w:rsidRPr="006E3922">
                          <w:rPr>
                            <w:rStyle w:val="Hyperlink"/>
                            <w:rFonts w:eastAsiaTheme="majorEastAsia"/>
                            <w:highlight w:val="yellow"/>
                          </w:rPr>
                          <w:t>Urodynamics</w:t>
                        </w:r>
                      </w:hyperlink>
                      <w:r w:rsidRPr="006E3922">
                        <w:rPr>
                          <w:highlight w:val="yellow"/>
                        </w:rPr>
                        <w:t>.</w:t>
                      </w:r>
                    </w:p>
                    <w:p w14:paraId="3AB05020" w14:textId="77777777" w:rsidR="00A34C89" w:rsidRPr="00B919AA" w:rsidRDefault="00A34C89" w:rsidP="00A34C89">
                      <w:pPr>
                        <w:rPr>
                          <w:sz w:val="20"/>
                          <w:szCs w:val="20"/>
                        </w:rPr>
                      </w:pPr>
                    </w:p>
                  </w:txbxContent>
                </v:textbox>
                <w10:wrap anchorx="page"/>
              </v:shape>
            </w:pict>
          </mc:Fallback>
        </mc:AlternateContent>
      </w:r>
    </w:p>
    <w:p w14:paraId="40545BA3" w14:textId="77777777" w:rsidR="00A34C89" w:rsidRDefault="00A34C89" w:rsidP="00A34C89"/>
    <w:p w14:paraId="7F4C59AF" w14:textId="77777777" w:rsidR="00A34C89" w:rsidRDefault="00A34C89" w:rsidP="00A34C89"/>
    <w:p w14:paraId="2F199273" w14:textId="77777777" w:rsidR="00A34C89" w:rsidRDefault="00A34C89" w:rsidP="00A34C89"/>
    <w:p w14:paraId="031413A2" w14:textId="77777777" w:rsidR="00A34C89" w:rsidRDefault="00A34C89" w:rsidP="00A34C89"/>
    <w:p w14:paraId="3441D6C3" w14:textId="77777777" w:rsidR="00A34C89" w:rsidRDefault="00A34C89" w:rsidP="00A34C89"/>
    <w:p w14:paraId="5CD8D76C" w14:textId="77777777" w:rsidR="00A34C89" w:rsidRDefault="00A34C89" w:rsidP="00A34C89"/>
    <w:p w14:paraId="05CD4040" w14:textId="77777777" w:rsidR="00A34C89" w:rsidRDefault="00A34C89" w:rsidP="00A34C89"/>
    <w:p w14:paraId="2E268DF3" w14:textId="77777777" w:rsidR="00A34C89" w:rsidRDefault="00A34C89" w:rsidP="00A34C89"/>
    <w:p w14:paraId="18206DAF" w14:textId="77777777" w:rsidR="00A34C89" w:rsidRDefault="00A34C89" w:rsidP="00A34C89"/>
    <w:p w14:paraId="2F1C9436" w14:textId="77777777" w:rsidR="00A34C89" w:rsidRDefault="00A34C89" w:rsidP="00A34C89"/>
    <w:p w14:paraId="766EB9F3" w14:textId="77777777" w:rsidR="00A34C89" w:rsidRDefault="00A34C89" w:rsidP="00A34C89"/>
    <w:p w14:paraId="10E0936B" w14:textId="77777777" w:rsidR="00A34C89" w:rsidRDefault="00A34C89" w:rsidP="00A34C89"/>
    <w:p w14:paraId="12843854" w14:textId="77777777" w:rsidR="00A34C89" w:rsidRDefault="00A34C89" w:rsidP="00A34C89"/>
    <w:p w14:paraId="7571BACA" w14:textId="77777777" w:rsidR="00A34C89" w:rsidRDefault="00A34C89" w:rsidP="00A34C89"/>
    <w:p w14:paraId="2717D424" w14:textId="77777777" w:rsidR="00A34C89" w:rsidRDefault="00A34C89" w:rsidP="00A34C89">
      <w:r>
        <w:rPr>
          <w:noProof/>
          <w14:ligatures w14:val="standardContextual"/>
        </w:rPr>
        <mc:AlternateContent>
          <mc:Choice Requires="wps">
            <w:drawing>
              <wp:anchor distT="0" distB="0" distL="114300" distR="114300" simplePos="0" relativeHeight="251688960" behindDoc="0" locked="0" layoutInCell="1" allowOverlap="1" wp14:anchorId="56495A0E" wp14:editId="57109F87">
                <wp:simplePos x="0" y="0"/>
                <wp:positionH relativeFrom="column">
                  <wp:posOffset>-763398</wp:posOffset>
                </wp:positionH>
                <wp:positionV relativeFrom="paragraph">
                  <wp:posOffset>284212</wp:posOffset>
                </wp:positionV>
                <wp:extent cx="4655820" cy="906011"/>
                <wp:effectExtent l="0" t="0" r="17780" b="8890"/>
                <wp:wrapNone/>
                <wp:docPr id="1684631472" name="Text Box 4"/>
                <wp:cNvGraphicFramePr/>
                <a:graphic xmlns:a="http://schemas.openxmlformats.org/drawingml/2006/main">
                  <a:graphicData uri="http://schemas.microsoft.com/office/word/2010/wordprocessingShape">
                    <wps:wsp>
                      <wps:cNvSpPr txBox="1"/>
                      <wps:spPr>
                        <a:xfrm>
                          <a:off x="0" y="0"/>
                          <a:ext cx="4655820" cy="906011"/>
                        </a:xfrm>
                        <a:prstGeom prst="rect">
                          <a:avLst/>
                        </a:prstGeom>
                        <a:solidFill>
                          <a:schemeClr val="lt1"/>
                        </a:solidFill>
                        <a:ln w="6350">
                          <a:solidFill>
                            <a:schemeClr val="tx1"/>
                          </a:solidFill>
                        </a:ln>
                      </wps:spPr>
                      <wps:txbx>
                        <w:txbxContent>
                          <w:p w14:paraId="7F114190"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494ACE2C" w14:textId="77777777" w:rsidTr="00D12805">
                              <w:tc>
                                <w:tcPr>
                                  <w:tcW w:w="1339" w:type="dxa"/>
                                </w:tcPr>
                                <w:p w14:paraId="540D26F3" w14:textId="77777777" w:rsidR="00A34C89" w:rsidRDefault="00A34C89"/>
                              </w:tc>
                              <w:tc>
                                <w:tcPr>
                                  <w:tcW w:w="1685" w:type="dxa"/>
                                </w:tcPr>
                                <w:p w14:paraId="179C1903" w14:textId="77777777" w:rsidR="00A34C89" w:rsidRDefault="00A34C89">
                                  <w:r>
                                    <w:t>Strongly Disagree</w:t>
                                  </w:r>
                                </w:p>
                              </w:tc>
                              <w:tc>
                                <w:tcPr>
                                  <w:tcW w:w="927" w:type="dxa"/>
                                </w:tcPr>
                                <w:p w14:paraId="5A784EAC" w14:textId="77777777" w:rsidR="00A34C89" w:rsidRDefault="00A34C89">
                                  <w:r>
                                    <w:t>Disagree</w:t>
                                  </w:r>
                                </w:p>
                              </w:tc>
                              <w:tc>
                                <w:tcPr>
                                  <w:tcW w:w="816" w:type="dxa"/>
                                </w:tcPr>
                                <w:p w14:paraId="546EFA5E" w14:textId="77777777" w:rsidR="00A34C89" w:rsidRDefault="00A34C89">
                                  <w:r>
                                    <w:t>Neutral</w:t>
                                  </w:r>
                                </w:p>
                              </w:tc>
                              <w:tc>
                                <w:tcPr>
                                  <w:tcW w:w="718" w:type="dxa"/>
                                </w:tcPr>
                                <w:p w14:paraId="4087D8D7" w14:textId="77777777" w:rsidR="00A34C89" w:rsidRDefault="00A34C89">
                                  <w:r>
                                    <w:t>Agree</w:t>
                                  </w:r>
                                </w:p>
                              </w:tc>
                              <w:tc>
                                <w:tcPr>
                                  <w:tcW w:w="1539" w:type="dxa"/>
                                </w:tcPr>
                                <w:p w14:paraId="36969123" w14:textId="77777777" w:rsidR="00A34C89" w:rsidRDefault="00A34C89">
                                  <w:r>
                                    <w:t>Strongly Agree</w:t>
                                  </w:r>
                                </w:p>
                              </w:tc>
                            </w:tr>
                            <w:tr w:rsidR="00A34C89" w14:paraId="2D13E236" w14:textId="77777777" w:rsidTr="00D12805">
                              <w:tc>
                                <w:tcPr>
                                  <w:tcW w:w="1339" w:type="dxa"/>
                                </w:tcPr>
                                <w:p w14:paraId="55D43B62" w14:textId="77777777" w:rsidR="00A34C89" w:rsidRDefault="00A34C89" w:rsidP="006662A9">
                                  <w:r>
                                    <w:t>Provision of sources and references</w:t>
                                  </w:r>
                                </w:p>
                              </w:tc>
                              <w:tc>
                                <w:tcPr>
                                  <w:tcW w:w="1685" w:type="dxa"/>
                                </w:tcPr>
                                <w:p w14:paraId="49F710CB" w14:textId="77777777" w:rsidR="00A34C89" w:rsidRDefault="00A34C89" w:rsidP="006662A9"/>
                              </w:tc>
                              <w:tc>
                                <w:tcPr>
                                  <w:tcW w:w="927" w:type="dxa"/>
                                </w:tcPr>
                                <w:p w14:paraId="264C0EB2" w14:textId="77777777" w:rsidR="00A34C89" w:rsidRDefault="00A34C89" w:rsidP="006662A9"/>
                              </w:tc>
                              <w:tc>
                                <w:tcPr>
                                  <w:tcW w:w="816" w:type="dxa"/>
                                </w:tcPr>
                                <w:p w14:paraId="4EDC7910" w14:textId="77777777" w:rsidR="00A34C89" w:rsidRDefault="00A34C89" w:rsidP="006662A9"/>
                              </w:tc>
                              <w:tc>
                                <w:tcPr>
                                  <w:tcW w:w="718" w:type="dxa"/>
                                </w:tcPr>
                                <w:p w14:paraId="7B1D2FB4" w14:textId="77777777" w:rsidR="00A34C89" w:rsidRDefault="00A34C89" w:rsidP="006662A9"/>
                              </w:tc>
                              <w:tc>
                                <w:tcPr>
                                  <w:tcW w:w="1539" w:type="dxa"/>
                                </w:tcPr>
                                <w:p w14:paraId="29BC04E1" w14:textId="77777777" w:rsidR="00A34C89" w:rsidRDefault="00A34C89" w:rsidP="006662A9"/>
                              </w:tc>
                            </w:tr>
                          </w:tbl>
                          <w:p w14:paraId="6EDA0D7A"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495A0E" id="_x0000_s1050" type="#_x0000_t202" style="position:absolute;margin-left:-60.1pt;margin-top:22.4pt;width:366.6pt;height:71.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" fillcolor="white [3201]" strokecolor="black [3213]" strokeweight=".5pt">
                <v:textbox>
                  <w:txbxContent>
                    <w:p w14:paraId="7F114190"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494ACE2C" w14:textId="77777777" w:rsidTr="00D12805">
                        <w:tc>
                          <w:tcPr>
                            <w:tcW w:w="1339" w:type="dxa"/>
                          </w:tcPr>
                          <w:p w14:paraId="540D26F3" w14:textId="77777777" w:rsidR="00A34C89" w:rsidRDefault="00A34C89"/>
                        </w:tc>
                        <w:tc>
                          <w:tcPr>
                            <w:tcW w:w="1685" w:type="dxa"/>
                          </w:tcPr>
                          <w:p w14:paraId="179C1903" w14:textId="77777777" w:rsidR="00A34C89" w:rsidRDefault="00A34C89">
                            <w:r>
                              <w:t>Strongly Disagree</w:t>
                            </w:r>
                          </w:p>
                        </w:tc>
                        <w:tc>
                          <w:tcPr>
                            <w:tcW w:w="927" w:type="dxa"/>
                          </w:tcPr>
                          <w:p w14:paraId="5A784EAC" w14:textId="77777777" w:rsidR="00A34C89" w:rsidRDefault="00A34C89">
                            <w:r>
                              <w:t>Disagree</w:t>
                            </w:r>
                          </w:p>
                        </w:tc>
                        <w:tc>
                          <w:tcPr>
                            <w:tcW w:w="816" w:type="dxa"/>
                          </w:tcPr>
                          <w:p w14:paraId="546EFA5E" w14:textId="77777777" w:rsidR="00A34C89" w:rsidRDefault="00A34C89">
                            <w:r>
                              <w:t>Neutral</w:t>
                            </w:r>
                          </w:p>
                        </w:tc>
                        <w:tc>
                          <w:tcPr>
                            <w:tcW w:w="718" w:type="dxa"/>
                          </w:tcPr>
                          <w:p w14:paraId="4087D8D7" w14:textId="77777777" w:rsidR="00A34C89" w:rsidRDefault="00A34C89">
                            <w:r>
                              <w:t>Agree</w:t>
                            </w:r>
                          </w:p>
                        </w:tc>
                        <w:tc>
                          <w:tcPr>
                            <w:tcW w:w="1539" w:type="dxa"/>
                          </w:tcPr>
                          <w:p w14:paraId="36969123" w14:textId="77777777" w:rsidR="00A34C89" w:rsidRDefault="00A34C89">
                            <w:r>
                              <w:t>Strongly Agree</w:t>
                            </w:r>
                          </w:p>
                        </w:tc>
                      </w:tr>
                      <w:tr w:rsidR="00A34C89" w14:paraId="2D13E236" w14:textId="77777777" w:rsidTr="00D12805">
                        <w:tc>
                          <w:tcPr>
                            <w:tcW w:w="1339" w:type="dxa"/>
                          </w:tcPr>
                          <w:p w14:paraId="55D43B62" w14:textId="77777777" w:rsidR="00A34C89" w:rsidRDefault="00A34C89" w:rsidP="006662A9">
                            <w:r>
                              <w:t>Provision of sources and references</w:t>
                            </w:r>
                          </w:p>
                        </w:tc>
                        <w:tc>
                          <w:tcPr>
                            <w:tcW w:w="1685" w:type="dxa"/>
                          </w:tcPr>
                          <w:p w14:paraId="49F710CB" w14:textId="77777777" w:rsidR="00A34C89" w:rsidRDefault="00A34C89" w:rsidP="006662A9"/>
                        </w:tc>
                        <w:tc>
                          <w:tcPr>
                            <w:tcW w:w="927" w:type="dxa"/>
                          </w:tcPr>
                          <w:p w14:paraId="264C0EB2" w14:textId="77777777" w:rsidR="00A34C89" w:rsidRDefault="00A34C89" w:rsidP="006662A9"/>
                        </w:tc>
                        <w:tc>
                          <w:tcPr>
                            <w:tcW w:w="816" w:type="dxa"/>
                          </w:tcPr>
                          <w:p w14:paraId="4EDC7910" w14:textId="77777777" w:rsidR="00A34C89" w:rsidRDefault="00A34C89" w:rsidP="006662A9"/>
                        </w:tc>
                        <w:tc>
                          <w:tcPr>
                            <w:tcW w:w="718" w:type="dxa"/>
                          </w:tcPr>
                          <w:p w14:paraId="7B1D2FB4" w14:textId="77777777" w:rsidR="00A34C89" w:rsidRDefault="00A34C89" w:rsidP="006662A9"/>
                        </w:tc>
                        <w:tc>
                          <w:tcPr>
                            <w:tcW w:w="1539" w:type="dxa"/>
                          </w:tcPr>
                          <w:p w14:paraId="29BC04E1" w14:textId="77777777" w:rsidR="00A34C89" w:rsidRDefault="00A34C89" w:rsidP="006662A9"/>
                        </w:tc>
                      </w:tr>
                    </w:tbl>
                    <w:p w14:paraId="6EDA0D7A" w14:textId="77777777" w:rsidR="00A34C89" w:rsidRPr="00D12805" w:rsidRDefault="00A34C89" w:rsidP="00A34C89">
                      <w:pPr>
                        <w:rPr>
                          <w:sz w:val="20"/>
                          <w:szCs w:val="20"/>
                        </w:rPr>
                      </w:pPr>
                    </w:p>
                  </w:txbxContent>
                </v:textbox>
              </v:shape>
            </w:pict>
          </mc:Fallback>
        </mc:AlternateContent>
      </w:r>
    </w:p>
    <w:p w14:paraId="58322D30" w14:textId="77777777" w:rsidR="00A34C89" w:rsidRDefault="00A34C89" w:rsidP="00A34C89">
      <w:r>
        <w:rPr>
          <w:noProof/>
          <w14:ligatures w14:val="standardContextual"/>
        </w:rPr>
        <mc:AlternateContent>
          <mc:Choice Requires="wps">
            <w:drawing>
              <wp:anchor distT="0" distB="0" distL="114300" distR="114300" simplePos="0" relativeHeight="251687936" behindDoc="0" locked="0" layoutInCell="1" allowOverlap="1" wp14:anchorId="33C4F315" wp14:editId="25AE3BD4">
                <wp:simplePos x="0" y="0"/>
                <wp:positionH relativeFrom="column">
                  <wp:posOffset>4110606</wp:posOffset>
                </wp:positionH>
                <wp:positionV relativeFrom="paragraph">
                  <wp:posOffset>117341</wp:posOffset>
                </wp:positionV>
                <wp:extent cx="4941570" cy="897121"/>
                <wp:effectExtent l="0" t="0" r="11430" b="17780"/>
                <wp:wrapNone/>
                <wp:docPr id="1192994518" name="Text Box 4"/>
                <wp:cNvGraphicFramePr/>
                <a:graphic xmlns:a="http://schemas.openxmlformats.org/drawingml/2006/main">
                  <a:graphicData uri="http://schemas.microsoft.com/office/word/2010/wordprocessingShape">
                    <wps:wsp>
                      <wps:cNvSpPr txBox="1"/>
                      <wps:spPr>
                        <a:xfrm>
                          <a:off x="0" y="0"/>
                          <a:ext cx="4941570" cy="897121"/>
                        </a:xfrm>
                        <a:prstGeom prst="rect">
                          <a:avLst/>
                        </a:prstGeom>
                        <a:solidFill>
                          <a:schemeClr val="lt1"/>
                        </a:solidFill>
                        <a:ln w="6350">
                          <a:solidFill>
                            <a:schemeClr val="tx1"/>
                          </a:solidFill>
                        </a:ln>
                      </wps:spPr>
                      <wps:txbx>
                        <w:txbxContent>
                          <w:p w14:paraId="503517DC"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7B68A290" w14:textId="77777777" w:rsidTr="00D12805">
                              <w:tc>
                                <w:tcPr>
                                  <w:tcW w:w="1340" w:type="dxa"/>
                                </w:tcPr>
                                <w:p w14:paraId="1FE1323C" w14:textId="77777777" w:rsidR="00A34C89" w:rsidRDefault="00A34C89"/>
                              </w:tc>
                              <w:tc>
                                <w:tcPr>
                                  <w:tcW w:w="1689" w:type="dxa"/>
                                </w:tcPr>
                                <w:p w14:paraId="1D50DD13" w14:textId="77777777" w:rsidR="00A34C89" w:rsidRDefault="00A34C89">
                                  <w:r>
                                    <w:t>Strongly Disagree</w:t>
                                  </w:r>
                                </w:p>
                              </w:tc>
                              <w:tc>
                                <w:tcPr>
                                  <w:tcW w:w="927" w:type="dxa"/>
                                </w:tcPr>
                                <w:p w14:paraId="423DDAFF" w14:textId="77777777" w:rsidR="00A34C89" w:rsidRDefault="00A34C89">
                                  <w:r>
                                    <w:t>Disagree</w:t>
                                  </w:r>
                                </w:p>
                              </w:tc>
                              <w:tc>
                                <w:tcPr>
                                  <w:tcW w:w="816" w:type="dxa"/>
                                </w:tcPr>
                                <w:p w14:paraId="5A075236" w14:textId="77777777" w:rsidR="00A34C89" w:rsidRDefault="00A34C89">
                                  <w:r>
                                    <w:t>Neutral</w:t>
                                  </w:r>
                                </w:p>
                              </w:tc>
                              <w:tc>
                                <w:tcPr>
                                  <w:tcW w:w="983" w:type="dxa"/>
                                </w:tcPr>
                                <w:p w14:paraId="65E9B8D5" w14:textId="77777777" w:rsidR="00A34C89" w:rsidRDefault="00A34C89">
                                  <w:r>
                                    <w:t>Agree</w:t>
                                  </w:r>
                                </w:p>
                              </w:tc>
                              <w:tc>
                                <w:tcPr>
                                  <w:tcW w:w="1719" w:type="dxa"/>
                                </w:tcPr>
                                <w:p w14:paraId="5264ADB4" w14:textId="77777777" w:rsidR="00A34C89" w:rsidRDefault="00A34C89">
                                  <w:r>
                                    <w:t>Strongly Agree</w:t>
                                  </w:r>
                                </w:p>
                              </w:tc>
                            </w:tr>
                            <w:tr w:rsidR="00A34C89" w14:paraId="534D7A97" w14:textId="77777777" w:rsidTr="00D12805">
                              <w:tc>
                                <w:tcPr>
                                  <w:tcW w:w="1340" w:type="dxa"/>
                                </w:tcPr>
                                <w:p w14:paraId="783155C9" w14:textId="77777777" w:rsidR="00A34C89" w:rsidRDefault="00A34C89" w:rsidP="006662A9">
                                  <w:r>
                                    <w:t>Provision of sources and references</w:t>
                                  </w:r>
                                </w:p>
                              </w:tc>
                              <w:tc>
                                <w:tcPr>
                                  <w:tcW w:w="1689" w:type="dxa"/>
                                </w:tcPr>
                                <w:p w14:paraId="17B4FA61" w14:textId="77777777" w:rsidR="00A34C89" w:rsidRDefault="00A34C89" w:rsidP="006662A9"/>
                              </w:tc>
                              <w:tc>
                                <w:tcPr>
                                  <w:tcW w:w="927" w:type="dxa"/>
                                </w:tcPr>
                                <w:p w14:paraId="14F6268B" w14:textId="77777777" w:rsidR="00A34C89" w:rsidRDefault="00A34C89" w:rsidP="006662A9"/>
                              </w:tc>
                              <w:tc>
                                <w:tcPr>
                                  <w:tcW w:w="816" w:type="dxa"/>
                                </w:tcPr>
                                <w:p w14:paraId="42316B07" w14:textId="77777777" w:rsidR="00A34C89" w:rsidRDefault="00A34C89" w:rsidP="006662A9"/>
                              </w:tc>
                              <w:tc>
                                <w:tcPr>
                                  <w:tcW w:w="983" w:type="dxa"/>
                                </w:tcPr>
                                <w:p w14:paraId="7CE3BEC9" w14:textId="77777777" w:rsidR="00A34C89" w:rsidRDefault="00A34C89" w:rsidP="006662A9"/>
                              </w:tc>
                              <w:tc>
                                <w:tcPr>
                                  <w:tcW w:w="1719" w:type="dxa"/>
                                </w:tcPr>
                                <w:p w14:paraId="481B1DA7" w14:textId="77777777" w:rsidR="00A34C89" w:rsidRDefault="00A34C89" w:rsidP="006662A9"/>
                              </w:tc>
                            </w:tr>
                          </w:tbl>
                          <w:p w14:paraId="5E64D469"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3C4F315" id="_x0000_s1051" type="#_x0000_t202" style="position:absolute;margin-left:323.65pt;margin-top:9.25pt;width:389.1pt;height:70.65pt;z-index:251687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" fillcolor="white [3201]" strokecolor="black [3213]" strokeweight=".5pt">
                <v:textbox>
                  <w:txbxContent>
                    <w:p w14:paraId="503517DC"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7B68A290" w14:textId="77777777" w:rsidTr="00D12805">
                        <w:tc>
                          <w:tcPr>
                            <w:tcW w:w="1340" w:type="dxa"/>
                          </w:tcPr>
                          <w:p w14:paraId="1FE1323C" w14:textId="77777777" w:rsidR="00A34C89" w:rsidRDefault="00A34C89"/>
                        </w:tc>
                        <w:tc>
                          <w:tcPr>
                            <w:tcW w:w="1689" w:type="dxa"/>
                          </w:tcPr>
                          <w:p w14:paraId="1D50DD13" w14:textId="77777777" w:rsidR="00A34C89" w:rsidRDefault="00A34C89">
                            <w:r>
                              <w:t>Strongly Disagree</w:t>
                            </w:r>
                          </w:p>
                        </w:tc>
                        <w:tc>
                          <w:tcPr>
                            <w:tcW w:w="927" w:type="dxa"/>
                          </w:tcPr>
                          <w:p w14:paraId="423DDAFF" w14:textId="77777777" w:rsidR="00A34C89" w:rsidRDefault="00A34C89">
                            <w:r>
                              <w:t>Disagree</w:t>
                            </w:r>
                          </w:p>
                        </w:tc>
                        <w:tc>
                          <w:tcPr>
                            <w:tcW w:w="816" w:type="dxa"/>
                          </w:tcPr>
                          <w:p w14:paraId="5A075236" w14:textId="77777777" w:rsidR="00A34C89" w:rsidRDefault="00A34C89">
                            <w:r>
                              <w:t>Neutral</w:t>
                            </w:r>
                          </w:p>
                        </w:tc>
                        <w:tc>
                          <w:tcPr>
                            <w:tcW w:w="983" w:type="dxa"/>
                          </w:tcPr>
                          <w:p w14:paraId="65E9B8D5" w14:textId="77777777" w:rsidR="00A34C89" w:rsidRDefault="00A34C89">
                            <w:r>
                              <w:t>Agree</w:t>
                            </w:r>
                          </w:p>
                        </w:tc>
                        <w:tc>
                          <w:tcPr>
                            <w:tcW w:w="1719" w:type="dxa"/>
                          </w:tcPr>
                          <w:p w14:paraId="5264ADB4" w14:textId="77777777" w:rsidR="00A34C89" w:rsidRDefault="00A34C89">
                            <w:r>
                              <w:t>Strongly Agree</w:t>
                            </w:r>
                          </w:p>
                        </w:tc>
                      </w:tr>
                      <w:tr w:rsidR="00A34C89" w14:paraId="534D7A97" w14:textId="77777777" w:rsidTr="00D12805">
                        <w:tc>
                          <w:tcPr>
                            <w:tcW w:w="1340" w:type="dxa"/>
                          </w:tcPr>
                          <w:p w14:paraId="783155C9" w14:textId="77777777" w:rsidR="00A34C89" w:rsidRDefault="00A34C89" w:rsidP="006662A9">
                            <w:r>
                              <w:t>Provision of sources and references</w:t>
                            </w:r>
                          </w:p>
                        </w:tc>
                        <w:tc>
                          <w:tcPr>
                            <w:tcW w:w="1689" w:type="dxa"/>
                          </w:tcPr>
                          <w:p w14:paraId="17B4FA61" w14:textId="77777777" w:rsidR="00A34C89" w:rsidRDefault="00A34C89" w:rsidP="006662A9"/>
                        </w:tc>
                        <w:tc>
                          <w:tcPr>
                            <w:tcW w:w="927" w:type="dxa"/>
                          </w:tcPr>
                          <w:p w14:paraId="14F6268B" w14:textId="77777777" w:rsidR="00A34C89" w:rsidRDefault="00A34C89" w:rsidP="006662A9"/>
                        </w:tc>
                        <w:tc>
                          <w:tcPr>
                            <w:tcW w:w="816" w:type="dxa"/>
                          </w:tcPr>
                          <w:p w14:paraId="42316B07" w14:textId="77777777" w:rsidR="00A34C89" w:rsidRDefault="00A34C89" w:rsidP="006662A9"/>
                        </w:tc>
                        <w:tc>
                          <w:tcPr>
                            <w:tcW w:w="983" w:type="dxa"/>
                          </w:tcPr>
                          <w:p w14:paraId="7CE3BEC9" w14:textId="77777777" w:rsidR="00A34C89" w:rsidRDefault="00A34C89" w:rsidP="006662A9"/>
                        </w:tc>
                        <w:tc>
                          <w:tcPr>
                            <w:tcW w:w="1719" w:type="dxa"/>
                          </w:tcPr>
                          <w:p w14:paraId="481B1DA7" w14:textId="77777777" w:rsidR="00A34C89" w:rsidRDefault="00A34C89" w:rsidP="006662A9"/>
                        </w:tc>
                      </w:tr>
                    </w:tbl>
                    <w:p w14:paraId="5E64D469" w14:textId="77777777" w:rsidR="00A34C89" w:rsidRPr="00D12805" w:rsidRDefault="00A34C89" w:rsidP="00A34C89">
                      <w:pPr>
                        <w:rPr>
                          <w:sz w:val="20"/>
                          <w:szCs w:val="20"/>
                        </w:rPr>
                      </w:pPr>
                    </w:p>
                  </w:txbxContent>
                </v:textbox>
              </v:shape>
            </w:pict>
          </mc:Fallback>
        </mc:AlternateContent>
      </w:r>
    </w:p>
    <w:p w14:paraId="17FC688D" w14:textId="77777777" w:rsidR="00A34C89" w:rsidRDefault="00A34C89" w:rsidP="00A34C89"/>
    <w:p w14:paraId="4943A218" w14:textId="77777777" w:rsidR="00A34C89" w:rsidRDefault="00A34C89" w:rsidP="00A34C89"/>
    <w:p w14:paraId="42AE4763" w14:textId="77777777" w:rsidR="00A34C89" w:rsidRDefault="00A34C89" w:rsidP="00A34C89"/>
    <w:p w14:paraId="32F5848C" w14:textId="77777777" w:rsidR="00A34C89" w:rsidRDefault="00A34C89" w:rsidP="00A34C89"/>
    <w:p w14:paraId="0FEAB1B3" w14:textId="77777777" w:rsidR="00A34C89" w:rsidRDefault="00A34C89" w:rsidP="00A34C89"/>
    <w:p w14:paraId="39AFD467" w14:textId="77777777" w:rsidR="00A34C89" w:rsidRDefault="00A34C89" w:rsidP="00A34C89"/>
    <w:p w14:paraId="29744BFC" w14:textId="77777777" w:rsidR="00A34C89" w:rsidRDefault="00A34C89" w:rsidP="00A34C89"/>
    <w:p w14:paraId="6D93D0D8" w14:textId="77777777" w:rsidR="00A34C89" w:rsidRDefault="00A34C89" w:rsidP="00A34C89"/>
    <w:p w14:paraId="5ABFE78D" w14:textId="77777777" w:rsidR="00A34C89" w:rsidRDefault="00A34C89" w:rsidP="00A34C89"/>
    <w:p w14:paraId="0F22FA72" w14:textId="77777777" w:rsidR="00A34C89" w:rsidRDefault="00A34C89" w:rsidP="00A34C89"/>
    <w:p w14:paraId="4BEEA24F" w14:textId="77777777" w:rsidR="00A34C89" w:rsidRDefault="00A34C89" w:rsidP="00A34C89"/>
    <w:p w14:paraId="1CD581B3" w14:textId="77777777" w:rsidR="00A34C89" w:rsidRDefault="00A34C89" w:rsidP="00A34C89"/>
    <w:p w14:paraId="066B3C54" w14:textId="77777777" w:rsidR="00204775" w:rsidRDefault="00204775" w:rsidP="00A34C89"/>
    <w:p w14:paraId="45DD7111" w14:textId="77777777" w:rsidR="00A34C89" w:rsidRDefault="00A34C89" w:rsidP="00A34C89"/>
    <w:p w14:paraId="5B476620" w14:textId="77777777" w:rsidR="00A34C89" w:rsidRDefault="00A34C89" w:rsidP="00A34C89"/>
    <w:p w14:paraId="5D25C85E" w14:textId="77777777" w:rsidR="00A34C89" w:rsidRDefault="00A34C89" w:rsidP="00A34C89">
      <w:pPr>
        <w:pStyle w:val="ListParagraph"/>
        <w:numPr>
          <w:ilvl w:val="0"/>
          <w:numId w:val="1"/>
        </w:numPr>
        <w:tabs>
          <w:tab w:val="clear" w:pos="720"/>
        </w:tabs>
        <w:ind w:left="-720"/>
      </w:pPr>
      <w:r>
        <w:rPr>
          <w:noProof/>
          <w14:ligatures w14:val="standardContextual"/>
        </w:rPr>
        <w:lastRenderedPageBreak/>
        <mc:AlternateContent>
          <mc:Choice Requires="wps">
            <w:drawing>
              <wp:anchor distT="0" distB="0" distL="114300" distR="114300" simplePos="0" relativeHeight="251691008" behindDoc="0" locked="0" layoutInCell="1" allowOverlap="1" wp14:anchorId="283A0DA2" wp14:editId="5629BC9E">
                <wp:simplePos x="0" y="0"/>
                <wp:positionH relativeFrom="column">
                  <wp:posOffset>-735980</wp:posOffset>
                </wp:positionH>
                <wp:positionV relativeFrom="paragraph">
                  <wp:posOffset>236127</wp:posOffset>
                </wp:positionV>
                <wp:extent cx="4941570" cy="2921620"/>
                <wp:effectExtent l="0" t="0" r="11430" b="12700"/>
                <wp:wrapNone/>
                <wp:docPr id="1186720654" name="Text Box 1"/>
                <wp:cNvGraphicFramePr/>
                <a:graphic xmlns:a="http://schemas.openxmlformats.org/drawingml/2006/main">
                  <a:graphicData uri="http://schemas.microsoft.com/office/word/2010/wordprocessingShape">
                    <wps:wsp>
                      <wps:cNvSpPr txBox="1"/>
                      <wps:spPr>
                        <a:xfrm>
                          <a:off x="0" y="0"/>
                          <a:ext cx="4941570" cy="2921620"/>
                        </a:xfrm>
                        <a:prstGeom prst="rect">
                          <a:avLst/>
                        </a:prstGeom>
                        <a:solidFill>
                          <a:schemeClr val="lt1"/>
                        </a:solidFill>
                        <a:ln w="6350">
                          <a:solidFill>
                            <a:prstClr val="black"/>
                          </a:solidFill>
                        </a:ln>
                      </wps:spPr>
                      <wps:txbx>
                        <w:txbxContent>
                          <w:p w14:paraId="6F3B495E" w14:textId="77777777" w:rsidR="00A34C89" w:rsidRPr="00A02EA3" w:rsidRDefault="00A34C89" w:rsidP="00A34C89">
                            <w:r w:rsidRPr="00A02EA3">
                              <w:rPr>
                                <w:u w:val="single"/>
                              </w:rPr>
                              <w:t>Option 1</w:t>
                            </w:r>
                            <w:r w:rsidRPr="00A02EA3">
                              <w:t xml:space="preserve">: </w:t>
                            </w:r>
                          </w:p>
                          <w:p w14:paraId="507A8FF6" w14:textId="77777777" w:rsidR="00A34C89" w:rsidRPr="00A02EA3" w:rsidRDefault="00A34C89" w:rsidP="00A34C89">
                            <w:pPr>
                              <w:pStyle w:val="NormalWeb"/>
                            </w:pPr>
                            <w:r w:rsidRPr="00A02EA3">
                              <w:t>Sacral neuromodulation (SNM) is a treatment that involves stimulating the sacral nerves, which control the bladder, bowel, and pelvic floor muscles. It uses a small, implanted device (similar to a pacemaker) that sends mild electrical pulses to these nerves to help regulate their function. This therapy can be effective for conditions such as overactive bladder, urinary retention, and fecal incontinence when other treatments have not worked.</w:t>
                            </w:r>
                          </w:p>
                          <w:p w14:paraId="08F1B11A" w14:textId="77777777" w:rsidR="00A34C89" w:rsidRPr="00A02EA3" w:rsidRDefault="00A34C89" w:rsidP="00A34C89">
                            <w:pPr>
                              <w:pStyle w:val="NormalWeb"/>
                            </w:pPr>
                            <w:r w:rsidRPr="00A02EA3">
                              <w:t>The procedure has two phases: a test phase to evaluate if the therapy works for the patient, followed by a permanent implant if it is successful. The goal is to restore normal communication between the brain and the pelvic organs, reducing symptoms and improving quality of life.</w:t>
                            </w:r>
                          </w:p>
                          <w:p w14:paraId="3B23F907" w14:textId="77777777" w:rsidR="00A34C89" w:rsidRPr="00A02EA3" w:rsidRDefault="00A34C89" w:rsidP="00A34C89">
                            <w:pPr>
                              <w:pStyle w:val="NormalWeb"/>
                            </w:pPr>
                            <w:r w:rsidRPr="006E3922">
                              <w:rPr>
                                <w:highlight w:val="yellow"/>
                              </w:rPr>
                              <w:t xml:space="preserve">For more details, you can refer to the IUGA fact sheet on </w:t>
                            </w:r>
                            <w:r w:rsidRPr="006E3922">
                              <w:rPr>
                                <w:rStyle w:val="Strong"/>
                                <w:rFonts w:eastAsiaTheme="majorEastAsia"/>
                                <w:highlight w:val="yellow"/>
                              </w:rPr>
                              <w:t>Sacral Neuromodulation</w:t>
                            </w:r>
                            <w:r w:rsidRPr="006E3922">
                              <w:rPr>
                                <w:highlight w:val="yellow"/>
                              </w:rPr>
                              <w:t xml:space="preserve"> here: </w:t>
                            </w:r>
                            <w:hyperlink r:id="rId19" w:tgtFrame="_new" w:history="1">
                              <w:r w:rsidRPr="006E3922">
                                <w:rPr>
                                  <w:rStyle w:val="Hyperlink"/>
                                  <w:rFonts w:eastAsiaTheme="majorEastAsia"/>
                                  <w:highlight w:val="yellow"/>
                                </w:rPr>
                                <w:t>Sacral Neuromodulation</w:t>
                              </w:r>
                            </w:hyperlink>
                            <w:r w:rsidRPr="006E3922">
                              <w:rPr>
                                <w:highlight w:val="yellow"/>
                              </w:rPr>
                              <w:t>.</w:t>
                            </w:r>
                          </w:p>
                          <w:p w14:paraId="6E155F6D" w14:textId="77777777" w:rsidR="00A34C89" w:rsidRPr="00B919AA"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3A0DA2" id="_x0000_s1052" type="#_x0000_t202" style="position:absolute;left:0;text-align:left;margin-left:-57.95pt;margin-top:18.6pt;width:389.1pt;height:230.0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" fillcolor="white [3201]" strokeweight=".5pt">
                <v:textbox>
                  <w:txbxContent>
                    <w:p w14:paraId="6F3B495E" w14:textId="77777777" w:rsidR="00A34C89" w:rsidRPr="00A02EA3" w:rsidRDefault="00A34C89" w:rsidP="00A34C89">
                      <w:r w:rsidRPr="00A02EA3">
                        <w:rPr>
                          <w:u w:val="single"/>
                        </w:rPr>
                        <w:t>Option 1</w:t>
                      </w:r>
                      <w:r w:rsidRPr="00A02EA3">
                        <w:t xml:space="preserve">: </w:t>
                      </w:r>
                    </w:p>
                    <w:p w14:paraId="507A8FF6" w14:textId="77777777" w:rsidR="00A34C89" w:rsidRPr="00A02EA3" w:rsidRDefault="00A34C89" w:rsidP="00A34C89">
                      <w:pPr>
                        <w:pStyle w:val="NormalWeb"/>
                      </w:pPr>
                      <w:r w:rsidRPr="00A02EA3">
                        <w:t>Sacral neuromodulation (SNM) is a treatment that involves stimulating the sacral nerves, which control the bladder, bowel, and pelvic floor muscles. It uses a small, implanted device (</w:t>
                      </w:r>
                      <w:proofErr w:type="gramStart"/>
                      <w:r w:rsidRPr="00A02EA3">
                        <w:t>similar to</w:t>
                      </w:r>
                      <w:proofErr w:type="gramEnd"/>
                      <w:r w:rsidRPr="00A02EA3">
                        <w:t xml:space="preserve"> a pacemaker) that sends mild electrical pulses to these nerves to help regulate their function. This therapy can be effective for conditions such as overactive bladder, urinary retention, and fecal incontinence when other treatments have not worked.</w:t>
                      </w:r>
                    </w:p>
                    <w:p w14:paraId="08F1B11A" w14:textId="77777777" w:rsidR="00A34C89" w:rsidRPr="00A02EA3" w:rsidRDefault="00A34C89" w:rsidP="00A34C89">
                      <w:pPr>
                        <w:pStyle w:val="NormalWeb"/>
                      </w:pPr>
                      <w:r w:rsidRPr="00A02EA3">
                        <w:t>The procedure has two phases: a test phase to evaluate if the therapy works for the patient, followed by a permanent implant if it is successful. The goal is to restore normal communication between the brain and the pelvic organs, reducing symptoms and improving quality of life.</w:t>
                      </w:r>
                    </w:p>
                    <w:p w14:paraId="3B23F907" w14:textId="77777777" w:rsidR="00A34C89" w:rsidRPr="00A02EA3" w:rsidRDefault="00A34C89" w:rsidP="00A34C89">
                      <w:pPr>
                        <w:pStyle w:val="NormalWeb"/>
                      </w:pPr>
                      <w:r w:rsidRPr="006E3922">
                        <w:rPr>
                          <w:highlight w:val="yellow"/>
                        </w:rPr>
                        <w:t xml:space="preserve">For more details, you can refer to the IUGA fact sheet on </w:t>
                      </w:r>
                      <w:r w:rsidRPr="006E3922">
                        <w:rPr>
                          <w:rStyle w:val="Strong"/>
                          <w:rFonts w:eastAsiaTheme="majorEastAsia"/>
                          <w:highlight w:val="yellow"/>
                        </w:rPr>
                        <w:t>Sacral Neuromodulation</w:t>
                      </w:r>
                      <w:r w:rsidRPr="006E3922">
                        <w:rPr>
                          <w:highlight w:val="yellow"/>
                        </w:rPr>
                        <w:t xml:space="preserve"> here: </w:t>
                      </w:r>
                      <w:hyperlink r:id="rId20" w:tgtFrame="_new" w:history="1">
                        <w:r w:rsidRPr="006E3922">
                          <w:rPr>
                            <w:rStyle w:val="Hyperlink"/>
                            <w:rFonts w:eastAsiaTheme="majorEastAsia"/>
                            <w:highlight w:val="yellow"/>
                          </w:rPr>
                          <w:t>Sacral Neuromodulation</w:t>
                        </w:r>
                      </w:hyperlink>
                      <w:r w:rsidRPr="006E3922">
                        <w:rPr>
                          <w:highlight w:val="yellow"/>
                        </w:rPr>
                        <w:t>.</w:t>
                      </w:r>
                    </w:p>
                    <w:p w14:paraId="6E155F6D" w14:textId="77777777" w:rsidR="00A34C89" w:rsidRPr="00B919AA" w:rsidRDefault="00A34C89" w:rsidP="00A34C89">
                      <w:pPr>
                        <w:rPr>
                          <w:sz w:val="20"/>
                          <w:szCs w:val="20"/>
                        </w:rPr>
                      </w:pPr>
                    </w:p>
                  </w:txbxContent>
                </v:textbox>
              </v:shape>
            </w:pict>
          </mc:Fallback>
        </mc:AlternateContent>
      </w:r>
      <w:r>
        <w:t>Briefly review how sacral neuromodulation works.</w:t>
      </w:r>
    </w:p>
    <w:p w14:paraId="0D84A9D3" w14:textId="77777777" w:rsidR="00A34C89" w:rsidRDefault="00A34C89" w:rsidP="00A34C89">
      <w:r>
        <w:rPr>
          <w:noProof/>
          <w14:ligatures w14:val="standardContextual"/>
        </w:rPr>
        <mc:AlternateContent>
          <mc:Choice Requires="wps">
            <w:drawing>
              <wp:anchor distT="0" distB="0" distL="114300" distR="114300" simplePos="0" relativeHeight="251695104" behindDoc="0" locked="0" layoutInCell="1" allowOverlap="1" wp14:anchorId="1A35DF27" wp14:editId="1FBEA845">
                <wp:simplePos x="0" y="0"/>
                <wp:positionH relativeFrom="column">
                  <wp:posOffset>4261607</wp:posOffset>
                </wp:positionH>
                <wp:positionV relativeFrom="paragraph">
                  <wp:posOffset>68335</wp:posOffset>
                </wp:positionV>
                <wp:extent cx="0" cy="3917659"/>
                <wp:effectExtent l="0" t="0" r="12700" b="6985"/>
                <wp:wrapNone/>
                <wp:docPr id="821082076" name="Straight Connector 3"/>
                <wp:cNvGraphicFramePr/>
                <a:graphic xmlns:a="http://schemas.openxmlformats.org/drawingml/2006/main">
                  <a:graphicData uri="http://schemas.microsoft.com/office/word/2010/wordprocessingShape">
                    <wps:wsp>
                      <wps:cNvCnPr/>
                      <wps:spPr>
                        <a:xfrm>
                          <a:off x="0" y="0"/>
                          <a:ext cx="0" cy="3917659"/>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413C391" id="Straight Connector 3" o:spid="_x0000_s1026" style="position:absolute;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55pt,5.4pt" to="335.55pt,313.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" strokecolor="black [3200]" strokeweight="1pt">
                <v:stroke joinstyle="miter"/>
              </v:line>
            </w:pict>
          </mc:Fallback>
        </mc:AlternateContent>
      </w:r>
      <w:r>
        <w:rPr>
          <w:noProof/>
          <w14:ligatures w14:val="standardContextual"/>
        </w:rPr>
        <mc:AlternateContent>
          <mc:Choice Requires="wps">
            <w:drawing>
              <wp:anchor distT="0" distB="0" distL="114300" distR="114300" simplePos="0" relativeHeight="251692032" behindDoc="0" locked="0" layoutInCell="1" allowOverlap="1" wp14:anchorId="704A3562" wp14:editId="69EED407">
                <wp:simplePos x="0" y="0"/>
                <wp:positionH relativeFrom="column">
                  <wp:posOffset>4315522</wp:posOffset>
                </wp:positionH>
                <wp:positionV relativeFrom="paragraph">
                  <wp:posOffset>49716</wp:posOffset>
                </wp:positionV>
                <wp:extent cx="4655820" cy="2932151"/>
                <wp:effectExtent l="0" t="0" r="17780" b="14605"/>
                <wp:wrapNone/>
                <wp:docPr id="904710490" name="Text Box 1"/>
                <wp:cNvGraphicFramePr/>
                <a:graphic xmlns:a="http://schemas.openxmlformats.org/drawingml/2006/main">
                  <a:graphicData uri="http://schemas.microsoft.com/office/word/2010/wordprocessingShape">
                    <wps:wsp>
                      <wps:cNvSpPr txBox="1"/>
                      <wps:spPr>
                        <a:xfrm>
                          <a:off x="0" y="0"/>
                          <a:ext cx="4655820" cy="2932151"/>
                        </a:xfrm>
                        <a:prstGeom prst="rect">
                          <a:avLst/>
                        </a:prstGeom>
                        <a:solidFill>
                          <a:schemeClr val="lt1"/>
                        </a:solidFill>
                        <a:ln w="6350">
                          <a:solidFill>
                            <a:prstClr val="black"/>
                          </a:solidFill>
                        </a:ln>
                      </wps:spPr>
                      <wps:txbx>
                        <w:txbxContent>
                          <w:p w14:paraId="6408FCEA" w14:textId="77777777" w:rsidR="00A34C89" w:rsidRPr="00EE1513" w:rsidRDefault="00A34C89" w:rsidP="00A34C89">
                            <w:r w:rsidRPr="00A02EA3">
                              <w:rPr>
                                <w:u w:val="single"/>
                              </w:rPr>
                              <w:t>Option 2</w:t>
                            </w:r>
                            <w:r w:rsidRPr="00A02EA3">
                              <w:t xml:space="preserve">: </w:t>
                            </w:r>
                          </w:p>
                          <w:p w14:paraId="47DB7F77" w14:textId="77777777" w:rsidR="00A34C89" w:rsidRPr="00A02EA3" w:rsidRDefault="00A34C89" w:rsidP="00A34C89">
                            <w:pPr>
                              <w:pStyle w:val="NormalWeb"/>
                            </w:pPr>
                            <w:r w:rsidRPr="00A02EA3">
                              <w:t>Sacral neuromodulation (SNM) is a therapeutic technique that involves stimulating the sacral nerves, which are located at the base of the spine, to regulate bladder, bowel, or pelvic floor function. It works by using electrical pulses delivered through a small implantable device, which is typically placed under the skin in the lower back or upper buttocks. These electrical signals modulate the nerve activity in the pelvic region, improving communication between the brain and the organs involved in urinary and bowel control.</w:t>
                            </w:r>
                          </w:p>
                          <w:p w14:paraId="4AB5C5A2" w14:textId="77777777" w:rsidR="00A34C89" w:rsidRPr="00A02EA3" w:rsidRDefault="00A34C89" w:rsidP="00A34C89">
                            <w:r w:rsidRPr="00A02EA3">
                              <w:t>SNM is often used to treat conditions such as overactive bladder, urinary incontinence, fecal incontinence, and interstitial cystitis, especially when other treatments have failed. The therapy is adjustable and reversible, making it a flexible option for many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4A3562" id="_x0000_s1053" type="#_x0000_t202" style="position:absolute;margin-left:339.8pt;margin-top:3.9pt;width:366.6pt;height:230.9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" fillcolor="white [3201]" strokeweight=".5pt">
                <v:textbox>
                  <w:txbxContent>
                    <w:p w14:paraId="6408FCEA" w14:textId="77777777" w:rsidR="00A34C89" w:rsidRPr="00EE1513" w:rsidRDefault="00A34C89" w:rsidP="00A34C89">
                      <w:r w:rsidRPr="00A02EA3">
                        <w:rPr>
                          <w:u w:val="single"/>
                        </w:rPr>
                        <w:t>Option 2</w:t>
                      </w:r>
                      <w:r w:rsidRPr="00A02EA3">
                        <w:t xml:space="preserve">: </w:t>
                      </w:r>
                    </w:p>
                    <w:p w14:paraId="47DB7F77" w14:textId="77777777" w:rsidR="00A34C89" w:rsidRPr="00A02EA3" w:rsidRDefault="00A34C89" w:rsidP="00A34C89">
                      <w:pPr>
                        <w:pStyle w:val="NormalWeb"/>
                      </w:pPr>
                      <w:r w:rsidRPr="00A02EA3">
                        <w:t>Sacral neuromodulation (SNM) is a therapeutic technique that involves stimulating the sacral nerves, which are located at the base of the spine, to regulate bladder, bowel, or pelvic floor function. It works by using electrical pulses delivered through a small implantable device, which is typically placed under the skin in the lower back or upper buttocks. These electrical signals modulate the nerve activity in the pelvic region, improving communication between the brain and the organs involved in urinary and bowel control.</w:t>
                      </w:r>
                    </w:p>
                    <w:p w14:paraId="4AB5C5A2" w14:textId="77777777" w:rsidR="00A34C89" w:rsidRPr="00A02EA3" w:rsidRDefault="00A34C89" w:rsidP="00A34C89">
                      <w:r w:rsidRPr="00A02EA3">
                        <w:t>SNM is often used to treat conditions such as overactive bladder, urinary incontinence, fecal incontinence, and interstitial cystitis, especially when other treatments have failed. The therapy is adjustable and reversible, making it a flexible option for many patients.</w:t>
                      </w:r>
                    </w:p>
                  </w:txbxContent>
                </v:textbox>
              </v:shape>
            </w:pict>
          </mc:Fallback>
        </mc:AlternateContent>
      </w:r>
    </w:p>
    <w:p w14:paraId="3573B7CE" w14:textId="77777777" w:rsidR="00A34C89" w:rsidRDefault="00A34C89" w:rsidP="00A34C89"/>
    <w:p w14:paraId="335F1D7F" w14:textId="77777777" w:rsidR="00A34C89" w:rsidRDefault="00A34C89" w:rsidP="00A34C89"/>
    <w:p w14:paraId="62FB6BCC" w14:textId="77777777" w:rsidR="00A34C89" w:rsidRDefault="00A34C89" w:rsidP="00A34C89"/>
    <w:p w14:paraId="62636911" w14:textId="77777777" w:rsidR="00A34C89" w:rsidRDefault="00A34C89" w:rsidP="00A34C89"/>
    <w:p w14:paraId="1AC2A9F6" w14:textId="77777777" w:rsidR="00A34C89" w:rsidRDefault="00A34C89" w:rsidP="00A34C89"/>
    <w:p w14:paraId="38FF14B7" w14:textId="77777777" w:rsidR="00A34C89" w:rsidRDefault="00A34C89" w:rsidP="00A34C89"/>
    <w:p w14:paraId="2CCA7BDC" w14:textId="77777777" w:rsidR="00A34C89" w:rsidRDefault="00A34C89" w:rsidP="00A34C89"/>
    <w:p w14:paraId="6EFE766B" w14:textId="77777777" w:rsidR="00A34C89" w:rsidRDefault="00A34C89" w:rsidP="00A34C89"/>
    <w:p w14:paraId="3311DC5C" w14:textId="77777777" w:rsidR="00A34C89" w:rsidRDefault="00A34C89" w:rsidP="00A34C89"/>
    <w:p w14:paraId="4F3F8811" w14:textId="77777777" w:rsidR="00A34C89" w:rsidRDefault="00A34C89" w:rsidP="00A34C89"/>
    <w:p w14:paraId="5353DB6D" w14:textId="77777777" w:rsidR="00A34C89" w:rsidRDefault="00A34C89" w:rsidP="00A34C89"/>
    <w:p w14:paraId="5315C9FA" w14:textId="77777777" w:rsidR="00A34C89" w:rsidRDefault="00A34C89" w:rsidP="00A34C89"/>
    <w:p w14:paraId="05F24C72" w14:textId="77777777" w:rsidR="00A34C89" w:rsidRDefault="00A34C89" w:rsidP="00A34C89"/>
    <w:p w14:paraId="3B6B75F9" w14:textId="77777777" w:rsidR="00A34C89" w:rsidRDefault="00A34C89" w:rsidP="00A34C89"/>
    <w:p w14:paraId="2499B304" w14:textId="77777777" w:rsidR="00A34C89" w:rsidRDefault="00A34C89" w:rsidP="00A34C89"/>
    <w:p w14:paraId="377566F6" w14:textId="77777777" w:rsidR="00A34C89" w:rsidRDefault="00A34C89" w:rsidP="00A34C89">
      <w:r>
        <w:rPr>
          <w:noProof/>
          <w14:ligatures w14:val="standardContextual"/>
        </w:rPr>
        <mc:AlternateContent>
          <mc:Choice Requires="wps">
            <w:drawing>
              <wp:anchor distT="0" distB="0" distL="114300" distR="114300" simplePos="0" relativeHeight="251693056" behindDoc="0" locked="0" layoutInCell="1" allowOverlap="1" wp14:anchorId="0A49123F" wp14:editId="304DBE79">
                <wp:simplePos x="0" y="0"/>
                <wp:positionH relativeFrom="column">
                  <wp:posOffset>-729842</wp:posOffset>
                </wp:positionH>
                <wp:positionV relativeFrom="paragraph">
                  <wp:posOffset>267434</wp:posOffset>
                </wp:positionV>
                <wp:extent cx="4941570" cy="914400"/>
                <wp:effectExtent l="0" t="0" r="11430" b="12700"/>
                <wp:wrapNone/>
                <wp:docPr id="240654176" name="Text Box 4"/>
                <wp:cNvGraphicFramePr/>
                <a:graphic xmlns:a="http://schemas.openxmlformats.org/drawingml/2006/main">
                  <a:graphicData uri="http://schemas.microsoft.com/office/word/2010/wordprocessingShape">
                    <wps:wsp>
                      <wps:cNvSpPr txBox="1"/>
                      <wps:spPr>
                        <a:xfrm>
                          <a:off x="0" y="0"/>
                          <a:ext cx="4941570" cy="914400"/>
                        </a:xfrm>
                        <a:prstGeom prst="rect">
                          <a:avLst/>
                        </a:prstGeom>
                        <a:solidFill>
                          <a:schemeClr val="lt1"/>
                        </a:solidFill>
                        <a:ln w="6350">
                          <a:solidFill>
                            <a:schemeClr val="tx1"/>
                          </a:solidFill>
                        </a:ln>
                      </wps:spPr>
                      <wps:txbx>
                        <w:txbxContent>
                          <w:p w14:paraId="4E731D28"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61A66A70" w14:textId="77777777" w:rsidTr="00D12805">
                              <w:tc>
                                <w:tcPr>
                                  <w:tcW w:w="1340" w:type="dxa"/>
                                </w:tcPr>
                                <w:p w14:paraId="3132644B" w14:textId="77777777" w:rsidR="00A34C89" w:rsidRDefault="00A34C89"/>
                              </w:tc>
                              <w:tc>
                                <w:tcPr>
                                  <w:tcW w:w="1689" w:type="dxa"/>
                                </w:tcPr>
                                <w:p w14:paraId="753E6623" w14:textId="77777777" w:rsidR="00A34C89" w:rsidRDefault="00A34C89">
                                  <w:r>
                                    <w:t>Strongly Disagree</w:t>
                                  </w:r>
                                </w:p>
                              </w:tc>
                              <w:tc>
                                <w:tcPr>
                                  <w:tcW w:w="927" w:type="dxa"/>
                                </w:tcPr>
                                <w:p w14:paraId="75E14532" w14:textId="77777777" w:rsidR="00A34C89" w:rsidRDefault="00A34C89">
                                  <w:r>
                                    <w:t>Disagree</w:t>
                                  </w:r>
                                </w:p>
                              </w:tc>
                              <w:tc>
                                <w:tcPr>
                                  <w:tcW w:w="816" w:type="dxa"/>
                                </w:tcPr>
                                <w:p w14:paraId="5E28925D" w14:textId="77777777" w:rsidR="00A34C89" w:rsidRDefault="00A34C89">
                                  <w:r>
                                    <w:t>Neutral</w:t>
                                  </w:r>
                                </w:p>
                              </w:tc>
                              <w:tc>
                                <w:tcPr>
                                  <w:tcW w:w="983" w:type="dxa"/>
                                </w:tcPr>
                                <w:p w14:paraId="5583D5B9" w14:textId="77777777" w:rsidR="00A34C89" w:rsidRDefault="00A34C89">
                                  <w:r>
                                    <w:t>Agree</w:t>
                                  </w:r>
                                </w:p>
                              </w:tc>
                              <w:tc>
                                <w:tcPr>
                                  <w:tcW w:w="1719" w:type="dxa"/>
                                </w:tcPr>
                                <w:p w14:paraId="3DAAEF2D" w14:textId="77777777" w:rsidR="00A34C89" w:rsidRDefault="00A34C89">
                                  <w:r>
                                    <w:t>Strongly Agree</w:t>
                                  </w:r>
                                </w:p>
                              </w:tc>
                            </w:tr>
                            <w:tr w:rsidR="00A34C89" w14:paraId="17A6A785" w14:textId="77777777" w:rsidTr="00D12805">
                              <w:tc>
                                <w:tcPr>
                                  <w:tcW w:w="1340" w:type="dxa"/>
                                </w:tcPr>
                                <w:p w14:paraId="484E2367" w14:textId="77777777" w:rsidR="00A34C89" w:rsidRDefault="00A34C89" w:rsidP="006662A9">
                                  <w:r>
                                    <w:t>Provision of sources and references</w:t>
                                  </w:r>
                                </w:p>
                              </w:tc>
                              <w:tc>
                                <w:tcPr>
                                  <w:tcW w:w="1689" w:type="dxa"/>
                                </w:tcPr>
                                <w:p w14:paraId="78B102A7" w14:textId="77777777" w:rsidR="00A34C89" w:rsidRDefault="00A34C89" w:rsidP="006662A9"/>
                              </w:tc>
                              <w:tc>
                                <w:tcPr>
                                  <w:tcW w:w="927" w:type="dxa"/>
                                </w:tcPr>
                                <w:p w14:paraId="39BFB183" w14:textId="77777777" w:rsidR="00A34C89" w:rsidRDefault="00A34C89" w:rsidP="006662A9"/>
                              </w:tc>
                              <w:tc>
                                <w:tcPr>
                                  <w:tcW w:w="816" w:type="dxa"/>
                                </w:tcPr>
                                <w:p w14:paraId="0A09B759" w14:textId="77777777" w:rsidR="00A34C89" w:rsidRDefault="00A34C89" w:rsidP="006662A9"/>
                              </w:tc>
                              <w:tc>
                                <w:tcPr>
                                  <w:tcW w:w="983" w:type="dxa"/>
                                </w:tcPr>
                                <w:p w14:paraId="31CB931F" w14:textId="77777777" w:rsidR="00A34C89" w:rsidRDefault="00A34C89" w:rsidP="006662A9"/>
                              </w:tc>
                              <w:tc>
                                <w:tcPr>
                                  <w:tcW w:w="1719" w:type="dxa"/>
                                </w:tcPr>
                                <w:p w14:paraId="69D7D22B" w14:textId="77777777" w:rsidR="00A34C89" w:rsidRDefault="00A34C89" w:rsidP="006662A9"/>
                              </w:tc>
                            </w:tr>
                          </w:tbl>
                          <w:p w14:paraId="6F75625E"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A49123F" id="_x0000_s1054" type="#_x0000_t202" style="position:absolute;margin-left:-57.45pt;margin-top:21.05pt;width:389.1pt;height:1in;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" fillcolor="white [3201]" strokecolor="black [3213]" strokeweight=".5pt">
                <v:textbox>
                  <w:txbxContent>
                    <w:p w14:paraId="4E731D28"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61A66A70" w14:textId="77777777" w:rsidTr="00D12805">
                        <w:tc>
                          <w:tcPr>
                            <w:tcW w:w="1340" w:type="dxa"/>
                          </w:tcPr>
                          <w:p w14:paraId="3132644B" w14:textId="77777777" w:rsidR="00A34C89" w:rsidRDefault="00A34C89"/>
                        </w:tc>
                        <w:tc>
                          <w:tcPr>
                            <w:tcW w:w="1689" w:type="dxa"/>
                          </w:tcPr>
                          <w:p w14:paraId="753E6623" w14:textId="77777777" w:rsidR="00A34C89" w:rsidRDefault="00A34C89">
                            <w:r>
                              <w:t>Strongly Disagree</w:t>
                            </w:r>
                          </w:p>
                        </w:tc>
                        <w:tc>
                          <w:tcPr>
                            <w:tcW w:w="927" w:type="dxa"/>
                          </w:tcPr>
                          <w:p w14:paraId="75E14532" w14:textId="77777777" w:rsidR="00A34C89" w:rsidRDefault="00A34C89">
                            <w:r>
                              <w:t>Disagree</w:t>
                            </w:r>
                          </w:p>
                        </w:tc>
                        <w:tc>
                          <w:tcPr>
                            <w:tcW w:w="816" w:type="dxa"/>
                          </w:tcPr>
                          <w:p w14:paraId="5E28925D" w14:textId="77777777" w:rsidR="00A34C89" w:rsidRDefault="00A34C89">
                            <w:r>
                              <w:t>Neutral</w:t>
                            </w:r>
                          </w:p>
                        </w:tc>
                        <w:tc>
                          <w:tcPr>
                            <w:tcW w:w="983" w:type="dxa"/>
                          </w:tcPr>
                          <w:p w14:paraId="5583D5B9" w14:textId="77777777" w:rsidR="00A34C89" w:rsidRDefault="00A34C89">
                            <w:r>
                              <w:t>Agree</w:t>
                            </w:r>
                          </w:p>
                        </w:tc>
                        <w:tc>
                          <w:tcPr>
                            <w:tcW w:w="1719" w:type="dxa"/>
                          </w:tcPr>
                          <w:p w14:paraId="3DAAEF2D" w14:textId="77777777" w:rsidR="00A34C89" w:rsidRDefault="00A34C89">
                            <w:r>
                              <w:t>Strongly Agree</w:t>
                            </w:r>
                          </w:p>
                        </w:tc>
                      </w:tr>
                      <w:tr w:rsidR="00A34C89" w14:paraId="17A6A785" w14:textId="77777777" w:rsidTr="00D12805">
                        <w:tc>
                          <w:tcPr>
                            <w:tcW w:w="1340" w:type="dxa"/>
                          </w:tcPr>
                          <w:p w14:paraId="484E2367" w14:textId="77777777" w:rsidR="00A34C89" w:rsidRDefault="00A34C89" w:rsidP="006662A9">
                            <w:r>
                              <w:t>Provision of sources and references</w:t>
                            </w:r>
                          </w:p>
                        </w:tc>
                        <w:tc>
                          <w:tcPr>
                            <w:tcW w:w="1689" w:type="dxa"/>
                          </w:tcPr>
                          <w:p w14:paraId="78B102A7" w14:textId="77777777" w:rsidR="00A34C89" w:rsidRDefault="00A34C89" w:rsidP="006662A9"/>
                        </w:tc>
                        <w:tc>
                          <w:tcPr>
                            <w:tcW w:w="927" w:type="dxa"/>
                          </w:tcPr>
                          <w:p w14:paraId="39BFB183" w14:textId="77777777" w:rsidR="00A34C89" w:rsidRDefault="00A34C89" w:rsidP="006662A9"/>
                        </w:tc>
                        <w:tc>
                          <w:tcPr>
                            <w:tcW w:w="816" w:type="dxa"/>
                          </w:tcPr>
                          <w:p w14:paraId="0A09B759" w14:textId="77777777" w:rsidR="00A34C89" w:rsidRDefault="00A34C89" w:rsidP="006662A9"/>
                        </w:tc>
                        <w:tc>
                          <w:tcPr>
                            <w:tcW w:w="983" w:type="dxa"/>
                          </w:tcPr>
                          <w:p w14:paraId="31CB931F" w14:textId="77777777" w:rsidR="00A34C89" w:rsidRDefault="00A34C89" w:rsidP="006662A9"/>
                        </w:tc>
                        <w:tc>
                          <w:tcPr>
                            <w:tcW w:w="1719" w:type="dxa"/>
                          </w:tcPr>
                          <w:p w14:paraId="69D7D22B" w14:textId="77777777" w:rsidR="00A34C89" w:rsidRDefault="00A34C89" w:rsidP="006662A9"/>
                        </w:tc>
                      </w:tr>
                    </w:tbl>
                    <w:p w14:paraId="6F75625E" w14:textId="77777777" w:rsidR="00A34C89" w:rsidRPr="00D12805" w:rsidRDefault="00A34C89" w:rsidP="00A34C89">
                      <w:pPr>
                        <w:rPr>
                          <w:sz w:val="20"/>
                          <w:szCs w:val="20"/>
                        </w:rPr>
                      </w:pPr>
                    </w:p>
                  </w:txbxContent>
                </v:textbox>
              </v:shape>
            </w:pict>
          </mc:Fallback>
        </mc:AlternateContent>
      </w:r>
    </w:p>
    <w:p w14:paraId="2DFBC249" w14:textId="77777777" w:rsidR="00A34C89" w:rsidRDefault="00A34C89" w:rsidP="00A34C89">
      <w:r>
        <w:rPr>
          <w:noProof/>
          <w14:ligatures w14:val="standardContextual"/>
        </w:rPr>
        <mc:AlternateContent>
          <mc:Choice Requires="wps">
            <w:drawing>
              <wp:anchor distT="0" distB="0" distL="114300" distR="114300" simplePos="0" relativeHeight="251694080" behindDoc="0" locked="0" layoutInCell="1" allowOverlap="1" wp14:anchorId="3190FBA7" wp14:editId="22130B63">
                <wp:simplePos x="0" y="0"/>
                <wp:positionH relativeFrom="column">
                  <wp:posOffset>4311941</wp:posOffset>
                </wp:positionH>
                <wp:positionV relativeFrom="paragraph">
                  <wp:posOffset>92174</wp:posOffset>
                </wp:positionV>
                <wp:extent cx="4655820" cy="914400"/>
                <wp:effectExtent l="0" t="0" r="17780" b="12700"/>
                <wp:wrapNone/>
                <wp:docPr id="1010115208" name="Text Box 4"/>
                <wp:cNvGraphicFramePr/>
                <a:graphic xmlns:a="http://schemas.openxmlformats.org/drawingml/2006/main">
                  <a:graphicData uri="http://schemas.microsoft.com/office/word/2010/wordprocessingShape">
                    <wps:wsp>
                      <wps:cNvSpPr txBox="1"/>
                      <wps:spPr>
                        <a:xfrm>
                          <a:off x="0" y="0"/>
                          <a:ext cx="4655820" cy="914400"/>
                        </a:xfrm>
                        <a:prstGeom prst="rect">
                          <a:avLst/>
                        </a:prstGeom>
                        <a:solidFill>
                          <a:schemeClr val="lt1"/>
                        </a:solidFill>
                        <a:ln w="6350">
                          <a:solidFill>
                            <a:schemeClr val="tx1"/>
                          </a:solidFill>
                        </a:ln>
                      </wps:spPr>
                      <wps:txbx>
                        <w:txbxContent>
                          <w:p w14:paraId="444BD7EC"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455BBE90" w14:textId="77777777" w:rsidTr="00D12805">
                              <w:tc>
                                <w:tcPr>
                                  <w:tcW w:w="1339" w:type="dxa"/>
                                </w:tcPr>
                                <w:p w14:paraId="2CA74DB4" w14:textId="77777777" w:rsidR="00A34C89" w:rsidRDefault="00A34C89"/>
                              </w:tc>
                              <w:tc>
                                <w:tcPr>
                                  <w:tcW w:w="1685" w:type="dxa"/>
                                </w:tcPr>
                                <w:p w14:paraId="295CCB7B" w14:textId="77777777" w:rsidR="00A34C89" w:rsidRDefault="00A34C89">
                                  <w:r>
                                    <w:t>Strongly Disagree</w:t>
                                  </w:r>
                                </w:p>
                              </w:tc>
                              <w:tc>
                                <w:tcPr>
                                  <w:tcW w:w="927" w:type="dxa"/>
                                </w:tcPr>
                                <w:p w14:paraId="67F70666" w14:textId="77777777" w:rsidR="00A34C89" w:rsidRDefault="00A34C89">
                                  <w:r>
                                    <w:t>Disagree</w:t>
                                  </w:r>
                                </w:p>
                              </w:tc>
                              <w:tc>
                                <w:tcPr>
                                  <w:tcW w:w="816" w:type="dxa"/>
                                </w:tcPr>
                                <w:p w14:paraId="0ABD534C" w14:textId="77777777" w:rsidR="00A34C89" w:rsidRDefault="00A34C89">
                                  <w:r>
                                    <w:t>Neutral</w:t>
                                  </w:r>
                                </w:p>
                              </w:tc>
                              <w:tc>
                                <w:tcPr>
                                  <w:tcW w:w="718" w:type="dxa"/>
                                </w:tcPr>
                                <w:p w14:paraId="1C312EBA" w14:textId="77777777" w:rsidR="00A34C89" w:rsidRDefault="00A34C89">
                                  <w:r>
                                    <w:t>Agree</w:t>
                                  </w:r>
                                </w:p>
                              </w:tc>
                              <w:tc>
                                <w:tcPr>
                                  <w:tcW w:w="1539" w:type="dxa"/>
                                </w:tcPr>
                                <w:p w14:paraId="25DA5E2E" w14:textId="77777777" w:rsidR="00A34C89" w:rsidRDefault="00A34C89">
                                  <w:r>
                                    <w:t>Strongly Agree</w:t>
                                  </w:r>
                                </w:p>
                              </w:tc>
                            </w:tr>
                            <w:tr w:rsidR="00A34C89" w14:paraId="03447A7B" w14:textId="77777777" w:rsidTr="00D12805">
                              <w:tc>
                                <w:tcPr>
                                  <w:tcW w:w="1339" w:type="dxa"/>
                                </w:tcPr>
                                <w:p w14:paraId="6BAA6876" w14:textId="77777777" w:rsidR="00A34C89" w:rsidRDefault="00A34C89" w:rsidP="006662A9">
                                  <w:r>
                                    <w:t>Provision of sources and references</w:t>
                                  </w:r>
                                </w:p>
                              </w:tc>
                              <w:tc>
                                <w:tcPr>
                                  <w:tcW w:w="1685" w:type="dxa"/>
                                </w:tcPr>
                                <w:p w14:paraId="03766205" w14:textId="77777777" w:rsidR="00A34C89" w:rsidRDefault="00A34C89" w:rsidP="006662A9"/>
                              </w:tc>
                              <w:tc>
                                <w:tcPr>
                                  <w:tcW w:w="927" w:type="dxa"/>
                                </w:tcPr>
                                <w:p w14:paraId="6F9B03B3" w14:textId="77777777" w:rsidR="00A34C89" w:rsidRDefault="00A34C89" w:rsidP="006662A9"/>
                              </w:tc>
                              <w:tc>
                                <w:tcPr>
                                  <w:tcW w:w="816" w:type="dxa"/>
                                </w:tcPr>
                                <w:p w14:paraId="28E9D879" w14:textId="77777777" w:rsidR="00A34C89" w:rsidRDefault="00A34C89" w:rsidP="006662A9"/>
                              </w:tc>
                              <w:tc>
                                <w:tcPr>
                                  <w:tcW w:w="718" w:type="dxa"/>
                                </w:tcPr>
                                <w:p w14:paraId="2E2269E8" w14:textId="77777777" w:rsidR="00A34C89" w:rsidRDefault="00A34C89" w:rsidP="006662A9"/>
                              </w:tc>
                              <w:tc>
                                <w:tcPr>
                                  <w:tcW w:w="1539" w:type="dxa"/>
                                </w:tcPr>
                                <w:p w14:paraId="7945BBD9" w14:textId="77777777" w:rsidR="00A34C89" w:rsidRDefault="00A34C89" w:rsidP="006662A9"/>
                              </w:tc>
                            </w:tr>
                          </w:tbl>
                          <w:p w14:paraId="751B83E4"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90FBA7" id="_x0000_s1055" type="#_x0000_t202" style="position:absolute;margin-left:339.5pt;margin-top:7.25pt;width:366.6pt;height:1in;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" fillcolor="white [3201]" strokecolor="black [3213]" strokeweight=".5pt">
                <v:textbox>
                  <w:txbxContent>
                    <w:p w14:paraId="444BD7EC"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455BBE90" w14:textId="77777777" w:rsidTr="00D12805">
                        <w:tc>
                          <w:tcPr>
                            <w:tcW w:w="1339" w:type="dxa"/>
                          </w:tcPr>
                          <w:p w14:paraId="2CA74DB4" w14:textId="77777777" w:rsidR="00A34C89" w:rsidRDefault="00A34C89"/>
                        </w:tc>
                        <w:tc>
                          <w:tcPr>
                            <w:tcW w:w="1685" w:type="dxa"/>
                          </w:tcPr>
                          <w:p w14:paraId="295CCB7B" w14:textId="77777777" w:rsidR="00A34C89" w:rsidRDefault="00A34C89">
                            <w:r>
                              <w:t>Strongly Disagree</w:t>
                            </w:r>
                          </w:p>
                        </w:tc>
                        <w:tc>
                          <w:tcPr>
                            <w:tcW w:w="927" w:type="dxa"/>
                          </w:tcPr>
                          <w:p w14:paraId="67F70666" w14:textId="77777777" w:rsidR="00A34C89" w:rsidRDefault="00A34C89">
                            <w:r>
                              <w:t>Disagree</w:t>
                            </w:r>
                          </w:p>
                        </w:tc>
                        <w:tc>
                          <w:tcPr>
                            <w:tcW w:w="816" w:type="dxa"/>
                          </w:tcPr>
                          <w:p w14:paraId="0ABD534C" w14:textId="77777777" w:rsidR="00A34C89" w:rsidRDefault="00A34C89">
                            <w:r>
                              <w:t>Neutral</w:t>
                            </w:r>
                          </w:p>
                        </w:tc>
                        <w:tc>
                          <w:tcPr>
                            <w:tcW w:w="718" w:type="dxa"/>
                          </w:tcPr>
                          <w:p w14:paraId="1C312EBA" w14:textId="77777777" w:rsidR="00A34C89" w:rsidRDefault="00A34C89">
                            <w:r>
                              <w:t>Agree</w:t>
                            </w:r>
                          </w:p>
                        </w:tc>
                        <w:tc>
                          <w:tcPr>
                            <w:tcW w:w="1539" w:type="dxa"/>
                          </w:tcPr>
                          <w:p w14:paraId="25DA5E2E" w14:textId="77777777" w:rsidR="00A34C89" w:rsidRDefault="00A34C89">
                            <w:r>
                              <w:t>Strongly Agree</w:t>
                            </w:r>
                          </w:p>
                        </w:tc>
                      </w:tr>
                      <w:tr w:rsidR="00A34C89" w14:paraId="03447A7B" w14:textId="77777777" w:rsidTr="00D12805">
                        <w:tc>
                          <w:tcPr>
                            <w:tcW w:w="1339" w:type="dxa"/>
                          </w:tcPr>
                          <w:p w14:paraId="6BAA6876" w14:textId="77777777" w:rsidR="00A34C89" w:rsidRDefault="00A34C89" w:rsidP="006662A9">
                            <w:r>
                              <w:t>Provision of sources and references</w:t>
                            </w:r>
                          </w:p>
                        </w:tc>
                        <w:tc>
                          <w:tcPr>
                            <w:tcW w:w="1685" w:type="dxa"/>
                          </w:tcPr>
                          <w:p w14:paraId="03766205" w14:textId="77777777" w:rsidR="00A34C89" w:rsidRDefault="00A34C89" w:rsidP="006662A9"/>
                        </w:tc>
                        <w:tc>
                          <w:tcPr>
                            <w:tcW w:w="927" w:type="dxa"/>
                          </w:tcPr>
                          <w:p w14:paraId="6F9B03B3" w14:textId="77777777" w:rsidR="00A34C89" w:rsidRDefault="00A34C89" w:rsidP="006662A9"/>
                        </w:tc>
                        <w:tc>
                          <w:tcPr>
                            <w:tcW w:w="816" w:type="dxa"/>
                          </w:tcPr>
                          <w:p w14:paraId="28E9D879" w14:textId="77777777" w:rsidR="00A34C89" w:rsidRDefault="00A34C89" w:rsidP="006662A9"/>
                        </w:tc>
                        <w:tc>
                          <w:tcPr>
                            <w:tcW w:w="718" w:type="dxa"/>
                          </w:tcPr>
                          <w:p w14:paraId="2E2269E8" w14:textId="77777777" w:rsidR="00A34C89" w:rsidRDefault="00A34C89" w:rsidP="006662A9"/>
                        </w:tc>
                        <w:tc>
                          <w:tcPr>
                            <w:tcW w:w="1539" w:type="dxa"/>
                          </w:tcPr>
                          <w:p w14:paraId="7945BBD9" w14:textId="77777777" w:rsidR="00A34C89" w:rsidRDefault="00A34C89" w:rsidP="006662A9"/>
                        </w:tc>
                      </w:tr>
                    </w:tbl>
                    <w:p w14:paraId="751B83E4" w14:textId="77777777" w:rsidR="00A34C89" w:rsidRPr="00D12805" w:rsidRDefault="00A34C89" w:rsidP="00A34C89">
                      <w:pPr>
                        <w:rPr>
                          <w:sz w:val="20"/>
                          <w:szCs w:val="20"/>
                        </w:rPr>
                      </w:pPr>
                    </w:p>
                  </w:txbxContent>
                </v:textbox>
              </v:shape>
            </w:pict>
          </mc:Fallback>
        </mc:AlternateContent>
      </w:r>
    </w:p>
    <w:p w14:paraId="2E5938F9" w14:textId="77777777" w:rsidR="00A34C89" w:rsidRDefault="00A34C89" w:rsidP="00A34C89"/>
    <w:p w14:paraId="2FEB62C1" w14:textId="77777777" w:rsidR="00A34C89" w:rsidRDefault="00A34C89" w:rsidP="00A34C89"/>
    <w:p w14:paraId="743845B9" w14:textId="77777777" w:rsidR="00A34C89" w:rsidRDefault="00A34C89" w:rsidP="00A34C89"/>
    <w:p w14:paraId="2DD7D294" w14:textId="77777777" w:rsidR="00A34C89" w:rsidRDefault="00A34C89" w:rsidP="00A34C89"/>
    <w:p w14:paraId="4BB641B8" w14:textId="77777777" w:rsidR="00A34C89" w:rsidRDefault="00A34C89" w:rsidP="00A34C89"/>
    <w:p w14:paraId="2A041466" w14:textId="77777777" w:rsidR="00A34C89" w:rsidRDefault="00A34C89" w:rsidP="00A34C89"/>
    <w:p w14:paraId="798F5DC0" w14:textId="77777777" w:rsidR="00A34C89" w:rsidRDefault="00A34C89" w:rsidP="00A34C89"/>
    <w:p w14:paraId="0C0C80A5" w14:textId="77777777" w:rsidR="00A34C89" w:rsidRDefault="00A34C89" w:rsidP="00A34C89"/>
    <w:p w14:paraId="56AFF103" w14:textId="77777777" w:rsidR="00A34C89" w:rsidRDefault="00A34C89" w:rsidP="00A34C89"/>
    <w:p w14:paraId="36BDED56" w14:textId="77777777" w:rsidR="00A34C89" w:rsidRDefault="00A34C89" w:rsidP="00A34C89"/>
    <w:p w14:paraId="2F46CFA4" w14:textId="77777777" w:rsidR="00A34C89" w:rsidRDefault="00A34C89" w:rsidP="00A34C89"/>
    <w:p w14:paraId="4A98806C" w14:textId="77777777" w:rsidR="00A34C89" w:rsidRDefault="00A34C89" w:rsidP="00A34C89"/>
    <w:p w14:paraId="578391C4" w14:textId="77777777" w:rsidR="00A34C89" w:rsidRDefault="00A34C89" w:rsidP="00A34C89"/>
    <w:p w14:paraId="6D7BE092" w14:textId="77777777" w:rsidR="00A34C89" w:rsidRDefault="00A34C89" w:rsidP="00A34C89"/>
    <w:p w14:paraId="2C131892" w14:textId="28D95776" w:rsidR="00A34C89" w:rsidRDefault="00A34C89" w:rsidP="00A34C89">
      <w:pPr>
        <w:pStyle w:val="ListParagraph"/>
        <w:numPr>
          <w:ilvl w:val="0"/>
          <w:numId w:val="1"/>
        </w:numPr>
        <w:tabs>
          <w:tab w:val="clear" w:pos="720"/>
        </w:tabs>
        <w:ind w:left="-720"/>
      </w:pPr>
      <w:r>
        <w:lastRenderedPageBreak/>
        <w:t xml:space="preserve">Briefly describe the best treatment for recurrent UTIs. </w:t>
      </w:r>
      <w:r>
        <w:rPr>
          <w:noProof/>
        </w:rPr>
        <mc:AlternateContent>
          <mc:Choice Requires="wps">
            <w:drawing>
              <wp:anchor distT="0" distB="0" distL="114300" distR="114300" simplePos="0" relativeHeight="251697152" behindDoc="0" locked="0" layoutInCell="1" allowOverlap="1" wp14:anchorId="4FA8A703" wp14:editId="141BF3F6">
                <wp:simplePos x="0" y="0"/>
                <wp:positionH relativeFrom="column">
                  <wp:posOffset>-738554</wp:posOffset>
                </wp:positionH>
                <wp:positionV relativeFrom="paragraph">
                  <wp:posOffset>174381</wp:posOffset>
                </wp:positionV>
                <wp:extent cx="4656455" cy="4149969"/>
                <wp:effectExtent l="0" t="0" r="17145" b="15875"/>
                <wp:wrapNone/>
                <wp:docPr id="860937656" name="Text Box 1"/>
                <wp:cNvGraphicFramePr/>
                <a:graphic xmlns:a="http://schemas.openxmlformats.org/drawingml/2006/main">
                  <a:graphicData uri="http://schemas.microsoft.com/office/word/2010/wordprocessingShape">
                    <wps:wsp>
                      <wps:cNvSpPr txBox="1"/>
                      <wps:spPr>
                        <a:xfrm>
                          <a:off x="0" y="0"/>
                          <a:ext cx="4656455" cy="4149969"/>
                        </a:xfrm>
                        <a:prstGeom prst="rect">
                          <a:avLst/>
                        </a:prstGeom>
                        <a:solidFill>
                          <a:schemeClr val="lt1"/>
                        </a:solidFill>
                        <a:ln w="6350">
                          <a:solidFill>
                            <a:prstClr val="black"/>
                          </a:solidFill>
                        </a:ln>
                      </wps:spPr>
                      <wps:txbx>
                        <w:txbxContent>
                          <w:p w14:paraId="7A7EFA2E" w14:textId="77777777" w:rsidR="00A34C89" w:rsidRPr="00A02EA3" w:rsidRDefault="00A34C89" w:rsidP="00A34C89">
                            <w:r w:rsidRPr="00A02EA3">
                              <w:rPr>
                                <w:u w:val="single"/>
                              </w:rPr>
                              <w:t>Option 1</w:t>
                            </w:r>
                            <w:r w:rsidRPr="00A02EA3">
                              <w:t xml:space="preserve">: </w:t>
                            </w:r>
                          </w:p>
                          <w:p w14:paraId="7450AB26" w14:textId="77777777" w:rsidR="00A34C89" w:rsidRPr="00A02EA3" w:rsidRDefault="00A34C89" w:rsidP="00A34C89"/>
                          <w:p w14:paraId="55C2B522" w14:textId="77777777" w:rsidR="00A34C89" w:rsidRPr="00A02EA3" w:rsidRDefault="00A34C89" w:rsidP="00A34C89">
                            <w:r w:rsidRPr="00A02EA3">
                              <w:t>The best treatment for recurrent urinary tract infections (UTIs) typically involves a combination of approaches:</w:t>
                            </w:r>
                          </w:p>
                          <w:p w14:paraId="29ABBB96" w14:textId="77777777" w:rsidR="00A34C89" w:rsidRPr="00A02EA3" w:rsidRDefault="00A34C89" w:rsidP="00A34C89">
                            <w:pPr>
                              <w:numPr>
                                <w:ilvl w:val="0"/>
                                <w:numId w:val="14"/>
                              </w:numPr>
                              <w:tabs>
                                <w:tab w:val="clear" w:pos="720"/>
                              </w:tabs>
                              <w:ind w:left="540"/>
                            </w:pPr>
                            <w:r w:rsidRPr="00A02EA3">
                              <w:rPr>
                                <w:b/>
                                <w:bCs/>
                              </w:rPr>
                              <w:t>Antibiotics</w:t>
                            </w:r>
                            <w:r w:rsidRPr="00A02EA3">
                              <w:t>:</w:t>
                            </w:r>
                          </w:p>
                          <w:p w14:paraId="3C4821FD" w14:textId="77777777" w:rsidR="00A34C89" w:rsidRPr="00A02EA3" w:rsidRDefault="00A34C89" w:rsidP="00A34C89">
                            <w:pPr>
                              <w:numPr>
                                <w:ilvl w:val="1"/>
                                <w:numId w:val="14"/>
                              </w:numPr>
                              <w:ind w:left="900"/>
                            </w:pPr>
                            <w:r w:rsidRPr="00A02EA3">
                              <w:rPr>
                                <w:b/>
                                <w:bCs/>
                              </w:rPr>
                              <w:t>Short-course therapy</w:t>
                            </w:r>
                            <w:r w:rsidRPr="00A02EA3">
                              <w:t>: A brief course of antibiotics for each UTI episode (e.g., 3-7 days).</w:t>
                            </w:r>
                          </w:p>
                          <w:p w14:paraId="364CBF1A" w14:textId="77777777" w:rsidR="00A34C89" w:rsidRPr="00A02EA3" w:rsidRDefault="00A34C89" w:rsidP="00A34C89">
                            <w:pPr>
                              <w:numPr>
                                <w:ilvl w:val="1"/>
                                <w:numId w:val="14"/>
                              </w:numPr>
                              <w:ind w:left="900"/>
                            </w:pPr>
                            <w:r w:rsidRPr="00A02EA3">
                              <w:rPr>
                                <w:b/>
                                <w:bCs/>
                              </w:rPr>
                              <w:t>Prophylactic antibiotics</w:t>
                            </w:r>
                            <w:r w:rsidRPr="00A02EA3">
                              <w:t>: For frequent recurrences, low-dose antibiotics taken daily or after intercourse may be prescribed for several months.</w:t>
                            </w:r>
                          </w:p>
                          <w:p w14:paraId="394C1A45" w14:textId="77777777" w:rsidR="00A34C89" w:rsidRPr="00A02EA3" w:rsidRDefault="00A34C89" w:rsidP="00A34C89">
                            <w:pPr>
                              <w:numPr>
                                <w:ilvl w:val="0"/>
                                <w:numId w:val="14"/>
                              </w:numPr>
                              <w:tabs>
                                <w:tab w:val="clear" w:pos="720"/>
                              </w:tabs>
                              <w:ind w:left="540"/>
                            </w:pPr>
                            <w:r w:rsidRPr="00A02EA3">
                              <w:rPr>
                                <w:b/>
                                <w:bCs/>
                              </w:rPr>
                              <w:t>Self-start antibiotics</w:t>
                            </w:r>
                            <w:r w:rsidRPr="00A02EA3">
                              <w:t>: Some patients may be given a prescription for antibiotics to start on their own when symptoms appear.</w:t>
                            </w:r>
                          </w:p>
                          <w:p w14:paraId="37988A08" w14:textId="77777777" w:rsidR="00A34C89" w:rsidRPr="00A02EA3" w:rsidRDefault="00A34C89" w:rsidP="00A34C89">
                            <w:pPr>
                              <w:numPr>
                                <w:ilvl w:val="0"/>
                                <w:numId w:val="14"/>
                              </w:numPr>
                              <w:tabs>
                                <w:tab w:val="clear" w:pos="720"/>
                              </w:tabs>
                              <w:ind w:left="540"/>
                            </w:pPr>
                            <w:r w:rsidRPr="00A02EA3">
                              <w:rPr>
                                <w:b/>
                                <w:bCs/>
                              </w:rPr>
                              <w:t>Non-antibiotic options</w:t>
                            </w:r>
                            <w:r w:rsidRPr="00A02EA3">
                              <w:t>:</w:t>
                            </w:r>
                          </w:p>
                          <w:p w14:paraId="71F41AE3" w14:textId="77777777" w:rsidR="00A34C89" w:rsidRPr="00A02EA3" w:rsidRDefault="00A34C89" w:rsidP="00A34C89">
                            <w:pPr>
                              <w:numPr>
                                <w:ilvl w:val="1"/>
                                <w:numId w:val="14"/>
                              </w:numPr>
                              <w:ind w:left="900"/>
                            </w:pPr>
                            <w:r w:rsidRPr="00A02EA3">
                              <w:rPr>
                                <w:b/>
                                <w:bCs/>
                              </w:rPr>
                              <w:t>Urinary alkalinizers</w:t>
                            </w:r>
                            <w:r w:rsidRPr="00A02EA3">
                              <w:t xml:space="preserve"> or </w:t>
                            </w:r>
                            <w:r w:rsidRPr="00A02EA3">
                              <w:rPr>
                                <w:b/>
                                <w:bCs/>
                              </w:rPr>
                              <w:t>cranberry products</w:t>
                            </w:r>
                            <w:r w:rsidRPr="00A02EA3">
                              <w:t xml:space="preserve"> (though evidence is mixed on their effectiveness).</w:t>
                            </w:r>
                          </w:p>
                          <w:p w14:paraId="3CB86955" w14:textId="77777777" w:rsidR="00A34C89" w:rsidRPr="00A02EA3" w:rsidRDefault="00A34C89" w:rsidP="00A34C89">
                            <w:pPr>
                              <w:numPr>
                                <w:ilvl w:val="1"/>
                                <w:numId w:val="14"/>
                              </w:numPr>
                              <w:ind w:left="900"/>
                            </w:pPr>
                            <w:r w:rsidRPr="00A02EA3">
                              <w:rPr>
                                <w:b/>
                                <w:bCs/>
                              </w:rPr>
                              <w:t>Probiotics</w:t>
                            </w:r>
                            <w:r w:rsidRPr="00A02EA3">
                              <w:t xml:space="preserve">: Particularly </w:t>
                            </w:r>
                            <w:r w:rsidRPr="00A02EA3">
                              <w:rPr>
                                <w:i/>
                                <w:iCs/>
                              </w:rPr>
                              <w:t>Lactobacillus</w:t>
                            </w:r>
                            <w:r w:rsidRPr="00A02EA3">
                              <w:t xml:space="preserve"> strains, which may help restore healthy vaginal flora.</w:t>
                            </w:r>
                          </w:p>
                          <w:p w14:paraId="09ADA6E4" w14:textId="77777777" w:rsidR="00A34C89" w:rsidRDefault="00A34C89" w:rsidP="00A34C89">
                            <w:pPr>
                              <w:numPr>
                                <w:ilvl w:val="0"/>
                                <w:numId w:val="14"/>
                              </w:numPr>
                              <w:ind w:left="540"/>
                            </w:pPr>
                            <w:r w:rsidRPr="00A02EA3">
                              <w:rPr>
                                <w:b/>
                                <w:bCs/>
                              </w:rPr>
                              <w:t>Lifestyle and hygiene changes</w:t>
                            </w:r>
                            <w:r w:rsidRPr="00A02EA3">
                              <w:t>: Proper hydration, wiping front to back, urinating after intercourse, and avoiding irritants like scented products.</w:t>
                            </w:r>
                          </w:p>
                          <w:p w14:paraId="65E83777" w14:textId="77777777" w:rsidR="00A34C89" w:rsidRPr="00A02EA3" w:rsidRDefault="00A34C89" w:rsidP="00A34C89"/>
                          <w:p w14:paraId="18A4CABE" w14:textId="77777777" w:rsidR="00A34C89" w:rsidRPr="00A02EA3" w:rsidRDefault="00A34C89" w:rsidP="00A34C89">
                            <w:r w:rsidRPr="00A02EA3">
                              <w:t xml:space="preserve">For the best management, it’s important to work with a healthcare provider to tailor treatment to the individual's need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A8A703" id="_x0000_s1056" type="#_x0000_t202" style="position:absolute;left:0;text-align:left;margin-left:-58.15pt;margin-top:13.75pt;width:366.65pt;height:326.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" fillcolor="white [3201]" strokeweight=".5pt">
                <v:textbox>
                  <w:txbxContent>
                    <w:p w14:paraId="7A7EFA2E" w14:textId="77777777" w:rsidR="00A34C89" w:rsidRPr="00A02EA3" w:rsidRDefault="00A34C89" w:rsidP="00A34C89">
                      <w:r w:rsidRPr="00A02EA3">
                        <w:rPr>
                          <w:u w:val="single"/>
                        </w:rPr>
                        <w:t>Option 1</w:t>
                      </w:r>
                      <w:r w:rsidRPr="00A02EA3">
                        <w:t xml:space="preserve">: </w:t>
                      </w:r>
                    </w:p>
                    <w:p w14:paraId="7450AB26" w14:textId="77777777" w:rsidR="00A34C89" w:rsidRPr="00A02EA3" w:rsidRDefault="00A34C89" w:rsidP="00A34C89"/>
                    <w:p w14:paraId="55C2B522" w14:textId="77777777" w:rsidR="00A34C89" w:rsidRPr="00A02EA3" w:rsidRDefault="00A34C89" w:rsidP="00A34C89">
                      <w:r w:rsidRPr="00A02EA3">
                        <w:t>The best treatment for recurrent urinary tract infections (UTIs) typically involves a combination of approaches:</w:t>
                      </w:r>
                    </w:p>
                    <w:p w14:paraId="29ABBB96" w14:textId="77777777" w:rsidR="00A34C89" w:rsidRPr="00A02EA3" w:rsidRDefault="00A34C89" w:rsidP="00A34C89">
                      <w:pPr>
                        <w:numPr>
                          <w:ilvl w:val="0"/>
                          <w:numId w:val="14"/>
                        </w:numPr>
                        <w:tabs>
                          <w:tab w:val="clear" w:pos="720"/>
                        </w:tabs>
                        <w:ind w:left="540"/>
                      </w:pPr>
                      <w:r w:rsidRPr="00A02EA3">
                        <w:rPr>
                          <w:b/>
                          <w:bCs/>
                        </w:rPr>
                        <w:t>Antibiotics</w:t>
                      </w:r>
                      <w:r w:rsidRPr="00A02EA3">
                        <w:t>:</w:t>
                      </w:r>
                    </w:p>
                    <w:p w14:paraId="3C4821FD" w14:textId="77777777" w:rsidR="00A34C89" w:rsidRPr="00A02EA3" w:rsidRDefault="00A34C89" w:rsidP="00A34C89">
                      <w:pPr>
                        <w:numPr>
                          <w:ilvl w:val="1"/>
                          <w:numId w:val="14"/>
                        </w:numPr>
                        <w:ind w:left="900"/>
                      </w:pPr>
                      <w:r w:rsidRPr="00A02EA3">
                        <w:rPr>
                          <w:b/>
                          <w:bCs/>
                        </w:rPr>
                        <w:t>Short-course therapy</w:t>
                      </w:r>
                      <w:r w:rsidRPr="00A02EA3">
                        <w:t>: A brief course of antibiotics for each UTI episode (e.g., 3-7 days).</w:t>
                      </w:r>
                    </w:p>
                    <w:p w14:paraId="364CBF1A" w14:textId="77777777" w:rsidR="00A34C89" w:rsidRPr="00A02EA3" w:rsidRDefault="00A34C89" w:rsidP="00A34C89">
                      <w:pPr>
                        <w:numPr>
                          <w:ilvl w:val="1"/>
                          <w:numId w:val="14"/>
                        </w:numPr>
                        <w:ind w:left="900"/>
                      </w:pPr>
                      <w:r w:rsidRPr="00A02EA3">
                        <w:rPr>
                          <w:b/>
                          <w:bCs/>
                        </w:rPr>
                        <w:t>Prophylactic antibiotics</w:t>
                      </w:r>
                      <w:r w:rsidRPr="00A02EA3">
                        <w:t>: For frequent recurrences, low-dose antibiotics taken daily or after intercourse may be prescribed for several months.</w:t>
                      </w:r>
                    </w:p>
                    <w:p w14:paraId="394C1A45" w14:textId="77777777" w:rsidR="00A34C89" w:rsidRPr="00A02EA3" w:rsidRDefault="00A34C89" w:rsidP="00A34C89">
                      <w:pPr>
                        <w:numPr>
                          <w:ilvl w:val="0"/>
                          <w:numId w:val="14"/>
                        </w:numPr>
                        <w:tabs>
                          <w:tab w:val="clear" w:pos="720"/>
                        </w:tabs>
                        <w:ind w:left="540"/>
                      </w:pPr>
                      <w:r w:rsidRPr="00A02EA3">
                        <w:rPr>
                          <w:b/>
                          <w:bCs/>
                        </w:rPr>
                        <w:t>Self-start antibiotics</w:t>
                      </w:r>
                      <w:r w:rsidRPr="00A02EA3">
                        <w:t>: Some patients may be given a prescription for antibiotics to start on their own when symptoms appear.</w:t>
                      </w:r>
                    </w:p>
                    <w:p w14:paraId="37988A08" w14:textId="77777777" w:rsidR="00A34C89" w:rsidRPr="00A02EA3" w:rsidRDefault="00A34C89" w:rsidP="00A34C89">
                      <w:pPr>
                        <w:numPr>
                          <w:ilvl w:val="0"/>
                          <w:numId w:val="14"/>
                        </w:numPr>
                        <w:tabs>
                          <w:tab w:val="clear" w:pos="720"/>
                        </w:tabs>
                        <w:ind w:left="540"/>
                      </w:pPr>
                      <w:r w:rsidRPr="00A02EA3">
                        <w:rPr>
                          <w:b/>
                          <w:bCs/>
                        </w:rPr>
                        <w:t>Non-antibiotic options</w:t>
                      </w:r>
                      <w:r w:rsidRPr="00A02EA3">
                        <w:t>:</w:t>
                      </w:r>
                    </w:p>
                    <w:p w14:paraId="71F41AE3" w14:textId="77777777" w:rsidR="00A34C89" w:rsidRPr="00A02EA3" w:rsidRDefault="00A34C89" w:rsidP="00A34C89">
                      <w:pPr>
                        <w:numPr>
                          <w:ilvl w:val="1"/>
                          <w:numId w:val="14"/>
                        </w:numPr>
                        <w:ind w:left="900"/>
                      </w:pPr>
                      <w:r w:rsidRPr="00A02EA3">
                        <w:rPr>
                          <w:b/>
                          <w:bCs/>
                        </w:rPr>
                        <w:t xml:space="preserve">Urinary </w:t>
                      </w:r>
                      <w:proofErr w:type="spellStart"/>
                      <w:r w:rsidRPr="00A02EA3">
                        <w:rPr>
                          <w:b/>
                          <w:bCs/>
                        </w:rPr>
                        <w:t>alkalinizers</w:t>
                      </w:r>
                      <w:proofErr w:type="spellEnd"/>
                      <w:r w:rsidRPr="00A02EA3">
                        <w:t xml:space="preserve"> or </w:t>
                      </w:r>
                      <w:r w:rsidRPr="00A02EA3">
                        <w:rPr>
                          <w:b/>
                          <w:bCs/>
                        </w:rPr>
                        <w:t>cranberry products</w:t>
                      </w:r>
                      <w:r w:rsidRPr="00A02EA3">
                        <w:t xml:space="preserve"> (though evidence is mixed on their effectiveness).</w:t>
                      </w:r>
                    </w:p>
                    <w:p w14:paraId="3CB86955" w14:textId="77777777" w:rsidR="00A34C89" w:rsidRPr="00A02EA3" w:rsidRDefault="00A34C89" w:rsidP="00A34C89">
                      <w:pPr>
                        <w:numPr>
                          <w:ilvl w:val="1"/>
                          <w:numId w:val="14"/>
                        </w:numPr>
                        <w:ind w:left="900"/>
                      </w:pPr>
                      <w:r w:rsidRPr="00A02EA3">
                        <w:rPr>
                          <w:b/>
                          <w:bCs/>
                        </w:rPr>
                        <w:t>Probiotics</w:t>
                      </w:r>
                      <w:r w:rsidRPr="00A02EA3">
                        <w:t xml:space="preserve">: Particularly </w:t>
                      </w:r>
                      <w:r w:rsidRPr="00A02EA3">
                        <w:rPr>
                          <w:i/>
                          <w:iCs/>
                        </w:rPr>
                        <w:t>Lactobacillus</w:t>
                      </w:r>
                      <w:r w:rsidRPr="00A02EA3">
                        <w:t xml:space="preserve"> strains, which may help restore healthy vaginal flora.</w:t>
                      </w:r>
                    </w:p>
                    <w:p w14:paraId="09ADA6E4" w14:textId="77777777" w:rsidR="00A34C89" w:rsidRDefault="00A34C89" w:rsidP="00A34C89">
                      <w:pPr>
                        <w:numPr>
                          <w:ilvl w:val="0"/>
                          <w:numId w:val="14"/>
                        </w:numPr>
                        <w:ind w:left="540"/>
                      </w:pPr>
                      <w:r w:rsidRPr="00A02EA3">
                        <w:rPr>
                          <w:b/>
                          <w:bCs/>
                        </w:rPr>
                        <w:t>Lifestyle and hygiene changes</w:t>
                      </w:r>
                      <w:r w:rsidRPr="00A02EA3">
                        <w:t>: Proper hydration, wiping front to back, urinating after intercourse, and avoiding irritants like scented products.</w:t>
                      </w:r>
                    </w:p>
                    <w:p w14:paraId="65E83777" w14:textId="77777777" w:rsidR="00A34C89" w:rsidRPr="00A02EA3" w:rsidRDefault="00A34C89" w:rsidP="00A34C89"/>
                    <w:p w14:paraId="18A4CABE" w14:textId="77777777" w:rsidR="00A34C89" w:rsidRPr="00A02EA3" w:rsidRDefault="00A34C89" w:rsidP="00A34C89">
                      <w:r w:rsidRPr="00A02EA3">
                        <w:t xml:space="preserve">For the best management, it’s important to work with a healthcare provider to tailor treatment to the individual's needs. </w:t>
                      </w:r>
                    </w:p>
                  </w:txbxContent>
                </v:textbox>
              </v:shape>
            </w:pict>
          </mc:Fallback>
        </mc:AlternateContent>
      </w:r>
    </w:p>
    <w:p w14:paraId="73A252E2" w14:textId="77777777" w:rsidR="00A34C89" w:rsidRDefault="00A34C89" w:rsidP="00A34C89">
      <w:r>
        <w:rPr>
          <w:noProof/>
          <w14:ligatures w14:val="standardContextual"/>
        </w:rPr>
        <mc:AlternateContent>
          <mc:Choice Requires="wps">
            <w:drawing>
              <wp:anchor distT="0" distB="0" distL="114300" distR="114300" simplePos="0" relativeHeight="251702272" behindDoc="0" locked="0" layoutInCell="1" allowOverlap="1" wp14:anchorId="0F6ADDFE" wp14:editId="11D3008A">
                <wp:simplePos x="0" y="0"/>
                <wp:positionH relativeFrom="column">
                  <wp:posOffset>4009938</wp:posOffset>
                </wp:positionH>
                <wp:positionV relativeFrom="paragraph">
                  <wp:posOffset>10521</wp:posOffset>
                </wp:positionV>
                <wp:extent cx="0" cy="5133562"/>
                <wp:effectExtent l="0" t="0" r="12700" b="10160"/>
                <wp:wrapNone/>
                <wp:docPr id="2085398617" name="Straight Connector 3"/>
                <wp:cNvGraphicFramePr/>
                <a:graphic xmlns:a="http://schemas.openxmlformats.org/drawingml/2006/main">
                  <a:graphicData uri="http://schemas.microsoft.com/office/word/2010/wordprocessingShape">
                    <wps:wsp>
                      <wps:cNvCnPr/>
                      <wps:spPr>
                        <a:xfrm>
                          <a:off x="0" y="0"/>
                          <a:ext cx="0" cy="5133562"/>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7847DAB7" id="Straight Connector 3" o:spid="_x0000_s1026" style="position:absolute;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15.75pt,.85pt" to="315.75pt,405.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" strokecolor="black [3200]" strokeweight="1pt">
                <v:stroke joinstyle="miter"/>
              </v:line>
            </w:pict>
          </mc:Fallback>
        </mc:AlternateContent>
      </w:r>
      <w:r>
        <w:rPr>
          <w:noProof/>
          <w14:ligatures w14:val="standardContextual"/>
        </w:rPr>
        <mc:AlternateContent>
          <mc:Choice Requires="wps">
            <w:drawing>
              <wp:anchor distT="0" distB="0" distL="114300" distR="114300" simplePos="0" relativeHeight="251696128" behindDoc="0" locked="0" layoutInCell="1" allowOverlap="1" wp14:anchorId="66C86880" wp14:editId="315DE372">
                <wp:simplePos x="0" y="0"/>
                <wp:positionH relativeFrom="column">
                  <wp:posOffset>4091354</wp:posOffset>
                </wp:positionH>
                <wp:positionV relativeFrom="paragraph">
                  <wp:posOffset>10845</wp:posOffset>
                </wp:positionV>
                <wp:extent cx="4941570" cy="4138002"/>
                <wp:effectExtent l="0" t="0" r="11430" b="15240"/>
                <wp:wrapNone/>
                <wp:docPr id="2111155333" name="Text Box 1"/>
                <wp:cNvGraphicFramePr/>
                <a:graphic xmlns:a="http://schemas.openxmlformats.org/drawingml/2006/main">
                  <a:graphicData uri="http://schemas.microsoft.com/office/word/2010/wordprocessingShape">
                    <wps:wsp>
                      <wps:cNvSpPr txBox="1"/>
                      <wps:spPr>
                        <a:xfrm>
                          <a:off x="0" y="0"/>
                          <a:ext cx="4941570" cy="4138002"/>
                        </a:xfrm>
                        <a:prstGeom prst="rect">
                          <a:avLst/>
                        </a:prstGeom>
                        <a:solidFill>
                          <a:schemeClr val="lt1"/>
                        </a:solidFill>
                        <a:ln w="6350">
                          <a:solidFill>
                            <a:prstClr val="black"/>
                          </a:solidFill>
                        </a:ln>
                      </wps:spPr>
                      <wps:txbx>
                        <w:txbxContent>
                          <w:p w14:paraId="4E07B756" w14:textId="77777777" w:rsidR="00A34C89" w:rsidRPr="00A02EA3" w:rsidRDefault="00A34C89" w:rsidP="00A34C89">
                            <w:r w:rsidRPr="00A02EA3">
                              <w:rPr>
                                <w:u w:val="single"/>
                              </w:rPr>
                              <w:t>Option 2</w:t>
                            </w:r>
                            <w:r w:rsidRPr="00A02EA3">
                              <w:t xml:space="preserve">: </w:t>
                            </w:r>
                          </w:p>
                          <w:p w14:paraId="1911365C" w14:textId="77777777" w:rsidR="00A34C89" w:rsidRPr="00A02EA3" w:rsidRDefault="00A34C89" w:rsidP="00A34C89"/>
                          <w:p w14:paraId="445F3246" w14:textId="77777777" w:rsidR="00A34C89" w:rsidRPr="00A02EA3" w:rsidRDefault="00A34C89" w:rsidP="00A34C89">
                            <w:r w:rsidRPr="00A02EA3">
                              <w:t>The best treatment for recurrent urinary tract infections (UTIs) depends on the individual’s specific situation and the underlying cause of the recurrences. Common strategies include:</w:t>
                            </w:r>
                          </w:p>
                          <w:p w14:paraId="131892E1" w14:textId="77777777" w:rsidR="00A34C89" w:rsidRPr="00A02EA3" w:rsidRDefault="00A34C89" w:rsidP="00A34C89">
                            <w:pPr>
                              <w:numPr>
                                <w:ilvl w:val="0"/>
                                <w:numId w:val="15"/>
                              </w:numPr>
                              <w:ind w:left="540"/>
                            </w:pPr>
                            <w:r w:rsidRPr="00A02EA3">
                              <w:rPr>
                                <w:b/>
                                <w:bCs/>
                              </w:rPr>
                              <w:t>Antibiotic Therapy</w:t>
                            </w:r>
                            <w:r w:rsidRPr="00A02EA3">
                              <w:t>: Low-dose, long-term antibiotics or post-intercourse prophylaxis may be prescribed to prevent infections.</w:t>
                            </w:r>
                          </w:p>
                          <w:p w14:paraId="30C78759" w14:textId="77777777" w:rsidR="00A34C89" w:rsidRPr="00A02EA3" w:rsidRDefault="00A34C89" w:rsidP="00A34C89">
                            <w:pPr>
                              <w:numPr>
                                <w:ilvl w:val="0"/>
                                <w:numId w:val="15"/>
                              </w:numPr>
                              <w:ind w:left="540"/>
                            </w:pPr>
                            <w:r w:rsidRPr="00A02EA3">
                              <w:rPr>
                                <w:b/>
                                <w:bCs/>
                              </w:rPr>
                              <w:t>Lifestyle Changes</w:t>
                            </w:r>
                            <w:r w:rsidRPr="00A02EA3">
                              <w:t>: Staying hydrated, urinating after intercourse, and avoiding irritants like harsh soaps can help reduce recurrence.</w:t>
                            </w:r>
                          </w:p>
                          <w:p w14:paraId="71A0315A" w14:textId="77777777" w:rsidR="00A34C89" w:rsidRPr="00A02EA3" w:rsidRDefault="00A34C89" w:rsidP="00A34C89">
                            <w:pPr>
                              <w:numPr>
                                <w:ilvl w:val="0"/>
                                <w:numId w:val="15"/>
                              </w:numPr>
                              <w:ind w:left="540"/>
                            </w:pPr>
                            <w:r w:rsidRPr="00A02EA3">
                              <w:rPr>
                                <w:b/>
                                <w:bCs/>
                              </w:rPr>
                              <w:t>Vaginal Estrogen Therapy</w:t>
                            </w:r>
                            <w:r w:rsidRPr="00A02EA3">
                              <w:t xml:space="preserve"> (for postmenopausal women): Low-dose vaginal estrogen may improve vaginal health and reduce recurrent UTIs.</w:t>
                            </w:r>
                          </w:p>
                          <w:p w14:paraId="29924999" w14:textId="77777777" w:rsidR="00A34C89" w:rsidRPr="00A02EA3" w:rsidRDefault="00A34C89" w:rsidP="00A34C89">
                            <w:pPr>
                              <w:numPr>
                                <w:ilvl w:val="0"/>
                                <w:numId w:val="15"/>
                              </w:numPr>
                              <w:ind w:left="540"/>
                            </w:pPr>
                            <w:r w:rsidRPr="00A02EA3">
                              <w:rPr>
                                <w:b/>
                                <w:bCs/>
                              </w:rPr>
                              <w:t>Addressing Underlying Causes</w:t>
                            </w:r>
                            <w:r w:rsidRPr="00A02EA3">
                              <w:t>: Treating conditions like incomplete bladder emptying or pelvic organ prolapse can prevent recurrences.</w:t>
                            </w:r>
                          </w:p>
                          <w:p w14:paraId="6C1E4ED1" w14:textId="77777777" w:rsidR="00A34C89" w:rsidRDefault="00A34C89" w:rsidP="00A34C89"/>
                          <w:p w14:paraId="61C298C4" w14:textId="77777777" w:rsidR="00A34C89" w:rsidRPr="00A02EA3" w:rsidRDefault="00A34C89" w:rsidP="00A34C89">
                            <w:r w:rsidRPr="006E3922">
                              <w:rPr>
                                <w:highlight w:val="yellow"/>
                              </w:rPr>
                              <w:t xml:space="preserve">For more detailed guidance, see the IUGA fact sheet on </w:t>
                            </w:r>
                            <w:hyperlink r:id="rId21" w:tgtFrame="_new" w:history="1">
                              <w:r w:rsidRPr="006E3922">
                                <w:rPr>
                                  <w:color w:val="0000FF"/>
                                  <w:highlight w:val="yellow"/>
                                  <w:u w:val="single"/>
                                </w:rPr>
                                <w:t>Urinary Tract Infections</w:t>
                              </w:r>
                            </w:hyperlink>
                            <w:r w:rsidRPr="006E3922">
                              <w:rPr>
                                <w:highlight w:val="yellow"/>
                              </w:rPr>
                              <w:t>. Always consult a healthcare provider for personalized advice.</w:t>
                            </w:r>
                          </w:p>
                          <w:p w14:paraId="016B8653" w14:textId="77777777" w:rsidR="00A34C89" w:rsidRPr="0078406F"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C86880" id="_x0000_s1057" type="#_x0000_t202" style="position:absolute;margin-left:322.15pt;margin-top:.85pt;width:389.1pt;height:325.8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" fillcolor="white [3201]" strokeweight=".5pt">
                <v:textbox>
                  <w:txbxContent>
                    <w:p w14:paraId="4E07B756" w14:textId="77777777" w:rsidR="00A34C89" w:rsidRPr="00A02EA3" w:rsidRDefault="00A34C89" w:rsidP="00A34C89">
                      <w:r w:rsidRPr="00A02EA3">
                        <w:rPr>
                          <w:u w:val="single"/>
                        </w:rPr>
                        <w:t>Option 2</w:t>
                      </w:r>
                      <w:r w:rsidRPr="00A02EA3">
                        <w:t xml:space="preserve">: </w:t>
                      </w:r>
                    </w:p>
                    <w:p w14:paraId="1911365C" w14:textId="77777777" w:rsidR="00A34C89" w:rsidRPr="00A02EA3" w:rsidRDefault="00A34C89" w:rsidP="00A34C89"/>
                    <w:p w14:paraId="445F3246" w14:textId="77777777" w:rsidR="00A34C89" w:rsidRPr="00A02EA3" w:rsidRDefault="00A34C89" w:rsidP="00A34C89">
                      <w:r w:rsidRPr="00A02EA3">
                        <w:t>The best treatment for recurrent urinary tract infections (UTIs) depends on the individual’s specific situation and the underlying cause of the recurrences. Common strategies include:</w:t>
                      </w:r>
                    </w:p>
                    <w:p w14:paraId="131892E1" w14:textId="77777777" w:rsidR="00A34C89" w:rsidRPr="00A02EA3" w:rsidRDefault="00A34C89" w:rsidP="00A34C89">
                      <w:pPr>
                        <w:numPr>
                          <w:ilvl w:val="0"/>
                          <w:numId w:val="15"/>
                        </w:numPr>
                        <w:ind w:left="540"/>
                      </w:pPr>
                      <w:r w:rsidRPr="00A02EA3">
                        <w:rPr>
                          <w:b/>
                          <w:bCs/>
                        </w:rPr>
                        <w:t>Antibiotic Therapy</w:t>
                      </w:r>
                      <w:r w:rsidRPr="00A02EA3">
                        <w:t>: Low-dose, long-term antibiotics or post-intercourse prophylaxis may be prescribed to prevent infections.</w:t>
                      </w:r>
                    </w:p>
                    <w:p w14:paraId="30C78759" w14:textId="77777777" w:rsidR="00A34C89" w:rsidRPr="00A02EA3" w:rsidRDefault="00A34C89" w:rsidP="00A34C89">
                      <w:pPr>
                        <w:numPr>
                          <w:ilvl w:val="0"/>
                          <w:numId w:val="15"/>
                        </w:numPr>
                        <w:ind w:left="540"/>
                      </w:pPr>
                      <w:r w:rsidRPr="00A02EA3">
                        <w:rPr>
                          <w:b/>
                          <w:bCs/>
                        </w:rPr>
                        <w:t>Lifestyle Changes</w:t>
                      </w:r>
                      <w:r w:rsidRPr="00A02EA3">
                        <w:t>: Staying hydrated, urinating after intercourse, and avoiding irritants like harsh soaps can help reduce recurrence.</w:t>
                      </w:r>
                    </w:p>
                    <w:p w14:paraId="71A0315A" w14:textId="77777777" w:rsidR="00A34C89" w:rsidRPr="00A02EA3" w:rsidRDefault="00A34C89" w:rsidP="00A34C89">
                      <w:pPr>
                        <w:numPr>
                          <w:ilvl w:val="0"/>
                          <w:numId w:val="15"/>
                        </w:numPr>
                        <w:ind w:left="540"/>
                      </w:pPr>
                      <w:r w:rsidRPr="00A02EA3">
                        <w:rPr>
                          <w:b/>
                          <w:bCs/>
                        </w:rPr>
                        <w:t>Vaginal Estrogen Therapy</w:t>
                      </w:r>
                      <w:r w:rsidRPr="00A02EA3">
                        <w:t xml:space="preserve"> (for postmenopausal women): Low-dose vaginal estrogen may improve vaginal health and reduce recurrent UTIs.</w:t>
                      </w:r>
                    </w:p>
                    <w:p w14:paraId="29924999" w14:textId="77777777" w:rsidR="00A34C89" w:rsidRPr="00A02EA3" w:rsidRDefault="00A34C89" w:rsidP="00A34C89">
                      <w:pPr>
                        <w:numPr>
                          <w:ilvl w:val="0"/>
                          <w:numId w:val="15"/>
                        </w:numPr>
                        <w:ind w:left="540"/>
                      </w:pPr>
                      <w:r w:rsidRPr="00A02EA3">
                        <w:rPr>
                          <w:b/>
                          <w:bCs/>
                        </w:rPr>
                        <w:t>Addressing Underlying Causes</w:t>
                      </w:r>
                      <w:r w:rsidRPr="00A02EA3">
                        <w:t>: Treating conditions like incomplete bladder emptying or pelvic organ prolapse can prevent recurrences.</w:t>
                      </w:r>
                    </w:p>
                    <w:p w14:paraId="6C1E4ED1" w14:textId="77777777" w:rsidR="00A34C89" w:rsidRDefault="00A34C89" w:rsidP="00A34C89"/>
                    <w:p w14:paraId="61C298C4" w14:textId="77777777" w:rsidR="00A34C89" w:rsidRPr="00A02EA3" w:rsidRDefault="00A34C89" w:rsidP="00A34C89">
                      <w:r w:rsidRPr="006E3922">
                        <w:rPr>
                          <w:highlight w:val="yellow"/>
                        </w:rPr>
                        <w:t xml:space="preserve">For more detailed guidance, see the IUGA fact sheet on </w:t>
                      </w:r>
                      <w:hyperlink r:id="rId22" w:tgtFrame="_new" w:history="1">
                        <w:r w:rsidRPr="006E3922">
                          <w:rPr>
                            <w:color w:val="0000FF"/>
                            <w:highlight w:val="yellow"/>
                            <w:u w:val="single"/>
                          </w:rPr>
                          <w:t>Urinary Tract Infections</w:t>
                        </w:r>
                      </w:hyperlink>
                      <w:r w:rsidRPr="006E3922">
                        <w:rPr>
                          <w:highlight w:val="yellow"/>
                        </w:rPr>
                        <w:t>. Always consult a healthcare provider for personalized advice.</w:t>
                      </w:r>
                    </w:p>
                    <w:p w14:paraId="016B8653" w14:textId="77777777" w:rsidR="00A34C89" w:rsidRPr="0078406F" w:rsidRDefault="00A34C89" w:rsidP="00A34C89">
                      <w:pPr>
                        <w:rPr>
                          <w:sz w:val="20"/>
                          <w:szCs w:val="20"/>
                        </w:rPr>
                      </w:pPr>
                    </w:p>
                  </w:txbxContent>
                </v:textbox>
              </v:shape>
            </w:pict>
          </mc:Fallback>
        </mc:AlternateContent>
      </w:r>
    </w:p>
    <w:p w14:paraId="35528AA2" w14:textId="77777777" w:rsidR="00A34C89" w:rsidRDefault="00A34C89" w:rsidP="00A34C89"/>
    <w:p w14:paraId="3A9D3D4C" w14:textId="77777777" w:rsidR="00A34C89" w:rsidRDefault="00A34C89" w:rsidP="00A34C89"/>
    <w:p w14:paraId="3D455B49" w14:textId="77777777" w:rsidR="00A34C89" w:rsidRDefault="00A34C89" w:rsidP="00A34C89"/>
    <w:p w14:paraId="28CBCEB8" w14:textId="77777777" w:rsidR="00A34C89" w:rsidRDefault="00A34C89" w:rsidP="00A34C89"/>
    <w:p w14:paraId="2DC64276" w14:textId="77777777" w:rsidR="00A34C89" w:rsidRDefault="00A34C89" w:rsidP="00A34C89"/>
    <w:p w14:paraId="29F065A3" w14:textId="77777777" w:rsidR="00A34C89" w:rsidRDefault="00A34C89" w:rsidP="00A34C89"/>
    <w:p w14:paraId="0677DD9C" w14:textId="77777777" w:rsidR="00A34C89" w:rsidRDefault="00A34C89" w:rsidP="00A34C89"/>
    <w:p w14:paraId="3F7D5069" w14:textId="77777777" w:rsidR="00A34C89" w:rsidRDefault="00A34C89" w:rsidP="00A34C89"/>
    <w:p w14:paraId="4582A276" w14:textId="77777777" w:rsidR="00A34C89" w:rsidRDefault="00A34C89" w:rsidP="00A34C89"/>
    <w:p w14:paraId="3F9F6C4C" w14:textId="77777777" w:rsidR="00A34C89" w:rsidRDefault="00A34C89" w:rsidP="00A34C89"/>
    <w:p w14:paraId="620A7ADF" w14:textId="77777777" w:rsidR="00A34C89" w:rsidRDefault="00A34C89" w:rsidP="00A34C89"/>
    <w:p w14:paraId="47189FFE" w14:textId="77777777" w:rsidR="00A34C89" w:rsidRDefault="00A34C89" w:rsidP="00A34C89"/>
    <w:p w14:paraId="16BEAB18" w14:textId="77777777" w:rsidR="00A34C89" w:rsidRDefault="00A34C89" w:rsidP="00A34C89"/>
    <w:p w14:paraId="2BB666B3" w14:textId="77777777" w:rsidR="00A34C89" w:rsidRDefault="00A34C89" w:rsidP="00A34C89"/>
    <w:p w14:paraId="0F8EB699" w14:textId="77777777" w:rsidR="00A34C89" w:rsidRDefault="00A34C89" w:rsidP="00A34C89"/>
    <w:p w14:paraId="70FFCFB0" w14:textId="77777777" w:rsidR="00A34C89" w:rsidRDefault="00A34C89" w:rsidP="00A34C89"/>
    <w:p w14:paraId="20CF976A" w14:textId="77777777" w:rsidR="00A34C89" w:rsidRDefault="00A34C89" w:rsidP="00A34C89"/>
    <w:p w14:paraId="56F07661" w14:textId="77777777" w:rsidR="00A34C89" w:rsidRDefault="00A34C89" w:rsidP="00A34C89"/>
    <w:p w14:paraId="61FA3BE8" w14:textId="77777777" w:rsidR="00A34C89" w:rsidRDefault="00A34C89" w:rsidP="00A34C89"/>
    <w:p w14:paraId="57D916DC" w14:textId="77777777" w:rsidR="00A34C89" w:rsidRDefault="00A34C89" w:rsidP="00A34C89"/>
    <w:p w14:paraId="3E4EDF1F" w14:textId="77777777" w:rsidR="00A34C89" w:rsidRDefault="00A34C89" w:rsidP="00A34C89"/>
    <w:p w14:paraId="72D282FF" w14:textId="77777777" w:rsidR="00A34C89" w:rsidRDefault="00A34C89" w:rsidP="00A34C89"/>
    <w:p w14:paraId="10F86F92" w14:textId="77777777" w:rsidR="00A34C89" w:rsidRDefault="00A34C89" w:rsidP="00A34C89">
      <w:r>
        <w:rPr>
          <w:noProof/>
          <w14:ligatures w14:val="standardContextual"/>
        </w:rPr>
        <mc:AlternateContent>
          <mc:Choice Requires="wps">
            <w:drawing>
              <wp:anchor distT="0" distB="0" distL="114300" distR="114300" simplePos="0" relativeHeight="251699200" behindDoc="0" locked="0" layoutInCell="1" allowOverlap="1" wp14:anchorId="79EB6A4C" wp14:editId="5759D64D">
                <wp:simplePos x="0" y="0"/>
                <wp:positionH relativeFrom="column">
                  <wp:posOffset>-738231</wp:posOffset>
                </wp:positionH>
                <wp:positionV relativeFrom="paragraph">
                  <wp:posOffset>208228</wp:posOffset>
                </wp:positionV>
                <wp:extent cx="4655820" cy="906011"/>
                <wp:effectExtent l="0" t="0" r="17780" b="8890"/>
                <wp:wrapNone/>
                <wp:docPr id="443633149" name="Text Box 4"/>
                <wp:cNvGraphicFramePr/>
                <a:graphic xmlns:a="http://schemas.openxmlformats.org/drawingml/2006/main">
                  <a:graphicData uri="http://schemas.microsoft.com/office/word/2010/wordprocessingShape">
                    <wps:wsp>
                      <wps:cNvSpPr txBox="1"/>
                      <wps:spPr>
                        <a:xfrm>
                          <a:off x="0" y="0"/>
                          <a:ext cx="4655820" cy="906011"/>
                        </a:xfrm>
                        <a:prstGeom prst="rect">
                          <a:avLst/>
                        </a:prstGeom>
                        <a:solidFill>
                          <a:schemeClr val="lt1"/>
                        </a:solidFill>
                        <a:ln w="6350">
                          <a:solidFill>
                            <a:schemeClr val="tx1"/>
                          </a:solidFill>
                        </a:ln>
                      </wps:spPr>
                      <wps:txbx>
                        <w:txbxContent>
                          <w:p w14:paraId="29F7E676"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5632ADD6" w14:textId="77777777" w:rsidTr="00D12805">
                              <w:tc>
                                <w:tcPr>
                                  <w:tcW w:w="1339" w:type="dxa"/>
                                </w:tcPr>
                                <w:p w14:paraId="26510DE7" w14:textId="77777777" w:rsidR="00A34C89" w:rsidRDefault="00A34C89"/>
                              </w:tc>
                              <w:tc>
                                <w:tcPr>
                                  <w:tcW w:w="1685" w:type="dxa"/>
                                </w:tcPr>
                                <w:p w14:paraId="0E8F2EA0" w14:textId="77777777" w:rsidR="00A34C89" w:rsidRDefault="00A34C89">
                                  <w:r>
                                    <w:t>Strongly Disagree</w:t>
                                  </w:r>
                                </w:p>
                              </w:tc>
                              <w:tc>
                                <w:tcPr>
                                  <w:tcW w:w="927" w:type="dxa"/>
                                </w:tcPr>
                                <w:p w14:paraId="25FC67D6" w14:textId="77777777" w:rsidR="00A34C89" w:rsidRDefault="00A34C89">
                                  <w:r>
                                    <w:t>Disagree</w:t>
                                  </w:r>
                                </w:p>
                              </w:tc>
                              <w:tc>
                                <w:tcPr>
                                  <w:tcW w:w="816" w:type="dxa"/>
                                </w:tcPr>
                                <w:p w14:paraId="5F28454F" w14:textId="77777777" w:rsidR="00A34C89" w:rsidRDefault="00A34C89">
                                  <w:r>
                                    <w:t>Neutral</w:t>
                                  </w:r>
                                </w:p>
                              </w:tc>
                              <w:tc>
                                <w:tcPr>
                                  <w:tcW w:w="718" w:type="dxa"/>
                                </w:tcPr>
                                <w:p w14:paraId="26F7D19D" w14:textId="77777777" w:rsidR="00A34C89" w:rsidRDefault="00A34C89">
                                  <w:r>
                                    <w:t>Agree</w:t>
                                  </w:r>
                                </w:p>
                              </w:tc>
                              <w:tc>
                                <w:tcPr>
                                  <w:tcW w:w="1539" w:type="dxa"/>
                                </w:tcPr>
                                <w:p w14:paraId="0C313108" w14:textId="77777777" w:rsidR="00A34C89" w:rsidRDefault="00A34C89">
                                  <w:r>
                                    <w:t>Strongly Agree</w:t>
                                  </w:r>
                                </w:p>
                              </w:tc>
                            </w:tr>
                            <w:tr w:rsidR="00A34C89" w14:paraId="488CFD81" w14:textId="77777777" w:rsidTr="00D12805">
                              <w:tc>
                                <w:tcPr>
                                  <w:tcW w:w="1339" w:type="dxa"/>
                                </w:tcPr>
                                <w:p w14:paraId="7143D1D7" w14:textId="77777777" w:rsidR="00A34C89" w:rsidRDefault="00A34C89" w:rsidP="006662A9">
                                  <w:r>
                                    <w:t>Provision of sources and references</w:t>
                                  </w:r>
                                </w:p>
                              </w:tc>
                              <w:tc>
                                <w:tcPr>
                                  <w:tcW w:w="1685" w:type="dxa"/>
                                </w:tcPr>
                                <w:p w14:paraId="51D622E9" w14:textId="77777777" w:rsidR="00A34C89" w:rsidRDefault="00A34C89" w:rsidP="006662A9"/>
                              </w:tc>
                              <w:tc>
                                <w:tcPr>
                                  <w:tcW w:w="927" w:type="dxa"/>
                                </w:tcPr>
                                <w:p w14:paraId="1F061D96" w14:textId="77777777" w:rsidR="00A34C89" w:rsidRDefault="00A34C89" w:rsidP="006662A9"/>
                              </w:tc>
                              <w:tc>
                                <w:tcPr>
                                  <w:tcW w:w="816" w:type="dxa"/>
                                </w:tcPr>
                                <w:p w14:paraId="48A9CE45" w14:textId="77777777" w:rsidR="00A34C89" w:rsidRDefault="00A34C89" w:rsidP="006662A9"/>
                              </w:tc>
                              <w:tc>
                                <w:tcPr>
                                  <w:tcW w:w="718" w:type="dxa"/>
                                </w:tcPr>
                                <w:p w14:paraId="355B118C" w14:textId="77777777" w:rsidR="00A34C89" w:rsidRDefault="00A34C89" w:rsidP="006662A9"/>
                              </w:tc>
                              <w:tc>
                                <w:tcPr>
                                  <w:tcW w:w="1539" w:type="dxa"/>
                                </w:tcPr>
                                <w:p w14:paraId="01BCF198" w14:textId="77777777" w:rsidR="00A34C89" w:rsidRDefault="00A34C89" w:rsidP="006662A9"/>
                              </w:tc>
                            </w:tr>
                          </w:tbl>
                          <w:p w14:paraId="63E61AED"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EB6A4C" id="_x0000_s1058" type="#_x0000_t202" style="position:absolute;margin-left:-58.15pt;margin-top:16.4pt;width:366.6pt;height:71.3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" fillcolor="white [3201]" strokecolor="black [3213]" strokeweight=".5pt">
                <v:textbox>
                  <w:txbxContent>
                    <w:p w14:paraId="29F7E676"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5632ADD6" w14:textId="77777777" w:rsidTr="00D12805">
                        <w:tc>
                          <w:tcPr>
                            <w:tcW w:w="1339" w:type="dxa"/>
                          </w:tcPr>
                          <w:p w14:paraId="26510DE7" w14:textId="77777777" w:rsidR="00A34C89" w:rsidRDefault="00A34C89"/>
                        </w:tc>
                        <w:tc>
                          <w:tcPr>
                            <w:tcW w:w="1685" w:type="dxa"/>
                          </w:tcPr>
                          <w:p w14:paraId="0E8F2EA0" w14:textId="77777777" w:rsidR="00A34C89" w:rsidRDefault="00A34C89">
                            <w:r>
                              <w:t>Strongly Disagree</w:t>
                            </w:r>
                          </w:p>
                        </w:tc>
                        <w:tc>
                          <w:tcPr>
                            <w:tcW w:w="927" w:type="dxa"/>
                          </w:tcPr>
                          <w:p w14:paraId="25FC67D6" w14:textId="77777777" w:rsidR="00A34C89" w:rsidRDefault="00A34C89">
                            <w:r>
                              <w:t>Disagree</w:t>
                            </w:r>
                          </w:p>
                        </w:tc>
                        <w:tc>
                          <w:tcPr>
                            <w:tcW w:w="816" w:type="dxa"/>
                          </w:tcPr>
                          <w:p w14:paraId="5F28454F" w14:textId="77777777" w:rsidR="00A34C89" w:rsidRDefault="00A34C89">
                            <w:r>
                              <w:t>Neutral</w:t>
                            </w:r>
                          </w:p>
                        </w:tc>
                        <w:tc>
                          <w:tcPr>
                            <w:tcW w:w="718" w:type="dxa"/>
                          </w:tcPr>
                          <w:p w14:paraId="26F7D19D" w14:textId="77777777" w:rsidR="00A34C89" w:rsidRDefault="00A34C89">
                            <w:r>
                              <w:t>Agree</w:t>
                            </w:r>
                          </w:p>
                        </w:tc>
                        <w:tc>
                          <w:tcPr>
                            <w:tcW w:w="1539" w:type="dxa"/>
                          </w:tcPr>
                          <w:p w14:paraId="0C313108" w14:textId="77777777" w:rsidR="00A34C89" w:rsidRDefault="00A34C89">
                            <w:r>
                              <w:t>Strongly Agree</w:t>
                            </w:r>
                          </w:p>
                        </w:tc>
                      </w:tr>
                      <w:tr w:rsidR="00A34C89" w14:paraId="488CFD81" w14:textId="77777777" w:rsidTr="00D12805">
                        <w:tc>
                          <w:tcPr>
                            <w:tcW w:w="1339" w:type="dxa"/>
                          </w:tcPr>
                          <w:p w14:paraId="7143D1D7" w14:textId="77777777" w:rsidR="00A34C89" w:rsidRDefault="00A34C89" w:rsidP="006662A9">
                            <w:r>
                              <w:t>Provision of sources and references</w:t>
                            </w:r>
                          </w:p>
                        </w:tc>
                        <w:tc>
                          <w:tcPr>
                            <w:tcW w:w="1685" w:type="dxa"/>
                          </w:tcPr>
                          <w:p w14:paraId="51D622E9" w14:textId="77777777" w:rsidR="00A34C89" w:rsidRDefault="00A34C89" w:rsidP="006662A9"/>
                        </w:tc>
                        <w:tc>
                          <w:tcPr>
                            <w:tcW w:w="927" w:type="dxa"/>
                          </w:tcPr>
                          <w:p w14:paraId="1F061D96" w14:textId="77777777" w:rsidR="00A34C89" w:rsidRDefault="00A34C89" w:rsidP="006662A9"/>
                        </w:tc>
                        <w:tc>
                          <w:tcPr>
                            <w:tcW w:w="816" w:type="dxa"/>
                          </w:tcPr>
                          <w:p w14:paraId="48A9CE45" w14:textId="77777777" w:rsidR="00A34C89" w:rsidRDefault="00A34C89" w:rsidP="006662A9"/>
                        </w:tc>
                        <w:tc>
                          <w:tcPr>
                            <w:tcW w:w="718" w:type="dxa"/>
                          </w:tcPr>
                          <w:p w14:paraId="355B118C" w14:textId="77777777" w:rsidR="00A34C89" w:rsidRDefault="00A34C89" w:rsidP="006662A9"/>
                        </w:tc>
                        <w:tc>
                          <w:tcPr>
                            <w:tcW w:w="1539" w:type="dxa"/>
                          </w:tcPr>
                          <w:p w14:paraId="01BCF198" w14:textId="77777777" w:rsidR="00A34C89" w:rsidRDefault="00A34C89" w:rsidP="006662A9"/>
                        </w:tc>
                      </w:tr>
                    </w:tbl>
                    <w:p w14:paraId="63E61AED" w14:textId="77777777" w:rsidR="00A34C89" w:rsidRPr="00D12805" w:rsidRDefault="00A34C89" w:rsidP="00A34C89">
                      <w:pPr>
                        <w:rPr>
                          <w:sz w:val="20"/>
                          <w:szCs w:val="20"/>
                        </w:rPr>
                      </w:pPr>
                    </w:p>
                  </w:txbxContent>
                </v:textbox>
              </v:shape>
            </w:pict>
          </mc:Fallback>
        </mc:AlternateContent>
      </w:r>
    </w:p>
    <w:p w14:paraId="25DCDC21" w14:textId="77777777" w:rsidR="00A34C89" w:rsidRDefault="00A34C89" w:rsidP="00A34C89">
      <w:r>
        <w:rPr>
          <w:noProof/>
          <w14:ligatures w14:val="standardContextual"/>
        </w:rPr>
        <mc:AlternateContent>
          <mc:Choice Requires="wps">
            <w:drawing>
              <wp:anchor distT="0" distB="0" distL="114300" distR="114300" simplePos="0" relativeHeight="251698176" behindDoc="0" locked="0" layoutInCell="1" allowOverlap="1" wp14:anchorId="2C7F2902" wp14:editId="2554EDD2">
                <wp:simplePos x="0" y="0"/>
                <wp:positionH relativeFrom="column">
                  <wp:posOffset>4093828</wp:posOffset>
                </wp:positionH>
                <wp:positionV relativeFrom="paragraph">
                  <wp:posOffset>32968</wp:posOffset>
                </wp:positionV>
                <wp:extent cx="4941570" cy="905510"/>
                <wp:effectExtent l="0" t="0" r="11430" b="8890"/>
                <wp:wrapNone/>
                <wp:docPr id="178771769" name="Text Box 4"/>
                <wp:cNvGraphicFramePr/>
                <a:graphic xmlns:a="http://schemas.openxmlformats.org/drawingml/2006/main">
                  <a:graphicData uri="http://schemas.microsoft.com/office/word/2010/wordprocessingShape">
                    <wps:wsp>
                      <wps:cNvSpPr txBox="1"/>
                      <wps:spPr>
                        <a:xfrm>
                          <a:off x="0" y="0"/>
                          <a:ext cx="4941570" cy="905510"/>
                        </a:xfrm>
                        <a:prstGeom prst="rect">
                          <a:avLst/>
                        </a:prstGeom>
                        <a:solidFill>
                          <a:schemeClr val="lt1"/>
                        </a:solidFill>
                        <a:ln w="6350">
                          <a:solidFill>
                            <a:schemeClr val="tx1"/>
                          </a:solidFill>
                        </a:ln>
                      </wps:spPr>
                      <wps:txbx>
                        <w:txbxContent>
                          <w:p w14:paraId="618F4ECC"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3099B405" w14:textId="77777777" w:rsidTr="00D12805">
                              <w:tc>
                                <w:tcPr>
                                  <w:tcW w:w="1340" w:type="dxa"/>
                                </w:tcPr>
                                <w:p w14:paraId="51CEC744" w14:textId="77777777" w:rsidR="00A34C89" w:rsidRDefault="00A34C89"/>
                              </w:tc>
                              <w:tc>
                                <w:tcPr>
                                  <w:tcW w:w="1689" w:type="dxa"/>
                                </w:tcPr>
                                <w:p w14:paraId="04BF6FC5" w14:textId="77777777" w:rsidR="00A34C89" w:rsidRDefault="00A34C89">
                                  <w:r>
                                    <w:t>Strongly Disagree</w:t>
                                  </w:r>
                                </w:p>
                              </w:tc>
                              <w:tc>
                                <w:tcPr>
                                  <w:tcW w:w="927" w:type="dxa"/>
                                </w:tcPr>
                                <w:p w14:paraId="3F2F99E7" w14:textId="77777777" w:rsidR="00A34C89" w:rsidRDefault="00A34C89">
                                  <w:r>
                                    <w:t>Disagree</w:t>
                                  </w:r>
                                </w:p>
                              </w:tc>
                              <w:tc>
                                <w:tcPr>
                                  <w:tcW w:w="816" w:type="dxa"/>
                                </w:tcPr>
                                <w:p w14:paraId="20301BBF" w14:textId="77777777" w:rsidR="00A34C89" w:rsidRDefault="00A34C89">
                                  <w:r>
                                    <w:t>Neutral</w:t>
                                  </w:r>
                                </w:p>
                              </w:tc>
                              <w:tc>
                                <w:tcPr>
                                  <w:tcW w:w="983" w:type="dxa"/>
                                </w:tcPr>
                                <w:p w14:paraId="70A52648" w14:textId="77777777" w:rsidR="00A34C89" w:rsidRDefault="00A34C89">
                                  <w:r>
                                    <w:t>Agree</w:t>
                                  </w:r>
                                </w:p>
                              </w:tc>
                              <w:tc>
                                <w:tcPr>
                                  <w:tcW w:w="1719" w:type="dxa"/>
                                </w:tcPr>
                                <w:p w14:paraId="0ABA8555" w14:textId="77777777" w:rsidR="00A34C89" w:rsidRDefault="00A34C89">
                                  <w:r>
                                    <w:t>Strongly Agree</w:t>
                                  </w:r>
                                </w:p>
                              </w:tc>
                            </w:tr>
                            <w:tr w:rsidR="00A34C89" w14:paraId="58D1E2A2" w14:textId="77777777" w:rsidTr="00D12805">
                              <w:tc>
                                <w:tcPr>
                                  <w:tcW w:w="1340" w:type="dxa"/>
                                </w:tcPr>
                                <w:p w14:paraId="139BE8C1" w14:textId="77777777" w:rsidR="00A34C89" w:rsidRDefault="00A34C89" w:rsidP="006662A9">
                                  <w:r>
                                    <w:t>Provision of sources and references</w:t>
                                  </w:r>
                                </w:p>
                              </w:tc>
                              <w:tc>
                                <w:tcPr>
                                  <w:tcW w:w="1689" w:type="dxa"/>
                                </w:tcPr>
                                <w:p w14:paraId="5F3CEBC9" w14:textId="77777777" w:rsidR="00A34C89" w:rsidRDefault="00A34C89" w:rsidP="006662A9"/>
                              </w:tc>
                              <w:tc>
                                <w:tcPr>
                                  <w:tcW w:w="927" w:type="dxa"/>
                                </w:tcPr>
                                <w:p w14:paraId="3F2E5649" w14:textId="77777777" w:rsidR="00A34C89" w:rsidRDefault="00A34C89" w:rsidP="006662A9"/>
                              </w:tc>
                              <w:tc>
                                <w:tcPr>
                                  <w:tcW w:w="816" w:type="dxa"/>
                                </w:tcPr>
                                <w:p w14:paraId="6FB1074F" w14:textId="77777777" w:rsidR="00A34C89" w:rsidRDefault="00A34C89" w:rsidP="006662A9"/>
                              </w:tc>
                              <w:tc>
                                <w:tcPr>
                                  <w:tcW w:w="983" w:type="dxa"/>
                                </w:tcPr>
                                <w:p w14:paraId="757244E7" w14:textId="77777777" w:rsidR="00A34C89" w:rsidRDefault="00A34C89" w:rsidP="006662A9"/>
                              </w:tc>
                              <w:tc>
                                <w:tcPr>
                                  <w:tcW w:w="1719" w:type="dxa"/>
                                </w:tcPr>
                                <w:p w14:paraId="3BCA3EA4" w14:textId="77777777" w:rsidR="00A34C89" w:rsidRDefault="00A34C89" w:rsidP="006662A9"/>
                              </w:tc>
                            </w:tr>
                          </w:tbl>
                          <w:p w14:paraId="06F03E84"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C7F2902" id="_x0000_s1059" type="#_x0000_t202" style="position:absolute;margin-left:322.35pt;margin-top:2.6pt;width:389.1pt;height:71.3pt;z-index:25169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" fillcolor="white [3201]" strokecolor="black [3213]" strokeweight=".5pt">
                <v:textbox>
                  <w:txbxContent>
                    <w:p w14:paraId="618F4ECC"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3099B405" w14:textId="77777777" w:rsidTr="00D12805">
                        <w:tc>
                          <w:tcPr>
                            <w:tcW w:w="1340" w:type="dxa"/>
                          </w:tcPr>
                          <w:p w14:paraId="51CEC744" w14:textId="77777777" w:rsidR="00A34C89" w:rsidRDefault="00A34C89"/>
                        </w:tc>
                        <w:tc>
                          <w:tcPr>
                            <w:tcW w:w="1689" w:type="dxa"/>
                          </w:tcPr>
                          <w:p w14:paraId="04BF6FC5" w14:textId="77777777" w:rsidR="00A34C89" w:rsidRDefault="00A34C89">
                            <w:r>
                              <w:t>Strongly Disagree</w:t>
                            </w:r>
                          </w:p>
                        </w:tc>
                        <w:tc>
                          <w:tcPr>
                            <w:tcW w:w="927" w:type="dxa"/>
                          </w:tcPr>
                          <w:p w14:paraId="3F2F99E7" w14:textId="77777777" w:rsidR="00A34C89" w:rsidRDefault="00A34C89">
                            <w:r>
                              <w:t>Disagree</w:t>
                            </w:r>
                          </w:p>
                        </w:tc>
                        <w:tc>
                          <w:tcPr>
                            <w:tcW w:w="816" w:type="dxa"/>
                          </w:tcPr>
                          <w:p w14:paraId="20301BBF" w14:textId="77777777" w:rsidR="00A34C89" w:rsidRDefault="00A34C89">
                            <w:r>
                              <w:t>Neutral</w:t>
                            </w:r>
                          </w:p>
                        </w:tc>
                        <w:tc>
                          <w:tcPr>
                            <w:tcW w:w="983" w:type="dxa"/>
                          </w:tcPr>
                          <w:p w14:paraId="70A52648" w14:textId="77777777" w:rsidR="00A34C89" w:rsidRDefault="00A34C89">
                            <w:r>
                              <w:t>Agree</w:t>
                            </w:r>
                          </w:p>
                        </w:tc>
                        <w:tc>
                          <w:tcPr>
                            <w:tcW w:w="1719" w:type="dxa"/>
                          </w:tcPr>
                          <w:p w14:paraId="0ABA8555" w14:textId="77777777" w:rsidR="00A34C89" w:rsidRDefault="00A34C89">
                            <w:r>
                              <w:t>Strongly Agree</w:t>
                            </w:r>
                          </w:p>
                        </w:tc>
                      </w:tr>
                      <w:tr w:rsidR="00A34C89" w14:paraId="58D1E2A2" w14:textId="77777777" w:rsidTr="00D12805">
                        <w:tc>
                          <w:tcPr>
                            <w:tcW w:w="1340" w:type="dxa"/>
                          </w:tcPr>
                          <w:p w14:paraId="139BE8C1" w14:textId="77777777" w:rsidR="00A34C89" w:rsidRDefault="00A34C89" w:rsidP="006662A9">
                            <w:r>
                              <w:t>Provision of sources and references</w:t>
                            </w:r>
                          </w:p>
                        </w:tc>
                        <w:tc>
                          <w:tcPr>
                            <w:tcW w:w="1689" w:type="dxa"/>
                          </w:tcPr>
                          <w:p w14:paraId="5F3CEBC9" w14:textId="77777777" w:rsidR="00A34C89" w:rsidRDefault="00A34C89" w:rsidP="006662A9"/>
                        </w:tc>
                        <w:tc>
                          <w:tcPr>
                            <w:tcW w:w="927" w:type="dxa"/>
                          </w:tcPr>
                          <w:p w14:paraId="3F2E5649" w14:textId="77777777" w:rsidR="00A34C89" w:rsidRDefault="00A34C89" w:rsidP="006662A9"/>
                        </w:tc>
                        <w:tc>
                          <w:tcPr>
                            <w:tcW w:w="816" w:type="dxa"/>
                          </w:tcPr>
                          <w:p w14:paraId="6FB1074F" w14:textId="77777777" w:rsidR="00A34C89" w:rsidRDefault="00A34C89" w:rsidP="006662A9"/>
                        </w:tc>
                        <w:tc>
                          <w:tcPr>
                            <w:tcW w:w="983" w:type="dxa"/>
                          </w:tcPr>
                          <w:p w14:paraId="757244E7" w14:textId="77777777" w:rsidR="00A34C89" w:rsidRDefault="00A34C89" w:rsidP="006662A9"/>
                        </w:tc>
                        <w:tc>
                          <w:tcPr>
                            <w:tcW w:w="1719" w:type="dxa"/>
                          </w:tcPr>
                          <w:p w14:paraId="3BCA3EA4" w14:textId="77777777" w:rsidR="00A34C89" w:rsidRDefault="00A34C89" w:rsidP="006662A9"/>
                        </w:tc>
                      </w:tr>
                    </w:tbl>
                    <w:p w14:paraId="06F03E84" w14:textId="77777777" w:rsidR="00A34C89" w:rsidRPr="00D12805" w:rsidRDefault="00A34C89" w:rsidP="00A34C89">
                      <w:pPr>
                        <w:rPr>
                          <w:sz w:val="20"/>
                          <w:szCs w:val="20"/>
                        </w:rPr>
                      </w:pPr>
                    </w:p>
                  </w:txbxContent>
                </v:textbox>
              </v:shape>
            </w:pict>
          </mc:Fallback>
        </mc:AlternateContent>
      </w:r>
    </w:p>
    <w:p w14:paraId="24F59849" w14:textId="77777777" w:rsidR="00A34C89" w:rsidRDefault="00A34C89" w:rsidP="00A34C89"/>
    <w:p w14:paraId="7CDFE821" w14:textId="77777777" w:rsidR="00A34C89" w:rsidRDefault="00A34C89" w:rsidP="00A34C89"/>
    <w:p w14:paraId="34D9425C" w14:textId="77777777" w:rsidR="00A34C89" w:rsidRDefault="00A34C89" w:rsidP="00A34C89"/>
    <w:p w14:paraId="0DD38D61" w14:textId="77777777" w:rsidR="00A34C89" w:rsidRDefault="00A34C89" w:rsidP="00A34C89"/>
    <w:p w14:paraId="07E3806F" w14:textId="77777777" w:rsidR="00A34C89" w:rsidRDefault="00A34C89" w:rsidP="00A34C89"/>
    <w:p w14:paraId="5C828FBD" w14:textId="77777777" w:rsidR="00204775" w:rsidRDefault="00204775" w:rsidP="00A34C89"/>
    <w:p w14:paraId="3DC2CCA9" w14:textId="77777777" w:rsidR="00A34C89" w:rsidRDefault="00A34C89" w:rsidP="00A34C89"/>
    <w:p w14:paraId="75323AEB" w14:textId="77777777" w:rsidR="00A34C89" w:rsidRDefault="00A34C89" w:rsidP="00A34C89">
      <w:pPr>
        <w:pStyle w:val="ListParagraph"/>
        <w:numPr>
          <w:ilvl w:val="0"/>
          <w:numId w:val="1"/>
        </w:numPr>
        <w:tabs>
          <w:tab w:val="clear" w:pos="720"/>
        </w:tabs>
        <w:ind w:left="-720"/>
      </w:pPr>
      <w:r>
        <w:rPr>
          <w:noProof/>
          <w14:ligatures w14:val="standardContextual"/>
        </w:rPr>
        <w:lastRenderedPageBreak/>
        <mc:AlternateContent>
          <mc:Choice Requires="wps">
            <w:drawing>
              <wp:anchor distT="0" distB="0" distL="114300" distR="114300" simplePos="0" relativeHeight="251700224" behindDoc="0" locked="0" layoutInCell="1" allowOverlap="1" wp14:anchorId="46345EB1" wp14:editId="62217820">
                <wp:simplePos x="0" y="0"/>
                <wp:positionH relativeFrom="column">
                  <wp:posOffset>-726141</wp:posOffset>
                </wp:positionH>
                <wp:positionV relativeFrom="paragraph">
                  <wp:posOffset>281716</wp:posOffset>
                </wp:positionV>
                <wp:extent cx="4941570" cy="5271247"/>
                <wp:effectExtent l="0" t="0" r="11430" b="12065"/>
                <wp:wrapNone/>
                <wp:docPr id="242072753" name="Text Box 1"/>
                <wp:cNvGraphicFramePr/>
                <a:graphic xmlns:a="http://schemas.openxmlformats.org/drawingml/2006/main">
                  <a:graphicData uri="http://schemas.microsoft.com/office/word/2010/wordprocessingShape">
                    <wps:wsp>
                      <wps:cNvSpPr txBox="1"/>
                      <wps:spPr>
                        <a:xfrm>
                          <a:off x="0" y="0"/>
                          <a:ext cx="4941570" cy="5271247"/>
                        </a:xfrm>
                        <a:prstGeom prst="rect">
                          <a:avLst/>
                        </a:prstGeom>
                        <a:solidFill>
                          <a:schemeClr val="lt1"/>
                        </a:solidFill>
                        <a:ln w="6350">
                          <a:solidFill>
                            <a:prstClr val="black"/>
                          </a:solidFill>
                        </a:ln>
                      </wps:spPr>
                      <wps:txbx>
                        <w:txbxContent>
                          <w:p w14:paraId="5ADD6745" w14:textId="77777777" w:rsidR="00A34C89" w:rsidRPr="00BE6CF5" w:rsidRDefault="00A34C89" w:rsidP="00A34C89">
                            <w:pPr>
                              <w:rPr>
                                <w:sz w:val="22"/>
                                <w:szCs w:val="22"/>
                              </w:rPr>
                            </w:pPr>
                            <w:r w:rsidRPr="00BE6CF5">
                              <w:rPr>
                                <w:sz w:val="22"/>
                                <w:szCs w:val="22"/>
                                <w:u w:val="single"/>
                              </w:rPr>
                              <w:t>Option 1</w:t>
                            </w:r>
                            <w:r w:rsidRPr="00BE6CF5">
                              <w:rPr>
                                <w:sz w:val="22"/>
                                <w:szCs w:val="22"/>
                              </w:rPr>
                              <w:t xml:space="preserve">: </w:t>
                            </w:r>
                          </w:p>
                          <w:p w14:paraId="7ACFA365" w14:textId="77777777" w:rsidR="00A34C89" w:rsidRPr="00BE6CF5" w:rsidRDefault="00A34C89" w:rsidP="00A34C89">
                            <w:pPr>
                              <w:rPr>
                                <w:sz w:val="22"/>
                                <w:szCs w:val="22"/>
                              </w:rPr>
                            </w:pPr>
                          </w:p>
                          <w:p w14:paraId="0ABC5806" w14:textId="77777777" w:rsidR="00A34C89" w:rsidRPr="00BE6CF5" w:rsidRDefault="00A34C89" w:rsidP="00A34C89">
                            <w:pPr>
                              <w:rPr>
                                <w:sz w:val="22"/>
                                <w:szCs w:val="22"/>
                              </w:rPr>
                            </w:pPr>
                            <w:r w:rsidRPr="00BE6CF5">
                              <w:rPr>
                                <w:sz w:val="22"/>
                                <w:szCs w:val="22"/>
                              </w:rPr>
                              <w:t>Vaginal prolapse, also known as pelvic organ prolapse, can be managed with several treatment options depending on the severity of symptoms, your personal preferences, and your overall health. The main approaches include:</w:t>
                            </w:r>
                          </w:p>
                          <w:p w14:paraId="76899B3E" w14:textId="77777777" w:rsidR="00A34C89" w:rsidRPr="00BE6CF5" w:rsidRDefault="00A34C89" w:rsidP="00A34C89">
                            <w:pPr>
                              <w:numPr>
                                <w:ilvl w:val="0"/>
                                <w:numId w:val="16"/>
                              </w:numPr>
                              <w:tabs>
                                <w:tab w:val="clear" w:pos="720"/>
                              </w:tabs>
                              <w:ind w:left="540"/>
                              <w:rPr>
                                <w:sz w:val="22"/>
                                <w:szCs w:val="22"/>
                              </w:rPr>
                            </w:pPr>
                            <w:r w:rsidRPr="00BE6CF5">
                              <w:rPr>
                                <w:b/>
                                <w:bCs/>
                                <w:sz w:val="22"/>
                                <w:szCs w:val="22"/>
                              </w:rPr>
                              <w:t>Non-surgical options</w:t>
                            </w:r>
                            <w:r w:rsidRPr="00BE6CF5">
                              <w:rPr>
                                <w:sz w:val="22"/>
                                <w:szCs w:val="22"/>
                              </w:rPr>
                              <w:t>:</w:t>
                            </w:r>
                          </w:p>
                          <w:p w14:paraId="18159B27" w14:textId="77777777" w:rsidR="00A34C89" w:rsidRPr="00BE6CF5" w:rsidRDefault="00A34C89" w:rsidP="00A34C89">
                            <w:pPr>
                              <w:numPr>
                                <w:ilvl w:val="1"/>
                                <w:numId w:val="16"/>
                              </w:numPr>
                              <w:ind w:left="900"/>
                              <w:rPr>
                                <w:sz w:val="22"/>
                                <w:szCs w:val="22"/>
                              </w:rPr>
                            </w:pPr>
                            <w:r w:rsidRPr="00BE6CF5">
                              <w:rPr>
                                <w:b/>
                                <w:bCs/>
                                <w:sz w:val="22"/>
                                <w:szCs w:val="22"/>
                              </w:rPr>
                              <w:t>Pelvic floor exercises</w:t>
                            </w:r>
                            <w:r w:rsidRPr="00BE6CF5">
                              <w:rPr>
                                <w:sz w:val="22"/>
                                <w:szCs w:val="22"/>
                              </w:rPr>
                              <w:t xml:space="preserve">: Strengthening the pelvic floor muscles can help reduce symptoms and prevent worsening of the prolapse. These are often guided by a physical therapist. </w:t>
                            </w:r>
                            <w:hyperlink r:id="rId23" w:tgtFrame="_new" w:history="1">
                              <w:r w:rsidRPr="006E3922">
                                <w:rPr>
                                  <w:color w:val="0000FF"/>
                                  <w:sz w:val="22"/>
                                  <w:szCs w:val="22"/>
                                  <w:highlight w:val="yellow"/>
                                  <w:u w:val="single"/>
                                </w:rPr>
                                <w:t>Pelvic Floor Exercises Fact Sheet</w:t>
                              </w:r>
                            </w:hyperlink>
                          </w:p>
                          <w:p w14:paraId="0FEDE3F0" w14:textId="77777777" w:rsidR="00A34C89" w:rsidRPr="00BE6CF5" w:rsidRDefault="00A34C89" w:rsidP="00A34C89">
                            <w:pPr>
                              <w:numPr>
                                <w:ilvl w:val="1"/>
                                <w:numId w:val="16"/>
                              </w:numPr>
                              <w:ind w:left="900"/>
                              <w:rPr>
                                <w:sz w:val="22"/>
                                <w:szCs w:val="22"/>
                              </w:rPr>
                            </w:pPr>
                            <w:r w:rsidRPr="00BE6CF5">
                              <w:rPr>
                                <w:b/>
                                <w:bCs/>
                                <w:sz w:val="22"/>
                                <w:szCs w:val="22"/>
                              </w:rPr>
                              <w:t>Vaginal pessary</w:t>
                            </w:r>
                            <w:r w:rsidRPr="00BE6CF5">
                              <w:rPr>
                                <w:sz w:val="22"/>
                                <w:szCs w:val="22"/>
                              </w:rPr>
                              <w:t xml:space="preserve">: A device inserted into the vagina to provide support to the prolapsed organs. It is non-invasive and can be a good option if surgery is not desired or recommended. </w:t>
                            </w:r>
                            <w:hyperlink r:id="rId24" w:tgtFrame="_new" w:history="1">
                              <w:r w:rsidRPr="006E3922">
                                <w:rPr>
                                  <w:color w:val="0000FF"/>
                                  <w:sz w:val="22"/>
                                  <w:szCs w:val="22"/>
                                  <w:highlight w:val="yellow"/>
                                  <w:u w:val="single"/>
                                </w:rPr>
                                <w:t>Vaginal Pessary for Pelvic Organ Prolapse Fact Sheet</w:t>
                              </w:r>
                            </w:hyperlink>
                          </w:p>
                          <w:p w14:paraId="344E2D94" w14:textId="77777777" w:rsidR="00A34C89" w:rsidRPr="00BE6CF5" w:rsidRDefault="00A34C89" w:rsidP="00A34C89">
                            <w:pPr>
                              <w:numPr>
                                <w:ilvl w:val="0"/>
                                <w:numId w:val="16"/>
                              </w:numPr>
                              <w:ind w:left="540"/>
                              <w:rPr>
                                <w:sz w:val="22"/>
                                <w:szCs w:val="22"/>
                              </w:rPr>
                            </w:pPr>
                            <w:r w:rsidRPr="00BE6CF5">
                              <w:rPr>
                                <w:b/>
                                <w:bCs/>
                                <w:sz w:val="22"/>
                                <w:szCs w:val="22"/>
                              </w:rPr>
                              <w:t>Surgical options</w:t>
                            </w:r>
                            <w:r w:rsidRPr="00BE6CF5">
                              <w:rPr>
                                <w:sz w:val="22"/>
                                <w:szCs w:val="22"/>
                              </w:rPr>
                              <w:t>:</w:t>
                            </w:r>
                          </w:p>
                          <w:p w14:paraId="363753DE" w14:textId="77777777" w:rsidR="00A34C89" w:rsidRPr="00BE6CF5" w:rsidRDefault="00A34C89" w:rsidP="00A34C89">
                            <w:pPr>
                              <w:numPr>
                                <w:ilvl w:val="1"/>
                                <w:numId w:val="16"/>
                              </w:numPr>
                              <w:tabs>
                                <w:tab w:val="clear" w:pos="1440"/>
                              </w:tabs>
                              <w:ind w:left="900"/>
                              <w:rPr>
                                <w:sz w:val="22"/>
                                <w:szCs w:val="22"/>
                              </w:rPr>
                            </w:pPr>
                            <w:r w:rsidRPr="00BE6CF5">
                              <w:rPr>
                                <w:b/>
                                <w:bCs/>
                                <w:sz w:val="22"/>
                                <w:szCs w:val="22"/>
                              </w:rPr>
                              <w:t>Anterior or posterior vaginal wall repair</w:t>
                            </w:r>
                            <w:r w:rsidRPr="00BE6CF5">
                              <w:rPr>
                                <w:sz w:val="22"/>
                                <w:szCs w:val="22"/>
                              </w:rPr>
                              <w:t>: Surgery to repair the vaginal walls and provide better support to the prolapsed organs.</w:t>
                            </w:r>
                            <w:r>
                              <w:rPr>
                                <w:sz w:val="22"/>
                                <w:szCs w:val="22"/>
                              </w:rPr>
                              <w:t xml:space="preserve">                  </w:t>
                            </w:r>
                            <w:r w:rsidRPr="00BE6CF5">
                              <w:rPr>
                                <w:sz w:val="22"/>
                                <w:szCs w:val="22"/>
                              </w:rPr>
                              <w:t xml:space="preserve"> </w:t>
                            </w:r>
                            <w:hyperlink r:id="rId25" w:tgtFrame="_new" w:history="1">
                              <w:r w:rsidRPr="006E3922">
                                <w:rPr>
                                  <w:color w:val="0000FF"/>
                                  <w:sz w:val="22"/>
                                  <w:szCs w:val="22"/>
                                  <w:highlight w:val="yellow"/>
                                  <w:u w:val="single"/>
                                </w:rPr>
                                <w:t>Anterior Vaginal Repair Fact Sheet</w:t>
                              </w:r>
                            </w:hyperlink>
                            <w:r w:rsidRPr="006E3922">
                              <w:rPr>
                                <w:sz w:val="22"/>
                                <w:szCs w:val="22"/>
                                <w:highlight w:val="yellow"/>
                              </w:rPr>
                              <w:br/>
                            </w:r>
                            <w:hyperlink r:id="rId26" w:tgtFrame="_new" w:history="1">
                              <w:r w:rsidRPr="006E3922">
                                <w:rPr>
                                  <w:color w:val="0000FF"/>
                                  <w:sz w:val="22"/>
                                  <w:szCs w:val="22"/>
                                  <w:highlight w:val="yellow"/>
                                  <w:u w:val="single"/>
                                </w:rPr>
                                <w:t>Posterior Vaginal Wall Repair Fact Sheet</w:t>
                              </w:r>
                            </w:hyperlink>
                          </w:p>
                          <w:p w14:paraId="039941F8" w14:textId="77777777" w:rsidR="00A34C89" w:rsidRPr="00BE6CF5" w:rsidRDefault="00A34C89" w:rsidP="00A34C89">
                            <w:pPr>
                              <w:numPr>
                                <w:ilvl w:val="1"/>
                                <w:numId w:val="16"/>
                              </w:numPr>
                              <w:tabs>
                                <w:tab w:val="clear" w:pos="1440"/>
                              </w:tabs>
                              <w:ind w:left="900"/>
                              <w:rPr>
                                <w:sz w:val="22"/>
                                <w:szCs w:val="22"/>
                              </w:rPr>
                            </w:pPr>
                            <w:r w:rsidRPr="00BE6CF5">
                              <w:rPr>
                                <w:b/>
                                <w:bCs/>
                                <w:sz w:val="22"/>
                                <w:szCs w:val="22"/>
                              </w:rPr>
                              <w:t>Uterine-preserving surgeries</w:t>
                            </w:r>
                            <w:r w:rsidRPr="00BE6CF5">
                              <w:rPr>
                                <w:sz w:val="22"/>
                                <w:szCs w:val="22"/>
                              </w:rPr>
                              <w:t xml:space="preserve">: If you wish to retain your uterus, procedures such as sacrohysteropexy or uterosacral ligament suspension can provide support while maintaining uterine integrity. </w:t>
                            </w:r>
                            <w:hyperlink r:id="rId27" w:tgtFrame="_new" w:history="1">
                              <w:r w:rsidRPr="006E3922">
                                <w:rPr>
                                  <w:color w:val="0000FF"/>
                                  <w:sz w:val="22"/>
                                  <w:szCs w:val="22"/>
                                  <w:highlight w:val="yellow"/>
                                  <w:u w:val="single"/>
                                </w:rPr>
                                <w:t>Uterine Preserving Surgery Fact Sheet</w:t>
                              </w:r>
                            </w:hyperlink>
                          </w:p>
                          <w:p w14:paraId="29848429" w14:textId="77777777" w:rsidR="00A34C89" w:rsidRPr="00BE6CF5" w:rsidRDefault="00A34C89" w:rsidP="00A34C89">
                            <w:pPr>
                              <w:numPr>
                                <w:ilvl w:val="1"/>
                                <w:numId w:val="16"/>
                              </w:numPr>
                              <w:tabs>
                                <w:tab w:val="clear" w:pos="1440"/>
                              </w:tabs>
                              <w:ind w:left="900"/>
                              <w:rPr>
                                <w:sz w:val="22"/>
                                <w:szCs w:val="22"/>
                              </w:rPr>
                            </w:pPr>
                            <w:r w:rsidRPr="00BE6CF5">
                              <w:rPr>
                                <w:b/>
                                <w:bCs/>
                                <w:sz w:val="22"/>
                                <w:szCs w:val="22"/>
                              </w:rPr>
                              <w:t>Vaginal hysterectomy</w:t>
                            </w:r>
                            <w:r w:rsidRPr="00BE6CF5">
                              <w:rPr>
                                <w:sz w:val="22"/>
                                <w:szCs w:val="22"/>
                              </w:rPr>
                              <w:t xml:space="preserve">: If the uterus is prolapsed, it may be removed, often with additional repairs to strengthen support structures. </w:t>
                            </w:r>
                            <w:hyperlink r:id="rId28" w:tgtFrame="_new" w:history="1">
                              <w:r w:rsidRPr="006E3922">
                                <w:rPr>
                                  <w:color w:val="0000FF"/>
                                  <w:sz w:val="22"/>
                                  <w:szCs w:val="22"/>
                                  <w:highlight w:val="yellow"/>
                                  <w:u w:val="single"/>
                                </w:rPr>
                                <w:t>Vaginal Hysterectomy for Prolapse Fact Sheet</w:t>
                              </w:r>
                            </w:hyperlink>
                          </w:p>
                          <w:p w14:paraId="5BCEF428" w14:textId="77777777" w:rsidR="00A34C89" w:rsidRPr="00BE6CF5" w:rsidRDefault="00A34C89" w:rsidP="00A34C89">
                            <w:pPr>
                              <w:numPr>
                                <w:ilvl w:val="1"/>
                                <w:numId w:val="16"/>
                              </w:numPr>
                              <w:tabs>
                                <w:tab w:val="clear" w:pos="1440"/>
                              </w:tabs>
                              <w:ind w:left="900"/>
                              <w:rPr>
                                <w:sz w:val="22"/>
                                <w:szCs w:val="22"/>
                              </w:rPr>
                            </w:pPr>
                            <w:r w:rsidRPr="00BE6CF5">
                              <w:rPr>
                                <w:b/>
                                <w:bCs/>
                                <w:sz w:val="22"/>
                                <w:szCs w:val="22"/>
                              </w:rPr>
                              <w:t>Sacrocolpopexy</w:t>
                            </w:r>
                            <w:r w:rsidRPr="00BE6CF5">
                              <w:rPr>
                                <w:sz w:val="22"/>
                                <w:szCs w:val="22"/>
                              </w:rPr>
                              <w:t xml:space="preserve">: A procedure where mesh is used to support the vagina and attach it to the sacrum for long-term support. </w:t>
                            </w:r>
                            <w:hyperlink r:id="rId29" w:tgtFrame="_new" w:history="1">
                              <w:r w:rsidRPr="006E3922">
                                <w:rPr>
                                  <w:color w:val="0000FF"/>
                                  <w:sz w:val="22"/>
                                  <w:szCs w:val="22"/>
                                  <w:highlight w:val="yellow"/>
                                  <w:u w:val="single"/>
                                </w:rPr>
                                <w:t>Sacrocolpopexy Fact Sheet</w:t>
                              </w:r>
                            </w:hyperlink>
                          </w:p>
                          <w:p w14:paraId="2D798583" w14:textId="77777777" w:rsidR="00A34C89" w:rsidRPr="00BE6CF5" w:rsidRDefault="00A34C89" w:rsidP="00A34C89">
                            <w:pPr>
                              <w:rPr>
                                <w:sz w:val="22"/>
                                <w:szCs w:val="22"/>
                              </w:rPr>
                            </w:pPr>
                          </w:p>
                          <w:p w14:paraId="2A03CA68" w14:textId="77777777" w:rsidR="00A34C89" w:rsidRPr="00BE6CF5" w:rsidRDefault="00A34C89" w:rsidP="00A34C89">
                            <w:pPr>
                              <w:rPr>
                                <w:sz w:val="22"/>
                                <w:szCs w:val="22"/>
                              </w:rPr>
                            </w:pPr>
                            <w:r w:rsidRPr="00BE6CF5">
                              <w:rPr>
                                <w:sz w:val="22"/>
                                <w:szCs w:val="22"/>
                              </w:rPr>
                              <w:t xml:space="preserve">Each option has its own benefits and risks. It’s essential to discuss these with your healthcare provider to decide on the best approach for you. </w:t>
                            </w:r>
                            <w:r w:rsidRPr="006E3922">
                              <w:rPr>
                                <w:sz w:val="22"/>
                                <w:szCs w:val="22"/>
                                <w:highlight w:val="yellow"/>
                              </w:rPr>
                              <w:t xml:space="preserve">You can also read the IUGA fact sheet on </w:t>
                            </w:r>
                            <w:hyperlink r:id="rId30" w:tgtFrame="_new" w:history="1">
                              <w:r w:rsidRPr="006E3922">
                                <w:rPr>
                                  <w:b/>
                                  <w:bCs/>
                                  <w:color w:val="0000FF"/>
                                  <w:sz w:val="22"/>
                                  <w:szCs w:val="22"/>
                                  <w:highlight w:val="yellow"/>
                                  <w:u w:val="single"/>
                                </w:rPr>
                                <w:t>Pelvic Organ Prolapse</w:t>
                              </w:r>
                            </w:hyperlink>
                            <w:r w:rsidRPr="006E3922">
                              <w:rPr>
                                <w:sz w:val="22"/>
                                <w:szCs w:val="22"/>
                                <w:highlight w:val="yellow"/>
                              </w:rPr>
                              <w:t xml:space="preserve"> for more detailed information.</w:t>
                            </w:r>
                          </w:p>
                          <w:p w14:paraId="6E78CD1F" w14:textId="77777777" w:rsidR="00A34C89" w:rsidRPr="00BE6CF5" w:rsidRDefault="00A34C89" w:rsidP="00A34C89">
                            <w:pP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345EB1" id="_x0000_s1060" type="#_x0000_t202" style="position:absolute;left:0;text-align:left;margin-left:-57.2pt;margin-top:22.2pt;width:389.1pt;height:415.0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" fillcolor="white [3201]" strokeweight=".5pt">
                <v:textbox>
                  <w:txbxContent>
                    <w:p w14:paraId="5ADD6745" w14:textId="77777777" w:rsidR="00A34C89" w:rsidRPr="00BE6CF5" w:rsidRDefault="00A34C89" w:rsidP="00A34C89">
                      <w:pPr>
                        <w:rPr>
                          <w:sz w:val="22"/>
                          <w:szCs w:val="22"/>
                        </w:rPr>
                      </w:pPr>
                      <w:r w:rsidRPr="00BE6CF5">
                        <w:rPr>
                          <w:sz w:val="22"/>
                          <w:szCs w:val="22"/>
                          <w:u w:val="single"/>
                        </w:rPr>
                        <w:t>Option 1</w:t>
                      </w:r>
                      <w:r w:rsidRPr="00BE6CF5">
                        <w:rPr>
                          <w:sz w:val="22"/>
                          <w:szCs w:val="22"/>
                        </w:rPr>
                        <w:t xml:space="preserve">: </w:t>
                      </w:r>
                    </w:p>
                    <w:p w14:paraId="7ACFA365" w14:textId="77777777" w:rsidR="00A34C89" w:rsidRPr="00BE6CF5" w:rsidRDefault="00A34C89" w:rsidP="00A34C89">
                      <w:pPr>
                        <w:rPr>
                          <w:sz w:val="22"/>
                          <w:szCs w:val="22"/>
                        </w:rPr>
                      </w:pPr>
                    </w:p>
                    <w:p w14:paraId="0ABC5806" w14:textId="77777777" w:rsidR="00A34C89" w:rsidRPr="00BE6CF5" w:rsidRDefault="00A34C89" w:rsidP="00A34C89">
                      <w:pPr>
                        <w:rPr>
                          <w:sz w:val="22"/>
                          <w:szCs w:val="22"/>
                        </w:rPr>
                      </w:pPr>
                      <w:r w:rsidRPr="00BE6CF5">
                        <w:rPr>
                          <w:sz w:val="22"/>
                          <w:szCs w:val="22"/>
                        </w:rPr>
                        <w:t>Vaginal prolapse, also known as pelvic organ prolapse, can be managed with several treatment options depending on the severity of symptoms, your personal preferences, and your overall health. The main approaches include:</w:t>
                      </w:r>
                    </w:p>
                    <w:p w14:paraId="76899B3E" w14:textId="77777777" w:rsidR="00A34C89" w:rsidRPr="00BE6CF5" w:rsidRDefault="00A34C89" w:rsidP="00A34C89">
                      <w:pPr>
                        <w:numPr>
                          <w:ilvl w:val="0"/>
                          <w:numId w:val="16"/>
                        </w:numPr>
                        <w:tabs>
                          <w:tab w:val="clear" w:pos="720"/>
                        </w:tabs>
                        <w:ind w:left="540"/>
                        <w:rPr>
                          <w:sz w:val="22"/>
                          <w:szCs w:val="22"/>
                        </w:rPr>
                      </w:pPr>
                      <w:r w:rsidRPr="00BE6CF5">
                        <w:rPr>
                          <w:b/>
                          <w:bCs/>
                          <w:sz w:val="22"/>
                          <w:szCs w:val="22"/>
                        </w:rPr>
                        <w:t>Non-surgical options</w:t>
                      </w:r>
                      <w:r w:rsidRPr="00BE6CF5">
                        <w:rPr>
                          <w:sz w:val="22"/>
                          <w:szCs w:val="22"/>
                        </w:rPr>
                        <w:t>:</w:t>
                      </w:r>
                    </w:p>
                    <w:p w14:paraId="18159B27" w14:textId="77777777" w:rsidR="00A34C89" w:rsidRPr="00BE6CF5" w:rsidRDefault="00A34C89" w:rsidP="00A34C89">
                      <w:pPr>
                        <w:numPr>
                          <w:ilvl w:val="1"/>
                          <w:numId w:val="16"/>
                        </w:numPr>
                        <w:ind w:left="900"/>
                        <w:rPr>
                          <w:sz w:val="22"/>
                          <w:szCs w:val="22"/>
                        </w:rPr>
                      </w:pPr>
                      <w:r w:rsidRPr="00BE6CF5">
                        <w:rPr>
                          <w:b/>
                          <w:bCs/>
                          <w:sz w:val="22"/>
                          <w:szCs w:val="22"/>
                        </w:rPr>
                        <w:t>Pelvic floor exercises</w:t>
                      </w:r>
                      <w:r w:rsidRPr="00BE6CF5">
                        <w:rPr>
                          <w:sz w:val="22"/>
                          <w:szCs w:val="22"/>
                        </w:rPr>
                        <w:t xml:space="preserve">: Strengthening the pelvic floor muscles can help reduce symptoms and prevent worsening of the prolapse. These are often guided by a physical therapist. </w:t>
                      </w:r>
                      <w:hyperlink r:id="rId31" w:tgtFrame="_new" w:history="1">
                        <w:r w:rsidRPr="006E3922">
                          <w:rPr>
                            <w:color w:val="0000FF"/>
                            <w:sz w:val="22"/>
                            <w:szCs w:val="22"/>
                            <w:highlight w:val="yellow"/>
                            <w:u w:val="single"/>
                          </w:rPr>
                          <w:t>Pelvic Floor Exercises Fact Sheet</w:t>
                        </w:r>
                      </w:hyperlink>
                    </w:p>
                    <w:p w14:paraId="0FEDE3F0" w14:textId="77777777" w:rsidR="00A34C89" w:rsidRPr="00BE6CF5" w:rsidRDefault="00A34C89" w:rsidP="00A34C89">
                      <w:pPr>
                        <w:numPr>
                          <w:ilvl w:val="1"/>
                          <w:numId w:val="16"/>
                        </w:numPr>
                        <w:ind w:left="900"/>
                        <w:rPr>
                          <w:sz w:val="22"/>
                          <w:szCs w:val="22"/>
                        </w:rPr>
                      </w:pPr>
                      <w:r w:rsidRPr="00BE6CF5">
                        <w:rPr>
                          <w:b/>
                          <w:bCs/>
                          <w:sz w:val="22"/>
                          <w:szCs w:val="22"/>
                        </w:rPr>
                        <w:t>Vaginal pessary</w:t>
                      </w:r>
                      <w:r w:rsidRPr="00BE6CF5">
                        <w:rPr>
                          <w:sz w:val="22"/>
                          <w:szCs w:val="22"/>
                        </w:rPr>
                        <w:t xml:space="preserve">: A device inserted into the vagina to provide support to the prolapsed organs. It is non-invasive and can be a good option if surgery is not desired or recommended. </w:t>
                      </w:r>
                      <w:hyperlink r:id="rId32" w:tgtFrame="_new" w:history="1">
                        <w:r w:rsidRPr="006E3922">
                          <w:rPr>
                            <w:color w:val="0000FF"/>
                            <w:sz w:val="22"/>
                            <w:szCs w:val="22"/>
                            <w:highlight w:val="yellow"/>
                            <w:u w:val="single"/>
                          </w:rPr>
                          <w:t>Vaginal Pessary for Pelvic Organ Prolapse Fact Sheet</w:t>
                        </w:r>
                      </w:hyperlink>
                    </w:p>
                    <w:p w14:paraId="344E2D94" w14:textId="77777777" w:rsidR="00A34C89" w:rsidRPr="00BE6CF5" w:rsidRDefault="00A34C89" w:rsidP="00A34C89">
                      <w:pPr>
                        <w:numPr>
                          <w:ilvl w:val="0"/>
                          <w:numId w:val="16"/>
                        </w:numPr>
                        <w:ind w:left="540"/>
                        <w:rPr>
                          <w:sz w:val="22"/>
                          <w:szCs w:val="22"/>
                        </w:rPr>
                      </w:pPr>
                      <w:r w:rsidRPr="00BE6CF5">
                        <w:rPr>
                          <w:b/>
                          <w:bCs/>
                          <w:sz w:val="22"/>
                          <w:szCs w:val="22"/>
                        </w:rPr>
                        <w:t>Surgical options</w:t>
                      </w:r>
                      <w:r w:rsidRPr="00BE6CF5">
                        <w:rPr>
                          <w:sz w:val="22"/>
                          <w:szCs w:val="22"/>
                        </w:rPr>
                        <w:t>:</w:t>
                      </w:r>
                    </w:p>
                    <w:p w14:paraId="363753DE" w14:textId="77777777" w:rsidR="00A34C89" w:rsidRPr="00BE6CF5" w:rsidRDefault="00A34C89" w:rsidP="00A34C89">
                      <w:pPr>
                        <w:numPr>
                          <w:ilvl w:val="1"/>
                          <w:numId w:val="16"/>
                        </w:numPr>
                        <w:tabs>
                          <w:tab w:val="clear" w:pos="1440"/>
                        </w:tabs>
                        <w:ind w:left="900"/>
                        <w:rPr>
                          <w:sz w:val="22"/>
                          <w:szCs w:val="22"/>
                        </w:rPr>
                      </w:pPr>
                      <w:r w:rsidRPr="00BE6CF5">
                        <w:rPr>
                          <w:b/>
                          <w:bCs/>
                          <w:sz w:val="22"/>
                          <w:szCs w:val="22"/>
                        </w:rPr>
                        <w:t>Anterior or posterior vaginal wall repair</w:t>
                      </w:r>
                      <w:r w:rsidRPr="00BE6CF5">
                        <w:rPr>
                          <w:sz w:val="22"/>
                          <w:szCs w:val="22"/>
                        </w:rPr>
                        <w:t>: Surgery to repair the vaginal walls and provide better support to the prolapsed organs.</w:t>
                      </w:r>
                      <w:r>
                        <w:rPr>
                          <w:sz w:val="22"/>
                          <w:szCs w:val="22"/>
                        </w:rPr>
                        <w:t xml:space="preserve">                  </w:t>
                      </w:r>
                      <w:r w:rsidRPr="00BE6CF5">
                        <w:rPr>
                          <w:sz w:val="22"/>
                          <w:szCs w:val="22"/>
                        </w:rPr>
                        <w:t xml:space="preserve"> </w:t>
                      </w:r>
                      <w:hyperlink r:id="rId33" w:tgtFrame="_new" w:history="1">
                        <w:r w:rsidRPr="006E3922">
                          <w:rPr>
                            <w:color w:val="0000FF"/>
                            <w:sz w:val="22"/>
                            <w:szCs w:val="22"/>
                            <w:highlight w:val="yellow"/>
                            <w:u w:val="single"/>
                          </w:rPr>
                          <w:t>Anterior Vaginal Repair Fact Sheet</w:t>
                        </w:r>
                      </w:hyperlink>
                      <w:r w:rsidRPr="006E3922">
                        <w:rPr>
                          <w:sz w:val="22"/>
                          <w:szCs w:val="22"/>
                          <w:highlight w:val="yellow"/>
                        </w:rPr>
                        <w:br/>
                      </w:r>
                      <w:hyperlink r:id="rId34" w:tgtFrame="_new" w:history="1">
                        <w:r w:rsidRPr="006E3922">
                          <w:rPr>
                            <w:color w:val="0000FF"/>
                            <w:sz w:val="22"/>
                            <w:szCs w:val="22"/>
                            <w:highlight w:val="yellow"/>
                            <w:u w:val="single"/>
                          </w:rPr>
                          <w:t>Posterior Vaginal Wall Repair Fact Sheet</w:t>
                        </w:r>
                      </w:hyperlink>
                    </w:p>
                    <w:p w14:paraId="039941F8" w14:textId="77777777" w:rsidR="00A34C89" w:rsidRPr="00BE6CF5" w:rsidRDefault="00A34C89" w:rsidP="00A34C89">
                      <w:pPr>
                        <w:numPr>
                          <w:ilvl w:val="1"/>
                          <w:numId w:val="16"/>
                        </w:numPr>
                        <w:tabs>
                          <w:tab w:val="clear" w:pos="1440"/>
                        </w:tabs>
                        <w:ind w:left="900"/>
                        <w:rPr>
                          <w:sz w:val="22"/>
                          <w:szCs w:val="22"/>
                        </w:rPr>
                      </w:pPr>
                      <w:r w:rsidRPr="00BE6CF5">
                        <w:rPr>
                          <w:b/>
                          <w:bCs/>
                          <w:sz w:val="22"/>
                          <w:szCs w:val="22"/>
                        </w:rPr>
                        <w:t>Uterine-preserving surgeries</w:t>
                      </w:r>
                      <w:r w:rsidRPr="00BE6CF5">
                        <w:rPr>
                          <w:sz w:val="22"/>
                          <w:szCs w:val="22"/>
                        </w:rPr>
                        <w:t xml:space="preserve">: If you wish to retain your uterus, procedures such as sacrohysteropexy or uterosacral ligament suspension can provide support while maintaining uterine integrity. </w:t>
                      </w:r>
                      <w:hyperlink r:id="rId35" w:tgtFrame="_new" w:history="1">
                        <w:r w:rsidRPr="006E3922">
                          <w:rPr>
                            <w:color w:val="0000FF"/>
                            <w:sz w:val="22"/>
                            <w:szCs w:val="22"/>
                            <w:highlight w:val="yellow"/>
                            <w:u w:val="single"/>
                          </w:rPr>
                          <w:t>Uterine Preserving Surgery Fact Sheet</w:t>
                        </w:r>
                      </w:hyperlink>
                    </w:p>
                    <w:p w14:paraId="29848429" w14:textId="77777777" w:rsidR="00A34C89" w:rsidRPr="00BE6CF5" w:rsidRDefault="00A34C89" w:rsidP="00A34C89">
                      <w:pPr>
                        <w:numPr>
                          <w:ilvl w:val="1"/>
                          <w:numId w:val="16"/>
                        </w:numPr>
                        <w:tabs>
                          <w:tab w:val="clear" w:pos="1440"/>
                        </w:tabs>
                        <w:ind w:left="900"/>
                        <w:rPr>
                          <w:sz w:val="22"/>
                          <w:szCs w:val="22"/>
                        </w:rPr>
                      </w:pPr>
                      <w:r w:rsidRPr="00BE6CF5">
                        <w:rPr>
                          <w:b/>
                          <w:bCs/>
                          <w:sz w:val="22"/>
                          <w:szCs w:val="22"/>
                        </w:rPr>
                        <w:t>Vaginal hysterectomy</w:t>
                      </w:r>
                      <w:r w:rsidRPr="00BE6CF5">
                        <w:rPr>
                          <w:sz w:val="22"/>
                          <w:szCs w:val="22"/>
                        </w:rPr>
                        <w:t xml:space="preserve">: If the uterus is prolapsed, it may be removed, often with additional repairs to strengthen support structures. </w:t>
                      </w:r>
                      <w:hyperlink r:id="rId36" w:tgtFrame="_new" w:history="1">
                        <w:r w:rsidRPr="006E3922">
                          <w:rPr>
                            <w:color w:val="0000FF"/>
                            <w:sz w:val="22"/>
                            <w:szCs w:val="22"/>
                            <w:highlight w:val="yellow"/>
                            <w:u w:val="single"/>
                          </w:rPr>
                          <w:t>Vaginal Hysterectomy for Prolapse Fact Sheet</w:t>
                        </w:r>
                      </w:hyperlink>
                    </w:p>
                    <w:p w14:paraId="5BCEF428" w14:textId="77777777" w:rsidR="00A34C89" w:rsidRPr="00BE6CF5" w:rsidRDefault="00A34C89" w:rsidP="00A34C89">
                      <w:pPr>
                        <w:numPr>
                          <w:ilvl w:val="1"/>
                          <w:numId w:val="16"/>
                        </w:numPr>
                        <w:tabs>
                          <w:tab w:val="clear" w:pos="1440"/>
                        </w:tabs>
                        <w:ind w:left="900"/>
                        <w:rPr>
                          <w:sz w:val="22"/>
                          <w:szCs w:val="22"/>
                        </w:rPr>
                      </w:pPr>
                      <w:r w:rsidRPr="00BE6CF5">
                        <w:rPr>
                          <w:b/>
                          <w:bCs/>
                          <w:sz w:val="22"/>
                          <w:szCs w:val="22"/>
                        </w:rPr>
                        <w:t>Sacrocolpopexy</w:t>
                      </w:r>
                      <w:r w:rsidRPr="00BE6CF5">
                        <w:rPr>
                          <w:sz w:val="22"/>
                          <w:szCs w:val="22"/>
                        </w:rPr>
                        <w:t xml:space="preserve">: A procedure where mesh is used to support the vagina and attach it to the sacrum for long-term support. </w:t>
                      </w:r>
                      <w:hyperlink r:id="rId37" w:tgtFrame="_new" w:history="1">
                        <w:r w:rsidRPr="006E3922">
                          <w:rPr>
                            <w:color w:val="0000FF"/>
                            <w:sz w:val="22"/>
                            <w:szCs w:val="22"/>
                            <w:highlight w:val="yellow"/>
                            <w:u w:val="single"/>
                          </w:rPr>
                          <w:t>Sacrocolpopexy Fact Sheet</w:t>
                        </w:r>
                      </w:hyperlink>
                    </w:p>
                    <w:p w14:paraId="2D798583" w14:textId="77777777" w:rsidR="00A34C89" w:rsidRPr="00BE6CF5" w:rsidRDefault="00A34C89" w:rsidP="00A34C89">
                      <w:pPr>
                        <w:rPr>
                          <w:sz w:val="22"/>
                          <w:szCs w:val="22"/>
                        </w:rPr>
                      </w:pPr>
                    </w:p>
                    <w:p w14:paraId="2A03CA68" w14:textId="77777777" w:rsidR="00A34C89" w:rsidRPr="00BE6CF5" w:rsidRDefault="00A34C89" w:rsidP="00A34C89">
                      <w:pPr>
                        <w:rPr>
                          <w:sz w:val="22"/>
                          <w:szCs w:val="22"/>
                        </w:rPr>
                      </w:pPr>
                      <w:r w:rsidRPr="00BE6CF5">
                        <w:rPr>
                          <w:sz w:val="22"/>
                          <w:szCs w:val="22"/>
                        </w:rPr>
                        <w:t xml:space="preserve">Each option has its own benefits and risks. It’s essential to discuss these with your healthcare provider to decide on the best approach for you. </w:t>
                      </w:r>
                      <w:r w:rsidRPr="006E3922">
                        <w:rPr>
                          <w:sz w:val="22"/>
                          <w:szCs w:val="22"/>
                          <w:highlight w:val="yellow"/>
                        </w:rPr>
                        <w:t xml:space="preserve">You can also read the IUGA fact sheet on </w:t>
                      </w:r>
                      <w:hyperlink r:id="rId38" w:tgtFrame="_new" w:history="1">
                        <w:r w:rsidRPr="006E3922">
                          <w:rPr>
                            <w:b/>
                            <w:bCs/>
                            <w:color w:val="0000FF"/>
                            <w:sz w:val="22"/>
                            <w:szCs w:val="22"/>
                            <w:highlight w:val="yellow"/>
                            <w:u w:val="single"/>
                          </w:rPr>
                          <w:t>Pelvic Organ Prolapse</w:t>
                        </w:r>
                      </w:hyperlink>
                      <w:r w:rsidRPr="006E3922">
                        <w:rPr>
                          <w:sz w:val="22"/>
                          <w:szCs w:val="22"/>
                          <w:highlight w:val="yellow"/>
                        </w:rPr>
                        <w:t xml:space="preserve"> for more detailed information.</w:t>
                      </w:r>
                    </w:p>
                    <w:p w14:paraId="6E78CD1F" w14:textId="77777777" w:rsidR="00A34C89" w:rsidRPr="00BE6CF5" w:rsidRDefault="00A34C89" w:rsidP="00A34C89">
                      <w:pPr>
                        <w:rPr>
                          <w:sz w:val="22"/>
                          <w:szCs w:val="22"/>
                        </w:rPr>
                      </w:pPr>
                    </w:p>
                  </w:txbxContent>
                </v:textbox>
              </v:shape>
            </w:pict>
          </mc:Fallback>
        </mc:AlternateContent>
      </w:r>
      <w:r>
        <w:t>Briefly review treatment options for vaginal prolapse.</w:t>
      </w:r>
      <w:r w:rsidRPr="00B81402">
        <w:rPr>
          <w:noProof/>
          <w14:ligatures w14:val="standardContextual"/>
        </w:rPr>
        <w:t xml:space="preserve"> </w:t>
      </w:r>
    </w:p>
    <w:p w14:paraId="230B4D2C" w14:textId="77777777" w:rsidR="00A34C89" w:rsidRDefault="00A34C89" w:rsidP="00A34C89">
      <w:r>
        <w:rPr>
          <w:noProof/>
          <w14:ligatures w14:val="standardContextual"/>
        </w:rPr>
        <mc:AlternateContent>
          <mc:Choice Requires="wps">
            <w:drawing>
              <wp:anchor distT="0" distB="0" distL="114300" distR="114300" simplePos="0" relativeHeight="251703296" behindDoc="0" locked="0" layoutInCell="1" allowOverlap="1" wp14:anchorId="390A5CEF" wp14:editId="5D9C1995">
                <wp:simplePos x="0" y="0"/>
                <wp:positionH relativeFrom="column">
                  <wp:posOffset>4269996</wp:posOffset>
                </wp:positionH>
                <wp:positionV relativeFrom="paragraph">
                  <wp:posOffset>101891</wp:posOffset>
                </wp:positionV>
                <wp:extent cx="0" cy="6249297"/>
                <wp:effectExtent l="0" t="0" r="12700" b="12065"/>
                <wp:wrapNone/>
                <wp:docPr id="1885597847" name="Straight Connector 3"/>
                <wp:cNvGraphicFramePr/>
                <a:graphic xmlns:a="http://schemas.openxmlformats.org/drawingml/2006/main">
                  <a:graphicData uri="http://schemas.microsoft.com/office/word/2010/wordprocessingShape">
                    <wps:wsp>
                      <wps:cNvCnPr/>
                      <wps:spPr>
                        <a:xfrm>
                          <a:off x="0" y="0"/>
                          <a:ext cx="0" cy="6249297"/>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FA8B0FD" id="Straight Connector 3" o:spid="_x0000_s1026" style="position:absolute;z-index:2517032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36.2pt,8pt" to="336.2pt,500.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" strokecolor="black [3200]" strokeweight="1pt">
                <v:stroke joinstyle="miter"/>
              </v:line>
            </w:pict>
          </mc:Fallback>
        </mc:AlternateContent>
      </w:r>
      <w:r>
        <w:rPr>
          <w:noProof/>
          <w14:ligatures w14:val="standardContextual"/>
        </w:rPr>
        <mc:AlternateContent>
          <mc:Choice Requires="wps">
            <w:drawing>
              <wp:anchor distT="0" distB="0" distL="114300" distR="114300" simplePos="0" relativeHeight="251701248" behindDoc="0" locked="0" layoutInCell="1" allowOverlap="1" wp14:anchorId="488E6463" wp14:editId="19ADFC17">
                <wp:simplePos x="0" y="0"/>
                <wp:positionH relativeFrom="column">
                  <wp:posOffset>4316506</wp:posOffset>
                </wp:positionH>
                <wp:positionV relativeFrom="paragraph">
                  <wp:posOffset>106456</wp:posOffset>
                </wp:positionV>
                <wp:extent cx="4656455" cy="5271135"/>
                <wp:effectExtent l="0" t="0" r="17145" b="12065"/>
                <wp:wrapNone/>
                <wp:docPr id="274950056" name="Text Box 1"/>
                <wp:cNvGraphicFramePr/>
                <a:graphic xmlns:a="http://schemas.openxmlformats.org/drawingml/2006/main">
                  <a:graphicData uri="http://schemas.microsoft.com/office/word/2010/wordprocessingShape">
                    <wps:wsp>
                      <wps:cNvSpPr txBox="1"/>
                      <wps:spPr>
                        <a:xfrm>
                          <a:off x="0" y="0"/>
                          <a:ext cx="4656455" cy="5271135"/>
                        </a:xfrm>
                        <a:prstGeom prst="rect">
                          <a:avLst/>
                        </a:prstGeom>
                        <a:solidFill>
                          <a:schemeClr val="lt1"/>
                        </a:solidFill>
                        <a:ln w="6350">
                          <a:solidFill>
                            <a:prstClr val="black"/>
                          </a:solidFill>
                        </a:ln>
                      </wps:spPr>
                      <wps:txbx>
                        <w:txbxContent>
                          <w:p w14:paraId="6D93B46C" w14:textId="77777777" w:rsidR="00A34C89" w:rsidRPr="00BE6CF5" w:rsidRDefault="00A34C89" w:rsidP="00A34C89">
                            <w:pPr>
                              <w:rPr>
                                <w:sz w:val="22"/>
                                <w:szCs w:val="22"/>
                              </w:rPr>
                            </w:pPr>
                            <w:r w:rsidRPr="00BE6CF5">
                              <w:rPr>
                                <w:sz w:val="22"/>
                                <w:szCs w:val="22"/>
                                <w:u w:val="single"/>
                              </w:rPr>
                              <w:t>Option 2</w:t>
                            </w:r>
                            <w:r w:rsidRPr="00BE6CF5">
                              <w:rPr>
                                <w:sz w:val="22"/>
                                <w:szCs w:val="22"/>
                              </w:rPr>
                              <w:t xml:space="preserve">: </w:t>
                            </w:r>
                          </w:p>
                          <w:p w14:paraId="567D7F48" w14:textId="77777777" w:rsidR="00A34C89" w:rsidRPr="00BE6CF5" w:rsidRDefault="00A34C89" w:rsidP="00A34C89">
                            <w:pPr>
                              <w:rPr>
                                <w:sz w:val="22"/>
                                <w:szCs w:val="22"/>
                              </w:rPr>
                            </w:pPr>
                          </w:p>
                          <w:p w14:paraId="2788C44D" w14:textId="77777777" w:rsidR="00A34C89" w:rsidRPr="00BE6CF5" w:rsidRDefault="00A34C89" w:rsidP="00A34C89">
                            <w:pPr>
                              <w:rPr>
                                <w:sz w:val="22"/>
                                <w:szCs w:val="22"/>
                              </w:rPr>
                            </w:pPr>
                            <w:r w:rsidRPr="00BE6CF5">
                              <w:rPr>
                                <w:sz w:val="22"/>
                                <w:szCs w:val="22"/>
                              </w:rPr>
                              <w:t>Vaginal prolapse, also known as pelvic organ prolapse, occurs when the pelvic organs (such as the bladder, uterus, or rectum) descend into the vaginal canal due to weakened pelvic floor muscles. Treatment options depend on the severity of the prolapse, symptoms, and individual health factors. Here are the main options:</w:t>
                            </w:r>
                          </w:p>
                          <w:p w14:paraId="44DF7AF7" w14:textId="77777777" w:rsidR="00A34C89" w:rsidRPr="00BE6CF5" w:rsidRDefault="00A34C89" w:rsidP="00A34C89">
                            <w:pPr>
                              <w:numPr>
                                <w:ilvl w:val="0"/>
                                <w:numId w:val="17"/>
                              </w:numPr>
                              <w:ind w:left="540"/>
                              <w:rPr>
                                <w:sz w:val="22"/>
                                <w:szCs w:val="22"/>
                              </w:rPr>
                            </w:pPr>
                            <w:r w:rsidRPr="00BE6CF5">
                              <w:rPr>
                                <w:b/>
                                <w:bCs/>
                                <w:sz w:val="22"/>
                                <w:szCs w:val="22"/>
                              </w:rPr>
                              <w:t>Conservative Treatments</w:t>
                            </w:r>
                            <w:r w:rsidRPr="00BE6CF5">
                              <w:rPr>
                                <w:sz w:val="22"/>
                                <w:szCs w:val="22"/>
                              </w:rPr>
                              <w:t>:</w:t>
                            </w:r>
                          </w:p>
                          <w:p w14:paraId="4C7D2A06" w14:textId="77777777" w:rsidR="00A34C89" w:rsidRPr="00BE6CF5" w:rsidRDefault="00A34C89" w:rsidP="00A34C89">
                            <w:pPr>
                              <w:numPr>
                                <w:ilvl w:val="1"/>
                                <w:numId w:val="17"/>
                              </w:numPr>
                              <w:tabs>
                                <w:tab w:val="clear" w:pos="1440"/>
                              </w:tabs>
                              <w:ind w:left="900"/>
                              <w:rPr>
                                <w:sz w:val="22"/>
                                <w:szCs w:val="22"/>
                              </w:rPr>
                            </w:pPr>
                            <w:r w:rsidRPr="00BE6CF5">
                              <w:rPr>
                                <w:b/>
                                <w:bCs/>
                                <w:sz w:val="22"/>
                                <w:szCs w:val="22"/>
                              </w:rPr>
                              <w:t>Pelvic floor exercises (Kegel exercises)</w:t>
                            </w:r>
                            <w:r w:rsidRPr="00BE6CF5">
                              <w:rPr>
                                <w:sz w:val="22"/>
                                <w:szCs w:val="22"/>
                              </w:rPr>
                              <w:t>: Strengthening the pelvic muscles can help support the prolapsed organs.</w:t>
                            </w:r>
                          </w:p>
                          <w:p w14:paraId="78C20F47" w14:textId="77777777" w:rsidR="00A34C89" w:rsidRPr="00BE6CF5" w:rsidRDefault="00A34C89" w:rsidP="00A34C89">
                            <w:pPr>
                              <w:numPr>
                                <w:ilvl w:val="1"/>
                                <w:numId w:val="17"/>
                              </w:numPr>
                              <w:tabs>
                                <w:tab w:val="clear" w:pos="1440"/>
                              </w:tabs>
                              <w:ind w:left="900"/>
                              <w:rPr>
                                <w:sz w:val="22"/>
                                <w:szCs w:val="22"/>
                              </w:rPr>
                            </w:pPr>
                            <w:r w:rsidRPr="00BE6CF5">
                              <w:rPr>
                                <w:b/>
                                <w:bCs/>
                                <w:sz w:val="22"/>
                                <w:szCs w:val="22"/>
                              </w:rPr>
                              <w:t>Pessaries</w:t>
                            </w:r>
                            <w:r w:rsidRPr="00BE6CF5">
                              <w:rPr>
                                <w:sz w:val="22"/>
                                <w:szCs w:val="22"/>
                              </w:rPr>
                              <w:t>: These are devices inserted into the vagina to support the prolapsed organs. They're non-surgical and can be effective for managing symptoms.</w:t>
                            </w:r>
                          </w:p>
                          <w:p w14:paraId="47D11499" w14:textId="77777777" w:rsidR="00A34C89" w:rsidRPr="00BE6CF5" w:rsidRDefault="00A34C89" w:rsidP="00A34C89">
                            <w:pPr>
                              <w:numPr>
                                <w:ilvl w:val="0"/>
                                <w:numId w:val="17"/>
                              </w:numPr>
                              <w:tabs>
                                <w:tab w:val="clear" w:pos="720"/>
                              </w:tabs>
                              <w:ind w:left="540"/>
                              <w:rPr>
                                <w:sz w:val="22"/>
                                <w:szCs w:val="22"/>
                              </w:rPr>
                            </w:pPr>
                            <w:r w:rsidRPr="00BE6CF5">
                              <w:rPr>
                                <w:b/>
                                <w:bCs/>
                                <w:sz w:val="22"/>
                                <w:szCs w:val="22"/>
                              </w:rPr>
                              <w:t>Medical Treatments</w:t>
                            </w:r>
                            <w:r w:rsidRPr="00BE6CF5">
                              <w:rPr>
                                <w:sz w:val="22"/>
                                <w:szCs w:val="22"/>
                              </w:rPr>
                              <w:t>:</w:t>
                            </w:r>
                          </w:p>
                          <w:p w14:paraId="3B100A86" w14:textId="77777777" w:rsidR="00A34C89" w:rsidRPr="00BE6CF5" w:rsidRDefault="00A34C89" w:rsidP="00A34C89">
                            <w:pPr>
                              <w:numPr>
                                <w:ilvl w:val="1"/>
                                <w:numId w:val="17"/>
                              </w:numPr>
                              <w:ind w:left="900"/>
                              <w:rPr>
                                <w:sz w:val="22"/>
                                <w:szCs w:val="22"/>
                              </w:rPr>
                            </w:pPr>
                            <w:r w:rsidRPr="00BE6CF5">
                              <w:rPr>
                                <w:b/>
                                <w:bCs/>
                                <w:sz w:val="22"/>
                                <w:szCs w:val="22"/>
                              </w:rPr>
                              <w:t>Estrogen therapy</w:t>
                            </w:r>
                            <w:r w:rsidRPr="00BE6CF5">
                              <w:rPr>
                                <w:sz w:val="22"/>
                                <w:szCs w:val="22"/>
                              </w:rPr>
                              <w:t>: In postmenopausal women, vaginal estrogen may help improve the strength and elasticity of vaginal tissues, improving support for the pelvic organs.</w:t>
                            </w:r>
                          </w:p>
                          <w:p w14:paraId="71708175" w14:textId="77777777" w:rsidR="00A34C89" w:rsidRPr="00BE6CF5" w:rsidRDefault="00A34C89" w:rsidP="00A34C89">
                            <w:pPr>
                              <w:numPr>
                                <w:ilvl w:val="0"/>
                                <w:numId w:val="17"/>
                              </w:numPr>
                              <w:tabs>
                                <w:tab w:val="clear" w:pos="720"/>
                              </w:tabs>
                              <w:ind w:left="540"/>
                              <w:rPr>
                                <w:sz w:val="22"/>
                                <w:szCs w:val="22"/>
                              </w:rPr>
                            </w:pPr>
                            <w:r w:rsidRPr="00BE6CF5">
                              <w:rPr>
                                <w:b/>
                                <w:bCs/>
                                <w:sz w:val="22"/>
                                <w:szCs w:val="22"/>
                              </w:rPr>
                              <w:t>Surgical Treatments</w:t>
                            </w:r>
                            <w:r w:rsidRPr="00BE6CF5">
                              <w:rPr>
                                <w:sz w:val="22"/>
                                <w:szCs w:val="22"/>
                              </w:rPr>
                              <w:t>:</w:t>
                            </w:r>
                          </w:p>
                          <w:p w14:paraId="042349FD" w14:textId="77777777" w:rsidR="00A34C89" w:rsidRPr="00BE6CF5" w:rsidRDefault="00A34C89" w:rsidP="00A34C89">
                            <w:pPr>
                              <w:numPr>
                                <w:ilvl w:val="1"/>
                                <w:numId w:val="17"/>
                              </w:numPr>
                              <w:tabs>
                                <w:tab w:val="clear" w:pos="1440"/>
                              </w:tabs>
                              <w:ind w:left="900"/>
                              <w:rPr>
                                <w:sz w:val="22"/>
                                <w:szCs w:val="22"/>
                              </w:rPr>
                            </w:pPr>
                            <w:r w:rsidRPr="00BE6CF5">
                              <w:rPr>
                                <w:b/>
                                <w:bCs/>
                                <w:sz w:val="22"/>
                                <w:szCs w:val="22"/>
                              </w:rPr>
                              <w:t>Vaginal surgery</w:t>
                            </w:r>
                            <w:r w:rsidRPr="00BE6CF5">
                              <w:rPr>
                                <w:sz w:val="22"/>
                                <w:szCs w:val="22"/>
                              </w:rPr>
                              <w:t>: Procedures such as a vaginal hysterectomy (removal of the uterus) or anterior/posterior vaginal repair (to repair the bladder or rectum prolapse) can be done to reposition the prolapsed organs.</w:t>
                            </w:r>
                          </w:p>
                          <w:p w14:paraId="58DA125A" w14:textId="77777777" w:rsidR="00A34C89" w:rsidRPr="00BE6CF5" w:rsidRDefault="00A34C89" w:rsidP="00A34C89">
                            <w:pPr>
                              <w:numPr>
                                <w:ilvl w:val="1"/>
                                <w:numId w:val="17"/>
                              </w:numPr>
                              <w:tabs>
                                <w:tab w:val="clear" w:pos="1440"/>
                              </w:tabs>
                              <w:ind w:left="900"/>
                              <w:rPr>
                                <w:sz w:val="22"/>
                                <w:szCs w:val="22"/>
                              </w:rPr>
                            </w:pPr>
                            <w:r w:rsidRPr="00BE6CF5">
                              <w:rPr>
                                <w:b/>
                                <w:bCs/>
                                <w:sz w:val="22"/>
                                <w:szCs w:val="22"/>
                              </w:rPr>
                              <w:t>Laparoscopic surgery</w:t>
                            </w:r>
                            <w:r w:rsidRPr="00BE6CF5">
                              <w:rPr>
                                <w:sz w:val="22"/>
                                <w:szCs w:val="22"/>
                              </w:rPr>
                              <w:t>: Minimally invasive techniques can be used for prolapse repair with shorter recovery times.</w:t>
                            </w:r>
                          </w:p>
                          <w:p w14:paraId="40FEDD50" w14:textId="77777777" w:rsidR="00A34C89" w:rsidRDefault="00A34C89" w:rsidP="00A34C89">
                            <w:pPr>
                              <w:numPr>
                                <w:ilvl w:val="1"/>
                                <w:numId w:val="17"/>
                              </w:numPr>
                              <w:tabs>
                                <w:tab w:val="clear" w:pos="1440"/>
                              </w:tabs>
                              <w:ind w:left="900"/>
                              <w:rPr>
                                <w:sz w:val="22"/>
                                <w:szCs w:val="22"/>
                              </w:rPr>
                            </w:pPr>
                            <w:r w:rsidRPr="00BE6CF5">
                              <w:rPr>
                                <w:b/>
                                <w:bCs/>
                                <w:sz w:val="22"/>
                                <w:szCs w:val="22"/>
                              </w:rPr>
                              <w:t>Sacral colpopexy</w:t>
                            </w:r>
                            <w:r w:rsidRPr="00BE6CF5">
                              <w:rPr>
                                <w:sz w:val="22"/>
                                <w:szCs w:val="22"/>
                              </w:rPr>
                              <w:t>: A surgery that uses mesh to support the vagina and pelvic organs, often used for more severe prolapse.</w:t>
                            </w:r>
                          </w:p>
                          <w:p w14:paraId="0C7D1F01" w14:textId="77777777" w:rsidR="00A34C89" w:rsidRPr="00BE6CF5" w:rsidRDefault="00A34C89" w:rsidP="00A34C89">
                            <w:pPr>
                              <w:rPr>
                                <w:sz w:val="22"/>
                                <w:szCs w:val="22"/>
                              </w:rPr>
                            </w:pPr>
                          </w:p>
                          <w:p w14:paraId="371B3425" w14:textId="77777777" w:rsidR="00A34C89" w:rsidRPr="00BE6CF5" w:rsidRDefault="00A34C89" w:rsidP="00A34C89">
                            <w:pPr>
                              <w:tabs>
                                <w:tab w:val="left" w:pos="450"/>
                              </w:tabs>
                              <w:rPr>
                                <w:color w:val="000000"/>
                                <w:sz w:val="22"/>
                                <w:szCs w:val="22"/>
                              </w:rPr>
                            </w:pPr>
                            <w:r w:rsidRPr="00BE6CF5">
                              <w:rPr>
                                <w:sz w:val="22"/>
                                <w:szCs w:val="22"/>
                              </w:rPr>
                              <w:t>The treatment decision depends on the extent of the prolapse, symptoms, and your overall health and preferences. A healthcare provider, such as a gynecologist or urologist, can help determine the best approach for your individual case</w:t>
                            </w:r>
                            <w:r>
                              <w:rPr>
                                <w:sz w:val="22"/>
                                <w:szCs w:val="22"/>
                              </w:rPr>
                              <w:t>.</w:t>
                            </w:r>
                          </w:p>
                          <w:p w14:paraId="29AC2D8F" w14:textId="77777777" w:rsidR="00A34C89" w:rsidRPr="00BE6CF5" w:rsidRDefault="00A34C89" w:rsidP="00A34C89">
                            <w:pP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8E6463" id="_x0000_s1061" type="#_x0000_t202" style="position:absolute;margin-left:339.9pt;margin-top:8.4pt;width:366.65pt;height:415.0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" fillcolor="white [3201]" strokeweight=".5pt">
                <v:textbox>
                  <w:txbxContent>
                    <w:p w14:paraId="6D93B46C" w14:textId="77777777" w:rsidR="00A34C89" w:rsidRPr="00BE6CF5" w:rsidRDefault="00A34C89" w:rsidP="00A34C89">
                      <w:pPr>
                        <w:rPr>
                          <w:sz w:val="22"/>
                          <w:szCs w:val="22"/>
                        </w:rPr>
                      </w:pPr>
                      <w:r w:rsidRPr="00BE6CF5">
                        <w:rPr>
                          <w:sz w:val="22"/>
                          <w:szCs w:val="22"/>
                          <w:u w:val="single"/>
                        </w:rPr>
                        <w:t>Option 2</w:t>
                      </w:r>
                      <w:r w:rsidRPr="00BE6CF5">
                        <w:rPr>
                          <w:sz w:val="22"/>
                          <w:szCs w:val="22"/>
                        </w:rPr>
                        <w:t xml:space="preserve">: </w:t>
                      </w:r>
                    </w:p>
                    <w:p w14:paraId="567D7F48" w14:textId="77777777" w:rsidR="00A34C89" w:rsidRPr="00BE6CF5" w:rsidRDefault="00A34C89" w:rsidP="00A34C89">
                      <w:pPr>
                        <w:rPr>
                          <w:sz w:val="22"/>
                          <w:szCs w:val="22"/>
                        </w:rPr>
                      </w:pPr>
                    </w:p>
                    <w:p w14:paraId="2788C44D" w14:textId="77777777" w:rsidR="00A34C89" w:rsidRPr="00BE6CF5" w:rsidRDefault="00A34C89" w:rsidP="00A34C89">
                      <w:pPr>
                        <w:rPr>
                          <w:sz w:val="22"/>
                          <w:szCs w:val="22"/>
                        </w:rPr>
                      </w:pPr>
                      <w:r w:rsidRPr="00BE6CF5">
                        <w:rPr>
                          <w:sz w:val="22"/>
                          <w:szCs w:val="22"/>
                        </w:rPr>
                        <w:t>Vaginal prolapse, also known as pelvic organ prolapse, occurs when the pelvic organs (such as the bladder, uterus, or rectum) descend into the vaginal canal due to weakened pelvic floor muscles. Treatment options depend on the severity of the prolapse, symptoms, and individual health factors. Here are the main options:</w:t>
                      </w:r>
                    </w:p>
                    <w:p w14:paraId="44DF7AF7" w14:textId="77777777" w:rsidR="00A34C89" w:rsidRPr="00BE6CF5" w:rsidRDefault="00A34C89" w:rsidP="00A34C89">
                      <w:pPr>
                        <w:numPr>
                          <w:ilvl w:val="0"/>
                          <w:numId w:val="17"/>
                        </w:numPr>
                        <w:ind w:left="540"/>
                        <w:rPr>
                          <w:sz w:val="22"/>
                          <w:szCs w:val="22"/>
                        </w:rPr>
                      </w:pPr>
                      <w:r w:rsidRPr="00BE6CF5">
                        <w:rPr>
                          <w:b/>
                          <w:bCs/>
                          <w:sz w:val="22"/>
                          <w:szCs w:val="22"/>
                        </w:rPr>
                        <w:t>Conservative Treatments</w:t>
                      </w:r>
                      <w:r w:rsidRPr="00BE6CF5">
                        <w:rPr>
                          <w:sz w:val="22"/>
                          <w:szCs w:val="22"/>
                        </w:rPr>
                        <w:t>:</w:t>
                      </w:r>
                    </w:p>
                    <w:p w14:paraId="4C7D2A06" w14:textId="77777777" w:rsidR="00A34C89" w:rsidRPr="00BE6CF5" w:rsidRDefault="00A34C89" w:rsidP="00A34C89">
                      <w:pPr>
                        <w:numPr>
                          <w:ilvl w:val="1"/>
                          <w:numId w:val="17"/>
                        </w:numPr>
                        <w:tabs>
                          <w:tab w:val="clear" w:pos="1440"/>
                        </w:tabs>
                        <w:ind w:left="900"/>
                        <w:rPr>
                          <w:sz w:val="22"/>
                          <w:szCs w:val="22"/>
                        </w:rPr>
                      </w:pPr>
                      <w:r w:rsidRPr="00BE6CF5">
                        <w:rPr>
                          <w:b/>
                          <w:bCs/>
                          <w:sz w:val="22"/>
                          <w:szCs w:val="22"/>
                        </w:rPr>
                        <w:t>Pelvic floor exercises (Kegel exercises)</w:t>
                      </w:r>
                      <w:r w:rsidRPr="00BE6CF5">
                        <w:rPr>
                          <w:sz w:val="22"/>
                          <w:szCs w:val="22"/>
                        </w:rPr>
                        <w:t>: Strengthening the pelvic muscles can help support the prolapsed organs.</w:t>
                      </w:r>
                    </w:p>
                    <w:p w14:paraId="78C20F47" w14:textId="77777777" w:rsidR="00A34C89" w:rsidRPr="00BE6CF5" w:rsidRDefault="00A34C89" w:rsidP="00A34C89">
                      <w:pPr>
                        <w:numPr>
                          <w:ilvl w:val="1"/>
                          <w:numId w:val="17"/>
                        </w:numPr>
                        <w:tabs>
                          <w:tab w:val="clear" w:pos="1440"/>
                        </w:tabs>
                        <w:ind w:left="900"/>
                        <w:rPr>
                          <w:sz w:val="22"/>
                          <w:szCs w:val="22"/>
                        </w:rPr>
                      </w:pPr>
                      <w:r w:rsidRPr="00BE6CF5">
                        <w:rPr>
                          <w:b/>
                          <w:bCs/>
                          <w:sz w:val="22"/>
                          <w:szCs w:val="22"/>
                        </w:rPr>
                        <w:t>Pessaries</w:t>
                      </w:r>
                      <w:r w:rsidRPr="00BE6CF5">
                        <w:rPr>
                          <w:sz w:val="22"/>
                          <w:szCs w:val="22"/>
                        </w:rPr>
                        <w:t>: These are devices inserted into the vagina to support the prolapsed organs. They're non-surgical and can be effective for managing symptoms.</w:t>
                      </w:r>
                    </w:p>
                    <w:p w14:paraId="47D11499" w14:textId="77777777" w:rsidR="00A34C89" w:rsidRPr="00BE6CF5" w:rsidRDefault="00A34C89" w:rsidP="00A34C89">
                      <w:pPr>
                        <w:numPr>
                          <w:ilvl w:val="0"/>
                          <w:numId w:val="17"/>
                        </w:numPr>
                        <w:tabs>
                          <w:tab w:val="clear" w:pos="720"/>
                        </w:tabs>
                        <w:ind w:left="540"/>
                        <w:rPr>
                          <w:sz w:val="22"/>
                          <w:szCs w:val="22"/>
                        </w:rPr>
                      </w:pPr>
                      <w:r w:rsidRPr="00BE6CF5">
                        <w:rPr>
                          <w:b/>
                          <w:bCs/>
                          <w:sz w:val="22"/>
                          <w:szCs w:val="22"/>
                        </w:rPr>
                        <w:t>Medical Treatments</w:t>
                      </w:r>
                      <w:r w:rsidRPr="00BE6CF5">
                        <w:rPr>
                          <w:sz w:val="22"/>
                          <w:szCs w:val="22"/>
                        </w:rPr>
                        <w:t>:</w:t>
                      </w:r>
                    </w:p>
                    <w:p w14:paraId="3B100A86" w14:textId="77777777" w:rsidR="00A34C89" w:rsidRPr="00BE6CF5" w:rsidRDefault="00A34C89" w:rsidP="00A34C89">
                      <w:pPr>
                        <w:numPr>
                          <w:ilvl w:val="1"/>
                          <w:numId w:val="17"/>
                        </w:numPr>
                        <w:ind w:left="900"/>
                        <w:rPr>
                          <w:sz w:val="22"/>
                          <w:szCs w:val="22"/>
                        </w:rPr>
                      </w:pPr>
                      <w:r w:rsidRPr="00BE6CF5">
                        <w:rPr>
                          <w:b/>
                          <w:bCs/>
                          <w:sz w:val="22"/>
                          <w:szCs w:val="22"/>
                        </w:rPr>
                        <w:t>Estrogen therapy</w:t>
                      </w:r>
                      <w:r w:rsidRPr="00BE6CF5">
                        <w:rPr>
                          <w:sz w:val="22"/>
                          <w:szCs w:val="22"/>
                        </w:rPr>
                        <w:t>: In postmenopausal women, vaginal estrogen may help improve the strength and elasticity of vaginal tissues, improving support for the pelvic organs.</w:t>
                      </w:r>
                    </w:p>
                    <w:p w14:paraId="71708175" w14:textId="77777777" w:rsidR="00A34C89" w:rsidRPr="00BE6CF5" w:rsidRDefault="00A34C89" w:rsidP="00A34C89">
                      <w:pPr>
                        <w:numPr>
                          <w:ilvl w:val="0"/>
                          <w:numId w:val="17"/>
                        </w:numPr>
                        <w:tabs>
                          <w:tab w:val="clear" w:pos="720"/>
                        </w:tabs>
                        <w:ind w:left="540"/>
                        <w:rPr>
                          <w:sz w:val="22"/>
                          <w:szCs w:val="22"/>
                        </w:rPr>
                      </w:pPr>
                      <w:r w:rsidRPr="00BE6CF5">
                        <w:rPr>
                          <w:b/>
                          <w:bCs/>
                          <w:sz w:val="22"/>
                          <w:szCs w:val="22"/>
                        </w:rPr>
                        <w:t>Surgical Treatments</w:t>
                      </w:r>
                      <w:r w:rsidRPr="00BE6CF5">
                        <w:rPr>
                          <w:sz w:val="22"/>
                          <w:szCs w:val="22"/>
                        </w:rPr>
                        <w:t>:</w:t>
                      </w:r>
                    </w:p>
                    <w:p w14:paraId="042349FD" w14:textId="77777777" w:rsidR="00A34C89" w:rsidRPr="00BE6CF5" w:rsidRDefault="00A34C89" w:rsidP="00A34C89">
                      <w:pPr>
                        <w:numPr>
                          <w:ilvl w:val="1"/>
                          <w:numId w:val="17"/>
                        </w:numPr>
                        <w:tabs>
                          <w:tab w:val="clear" w:pos="1440"/>
                        </w:tabs>
                        <w:ind w:left="900"/>
                        <w:rPr>
                          <w:sz w:val="22"/>
                          <w:szCs w:val="22"/>
                        </w:rPr>
                      </w:pPr>
                      <w:r w:rsidRPr="00BE6CF5">
                        <w:rPr>
                          <w:b/>
                          <w:bCs/>
                          <w:sz w:val="22"/>
                          <w:szCs w:val="22"/>
                        </w:rPr>
                        <w:t>Vaginal surgery</w:t>
                      </w:r>
                      <w:r w:rsidRPr="00BE6CF5">
                        <w:rPr>
                          <w:sz w:val="22"/>
                          <w:szCs w:val="22"/>
                        </w:rPr>
                        <w:t>: Procedures such as a vaginal hysterectomy (removal of the uterus) or anterior/posterior vaginal repair (to repair the bladder or rectum prolapse) can be done to reposition the prolapsed organs.</w:t>
                      </w:r>
                    </w:p>
                    <w:p w14:paraId="58DA125A" w14:textId="77777777" w:rsidR="00A34C89" w:rsidRPr="00BE6CF5" w:rsidRDefault="00A34C89" w:rsidP="00A34C89">
                      <w:pPr>
                        <w:numPr>
                          <w:ilvl w:val="1"/>
                          <w:numId w:val="17"/>
                        </w:numPr>
                        <w:tabs>
                          <w:tab w:val="clear" w:pos="1440"/>
                        </w:tabs>
                        <w:ind w:left="900"/>
                        <w:rPr>
                          <w:sz w:val="22"/>
                          <w:szCs w:val="22"/>
                        </w:rPr>
                      </w:pPr>
                      <w:r w:rsidRPr="00BE6CF5">
                        <w:rPr>
                          <w:b/>
                          <w:bCs/>
                          <w:sz w:val="22"/>
                          <w:szCs w:val="22"/>
                        </w:rPr>
                        <w:t>Laparoscopic surgery</w:t>
                      </w:r>
                      <w:r w:rsidRPr="00BE6CF5">
                        <w:rPr>
                          <w:sz w:val="22"/>
                          <w:szCs w:val="22"/>
                        </w:rPr>
                        <w:t xml:space="preserve">: Minimally invasive techniques can be used for </w:t>
                      </w:r>
                      <w:proofErr w:type="gramStart"/>
                      <w:r w:rsidRPr="00BE6CF5">
                        <w:rPr>
                          <w:sz w:val="22"/>
                          <w:szCs w:val="22"/>
                        </w:rPr>
                        <w:t>prolapse</w:t>
                      </w:r>
                      <w:proofErr w:type="gramEnd"/>
                      <w:r w:rsidRPr="00BE6CF5">
                        <w:rPr>
                          <w:sz w:val="22"/>
                          <w:szCs w:val="22"/>
                        </w:rPr>
                        <w:t xml:space="preserve"> repair with shorter recovery times.</w:t>
                      </w:r>
                    </w:p>
                    <w:p w14:paraId="40FEDD50" w14:textId="77777777" w:rsidR="00A34C89" w:rsidRDefault="00A34C89" w:rsidP="00A34C89">
                      <w:pPr>
                        <w:numPr>
                          <w:ilvl w:val="1"/>
                          <w:numId w:val="17"/>
                        </w:numPr>
                        <w:tabs>
                          <w:tab w:val="clear" w:pos="1440"/>
                        </w:tabs>
                        <w:ind w:left="900"/>
                        <w:rPr>
                          <w:sz w:val="22"/>
                          <w:szCs w:val="22"/>
                        </w:rPr>
                      </w:pPr>
                      <w:r w:rsidRPr="00BE6CF5">
                        <w:rPr>
                          <w:b/>
                          <w:bCs/>
                          <w:sz w:val="22"/>
                          <w:szCs w:val="22"/>
                        </w:rPr>
                        <w:t>Sacral colpopexy</w:t>
                      </w:r>
                      <w:r w:rsidRPr="00BE6CF5">
                        <w:rPr>
                          <w:sz w:val="22"/>
                          <w:szCs w:val="22"/>
                        </w:rPr>
                        <w:t>: A surgery that uses mesh to support the vagina and pelvic organs, often used for more severe prolapse.</w:t>
                      </w:r>
                    </w:p>
                    <w:p w14:paraId="0C7D1F01" w14:textId="77777777" w:rsidR="00A34C89" w:rsidRPr="00BE6CF5" w:rsidRDefault="00A34C89" w:rsidP="00A34C89">
                      <w:pPr>
                        <w:rPr>
                          <w:sz w:val="22"/>
                          <w:szCs w:val="22"/>
                        </w:rPr>
                      </w:pPr>
                    </w:p>
                    <w:p w14:paraId="371B3425" w14:textId="77777777" w:rsidR="00A34C89" w:rsidRPr="00BE6CF5" w:rsidRDefault="00A34C89" w:rsidP="00A34C89">
                      <w:pPr>
                        <w:tabs>
                          <w:tab w:val="left" w:pos="450"/>
                        </w:tabs>
                        <w:rPr>
                          <w:color w:val="000000"/>
                          <w:sz w:val="22"/>
                          <w:szCs w:val="22"/>
                        </w:rPr>
                      </w:pPr>
                      <w:r w:rsidRPr="00BE6CF5">
                        <w:rPr>
                          <w:sz w:val="22"/>
                          <w:szCs w:val="22"/>
                        </w:rPr>
                        <w:t>The treatment decision depends on the extent of the prolapse, symptoms, and your overall health and preferences. A healthcare provider, such as a gynecologist or urologist, can help determine the best approach for your individual case</w:t>
                      </w:r>
                      <w:r>
                        <w:rPr>
                          <w:sz w:val="22"/>
                          <w:szCs w:val="22"/>
                        </w:rPr>
                        <w:t>.</w:t>
                      </w:r>
                    </w:p>
                    <w:p w14:paraId="29AC2D8F" w14:textId="77777777" w:rsidR="00A34C89" w:rsidRPr="00BE6CF5" w:rsidRDefault="00A34C89" w:rsidP="00A34C89">
                      <w:pPr>
                        <w:rPr>
                          <w:sz w:val="22"/>
                          <w:szCs w:val="22"/>
                        </w:rPr>
                      </w:pPr>
                    </w:p>
                  </w:txbxContent>
                </v:textbox>
              </v:shape>
            </w:pict>
          </mc:Fallback>
        </mc:AlternateContent>
      </w:r>
    </w:p>
    <w:p w14:paraId="039C57F2" w14:textId="77777777" w:rsidR="00A34C89" w:rsidRDefault="00A34C89" w:rsidP="00A34C89"/>
    <w:p w14:paraId="1FE692EB" w14:textId="77777777" w:rsidR="00A34C89" w:rsidRDefault="00A34C89" w:rsidP="00A34C89"/>
    <w:p w14:paraId="6B9EF718" w14:textId="77777777" w:rsidR="00A34C89" w:rsidRDefault="00A34C89" w:rsidP="00A34C89"/>
    <w:p w14:paraId="4C7A36A0" w14:textId="77777777" w:rsidR="00A34C89" w:rsidRDefault="00A34C89" w:rsidP="00A34C89"/>
    <w:p w14:paraId="078E68FA" w14:textId="77777777" w:rsidR="00A34C89" w:rsidRDefault="00A34C89" w:rsidP="00A34C89"/>
    <w:p w14:paraId="7D5DF1EB" w14:textId="77777777" w:rsidR="00A34C89" w:rsidRDefault="00A34C89" w:rsidP="00A34C89"/>
    <w:p w14:paraId="1816BFEE" w14:textId="77777777" w:rsidR="00A34C89" w:rsidRDefault="00A34C89" w:rsidP="00A34C89"/>
    <w:p w14:paraId="3BCDD52B" w14:textId="77777777" w:rsidR="00A34C89" w:rsidRDefault="00A34C89" w:rsidP="00A34C89"/>
    <w:p w14:paraId="6277A5F1" w14:textId="77777777" w:rsidR="00A34C89" w:rsidRDefault="00A34C89" w:rsidP="00A34C89"/>
    <w:p w14:paraId="2325E7CB" w14:textId="77777777" w:rsidR="00A34C89" w:rsidRDefault="00A34C89" w:rsidP="00A34C89"/>
    <w:p w14:paraId="003A170A" w14:textId="77777777" w:rsidR="00A34C89" w:rsidRDefault="00A34C89" w:rsidP="00A34C89"/>
    <w:p w14:paraId="4F928843" w14:textId="77777777" w:rsidR="00A34C89" w:rsidRDefault="00A34C89" w:rsidP="00A34C89"/>
    <w:p w14:paraId="438263EF" w14:textId="77777777" w:rsidR="00A34C89" w:rsidRDefault="00A34C89" w:rsidP="00A34C89"/>
    <w:p w14:paraId="7C4097C5" w14:textId="77777777" w:rsidR="00A34C89" w:rsidRDefault="00A34C89" w:rsidP="00A34C89"/>
    <w:p w14:paraId="550B5980" w14:textId="77777777" w:rsidR="00A34C89" w:rsidRDefault="00A34C89" w:rsidP="00A34C89"/>
    <w:p w14:paraId="2F7563EF" w14:textId="77777777" w:rsidR="00A34C89" w:rsidRDefault="00A34C89" w:rsidP="00A34C89"/>
    <w:p w14:paraId="458798E6" w14:textId="77777777" w:rsidR="00A34C89" w:rsidRDefault="00A34C89" w:rsidP="00A34C89"/>
    <w:p w14:paraId="7E01778F" w14:textId="77777777" w:rsidR="00A34C89" w:rsidRDefault="00A34C89" w:rsidP="00A34C89"/>
    <w:p w14:paraId="19549825" w14:textId="77777777" w:rsidR="00A34C89" w:rsidRDefault="00A34C89" w:rsidP="00A34C89"/>
    <w:p w14:paraId="5D5D8C32" w14:textId="77777777" w:rsidR="00A34C89" w:rsidRDefault="00A34C89" w:rsidP="00A34C89"/>
    <w:p w14:paraId="68D84250" w14:textId="77777777" w:rsidR="00A34C89" w:rsidRDefault="00A34C89" w:rsidP="00A34C89"/>
    <w:p w14:paraId="4B74E355" w14:textId="77777777" w:rsidR="00A34C89" w:rsidRDefault="00A34C89" w:rsidP="00A34C89"/>
    <w:p w14:paraId="5E421FC6" w14:textId="77777777" w:rsidR="00A34C89" w:rsidRDefault="00A34C89" w:rsidP="00A34C89"/>
    <w:p w14:paraId="29C9DE5A" w14:textId="77777777" w:rsidR="00A34C89" w:rsidRDefault="00A34C89" w:rsidP="00A34C89"/>
    <w:p w14:paraId="4063D9FE" w14:textId="77777777" w:rsidR="00A34C89" w:rsidRDefault="00A34C89" w:rsidP="00A34C89"/>
    <w:p w14:paraId="51AEC10F" w14:textId="77777777" w:rsidR="00A34C89" w:rsidRDefault="00A34C89" w:rsidP="00A34C89"/>
    <w:p w14:paraId="383149D8" w14:textId="77777777" w:rsidR="00A34C89" w:rsidRDefault="00A34C89" w:rsidP="00A34C89"/>
    <w:p w14:paraId="55EAC4CD" w14:textId="77777777" w:rsidR="00A34C89" w:rsidRDefault="00A34C89" w:rsidP="00A34C89"/>
    <w:p w14:paraId="2A8CC471" w14:textId="77777777" w:rsidR="00A34C89" w:rsidRDefault="00A34C89" w:rsidP="00A34C89"/>
    <w:p w14:paraId="7558DFF7" w14:textId="77777777" w:rsidR="00A34C89" w:rsidRDefault="00A34C89" w:rsidP="00A34C89">
      <w:r>
        <w:rPr>
          <w:noProof/>
          <w14:ligatures w14:val="standardContextual"/>
        </w:rPr>
        <mc:AlternateContent>
          <mc:Choice Requires="wps">
            <w:drawing>
              <wp:anchor distT="0" distB="0" distL="114300" distR="114300" simplePos="0" relativeHeight="251710464" behindDoc="0" locked="0" layoutInCell="1" allowOverlap="1" wp14:anchorId="42ACB4D4" wp14:editId="76A204E0">
                <wp:simplePos x="0" y="0"/>
                <wp:positionH relativeFrom="column">
                  <wp:posOffset>-729842</wp:posOffset>
                </wp:positionH>
                <wp:positionV relativeFrom="paragraph">
                  <wp:posOffset>188513</wp:posOffset>
                </wp:positionV>
                <wp:extent cx="4937922" cy="906011"/>
                <wp:effectExtent l="0" t="0" r="15240" b="8890"/>
                <wp:wrapNone/>
                <wp:docPr id="1289663803" name="Text Box 4"/>
                <wp:cNvGraphicFramePr/>
                <a:graphic xmlns:a="http://schemas.openxmlformats.org/drawingml/2006/main">
                  <a:graphicData uri="http://schemas.microsoft.com/office/word/2010/wordprocessingShape">
                    <wps:wsp>
                      <wps:cNvSpPr txBox="1"/>
                      <wps:spPr>
                        <a:xfrm>
                          <a:off x="0" y="0"/>
                          <a:ext cx="4937922" cy="906011"/>
                        </a:xfrm>
                        <a:prstGeom prst="rect">
                          <a:avLst/>
                        </a:prstGeom>
                        <a:solidFill>
                          <a:schemeClr val="lt1"/>
                        </a:solidFill>
                        <a:ln w="6350">
                          <a:solidFill>
                            <a:schemeClr val="tx1"/>
                          </a:solidFill>
                        </a:ln>
                      </wps:spPr>
                      <wps:txbx>
                        <w:txbxContent>
                          <w:p w14:paraId="732732DB"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ayout w:type="fixed"/>
                              <w:tblLook w:val="04A0" w:firstRow="1" w:lastRow="0" w:firstColumn="1" w:lastColumn="0" w:noHBand="0" w:noVBand="1"/>
                            </w:tblPr>
                            <w:tblGrid>
                              <w:gridCol w:w="1339"/>
                              <w:gridCol w:w="1685"/>
                              <w:gridCol w:w="1111"/>
                              <w:gridCol w:w="990"/>
                              <w:gridCol w:w="720"/>
                              <w:gridCol w:w="1620"/>
                            </w:tblGrid>
                            <w:tr w:rsidR="00A34C89" w14:paraId="28D6E50A" w14:textId="77777777" w:rsidTr="00BE6CF5">
                              <w:tc>
                                <w:tcPr>
                                  <w:tcW w:w="1339" w:type="dxa"/>
                                </w:tcPr>
                                <w:p w14:paraId="41D6FEFC" w14:textId="77777777" w:rsidR="00A34C89" w:rsidRDefault="00A34C89"/>
                              </w:tc>
                              <w:tc>
                                <w:tcPr>
                                  <w:tcW w:w="1685" w:type="dxa"/>
                                </w:tcPr>
                                <w:p w14:paraId="7000D419" w14:textId="77777777" w:rsidR="00A34C89" w:rsidRDefault="00A34C89">
                                  <w:r>
                                    <w:t>Strongly Disagree</w:t>
                                  </w:r>
                                </w:p>
                              </w:tc>
                              <w:tc>
                                <w:tcPr>
                                  <w:tcW w:w="1111" w:type="dxa"/>
                                </w:tcPr>
                                <w:p w14:paraId="6AD5B904" w14:textId="77777777" w:rsidR="00A34C89" w:rsidRDefault="00A34C89">
                                  <w:r>
                                    <w:t>Disagree</w:t>
                                  </w:r>
                                </w:p>
                              </w:tc>
                              <w:tc>
                                <w:tcPr>
                                  <w:tcW w:w="990" w:type="dxa"/>
                                </w:tcPr>
                                <w:p w14:paraId="2427CB10" w14:textId="77777777" w:rsidR="00A34C89" w:rsidRDefault="00A34C89">
                                  <w:r>
                                    <w:t>Neutral</w:t>
                                  </w:r>
                                </w:p>
                              </w:tc>
                              <w:tc>
                                <w:tcPr>
                                  <w:tcW w:w="720" w:type="dxa"/>
                                </w:tcPr>
                                <w:p w14:paraId="25A5DAFD" w14:textId="77777777" w:rsidR="00A34C89" w:rsidRDefault="00A34C89">
                                  <w:r>
                                    <w:t>Agree</w:t>
                                  </w:r>
                                </w:p>
                              </w:tc>
                              <w:tc>
                                <w:tcPr>
                                  <w:tcW w:w="1620" w:type="dxa"/>
                                </w:tcPr>
                                <w:p w14:paraId="66CEDBE6" w14:textId="77777777" w:rsidR="00A34C89" w:rsidRDefault="00A34C89">
                                  <w:r>
                                    <w:t>Strongly Agree</w:t>
                                  </w:r>
                                </w:p>
                              </w:tc>
                            </w:tr>
                            <w:tr w:rsidR="00A34C89" w14:paraId="7E620BD0" w14:textId="77777777" w:rsidTr="00BE6CF5">
                              <w:tc>
                                <w:tcPr>
                                  <w:tcW w:w="1339" w:type="dxa"/>
                                </w:tcPr>
                                <w:p w14:paraId="571D8C58" w14:textId="77777777" w:rsidR="00A34C89" w:rsidRDefault="00A34C89" w:rsidP="006662A9">
                                  <w:r>
                                    <w:t>Provision of sources and references</w:t>
                                  </w:r>
                                </w:p>
                              </w:tc>
                              <w:tc>
                                <w:tcPr>
                                  <w:tcW w:w="1685" w:type="dxa"/>
                                </w:tcPr>
                                <w:p w14:paraId="239DF266" w14:textId="77777777" w:rsidR="00A34C89" w:rsidRDefault="00A34C89" w:rsidP="006662A9"/>
                              </w:tc>
                              <w:tc>
                                <w:tcPr>
                                  <w:tcW w:w="1111" w:type="dxa"/>
                                </w:tcPr>
                                <w:p w14:paraId="7D68F224" w14:textId="77777777" w:rsidR="00A34C89" w:rsidRDefault="00A34C89" w:rsidP="006662A9"/>
                              </w:tc>
                              <w:tc>
                                <w:tcPr>
                                  <w:tcW w:w="990" w:type="dxa"/>
                                </w:tcPr>
                                <w:p w14:paraId="3E1E4D08" w14:textId="77777777" w:rsidR="00A34C89" w:rsidRDefault="00A34C89" w:rsidP="006662A9"/>
                              </w:tc>
                              <w:tc>
                                <w:tcPr>
                                  <w:tcW w:w="720" w:type="dxa"/>
                                </w:tcPr>
                                <w:p w14:paraId="2B7E12C9" w14:textId="77777777" w:rsidR="00A34C89" w:rsidRDefault="00A34C89" w:rsidP="006662A9"/>
                              </w:tc>
                              <w:tc>
                                <w:tcPr>
                                  <w:tcW w:w="1620" w:type="dxa"/>
                                </w:tcPr>
                                <w:p w14:paraId="1EA36B8F" w14:textId="77777777" w:rsidR="00A34C89" w:rsidRDefault="00A34C89" w:rsidP="006662A9"/>
                              </w:tc>
                            </w:tr>
                          </w:tbl>
                          <w:p w14:paraId="126C139D"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ACB4D4" id="_x0000_s1062" type="#_x0000_t202" style="position:absolute;margin-left:-57.45pt;margin-top:14.85pt;width:388.8pt;height:71.3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" fillcolor="white [3201]" strokecolor="black [3213]" strokeweight=".5pt">
                <v:textbox>
                  <w:txbxContent>
                    <w:p w14:paraId="732732DB"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ayout w:type="fixed"/>
                        <w:tblLook w:val="04A0" w:firstRow="1" w:lastRow="0" w:firstColumn="1" w:lastColumn="0" w:noHBand="0" w:noVBand="1"/>
                      </w:tblPr>
                      <w:tblGrid>
                        <w:gridCol w:w="1339"/>
                        <w:gridCol w:w="1685"/>
                        <w:gridCol w:w="1111"/>
                        <w:gridCol w:w="990"/>
                        <w:gridCol w:w="720"/>
                        <w:gridCol w:w="1620"/>
                      </w:tblGrid>
                      <w:tr w:rsidR="00A34C89" w14:paraId="28D6E50A" w14:textId="77777777" w:rsidTr="00BE6CF5">
                        <w:tc>
                          <w:tcPr>
                            <w:tcW w:w="1339" w:type="dxa"/>
                          </w:tcPr>
                          <w:p w14:paraId="41D6FEFC" w14:textId="77777777" w:rsidR="00A34C89" w:rsidRDefault="00A34C89"/>
                        </w:tc>
                        <w:tc>
                          <w:tcPr>
                            <w:tcW w:w="1685" w:type="dxa"/>
                          </w:tcPr>
                          <w:p w14:paraId="7000D419" w14:textId="77777777" w:rsidR="00A34C89" w:rsidRDefault="00A34C89">
                            <w:r>
                              <w:t>Strongly Disagree</w:t>
                            </w:r>
                          </w:p>
                        </w:tc>
                        <w:tc>
                          <w:tcPr>
                            <w:tcW w:w="1111" w:type="dxa"/>
                          </w:tcPr>
                          <w:p w14:paraId="6AD5B904" w14:textId="77777777" w:rsidR="00A34C89" w:rsidRDefault="00A34C89">
                            <w:r>
                              <w:t>Disagree</w:t>
                            </w:r>
                          </w:p>
                        </w:tc>
                        <w:tc>
                          <w:tcPr>
                            <w:tcW w:w="990" w:type="dxa"/>
                          </w:tcPr>
                          <w:p w14:paraId="2427CB10" w14:textId="77777777" w:rsidR="00A34C89" w:rsidRDefault="00A34C89">
                            <w:r>
                              <w:t>Neutral</w:t>
                            </w:r>
                          </w:p>
                        </w:tc>
                        <w:tc>
                          <w:tcPr>
                            <w:tcW w:w="720" w:type="dxa"/>
                          </w:tcPr>
                          <w:p w14:paraId="25A5DAFD" w14:textId="77777777" w:rsidR="00A34C89" w:rsidRDefault="00A34C89">
                            <w:r>
                              <w:t>Agree</w:t>
                            </w:r>
                          </w:p>
                        </w:tc>
                        <w:tc>
                          <w:tcPr>
                            <w:tcW w:w="1620" w:type="dxa"/>
                          </w:tcPr>
                          <w:p w14:paraId="66CEDBE6" w14:textId="77777777" w:rsidR="00A34C89" w:rsidRDefault="00A34C89">
                            <w:r>
                              <w:t>Strongly Agree</w:t>
                            </w:r>
                          </w:p>
                        </w:tc>
                      </w:tr>
                      <w:tr w:rsidR="00A34C89" w14:paraId="7E620BD0" w14:textId="77777777" w:rsidTr="00BE6CF5">
                        <w:tc>
                          <w:tcPr>
                            <w:tcW w:w="1339" w:type="dxa"/>
                          </w:tcPr>
                          <w:p w14:paraId="571D8C58" w14:textId="77777777" w:rsidR="00A34C89" w:rsidRDefault="00A34C89" w:rsidP="006662A9">
                            <w:r>
                              <w:t>Provision of sources and references</w:t>
                            </w:r>
                          </w:p>
                        </w:tc>
                        <w:tc>
                          <w:tcPr>
                            <w:tcW w:w="1685" w:type="dxa"/>
                          </w:tcPr>
                          <w:p w14:paraId="239DF266" w14:textId="77777777" w:rsidR="00A34C89" w:rsidRDefault="00A34C89" w:rsidP="006662A9"/>
                        </w:tc>
                        <w:tc>
                          <w:tcPr>
                            <w:tcW w:w="1111" w:type="dxa"/>
                          </w:tcPr>
                          <w:p w14:paraId="7D68F224" w14:textId="77777777" w:rsidR="00A34C89" w:rsidRDefault="00A34C89" w:rsidP="006662A9"/>
                        </w:tc>
                        <w:tc>
                          <w:tcPr>
                            <w:tcW w:w="990" w:type="dxa"/>
                          </w:tcPr>
                          <w:p w14:paraId="3E1E4D08" w14:textId="77777777" w:rsidR="00A34C89" w:rsidRDefault="00A34C89" w:rsidP="006662A9"/>
                        </w:tc>
                        <w:tc>
                          <w:tcPr>
                            <w:tcW w:w="720" w:type="dxa"/>
                          </w:tcPr>
                          <w:p w14:paraId="2B7E12C9" w14:textId="77777777" w:rsidR="00A34C89" w:rsidRDefault="00A34C89" w:rsidP="006662A9"/>
                        </w:tc>
                        <w:tc>
                          <w:tcPr>
                            <w:tcW w:w="1620" w:type="dxa"/>
                          </w:tcPr>
                          <w:p w14:paraId="1EA36B8F" w14:textId="77777777" w:rsidR="00A34C89" w:rsidRDefault="00A34C89" w:rsidP="006662A9"/>
                        </w:tc>
                      </w:tr>
                    </w:tbl>
                    <w:p w14:paraId="126C139D" w14:textId="77777777" w:rsidR="00A34C89" w:rsidRPr="00D12805" w:rsidRDefault="00A34C89" w:rsidP="00A34C89">
                      <w:pPr>
                        <w:rPr>
                          <w:sz w:val="20"/>
                          <w:szCs w:val="20"/>
                        </w:rPr>
                      </w:pPr>
                    </w:p>
                  </w:txbxContent>
                </v:textbox>
              </v:shape>
            </w:pict>
          </mc:Fallback>
        </mc:AlternateContent>
      </w:r>
    </w:p>
    <w:p w14:paraId="6D94FA6B" w14:textId="77777777" w:rsidR="00A34C89" w:rsidRDefault="00A34C89" w:rsidP="00A34C89">
      <w:r>
        <w:rPr>
          <w:noProof/>
          <w14:ligatures w14:val="standardContextual"/>
        </w:rPr>
        <mc:AlternateContent>
          <mc:Choice Requires="wps">
            <w:drawing>
              <wp:anchor distT="0" distB="0" distL="114300" distR="114300" simplePos="0" relativeHeight="251711488" behindDoc="0" locked="0" layoutInCell="1" allowOverlap="1" wp14:anchorId="40A1F9BD" wp14:editId="20F6A4F3">
                <wp:simplePos x="0" y="0"/>
                <wp:positionH relativeFrom="column">
                  <wp:posOffset>4320330</wp:posOffset>
                </wp:positionH>
                <wp:positionV relativeFrom="paragraph">
                  <wp:posOffset>21642</wp:posOffset>
                </wp:positionV>
                <wp:extent cx="4655820" cy="897121"/>
                <wp:effectExtent l="0" t="0" r="17780" b="17780"/>
                <wp:wrapNone/>
                <wp:docPr id="1799803643" name="Text Box 4"/>
                <wp:cNvGraphicFramePr/>
                <a:graphic xmlns:a="http://schemas.openxmlformats.org/drawingml/2006/main">
                  <a:graphicData uri="http://schemas.microsoft.com/office/word/2010/wordprocessingShape">
                    <wps:wsp>
                      <wps:cNvSpPr txBox="1"/>
                      <wps:spPr>
                        <a:xfrm>
                          <a:off x="0" y="0"/>
                          <a:ext cx="4655820" cy="897121"/>
                        </a:xfrm>
                        <a:prstGeom prst="rect">
                          <a:avLst/>
                        </a:prstGeom>
                        <a:solidFill>
                          <a:schemeClr val="lt1"/>
                        </a:solidFill>
                        <a:ln w="6350">
                          <a:solidFill>
                            <a:schemeClr val="tx1"/>
                          </a:solidFill>
                        </a:ln>
                      </wps:spPr>
                      <wps:txbx>
                        <w:txbxContent>
                          <w:p w14:paraId="4998C44A"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5C2B9312" w14:textId="77777777" w:rsidTr="00D12805">
                              <w:tc>
                                <w:tcPr>
                                  <w:tcW w:w="1339" w:type="dxa"/>
                                </w:tcPr>
                                <w:p w14:paraId="04AF368F" w14:textId="77777777" w:rsidR="00A34C89" w:rsidRDefault="00A34C89"/>
                              </w:tc>
                              <w:tc>
                                <w:tcPr>
                                  <w:tcW w:w="1685" w:type="dxa"/>
                                </w:tcPr>
                                <w:p w14:paraId="50CCC019" w14:textId="77777777" w:rsidR="00A34C89" w:rsidRDefault="00A34C89">
                                  <w:r>
                                    <w:t>Strongly Disagree</w:t>
                                  </w:r>
                                </w:p>
                              </w:tc>
                              <w:tc>
                                <w:tcPr>
                                  <w:tcW w:w="927" w:type="dxa"/>
                                </w:tcPr>
                                <w:p w14:paraId="59F2691B" w14:textId="77777777" w:rsidR="00A34C89" w:rsidRDefault="00A34C89">
                                  <w:r>
                                    <w:t>Disagree</w:t>
                                  </w:r>
                                </w:p>
                              </w:tc>
                              <w:tc>
                                <w:tcPr>
                                  <w:tcW w:w="816" w:type="dxa"/>
                                </w:tcPr>
                                <w:p w14:paraId="43B70B79" w14:textId="77777777" w:rsidR="00A34C89" w:rsidRDefault="00A34C89">
                                  <w:r>
                                    <w:t>Neutral</w:t>
                                  </w:r>
                                </w:p>
                              </w:tc>
                              <w:tc>
                                <w:tcPr>
                                  <w:tcW w:w="718" w:type="dxa"/>
                                </w:tcPr>
                                <w:p w14:paraId="603FF28D" w14:textId="77777777" w:rsidR="00A34C89" w:rsidRDefault="00A34C89">
                                  <w:r>
                                    <w:t>Agree</w:t>
                                  </w:r>
                                </w:p>
                              </w:tc>
                              <w:tc>
                                <w:tcPr>
                                  <w:tcW w:w="1539" w:type="dxa"/>
                                </w:tcPr>
                                <w:p w14:paraId="10490403" w14:textId="77777777" w:rsidR="00A34C89" w:rsidRDefault="00A34C89">
                                  <w:r>
                                    <w:t>Strongly Agree</w:t>
                                  </w:r>
                                </w:p>
                              </w:tc>
                            </w:tr>
                            <w:tr w:rsidR="00A34C89" w14:paraId="0D970DFE" w14:textId="77777777" w:rsidTr="00D12805">
                              <w:tc>
                                <w:tcPr>
                                  <w:tcW w:w="1339" w:type="dxa"/>
                                </w:tcPr>
                                <w:p w14:paraId="0EB60B49" w14:textId="77777777" w:rsidR="00A34C89" w:rsidRDefault="00A34C89" w:rsidP="006662A9">
                                  <w:r>
                                    <w:t>Provision of sources and references</w:t>
                                  </w:r>
                                </w:p>
                              </w:tc>
                              <w:tc>
                                <w:tcPr>
                                  <w:tcW w:w="1685" w:type="dxa"/>
                                </w:tcPr>
                                <w:p w14:paraId="78DB98A7" w14:textId="77777777" w:rsidR="00A34C89" w:rsidRDefault="00A34C89" w:rsidP="006662A9"/>
                              </w:tc>
                              <w:tc>
                                <w:tcPr>
                                  <w:tcW w:w="927" w:type="dxa"/>
                                </w:tcPr>
                                <w:p w14:paraId="1B7C3428" w14:textId="77777777" w:rsidR="00A34C89" w:rsidRDefault="00A34C89" w:rsidP="006662A9"/>
                              </w:tc>
                              <w:tc>
                                <w:tcPr>
                                  <w:tcW w:w="816" w:type="dxa"/>
                                </w:tcPr>
                                <w:p w14:paraId="06E9B52E" w14:textId="77777777" w:rsidR="00A34C89" w:rsidRDefault="00A34C89" w:rsidP="006662A9"/>
                              </w:tc>
                              <w:tc>
                                <w:tcPr>
                                  <w:tcW w:w="718" w:type="dxa"/>
                                </w:tcPr>
                                <w:p w14:paraId="4ED86699" w14:textId="77777777" w:rsidR="00A34C89" w:rsidRDefault="00A34C89" w:rsidP="006662A9"/>
                              </w:tc>
                              <w:tc>
                                <w:tcPr>
                                  <w:tcW w:w="1539" w:type="dxa"/>
                                </w:tcPr>
                                <w:p w14:paraId="5EE4E0F5" w14:textId="77777777" w:rsidR="00A34C89" w:rsidRDefault="00A34C89" w:rsidP="006662A9"/>
                              </w:tc>
                            </w:tr>
                          </w:tbl>
                          <w:p w14:paraId="77008DD4"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A1F9BD" id="_x0000_s1063" type="#_x0000_t202" style="position:absolute;margin-left:340.2pt;margin-top:1.7pt;width:366.6pt;height:70.6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" fillcolor="white [3201]" strokecolor="black [3213]" strokeweight=".5pt">
                <v:textbox>
                  <w:txbxContent>
                    <w:p w14:paraId="4998C44A"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5C2B9312" w14:textId="77777777" w:rsidTr="00D12805">
                        <w:tc>
                          <w:tcPr>
                            <w:tcW w:w="1339" w:type="dxa"/>
                          </w:tcPr>
                          <w:p w14:paraId="04AF368F" w14:textId="77777777" w:rsidR="00A34C89" w:rsidRDefault="00A34C89"/>
                        </w:tc>
                        <w:tc>
                          <w:tcPr>
                            <w:tcW w:w="1685" w:type="dxa"/>
                          </w:tcPr>
                          <w:p w14:paraId="50CCC019" w14:textId="77777777" w:rsidR="00A34C89" w:rsidRDefault="00A34C89">
                            <w:r>
                              <w:t>Strongly Disagree</w:t>
                            </w:r>
                          </w:p>
                        </w:tc>
                        <w:tc>
                          <w:tcPr>
                            <w:tcW w:w="927" w:type="dxa"/>
                          </w:tcPr>
                          <w:p w14:paraId="59F2691B" w14:textId="77777777" w:rsidR="00A34C89" w:rsidRDefault="00A34C89">
                            <w:r>
                              <w:t>Disagree</w:t>
                            </w:r>
                          </w:p>
                        </w:tc>
                        <w:tc>
                          <w:tcPr>
                            <w:tcW w:w="816" w:type="dxa"/>
                          </w:tcPr>
                          <w:p w14:paraId="43B70B79" w14:textId="77777777" w:rsidR="00A34C89" w:rsidRDefault="00A34C89">
                            <w:r>
                              <w:t>Neutral</w:t>
                            </w:r>
                          </w:p>
                        </w:tc>
                        <w:tc>
                          <w:tcPr>
                            <w:tcW w:w="718" w:type="dxa"/>
                          </w:tcPr>
                          <w:p w14:paraId="603FF28D" w14:textId="77777777" w:rsidR="00A34C89" w:rsidRDefault="00A34C89">
                            <w:r>
                              <w:t>Agree</w:t>
                            </w:r>
                          </w:p>
                        </w:tc>
                        <w:tc>
                          <w:tcPr>
                            <w:tcW w:w="1539" w:type="dxa"/>
                          </w:tcPr>
                          <w:p w14:paraId="10490403" w14:textId="77777777" w:rsidR="00A34C89" w:rsidRDefault="00A34C89">
                            <w:r>
                              <w:t>Strongly Agree</w:t>
                            </w:r>
                          </w:p>
                        </w:tc>
                      </w:tr>
                      <w:tr w:rsidR="00A34C89" w14:paraId="0D970DFE" w14:textId="77777777" w:rsidTr="00D12805">
                        <w:tc>
                          <w:tcPr>
                            <w:tcW w:w="1339" w:type="dxa"/>
                          </w:tcPr>
                          <w:p w14:paraId="0EB60B49" w14:textId="77777777" w:rsidR="00A34C89" w:rsidRDefault="00A34C89" w:rsidP="006662A9">
                            <w:r>
                              <w:t>Provision of sources and references</w:t>
                            </w:r>
                          </w:p>
                        </w:tc>
                        <w:tc>
                          <w:tcPr>
                            <w:tcW w:w="1685" w:type="dxa"/>
                          </w:tcPr>
                          <w:p w14:paraId="78DB98A7" w14:textId="77777777" w:rsidR="00A34C89" w:rsidRDefault="00A34C89" w:rsidP="006662A9"/>
                        </w:tc>
                        <w:tc>
                          <w:tcPr>
                            <w:tcW w:w="927" w:type="dxa"/>
                          </w:tcPr>
                          <w:p w14:paraId="1B7C3428" w14:textId="77777777" w:rsidR="00A34C89" w:rsidRDefault="00A34C89" w:rsidP="006662A9"/>
                        </w:tc>
                        <w:tc>
                          <w:tcPr>
                            <w:tcW w:w="816" w:type="dxa"/>
                          </w:tcPr>
                          <w:p w14:paraId="06E9B52E" w14:textId="77777777" w:rsidR="00A34C89" w:rsidRDefault="00A34C89" w:rsidP="006662A9"/>
                        </w:tc>
                        <w:tc>
                          <w:tcPr>
                            <w:tcW w:w="718" w:type="dxa"/>
                          </w:tcPr>
                          <w:p w14:paraId="4ED86699" w14:textId="77777777" w:rsidR="00A34C89" w:rsidRDefault="00A34C89" w:rsidP="006662A9"/>
                        </w:tc>
                        <w:tc>
                          <w:tcPr>
                            <w:tcW w:w="1539" w:type="dxa"/>
                          </w:tcPr>
                          <w:p w14:paraId="5EE4E0F5" w14:textId="77777777" w:rsidR="00A34C89" w:rsidRDefault="00A34C89" w:rsidP="006662A9"/>
                        </w:tc>
                      </w:tr>
                    </w:tbl>
                    <w:p w14:paraId="77008DD4" w14:textId="77777777" w:rsidR="00A34C89" w:rsidRPr="00D12805" w:rsidRDefault="00A34C89" w:rsidP="00A34C89">
                      <w:pPr>
                        <w:rPr>
                          <w:sz w:val="20"/>
                          <w:szCs w:val="20"/>
                        </w:rPr>
                      </w:pPr>
                    </w:p>
                  </w:txbxContent>
                </v:textbox>
              </v:shape>
            </w:pict>
          </mc:Fallback>
        </mc:AlternateContent>
      </w:r>
    </w:p>
    <w:p w14:paraId="0757C619" w14:textId="77777777" w:rsidR="00A34C89" w:rsidRDefault="00A34C89" w:rsidP="00A34C89">
      <w:pPr>
        <w:pStyle w:val="ListParagraph"/>
        <w:numPr>
          <w:ilvl w:val="0"/>
          <w:numId w:val="1"/>
        </w:numPr>
        <w:tabs>
          <w:tab w:val="clear" w:pos="720"/>
        </w:tabs>
        <w:ind w:left="-720"/>
      </w:pPr>
      <w:r>
        <w:rPr>
          <w:noProof/>
          <w14:ligatures w14:val="standardContextual"/>
        </w:rPr>
        <w:lastRenderedPageBreak/>
        <mc:AlternateContent>
          <mc:Choice Requires="wps">
            <w:drawing>
              <wp:anchor distT="0" distB="0" distL="114300" distR="114300" simplePos="0" relativeHeight="251704320" behindDoc="0" locked="0" layoutInCell="1" allowOverlap="1" wp14:anchorId="3122B739" wp14:editId="1BDBE159">
                <wp:simplePos x="0" y="0"/>
                <wp:positionH relativeFrom="column">
                  <wp:posOffset>-731520</wp:posOffset>
                </wp:positionH>
                <wp:positionV relativeFrom="paragraph">
                  <wp:posOffset>273050</wp:posOffset>
                </wp:positionV>
                <wp:extent cx="4941570" cy="4318000"/>
                <wp:effectExtent l="0" t="0" r="11430" b="12700"/>
                <wp:wrapNone/>
                <wp:docPr id="1624805621" name="Text Box 1"/>
                <wp:cNvGraphicFramePr/>
                <a:graphic xmlns:a="http://schemas.openxmlformats.org/drawingml/2006/main">
                  <a:graphicData uri="http://schemas.microsoft.com/office/word/2010/wordprocessingShape">
                    <wps:wsp>
                      <wps:cNvSpPr txBox="1"/>
                      <wps:spPr>
                        <a:xfrm>
                          <a:off x="0" y="0"/>
                          <a:ext cx="4941570" cy="4318000"/>
                        </a:xfrm>
                        <a:prstGeom prst="rect">
                          <a:avLst/>
                        </a:prstGeom>
                        <a:solidFill>
                          <a:schemeClr val="lt1"/>
                        </a:solidFill>
                        <a:ln w="6350">
                          <a:solidFill>
                            <a:prstClr val="black"/>
                          </a:solidFill>
                        </a:ln>
                      </wps:spPr>
                      <wps:txbx>
                        <w:txbxContent>
                          <w:p w14:paraId="2B468ED9" w14:textId="77777777" w:rsidR="00A34C89" w:rsidRPr="00BE6CF5" w:rsidRDefault="00A34C89" w:rsidP="00A34C89">
                            <w:r w:rsidRPr="00BE6CF5">
                              <w:rPr>
                                <w:u w:val="single"/>
                              </w:rPr>
                              <w:t>Option 1</w:t>
                            </w:r>
                            <w:r w:rsidRPr="00BE6CF5">
                              <w:t xml:space="preserve">: </w:t>
                            </w:r>
                          </w:p>
                          <w:p w14:paraId="4CE2D966" w14:textId="77777777" w:rsidR="00A34C89" w:rsidRPr="00BE6CF5" w:rsidRDefault="00A34C89" w:rsidP="00A34C89"/>
                          <w:p w14:paraId="35BAEB3B" w14:textId="77777777" w:rsidR="00A34C89" w:rsidRPr="00BE6CF5" w:rsidRDefault="00A34C89" w:rsidP="00A34C89">
                            <w:r w:rsidRPr="00BE6CF5">
                              <w:t>Overactive bladder (OAB) medications, like antimuscarinics (e.g., oxybutynin, tolterodine) and beta-3 adrenergic agonists (e.g., mirabegron), can have several risks, including:</w:t>
                            </w:r>
                          </w:p>
                          <w:p w14:paraId="5EDF13B8" w14:textId="77777777" w:rsidR="00A34C89" w:rsidRPr="00BE6CF5" w:rsidRDefault="00A34C89" w:rsidP="00A34C89">
                            <w:pPr>
                              <w:numPr>
                                <w:ilvl w:val="0"/>
                                <w:numId w:val="18"/>
                              </w:numPr>
                              <w:ind w:left="540"/>
                            </w:pPr>
                            <w:r w:rsidRPr="00BE6CF5">
                              <w:rPr>
                                <w:b/>
                                <w:bCs/>
                              </w:rPr>
                              <w:t>Dry Mouth</w:t>
                            </w:r>
                            <w:r w:rsidRPr="00BE6CF5">
                              <w:t>: A common side effect of antimuscarinics due to reduced saliva production.</w:t>
                            </w:r>
                          </w:p>
                          <w:p w14:paraId="2F045927" w14:textId="77777777" w:rsidR="00A34C89" w:rsidRPr="00BE6CF5" w:rsidRDefault="00A34C89" w:rsidP="00A34C89">
                            <w:pPr>
                              <w:numPr>
                                <w:ilvl w:val="0"/>
                                <w:numId w:val="18"/>
                              </w:numPr>
                              <w:ind w:left="540"/>
                            </w:pPr>
                            <w:r w:rsidRPr="00BE6CF5">
                              <w:rPr>
                                <w:b/>
                                <w:bCs/>
                              </w:rPr>
                              <w:t>Constipation</w:t>
                            </w:r>
                            <w:r w:rsidRPr="00BE6CF5">
                              <w:t>: Another side effect, particularly with antimuscarinics, as they can slow gastrointestinal motility.</w:t>
                            </w:r>
                          </w:p>
                          <w:p w14:paraId="54DD08CE" w14:textId="77777777" w:rsidR="00A34C89" w:rsidRPr="00BE6CF5" w:rsidRDefault="00A34C89" w:rsidP="00A34C89">
                            <w:pPr>
                              <w:numPr>
                                <w:ilvl w:val="0"/>
                                <w:numId w:val="18"/>
                              </w:numPr>
                              <w:ind w:left="540"/>
                            </w:pPr>
                            <w:r w:rsidRPr="00BE6CF5">
                              <w:rPr>
                                <w:b/>
                                <w:bCs/>
                              </w:rPr>
                              <w:t>Blurred Vision</w:t>
                            </w:r>
                            <w:r w:rsidRPr="00BE6CF5">
                              <w:t>: Caused by the antimuscarinic effect on the eyes, impairing accommodation.</w:t>
                            </w:r>
                          </w:p>
                          <w:p w14:paraId="3EA7A64C" w14:textId="77777777" w:rsidR="00A34C89" w:rsidRPr="00BE6CF5" w:rsidRDefault="00A34C89" w:rsidP="00A34C89">
                            <w:pPr>
                              <w:numPr>
                                <w:ilvl w:val="0"/>
                                <w:numId w:val="18"/>
                              </w:numPr>
                              <w:ind w:left="540"/>
                            </w:pPr>
                            <w:r w:rsidRPr="00BE6CF5">
                              <w:rPr>
                                <w:b/>
                                <w:bCs/>
                              </w:rPr>
                              <w:t>Urinary Retention</w:t>
                            </w:r>
                            <w:r w:rsidRPr="00BE6CF5">
                              <w:t>: Beta-3 agonists like mirabegron can cause difficulty emptying the bladder in some individuals.</w:t>
                            </w:r>
                          </w:p>
                          <w:p w14:paraId="40A374D2" w14:textId="77777777" w:rsidR="00A34C89" w:rsidRPr="00BE6CF5" w:rsidRDefault="00A34C89" w:rsidP="00A34C89">
                            <w:pPr>
                              <w:numPr>
                                <w:ilvl w:val="0"/>
                                <w:numId w:val="18"/>
                              </w:numPr>
                              <w:ind w:left="540"/>
                            </w:pPr>
                            <w:r w:rsidRPr="00BE6CF5">
                              <w:rPr>
                                <w:b/>
                                <w:bCs/>
                              </w:rPr>
                              <w:t>Cognitive Effects</w:t>
                            </w:r>
                            <w:r w:rsidRPr="00BE6CF5">
                              <w:t>: Older adults are at higher risk for confusion, memory problems, or delirium with antimuscarinics.</w:t>
                            </w:r>
                          </w:p>
                          <w:p w14:paraId="59C57381" w14:textId="77777777" w:rsidR="00A34C89" w:rsidRPr="00BE6CF5" w:rsidRDefault="00A34C89" w:rsidP="00A34C89">
                            <w:pPr>
                              <w:numPr>
                                <w:ilvl w:val="0"/>
                                <w:numId w:val="18"/>
                              </w:numPr>
                              <w:ind w:left="540"/>
                            </w:pPr>
                            <w:r w:rsidRPr="00BE6CF5">
                              <w:rPr>
                                <w:b/>
                                <w:bCs/>
                              </w:rPr>
                              <w:t>Elevated Blood Pressure</w:t>
                            </w:r>
                            <w:r w:rsidRPr="00BE6CF5">
                              <w:t>: Mirabegron can raise blood pressure in some individuals, requiring monitoring.</w:t>
                            </w:r>
                          </w:p>
                          <w:p w14:paraId="06ED0631" w14:textId="77777777" w:rsidR="00A34C89" w:rsidRDefault="00A34C89" w:rsidP="00A34C89">
                            <w:pPr>
                              <w:numPr>
                                <w:ilvl w:val="0"/>
                                <w:numId w:val="18"/>
                              </w:numPr>
                              <w:ind w:left="540"/>
                            </w:pPr>
                            <w:r w:rsidRPr="00BE6CF5">
                              <w:rPr>
                                <w:b/>
                                <w:bCs/>
                              </w:rPr>
                              <w:t>Cardiovascular Risks</w:t>
                            </w:r>
                            <w:r w:rsidRPr="00BE6CF5">
                              <w:t>: Some medications may affect heart rate or cause arrhythmias, particularly in those with pre-existing heart conditions.</w:t>
                            </w:r>
                          </w:p>
                          <w:p w14:paraId="4E132F9C" w14:textId="77777777" w:rsidR="00A34C89" w:rsidRPr="00BE6CF5" w:rsidRDefault="00A34C89" w:rsidP="00A34C89">
                            <w:pPr>
                              <w:ind w:left="540"/>
                            </w:pPr>
                          </w:p>
                          <w:p w14:paraId="51165B26" w14:textId="77777777" w:rsidR="00A34C89" w:rsidRPr="00BE6CF5" w:rsidRDefault="00A34C89" w:rsidP="00A34C89">
                            <w:r w:rsidRPr="00BE6CF5">
                              <w:t>Always consult with a healthcare provider to evaluate risks and benefits</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22B739" id="_x0000_s1064" type="#_x0000_t202" style="position:absolute;left:0;text-align:left;margin-left:-57.6pt;margin-top:21.5pt;width:389.1pt;height:340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" fillcolor="white [3201]" strokeweight=".5pt">
                <v:textbox>
                  <w:txbxContent>
                    <w:p w14:paraId="2B468ED9" w14:textId="77777777" w:rsidR="00A34C89" w:rsidRPr="00BE6CF5" w:rsidRDefault="00A34C89" w:rsidP="00A34C89">
                      <w:r w:rsidRPr="00BE6CF5">
                        <w:rPr>
                          <w:u w:val="single"/>
                        </w:rPr>
                        <w:t>Option 1</w:t>
                      </w:r>
                      <w:r w:rsidRPr="00BE6CF5">
                        <w:t xml:space="preserve">: </w:t>
                      </w:r>
                    </w:p>
                    <w:p w14:paraId="4CE2D966" w14:textId="77777777" w:rsidR="00A34C89" w:rsidRPr="00BE6CF5" w:rsidRDefault="00A34C89" w:rsidP="00A34C89"/>
                    <w:p w14:paraId="35BAEB3B" w14:textId="77777777" w:rsidR="00A34C89" w:rsidRPr="00BE6CF5" w:rsidRDefault="00A34C89" w:rsidP="00A34C89">
                      <w:r w:rsidRPr="00BE6CF5">
                        <w:t>Overactive bladder (OAB) medications, like antimuscarinics (e.g., oxybutynin, tolterodine) and beta-3 adrenergic agonists (e.g., mirabegron), can have several risks, including:</w:t>
                      </w:r>
                    </w:p>
                    <w:p w14:paraId="5EDF13B8" w14:textId="77777777" w:rsidR="00A34C89" w:rsidRPr="00BE6CF5" w:rsidRDefault="00A34C89" w:rsidP="00A34C89">
                      <w:pPr>
                        <w:numPr>
                          <w:ilvl w:val="0"/>
                          <w:numId w:val="18"/>
                        </w:numPr>
                        <w:ind w:left="540"/>
                      </w:pPr>
                      <w:r w:rsidRPr="00BE6CF5">
                        <w:rPr>
                          <w:b/>
                          <w:bCs/>
                        </w:rPr>
                        <w:t>Dry Mouth</w:t>
                      </w:r>
                      <w:r w:rsidRPr="00BE6CF5">
                        <w:t>: A common side effect of antimuscarinics due to reduced saliva production.</w:t>
                      </w:r>
                    </w:p>
                    <w:p w14:paraId="2F045927" w14:textId="77777777" w:rsidR="00A34C89" w:rsidRPr="00BE6CF5" w:rsidRDefault="00A34C89" w:rsidP="00A34C89">
                      <w:pPr>
                        <w:numPr>
                          <w:ilvl w:val="0"/>
                          <w:numId w:val="18"/>
                        </w:numPr>
                        <w:ind w:left="540"/>
                      </w:pPr>
                      <w:r w:rsidRPr="00BE6CF5">
                        <w:rPr>
                          <w:b/>
                          <w:bCs/>
                        </w:rPr>
                        <w:t>Constipation</w:t>
                      </w:r>
                      <w:r w:rsidRPr="00BE6CF5">
                        <w:t>: Another side effect, particularly with antimuscarinics, as they can slow gastrointestinal motility.</w:t>
                      </w:r>
                    </w:p>
                    <w:p w14:paraId="54DD08CE" w14:textId="77777777" w:rsidR="00A34C89" w:rsidRPr="00BE6CF5" w:rsidRDefault="00A34C89" w:rsidP="00A34C89">
                      <w:pPr>
                        <w:numPr>
                          <w:ilvl w:val="0"/>
                          <w:numId w:val="18"/>
                        </w:numPr>
                        <w:ind w:left="540"/>
                      </w:pPr>
                      <w:r w:rsidRPr="00BE6CF5">
                        <w:rPr>
                          <w:b/>
                          <w:bCs/>
                        </w:rPr>
                        <w:t>Blurred Vision</w:t>
                      </w:r>
                      <w:r w:rsidRPr="00BE6CF5">
                        <w:t>: Caused by the antimuscarinic effect on the eyes, impairing accommodation.</w:t>
                      </w:r>
                    </w:p>
                    <w:p w14:paraId="3EA7A64C" w14:textId="77777777" w:rsidR="00A34C89" w:rsidRPr="00BE6CF5" w:rsidRDefault="00A34C89" w:rsidP="00A34C89">
                      <w:pPr>
                        <w:numPr>
                          <w:ilvl w:val="0"/>
                          <w:numId w:val="18"/>
                        </w:numPr>
                        <w:ind w:left="540"/>
                      </w:pPr>
                      <w:r w:rsidRPr="00BE6CF5">
                        <w:rPr>
                          <w:b/>
                          <w:bCs/>
                        </w:rPr>
                        <w:t>Urinary Retention</w:t>
                      </w:r>
                      <w:r w:rsidRPr="00BE6CF5">
                        <w:t>: Beta-3 agonists like mirabegron can cause difficulty emptying the bladder in some individuals.</w:t>
                      </w:r>
                    </w:p>
                    <w:p w14:paraId="40A374D2" w14:textId="77777777" w:rsidR="00A34C89" w:rsidRPr="00BE6CF5" w:rsidRDefault="00A34C89" w:rsidP="00A34C89">
                      <w:pPr>
                        <w:numPr>
                          <w:ilvl w:val="0"/>
                          <w:numId w:val="18"/>
                        </w:numPr>
                        <w:ind w:left="540"/>
                      </w:pPr>
                      <w:r w:rsidRPr="00BE6CF5">
                        <w:rPr>
                          <w:b/>
                          <w:bCs/>
                        </w:rPr>
                        <w:t>Cognitive Effects</w:t>
                      </w:r>
                      <w:r w:rsidRPr="00BE6CF5">
                        <w:t>: Older adults are at higher risk for confusion, memory problems, or delirium with antimuscarinics.</w:t>
                      </w:r>
                    </w:p>
                    <w:p w14:paraId="59C57381" w14:textId="77777777" w:rsidR="00A34C89" w:rsidRPr="00BE6CF5" w:rsidRDefault="00A34C89" w:rsidP="00A34C89">
                      <w:pPr>
                        <w:numPr>
                          <w:ilvl w:val="0"/>
                          <w:numId w:val="18"/>
                        </w:numPr>
                        <w:ind w:left="540"/>
                      </w:pPr>
                      <w:r w:rsidRPr="00BE6CF5">
                        <w:rPr>
                          <w:b/>
                          <w:bCs/>
                        </w:rPr>
                        <w:t>Elevated Blood Pressure</w:t>
                      </w:r>
                      <w:r w:rsidRPr="00BE6CF5">
                        <w:t>: Mirabegron can raise blood pressure in some individuals, requiring monitoring.</w:t>
                      </w:r>
                    </w:p>
                    <w:p w14:paraId="06ED0631" w14:textId="77777777" w:rsidR="00A34C89" w:rsidRDefault="00A34C89" w:rsidP="00A34C89">
                      <w:pPr>
                        <w:numPr>
                          <w:ilvl w:val="0"/>
                          <w:numId w:val="18"/>
                        </w:numPr>
                        <w:ind w:left="540"/>
                      </w:pPr>
                      <w:r w:rsidRPr="00BE6CF5">
                        <w:rPr>
                          <w:b/>
                          <w:bCs/>
                        </w:rPr>
                        <w:t>Cardiovascular Risks</w:t>
                      </w:r>
                      <w:r w:rsidRPr="00BE6CF5">
                        <w:t>: Some medications may affect heart rate or cause arrhythmias, particularly in those with pre-existing heart conditions.</w:t>
                      </w:r>
                    </w:p>
                    <w:p w14:paraId="4E132F9C" w14:textId="77777777" w:rsidR="00A34C89" w:rsidRPr="00BE6CF5" w:rsidRDefault="00A34C89" w:rsidP="00A34C89">
                      <w:pPr>
                        <w:ind w:left="540"/>
                      </w:pPr>
                    </w:p>
                    <w:p w14:paraId="51165B26" w14:textId="77777777" w:rsidR="00A34C89" w:rsidRPr="00BE6CF5" w:rsidRDefault="00A34C89" w:rsidP="00A34C89">
                      <w:r w:rsidRPr="00BE6CF5">
                        <w:t>Always consult with a healthcare provider to evaluate risks and benefits</w:t>
                      </w:r>
                      <w:r>
                        <w:t>.</w:t>
                      </w:r>
                    </w:p>
                  </w:txbxContent>
                </v:textbox>
              </v:shape>
            </w:pict>
          </mc:Fallback>
        </mc:AlternateContent>
      </w:r>
      <w:r>
        <w:t>Briefly describe risks of overactive bladder medications.</w:t>
      </w:r>
      <w:r w:rsidRPr="00B81402">
        <w:rPr>
          <w:noProof/>
          <w14:ligatures w14:val="standardContextual"/>
        </w:rPr>
        <w:t xml:space="preserve"> </w:t>
      </w:r>
    </w:p>
    <w:p w14:paraId="4D575DDC" w14:textId="77777777" w:rsidR="00A34C89" w:rsidRDefault="00A34C89" w:rsidP="00A34C89">
      <w:r>
        <w:rPr>
          <w:noProof/>
          <w14:ligatures w14:val="standardContextual"/>
        </w:rPr>
        <mc:AlternateContent>
          <mc:Choice Requires="wps">
            <w:drawing>
              <wp:anchor distT="0" distB="0" distL="114300" distR="114300" simplePos="0" relativeHeight="251708416" behindDoc="0" locked="0" layoutInCell="1" allowOverlap="1" wp14:anchorId="5D60CC6D" wp14:editId="658F5B2B">
                <wp:simplePos x="0" y="0"/>
                <wp:positionH relativeFrom="column">
                  <wp:posOffset>4269996</wp:posOffset>
                </wp:positionH>
                <wp:positionV relativeFrom="paragraph">
                  <wp:posOffset>93502</wp:posOffset>
                </wp:positionV>
                <wp:extent cx="0" cy="5276309"/>
                <wp:effectExtent l="0" t="0" r="12700" b="6985"/>
                <wp:wrapNone/>
                <wp:docPr id="1619499323" name="Straight Connector 3"/>
                <wp:cNvGraphicFramePr/>
                <a:graphic xmlns:a="http://schemas.openxmlformats.org/drawingml/2006/main">
                  <a:graphicData uri="http://schemas.microsoft.com/office/word/2010/wordprocessingShape">
                    <wps:wsp>
                      <wps:cNvCnPr/>
                      <wps:spPr>
                        <a:xfrm>
                          <a:off x="0" y="0"/>
                          <a:ext cx="0" cy="5276309"/>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FFB121A" id="Straight Connector 3" o:spid="_x0000_s1026" style="position:absolute;z-index:25170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36.2pt,7.35pt" to="336.2pt,422.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" strokecolor="black [3200]" strokeweight="1pt">
                <v:stroke joinstyle="miter"/>
              </v:line>
            </w:pict>
          </mc:Fallback>
        </mc:AlternateContent>
      </w:r>
      <w:r>
        <w:rPr>
          <w:noProof/>
          <w14:ligatures w14:val="standardContextual"/>
        </w:rPr>
        <mc:AlternateContent>
          <mc:Choice Requires="wps">
            <w:drawing>
              <wp:anchor distT="0" distB="0" distL="114300" distR="114300" simplePos="0" relativeHeight="251705344" behindDoc="0" locked="0" layoutInCell="1" allowOverlap="1" wp14:anchorId="47A97E33" wp14:editId="4C5B54DA">
                <wp:simplePos x="0" y="0"/>
                <wp:positionH relativeFrom="column">
                  <wp:posOffset>4318000</wp:posOffset>
                </wp:positionH>
                <wp:positionV relativeFrom="paragraph">
                  <wp:posOffset>97790</wp:posOffset>
                </wp:positionV>
                <wp:extent cx="4656455" cy="4318000"/>
                <wp:effectExtent l="0" t="0" r="17145" b="12700"/>
                <wp:wrapNone/>
                <wp:docPr id="371722497" name="Text Box 1"/>
                <wp:cNvGraphicFramePr/>
                <a:graphic xmlns:a="http://schemas.openxmlformats.org/drawingml/2006/main">
                  <a:graphicData uri="http://schemas.microsoft.com/office/word/2010/wordprocessingShape">
                    <wps:wsp>
                      <wps:cNvSpPr txBox="1"/>
                      <wps:spPr>
                        <a:xfrm>
                          <a:off x="0" y="0"/>
                          <a:ext cx="4656455" cy="4318000"/>
                        </a:xfrm>
                        <a:prstGeom prst="rect">
                          <a:avLst/>
                        </a:prstGeom>
                        <a:solidFill>
                          <a:schemeClr val="lt1"/>
                        </a:solidFill>
                        <a:ln w="6350">
                          <a:solidFill>
                            <a:prstClr val="black"/>
                          </a:solidFill>
                        </a:ln>
                      </wps:spPr>
                      <wps:txbx>
                        <w:txbxContent>
                          <w:p w14:paraId="415D67D5" w14:textId="77777777" w:rsidR="00A34C89" w:rsidRPr="00BE6CF5" w:rsidRDefault="00A34C89" w:rsidP="00A34C89">
                            <w:r w:rsidRPr="00BE6CF5">
                              <w:rPr>
                                <w:u w:val="single"/>
                              </w:rPr>
                              <w:t>Option 2</w:t>
                            </w:r>
                            <w:r w:rsidRPr="00BE6CF5">
                              <w:t xml:space="preserve">: </w:t>
                            </w:r>
                          </w:p>
                          <w:p w14:paraId="37651C10" w14:textId="77777777" w:rsidR="00A34C89" w:rsidRPr="00BE6CF5" w:rsidRDefault="00A34C89" w:rsidP="00A34C89">
                            <w:pPr>
                              <w:rPr>
                                <w:color w:val="000000"/>
                              </w:rPr>
                            </w:pPr>
                          </w:p>
                          <w:p w14:paraId="3CF268CE" w14:textId="77777777" w:rsidR="00A34C89" w:rsidRPr="00BE6CF5" w:rsidRDefault="00A34C89" w:rsidP="00A34C89">
                            <w:r w:rsidRPr="00BE6CF5">
                              <w:t>Medications for overactive bladder (OAB), such as anticholinergics and beta-3 adrenergic agonists, can be effective but may come with some risks and side effects:</w:t>
                            </w:r>
                          </w:p>
                          <w:p w14:paraId="3AAB7C41" w14:textId="77777777" w:rsidR="00A34C89" w:rsidRPr="00BE6CF5" w:rsidRDefault="00A34C89" w:rsidP="00A34C89">
                            <w:pPr>
                              <w:numPr>
                                <w:ilvl w:val="0"/>
                                <w:numId w:val="19"/>
                              </w:numPr>
                              <w:ind w:left="540"/>
                            </w:pPr>
                            <w:r w:rsidRPr="00BE6CF5">
                              <w:rPr>
                                <w:b/>
                                <w:bCs/>
                              </w:rPr>
                              <w:t>Anticholinergic Medications</w:t>
                            </w:r>
                            <w:r w:rsidRPr="00BE6CF5">
                              <w:t>:</w:t>
                            </w:r>
                          </w:p>
                          <w:p w14:paraId="5FCAA626" w14:textId="77777777" w:rsidR="00A34C89" w:rsidRPr="00BE6CF5" w:rsidRDefault="00A34C89" w:rsidP="00A34C89">
                            <w:pPr>
                              <w:numPr>
                                <w:ilvl w:val="1"/>
                                <w:numId w:val="19"/>
                              </w:numPr>
                              <w:ind w:left="900"/>
                            </w:pPr>
                            <w:r w:rsidRPr="00BE6CF5">
                              <w:t>Common side effects include dry mouth, constipation, blurred vision, and dizziness.</w:t>
                            </w:r>
                          </w:p>
                          <w:p w14:paraId="7C54E627" w14:textId="77777777" w:rsidR="00A34C89" w:rsidRPr="00BE6CF5" w:rsidRDefault="00A34C89" w:rsidP="00A34C89">
                            <w:pPr>
                              <w:numPr>
                                <w:ilvl w:val="1"/>
                                <w:numId w:val="19"/>
                              </w:numPr>
                              <w:ind w:left="900"/>
                            </w:pPr>
                            <w:r w:rsidRPr="00BE6CF5">
                              <w:t>They may also cause urinary retention (difficulty emptying the bladder).</w:t>
                            </w:r>
                          </w:p>
                          <w:p w14:paraId="600E6B04" w14:textId="77777777" w:rsidR="00A34C89" w:rsidRPr="00BE6CF5" w:rsidRDefault="00A34C89" w:rsidP="00A34C89">
                            <w:pPr>
                              <w:numPr>
                                <w:ilvl w:val="1"/>
                                <w:numId w:val="19"/>
                              </w:numPr>
                              <w:ind w:left="900"/>
                            </w:pPr>
                            <w:r w:rsidRPr="00BE6CF5">
                              <w:t>In older adults, these medications can increase the risk of confusion, memory problems, or cognitive decline.</w:t>
                            </w:r>
                          </w:p>
                          <w:p w14:paraId="242C543E" w14:textId="77777777" w:rsidR="00A34C89" w:rsidRPr="00BE6CF5" w:rsidRDefault="00A34C89" w:rsidP="00A34C89">
                            <w:pPr>
                              <w:numPr>
                                <w:ilvl w:val="0"/>
                                <w:numId w:val="19"/>
                              </w:numPr>
                              <w:tabs>
                                <w:tab w:val="clear" w:pos="720"/>
                              </w:tabs>
                              <w:ind w:left="540"/>
                            </w:pPr>
                            <w:r w:rsidRPr="00BE6CF5">
                              <w:rPr>
                                <w:b/>
                                <w:bCs/>
                              </w:rPr>
                              <w:t>Beta-3 Adrenergic Agonists (e.g., Mirabegron)</w:t>
                            </w:r>
                            <w:r w:rsidRPr="00BE6CF5">
                              <w:t>:</w:t>
                            </w:r>
                          </w:p>
                          <w:p w14:paraId="53A8958E" w14:textId="77777777" w:rsidR="00A34C89" w:rsidRPr="00BE6CF5" w:rsidRDefault="00A34C89" w:rsidP="00A34C89">
                            <w:pPr>
                              <w:numPr>
                                <w:ilvl w:val="1"/>
                                <w:numId w:val="19"/>
                              </w:numPr>
                              <w:ind w:left="900"/>
                            </w:pPr>
                            <w:r w:rsidRPr="00BE6CF5">
                              <w:t>Possible side effects include increased blood pressure, headache, and urinary tract infections (UTIs).</w:t>
                            </w:r>
                          </w:p>
                          <w:p w14:paraId="057E49EC" w14:textId="77777777" w:rsidR="00A34C89" w:rsidRDefault="00A34C89" w:rsidP="00A34C89">
                            <w:pPr>
                              <w:numPr>
                                <w:ilvl w:val="1"/>
                                <w:numId w:val="19"/>
                              </w:numPr>
                              <w:ind w:left="900"/>
                            </w:pPr>
                            <w:r w:rsidRPr="00BE6CF5">
                              <w:t>They may not be suitable for patients with uncontrolled high blood pressure.</w:t>
                            </w:r>
                          </w:p>
                          <w:p w14:paraId="58E69456" w14:textId="77777777" w:rsidR="00A34C89" w:rsidRPr="00BE6CF5" w:rsidRDefault="00A34C89" w:rsidP="00A34C89"/>
                          <w:p w14:paraId="20D58A86" w14:textId="77777777" w:rsidR="00A34C89" w:rsidRDefault="00A34C89" w:rsidP="00A34C89">
                            <w:r w:rsidRPr="00BE6CF5">
                              <w:t>It's important to discuss with your healthcare provider whether these medications are appropriate for you, considering your health history and any potential interactions with other medications.</w:t>
                            </w:r>
                          </w:p>
                          <w:p w14:paraId="3B300402" w14:textId="77777777" w:rsidR="00A34C89" w:rsidRPr="00BE6CF5" w:rsidRDefault="00A34C89" w:rsidP="00A34C89"/>
                          <w:p w14:paraId="3C168596" w14:textId="77777777" w:rsidR="00A34C89" w:rsidRPr="00BE6CF5" w:rsidRDefault="00A34C89" w:rsidP="00A34C89">
                            <w:r w:rsidRPr="006E3922">
                              <w:rPr>
                                <w:highlight w:val="yellow"/>
                              </w:rPr>
                              <w:t xml:space="preserve">For more information about managing overactive bladder, you can refer to the IUGA fact sheet: </w:t>
                            </w:r>
                            <w:hyperlink r:id="rId39" w:history="1">
                              <w:r w:rsidRPr="006E3922">
                                <w:rPr>
                                  <w:color w:val="0000FF"/>
                                  <w:highlight w:val="yellow"/>
                                  <w:u w:val="single"/>
                                </w:rPr>
                                <w:t>Overactive Bladder</w:t>
                              </w:r>
                            </w:hyperlink>
                            <w:r w:rsidRPr="006E3922">
                              <w:rPr>
                                <w:highlight w:val="yellow"/>
                              </w:rPr>
                              <w:t>.</w:t>
                            </w:r>
                          </w:p>
                          <w:p w14:paraId="470FA28F" w14:textId="77777777" w:rsidR="00A34C89" w:rsidRPr="00BE6CF5" w:rsidRDefault="00A34C89" w:rsidP="00A34C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A97E33" id="_x0000_s1065" type="#_x0000_t202" style="position:absolute;margin-left:340pt;margin-top:7.7pt;width:366.65pt;height:340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" fillcolor="white [3201]" strokeweight=".5pt">
                <v:textbox>
                  <w:txbxContent>
                    <w:p w14:paraId="415D67D5" w14:textId="77777777" w:rsidR="00A34C89" w:rsidRPr="00BE6CF5" w:rsidRDefault="00A34C89" w:rsidP="00A34C89">
                      <w:r w:rsidRPr="00BE6CF5">
                        <w:rPr>
                          <w:u w:val="single"/>
                        </w:rPr>
                        <w:t>Option 2</w:t>
                      </w:r>
                      <w:r w:rsidRPr="00BE6CF5">
                        <w:t xml:space="preserve">: </w:t>
                      </w:r>
                    </w:p>
                    <w:p w14:paraId="37651C10" w14:textId="77777777" w:rsidR="00A34C89" w:rsidRPr="00BE6CF5" w:rsidRDefault="00A34C89" w:rsidP="00A34C89">
                      <w:pPr>
                        <w:rPr>
                          <w:color w:val="000000"/>
                        </w:rPr>
                      </w:pPr>
                    </w:p>
                    <w:p w14:paraId="3CF268CE" w14:textId="77777777" w:rsidR="00A34C89" w:rsidRPr="00BE6CF5" w:rsidRDefault="00A34C89" w:rsidP="00A34C89">
                      <w:r w:rsidRPr="00BE6CF5">
                        <w:t>Medications for overactive bladder (OAB), such as anticholinergics and beta-3 adrenergic agonists, can be effective but may come with some risks and side effects:</w:t>
                      </w:r>
                    </w:p>
                    <w:p w14:paraId="3AAB7C41" w14:textId="77777777" w:rsidR="00A34C89" w:rsidRPr="00BE6CF5" w:rsidRDefault="00A34C89" w:rsidP="00A34C89">
                      <w:pPr>
                        <w:numPr>
                          <w:ilvl w:val="0"/>
                          <w:numId w:val="19"/>
                        </w:numPr>
                        <w:ind w:left="540"/>
                      </w:pPr>
                      <w:r w:rsidRPr="00BE6CF5">
                        <w:rPr>
                          <w:b/>
                          <w:bCs/>
                        </w:rPr>
                        <w:t>Anticholinergic Medications</w:t>
                      </w:r>
                      <w:r w:rsidRPr="00BE6CF5">
                        <w:t>:</w:t>
                      </w:r>
                    </w:p>
                    <w:p w14:paraId="5FCAA626" w14:textId="77777777" w:rsidR="00A34C89" w:rsidRPr="00BE6CF5" w:rsidRDefault="00A34C89" w:rsidP="00A34C89">
                      <w:pPr>
                        <w:numPr>
                          <w:ilvl w:val="1"/>
                          <w:numId w:val="19"/>
                        </w:numPr>
                        <w:ind w:left="900"/>
                      </w:pPr>
                      <w:r w:rsidRPr="00BE6CF5">
                        <w:t>Common side effects include dry mouth, constipation, blurred vision, and dizziness.</w:t>
                      </w:r>
                    </w:p>
                    <w:p w14:paraId="7C54E627" w14:textId="77777777" w:rsidR="00A34C89" w:rsidRPr="00BE6CF5" w:rsidRDefault="00A34C89" w:rsidP="00A34C89">
                      <w:pPr>
                        <w:numPr>
                          <w:ilvl w:val="1"/>
                          <w:numId w:val="19"/>
                        </w:numPr>
                        <w:ind w:left="900"/>
                      </w:pPr>
                      <w:r w:rsidRPr="00BE6CF5">
                        <w:t>They may also cause urinary retention (difficulty emptying the bladder).</w:t>
                      </w:r>
                    </w:p>
                    <w:p w14:paraId="600E6B04" w14:textId="77777777" w:rsidR="00A34C89" w:rsidRPr="00BE6CF5" w:rsidRDefault="00A34C89" w:rsidP="00A34C89">
                      <w:pPr>
                        <w:numPr>
                          <w:ilvl w:val="1"/>
                          <w:numId w:val="19"/>
                        </w:numPr>
                        <w:ind w:left="900"/>
                      </w:pPr>
                      <w:r w:rsidRPr="00BE6CF5">
                        <w:t>In older adults, these medications can increase the risk of confusion, memory problems, or cognitive decline.</w:t>
                      </w:r>
                    </w:p>
                    <w:p w14:paraId="242C543E" w14:textId="77777777" w:rsidR="00A34C89" w:rsidRPr="00BE6CF5" w:rsidRDefault="00A34C89" w:rsidP="00A34C89">
                      <w:pPr>
                        <w:numPr>
                          <w:ilvl w:val="0"/>
                          <w:numId w:val="19"/>
                        </w:numPr>
                        <w:tabs>
                          <w:tab w:val="clear" w:pos="720"/>
                        </w:tabs>
                        <w:ind w:left="540"/>
                      </w:pPr>
                      <w:r w:rsidRPr="00BE6CF5">
                        <w:rPr>
                          <w:b/>
                          <w:bCs/>
                        </w:rPr>
                        <w:t>Beta-3 Adrenergic Agonists (e.g., Mirabegron)</w:t>
                      </w:r>
                      <w:r w:rsidRPr="00BE6CF5">
                        <w:t>:</w:t>
                      </w:r>
                    </w:p>
                    <w:p w14:paraId="53A8958E" w14:textId="77777777" w:rsidR="00A34C89" w:rsidRPr="00BE6CF5" w:rsidRDefault="00A34C89" w:rsidP="00A34C89">
                      <w:pPr>
                        <w:numPr>
                          <w:ilvl w:val="1"/>
                          <w:numId w:val="19"/>
                        </w:numPr>
                        <w:ind w:left="900"/>
                      </w:pPr>
                      <w:r w:rsidRPr="00BE6CF5">
                        <w:t>Possible side effects include increased blood pressure, headache, and urinary tract infections (UTIs).</w:t>
                      </w:r>
                    </w:p>
                    <w:p w14:paraId="057E49EC" w14:textId="77777777" w:rsidR="00A34C89" w:rsidRDefault="00A34C89" w:rsidP="00A34C89">
                      <w:pPr>
                        <w:numPr>
                          <w:ilvl w:val="1"/>
                          <w:numId w:val="19"/>
                        </w:numPr>
                        <w:ind w:left="900"/>
                      </w:pPr>
                      <w:r w:rsidRPr="00BE6CF5">
                        <w:t>They may not be suitable for patients with uncontrolled high blood pressure.</w:t>
                      </w:r>
                    </w:p>
                    <w:p w14:paraId="58E69456" w14:textId="77777777" w:rsidR="00A34C89" w:rsidRPr="00BE6CF5" w:rsidRDefault="00A34C89" w:rsidP="00A34C89"/>
                    <w:p w14:paraId="20D58A86" w14:textId="77777777" w:rsidR="00A34C89" w:rsidRDefault="00A34C89" w:rsidP="00A34C89">
                      <w:r w:rsidRPr="00BE6CF5">
                        <w:t>It's important to discuss with your healthcare provider whether these medications are appropriate for you, considering your health history and any potential interactions with other medications.</w:t>
                      </w:r>
                    </w:p>
                    <w:p w14:paraId="3B300402" w14:textId="77777777" w:rsidR="00A34C89" w:rsidRPr="00BE6CF5" w:rsidRDefault="00A34C89" w:rsidP="00A34C89"/>
                    <w:p w14:paraId="3C168596" w14:textId="77777777" w:rsidR="00A34C89" w:rsidRPr="00BE6CF5" w:rsidRDefault="00A34C89" w:rsidP="00A34C89">
                      <w:r w:rsidRPr="006E3922">
                        <w:rPr>
                          <w:highlight w:val="yellow"/>
                        </w:rPr>
                        <w:t xml:space="preserve">For more information about managing overactive bladder, you can refer to the IUGA fact sheet: </w:t>
                      </w:r>
                      <w:hyperlink r:id="rId40" w:history="1">
                        <w:r w:rsidRPr="006E3922">
                          <w:rPr>
                            <w:color w:val="0000FF"/>
                            <w:highlight w:val="yellow"/>
                            <w:u w:val="single"/>
                          </w:rPr>
                          <w:t>Overactive Bladder</w:t>
                        </w:r>
                      </w:hyperlink>
                      <w:r w:rsidRPr="006E3922">
                        <w:rPr>
                          <w:highlight w:val="yellow"/>
                        </w:rPr>
                        <w:t>.</w:t>
                      </w:r>
                    </w:p>
                    <w:p w14:paraId="470FA28F" w14:textId="77777777" w:rsidR="00A34C89" w:rsidRPr="00BE6CF5" w:rsidRDefault="00A34C89" w:rsidP="00A34C89"/>
                  </w:txbxContent>
                </v:textbox>
              </v:shape>
            </w:pict>
          </mc:Fallback>
        </mc:AlternateContent>
      </w:r>
    </w:p>
    <w:p w14:paraId="2BB8A447" w14:textId="77777777" w:rsidR="00A34C89" w:rsidRDefault="00A34C89" w:rsidP="00A34C89"/>
    <w:p w14:paraId="65830C16" w14:textId="77777777" w:rsidR="00A34C89" w:rsidRDefault="00A34C89" w:rsidP="00A34C89"/>
    <w:p w14:paraId="6F738F17" w14:textId="77777777" w:rsidR="00A34C89" w:rsidRDefault="00A34C89" w:rsidP="00A34C89"/>
    <w:p w14:paraId="3F456329" w14:textId="77777777" w:rsidR="00A34C89" w:rsidRDefault="00A34C89" w:rsidP="00A34C89"/>
    <w:p w14:paraId="63F9F4D5" w14:textId="77777777" w:rsidR="00A34C89" w:rsidRDefault="00A34C89" w:rsidP="00A34C89"/>
    <w:p w14:paraId="07328086" w14:textId="77777777" w:rsidR="00A34C89" w:rsidRDefault="00A34C89" w:rsidP="00A34C89"/>
    <w:p w14:paraId="377952CC" w14:textId="77777777" w:rsidR="00A34C89" w:rsidRDefault="00A34C89" w:rsidP="00A34C89"/>
    <w:p w14:paraId="446A25D7" w14:textId="77777777" w:rsidR="00A34C89" w:rsidRDefault="00A34C89" w:rsidP="00A34C89"/>
    <w:p w14:paraId="373A78C1" w14:textId="77777777" w:rsidR="00A34C89" w:rsidRDefault="00A34C89" w:rsidP="00A34C89"/>
    <w:p w14:paraId="5937612C" w14:textId="77777777" w:rsidR="00A34C89" w:rsidRDefault="00A34C89" w:rsidP="00A34C89"/>
    <w:p w14:paraId="3C97C5C1" w14:textId="77777777" w:rsidR="00A34C89" w:rsidRDefault="00A34C89" w:rsidP="00A34C89"/>
    <w:p w14:paraId="258A3EC1" w14:textId="77777777" w:rsidR="00A34C89" w:rsidRDefault="00A34C89" w:rsidP="00A34C89"/>
    <w:p w14:paraId="43962A16" w14:textId="77777777" w:rsidR="00A34C89" w:rsidRDefault="00A34C89" w:rsidP="00A34C89"/>
    <w:p w14:paraId="72D95BC4" w14:textId="77777777" w:rsidR="00A34C89" w:rsidRDefault="00A34C89" w:rsidP="00A34C89"/>
    <w:p w14:paraId="17A25CE0" w14:textId="77777777" w:rsidR="00A34C89" w:rsidRDefault="00A34C89" w:rsidP="00A34C89"/>
    <w:p w14:paraId="4AD1BBCA" w14:textId="77777777" w:rsidR="00A34C89" w:rsidRDefault="00A34C89" w:rsidP="00A34C89"/>
    <w:p w14:paraId="6B1E19FC" w14:textId="77777777" w:rsidR="00A34C89" w:rsidRDefault="00A34C89" w:rsidP="00A34C89"/>
    <w:p w14:paraId="7CD7BE12" w14:textId="77777777" w:rsidR="00A34C89" w:rsidRDefault="00A34C89" w:rsidP="00A34C89"/>
    <w:p w14:paraId="7BA3BD89" w14:textId="77777777" w:rsidR="00A34C89" w:rsidRDefault="00A34C89" w:rsidP="00A34C89"/>
    <w:p w14:paraId="53AB1A7E" w14:textId="77777777" w:rsidR="00A34C89" w:rsidRDefault="00A34C89" w:rsidP="00A34C89"/>
    <w:p w14:paraId="66243900" w14:textId="77777777" w:rsidR="00A34C89" w:rsidRDefault="00A34C89" w:rsidP="00A34C89"/>
    <w:p w14:paraId="16AB9E0D" w14:textId="77777777" w:rsidR="00A34C89" w:rsidRDefault="00A34C89" w:rsidP="00A34C89"/>
    <w:p w14:paraId="50DB2586" w14:textId="77777777" w:rsidR="00A34C89" w:rsidRDefault="00A34C89" w:rsidP="00A34C89"/>
    <w:p w14:paraId="023B667E" w14:textId="77777777" w:rsidR="00A34C89" w:rsidRDefault="00A34C89" w:rsidP="00A34C89">
      <w:r>
        <w:rPr>
          <w:noProof/>
          <w14:ligatures w14:val="standardContextual"/>
        </w:rPr>
        <mc:AlternateContent>
          <mc:Choice Requires="wps">
            <w:drawing>
              <wp:anchor distT="0" distB="0" distL="114300" distR="114300" simplePos="0" relativeHeight="251706368" behindDoc="0" locked="0" layoutInCell="1" allowOverlap="1" wp14:anchorId="66D2FF5E" wp14:editId="479BA0A0">
                <wp:simplePos x="0" y="0"/>
                <wp:positionH relativeFrom="column">
                  <wp:posOffset>-738231</wp:posOffset>
                </wp:positionH>
                <wp:positionV relativeFrom="paragraph">
                  <wp:posOffset>266951</wp:posOffset>
                </wp:positionV>
                <wp:extent cx="4941570" cy="897622"/>
                <wp:effectExtent l="0" t="0" r="11430" b="17145"/>
                <wp:wrapNone/>
                <wp:docPr id="724710029" name="Text Box 4"/>
                <wp:cNvGraphicFramePr/>
                <a:graphic xmlns:a="http://schemas.openxmlformats.org/drawingml/2006/main">
                  <a:graphicData uri="http://schemas.microsoft.com/office/word/2010/wordprocessingShape">
                    <wps:wsp>
                      <wps:cNvSpPr txBox="1"/>
                      <wps:spPr>
                        <a:xfrm>
                          <a:off x="0" y="0"/>
                          <a:ext cx="4941570" cy="897622"/>
                        </a:xfrm>
                        <a:prstGeom prst="rect">
                          <a:avLst/>
                        </a:prstGeom>
                        <a:solidFill>
                          <a:schemeClr val="lt1"/>
                        </a:solidFill>
                        <a:ln w="6350">
                          <a:solidFill>
                            <a:schemeClr val="tx1"/>
                          </a:solidFill>
                        </a:ln>
                      </wps:spPr>
                      <wps:txbx>
                        <w:txbxContent>
                          <w:p w14:paraId="416ACFA8"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038EF9BE" w14:textId="77777777" w:rsidTr="00D12805">
                              <w:tc>
                                <w:tcPr>
                                  <w:tcW w:w="1340" w:type="dxa"/>
                                </w:tcPr>
                                <w:p w14:paraId="39AD46C2" w14:textId="77777777" w:rsidR="00A34C89" w:rsidRDefault="00A34C89"/>
                              </w:tc>
                              <w:tc>
                                <w:tcPr>
                                  <w:tcW w:w="1689" w:type="dxa"/>
                                </w:tcPr>
                                <w:p w14:paraId="47805B70" w14:textId="77777777" w:rsidR="00A34C89" w:rsidRDefault="00A34C89">
                                  <w:r>
                                    <w:t>Strongly Disagree</w:t>
                                  </w:r>
                                </w:p>
                              </w:tc>
                              <w:tc>
                                <w:tcPr>
                                  <w:tcW w:w="927" w:type="dxa"/>
                                </w:tcPr>
                                <w:p w14:paraId="2240C529" w14:textId="77777777" w:rsidR="00A34C89" w:rsidRDefault="00A34C89">
                                  <w:r>
                                    <w:t>Disagree</w:t>
                                  </w:r>
                                </w:p>
                              </w:tc>
                              <w:tc>
                                <w:tcPr>
                                  <w:tcW w:w="816" w:type="dxa"/>
                                </w:tcPr>
                                <w:p w14:paraId="29D877D5" w14:textId="77777777" w:rsidR="00A34C89" w:rsidRDefault="00A34C89">
                                  <w:r>
                                    <w:t>Neutral</w:t>
                                  </w:r>
                                </w:p>
                              </w:tc>
                              <w:tc>
                                <w:tcPr>
                                  <w:tcW w:w="983" w:type="dxa"/>
                                </w:tcPr>
                                <w:p w14:paraId="7079FA39" w14:textId="77777777" w:rsidR="00A34C89" w:rsidRDefault="00A34C89">
                                  <w:r>
                                    <w:t>Agree</w:t>
                                  </w:r>
                                </w:p>
                              </w:tc>
                              <w:tc>
                                <w:tcPr>
                                  <w:tcW w:w="1719" w:type="dxa"/>
                                </w:tcPr>
                                <w:p w14:paraId="1281405D" w14:textId="77777777" w:rsidR="00A34C89" w:rsidRDefault="00A34C89">
                                  <w:r>
                                    <w:t>Strongly Agree</w:t>
                                  </w:r>
                                </w:p>
                              </w:tc>
                            </w:tr>
                            <w:tr w:rsidR="00A34C89" w14:paraId="0FA923D6" w14:textId="77777777" w:rsidTr="00D12805">
                              <w:tc>
                                <w:tcPr>
                                  <w:tcW w:w="1340" w:type="dxa"/>
                                </w:tcPr>
                                <w:p w14:paraId="1F0FAC37" w14:textId="77777777" w:rsidR="00A34C89" w:rsidRDefault="00A34C89" w:rsidP="006662A9">
                                  <w:r>
                                    <w:t>Provision of sources and references</w:t>
                                  </w:r>
                                </w:p>
                              </w:tc>
                              <w:tc>
                                <w:tcPr>
                                  <w:tcW w:w="1689" w:type="dxa"/>
                                </w:tcPr>
                                <w:p w14:paraId="374E8AAE" w14:textId="77777777" w:rsidR="00A34C89" w:rsidRDefault="00A34C89" w:rsidP="006662A9"/>
                              </w:tc>
                              <w:tc>
                                <w:tcPr>
                                  <w:tcW w:w="927" w:type="dxa"/>
                                </w:tcPr>
                                <w:p w14:paraId="5B2B00BD" w14:textId="77777777" w:rsidR="00A34C89" w:rsidRDefault="00A34C89" w:rsidP="006662A9"/>
                              </w:tc>
                              <w:tc>
                                <w:tcPr>
                                  <w:tcW w:w="816" w:type="dxa"/>
                                </w:tcPr>
                                <w:p w14:paraId="1BC83019" w14:textId="77777777" w:rsidR="00A34C89" w:rsidRDefault="00A34C89" w:rsidP="006662A9"/>
                              </w:tc>
                              <w:tc>
                                <w:tcPr>
                                  <w:tcW w:w="983" w:type="dxa"/>
                                </w:tcPr>
                                <w:p w14:paraId="69E9F5F6" w14:textId="77777777" w:rsidR="00A34C89" w:rsidRDefault="00A34C89" w:rsidP="006662A9"/>
                              </w:tc>
                              <w:tc>
                                <w:tcPr>
                                  <w:tcW w:w="1719" w:type="dxa"/>
                                </w:tcPr>
                                <w:p w14:paraId="4F8DD820" w14:textId="77777777" w:rsidR="00A34C89" w:rsidRDefault="00A34C89" w:rsidP="006662A9"/>
                              </w:tc>
                            </w:tr>
                          </w:tbl>
                          <w:p w14:paraId="66D084E8"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6D2FF5E" id="_x0000_s1066" type="#_x0000_t202" style="position:absolute;margin-left:-58.15pt;margin-top:21pt;width:389.1pt;height:70.7pt;z-index:2517063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" fillcolor="white [3201]" strokecolor="black [3213]" strokeweight=".5pt">
                <v:textbox>
                  <w:txbxContent>
                    <w:p w14:paraId="416ACFA8"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1</w:t>
                      </w:r>
                      <w:r w:rsidRPr="004B768F">
                        <w:rPr>
                          <w:b/>
                          <w:bCs/>
                          <w:sz w:val="20"/>
                          <w:szCs w:val="20"/>
                        </w:rPr>
                        <w:t xml:space="preserve">. </w:t>
                      </w:r>
                    </w:p>
                    <w:tbl>
                      <w:tblPr>
                        <w:tblStyle w:val="TableGrid"/>
                        <w:tblW w:w="0" w:type="auto"/>
                        <w:tblLook w:val="04A0" w:firstRow="1" w:lastRow="0" w:firstColumn="1" w:lastColumn="0" w:noHBand="0" w:noVBand="1"/>
                      </w:tblPr>
                      <w:tblGrid>
                        <w:gridCol w:w="1340"/>
                        <w:gridCol w:w="1689"/>
                        <w:gridCol w:w="927"/>
                        <w:gridCol w:w="816"/>
                        <w:gridCol w:w="983"/>
                        <w:gridCol w:w="1719"/>
                      </w:tblGrid>
                      <w:tr w:rsidR="00A34C89" w14:paraId="038EF9BE" w14:textId="77777777" w:rsidTr="00D12805">
                        <w:tc>
                          <w:tcPr>
                            <w:tcW w:w="1340" w:type="dxa"/>
                          </w:tcPr>
                          <w:p w14:paraId="39AD46C2" w14:textId="77777777" w:rsidR="00A34C89" w:rsidRDefault="00A34C89"/>
                        </w:tc>
                        <w:tc>
                          <w:tcPr>
                            <w:tcW w:w="1689" w:type="dxa"/>
                          </w:tcPr>
                          <w:p w14:paraId="47805B70" w14:textId="77777777" w:rsidR="00A34C89" w:rsidRDefault="00A34C89">
                            <w:r>
                              <w:t>Strongly Disagree</w:t>
                            </w:r>
                          </w:p>
                        </w:tc>
                        <w:tc>
                          <w:tcPr>
                            <w:tcW w:w="927" w:type="dxa"/>
                          </w:tcPr>
                          <w:p w14:paraId="2240C529" w14:textId="77777777" w:rsidR="00A34C89" w:rsidRDefault="00A34C89">
                            <w:r>
                              <w:t>Disagree</w:t>
                            </w:r>
                          </w:p>
                        </w:tc>
                        <w:tc>
                          <w:tcPr>
                            <w:tcW w:w="816" w:type="dxa"/>
                          </w:tcPr>
                          <w:p w14:paraId="29D877D5" w14:textId="77777777" w:rsidR="00A34C89" w:rsidRDefault="00A34C89">
                            <w:r>
                              <w:t>Neutral</w:t>
                            </w:r>
                          </w:p>
                        </w:tc>
                        <w:tc>
                          <w:tcPr>
                            <w:tcW w:w="983" w:type="dxa"/>
                          </w:tcPr>
                          <w:p w14:paraId="7079FA39" w14:textId="77777777" w:rsidR="00A34C89" w:rsidRDefault="00A34C89">
                            <w:r>
                              <w:t>Agree</w:t>
                            </w:r>
                          </w:p>
                        </w:tc>
                        <w:tc>
                          <w:tcPr>
                            <w:tcW w:w="1719" w:type="dxa"/>
                          </w:tcPr>
                          <w:p w14:paraId="1281405D" w14:textId="77777777" w:rsidR="00A34C89" w:rsidRDefault="00A34C89">
                            <w:r>
                              <w:t>Strongly Agree</w:t>
                            </w:r>
                          </w:p>
                        </w:tc>
                      </w:tr>
                      <w:tr w:rsidR="00A34C89" w14:paraId="0FA923D6" w14:textId="77777777" w:rsidTr="00D12805">
                        <w:tc>
                          <w:tcPr>
                            <w:tcW w:w="1340" w:type="dxa"/>
                          </w:tcPr>
                          <w:p w14:paraId="1F0FAC37" w14:textId="77777777" w:rsidR="00A34C89" w:rsidRDefault="00A34C89" w:rsidP="006662A9">
                            <w:r>
                              <w:t>Provision of sources and references</w:t>
                            </w:r>
                          </w:p>
                        </w:tc>
                        <w:tc>
                          <w:tcPr>
                            <w:tcW w:w="1689" w:type="dxa"/>
                          </w:tcPr>
                          <w:p w14:paraId="374E8AAE" w14:textId="77777777" w:rsidR="00A34C89" w:rsidRDefault="00A34C89" w:rsidP="006662A9"/>
                        </w:tc>
                        <w:tc>
                          <w:tcPr>
                            <w:tcW w:w="927" w:type="dxa"/>
                          </w:tcPr>
                          <w:p w14:paraId="5B2B00BD" w14:textId="77777777" w:rsidR="00A34C89" w:rsidRDefault="00A34C89" w:rsidP="006662A9"/>
                        </w:tc>
                        <w:tc>
                          <w:tcPr>
                            <w:tcW w:w="816" w:type="dxa"/>
                          </w:tcPr>
                          <w:p w14:paraId="1BC83019" w14:textId="77777777" w:rsidR="00A34C89" w:rsidRDefault="00A34C89" w:rsidP="006662A9"/>
                        </w:tc>
                        <w:tc>
                          <w:tcPr>
                            <w:tcW w:w="983" w:type="dxa"/>
                          </w:tcPr>
                          <w:p w14:paraId="69E9F5F6" w14:textId="77777777" w:rsidR="00A34C89" w:rsidRDefault="00A34C89" w:rsidP="006662A9"/>
                        </w:tc>
                        <w:tc>
                          <w:tcPr>
                            <w:tcW w:w="1719" w:type="dxa"/>
                          </w:tcPr>
                          <w:p w14:paraId="4F8DD820" w14:textId="77777777" w:rsidR="00A34C89" w:rsidRDefault="00A34C89" w:rsidP="006662A9"/>
                        </w:tc>
                      </w:tr>
                    </w:tbl>
                    <w:p w14:paraId="66D084E8" w14:textId="77777777" w:rsidR="00A34C89" w:rsidRPr="00D12805" w:rsidRDefault="00A34C89" w:rsidP="00A34C89">
                      <w:pPr>
                        <w:rPr>
                          <w:sz w:val="20"/>
                          <w:szCs w:val="20"/>
                        </w:rPr>
                      </w:pPr>
                    </w:p>
                  </w:txbxContent>
                </v:textbox>
              </v:shape>
            </w:pict>
          </mc:Fallback>
        </mc:AlternateContent>
      </w:r>
    </w:p>
    <w:p w14:paraId="3BD796F6" w14:textId="77777777" w:rsidR="00A34C89" w:rsidRDefault="00A34C89" w:rsidP="00A34C89">
      <w:r>
        <w:rPr>
          <w:noProof/>
          <w14:ligatures w14:val="standardContextual"/>
        </w:rPr>
        <mc:AlternateContent>
          <mc:Choice Requires="wps">
            <w:drawing>
              <wp:anchor distT="0" distB="0" distL="114300" distR="114300" simplePos="0" relativeHeight="251707392" behindDoc="0" locked="0" layoutInCell="1" allowOverlap="1" wp14:anchorId="386DEE0C" wp14:editId="6C52069E">
                <wp:simplePos x="0" y="0"/>
                <wp:positionH relativeFrom="column">
                  <wp:posOffset>4320330</wp:posOffset>
                </wp:positionH>
                <wp:positionV relativeFrom="paragraph">
                  <wp:posOffset>91691</wp:posOffset>
                </wp:positionV>
                <wp:extent cx="4655820" cy="897255"/>
                <wp:effectExtent l="0" t="0" r="17780" b="17145"/>
                <wp:wrapNone/>
                <wp:docPr id="391146157" name="Text Box 4"/>
                <wp:cNvGraphicFramePr/>
                <a:graphic xmlns:a="http://schemas.openxmlformats.org/drawingml/2006/main">
                  <a:graphicData uri="http://schemas.microsoft.com/office/word/2010/wordprocessingShape">
                    <wps:wsp>
                      <wps:cNvSpPr txBox="1"/>
                      <wps:spPr>
                        <a:xfrm>
                          <a:off x="0" y="0"/>
                          <a:ext cx="4655820" cy="897255"/>
                        </a:xfrm>
                        <a:prstGeom prst="rect">
                          <a:avLst/>
                        </a:prstGeom>
                        <a:solidFill>
                          <a:schemeClr val="lt1"/>
                        </a:solidFill>
                        <a:ln w="6350">
                          <a:solidFill>
                            <a:schemeClr val="tx1"/>
                          </a:solidFill>
                        </a:ln>
                      </wps:spPr>
                      <wps:txbx>
                        <w:txbxContent>
                          <w:p w14:paraId="38EB6829"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63ACE32A" w14:textId="77777777" w:rsidTr="00D12805">
                              <w:tc>
                                <w:tcPr>
                                  <w:tcW w:w="1339" w:type="dxa"/>
                                </w:tcPr>
                                <w:p w14:paraId="3A07C037" w14:textId="77777777" w:rsidR="00A34C89" w:rsidRDefault="00A34C89"/>
                              </w:tc>
                              <w:tc>
                                <w:tcPr>
                                  <w:tcW w:w="1685" w:type="dxa"/>
                                </w:tcPr>
                                <w:p w14:paraId="5665D738" w14:textId="77777777" w:rsidR="00A34C89" w:rsidRDefault="00A34C89">
                                  <w:r>
                                    <w:t>Strongly Disagree</w:t>
                                  </w:r>
                                </w:p>
                              </w:tc>
                              <w:tc>
                                <w:tcPr>
                                  <w:tcW w:w="927" w:type="dxa"/>
                                </w:tcPr>
                                <w:p w14:paraId="1BFE65FF" w14:textId="77777777" w:rsidR="00A34C89" w:rsidRDefault="00A34C89">
                                  <w:r>
                                    <w:t>Disagree</w:t>
                                  </w:r>
                                </w:p>
                              </w:tc>
                              <w:tc>
                                <w:tcPr>
                                  <w:tcW w:w="816" w:type="dxa"/>
                                </w:tcPr>
                                <w:p w14:paraId="099BBBA3" w14:textId="77777777" w:rsidR="00A34C89" w:rsidRDefault="00A34C89">
                                  <w:r>
                                    <w:t>Neutral</w:t>
                                  </w:r>
                                </w:p>
                              </w:tc>
                              <w:tc>
                                <w:tcPr>
                                  <w:tcW w:w="718" w:type="dxa"/>
                                </w:tcPr>
                                <w:p w14:paraId="367A0115" w14:textId="77777777" w:rsidR="00A34C89" w:rsidRDefault="00A34C89">
                                  <w:r>
                                    <w:t>Agree</w:t>
                                  </w:r>
                                </w:p>
                              </w:tc>
                              <w:tc>
                                <w:tcPr>
                                  <w:tcW w:w="1539" w:type="dxa"/>
                                </w:tcPr>
                                <w:p w14:paraId="01884432" w14:textId="77777777" w:rsidR="00A34C89" w:rsidRDefault="00A34C89">
                                  <w:r>
                                    <w:t>Strongly Agree</w:t>
                                  </w:r>
                                </w:p>
                              </w:tc>
                            </w:tr>
                            <w:tr w:rsidR="00A34C89" w14:paraId="16B62974" w14:textId="77777777" w:rsidTr="00D12805">
                              <w:tc>
                                <w:tcPr>
                                  <w:tcW w:w="1339" w:type="dxa"/>
                                </w:tcPr>
                                <w:p w14:paraId="7A93BA84" w14:textId="77777777" w:rsidR="00A34C89" w:rsidRDefault="00A34C89" w:rsidP="006662A9">
                                  <w:r>
                                    <w:t>Provision of sources and references</w:t>
                                  </w:r>
                                </w:p>
                              </w:tc>
                              <w:tc>
                                <w:tcPr>
                                  <w:tcW w:w="1685" w:type="dxa"/>
                                </w:tcPr>
                                <w:p w14:paraId="106753B7" w14:textId="77777777" w:rsidR="00A34C89" w:rsidRDefault="00A34C89" w:rsidP="006662A9"/>
                              </w:tc>
                              <w:tc>
                                <w:tcPr>
                                  <w:tcW w:w="927" w:type="dxa"/>
                                </w:tcPr>
                                <w:p w14:paraId="67034D66" w14:textId="77777777" w:rsidR="00A34C89" w:rsidRDefault="00A34C89" w:rsidP="006662A9"/>
                              </w:tc>
                              <w:tc>
                                <w:tcPr>
                                  <w:tcW w:w="816" w:type="dxa"/>
                                </w:tcPr>
                                <w:p w14:paraId="04BD2B8F" w14:textId="77777777" w:rsidR="00A34C89" w:rsidRDefault="00A34C89" w:rsidP="006662A9"/>
                              </w:tc>
                              <w:tc>
                                <w:tcPr>
                                  <w:tcW w:w="718" w:type="dxa"/>
                                </w:tcPr>
                                <w:p w14:paraId="683CB6D5" w14:textId="77777777" w:rsidR="00A34C89" w:rsidRDefault="00A34C89" w:rsidP="006662A9"/>
                              </w:tc>
                              <w:tc>
                                <w:tcPr>
                                  <w:tcW w:w="1539" w:type="dxa"/>
                                </w:tcPr>
                                <w:p w14:paraId="7C3EF7D2" w14:textId="77777777" w:rsidR="00A34C89" w:rsidRDefault="00A34C89" w:rsidP="006662A9"/>
                              </w:tc>
                            </w:tr>
                          </w:tbl>
                          <w:p w14:paraId="65610BD9" w14:textId="77777777" w:rsidR="00A34C89" w:rsidRPr="00D12805" w:rsidRDefault="00A34C89" w:rsidP="00A34C8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6DEE0C" id="_x0000_s1067" type="#_x0000_t202" style="position:absolute;margin-left:340.2pt;margin-top:7.2pt;width:366.6pt;height:70.6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" fillcolor="white [3201]" strokecolor="black [3213]" strokeweight=".5pt">
                <v:textbox>
                  <w:txbxContent>
                    <w:p w14:paraId="38EB6829" w14:textId="77777777" w:rsidR="00A34C89" w:rsidRPr="004B768F" w:rsidRDefault="00A34C89" w:rsidP="00A34C89">
                      <w:pPr>
                        <w:rPr>
                          <w:b/>
                          <w:bCs/>
                          <w:sz w:val="20"/>
                          <w:szCs w:val="20"/>
                        </w:rPr>
                      </w:pPr>
                      <w:r>
                        <w:rPr>
                          <w:b/>
                          <w:bCs/>
                          <w:sz w:val="20"/>
                          <w:szCs w:val="20"/>
                        </w:rPr>
                        <w:t>Please</w:t>
                      </w:r>
                      <w:r w:rsidRPr="004B768F">
                        <w:rPr>
                          <w:b/>
                          <w:bCs/>
                          <w:sz w:val="20"/>
                          <w:szCs w:val="20"/>
                        </w:rPr>
                        <w:t xml:space="preserve"> </w:t>
                      </w:r>
                      <w:r>
                        <w:rPr>
                          <w:b/>
                          <w:bCs/>
                          <w:sz w:val="20"/>
                          <w:szCs w:val="20"/>
                        </w:rPr>
                        <w:t>select a rating in each category for response</w:t>
                      </w:r>
                      <w:r w:rsidRPr="004B768F">
                        <w:rPr>
                          <w:b/>
                          <w:bCs/>
                          <w:sz w:val="20"/>
                          <w:szCs w:val="20"/>
                        </w:rPr>
                        <w:t xml:space="preserve"> option </w:t>
                      </w:r>
                      <w:r>
                        <w:rPr>
                          <w:b/>
                          <w:bCs/>
                          <w:sz w:val="20"/>
                          <w:szCs w:val="20"/>
                        </w:rPr>
                        <w:t>2</w:t>
                      </w:r>
                      <w:r w:rsidRPr="004B768F">
                        <w:rPr>
                          <w:b/>
                          <w:bCs/>
                          <w:sz w:val="20"/>
                          <w:szCs w:val="20"/>
                        </w:rPr>
                        <w:t xml:space="preserve">. </w:t>
                      </w:r>
                    </w:p>
                    <w:tbl>
                      <w:tblPr>
                        <w:tblStyle w:val="TableGrid"/>
                        <w:tblW w:w="0" w:type="auto"/>
                        <w:tblLook w:val="04A0" w:firstRow="1" w:lastRow="0" w:firstColumn="1" w:lastColumn="0" w:noHBand="0" w:noVBand="1"/>
                      </w:tblPr>
                      <w:tblGrid>
                        <w:gridCol w:w="1339"/>
                        <w:gridCol w:w="1685"/>
                        <w:gridCol w:w="927"/>
                        <w:gridCol w:w="816"/>
                        <w:gridCol w:w="718"/>
                        <w:gridCol w:w="1539"/>
                      </w:tblGrid>
                      <w:tr w:rsidR="00A34C89" w14:paraId="63ACE32A" w14:textId="77777777" w:rsidTr="00D12805">
                        <w:tc>
                          <w:tcPr>
                            <w:tcW w:w="1339" w:type="dxa"/>
                          </w:tcPr>
                          <w:p w14:paraId="3A07C037" w14:textId="77777777" w:rsidR="00A34C89" w:rsidRDefault="00A34C89"/>
                        </w:tc>
                        <w:tc>
                          <w:tcPr>
                            <w:tcW w:w="1685" w:type="dxa"/>
                          </w:tcPr>
                          <w:p w14:paraId="5665D738" w14:textId="77777777" w:rsidR="00A34C89" w:rsidRDefault="00A34C89">
                            <w:r>
                              <w:t>Strongly Disagree</w:t>
                            </w:r>
                          </w:p>
                        </w:tc>
                        <w:tc>
                          <w:tcPr>
                            <w:tcW w:w="927" w:type="dxa"/>
                          </w:tcPr>
                          <w:p w14:paraId="1BFE65FF" w14:textId="77777777" w:rsidR="00A34C89" w:rsidRDefault="00A34C89">
                            <w:r>
                              <w:t>Disagree</w:t>
                            </w:r>
                          </w:p>
                        </w:tc>
                        <w:tc>
                          <w:tcPr>
                            <w:tcW w:w="816" w:type="dxa"/>
                          </w:tcPr>
                          <w:p w14:paraId="099BBBA3" w14:textId="77777777" w:rsidR="00A34C89" w:rsidRDefault="00A34C89">
                            <w:r>
                              <w:t>Neutral</w:t>
                            </w:r>
                          </w:p>
                        </w:tc>
                        <w:tc>
                          <w:tcPr>
                            <w:tcW w:w="718" w:type="dxa"/>
                          </w:tcPr>
                          <w:p w14:paraId="367A0115" w14:textId="77777777" w:rsidR="00A34C89" w:rsidRDefault="00A34C89">
                            <w:r>
                              <w:t>Agree</w:t>
                            </w:r>
                          </w:p>
                        </w:tc>
                        <w:tc>
                          <w:tcPr>
                            <w:tcW w:w="1539" w:type="dxa"/>
                          </w:tcPr>
                          <w:p w14:paraId="01884432" w14:textId="77777777" w:rsidR="00A34C89" w:rsidRDefault="00A34C89">
                            <w:r>
                              <w:t>Strongly Agree</w:t>
                            </w:r>
                          </w:p>
                        </w:tc>
                      </w:tr>
                      <w:tr w:rsidR="00A34C89" w14:paraId="16B62974" w14:textId="77777777" w:rsidTr="00D12805">
                        <w:tc>
                          <w:tcPr>
                            <w:tcW w:w="1339" w:type="dxa"/>
                          </w:tcPr>
                          <w:p w14:paraId="7A93BA84" w14:textId="77777777" w:rsidR="00A34C89" w:rsidRDefault="00A34C89" w:rsidP="006662A9">
                            <w:r>
                              <w:t>Provision of sources and references</w:t>
                            </w:r>
                          </w:p>
                        </w:tc>
                        <w:tc>
                          <w:tcPr>
                            <w:tcW w:w="1685" w:type="dxa"/>
                          </w:tcPr>
                          <w:p w14:paraId="106753B7" w14:textId="77777777" w:rsidR="00A34C89" w:rsidRDefault="00A34C89" w:rsidP="006662A9"/>
                        </w:tc>
                        <w:tc>
                          <w:tcPr>
                            <w:tcW w:w="927" w:type="dxa"/>
                          </w:tcPr>
                          <w:p w14:paraId="67034D66" w14:textId="77777777" w:rsidR="00A34C89" w:rsidRDefault="00A34C89" w:rsidP="006662A9"/>
                        </w:tc>
                        <w:tc>
                          <w:tcPr>
                            <w:tcW w:w="816" w:type="dxa"/>
                          </w:tcPr>
                          <w:p w14:paraId="04BD2B8F" w14:textId="77777777" w:rsidR="00A34C89" w:rsidRDefault="00A34C89" w:rsidP="006662A9"/>
                        </w:tc>
                        <w:tc>
                          <w:tcPr>
                            <w:tcW w:w="718" w:type="dxa"/>
                          </w:tcPr>
                          <w:p w14:paraId="683CB6D5" w14:textId="77777777" w:rsidR="00A34C89" w:rsidRDefault="00A34C89" w:rsidP="006662A9"/>
                        </w:tc>
                        <w:tc>
                          <w:tcPr>
                            <w:tcW w:w="1539" w:type="dxa"/>
                          </w:tcPr>
                          <w:p w14:paraId="7C3EF7D2" w14:textId="77777777" w:rsidR="00A34C89" w:rsidRDefault="00A34C89" w:rsidP="006662A9"/>
                        </w:tc>
                      </w:tr>
                    </w:tbl>
                    <w:p w14:paraId="65610BD9" w14:textId="77777777" w:rsidR="00A34C89" w:rsidRPr="00D12805" w:rsidRDefault="00A34C89" w:rsidP="00A34C89">
                      <w:pPr>
                        <w:rPr>
                          <w:sz w:val="20"/>
                          <w:szCs w:val="20"/>
                        </w:rPr>
                      </w:pPr>
                    </w:p>
                  </w:txbxContent>
                </v:textbox>
              </v:shape>
            </w:pict>
          </mc:Fallback>
        </mc:AlternateContent>
      </w:r>
    </w:p>
    <w:p w14:paraId="58C73522" w14:textId="77777777" w:rsidR="00A34C89" w:rsidRDefault="00A34C89" w:rsidP="00A34C89"/>
    <w:p w14:paraId="6D4E3B0E" w14:textId="77777777" w:rsidR="00A34C89" w:rsidRDefault="00A34C89" w:rsidP="00A34C89"/>
    <w:p w14:paraId="6D3C82E4" w14:textId="77777777" w:rsidR="00A34C89" w:rsidRDefault="00A34C89" w:rsidP="00A34C89"/>
    <w:p w14:paraId="457659F1" w14:textId="77777777" w:rsidR="00A34C89" w:rsidRDefault="00A34C89" w:rsidP="00A34C89"/>
    <w:p w14:paraId="686548CB" w14:textId="77777777" w:rsidR="00A34C89" w:rsidRDefault="00A34C89" w:rsidP="00A34C89"/>
    <w:p w14:paraId="1DBFFEDC" w14:textId="77777777" w:rsidR="00E143F0" w:rsidRDefault="00E143F0"/>
    <w:sectPr w:rsidR="00E143F0" w:rsidSect="00A34C89">
      <w:pgSz w:w="15840" w:h="12240" w:orient="landscape"/>
      <w:pgMar w:top="1440" w:right="1440" w:bottom="1440" w:left="1440"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4150D"/>
    <w:multiLevelType w:val="multilevel"/>
    <w:tmpl w:val="9F841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7F1D7F"/>
    <w:multiLevelType w:val="multilevel"/>
    <w:tmpl w:val="78607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4E48A3"/>
    <w:multiLevelType w:val="multilevel"/>
    <w:tmpl w:val="345AD6EE"/>
    <w:lvl w:ilvl="0">
      <w:start w:val="1"/>
      <w:numFmt w:val="bullet"/>
      <w:lvlText w:val="o"/>
      <w:lvlJc w:val="left"/>
      <w:pPr>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 w15:restartNumberingAfterBreak="0">
    <w:nsid w:val="15156EC5"/>
    <w:multiLevelType w:val="multilevel"/>
    <w:tmpl w:val="735621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F75134"/>
    <w:multiLevelType w:val="multilevel"/>
    <w:tmpl w:val="DDA82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0982DE7"/>
    <w:multiLevelType w:val="multilevel"/>
    <w:tmpl w:val="3800AE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ED56B48"/>
    <w:multiLevelType w:val="multilevel"/>
    <w:tmpl w:val="D85A9C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EEE6CE1"/>
    <w:multiLevelType w:val="multilevel"/>
    <w:tmpl w:val="751E91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0CA5968"/>
    <w:multiLevelType w:val="multilevel"/>
    <w:tmpl w:val="57DCEB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958746B"/>
    <w:multiLevelType w:val="multilevel"/>
    <w:tmpl w:val="F468F8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C3559A"/>
    <w:multiLevelType w:val="multilevel"/>
    <w:tmpl w:val="7FA092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9A671F5"/>
    <w:multiLevelType w:val="multilevel"/>
    <w:tmpl w:val="1E7AA26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9B7121F"/>
    <w:multiLevelType w:val="multilevel"/>
    <w:tmpl w:val="A6766E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1E14BE3"/>
    <w:multiLevelType w:val="multilevel"/>
    <w:tmpl w:val="214E0D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3504FC1"/>
    <w:multiLevelType w:val="multilevel"/>
    <w:tmpl w:val="B0D8D9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C0B43C7"/>
    <w:multiLevelType w:val="hybridMultilevel"/>
    <w:tmpl w:val="A3989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7566420"/>
    <w:multiLevelType w:val="multilevel"/>
    <w:tmpl w:val="DCF425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D271EFF"/>
    <w:multiLevelType w:val="multilevel"/>
    <w:tmpl w:val="E2B2741A"/>
    <w:lvl w:ilvl="0">
      <w:start w:val="1"/>
      <w:numFmt w:val="bullet"/>
      <w:lvlText w:val="o"/>
      <w:lvlJc w:val="left"/>
      <w:pPr>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8" w15:restartNumberingAfterBreak="0">
    <w:nsid w:val="7F7D4196"/>
    <w:multiLevelType w:val="multilevel"/>
    <w:tmpl w:val="C72459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93291526">
    <w:abstractNumId w:val="4"/>
  </w:num>
  <w:num w:numId="2" w16cid:durableId="174923435">
    <w:abstractNumId w:val="10"/>
  </w:num>
  <w:num w:numId="3" w16cid:durableId="1114248919">
    <w:abstractNumId w:val="5"/>
  </w:num>
  <w:num w:numId="4" w16cid:durableId="1431660792">
    <w:abstractNumId w:val="1"/>
  </w:num>
  <w:num w:numId="5" w16cid:durableId="299457782">
    <w:abstractNumId w:val="3"/>
  </w:num>
  <w:num w:numId="6" w16cid:durableId="743992641">
    <w:abstractNumId w:val="6"/>
  </w:num>
  <w:num w:numId="7" w16cid:durableId="421344288">
    <w:abstractNumId w:val="14"/>
  </w:num>
  <w:num w:numId="8" w16cid:durableId="1258098790">
    <w:abstractNumId w:val="2"/>
  </w:num>
  <w:num w:numId="9" w16cid:durableId="658533924">
    <w:abstractNumId w:val="0"/>
  </w:num>
  <w:num w:numId="10" w16cid:durableId="2008091297">
    <w:abstractNumId w:val="15"/>
  </w:num>
  <w:num w:numId="11" w16cid:durableId="1159081115">
    <w:abstractNumId w:val="17"/>
  </w:num>
  <w:num w:numId="12" w16cid:durableId="1545436469">
    <w:abstractNumId w:val="12"/>
  </w:num>
  <w:num w:numId="13" w16cid:durableId="410010979">
    <w:abstractNumId w:val="8"/>
  </w:num>
  <w:num w:numId="14" w16cid:durableId="210727795">
    <w:abstractNumId w:val="16"/>
  </w:num>
  <w:num w:numId="15" w16cid:durableId="1917519652">
    <w:abstractNumId w:val="7"/>
  </w:num>
  <w:num w:numId="16" w16cid:durableId="1365790625">
    <w:abstractNumId w:val="18"/>
  </w:num>
  <w:num w:numId="17" w16cid:durableId="449130794">
    <w:abstractNumId w:val="13"/>
  </w:num>
  <w:num w:numId="18" w16cid:durableId="263542724">
    <w:abstractNumId w:val="9"/>
  </w:num>
  <w:num w:numId="19" w16cid:durableId="153912597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mirrorMargins/>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C89"/>
    <w:rsid w:val="00001CED"/>
    <w:rsid w:val="0000759C"/>
    <w:rsid w:val="00007B12"/>
    <w:rsid w:val="00011D1C"/>
    <w:rsid w:val="0001221A"/>
    <w:rsid w:val="00017C1D"/>
    <w:rsid w:val="00020C51"/>
    <w:rsid w:val="00022E4B"/>
    <w:rsid w:val="00026799"/>
    <w:rsid w:val="00026A27"/>
    <w:rsid w:val="00027D24"/>
    <w:rsid w:val="0005760A"/>
    <w:rsid w:val="00061808"/>
    <w:rsid w:val="00062F09"/>
    <w:rsid w:val="00064FDB"/>
    <w:rsid w:val="0007442C"/>
    <w:rsid w:val="00077763"/>
    <w:rsid w:val="00077A18"/>
    <w:rsid w:val="00085826"/>
    <w:rsid w:val="000859DF"/>
    <w:rsid w:val="000914DE"/>
    <w:rsid w:val="000B59A1"/>
    <w:rsid w:val="000D46AC"/>
    <w:rsid w:val="000D6DF5"/>
    <w:rsid w:val="000E2788"/>
    <w:rsid w:val="000E6BFF"/>
    <w:rsid w:val="000F0392"/>
    <w:rsid w:val="000F20EA"/>
    <w:rsid w:val="000F6D3B"/>
    <w:rsid w:val="0010158C"/>
    <w:rsid w:val="00106E01"/>
    <w:rsid w:val="001129C3"/>
    <w:rsid w:val="00112B4F"/>
    <w:rsid w:val="001149A1"/>
    <w:rsid w:val="00117C9C"/>
    <w:rsid w:val="00124486"/>
    <w:rsid w:val="001265DF"/>
    <w:rsid w:val="0014284B"/>
    <w:rsid w:val="00145FCA"/>
    <w:rsid w:val="00180EC8"/>
    <w:rsid w:val="00187614"/>
    <w:rsid w:val="00192468"/>
    <w:rsid w:val="00197AB4"/>
    <w:rsid w:val="001A6DA0"/>
    <w:rsid w:val="001A7594"/>
    <w:rsid w:val="001B242E"/>
    <w:rsid w:val="001B3FEF"/>
    <w:rsid w:val="001C304E"/>
    <w:rsid w:val="001C5849"/>
    <w:rsid w:val="001C5EE9"/>
    <w:rsid w:val="001C798D"/>
    <w:rsid w:val="001F3CF6"/>
    <w:rsid w:val="001F4280"/>
    <w:rsid w:val="001F4B66"/>
    <w:rsid w:val="00203BC6"/>
    <w:rsid w:val="00204775"/>
    <w:rsid w:val="00212CCE"/>
    <w:rsid w:val="0028049C"/>
    <w:rsid w:val="002A046D"/>
    <w:rsid w:val="002A2096"/>
    <w:rsid w:val="002B049E"/>
    <w:rsid w:val="002B116D"/>
    <w:rsid w:val="002B4C75"/>
    <w:rsid w:val="002C100C"/>
    <w:rsid w:val="002C12F9"/>
    <w:rsid w:val="002C4D77"/>
    <w:rsid w:val="002C6523"/>
    <w:rsid w:val="002D06C0"/>
    <w:rsid w:val="002D147C"/>
    <w:rsid w:val="002E088C"/>
    <w:rsid w:val="002E25F2"/>
    <w:rsid w:val="002E2690"/>
    <w:rsid w:val="002E66E8"/>
    <w:rsid w:val="002F14F7"/>
    <w:rsid w:val="002F5E62"/>
    <w:rsid w:val="00313ED0"/>
    <w:rsid w:val="00322352"/>
    <w:rsid w:val="0034455A"/>
    <w:rsid w:val="00350474"/>
    <w:rsid w:val="00353582"/>
    <w:rsid w:val="00353B21"/>
    <w:rsid w:val="003545D0"/>
    <w:rsid w:val="00356C29"/>
    <w:rsid w:val="00360FAE"/>
    <w:rsid w:val="00361E12"/>
    <w:rsid w:val="00366C0A"/>
    <w:rsid w:val="00383B2C"/>
    <w:rsid w:val="00384152"/>
    <w:rsid w:val="003852FD"/>
    <w:rsid w:val="00385AC4"/>
    <w:rsid w:val="00386DF0"/>
    <w:rsid w:val="003913E3"/>
    <w:rsid w:val="00394392"/>
    <w:rsid w:val="0039576C"/>
    <w:rsid w:val="003B327C"/>
    <w:rsid w:val="003C02B6"/>
    <w:rsid w:val="003D2D70"/>
    <w:rsid w:val="003D6295"/>
    <w:rsid w:val="003F0DAC"/>
    <w:rsid w:val="003F5885"/>
    <w:rsid w:val="004006BF"/>
    <w:rsid w:val="00402E55"/>
    <w:rsid w:val="00407F95"/>
    <w:rsid w:val="00413373"/>
    <w:rsid w:val="0042018E"/>
    <w:rsid w:val="00425604"/>
    <w:rsid w:val="00426FDE"/>
    <w:rsid w:val="00433189"/>
    <w:rsid w:val="004444B8"/>
    <w:rsid w:val="00451481"/>
    <w:rsid w:val="00451C3E"/>
    <w:rsid w:val="00454F6D"/>
    <w:rsid w:val="004627D0"/>
    <w:rsid w:val="00464B7C"/>
    <w:rsid w:val="004702D7"/>
    <w:rsid w:val="00471781"/>
    <w:rsid w:val="00475397"/>
    <w:rsid w:val="0047552C"/>
    <w:rsid w:val="004804F8"/>
    <w:rsid w:val="0049045C"/>
    <w:rsid w:val="004904A3"/>
    <w:rsid w:val="00492253"/>
    <w:rsid w:val="004A1458"/>
    <w:rsid w:val="004A2E47"/>
    <w:rsid w:val="004B0CFB"/>
    <w:rsid w:val="004B1360"/>
    <w:rsid w:val="004C3B52"/>
    <w:rsid w:val="004C5B95"/>
    <w:rsid w:val="004C62C4"/>
    <w:rsid w:val="004D4082"/>
    <w:rsid w:val="004E0E63"/>
    <w:rsid w:val="004E11DC"/>
    <w:rsid w:val="004E2024"/>
    <w:rsid w:val="004E4128"/>
    <w:rsid w:val="004E4D75"/>
    <w:rsid w:val="004E573D"/>
    <w:rsid w:val="004E5FBF"/>
    <w:rsid w:val="004E708D"/>
    <w:rsid w:val="00500B2B"/>
    <w:rsid w:val="00502895"/>
    <w:rsid w:val="00503B10"/>
    <w:rsid w:val="00504186"/>
    <w:rsid w:val="005059FB"/>
    <w:rsid w:val="00507DA9"/>
    <w:rsid w:val="00510434"/>
    <w:rsid w:val="0052019E"/>
    <w:rsid w:val="0053026A"/>
    <w:rsid w:val="00531B48"/>
    <w:rsid w:val="005407C9"/>
    <w:rsid w:val="00556ABC"/>
    <w:rsid w:val="0056147E"/>
    <w:rsid w:val="00566DE3"/>
    <w:rsid w:val="00571521"/>
    <w:rsid w:val="00573092"/>
    <w:rsid w:val="00574440"/>
    <w:rsid w:val="005839BD"/>
    <w:rsid w:val="005843FE"/>
    <w:rsid w:val="0058699F"/>
    <w:rsid w:val="005978C8"/>
    <w:rsid w:val="005A15AE"/>
    <w:rsid w:val="005B5C9E"/>
    <w:rsid w:val="005D0375"/>
    <w:rsid w:val="005D1116"/>
    <w:rsid w:val="005E2ED5"/>
    <w:rsid w:val="005F0252"/>
    <w:rsid w:val="005F4625"/>
    <w:rsid w:val="00614E65"/>
    <w:rsid w:val="0062650A"/>
    <w:rsid w:val="00630841"/>
    <w:rsid w:val="00634540"/>
    <w:rsid w:val="006527E9"/>
    <w:rsid w:val="00653623"/>
    <w:rsid w:val="00654A2A"/>
    <w:rsid w:val="00655E58"/>
    <w:rsid w:val="00655FC0"/>
    <w:rsid w:val="00656A7D"/>
    <w:rsid w:val="00666039"/>
    <w:rsid w:val="00667209"/>
    <w:rsid w:val="006750AD"/>
    <w:rsid w:val="00687BE4"/>
    <w:rsid w:val="00697F55"/>
    <w:rsid w:val="006A0689"/>
    <w:rsid w:val="006A4F65"/>
    <w:rsid w:val="006A68D6"/>
    <w:rsid w:val="006B6ADA"/>
    <w:rsid w:val="006C568A"/>
    <w:rsid w:val="006D235D"/>
    <w:rsid w:val="006D55F1"/>
    <w:rsid w:val="006E6DF8"/>
    <w:rsid w:val="006F207E"/>
    <w:rsid w:val="006F56EB"/>
    <w:rsid w:val="007064CF"/>
    <w:rsid w:val="00716CA9"/>
    <w:rsid w:val="00717B87"/>
    <w:rsid w:val="00723714"/>
    <w:rsid w:val="0072388C"/>
    <w:rsid w:val="007478C2"/>
    <w:rsid w:val="0077056A"/>
    <w:rsid w:val="0077523A"/>
    <w:rsid w:val="00776C8B"/>
    <w:rsid w:val="00782913"/>
    <w:rsid w:val="00784BBF"/>
    <w:rsid w:val="00791173"/>
    <w:rsid w:val="00793106"/>
    <w:rsid w:val="00794846"/>
    <w:rsid w:val="00796E39"/>
    <w:rsid w:val="007A0682"/>
    <w:rsid w:val="007A09D4"/>
    <w:rsid w:val="007A3509"/>
    <w:rsid w:val="007A5A52"/>
    <w:rsid w:val="007B6779"/>
    <w:rsid w:val="007C6858"/>
    <w:rsid w:val="007C76A7"/>
    <w:rsid w:val="007D1F7B"/>
    <w:rsid w:val="007D71C9"/>
    <w:rsid w:val="007E6092"/>
    <w:rsid w:val="007F1719"/>
    <w:rsid w:val="00810815"/>
    <w:rsid w:val="00815968"/>
    <w:rsid w:val="00816EC6"/>
    <w:rsid w:val="00827325"/>
    <w:rsid w:val="008273D3"/>
    <w:rsid w:val="00831E9B"/>
    <w:rsid w:val="00856396"/>
    <w:rsid w:val="00863D75"/>
    <w:rsid w:val="00865EE2"/>
    <w:rsid w:val="008752B9"/>
    <w:rsid w:val="00880371"/>
    <w:rsid w:val="00880D0E"/>
    <w:rsid w:val="008811B9"/>
    <w:rsid w:val="00881B28"/>
    <w:rsid w:val="00891EBE"/>
    <w:rsid w:val="008A04D2"/>
    <w:rsid w:val="008A0ED4"/>
    <w:rsid w:val="008A4376"/>
    <w:rsid w:val="008C0ECA"/>
    <w:rsid w:val="008C47CA"/>
    <w:rsid w:val="008C51B1"/>
    <w:rsid w:val="008C7252"/>
    <w:rsid w:val="008D2E8E"/>
    <w:rsid w:val="008D3D8F"/>
    <w:rsid w:val="008D4865"/>
    <w:rsid w:val="008D4EDE"/>
    <w:rsid w:val="008E2342"/>
    <w:rsid w:val="008E7965"/>
    <w:rsid w:val="008F260A"/>
    <w:rsid w:val="00914D23"/>
    <w:rsid w:val="0092050E"/>
    <w:rsid w:val="00921AEC"/>
    <w:rsid w:val="00927D8C"/>
    <w:rsid w:val="009315D5"/>
    <w:rsid w:val="00933793"/>
    <w:rsid w:val="009350D4"/>
    <w:rsid w:val="00937114"/>
    <w:rsid w:val="00943A14"/>
    <w:rsid w:val="009519D5"/>
    <w:rsid w:val="00951E2A"/>
    <w:rsid w:val="00956CF4"/>
    <w:rsid w:val="0096221B"/>
    <w:rsid w:val="009628B5"/>
    <w:rsid w:val="009664CE"/>
    <w:rsid w:val="0096776C"/>
    <w:rsid w:val="0098021A"/>
    <w:rsid w:val="00992BFD"/>
    <w:rsid w:val="009A6FB1"/>
    <w:rsid w:val="009B5E0F"/>
    <w:rsid w:val="009B75CC"/>
    <w:rsid w:val="009D54DA"/>
    <w:rsid w:val="009E5C8C"/>
    <w:rsid w:val="009F3C6D"/>
    <w:rsid w:val="009F4D4D"/>
    <w:rsid w:val="009F5025"/>
    <w:rsid w:val="009F5874"/>
    <w:rsid w:val="00A13B27"/>
    <w:rsid w:val="00A14FFE"/>
    <w:rsid w:val="00A1522E"/>
    <w:rsid w:val="00A21830"/>
    <w:rsid w:val="00A34C89"/>
    <w:rsid w:val="00A3549D"/>
    <w:rsid w:val="00A42C27"/>
    <w:rsid w:val="00A430B2"/>
    <w:rsid w:val="00A50568"/>
    <w:rsid w:val="00A516FE"/>
    <w:rsid w:val="00A51F4C"/>
    <w:rsid w:val="00A53CDF"/>
    <w:rsid w:val="00A60657"/>
    <w:rsid w:val="00A85640"/>
    <w:rsid w:val="00A90C84"/>
    <w:rsid w:val="00A96E5D"/>
    <w:rsid w:val="00AA1E42"/>
    <w:rsid w:val="00AA2398"/>
    <w:rsid w:val="00AA28AF"/>
    <w:rsid w:val="00AA6C91"/>
    <w:rsid w:val="00AB06EB"/>
    <w:rsid w:val="00AB36F6"/>
    <w:rsid w:val="00AB4845"/>
    <w:rsid w:val="00AC0598"/>
    <w:rsid w:val="00AC202B"/>
    <w:rsid w:val="00AC27F7"/>
    <w:rsid w:val="00AD5F5B"/>
    <w:rsid w:val="00AD7E9D"/>
    <w:rsid w:val="00AE0847"/>
    <w:rsid w:val="00AE2DF2"/>
    <w:rsid w:val="00AE4E74"/>
    <w:rsid w:val="00B0071B"/>
    <w:rsid w:val="00B02EBE"/>
    <w:rsid w:val="00B214A4"/>
    <w:rsid w:val="00B25C80"/>
    <w:rsid w:val="00B32C03"/>
    <w:rsid w:val="00B37F48"/>
    <w:rsid w:val="00B45C01"/>
    <w:rsid w:val="00B560A6"/>
    <w:rsid w:val="00B6169A"/>
    <w:rsid w:val="00B6244B"/>
    <w:rsid w:val="00B626E1"/>
    <w:rsid w:val="00B6460A"/>
    <w:rsid w:val="00B64E7A"/>
    <w:rsid w:val="00B673BF"/>
    <w:rsid w:val="00B751DF"/>
    <w:rsid w:val="00B75F22"/>
    <w:rsid w:val="00B7630E"/>
    <w:rsid w:val="00B93371"/>
    <w:rsid w:val="00BB3460"/>
    <w:rsid w:val="00BC0F9E"/>
    <w:rsid w:val="00BC43E5"/>
    <w:rsid w:val="00BC5F2F"/>
    <w:rsid w:val="00BC76C9"/>
    <w:rsid w:val="00BD483D"/>
    <w:rsid w:val="00BE7412"/>
    <w:rsid w:val="00BF5B53"/>
    <w:rsid w:val="00C04DAC"/>
    <w:rsid w:val="00C0567E"/>
    <w:rsid w:val="00C10D0C"/>
    <w:rsid w:val="00C12029"/>
    <w:rsid w:val="00C12053"/>
    <w:rsid w:val="00C1612D"/>
    <w:rsid w:val="00C16D47"/>
    <w:rsid w:val="00C23F1C"/>
    <w:rsid w:val="00C245FD"/>
    <w:rsid w:val="00C3364E"/>
    <w:rsid w:val="00C502BE"/>
    <w:rsid w:val="00C61A8F"/>
    <w:rsid w:val="00C62AE6"/>
    <w:rsid w:val="00C63DB1"/>
    <w:rsid w:val="00C661C7"/>
    <w:rsid w:val="00C672B7"/>
    <w:rsid w:val="00C705BE"/>
    <w:rsid w:val="00C73CC4"/>
    <w:rsid w:val="00CA2A7A"/>
    <w:rsid w:val="00CA6D48"/>
    <w:rsid w:val="00CB0411"/>
    <w:rsid w:val="00CB047B"/>
    <w:rsid w:val="00CB51EE"/>
    <w:rsid w:val="00CC003D"/>
    <w:rsid w:val="00CD6935"/>
    <w:rsid w:val="00CE3632"/>
    <w:rsid w:val="00CE5AFF"/>
    <w:rsid w:val="00CF1B8D"/>
    <w:rsid w:val="00D050AE"/>
    <w:rsid w:val="00D1603F"/>
    <w:rsid w:val="00D22667"/>
    <w:rsid w:val="00D345B0"/>
    <w:rsid w:val="00D44703"/>
    <w:rsid w:val="00D64359"/>
    <w:rsid w:val="00D73DF0"/>
    <w:rsid w:val="00D9245A"/>
    <w:rsid w:val="00D93404"/>
    <w:rsid w:val="00DB2F05"/>
    <w:rsid w:val="00DB507F"/>
    <w:rsid w:val="00DB5091"/>
    <w:rsid w:val="00DC1D2A"/>
    <w:rsid w:val="00DC1E1B"/>
    <w:rsid w:val="00DC7C55"/>
    <w:rsid w:val="00DE08A0"/>
    <w:rsid w:val="00DE1C00"/>
    <w:rsid w:val="00DE5E1C"/>
    <w:rsid w:val="00DF2DED"/>
    <w:rsid w:val="00DF46AD"/>
    <w:rsid w:val="00E119E4"/>
    <w:rsid w:val="00E11F08"/>
    <w:rsid w:val="00E143F0"/>
    <w:rsid w:val="00E237B7"/>
    <w:rsid w:val="00E24C42"/>
    <w:rsid w:val="00E27473"/>
    <w:rsid w:val="00E27B5C"/>
    <w:rsid w:val="00E34791"/>
    <w:rsid w:val="00E34A6C"/>
    <w:rsid w:val="00E473AE"/>
    <w:rsid w:val="00E57E4C"/>
    <w:rsid w:val="00E601D3"/>
    <w:rsid w:val="00E60486"/>
    <w:rsid w:val="00E609B1"/>
    <w:rsid w:val="00E725D5"/>
    <w:rsid w:val="00E81038"/>
    <w:rsid w:val="00E8298D"/>
    <w:rsid w:val="00EA0BB4"/>
    <w:rsid w:val="00EA1354"/>
    <w:rsid w:val="00EA5FEF"/>
    <w:rsid w:val="00EB0155"/>
    <w:rsid w:val="00EB03C5"/>
    <w:rsid w:val="00EB373A"/>
    <w:rsid w:val="00EB38A7"/>
    <w:rsid w:val="00EB5D94"/>
    <w:rsid w:val="00EB76E4"/>
    <w:rsid w:val="00EC7491"/>
    <w:rsid w:val="00ED0181"/>
    <w:rsid w:val="00ED0DDD"/>
    <w:rsid w:val="00ED3674"/>
    <w:rsid w:val="00ED6139"/>
    <w:rsid w:val="00EE3760"/>
    <w:rsid w:val="00EF53D6"/>
    <w:rsid w:val="00EF7C3C"/>
    <w:rsid w:val="00F01A9E"/>
    <w:rsid w:val="00F07F03"/>
    <w:rsid w:val="00F07F18"/>
    <w:rsid w:val="00F126DA"/>
    <w:rsid w:val="00F2711A"/>
    <w:rsid w:val="00F36EE2"/>
    <w:rsid w:val="00F4320F"/>
    <w:rsid w:val="00F5394E"/>
    <w:rsid w:val="00F572ED"/>
    <w:rsid w:val="00F5751B"/>
    <w:rsid w:val="00F61B8A"/>
    <w:rsid w:val="00F759C1"/>
    <w:rsid w:val="00F806A3"/>
    <w:rsid w:val="00F84E34"/>
    <w:rsid w:val="00F9607B"/>
    <w:rsid w:val="00F961D3"/>
    <w:rsid w:val="00F971F1"/>
    <w:rsid w:val="00F974D7"/>
    <w:rsid w:val="00FB4C74"/>
    <w:rsid w:val="00FC094B"/>
    <w:rsid w:val="00FC707D"/>
    <w:rsid w:val="00FD0B85"/>
    <w:rsid w:val="00FD1F02"/>
    <w:rsid w:val="00FE4247"/>
    <w:rsid w:val="00FF0040"/>
    <w:rsid w:val="00FF51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B8FF5"/>
  <w15:chartTrackingRefBased/>
  <w15:docId w15:val="{93C7048F-587B-494C-BEE1-5A2E923E9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C8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34C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4C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4C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4C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4C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4C8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4C8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4C8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4C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C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4C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4C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4C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4C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4C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4C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4C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4C89"/>
    <w:rPr>
      <w:rFonts w:eastAsiaTheme="majorEastAsia" w:cstheme="majorBidi"/>
      <w:color w:val="272727" w:themeColor="text1" w:themeTint="D8"/>
    </w:rPr>
  </w:style>
  <w:style w:type="paragraph" w:styleId="Title">
    <w:name w:val="Title"/>
    <w:basedOn w:val="Normal"/>
    <w:next w:val="Normal"/>
    <w:link w:val="TitleChar"/>
    <w:uiPriority w:val="10"/>
    <w:qFormat/>
    <w:rsid w:val="00A34C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4C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4C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4C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4C89"/>
    <w:pPr>
      <w:spacing w:before="160"/>
      <w:jc w:val="center"/>
    </w:pPr>
    <w:rPr>
      <w:i/>
      <w:iCs/>
      <w:color w:val="404040" w:themeColor="text1" w:themeTint="BF"/>
    </w:rPr>
  </w:style>
  <w:style w:type="character" w:customStyle="1" w:styleId="QuoteChar">
    <w:name w:val="Quote Char"/>
    <w:basedOn w:val="DefaultParagraphFont"/>
    <w:link w:val="Quote"/>
    <w:uiPriority w:val="29"/>
    <w:rsid w:val="00A34C89"/>
    <w:rPr>
      <w:i/>
      <w:iCs/>
      <w:color w:val="404040" w:themeColor="text1" w:themeTint="BF"/>
    </w:rPr>
  </w:style>
  <w:style w:type="paragraph" w:styleId="ListParagraph">
    <w:name w:val="List Paragraph"/>
    <w:basedOn w:val="Normal"/>
    <w:uiPriority w:val="34"/>
    <w:qFormat/>
    <w:rsid w:val="00A34C89"/>
    <w:pPr>
      <w:ind w:left="720"/>
      <w:contextualSpacing/>
    </w:pPr>
  </w:style>
  <w:style w:type="character" w:styleId="IntenseEmphasis">
    <w:name w:val="Intense Emphasis"/>
    <w:basedOn w:val="DefaultParagraphFont"/>
    <w:uiPriority w:val="21"/>
    <w:qFormat/>
    <w:rsid w:val="00A34C89"/>
    <w:rPr>
      <w:i/>
      <w:iCs/>
      <w:color w:val="0F4761" w:themeColor="accent1" w:themeShade="BF"/>
    </w:rPr>
  </w:style>
  <w:style w:type="paragraph" w:styleId="IntenseQuote">
    <w:name w:val="Intense Quote"/>
    <w:basedOn w:val="Normal"/>
    <w:next w:val="Normal"/>
    <w:link w:val="IntenseQuoteChar"/>
    <w:uiPriority w:val="30"/>
    <w:qFormat/>
    <w:rsid w:val="00A34C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4C89"/>
    <w:rPr>
      <w:i/>
      <w:iCs/>
      <w:color w:val="0F4761" w:themeColor="accent1" w:themeShade="BF"/>
    </w:rPr>
  </w:style>
  <w:style w:type="character" w:styleId="IntenseReference">
    <w:name w:val="Intense Reference"/>
    <w:basedOn w:val="DefaultParagraphFont"/>
    <w:uiPriority w:val="32"/>
    <w:qFormat/>
    <w:rsid w:val="00A34C89"/>
    <w:rPr>
      <w:b/>
      <w:bCs/>
      <w:smallCaps/>
      <w:color w:val="0F4761" w:themeColor="accent1" w:themeShade="BF"/>
      <w:spacing w:val="5"/>
    </w:rPr>
  </w:style>
  <w:style w:type="character" w:styleId="Hyperlink">
    <w:name w:val="Hyperlink"/>
    <w:basedOn w:val="DefaultParagraphFont"/>
    <w:uiPriority w:val="99"/>
    <w:unhideWhenUsed/>
    <w:rsid w:val="00A34C89"/>
    <w:rPr>
      <w:color w:val="467886" w:themeColor="hyperlink"/>
      <w:u w:val="single"/>
    </w:rPr>
  </w:style>
  <w:style w:type="paragraph" w:styleId="NormalWeb">
    <w:name w:val="Normal (Web)"/>
    <w:basedOn w:val="Normal"/>
    <w:uiPriority w:val="99"/>
    <w:unhideWhenUsed/>
    <w:rsid w:val="00A34C89"/>
    <w:pPr>
      <w:spacing w:before="100" w:beforeAutospacing="1" w:after="100" w:afterAutospacing="1"/>
    </w:pPr>
  </w:style>
  <w:style w:type="table" w:styleId="TableGrid">
    <w:name w:val="Table Grid"/>
    <w:basedOn w:val="TableNormal"/>
    <w:uiPriority w:val="39"/>
    <w:rsid w:val="00A34C89"/>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34C8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yourpelvicfloor.org/media/Sacrospinous_Fixation_English_RV3-new.pdf" TargetMode="External"/><Relationship Id="rId18" Type="http://schemas.openxmlformats.org/officeDocument/2006/relationships/hyperlink" Target="https://www.yourpelvicfloor.org/media/Urodynamics_RV2.pdf" TargetMode="External"/><Relationship Id="rId26" Type="http://schemas.openxmlformats.org/officeDocument/2006/relationships/hyperlink" Target="https://www.yourpelvicfloor.org/media/posterior-vaginal-wall-and-perineal-body-repair-RV2-1.pdf" TargetMode="External"/><Relationship Id="rId39" Type="http://schemas.openxmlformats.org/officeDocument/2006/relationships/hyperlink" Target="https://www.yourpelvicfloor.org/media/Overactive_Bladder_RV2.pdf" TargetMode="External"/><Relationship Id="rId21" Type="http://schemas.openxmlformats.org/officeDocument/2006/relationships/hyperlink" Target="https://www.yourpelvicfloor.org/media/Urinary_Tract_Infection_RV3.pdf" TargetMode="External"/><Relationship Id="rId34" Type="http://schemas.openxmlformats.org/officeDocument/2006/relationships/hyperlink" Target="https://www.yourpelvicfloor.org/media/posterior-vaginal-wall-and-perineal-body-repair-RV2-1.pdf" TargetMode="External"/><Relationship Id="rId42" Type="http://schemas.openxmlformats.org/officeDocument/2006/relationships/theme" Target="theme/theme1.xml"/><Relationship Id="rId7" Type="http://schemas.openxmlformats.org/officeDocument/2006/relationships/hyperlink" Target="https://www.yourpelvicfloor.org/media/Low-Dose_Vaginal_Estrogen_Therapy.pdf" TargetMode="External"/><Relationship Id="rId2" Type="http://schemas.openxmlformats.org/officeDocument/2006/relationships/styles" Target="styles.xml"/><Relationship Id="rId16" Type="http://schemas.openxmlformats.org/officeDocument/2006/relationships/hyperlink" Target="https://www.yourpelvicfloor.org/media/mid-urethral-slings-RV4.pdf" TargetMode="External"/><Relationship Id="rId20" Type="http://schemas.openxmlformats.org/officeDocument/2006/relationships/hyperlink" Target="https://www.yourpelvicfloor.org/media/Sacral_Neuromodulation_RV4.pdf" TargetMode="External"/><Relationship Id="rId29" Type="http://schemas.openxmlformats.org/officeDocument/2006/relationships/hyperlink" Target="https://www.yourpelvicfloor.org/media/sacrocolpopexy-RV3.pdf"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yourpelvicfloor.org/media/Botulinum_Toxin_English_Updated-RV3.pdf" TargetMode="External"/><Relationship Id="rId11" Type="http://schemas.openxmlformats.org/officeDocument/2006/relationships/hyperlink" Target="https://www.yourpelvicfloor.org/media/Sacrospinous_Fixation_English_RV3-new.pdf" TargetMode="External"/><Relationship Id="rId24" Type="http://schemas.openxmlformats.org/officeDocument/2006/relationships/hyperlink" Target="https://www.yourpelvicfloor.org/media/Vaginal_Pessary_for_Pelvic_Organ_Prolapse_RV2.pdf" TargetMode="External"/><Relationship Id="rId32" Type="http://schemas.openxmlformats.org/officeDocument/2006/relationships/hyperlink" Target="https://www.yourpelvicfloor.org/media/Vaginal_Pessary_for_Pelvic_Organ_Prolapse_RV2.pdf" TargetMode="External"/><Relationship Id="rId37" Type="http://schemas.openxmlformats.org/officeDocument/2006/relationships/hyperlink" Target="https://www.yourpelvicfloor.org/media/sacrocolpopexy-RV3.pdf" TargetMode="External"/><Relationship Id="rId40" Type="http://schemas.openxmlformats.org/officeDocument/2006/relationships/hyperlink" Target="https://www.yourpelvicfloor.org/media/Overactive_Bladder_RV2.pdf" TargetMode="External"/><Relationship Id="rId5" Type="http://schemas.openxmlformats.org/officeDocument/2006/relationships/hyperlink" Target="https://www.yourpelvicfloor.org/media/Botulinum_Toxin_English_Updated-RV3.pdf" TargetMode="External"/><Relationship Id="rId15" Type="http://schemas.openxmlformats.org/officeDocument/2006/relationships/hyperlink" Target="https://www.yourpelvicfloor.org/media/mid-urethral-slings-RV4.pdf" TargetMode="External"/><Relationship Id="rId23" Type="http://schemas.openxmlformats.org/officeDocument/2006/relationships/hyperlink" Target="https://www.yourpelvicfloor.org/media/Pelvic_Floor_Exercises_RV2-1.pdf" TargetMode="External"/><Relationship Id="rId28" Type="http://schemas.openxmlformats.org/officeDocument/2006/relationships/hyperlink" Target="https://www.yourpelvicfloor.org/media/vaginal-hysterectomy-for-pelvic-organ-prolapse-RV2-1.pdf" TargetMode="External"/><Relationship Id="rId36" Type="http://schemas.openxmlformats.org/officeDocument/2006/relationships/hyperlink" Target="https://www.yourpelvicfloor.org/media/vaginal-hysterectomy-for-pelvic-organ-prolapse-RV2-1.pdf" TargetMode="External"/><Relationship Id="rId10" Type="http://schemas.openxmlformats.org/officeDocument/2006/relationships/hyperlink" Target="https://www.yourpelvicfloor.org/media/Vaginal_Pessary_for_Pelvic_Organ_Prolapse_RV2.pdf" TargetMode="External"/><Relationship Id="rId19" Type="http://schemas.openxmlformats.org/officeDocument/2006/relationships/hyperlink" Target="https://www.yourpelvicfloor.org/media/Sacral_Neuromodulation_RV4.pdf" TargetMode="External"/><Relationship Id="rId31" Type="http://schemas.openxmlformats.org/officeDocument/2006/relationships/hyperlink" Target="https://www.yourpelvicfloor.org/media/Pelvic_Floor_Exercises_RV2-1.pdf" TargetMode="External"/><Relationship Id="rId4" Type="http://schemas.openxmlformats.org/officeDocument/2006/relationships/webSettings" Target="webSettings.xml"/><Relationship Id="rId9" Type="http://schemas.openxmlformats.org/officeDocument/2006/relationships/hyperlink" Target="https://www.yourpelvicfloor.org/media/Vaginal_Pessary_for_Pelvic_Organ_Prolapse_RV2.pdf" TargetMode="External"/><Relationship Id="rId14" Type="http://schemas.openxmlformats.org/officeDocument/2006/relationships/hyperlink" Target="https://www.yourpelvicfloor.org/media/Uterosacral_Ligament_Suspension_RV3.pdf" TargetMode="External"/><Relationship Id="rId22" Type="http://schemas.openxmlformats.org/officeDocument/2006/relationships/hyperlink" Target="https://www.yourpelvicfloor.org/media/Urinary_Tract_Infection_RV3.pdf" TargetMode="External"/><Relationship Id="rId27" Type="http://schemas.openxmlformats.org/officeDocument/2006/relationships/hyperlink" Target="https://www.yourpelvicfloor.org/media/uterine-preservation-RV1.pdf" TargetMode="External"/><Relationship Id="rId30" Type="http://schemas.openxmlformats.org/officeDocument/2006/relationships/hyperlink" Target="https://www.yourpelvicfloor.org/media/Pelvic_Organ_Prolapse_RV3.pdf" TargetMode="External"/><Relationship Id="rId35" Type="http://schemas.openxmlformats.org/officeDocument/2006/relationships/hyperlink" Target="https://www.yourpelvicfloor.org/media/uterine-preservation-RV1.pdf" TargetMode="External"/><Relationship Id="rId8" Type="http://schemas.openxmlformats.org/officeDocument/2006/relationships/hyperlink" Target="https://www.yourpelvicfloor.org/media/Low-Dose_Vaginal_Estrogen_Therapy.pdf" TargetMode="External"/><Relationship Id="rId3" Type="http://schemas.openxmlformats.org/officeDocument/2006/relationships/settings" Target="settings.xml"/><Relationship Id="rId12" Type="http://schemas.openxmlformats.org/officeDocument/2006/relationships/hyperlink" Target="https://www.yourpelvicfloor.org/media/Uterosacral_Ligament_Suspension_RV3.pdf" TargetMode="External"/><Relationship Id="rId17" Type="http://schemas.openxmlformats.org/officeDocument/2006/relationships/hyperlink" Target="https://www.yourpelvicfloor.org/media/Urodynamics_RV2.pdf" TargetMode="External"/><Relationship Id="rId25" Type="http://schemas.openxmlformats.org/officeDocument/2006/relationships/hyperlink" Target="https://www.yourpelvicfloor.org/media/anterior-vaginal-wall-repair-RV3.pdf" TargetMode="External"/><Relationship Id="rId33" Type="http://schemas.openxmlformats.org/officeDocument/2006/relationships/hyperlink" Target="https://www.yourpelvicfloor.org/media/anterior-vaginal-wall-repair-RV3.pdf" TargetMode="External"/><Relationship Id="rId38" Type="http://schemas.openxmlformats.org/officeDocument/2006/relationships/hyperlink" Target="https://www.yourpelvicfloor.org/media/Pelvic_Organ_Prolapse_RV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46</Words>
  <Characters>838</Characters>
  <Application>Microsoft Office Word</Application>
  <DocSecurity>0</DocSecurity>
  <Lines>6</Lines>
  <Paragraphs>1</Paragraphs>
  <ScaleCrop>false</ScaleCrop>
  <Company/>
  <LinksUpToDate>false</LinksUpToDate>
  <CharactersWithSpaces>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KATHLEEN MOUREAU</dc:creator>
  <cp:keywords/>
  <dc:description/>
  <cp:lastModifiedBy>MADELINE KATHLEEN MOUREAU</cp:lastModifiedBy>
  <cp:revision>3</cp:revision>
  <dcterms:created xsi:type="dcterms:W3CDTF">2025-07-31T21:06:00Z</dcterms:created>
  <dcterms:modified xsi:type="dcterms:W3CDTF">2025-07-31T21:39:00Z</dcterms:modified>
</cp:coreProperties>
</file>